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chart5.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6.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7.xml" ContentType="application/vnd.openxmlformats-officedocument.drawingml.chart+xml"/>
  <Override PartName="/word/charts/style6.xml" ContentType="application/vnd.ms-office.chartstyle+xml"/>
  <Override PartName="/word/charts/colors6.xml" ContentType="application/vnd.ms-office.chartcolorstyle+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3731" w:rsidRPr="00451325" w:rsidRDefault="007E1B53" w:rsidP="00AC3731">
      <w:pPr>
        <w:contextualSpacing/>
        <w:jc w:val="both"/>
        <w:rPr>
          <w:rFonts w:ascii="Calibri" w:hAnsi="Calibri" w:cs="Calibri"/>
          <w:b/>
          <w:bCs/>
          <w:lang w:val="en-US"/>
        </w:rPr>
      </w:pPr>
      <w:r>
        <w:rPr>
          <w:rFonts w:ascii="Calibri" w:hAnsi="Calibri" w:cs="Calibri"/>
          <w:b/>
          <w:bCs/>
          <w:lang w:val="en-US"/>
        </w:rPr>
        <w:t>Additional</w:t>
      </w:r>
      <w:r w:rsidR="00AC3731" w:rsidRPr="00451325">
        <w:rPr>
          <w:rFonts w:ascii="Calibri" w:hAnsi="Calibri" w:cs="Calibri"/>
          <w:b/>
          <w:bCs/>
          <w:lang w:val="en-US"/>
        </w:rPr>
        <w:t xml:space="preserve"> Tables</w:t>
      </w:r>
    </w:p>
    <w:tbl>
      <w:tblPr>
        <w:tblpPr w:leftFromText="180" w:rightFromText="180" w:vertAnchor="text" w:horzAnchor="margin" w:tblpY="661"/>
        <w:tblW w:w="6829" w:type="dxa"/>
        <w:tblBorders>
          <w:top w:val="single" w:sz="4" w:space="0" w:color="auto"/>
        </w:tblBorders>
        <w:tblLook w:val="04A0" w:firstRow="1" w:lastRow="0" w:firstColumn="1" w:lastColumn="0" w:noHBand="0" w:noVBand="1"/>
      </w:tblPr>
      <w:tblGrid>
        <w:gridCol w:w="2160"/>
        <w:gridCol w:w="829"/>
        <w:gridCol w:w="960"/>
        <w:gridCol w:w="960"/>
        <w:gridCol w:w="960"/>
        <w:gridCol w:w="960"/>
      </w:tblGrid>
      <w:tr w:rsidR="00AC3731" w:rsidRPr="00451325" w:rsidTr="007B00EA">
        <w:trPr>
          <w:trHeight w:val="300"/>
        </w:trPr>
        <w:tc>
          <w:tcPr>
            <w:tcW w:w="2160" w:type="dxa"/>
            <w:vMerge w:val="restart"/>
            <w:tcBorders>
              <w:top w:val="single" w:sz="4" w:space="0" w:color="auto"/>
            </w:tcBorders>
            <w:shd w:val="clear" w:color="auto" w:fill="auto"/>
            <w:noWrap/>
            <w:vAlign w:val="bottom"/>
          </w:tcPr>
          <w:p w:rsidR="00AC3731" w:rsidRPr="00451325" w:rsidRDefault="00AC3731" w:rsidP="007B00EA">
            <w:pPr>
              <w:jc w:val="center"/>
              <w:rPr>
                <w:color w:val="000000" w:themeColor="text1"/>
                <w:sz w:val="20"/>
                <w:szCs w:val="20"/>
              </w:rPr>
            </w:pPr>
          </w:p>
        </w:tc>
        <w:tc>
          <w:tcPr>
            <w:tcW w:w="829" w:type="dxa"/>
            <w:vMerge w:val="restart"/>
            <w:tcBorders>
              <w:top w:val="single" w:sz="4" w:space="0" w:color="auto"/>
            </w:tcBorders>
            <w:shd w:val="clear" w:color="auto" w:fill="auto"/>
            <w:noWrap/>
            <w:vAlign w:val="center"/>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Count</w:t>
            </w:r>
          </w:p>
        </w:tc>
        <w:tc>
          <w:tcPr>
            <w:tcW w:w="3840" w:type="dxa"/>
            <w:gridSpan w:val="4"/>
            <w:tcBorders>
              <w:top w:val="single" w:sz="4" w:space="0" w:color="auto"/>
              <w:bottom w:val="single" w:sz="4" w:space="0" w:color="auto"/>
            </w:tcBorders>
            <w:shd w:val="clear" w:color="auto" w:fill="auto"/>
            <w:noWrap/>
            <w:vAlign w:val="bottom"/>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Length</w:t>
            </w:r>
          </w:p>
        </w:tc>
      </w:tr>
      <w:tr w:rsidR="00AC3731" w:rsidRPr="00451325" w:rsidTr="007B00EA">
        <w:trPr>
          <w:trHeight w:val="300"/>
        </w:trPr>
        <w:tc>
          <w:tcPr>
            <w:tcW w:w="2160" w:type="dxa"/>
            <w:vMerge/>
            <w:tcBorders>
              <w:bottom w:val="single" w:sz="4" w:space="0" w:color="auto"/>
            </w:tcBorders>
            <w:shd w:val="clear" w:color="auto" w:fill="auto"/>
            <w:noWrap/>
            <w:vAlign w:val="bottom"/>
            <w:hideMark/>
          </w:tcPr>
          <w:p w:rsidR="00AC3731" w:rsidRPr="00451325" w:rsidRDefault="00AC3731" w:rsidP="007B00EA">
            <w:pPr>
              <w:jc w:val="center"/>
              <w:rPr>
                <w:color w:val="000000" w:themeColor="text1"/>
                <w:sz w:val="20"/>
                <w:szCs w:val="20"/>
              </w:rPr>
            </w:pPr>
          </w:p>
        </w:tc>
        <w:tc>
          <w:tcPr>
            <w:tcW w:w="829" w:type="dxa"/>
            <w:vMerge/>
            <w:tcBorders>
              <w:bottom w:val="single" w:sz="4" w:space="0" w:color="auto"/>
            </w:tcBorders>
            <w:shd w:val="clear" w:color="auto" w:fill="auto"/>
            <w:noWrap/>
            <w:vAlign w:val="bottom"/>
            <w:hideMark/>
          </w:tcPr>
          <w:p w:rsidR="00AC3731" w:rsidRPr="00451325" w:rsidRDefault="00AC3731" w:rsidP="007B00EA">
            <w:pPr>
              <w:jc w:val="center"/>
              <w:rPr>
                <w:rFonts w:ascii="Calibri" w:hAnsi="Calibri" w:cs="Calibri"/>
                <w:color w:val="000000" w:themeColor="text1"/>
              </w:rPr>
            </w:pPr>
          </w:p>
        </w:tc>
        <w:tc>
          <w:tcPr>
            <w:tcW w:w="960" w:type="dxa"/>
            <w:tcBorders>
              <w:top w:val="single" w:sz="4" w:space="0" w:color="auto"/>
              <w:bottom w:val="single" w:sz="4" w:space="0" w:color="auto"/>
            </w:tcBorders>
            <w:shd w:val="clear" w:color="auto" w:fill="auto"/>
            <w:noWrap/>
            <w:vAlign w:val="bottom"/>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Median</w:t>
            </w:r>
          </w:p>
        </w:tc>
        <w:tc>
          <w:tcPr>
            <w:tcW w:w="960" w:type="dxa"/>
            <w:tcBorders>
              <w:top w:val="single" w:sz="4" w:space="0" w:color="auto"/>
              <w:bottom w:val="single" w:sz="4" w:space="0" w:color="auto"/>
            </w:tcBorders>
            <w:shd w:val="clear" w:color="auto" w:fill="auto"/>
            <w:noWrap/>
            <w:vAlign w:val="bottom"/>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Mean</w:t>
            </w:r>
          </w:p>
        </w:tc>
        <w:tc>
          <w:tcPr>
            <w:tcW w:w="960" w:type="dxa"/>
            <w:tcBorders>
              <w:top w:val="single" w:sz="4" w:space="0" w:color="auto"/>
              <w:bottom w:val="single" w:sz="4" w:space="0" w:color="auto"/>
            </w:tcBorders>
            <w:shd w:val="clear" w:color="auto" w:fill="auto"/>
            <w:noWrap/>
            <w:vAlign w:val="bottom"/>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Max</w:t>
            </w:r>
          </w:p>
        </w:tc>
        <w:tc>
          <w:tcPr>
            <w:tcW w:w="960" w:type="dxa"/>
            <w:tcBorders>
              <w:top w:val="single" w:sz="4" w:space="0" w:color="auto"/>
              <w:bottom w:val="single" w:sz="4" w:space="0" w:color="auto"/>
            </w:tcBorders>
            <w:shd w:val="clear" w:color="auto" w:fill="auto"/>
            <w:noWrap/>
            <w:vAlign w:val="bottom"/>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SD</w:t>
            </w:r>
          </w:p>
        </w:tc>
      </w:tr>
      <w:tr w:rsidR="00AC3731" w:rsidRPr="00451325" w:rsidTr="007B00EA">
        <w:trPr>
          <w:trHeight w:val="300"/>
        </w:trPr>
        <w:tc>
          <w:tcPr>
            <w:tcW w:w="2160" w:type="dxa"/>
            <w:tcBorders>
              <w:top w:val="single" w:sz="4" w:space="0" w:color="auto"/>
            </w:tcBorders>
            <w:shd w:val="clear" w:color="auto" w:fill="auto"/>
            <w:noWrap/>
            <w:vAlign w:val="bottom"/>
            <w:hideMark/>
          </w:tcPr>
          <w:p w:rsidR="00AC3731" w:rsidRPr="00451325" w:rsidRDefault="00AC3731" w:rsidP="007B00EA">
            <w:pPr>
              <w:rPr>
                <w:rFonts w:ascii="Calibri" w:hAnsi="Calibri" w:cs="Calibri"/>
                <w:color w:val="000000" w:themeColor="text1"/>
              </w:rPr>
            </w:pPr>
            <w:r w:rsidRPr="00451325">
              <w:rPr>
                <w:rFonts w:ascii="Calibri" w:hAnsi="Calibri" w:cs="Calibri"/>
                <w:color w:val="000000" w:themeColor="text1"/>
              </w:rPr>
              <w:t>Excluded (non-WNV)</w:t>
            </w:r>
          </w:p>
        </w:tc>
        <w:tc>
          <w:tcPr>
            <w:tcW w:w="829" w:type="dxa"/>
            <w:tcBorders>
              <w:top w:val="single" w:sz="4" w:space="0" w:color="auto"/>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2,880</w:t>
            </w:r>
          </w:p>
        </w:tc>
        <w:tc>
          <w:tcPr>
            <w:tcW w:w="960" w:type="dxa"/>
            <w:tcBorders>
              <w:top w:val="single" w:sz="4" w:space="0" w:color="auto"/>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59</w:t>
            </w:r>
          </w:p>
        </w:tc>
        <w:tc>
          <w:tcPr>
            <w:tcW w:w="960" w:type="dxa"/>
            <w:tcBorders>
              <w:top w:val="single" w:sz="4" w:space="0" w:color="auto"/>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62</w:t>
            </w:r>
          </w:p>
        </w:tc>
        <w:tc>
          <w:tcPr>
            <w:tcW w:w="960" w:type="dxa"/>
            <w:tcBorders>
              <w:top w:val="single" w:sz="4" w:space="0" w:color="auto"/>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173</w:t>
            </w:r>
          </w:p>
        </w:tc>
        <w:tc>
          <w:tcPr>
            <w:tcW w:w="960" w:type="dxa"/>
            <w:tcBorders>
              <w:top w:val="single" w:sz="4" w:space="0" w:color="auto"/>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11</w:t>
            </w:r>
          </w:p>
        </w:tc>
      </w:tr>
      <w:tr w:rsidR="00AC3731" w:rsidRPr="00451325" w:rsidTr="007B00EA">
        <w:trPr>
          <w:trHeight w:val="300"/>
        </w:trPr>
        <w:tc>
          <w:tcPr>
            <w:tcW w:w="2160" w:type="dxa"/>
            <w:tcBorders>
              <w:top w:val="nil"/>
            </w:tcBorders>
            <w:shd w:val="clear" w:color="auto" w:fill="auto"/>
            <w:noWrap/>
            <w:vAlign w:val="bottom"/>
            <w:hideMark/>
          </w:tcPr>
          <w:p w:rsidR="00AC3731" w:rsidRPr="00451325" w:rsidRDefault="00AC3731" w:rsidP="007B00EA">
            <w:pPr>
              <w:rPr>
                <w:rFonts w:ascii="Calibri" w:hAnsi="Calibri" w:cs="Calibri"/>
                <w:color w:val="000000" w:themeColor="text1"/>
              </w:rPr>
            </w:pPr>
            <w:r w:rsidRPr="00451325">
              <w:rPr>
                <w:rFonts w:ascii="Calibri" w:hAnsi="Calibri" w:cs="Calibri"/>
                <w:color w:val="000000" w:themeColor="text1"/>
              </w:rPr>
              <w:t>Excluded (WNV)*</w:t>
            </w:r>
          </w:p>
        </w:tc>
        <w:tc>
          <w:tcPr>
            <w:tcW w:w="829" w:type="dxa"/>
            <w:tcBorders>
              <w:top w:val="nil"/>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61,614</w:t>
            </w:r>
          </w:p>
        </w:tc>
        <w:tc>
          <w:tcPr>
            <w:tcW w:w="960" w:type="dxa"/>
            <w:tcBorders>
              <w:top w:val="nil"/>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90</w:t>
            </w:r>
          </w:p>
        </w:tc>
        <w:tc>
          <w:tcPr>
            <w:tcW w:w="960" w:type="dxa"/>
            <w:tcBorders>
              <w:top w:val="nil"/>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89</w:t>
            </w:r>
          </w:p>
        </w:tc>
        <w:tc>
          <w:tcPr>
            <w:tcW w:w="960" w:type="dxa"/>
            <w:tcBorders>
              <w:top w:val="nil"/>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141</w:t>
            </w:r>
          </w:p>
        </w:tc>
        <w:tc>
          <w:tcPr>
            <w:tcW w:w="960" w:type="dxa"/>
            <w:tcBorders>
              <w:top w:val="nil"/>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14</w:t>
            </w:r>
          </w:p>
        </w:tc>
      </w:tr>
      <w:tr w:rsidR="00AC3731" w:rsidRPr="00451325" w:rsidTr="007B00EA">
        <w:trPr>
          <w:trHeight w:val="300"/>
        </w:trPr>
        <w:tc>
          <w:tcPr>
            <w:tcW w:w="2160" w:type="dxa"/>
            <w:tcBorders>
              <w:top w:val="nil"/>
              <w:bottom w:val="single" w:sz="4" w:space="0" w:color="auto"/>
            </w:tcBorders>
            <w:shd w:val="clear" w:color="auto" w:fill="auto"/>
            <w:noWrap/>
            <w:vAlign w:val="bottom"/>
            <w:hideMark/>
          </w:tcPr>
          <w:p w:rsidR="00AC3731" w:rsidRPr="00451325" w:rsidRDefault="00AC3731" w:rsidP="007B00EA">
            <w:pPr>
              <w:rPr>
                <w:rFonts w:ascii="Calibri" w:hAnsi="Calibri" w:cs="Calibri"/>
                <w:color w:val="000000" w:themeColor="text1"/>
              </w:rPr>
            </w:pPr>
            <w:r w:rsidRPr="00451325">
              <w:rPr>
                <w:rFonts w:ascii="Calibri" w:hAnsi="Calibri" w:cs="Calibri"/>
                <w:color w:val="000000" w:themeColor="text1"/>
              </w:rPr>
              <w:t>Retained</w:t>
            </w:r>
          </w:p>
        </w:tc>
        <w:tc>
          <w:tcPr>
            <w:tcW w:w="829" w:type="dxa"/>
            <w:tcBorders>
              <w:top w:val="nil"/>
              <w:bottom w:val="single" w:sz="4" w:space="0" w:color="auto"/>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12,092</w:t>
            </w:r>
          </w:p>
        </w:tc>
        <w:tc>
          <w:tcPr>
            <w:tcW w:w="960" w:type="dxa"/>
            <w:tcBorders>
              <w:top w:val="nil"/>
              <w:bottom w:val="single" w:sz="4" w:space="0" w:color="auto"/>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143</w:t>
            </w:r>
          </w:p>
        </w:tc>
        <w:tc>
          <w:tcPr>
            <w:tcW w:w="960" w:type="dxa"/>
            <w:tcBorders>
              <w:top w:val="nil"/>
              <w:bottom w:val="single" w:sz="4" w:space="0" w:color="auto"/>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171</w:t>
            </w:r>
          </w:p>
        </w:tc>
        <w:tc>
          <w:tcPr>
            <w:tcW w:w="960" w:type="dxa"/>
            <w:tcBorders>
              <w:top w:val="nil"/>
              <w:bottom w:val="single" w:sz="4" w:space="0" w:color="auto"/>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1690</w:t>
            </w:r>
          </w:p>
        </w:tc>
        <w:tc>
          <w:tcPr>
            <w:tcW w:w="960" w:type="dxa"/>
            <w:tcBorders>
              <w:top w:val="nil"/>
              <w:bottom w:val="single" w:sz="4" w:space="0" w:color="auto"/>
            </w:tcBorders>
            <w:shd w:val="clear" w:color="auto" w:fill="auto"/>
            <w:noWrap/>
            <w:vAlign w:val="center"/>
            <w:hideMark/>
          </w:tcPr>
          <w:p w:rsidR="00AC3731" w:rsidRPr="00451325" w:rsidRDefault="00AC3731" w:rsidP="007B00EA">
            <w:pPr>
              <w:jc w:val="center"/>
              <w:rPr>
                <w:rFonts w:ascii="Calibri" w:hAnsi="Calibri" w:cs="Calibri"/>
                <w:color w:val="000000" w:themeColor="text1"/>
              </w:rPr>
            </w:pPr>
            <w:r w:rsidRPr="00451325">
              <w:rPr>
                <w:rFonts w:ascii="Calibri" w:hAnsi="Calibri" w:cs="Calibri"/>
                <w:color w:val="000000" w:themeColor="text1"/>
              </w:rPr>
              <w:t>121</w:t>
            </w:r>
          </w:p>
        </w:tc>
      </w:tr>
    </w:tbl>
    <w:p w:rsidR="00AC3731" w:rsidRPr="00451325" w:rsidRDefault="00AC3731" w:rsidP="00AC3731">
      <w:pPr>
        <w:spacing w:line="360" w:lineRule="auto"/>
        <w:contextualSpacing/>
        <w:jc w:val="both"/>
        <w:rPr>
          <w:rFonts w:ascii="Calibri" w:hAnsi="Calibri" w:cs="Calibri"/>
          <w:b/>
          <w:bCs/>
          <w:iCs/>
          <w:color w:val="000000" w:themeColor="text1"/>
        </w:rPr>
      </w:pPr>
    </w:p>
    <w:p w:rsidR="00AC3731" w:rsidRPr="00451325" w:rsidRDefault="00AC3731" w:rsidP="00AC3731">
      <w:pPr>
        <w:spacing w:line="360" w:lineRule="auto"/>
        <w:contextualSpacing/>
        <w:jc w:val="both"/>
        <w:rPr>
          <w:rFonts w:ascii="Calibri" w:hAnsi="Calibri" w:cs="Calibri"/>
          <w:b/>
          <w:bCs/>
          <w:iCs/>
          <w:color w:val="000000" w:themeColor="text1"/>
        </w:rPr>
      </w:pPr>
    </w:p>
    <w:p w:rsidR="00AC3731" w:rsidRPr="00451325" w:rsidRDefault="00AC3731" w:rsidP="00AC3731">
      <w:pPr>
        <w:contextualSpacing/>
        <w:jc w:val="both"/>
        <w:rPr>
          <w:rFonts w:ascii="Calibri" w:hAnsi="Calibri" w:cs="Calibri"/>
          <w:b/>
          <w:bCs/>
          <w:color w:val="000000" w:themeColor="text1"/>
        </w:rPr>
      </w:pPr>
    </w:p>
    <w:p w:rsidR="00AC3731" w:rsidRPr="00451325" w:rsidRDefault="00AC3731" w:rsidP="00AC3731">
      <w:pPr>
        <w:contextualSpacing/>
        <w:jc w:val="both"/>
        <w:rPr>
          <w:rFonts w:ascii="Calibri" w:hAnsi="Calibri" w:cs="Calibri"/>
          <w:b/>
          <w:bCs/>
          <w:color w:val="000000" w:themeColor="text1"/>
        </w:rPr>
      </w:pPr>
    </w:p>
    <w:p w:rsidR="00AC3731" w:rsidRPr="00451325" w:rsidRDefault="00AC3731" w:rsidP="00AC3731">
      <w:pPr>
        <w:contextualSpacing/>
        <w:jc w:val="both"/>
        <w:rPr>
          <w:rFonts w:ascii="Calibri" w:hAnsi="Calibri" w:cs="Calibri"/>
          <w:b/>
          <w:bCs/>
          <w:color w:val="000000" w:themeColor="text1"/>
        </w:rPr>
      </w:pPr>
    </w:p>
    <w:p w:rsidR="00AC3731" w:rsidRPr="00451325" w:rsidRDefault="00AC3731" w:rsidP="00AC3731">
      <w:pPr>
        <w:contextualSpacing/>
        <w:jc w:val="both"/>
        <w:rPr>
          <w:rFonts w:ascii="Calibri" w:hAnsi="Calibri" w:cs="Calibri"/>
          <w:b/>
          <w:bCs/>
          <w:color w:val="000000" w:themeColor="text1"/>
        </w:rPr>
      </w:pPr>
    </w:p>
    <w:p w:rsidR="00AC3731" w:rsidRPr="00451325" w:rsidRDefault="00AC3731" w:rsidP="00AC3731">
      <w:pPr>
        <w:contextualSpacing/>
        <w:jc w:val="both"/>
        <w:rPr>
          <w:rFonts w:ascii="Calibri" w:hAnsi="Calibri" w:cs="Calibri"/>
          <w:b/>
          <w:bCs/>
          <w:color w:val="000000" w:themeColor="text1"/>
        </w:rPr>
      </w:pPr>
    </w:p>
    <w:p w:rsidR="00AC3731" w:rsidRPr="00451325" w:rsidRDefault="00AC3731" w:rsidP="00AC3731">
      <w:pPr>
        <w:contextualSpacing/>
        <w:jc w:val="both"/>
        <w:rPr>
          <w:rFonts w:ascii="Calibri" w:hAnsi="Calibri" w:cs="Calibri"/>
          <w:b/>
          <w:bCs/>
          <w:color w:val="000000" w:themeColor="text1"/>
        </w:rPr>
      </w:pPr>
    </w:p>
    <w:p w:rsidR="00451325" w:rsidRDefault="00451325" w:rsidP="00AC3731">
      <w:pPr>
        <w:contextualSpacing/>
        <w:jc w:val="both"/>
        <w:rPr>
          <w:rFonts w:ascii="Calibri" w:hAnsi="Calibri" w:cs="Calibri"/>
          <w:b/>
          <w:bCs/>
          <w:lang w:val="en-US"/>
        </w:rPr>
      </w:pPr>
    </w:p>
    <w:p w:rsidR="00451325" w:rsidRDefault="00451325" w:rsidP="00AC3731">
      <w:pPr>
        <w:contextualSpacing/>
        <w:jc w:val="both"/>
        <w:rPr>
          <w:rFonts w:ascii="Calibri" w:hAnsi="Calibri" w:cs="Calibri"/>
          <w:b/>
          <w:bCs/>
          <w:lang w:val="en-US"/>
        </w:rPr>
      </w:pPr>
    </w:p>
    <w:p w:rsidR="00AC3731" w:rsidRPr="00451325" w:rsidRDefault="00AC3731" w:rsidP="00AC3731">
      <w:pPr>
        <w:contextualSpacing/>
        <w:jc w:val="both"/>
        <w:rPr>
          <w:rFonts w:ascii="Calibri" w:hAnsi="Calibri" w:cs="Calibri"/>
          <w:b/>
          <w:bCs/>
          <w:color w:val="000000" w:themeColor="text1"/>
        </w:rPr>
      </w:pPr>
      <w:r w:rsidRPr="00451325">
        <w:rPr>
          <w:rFonts w:ascii="Calibri" w:hAnsi="Calibri" w:cs="Calibri"/>
          <w:b/>
          <w:bCs/>
          <w:lang w:val="en-US"/>
        </w:rPr>
        <w:t>Table S1. Descriptive statistics of excluded and retained sequences</w:t>
      </w:r>
      <w:r w:rsidRPr="00451325">
        <w:rPr>
          <w:rFonts w:ascii="Calibri" w:hAnsi="Calibri" w:cs="Calibri"/>
          <w:color w:val="000000" w:themeColor="text1"/>
        </w:rPr>
        <w:t>. SD standard deviation,</w:t>
      </w:r>
      <w:r w:rsidRPr="00451325">
        <w:rPr>
          <w:rFonts w:ascii="Calibri" w:hAnsi="Calibri" w:cs="Calibri"/>
          <w:b/>
          <w:bCs/>
          <w:color w:val="000000" w:themeColor="text1"/>
        </w:rPr>
        <w:t xml:space="preserve"> *</w:t>
      </w:r>
      <w:r w:rsidRPr="00451325">
        <w:rPr>
          <w:rFonts w:ascii="Calibri" w:hAnsi="Calibri" w:cs="Calibri"/>
          <w:b/>
          <w:bCs/>
          <w:lang w:val="en-US"/>
        </w:rPr>
        <w:t xml:space="preserve"> </w:t>
      </w:r>
      <w:r w:rsidRPr="00451325">
        <w:rPr>
          <w:rFonts w:ascii="Calibri" w:hAnsi="Calibri" w:cs="Calibri"/>
          <w:lang w:val="en-US"/>
        </w:rPr>
        <w:t xml:space="preserve">West Nile virus (WNV) is a single NCBI accession JN819305.1. It was put as a separate line due to high number of total hits, which would skew metrics of other excluded sequences. All hits including mosquito and viral nucleotide sequences are available in </w:t>
      </w:r>
      <w:r w:rsidRPr="00451325">
        <w:rPr>
          <w:rFonts w:ascii="Calibri" w:hAnsi="Calibri" w:cs="Calibri"/>
          <w:b/>
          <w:bCs/>
          <w:lang w:val="en-US"/>
        </w:rPr>
        <w:t>Data S1</w:t>
      </w:r>
      <w:r w:rsidRPr="00451325">
        <w:rPr>
          <w:rFonts w:ascii="Calibri" w:hAnsi="Calibri" w:cs="Calibri"/>
          <w:lang w:val="en-US"/>
        </w:rPr>
        <w:t xml:space="preserve"> (</w:t>
      </w:r>
      <w:r w:rsidRPr="00451325">
        <w:rPr>
          <w:rFonts w:ascii="Calibri" w:hAnsi="Calibri" w:cs="Calibri"/>
          <w:i/>
          <w:iCs/>
          <w:lang w:val="en-US"/>
        </w:rPr>
        <w:t>Ae. aegypti</w:t>
      </w:r>
      <w:r w:rsidRPr="00451325">
        <w:rPr>
          <w:rFonts w:ascii="Calibri" w:hAnsi="Calibri" w:cs="Calibri"/>
          <w:lang w:val="en-US"/>
        </w:rPr>
        <w:t xml:space="preserve">) and </w:t>
      </w:r>
      <w:r w:rsidRPr="00451325">
        <w:rPr>
          <w:rFonts w:ascii="Calibri" w:hAnsi="Calibri" w:cs="Calibri"/>
          <w:b/>
          <w:bCs/>
          <w:lang w:val="en-US"/>
        </w:rPr>
        <w:t>Data S4</w:t>
      </w:r>
      <w:r w:rsidRPr="00451325">
        <w:rPr>
          <w:rFonts w:ascii="Calibri" w:hAnsi="Calibri" w:cs="Calibri"/>
          <w:lang w:val="en-US"/>
        </w:rPr>
        <w:t xml:space="preserve"> (</w:t>
      </w:r>
      <w:r w:rsidRPr="00451325">
        <w:rPr>
          <w:rFonts w:ascii="Calibri" w:hAnsi="Calibri" w:cs="Calibri"/>
          <w:i/>
          <w:iCs/>
          <w:lang w:val="en-US"/>
        </w:rPr>
        <w:t>Ae. albopictus</w:t>
      </w:r>
      <w:r w:rsidRPr="00451325">
        <w:rPr>
          <w:rFonts w:ascii="Calibri" w:hAnsi="Calibri" w:cs="Calibri"/>
          <w:lang w:val="en-US"/>
        </w:rPr>
        <w:t>).</w:t>
      </w:r>
    </w:p>
    <w:p w:rsidR="00AC3731" w:rsidRPr="00451325" w:rsidRDefault="00AC3731" w:rsidP="00AC3731">
      <w:pPr>
        <w:contextualSpacing/>
        <w:jc w:val="both"/>
        <w:rPr>
          <w:rFonts w:ascii="Calibri" w:hAnsi="Calibri" w:cs="Calibri"/>
          <w:b/>
          <w:bCs/>
          <w:color w:val="000000" w:themeColor="text1"/>
        </w:rPr>
      </w:pPr>
    </w:p>
    <w:p w:rsidR="00AC3731" w:rsidRPr="00451325" w:rsidRDefault="00AC3731" w:rsidP="00AC3731">
      <w:pPr>
        <w:contextualSpacing/>
        <w:jc w:val="both"/>
        <w:rPr>
          <w:rFonts w:ascii="Calibri" w:hAnsi="Calibri" w:cs="Calibri"/>
          <w:b/>
          <w:bCs/>
          <w:color w:val="000000" w:themeColor="text1"/>
        </w:rPr>
      </w:pPr>
    </w:p>
    <w:p w:rsidR="00AC3731" w:rsidRPr="00451325" w:rsidRDefault="00AC3731" w:rsidP="00AC3731">
      <w:pPr>
        <w:rPr>
          <w:rFonts w:ascii="Calibri" w:hAnsi="Calibri" w:cs="Calibri"/>
          <w:b/>
          <w:bCs/>
          <w:color w:val="000000" w:themeColor="text1"/>
        </w:rPr>
      </w:pPr>
      <w:r w:rsidRPr="00451325">
        <w:rPr>
          <w:rFonts w:ascii="Calibri" w:hAnsi="Calibri" w:cs="Calibri"/>
          <w:b/>
          <w:bCs/>
          <w:color w:val="000000" w:themeColor="text1"/>
        </w:rPr>
        <w:br w:type="page"/>
      </w:r>
    </w:p>
    <w:p w:rsidR="00AC3731" w:rsidRPr="00451325" w:rsidRDefault="00AC3731" w:rsidP="00AC3731">
      <w:pPr>
        <w:spacing w:line="480" w:lineRule="auto"/>
        <w:contextualSpacing/>
        <w:jc w:val="both"/>
        <w:rPr>
          <w:rFonts w:ascii="Calibri" w:hAnsi="Calibri" w:cs="Calibri"/>
          <w:sz w:val="6"/>
          <w:szCs w:val="6"/>
        </w:rPr>
      </w:pPr>
    </w:p>
    <w:tbl>
      <w:tblPr>
        <w:tblStyle w:val="TableGrid"/>
        <w:tblpPr w:leftFromText="180" w:rightFromText="180" w:vertAnchor="text" w:horzAnchor="margin" w:tblpY="-65"/>
        <w:tblW w:w="981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6210"/>
      </w:tblGrid>
      <w:tr w:rsidR="00AC3731" w:rsidRPr="00451325" w:rsidTr="007B00EA">
        <w:trPr>
          <w:trHeight w:val="227"/>
        </w:trPr>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jc w:val="center"/>
              <w:rPr>
                <w:rFonts w:ascii="Calibri" w:hAnsi="Calibri" w:cs="Calibri"/>
                <w:b/>
                <w:bCs/>
                <w:color w:val="000000"/>
              </w:rPr>
            </w:pPr>
            <w:r w:rsidRPr="00451325">
              <w:rPr>
                <w:rFonts w:ascii="Calibri" w:hAnsi="Calibri" w:cs="Calibri"/>
                <w:b/>
                <w:bCs/>
                <w:color w:val="000000"/>
              </w:rPr>
              <w:t xml:space="preserve">EVEs previously reported in </w:t>
            </w:r>
            <w:r w:rsidRPr="00451325">
              <w:rPr>
                <w:rFonts w:ascii="Calibri" w:hAnsi="Calibri" w:cs="Calibri"/>
                <w:b/>
                <w:bCs/>
                <w:color w:val="000000"/>
              </w:rPr>
              <w:fldChar w:fldCharType="begin" w:fldLock="1"/>
            </w:r>
            <w:r w:rsidRPr="00451325">
              <w:rPr>
                <w:rFonts w:ascii="Calibri" w:hAnsi="Calibri" w:cs="Calibri"/>
                <w:b/>
                <w:bCs/>
                <w:color w:val="000000"/>
              </w:rPr>
              <w:instrText>ADDIN CSL_CITATION {"citationItems":[{"id":"ITEM-1","itemData":{"DOI":"10.1186/s12864-017-3903-3","ISSN":"1471-2164","abstract":"Arthropod-borne viruses (arboviruses) transmitted by mosquito vectors cause many important emerging or resurging infectious diseases in humans including dengue, chikungunya and Zika. Understanding the co-evolutionary processes among viruses and vectors is essential for the development of novel transmission-blocking strategies. Episomal viral DNA fragments are produced from arboviral RNA upon infection of mosquito cells and adults. Additionally, sequences from insect-specific viruses and arboviruses have been found integrated into mosquito genomes. We used a bioinformatic approach to analyse the presence, abundance, distribution, and transcriptional activity of integrations from 425 non-retroviral viruses, including 133 arboviruses, across the presently available 22 mosquito genome sequences. Large differences in abundance and types of viral integrations were observed in mosquito species from the same region. Viral integrations are unexpectedly abundant in the arboviral vector species Aedes aegypti and Ae. albopictus, in which they are approximately ~10-fold more abundant than in other mosquito species analysed. Additionally, viral integrations are enriched in piRNA clusters of both the Ae. aegypti and Ae. albopictus genomes and, accordingly, they express piRNAs, but not siRNAs. Differences in the number of viral integrations in the genomes of mosquito species from the same geographic area support the conclusion that integrations of viral sequences is not dependent on viral exposure, but that lineage-specific interactions exist. Viral integrations are abundant in Ae. aegypti and Ae. albopictus, and represent a thus far underappreciated component of their genomes. Additionally, the genome locations of viral integrations and their production of piRNAs indicate a functional link between viral integrations and the piRNA pathway. These results greatly expand the breadth and complexity of small RNA-mediated regulation and suggest a role for viral integrations in antiviral defense in these two mosquito species.","author":[{"dropping-particle":"","family":"Palatini","given":"Umberto","non-dropping-particle":"","parse-names":false,"suffix":""},{"dropping-particle":"","family":"Miesen","given":"Pascal","non-dropping-particle":"","parse-names":false,"suffix":""},{"dropping-particle":"","family":"Carballar-Lejarazu","given":"Rebeca","non-dropping-particle":"","parse-names":false,"suffix":""},{"dropping-particle":"","family":"Ometto","given":"Lino","non-dropping-particle":"","parse-names":false,"suffix":""},{"dropping-particle":"","family":"Rizzo","given":"Ettore","non-dropping-particle":"","parse-names":false,"suffix":""},{"dropping-particle":"","family":"Tu","given":"Zhijian","non-dropping-particle":"","parse-names":false,"suffix":""},{"dropping-particle":"","family":"Rij","given":"Ronald P.","non-dropping-particle":"van","parse-names":false,"suffix":""},{"dropping-particle":"","family":"Bonizzoni","given":"Mariangela","non-dropping-particle":"","parse-names":false,"suffix":""}],"container-title":"BMC Genomics","id":"ITEM-1","issue":"1","issued":{"date-parts":[["2017","12","5"]]},"page":"512","publisher":"BioMed Central","title":"Comparative genomics shows that viral integrations are abundant and express piRNAs in the arboviral vectors Aedes aegypti and Aedes albopictus","type":"article-journal","volume":"18"},"uris":["http://www.mendeley.com/documents/?uuid=4dacb286-7ce2-30a3-a3d1-0659a9bbf883"]},{"id":"ITEM-2","itemData":{"DOI":"10.1016/j.cub.2017.09.067","ISSN":"09609822","PMID":"29129531","abstract":"The Aedes aegypti mosquito transmits arboviruses, including dengue, chikungunya, and Zika virus. Understanding the mechanisms underlying mosquito immunity could provide new tools to control arbovirus spread. Insects exploit two different RNAi pathways to combat viral and transposon infection: short interfering RNAs (siRNAs) and PIWI-interacting RNAs (piRNAs) [1, 2]. Endogenous viral elements (EVEs) are sequences from non-retroviral viruses that are inserted into the mosquito genome and can act as templates for the production of piRNAs [3, 4]. EVEs therefore represent a record of past infections and a reservoir of potential immune memory [5]. The large-scale organization of EVEs has been difficult to resolve with short-read sequencing because they tend to integrate into repetitive regions of the genome. To define the diversity, organization, and function of EVEs, we took advantage of the contiguity associated with long-read sequencing to generate a high-quality assembly of the Ae. aegypti-derived Aag2 cell line genome, an important and widely used model system. We show EVEs are acquired through recombination with specific classes of long terminal repeat (LTR) retrotransposons and organize into large loci (&gt;50 kbp) characterized by high LTR density. These EVE-containing loci have increased density of piRNAs compared to similar regions without EVEs. Furthermore, we detected EVE-derived piRNAs consistent with a targeted processing of persistently infecting virus genomes. We propose that comparisons of EVEs across mosquito populations may explain differences in vector competence, and further study of the structure and function of these elements in the genome of mosquitoes may lead to epidemiological interventions.","author":[{"dropping-particle":"","family":"Whitfield","given":"Zachary J.","non-dropping-particle":"","parse-names":false,"suffix":""},{"dropping-particle":"","family":"Dolan","given":"Patrick T.","non-dropping-particle":"","parse-names":false,"suffix":""},{"dropping-particle":"","family":"Kunitomi","given":"Mark","non-dropping-particle":"","parse-names":false,"suffix":""},{"dropping-particle":"","family":"Tassetto","given":"Michel","non-dropping-particle":"","parse-names":false,"suffix":""},{"dropping-particle":"","family":"Seetin","given":"Matthew G.","non-dropping-particle":"","parse-names":false,"suffix":""},{"dropping-particle":"","family":"Oh","given":"Steve","non-dropping-particle":"","parse-names":false,"suffix":""},{"dropping-particle":"","family":"Heiner","given":"Cheryl","non-dropping-particle":"","parse-names":false,"suffix":""},{"dropping-particle":"","family":"Paxinos","given":"Ellen","non-dropping-particle":"","parse-names":false,"suffix":""},{"dropping-particle":"","family":"Andino","given":"Raul","non-dropping-particle":"","parse-names":false,"suffix":""}],"container-title":"Current Biology","id":"ITEM-2","issue":"22","issued":{"date-parts":[["2017","11","20"]]},"page":"3511-3519.e7","title":"The Diversity, Structure, and Function of Heritable Adaptive Immunity Sequences in the Aedes aegypti Genome","type":"article-journal","volume":"27"},"uris":["http://www.mendeley.com/documents/?uuid=04132891-ca30-396e-961f-a1d03914e1b8"]}],"mendeley":{"formattedCitation":"[11,13]","plainTextFormattedCitation":"[11,13]","previouslyFormattedCitation":"[11,13]"},"properties":{"noteIndex":0},"schema":"https://github.com/citation-style-language/schema/raw/master/csl-citation.json"}</w:instrText>
            </w:r>
            <w:r w:rsidRPr="00451325">
              <w:rPr>
                <w:rFonts w:ascii="Calibri" w:hAnsi="Calibri" w:cs="Calibri"/>
                <w:b/>
                <w:bCs/>
                <w:color w:val="000000"/>
              </w:rPr>
              <w:fldChar w:fldCharType="separate"/>
            </w:r>
            <w:r w:rsidRPr="00451325">
              <w:rPr>
                <w:rFonts w:ascii="Calibri" w:hAnsi="Calibri" w:cs="Calibri"/>
                <w:bCs/>
                <w:noProof/>
                <w:color w:val="000000"/>
              </w:rPr>
              <w:t>[11,13]</w:t>
            </w:r>
            <w:r w:rsidRPr="00451325">
              <w:rPr>
                <w:rFonts w:ascii="Calibri" w:hAnsi="Calibri" w:cs="Calibri"/>
                <w:b/>
                <w:bCs/>
                <w:color w:val="000000"/>
              </w:rPr>
              <w:fldChar w:fldCharType="end"/>
            </w:r>
          </w:p>
          <w:p w:rsidR="00AC3731" w:rsidRPr="00451325" w:rsidRDefault="00AC3731" w:rsidP="007B00EA">
            <w:pPr>
              <w:jc w:val="center"/>
              <w:rPr>
                <w:rFonts w:ascii="Calibri" w:hAnsi="Calibri" w:cs="Calibri"/>
                <w:color w:val="000000"/>
              </w:rPr>
            </w:pPr>
          </w:p>
        </w:tc>
        <w:tc>
          <w:tcPr>
            <w:tcW w:w="6210" w:type="dxa"/>
            <w:tcBorders>
              <w:top w:val="single" w:sz="4" w:space="0" w:color="auto"/>
              <w:left w:val="single" w:sz="4" w:space="0" w:color="auto"/>
              <w:bottom w:val="single" w:sz="4" w:space="0" w:color="auto"/>
            </w:tcBorders>
            <w:vAlign w:val="center"/>
          </w:tcPr>
          <w:p w:rsidR="00AC3731" w:rsidRPr="00451325" w:rsidRDefault="00AC3731" w:rsidP="007B00EA">
            <w:pPr>
              <w:spacing w:line="480" w:lineRule="auto"/>
              <w:contextualSpacing/>
              <w:jc w:val="center"/>
              <w:rPr>
                <w:rFonts w:ascii="Calibri" w:hAnsi="Calibri" w:cs="Calibri"/>
                <w:b/>
                <w:bCs/>
                <w:color w:val="000000"/>
              </w:rPr>
            </w:pPr>
            <w:r w:rsidRPr="00451325">
              <w:rPr>
                <w:rFonts w:ascii="Calibri" w:hAnsi="Calibri" w:cs="Calibri"/>
                <w:b/>
                <w:bCs/>
                <w:color w:val="000000"/>
              </w:rPr>
              <w:t>Mapping to EVEs here identified</w:t>
            </w:r>
          </w:p>
        </w:tc>
      </w:tr>
      <w:tr w:rsidR="00AC3731" w:rsidRPr="00451325" w:rsidTr="007B00EA">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supercont1.109:114335-114726</w:t>
            </w:r>
          </w:p>
        </w:tc>
        <w:tc>
          <w:tcPr>
            <w:tcW w:w="6210" w:type="dxa"/>
            <w:tcBorders>
              <w:top w:val="single" w:sz="4" w:space="0" w:color="auto"/>
              <w:left w:val="single" w:sz="4" w:space="0" w:color="auto"/>
              <w:bottom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No significant matches to AaegL5 assembly.</w:t>
            </w:r>
          </w:p>
        </w:tc>
      </w:tr>
      <w:tr w:rsidR="00AC3731" w:rsidRPr="00451325" w:rsidTr="007B00EA">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supercont1.40:1947741-1947884</w:t>
            </w:r>
          </w:p>
        </w:tc>
        <w:tc>
          <w:tcPr>
            <w:tcW w:w="6210" w:type="dxa"/>
            <w:tcBorders>
              <w:top w:val="single" w:sz="4" w:space="0" w:color="auto"/>
              <w:left w:val="single" w:sz="4" w:space="0" w:color="auto"/>
              <w:bottom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143nt sequence with only 44% identity between AaegL3 mosquito and viral genomes. Palatini (2017) reports e-value 0.17, well above our cut-off.</w:t>
            </w:r>
          </w:p>
        </w:tc>
      </w:tr>
      <w:tr w:rsidR="00AC3731" w:rsidRPr="00451325" w:rsidTr="007B00EA">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supercont1.286:1376243-1377031</w:t>
            </w:r>
          </w:p>
        </w:tc>
        <w:tc>
          <w:tcPr>
            <w:tcW w:w="6210" w:type="dxa"/>
            <w:tcBorders>
              <w:top w:val="single" w:sz="4" w:space="0" w:color="auto"/>
              <w:left w:val="single" w:sz="4" w:space="0" w:color="auto"/>
              <w:bottom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Maps next to AE13.2, overlaps with GC rich region. Part of the AE2.2-AE17.2 event.</w:t>
            </w:r>
          </w:p>
        </w:tc>
      </w:tr>
      <w:tr w:rsidR="00AC3731" w:rsidRPr="00451325" w:rsidTr="007B00EA">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supercont1.589:77240-77407</w:t>
            </w:r>
          </w:p>
        </w:tc>
        <w:tc>
          <w:tcPr>
            <w:tcW w:w="6210" w:type="dxa"/>
            <w:tcBorders>
              <w:top w:val="single" w:sz="4" w:space="0" w:color="auto"/>
              <w:left w:val="single" w:sz="4" w:space="0" w:color="auto"/>
              <w:bottom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Maps between AE28.4 and AE29.4 and overlaps with GC rich region, part of AE26.4-AE29.4 event.</w:t>
            </w:r>
          </w:p>
        </w:tc>
      </w:tr>
      <w:tr w:rsidR="00AC3731" w:rsidRPr="00451325" w:rsidTr="007B00EA">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supercont1.1:1200609-1202282</w:t>
            </w:r>
          </w:p>
        </w:tc>
        <w:tc>
          <w:tcPr>
            <w:tcW w:w="6210" w:type="dxa"/>
            <w:tcBorders>
              <w:top w:val="single" w:sz="4" w:space="0" w:color="auto"/>
              <w:left w:val="single" w:sz="4" w:space="0" w:color="auto"/>
              <w:bottom w:val="single" w:sz="4" w:space="0" w:color="auto"/>
            </w:tcBorders>
            <w:vAlign w:val="center"/>
          </w:tcPr>
          <w:p w:rsidR="00AC3731" w:rsidRPr="00451325" w:rsidRDefault="00AC3731" w:rsidP="007B00EA">
            <w:pPr>
              <w:keepNext/>
              <w:contextualSpacing/>
              <w:jc w:val="both"/>
              <w:rPr>
                <w:rFonts w:ascii="Calibri" w:hAnsi="Calibri" w:cs="Calibri"/>
                <w:color w:val="000000"/>
              </w:rPr>
            </w:pPr>
            <w:r w:rsidRPr="00451325">
              <w:rPr>
                <w:rFonts w:ascii="Calibri" w:hAnsi="Calibri" w:cs="Calibri"/>
                <w:color w:val="000000"/>
              </w:rPr>
              <w:t>70% identity, partial matches on chromosome 1 and 2, and 42nt with 97% identity to chromosome 3.</w:t>
            </w:r>
          </w:p>
        </w:tc>
      </w:tr>
      <w:tr w:rsidR="00AC3731" w:rsidRPr="00451325" w:rsidTr="007B00EA">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 xml:space="preserve">EVEs previously reported in Aag2 </w:t>
            </w:r>
            <w:r w:rsidRPr="00451325">
              <w:rPr>
                <w:rFonts w:ascii="Calibri" w:hAnsi="Calibri" w:cs="Calibri"/>
                <w:color w:val="000000"/>
              </w:rPr>
              <w:fldChar w:fldCharType="begin" w:fldLock="1"/>
            </w:r>
            <w:r w:rsidRPr="00451325">
              <w:rPr>
                <w:rFonts w:ascii="Calibri" w:hAnsi="Calibri" w:cs="Calibri"/>
                <w:color w:val="000000"/>
              </w:rPr>
              <w:instrText>ADDIN CSL_CITATION {"citationItems":[{"id":"ITEM-1","itemData":{"DOI":"10.1016/j.cub.2017.09.067","ISSN":"09609822","PMID":"29129531","abstract":"The Aedes aegypti mosquito transmits arboviruses, including dengue, chikungunya, and Zika virus. Understanding the mechanisms underlying mosquito immunity could provide new tools to control arbovirus spread. Insects exploit two different RNAi pathways to combat viral and transposon infection: short interfering RNAs (siRNAs) and PIWI-interacting RNAs (piRNAs) [1, 2]. Endogenous viral elements (EVEs) are sequences from non-retroviral viruses that are inserted into the mosquito genome and can act as templates for the production of piRNAs [3, 4]. EVEs therefore represent a record of past infections and a reservoir of potential immune memory [5]. The large-scale organization of EVEs has been difficult to resolve with short-read sequencing because they tend to integrate into repetitive regions of the genome. To define the diversity, organization, and function of EVEs, we took advantage of the contiguity associated with long-read sequencing to generate a high-quality assembly of the Ae. aegypti-derived Aag2 cell line genome, an important and widely used model system. We show EVEs are acquired through recombination with specific classes of long terminal repeat (LTR) retrotransposons and organize into large loci (&gt;50 kbp) characterized by high LTR density. These EVE-containing loci have increased density of piRNAs compared to similar regions without EVEs. Furthermore, we detected EVE-derived piRNAs consistent with a targeted processing of persistently infecting virus genomes. We propose that comparisons of EVEs across mosquito populations may explain differences in vector competence, and further study of the structure and function of these elements in the genome of mosquitoes may lead to epidemiological interventions.","author":[{"dropping-particle":"","family":"Whitfield","given":"Zachary J.","non-dropping-particle":"","parse-names":false,"suffix":""},{"dropping-particle":"","family":"Dolan","given":"Patrick T.","non-dropping-particle":"","parse-names":false,"suffix":""},{"dropping-particle":"","family":"Kunitomi","given":"Mark","non-dropping-particle":"","parse-names":false,"suffix":""},{"dropping-particle":"","family":"Tassetto","given":"Michel","non-dropping-particle":"","parse-names":false,"suffix":""},{"dropping-particle":"","family":"Seetin","given":"Matthew G.","non-dropping-particle":"","parse-names":false,"suffix":""},{"dropping-particle":"","family":"Oh","given":"Steve","non-dropping-particle":"","parse-names":false,"suffix":""},{"dropping-particle":"","family":"Heiner","given":"Cheryl","non-dropping-particle":"","parse-names":false,"suffix":""},{"dropping-particle":"","family":"Paxinos","given":"Ellen","non-dropping-particle":"","parse-names":false,"suffix":""},{"dropping-particle":"","family":"Andino","given":"Raul","non-dropping-particle":"","parse-names":false,"suffix":""}],"container-title":"Current Biology","id":"ITEM-1","issue":"22","issued":{"date-parts":[["2017","11","20"]]},"page":"3511-3519.e7","title":"The Diversity, Structure, and Function of Heritable Adaptive Immunity Sequences in the Aedes aegypti Genome","type":"article-journal","volume":"27"},"uris":["http://www.mendeley.com/documents/?uuid=04132891-ca30-396e-961f-a1d03914e1b8"]}],"mendeley":{"formattedCitation":"[13]","plainTextFormattedCitation":"[13]","previouslyFormattedCitation":"[13]"},"properties":{"noteIndex":0},"schema":"https://github.com/citation-style-language/schema/raw/master/csl-citation.json"}</w:instrText>
            </w:r>
            <w:r w:rsidRPr="00451325">
              <w:rPr>
                <w:rFonts w:ascii="Calibri" w:hAnsi="Calibri" w:cs="Calibri"/>
                <w:color w:val="000000"/>
              </w:rPr>
              <w:fldChar w:fldCharType="separate"/>
            </w:r>
            <w:r w:rsidRPr="00451325">
              <w:rPr>
                <w:rFonts w:ascii="Calibri" w:hAnsi="Calibri" w:cs="Calibri"/>
                <w:noProof/>
                <w:color w:val="000000"/>
              </w:rPr>
              <w:t>[13]</w:t>
            </w:r>
            <w:r w:rsidRPr="00451325">
              <w:rPr>
                <w:rFonts w:ascii="Calibri" w:hAnsi="Calibri" w:cs="Calibri"/>
                <w:color w:val="000000"/>
              </w:rPr>
              <w:fldChar w:fldCharType="end"/>
            </w:r>
          </w:p>
        </w:tc>
        <w:tc>
          <w:tcPr>
            <w:tcW w:w="6210" w:type="dxa"/>
            <w:tcBorders>
              <w:top w:val="single" w:sz="4" w:space="0" w:color="auto"/>
              <w:left w:val="single" w:sz="4" w:space="0" w:color="auto"/>
              <w:bottom w:val="single" w:sz="4" w:space="0" w:color="auto"/>
            </w:tcBorders>
            <w:vAlign w:val="center"/>
          </w:tcPr>
          <w:p w:rsidR="00AC3731" w:rsidRPr="00451325" w:rsidRDefault="00AC3731" w:rsidP="007B00EA">
            <w:pPr>
              <w:keepNext/>
              <w:contextualSpacing/>
              <w:jc w:val="both"/>
              <w:rPr>
                <w:rFonts w:ascii="Calibri" w:hAnsi="Calibri" w:cs="Calibri"/>
                <w:color w:val="000000"/>
              </w:rPr>
            </w:pPr>
            <w:r w:rsidRPr="00451325">
              <w:rPr>
                <w:rFonts w:ascii="Calibri" w:hAnsi="Calibri" w:cs="Calibri"/>
                <w:b/>
                <w:bCs/>
                <w:color w:val="000000"/>
              </w:rPr>
              <w:t>Mapping to EVEs here identified in AagL5</w:t>
            </w:r>
          </w:p>
        </w:tc>
      </w:tr>
      <w:tr w:rsidR="00AC3731" w:rsidRPr="00451325" w:rsidTr="007B00EA">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000933F:839045-839371</w:t>
            </w:r>
          </w:p>
        </w:tc>
        <w:tc>
          <w:tcPr>
            <w:tcW w:w="6210" w:type="dxa"/>
            <w:tcBorders>
              <w:top w:val="single" w:sz="4" w:space="0" w:color="auto"/>
              <w:left w:val="single" w:sz="4" w:space="0" w:color="auto"/>
            </w:tcBorders>
            <w:vAlign w:val="center"/>
          </w:tcPr>
          <w:p w:rsidR="00AC3731" w:rsidRPr="00451325" w:rsidRDefault="00AC3731" w:rsidP="007B00EA">
            <w:pPr>
              <w:keepNext/>
              <w:contextualSpacing/>
              <w:jc w:val="both"/>
              <w:rPr>
                <w:rFonts w:ascii="Calibri" w:hAnsi="Calibri" w:cs="Calibri"/>
                <w:color w:val="000000"/>
              </w:rPr>
            </w:pPr>
            <w:r w:rsidRPr="00451325">
              <w:rPr>
                <w:rFonts w:ascii="Calibri" w:hAnsi="Calibri" w:cs="Calibri"/>
                <w:color w:val="000000"/>
              </w:rPr>
              <w:t>100% and 99.93% identify vs Cell fusing agent virus, no hits against AaegL5</w:t>
            </w:r>
          </w:p>
        </w:tc>
      </w:tr>
      <w:tr w:rsidR="00AC3731" w:rsidRPr="00451325" w:rsidTr="007B00EA">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000933F:846226-846891</w:t>
            </w:r>
          </w:p>
        </w:tc>
        <w:tc>
          <w:tcPr>
            <w:tcW w:w="6210" w:type="dxa"/>
            <w:tcBorders>
              <w:top w:val="single" w:sz="4" w:space="0" w:color="auto"/>
              <w:left w:val="single" w:sz="4" w:space="0" w:color="auto"/>
            </w:tcBorders>
            <w:vAlign w:val="center"/>
          </w:tcPr>
          <w:p w:rsidR="00AC3731" w:rsidRPr="00451325" w:rsidRDefault="00AC3731" w:rsidP="007B00EA">
            <w:pPr>
              <w:keepNext/>
              <w:contextualSpacing/>
              <w:jc w:val="both"/>
              <w:rPr>
                <w:rFonts w:ascii="Calibri" w:hAnsi="Calibri" w:cs="Calibri"/>
                <w:color w:val="000000"/>
              </w:rPr>
            </w:pPr>
            <w:r w:rsidRPr="00451325">
              <w:rPr>
                <w:rFonts w:ascii="Calibri" w:hAnsi="Calibri" w:cs="Calibri"/>
                <w:color w:val="000000"/>
              </w:rPr>
              <w:t>Hit only has 27nt out of 665, but with 100% identity, e-value 1e-04. Sequence is 99.55% identical to 001871F:192089-192883 with 100% coverage</w:t>
            </w:r>
          </w:p>
        </w:tc>
      </w:tr>
      <w:tr w:rsidR="00AC3731" w:rsidRPr="00451325" w:rsidTr="007B00EA">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001871F:192089-192883</w:t>
            </w:r>
          </w:p>
        </w:tc>
        <w:tc>
          <w:tcPr>
            <w:tcW w:w="6210" w:type="dxa"/>
            <w:tcBorders>
              <w:top w:val="single" w:sz="4" w:space="0" w:color="auto"/>
              <w:left w:val="single" w:sz="4" w:space="0" w:color="auto"/>
            </w:tcBorders>
            <w:vAlign w:val="center"/>
          </w:tcPr>
          <w:p w:rsidR="00AC3731" w:rsidRPr="00451325" w:rsidRDefault="00AC3731" w:rsidP="007B00EA">
            <w:pPr>
              <w:keepNext/>
              <w:contextualSpacing/>
              <w:jc w:val="both"/>
              <w:rPr>
                <w:rFonts w:ascii="Calibri" w:hAnsi="Calibri" w:cs="Calibri"/>
                <w:color w:val="000000"/>
              </w:rPr>
            </w:pPr>
            <w:r w:rsidRPr="00451325">
              <w:rPr>
                <w:rFonts w:ascii="Calibri" w:hAnsi="Calibri" w:cs="Calibri"/>
                <w:color w:val="000000"/>
              </w:rPr>
              <w:t>Hit only has 27nt out of 665, but with 100% identity, e-value 1e-04</w:t>
            </w:r>
          </w:p>
        </w:tc>
      </w:tr>
      <w:tr w:rsidR="00AC3731" w:rsidRPr="00451325" w:rsidTr="007B00EA">
        <w:tc>
          <w:tcPr>
            <w:tcW w:w="3600" w:type="dxa"/>
            <w:tcBorders>
              <w:top w:val="single" w:sz="4" w:space="0" w:color="auto"/>
              <w:left w:val="nil"/>
              <w:bottom w:val="single" w:sz="4" w:space="0" w:color="auto"/>
              <w:right w:val="single" w:sz="4" w:space="0" w:color="auto"/>
            </w:tcBorders>
            <w:vAlign w:val="center"/>
          </w:tcPr>
          <w:p w:rsidR="00AC3731" w:rsidRPr="00451325" w:rsidRDefault="00AC3731" w:rsidP="007B00EA">
            <w:pPr>
              <w:contextualSpacing/>
              <w:jc w:val="both"/>
              <w:rPr>
                <w:rFonts w:ascii="Calibri" w:hAnsi="Calibri" w:cs="Calibri"/>
                <w:color w:val="000000"/>
              </w:rPr>
            </w:pPr>
            <w:r w:rsidRPr="00451325">
              <w:rPr>
                <w:rFonts w:ascii="Calibri" w:hAnsi="Calibri" w:cs="Calibri"/>
                <w:color w:val="000000"/>
              </w:rPr>
              <w:t>001871F:193621-193880</w:t>
            </w:r>
          </w:p>
        </w:tc>
        <w:tc>
          <w:tcPr>
            <w:tcW w:w="6210" w:type="dxa"/>
            <w:tcBorders>
              <w:top w:val="single" w:sz="4" w:space="0" w:color="auto"/>
              <w:left w:val="single" w:sz="4" w:space="0" w:color="auto"/>
            </w:tcBorders>
            <w:vAlign w:val="center"/>
          </w:tcPr>
          <w:p w:rsidR="00AC3731" w:rsidRPr="00451325" w:rsidRDefault="00AC3731" w:rsidP="007B00EA">
            <w:pPr>
              <w:keepNext/>
              <w:contextualSpacing/>
              <w:jc w:val="both"/>
              <w:rPr>
                <w:rFonts w:ascii="Calibri" w:hAnsi="Calibri" w:cs="Calibri"/>
                <w:color w:val="000000"/>
              </w:rPr>
            </w:pPr>
            <w:r w:rsidRPr="00451325">
              <w:rPr>
                <w:rFonts w:ascii="Calibri" w:hAnsi="Calibri" w:cs="Calibri"/>
                <w:color w:val="000000"/>
              </w:rPr>
              <w:t>No hits against AaegL5</w:t>
            </w:r>
          </w:p>
        </w:tc>
      </w:tr>
    </w:tbl>
    <w:p w:rsidR="00AC3731" w:rsidRPr="00451325" w:rsidRDefault="00AC3731" w:rsidP="00AC3731">
      <w:pPr>
        <w:rPr>
          <w:rFonts w:ascii="Calibri" w:hAnsi="Calibri" w:cs="Calibri"/>
          <w:color w:val="000000"/>
        </w:rPr>
      </w:pPr>
      <w:r w:rsidRPr="00451325">
        <w:rPr>
          <w:rFonts w:ascii="Calibri" w:hAnsi="Calibri" w:cs="Calibri"/>
          <w:b/>
          <w:bCs/>
          <w:color w:val="000000" w:themeColor="text1"/>
        </w:rPr>
        <w:t xml:space="preserve">Table S2.  </w:t>
      </w:r>
      <w:r w:rsidRPr="00451325">
        <w:rPr>
          <w:rFonts w:ascii="Calibri" w:hAnsi="Calibri" w:cs="Calibri"/>
          <w:b/>
          <w:bCs/>
        </w:rPr>
        <w:t>Identified endogenous viral elements (EVEs)</w:t>
      </w:r>
      <w:r w:rsidRPr="00451325">
        <w:rPr>
          <w:rFonts w:ascii="Calibri" w:hAnsi="Calibri" w:cs="Calibri"/>
          <w:b/>
          <w:bCs/>
          <w:color w:val="000000"/>
        </w:rPr>
        <w:t xml:space="preserve"> previously reported </w:t>
      </w:r>
      <w:r w:rsidRPr="00451325">
        <w:rPr>
          <w:rFonts w:ascii="Calibri" w:hAnsi="Calibri" w:cs="Calibri"/>
          <w:b/>
          <w:bCs/>
          <w:color w:val="000000" w:themeColor="text1"/>
        </w:rPr>
        <w:t>with poor or no mapping to AaegL5</w:t>
      </w:r>
      <w:r w:rsidRPr="00451325">
        <w:rPr>
          <w:rFonts w:ascii="Calibri" w:hAnsi="Calibri" w:cs="Calibri"/>
          <w:b/>
          <w:color w:val="000000" w:themeColor="text1"/>
        </w:rPr>
        <w:t xml:space="preserve">. </w:t>
      </w:r>
      <w:r w:rsidRPr="00451325">
        <w:rPr>
          <w:rFonts w:ascii="Calibri" w:hAnsi="Calibri" w:cs="Calibri"/>
          <w:b/>
          <w:bCs/>
          <w:color w:val="000000"/>
        </w:rPr>
        <w:t>Aag2 and AaegL5 contain the same set of EVEs, apart from those noted above.</w:t>
      </w:r>
    </w:p>
    <w:p w:rsidR="00AC3731" w:rsidRPr="00451325" w:rsidRDefault="00AC3731" w:rsidP="00AC3731">
      <w:pPr>
        <w:contextualSpacing/>
        <w:jc w:val="both"/>
        <w:rPr>
          <w:rFonts w:ascii="Calibri" w:hAnsi="Calibri" w:cs="Calibri"/>
          <w:lang w:val="en-US"/>
        </w:rPr>
      </w:pPr>
    </w:p>
    <w:p w:rsidR="00AC3731" w:rsidRPr="00451325" w:rsidRDefault="00AC3731" w:rsidP="00AC3731">
      <w:pPr>
        <w:spacing w:line="360" w:lineRule="auto"/>
        <w:contextualSpacing/>
        <w:jc w:val="both"/>
        <w:rPr>
          <w:rFonts w:ascii="Calibri" w:hAnsi="Calibri" w:cs="Calibri"/>
          <w:b/>
          <w:bCs/>
          <w:iCs/>
          <w:color w:val="000000" w:themeColor="text1"/>
          <w:lang w:val="en-US"/>
        </w:rPr>
      </w:pPr>
    </w:p>
    <w:p w:rsidR="00AC3731" w:rsidRPr="00451325" w:rsidRDefault="00AC3731" w:rsidP="00AC3731">
      <w:pPr>
        <w:spacing w:line="360" w:lineRule="auto"/>
        <w:contextualSpacing/>
        <w:jc w:val="both"/>
        <w:rPr>
          <w:rFonts w:ascii="Calibri" w:hAnsi="Calibri" w:cs="Calibri"/>
          <w:b/>
          <w:bCs/>
          <w:iCs/>
          <w:color w:val="000000" w:themeColor="text1"/>
        </w:rPr>
      </w:pPr>
    </w:p>
    <w:p w:rsidR="00AC3731" w:rsidRPr="00451325" w:rsidRDefault="00AC3731" w:rsidP="00AC3731">
      <w:pPr>
        <w:rPr>
          <w:rFonts w:ascii="Calibri" w:hAnsi="Calibri" w:cs="Calibri"/>
          <w:b/>
          <w:bCs/>
          <w:lang w:val="en-US"/>
        </w:rPr>
      </w:pPr>
      <w:r w:rsidRPr="00451325">
        <w:rPr>
          <w:rFonts w:ascii="Calibri" w:hAnsi="Calibri" w:cs="Calibri"/>
          <w:b/>
          <w:bCs/>
          <w:lang w:val="en-US"/>
        </w:rPr>
        <w:br w:type="page"/>
      </w:r>
    </w:p>
    <w:p w:rsidR="00AC3731" w:rsidRPr="00451325" w:rsidRDefault="007E1B53" w:rsidP="00AC3731">
      <w:pPr>
        <w:contextualSpacing/>
        <w:jc w:val="both"/>
        <w:rPr>
          <w:rFonts w:ascii="Calibri" w:hAnsi="Calibri" w:cs="Calibri"/>
          <w:b/>
          <w:bCs/>
          <w:lang w:val="en-US"/>
        </w:rPr>
      </w:pPr>
      <w:r>
        <w:rPr>
          <w:rFonts w:ascii="Calibri" w:hAnsi="Calibri" w:cs="Calibri"/>
          <w:b/>
          <w:bCs/>
          <w:lang w:val="en-US"/>
        </w:rPr>
        <w:lastRenderedPageBreak/>
        <w:t>Additional</w:t>
      </w:r>
      <w:bookmarkStart w:id="0" w:name="_GoBack"/>
      <w:bookmarkEnd w:id="0"/>
      <w:r w:rsidR="00AC3731" w:rsidRPr="00451325">
        <w:rPr>
          <w:rFonts w:ascii="Calibri" w:hAnsi="Calibri" w:cs="Calibri"/>
          <w:b/>
          <w:bCs/>
          <w:lang w:val="en-US"/>
        </w:rPr>
        <w:t xml:space="preserve"> Figures</w:t>
      </w:r>
    </w:p>
    <w:p w:rsidR="00AC3731" w:rsidRPr="00451325" w:rsidRDefault="00AC3731" w:rsidP="00AC3731">
      <w:pPr>
        <w:spacing w:line="360" w:lineRule="auto"/>
        <w:contextualSpacing/>
        <w:jc w:val="both"/>
        <w:rPr>
          <w:rFonts w:ascii="Calibri" w:hAnsi="Calibri" w:cs="Calibri"/>
          <w:b/>
          <w:bCs/>
          <w:iCs/>
          <w:color w:val="000000" w:themeColor="text1"/>
        </w:rPr>
      </w:pPr>
    </w:p>
    <w:p w:rsidR="00AC3731" w:rsidRPr="00451325" w:rsidRDefault="00AC3731" w:rsidP="00AC3731">
      <w:pPr>
        <w:rPr>
          <w:rFonts w:ascii="Calibri" w:hAnsi="Calibri" w:cstheme="minorHAnsi"/>
          <w:b/>
          <w:bCs/>
          <w:color w:val="000000" w:themeColor="text1"/>
        </w:rPr>
      </w:pPr>
      <w:r w:rsidRPr="00451325">
        <w:rPr>
          <w:rFonts w:ascii="Calibri" w:hAnsi="Calibri" w:cs="Calibri"/>
          <w:noProof/>
          <w:lang w:val="en-US"/>
        </w:rPr>
        <w:drawing>
          <wp:anchor distT="0" distB="0" distL="114300" distR="114300" simplePos="0" relativeHeight="251665408" behindDoc="0" locked="0" layoutInCell="1" allowOverlap="1" wp14:anchorId="10D4B8FB" wp14:editId="4BC9279C">
            <wp:simplePos x="0" y="0"/>
            <wp:positionH relativeFrom="column">
              <wp:posOffset>0</wp:posOffset>
            </wp:positionH>
            <wp:positionV relativeFrom="paragraph">
              <wp:posOffset>172720</wp:posOffset>
            </wp:positionV>
            <wp:extent cx="6204585" cy="5019675"/>
            <wp:effectExtent l="0" t="0" r="5715" b="9525"/>
            <wp:wrapSquare wrapText="bothSides"/>
            <wp:docPr id="4" name="Chart 4">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B31057E3-3C18-41A8-9AAA-EC576859C23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14:sizeRelH relativeFrom="margin">
              <wp14:pctWidth>0</wp14:pctWidth>
            </wp14:sizeRelH>
            <wp14:sizeRelV relativeFrom="margin">
              <wp14:pctHeight>0</wp14:pctHeight>
            </wp14:sizeRelV>
          </wp:anchor>
        </w:drawing>
      </w:r>
    </w:p>
    <w:p w:rsidR="00AC3731" w:rsidRPr="00451325" w:rsidRDefault="00AC3731" w:rsidP="00AC3731">
      <w:pPr>
        <w:pStyle w:val="Caption"/>
        <w:spacing w:after="0"/>
        <w:contextualSpacing/>
        <w:rPr>
          <w:rFonts w:ascii="Calibri" w:hAnsi="Calibri" w:cstheme="minorHAnsi"/>
          <w:i w:val="0"/>
          <w:iCs w:val="0"/>
          <w:color w:val="000000" w:themeColor="text1"/>
          <w:sz w:val="22"/>
          <w:szCs w:val="22"/>
        </w:rPr>
      </w:pPr>
      <w:r w:rsidRPr="00451325">
        <w:rPr>
          <w:rFonts w:ascii="Calibri" w:hAnsi="Calibri" w:cstheme="minorHAnsi"/>
          <w:b/>
          <w:bCs/>
          <w:i w:val="0"/>
          <w:iCs w:val="0"/>
          <w:color w:val="000000" w:themeColor="text1"/>
          <w:sz w:val="22"/>
          <w:szCs w:val="22"/>
        </w:rPr>
        <w:t>Figure S1. Viral sequences matching to a region on chromosome 2</w:t>
      </w:r>
      <w:r w:rsidRPr="00451325">
        <w:rPr>
          <w:rFonts w:ascii="Calibri" w:hAnsi="Calibri" w:cstheme="minorHAnsi"/>
          <w:i w:val="0"/>
          <w:iCs w:val="0"/>
          <w:color w:val="000000" w:themeColor="text1"/>
          <w:sz w:val="22"/>
          <w:szCs w:val="22"/>
        </w:rPr>
        <w:t xml:space="preserve"> </w:t>
      </w:r>
      <w:r w:rsidRPr="00451325">
        <w:rPr>
          <w:rFonts w:ascii="Calibri" w:hAnsi="Calibri" w:cstheme="minorHAnsi"/>
          <w:b/>
          <w:bCs/>
          <w:i w:val="0"/>
          <w:iCs w:val="0"/>
          <w:color w:val="000000" w:themeColor="text1"/>
          <w:sz w:val="22"/>
          <w:szCs w:val="22"/>
        </w:rPr>
        <w:t xml:space="preserve">of </w:t>
      </w:r>
      <w:r w:rsidRPr="00451325">
        <w:rPr>
          <w:rFonts w:ascii="Calibri" w:hAnsi="Calibri" w:cstheme="minorHAnsi"/>
          <w:b/>
          <w:bCs/>
          <w:color w:val="000000" w:themeColor="text1"/>
          <w:sz w:val="22"/>
          <w:szCs w:val="22"/>
        </w:rPr>
        <w:t>Ae. aegypti</w:t>
      </w:r>
      <w:r w:rsidRPr="00451325">
        <w:rPr>
          <w:rFonts w:ascii="Calibri" w:hAnsi="Calibri" w:cstheme="minorHAnsi"/>
          <w:b/>
          <w:bCs/>
          <w:i w:val="0"/>
          <w:iCs w:val="0"/>
          <w:color w:val="000000" w:themeColor="text1"/>
          <w:sz w:val="22"/>
          <w:szCs w:val="22"/>
        </w:rPr>
        <w:t xml:space="preserve"> AaegL5.</w:t>
      </w:r>
      <w:r w:rsidRPr="00451325">
        <w:t xml:space="preserve"> </w:t>
      </w:r>
      <w:r w:rsidRPr="00451325">
        <w:rPr>
          <w:i w:val="0"/>
          <w:iCs w:val="0"/>
          <w:color w:val="000000" w:themeColor="text1"/>
          <w:sz w:val="22"/>
          <w:szCs w:val="22"/>
        </w:rPr>
        <w:t xml:space="preserve">This is </w:t>
      </w:r>
      <w:r w:rsidRPr="00451325">
        <w:rPr>
          <w:rFonts w:ascii="Calibri" w:hAnsi="Calibri" w:cstheme="minorHAnsi"/>
          <w:i w:val="0"/>
          <w:iCs w:val="0"/>
          <w:color w:val="000000" w:themeColor="text1"/>
          <w:sz w:val="22"/>
          <w:szCs w:val="22"/>
        </w:rPr>
        <w:t xml:space="preserve">a region on the mosquito genome from 461,302,410 to 461,320,524bp on chromosome 2. Viral sequences matching </w:t>
      </w:r>
      <w:r w:rsidRPr="00451325">
        <w:rPr>
          <w:rFonts w:ascii="Calibri" w:hAnsi="Calibri" w:cstheme="minorHAnsi"/>
          <w:color w:val="000000" w:themeColor="text1"/>
          <w:sz w:val="22"/>
          <w:szCs w:val="22"/>
        </w:rPr>
        <w:t>Xishuangbanna aedes flavivirus</w:t>
      </w:r>
      <w:r w:rsidRPr="00451325">
        <w:rPr>
          <w:rFonts w:ascii="Calibri" w:hAnsi="Calibri" w:cstheme="minorHAnsi"/>
          <w:i w:val="0"/>
          <w:iCs w:val="0"/>
          <w:color w:val="000000" w:themeColor="text1"/>
          <w:sz w:val="22"/>
          <w:szCs w:val="22"/>
        </w:rPr>
        <w:t xml:space="preserve"> (XAFV; red) in combination with </w:t>
      </w:r>
      <w:r w:rsidRPr="00451325">
        <w:rPr>
          <w:rFonts w:ascii="Calibri" w:hAnsi="Calibri" w:cstheme="minorHAnsi"/>
          <w:color w:val="000000" w:themeColor="text1"/>
          <w:sz w:val="22"/>
          <w:szCs w:val="22"/>
        </w:rPr>
        <w:t>Menghai aedes flavivirus</w:t>
      </w:r>
      <w:r w:rsidRPr="00451325">
        <w:rPr>
          <w:rFonts w:ascii="Calibri" w:hAnsi="Calibri" w:cstheme="minorHAnsi"/>
          <w:i w:val="0"/>
          <w:iCs w:val="0"/>
          <w:color w:val="000000" w:themeColor="text1"/>
          <w:sz w:val="22"/>
          <w:szCs w:val="22"/>
        </w:rPr>
        <w:t xml:space="preserve"> (MFV) are consistently the longest matches both here and in other genomic regions. The same pattern is present in other regions.</w:t>
      </w:r>
    </w:p>
    <w:p w:rsidR="00AC3731" w:rsidRPr="00451325" w:rsidRDefault="00AC3731" w:rsidP="00AC3731">
      <w:pPr>
        <w:rPr>
          <w:rFonts w:ascii="Calibri" w:hAnsi="Calibri" w:cs="Calibri"/>
          <w:b/>
          <w:color w:val="000000" w:themeColor="text1"/>
        </w:rPr>
      </w:pPr>
      <w:r w:rsidRPr="00451325">
        <w:rPr>
          <w:rFonts w:ascii="Calibri" w:hAnsi="Calibri" w:cs="Calibri"/>
          <w:b/>
          <w:i/>
          <w:iCs/>
          <w:color w:val="000000" w:themeColor="text1"/>
        </w:rPr>
        <w:br w:type="page"/>
      </w:r>
    </w:p>
    <w:p w:rsidR="00AC3731" w:rsidRPr="00451325" w:rsidRDefault="00AC3731" w:rsidP="00AC3731">
      <w:pPr>
        <w:rPr>
          <w:rFonts w:ascii="Calibri" w:hAnsi="Calibri"/>
          <w:b/>
          <w:iCs/>
        </w:rPr>
      </w:pPr>
    </w:p>
    <w:p w:rsidR="00AC3731" w:rsidRPr="00451325" w:rsidRDefault="00AC3731" w:rsidP="00AC3731">
      <w:pPr>
        <w:rPr>
          <w:rFonts w:ascii="Calibri" w:hAnsi="Calibri"/>
          <w:b/>
          <w:iCs/>
        </w:rPr>
      </w:pPr>
      <w:r w:rsidRPr="00451325">
        <w:rPr>
          <w:rFonts w:ascii="Calibri" w:hAnsi="Calibri" w:cs="Calibri"/>
          <w:noProof/>
          <w:color w:val="0000FF"/>
          <w:lang w:val="en-US"/>
        </w:rPr>
        <w:drawing>
          <wp:anchor distT="0" distB="0" distL="114300" distR="114300" simplePos="0" relativeHeight="251664384" behindDoc="1" locked="0" layoutInCell="1" allowOverlap="1" wp14:anchorId="7F016EE0" wp14:editId="75077418">
            <wp:simplePos x="0" y="0"/>
            <wp:positionH relativeFrom="margin">
              <wp:posOffset>-63500</wp:posOffset>
            </wp:positionH>
            <wp:positionV relativeFrom="paragraph">
              <wp:posOffset>207645</wp:posOffset>
            </wp:positionV>
            <wp:extent cx="6049645" cy="3899535"/>
            <wp:effectExtent l="0" t="0" r="8255" b="5715"/>
            <wp:wrapTight wrapText="bothSides">
              <wp:wrapPolygon edited="0">
                <wp:start x="0" y="0"/>
                <wp:lineTo x="0" y="21526"/>
                <wp:lineTo x="21561" y="21526"/>
                <wp:lineTo x="21561" y="0"/>
                <wp:lineTo x="0" y="0"/>
              </wp:wrapPolygon>
            </wp:wrapTight>
            <wp:docPr id="13" name="Chart 1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4917D2C9-74E5-49F4-A2C0-FF73253C7CB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rsidR="00AC3731" w:rsidRPr="00451325" w:rsidRDefault="00AC3731" w:rsidP="00AC3731">
      <w:pPr>
        <w:rPr>
          <w:rFonts w:ascii="Calibri" w:hAnsi="Calibri" w:cstheme="minorHAnsi"/>
        </w:rPr>
      </w:pPr>
      <w:r w:rsidRPr="00451325">
        <w:rPr>
          <w:rFonts w:ascii="Calibri" w:hAnsi="Calibri"/>
          <w:b/>
          <w:iCs/>
        </w:rPr>
        <w:t>Figure S2</w:t>
      </w:r>
      <w:r w:rsidRPr="00451325">
        <w:rPr>
          <w:rFonts w:ascii="Calibri" w:hAnsi="Calibri" w:cstheme="minorHAnsi"/>
          <w:b/>
          <w:bCs/>
        </w:rPr>
        <w:t>.</w:t>
      </w:r>
      <w:r w:rsidRPr="00451325">
        <w:rPr>
          <w:rFonts w:ascii="Calibri" w:hAnsi="Calibri" w:cstheme="minorHAnsi"/>
        </w:rPr>
        <w:t xml:space="preserve"> </w:t>
      </w:r>
      <w:r w:rsidRPr="00451325">
        <w:rPr>
          <w:rFonts w:ascii="Calibri" w:hAnsi="Calibri" w:cstheme="minorHAnsi"/>
          <w:b/>
          <w:bCs/>
        </w:rPr>
        <w:t xml:space="preserve">Effects of changing BLASTN word size on matched sequences between </w:t>
      </w:r>
      <w:r w:rsidRPr="00451325">
        <w:rPr>
          <w:rFonts w:ascii="Calibri" w:hAnsi="Calibri" w:cstheme="minorHAnsi"/>
          <w:b/>
          <w:bCs/>
          <w:i/>
          <w:iCs/>
        </w:rPr>
        <w:t>Ae. aegypti</w:t>
      </w:r>
      <w:r w:rsidRPr="00451325">
        <w:rPr>
          <w:rFonts w:ascii="Calibri" w:hAnsi="Calibri" w:cstheme="minorHAnsi"/>
          <w:b/>
          <w:bCs/>
        </w:rPr>
        <w:t xml:space="preserve"> </w:t>
      </w:r>
      <w:r w:rsidRPr="00451325">
        <w:rPr>
          <w:rFonts w:ascii="Calibri" w:hAnsi="Calibri" w:cstheme="minorHAnsi"/>
          <w:b/>
          <w:bCs/>
          <w:color w:val="000000" w:themeColor="text1"/>
        </w:rPr>
        <w:t xml:space="preserve">AaegL5 </w:t>
      </w:r>
      <w:r w:rsidRPr="00451325">
        <w:rPr>
          <w:rFonts w:ascii="Calibri" w:hAnsi="Calibri" w:cstheme="minorHAnsi"/>
          <w:b/>
          <w:bCs/>
        </w:rPr>
        <w:t xml:space="preserve">chromosome 2 (461,306,089-461,312,509) and </w:t>
      </w:r>
      <w:r w:rsidRPr="00451325">
        <w:rPr>
          <w:rFonts w:ascii="Calibri" w:hAnsi="Calibri" w:cstheme="minorHAnsi"/>
          <w:b/>
          <w:bCs/>
          <w:color w:val="000000" w:themeColor="text1"/>
        </w:rPr>
        <w:t xml:space="preserve">Xishuangbanna aedes flavivirus (XAFV) </w:t>
      </w:r>
      <w:r w:rsidRPr="00451325">
        <w:rPr>
          <w:rFonts w:ascii="Calibri" w:hAnsi="Calibri" w:cstheme="minorHAnsi"/>
          <w:b/>
          <w:bCs/>
        </w:rPr>
        <w:t>genome</w:t>
      </w:r>
      <w:r w:rsidRPr="00451325">
        <w:rPr>
          <w:rFonts w:ascii="Calibri" w:hAnsi="Calibri" w:cstheme="minorHAnsi"/>
        </w:rPr>
        <w:t>. New hits always overlap with previous ones and appear in the correct location on the XAFV genome. The small dots are short (&lt;20nt) false hits with e-value above 0.72. The two highest e-values along the line are 0.005 and 0.0004. Smaller word size reveals greater a part of EVE without either generating false positives or finding new EVEs elsewhere in the genome. The x and y-axis scale is 1:1.</w:t>
      </w:r>
    </w:p>
    <w:p w:rsidR="00AC3731" w:rsidRPr="00451325" w:rsidRDefault="00AC3731" w:rsidP="00AC3731">
      <w:pPr>
        <w:contextualSpacing/>
        <w:jc w:val="both"/>
        <w:rPr>
          <w:rFonts w:ascii="Calibri" w:hAnsi="Calibri" w:cs="Calibri"/>
          <w:b/>
          <w:bCs/>
          <w:lang w:val="en-US"/>
        </w:rPr>
      </w:pPr>
    </w:p>
    <w:p w:rsidR="00AC3731" w:rsidRPr="00451325" w:rsidRDefault="00AC3731" w:rsidP="00AC3731">
      <w:pPr>
        <w:contextualSpacing/>
        <w:jc w:val="both"/>
        <w:rPr>
          <w:rFonts w:ascii="Calibri" w:hAnsi="Calibri" w:cs="Calibri"/>
          <w:b/>
          <w:bCs/>
          <w:lang w:val="en-US"/>
        </w:rPr>
      </w:pPr>
    </w:p>
    <w:p w:rsidR="00AC3731" w:rsidRPr="00451325" w:rsidRDefault="00AC3731" w:rsidP="00AC3731">
      <w:pPr>
        <w:spacing w:line="360" w:lineRule="auto"/>
        <w:contextualSpacing/>
        <w:jc w:val="both"/>
        <w:rPr>
          <w:rFonts w:ascii="Calibri" w:hAnsi="Calibri" w:cs="Calibri"/>
          <w:b/>
          <w:bCs/>
          <w:iCs/>
          <w:color w:val="000000" w:themeColor="text1"/>
        </w:rPr>
      </w:pPr>
      <w:r w:rsidRPr="00451325">
        <w:rPr>
          <w:noProof/>
          <w:lang w:val="en-US"/>
        </w:rPr>
        <w:lastRenderedPageBreak/>
        <w:drawing>
          <wp:inline distT="0" distB="0" distL="0" distR="0" wp14:anchorId="39FDAC23" wp14:editId="53C19873">
            <wp:extent cx="6049645" cy="4064000"/>
            <wp:effectExtent l="0" t="0" r="8255" b="12700"/>
            <wp:docPr id="1" name="Chart 1">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D632585C-5455-4AE6-A041-D8933F31463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AC3731" w:rsidRPr="00451325" w:rsidRDefault="00AC3731" w:rsidP="00AC3731">
      <w:pPr>
        <w:rPr>
          <w:rFonts w:ascii="Calibri" w:hAnsi="Calibri" w:cs="Calibri"/>
          <w:b/>
          <w:bCs/>
          <w:color w:val="000000" w:themeColor="text1"/>
        </w:rPr>
      </w:pPr>
      <w:r w:rsidRPr="00451325">
        <w:rPr>
          <w:rFonts w:ascii="Calibri" w:hAnsi="Calibri" w:cs="Calibri"/>
          <w:b/>
          <w:bCs/>
        </w:rPr>
        <w:t>Figure S3</w:t>
      </w:r>
      <w:r w:rsidRPr="00451325">
        <w:rPr>
          <w:rFonts w:ascii="Calibri" w:hAnsi="Calibri" w:cs="Calibri"/>
          <w:b/>
          <w:bCs/>
          <w:color w:val="000000" w:themeColor="text1"/>
        </w:rPr>
        <w:t xml:space="preserve">. </w:t>
      </w:r>
      <w:r w:rsidRPr="00451325">
        <w:rPr>
          <w:rFonts w:ascii="Calibri" w:hAnsi="Calibri" w:cstheme="minorHAnsi"/>
          <w:b/>
          <w:bCs/>
          <w:color w:val="000000" w:themeColor="text1"/>
        </w:rPr>
        <w:t>Percentage identity and alignment length of all EVEs (from Table 2) as calculated by BLASTN.</w:t>
      </w:r>
      <w:r w:rsidRPr="00451325">
        <w:rPr>
          <w:rFonts w:ascii="Calibri" w:hAnsi="Calibri" w:cstheme="minorHAnsi"/>
          <w:i/>
          <w:iCs/>
          <w:color w:val="000000" w:themeColor="text1"/>
        </w:rPr>
        <w:t xml:space="preserve"> </w:t>
      </w:r>
      <w:r w:rsidRPr="00451325">
        <w:rPr>
          <w:rFonts w:ascii="Calibri" w:hAnsi="Calibri" w:cstheme="minorHAnsi"/>
          <w:color w:val="000000" w:themeColor="text1"/>
        </w:rPr>
        <w:t xml:space="preserve"> Not counting two points between 80 and 85, the similarity of sequences from same event is different from the similarity between events. The perfectly overlapping triangles in lower right corner are 51nt sequences AE18.3 and AE22.3 that are similar to much longer AE9.2 and AE14.2. From </w:t>
      </w:r>
      <w:r w:rsidRPr="00451325">
        <w:rPr>
          <w:rFonts w:ascii="Calibri" w:hAnsi="Calibri" w:cstheme="minorHAnsi"/>
          <w:b/>
          <w:bCs/>
          <w:color w:val="000000" w:themeColor="text1"/>
        </w:rPr>
        <w:t>Figure 2</w:t>
      </w:r>
      <w:r w:rsidRPr="00451325">
        <w:rPr>
          <w:rFonts w:ascii="Calibri" w:hAnsi="Calibri" w:cstheme="minorHAnsi"/>
          <w:color w:val="000000" w:themeColor="text1"/>
        </w:rPr>
        <w:t>, these sequences should have much greater overlap if they were to belong to the same integration event.</w:t>
      </w:r>
    </w:p>
    <w:p w:rsidR="00AC3731" w:rsidRPr="00451325" w:rsidRDefault="00AC3731" w:rsidP="00AC3731">
      <w:pPr>
        <w:contextualSpacing/>
        <w:jc w:val="both"/>
        <w:rPr>
          <w:rFonts w:ascii="Calibri" w:hAnsi="Calibri" w:cs="Calibri"/>
          <w:iCs/>
          <w:color w:val="000000" w:themeColor="text1"/>
        </w:rPr>
      </w:pPr>
    </w:p>
    <w:p w:rsidR="00AC3731" w:rsidRPr="00451325" w:rsidRDefault="00AC3731" w:rsidP="00AC3731">
      <w:pPr>
        <w:contextualSpacing/>
        <w:jc w:val="both"/>
        <w:rPr>
          <w:rFonts w:ascii="Calibri" w:hAnsi="Calibri" w:cs="Calibri"/>
          <w:iCs/>
          <w:color w:val="000000" w:themeColor="text1"/>
        </w:rPr>
      </w:pPr>
    </w:p>
    <w:p w:rsidR="00AC3731" w:rsidRPr="00451325" w:rsidRDefault="00AC3731" w:rsidP="00AC3731">
      <w:pPr>
        <w:contextualSpacing/>
        <w:jc w:val="both"/>
        <w:rPr>
          <w:rFonts w:ascii="Calibri" w:hAnsi="Calibri" w:cs="Calibri"/>
          <w:iCs/>
          <w:color w:val="000000" w:themeColor="text1"/>
        </w:rPr>
      </w:pPr>
    </w:p>
    <w:p w:rsidR="00AC3731" w:rsidRPr="00451325" w:rsidRDefault="00AC3731" w:rsidP="00AC3731">
      <w:pPr>
        <w:contextualSpacing/>
        <w:jc w:val="both"/>
        <w:rPr>
          <w:rFonts w:ascii="Calibri" w:hAnsi="Calibri" w:cs="Calibri"/>
          <w:iCs/>
          <w:color w:val="000000" w:themeColor="text1"/>
        </w:rPr>
      </w:pPr>
    </w:p>
    <w:p w:rsidR="00AC3731" w:rsidRPr="00451325" w:rsidRDefault="00AC3731" w:rsidP="00AC3731">
      <w:pPr>
        <w:contextualSpacing/>
        <w:jc w:val="both"/>
        <w:rPr>
          <w:rFonts w:ascii="Calibri" w:hAnsi="Calibri" w:cs="Calibri"/>
          <w:iCs/>
          <w:color w:val="000000" w:themeColor="text1"/>
        </w:rPr>
      </w:pPr>
    </w:p>
    <w:p w:rsidR="00AC3731" w:rsidRPr="00451325" w:rsidRDefault="00AC3731" w:rsidP="00AC3731">
      <w:pPr>
        <w:contextualSpacing/>
        <w:jc w:val="both"/>
        <w:rPr>
          <w:rFonts w:ascii="Calibri" w:hAnsi="Calibri" w:cs="Calibri"/>
          <w:iCs/>
          <w:color w:val="000000" w:themeColor="text1"/>
        </w:rPr>
      </w:pPr>
    </w:p>
    <w:p w:rsidR="00AC3731" w:rsidRPr="00451325" w:rsidRDefault="00AC3731" w:rsidP="00AC3731">
      <w:pPr>
        <w:contextualSpacing/>
        <w:jc w:val="both"/>
        <w:rPr>
          <w:rFonts w:ascii="Calibri" w:hAnsi="Calibri" w:cs="Calibri"/>
          <w:iCs/>
          <w:color w:val="000000" w:themeColor="text1"/>
        </w:rPr>
      </w:pPr>
    </w:p>
    <w:p w:rsidR="00AC3731" w:rsidRPr="00451325" w:rsidRDefault="00AC3731" w:rsidP="00AC3731">
      <w:pPr>
        <w:contextualSpacing/>
        <w:jc w:val="both"/>
        <w:rPr>
          <w:rFonts w:ascii="Calibri" w:hAnsi="Calibri" w:cs="Calibri"/>
          <w:iCs/>
          <w:color w:val="000000" w:themeColor="text1"/>
        </w:rPr>
      </w:pPr>
    </w:p>
    <w:p w:rsidR="00AC3731" w:rsidRPr="00451325" w:rsidRDefault="00AC3731" w:rsidP="00AC3731">
      <w:pPr>
        <w:contextualSpacing/>
        <w:jc w:val="both"/>
        <w:rPr>
          <w:rFonts w:ascii="Calibri" w:hAnsi="Calibri" w:cs="Calibri"/>
          <w:iCs/>
          <w:color w:val="000000" w:themeColor="text1"/>
        </w:rPr>
      </w:pPr>
      <w:r w:rsidRPr="00451325">
        <w:rPr>
          <w:noProof/>
          <w:lang w:val="en-US"/>
        </w:rPr>
        <w:lastRenderedPageBreak/>
        <mc:AlternateContent>
          <mc:Choice Requires="wpg">
            <w:drawing>
              <wp:anchor distT="0" distB="0" distL="114300" distR="114300" simplePos="0" relativeHeight="251666432" behindDoc="0" locked="0" layoutInCell="1" allowOverlap="1" wp14:anchorId="45025688" wp14:editId="05BE88AF">
                <wp:simplePos x="0" y="0"/>
                <wp:positionH relativeFrom="column">
                  <wp:posOffset>977265</wp:posOffset>
                </wp:positionH>
                <wp:positionV relativeFrom="paragraph">
                  <wp:posOffset>272415</wp:posOffset>
                </wp:positionV>
                <wp:extent cx="3800475" cy="1695450"/>
                <wp:effectExtent l="38100" t="0" r="47625" b="57150"/>
                <wp:wrapNone/>
                <wp:docPr id="11" name="Group 11"/>
                <wp:cNvGraphicFramePr/>
                <a:graphic xmlns:a="http://schemas.openxmlformats.org/drawingml/2006/main">
                  <a:graphicData uri="http://schemas.microsoft.com/office/word/2010/wordprocessingGroup">
                    <wpg:wgp>
                      <wpg:cNvGrpSpPr/>
                      <wpg:grpSpPr>
                        <a:xfrm>
                          <a:off x="0" y="0"/>
                          <a:ext cx="3800475" cy="1695450"/>
                          <a:chOff x="47625" y="0"/>
                          <a:chExt cx="3800475" cy="1695450"/>
                        </a:xfrm>
                      </wpg:grpSpPr>
                      <wps:wsp>
                        <wps:cNvPr id="6" name="Straight Arrow Connector 6"/>
                        <wps:cNvCnPr/>
                        <wps:spPr>
                          <a:xfrm>
                            <a:off x="2870200" y="209550"/>
                            <a:ext cx="977900" cy="304800"/>
                          </a:xfrm>
                          <a:prstGeom prst="straightConnector1">
                            <a:avLst/>
                          </a:prstGeom>
                          <a:ln>
                            <a:solidFill>
                              <a:srgbClr val="00B0F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0" name="Straight Arrow Connector 10"/>
                        <wps:cNvCnPr/>
                        <wps:spPr>
                          <a:xfrm flipH="1">
                            <a:off x="47625" y="241300"/>
                            <a:ext cx="822325" cy="1454150"/>
                          </a:xfrm>
                          <a:prstGeom prst="straightConnector1">
                            <a:avLst/>
                          </a:prstGeom>
                          <a:ln>
                            <a:solidFill>
                              <a:srgbClr val="00B0F0"/>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17" name="Text Box 2"/>
                        <wps:cNvSpPr txBox="1">
                          <a:spLocks noChangeArrowheads="1"/>
                        </wps:cNvSpPr>
                        <wps:spPr bwMode="auto">
                          <a:xfrm>
                            <a:off x="723900" y="0"/>
                            <a:ext cx="2420619" cy="386714"/>
                          </a:xfrm>
                          <a:prstGeom prst="rect">
                            <a:avLst/>
                          </a:prstGeom>
                          <a:noFill/>
                          <a:ln w="9525">
                            <a:noFill/>
                            <a:miter lim="800000"/>
                            <a:headEnd/>
                            <a:tailEnd/>
                          </a:ln>
                        </wps:spPr>
                        <wps:txbx>
                          <w:txbxContent>
                            <w:p w:rsidR="00AC3731" w:rsidRPr="00782DE8" w:rsidRDefault="00AC3731" w:rsidP="00AC3731">
                              <w:pPr>
                                <w:rPr>
                                  <w:lang w:val="en-US"/>
                                </w:rPr>
                              </w:pPr>
                              <w:r>
                                <w:rPr>
                                  <w:lang w:val="en-US"/>
                                </w:rPr>
                                <w:t>AE2.2-AE15.2        AE16.2-AE17.2</w:t>
                              </w:r>
                            </w:p>
                          </w:txbxContent>
                        </wps:txbx>
                        <wps:bodyPr rot="0" vert="horz" wrap="square" lIns="91440" tIns="45720" rIns="91440" bIns="45720" anchor="t" anchorCtr="0">
                          <a:spAutoFit/>
                        </wps:bodyPr>
                      </wps:wsp>
                    </wpg:wgp>
                  </a:graphicData>
                </a:graphic>
                <wp14:sizeRelH relativeFrom="margin">
                  <wp14:pctWidth>0</wp14:pctWidth>
                </wp14:sizeRelH>
                <wp14:sizeRelV relativeFrom="margin">
                  <wp14:pctHeight>0</wp14:pctHeight>
                </wp14:sizeRelV>
              </wp:anchor>
            </w:drawing>
          </mc:Choice>
          <mc:Fallback>
            <w:pict>
              <v:group w14:anchorId="45025688" id="Group 11" o:spid="_x0000_s1026" style="position:absolute;left:0;text-align:left;margin-left:76.95pt;margin-top:21.45pt;width:299.25pt;height:133.5pt;z-index:251666432;mso-width-relative:margin;mso-height-relative:margin" coordorigin="476" coordsize="38004,169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">
                <v:shapetype id="_x0000_t32" coordsize="21600,21600" o:spt="32" o:oned="t" path="m,l21600,21600e" filled="f">
                  <v:path arrowok="t" fillok="f" o:connecttype="none"/>
                  <o:lock v:ext="edit" shapetype="t"/>
                </v:shapetype>
                <v:shape id="Straight Arrow Connector 6" o:spid="_x0000_s1027" type="#_x0000_t32" style="position:absolute;left:28702;top:2095;width:9779;height:3048;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SsZrsEAAADaAAAADwAAAGRycy9kb3ducmV2LnhtbESP3YrCMBSE74V9h3AWvNO0wopW0yIL&#10;guyVP32AQ3NMi81JabJt9+03guDlMDPfMPtisq0YqPeNYwXpMgFBXDndsFFQ3o6LDQgfkDW2jknB&#10;H3ko8o/ZHjPtRr7QcA1GRAj7DBXUIXSZlL6qyaJfuo44enfXWwxR9kbqHscIt61cJclaWmw4LtTY&#10;0XdN1eP6axWc6Hb/ScqvwTTjOd2kbjuZbVBq/jkddiACTeEdfrVPWsEanlfiDZD5P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BKxmuwQAAANoAAAAPAAAAAAAAAAAAAAAA&#10;AKECAABkcnMvZG93bnJldi54bWxQSwUGAAAAAAQABAD5AAAAjwMAAAAA&#10;" strokecolor="#00b0f0" strokeweight=".5pt">
                  <v:stroke endarrow="block" joinstyle="miter"/>
                </v:shape>
                <v:shape id="Straight Arrow Connector 10" o:spid="_x0000_s1028" type="#_x0000_t32" style="position:absolute;left:476;top:2413;width:8223;height:14541;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TyXlcEAAADbAAAADwAAAGRycy9kb3ducmV2LnhtbESPQWsCMRCF7wX/QxihF9GkHkq7GkWE&#10;Vk+FWn/AsJndLG4mS5Lq+u87B6G3N8ybb95bb8fQqyul3EW28LIwoIjr6DpuLZx/PuZvoHJBdthH&#10;Jgt3yrDdTJ7WWLl442+6nkqrBMK5Qgu+lKHSOteeAuZFHIhl18QUsMiYWu0S3gQeer005lUH7Fg+&#10;eBxo76m+nH6DUM7GYG52n/eZz/R++GpmqWusfZ6OuxWoQmP5Nz+uj07iS3rpIgL05g8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BPJeVwQAAANsAAAAPAAAAAAAAAAAAAAAA&#10;AKECAABkcnMvZG93bnJldi54bWxQSwUGAAAAAAQABAD5AAAAjwMAAAAA&#10;" strokecolor="#00b0f0" strokeweight=".5pt">
                  <v:stroke endarrow="block" joinstyle="miter"/>
                </v:shape>
                <v:shapetype id="_x0000_t202" coordsize="21600,21600" o:spt="202" path="m,l,21600r21600,l21600,xe">
                  <v:stroke joinstyle="miter"/>
                  <v:path gradientshapeok="t" o:connecttype="rect"/>
                </v:shapetype>
                <v:shape id="Text Box 2" o:spid="_x0000_s1029" type="#_x0000_t202" style="position:absolute;left:7239;width:24206;height:386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8HdLMIA&#10;AADcAAAADwAAAGRycy9kb3ducmV2LnhtbESPT2vCQBTE74V+h+UJvdVNhP4huorUFjz0Uk3vj+wz&#10;G8y+Ddmnid/eFQSPw8z8hlmsRt+qM/WxCWwgn2agiKtgG64NlPuf109QUZAttoHJwIUirJbPTwss&#10;bBj4j847qVWCcCzQgBPpCq1j5chjnIaOOHmH0HuUJPta2x6HBPetnmXZu/bYcFpw2NGXo+q4O3kD&#10;InadX8pvH7f/4+9mcFn1hqUxL5NxPQclNMojfG9vrYFZ/gG3M+kI6OUV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Pwd0swgAAANwAAAAPAAAAAAAAAAAAAAAAAJgCAABkcnMvZG93&#10;bnJldi54bWxQSwUGAAAAAAQABAD1AAAAhwMAAAAA&#10;" filled="f" stroked="f">
                  <v:textbox style="mso-fit-shape-to-text:t">
                    <w:txbxContent>
                      <w:p w:rsidR="00AC3731" w:rsidRPr="00782DE8" w:rsidRDefault="00AC3731" w:rsidP="00AC3731">
                        <w:pPr>
                          <w:rPr>
                            <w:lang w:val="en-US"/>
                          </w:rPr>
                        </w:pPr>
                        <w:r>
                          <w:rPr>
                            <w:lang w:val="en-US"/>
                          </w:rPr>
                          <w:t>AE2.2-AE15.2        AE16.2-AE17.2</w:t>
                        </w:r>
                      </w:p>
                    </w:txbxContent>
                  </v:textbox>
                </v:shape>
              </v:group>
            </w:pict>
          </mc:Fallback>
        </mc:AlternateContent>
      </w:r>
      <w:r w:rsidRPr="00451325">
        <w:rPr>
          <w:noProof/>
        </w:rPr>
        <w:t xml:space="preserve">  </w:t>
      </w:r>
      <w:r w:rsidRPr="00451325">
        <w:rPr>
          <w:noProof/>
          <w:lang w:val="en-US"/>
        </w:rPr>
        <w:drawing>
          <wp:inline distT="0" distB="0" distL="0" distR="0" wp14:anchorId="798E5CEA" wp14:editId="658F77D0">
            <wp:extent cx="5956299" cy="3867150"/>
            <wp:effectExtent l="0" t="0" r="6985" b="0"/>
            <wp:docPr id="8" name="Chart 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6D9768C4-3425-42B6-9E85-CDD92463CB0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AC3731" w:rsidRPr="00451325" w:rsidRDefault="00AC3731" w:rsidP="00AC3731">
      <w:pPr>
        <w:pStyle w:val="Caption"/>
        <w:spacing w:after="0"/>
        <w:contextualSpacing/>
        <w:jc w:val="both"/>
        <w:rPr>
          <w:rFonts w:ascii="Calibri" w:hAnsi="Calibri" w:cs="Calibri"/>
          <w:bCs/>
          <w:i w:val="0"/>
          <w:iCs w:val="0"/>
          <w:color w:val="000000" w:themeColor="text1"/>
          <w:sz w:val="22"/>
          <w:szCs w:val="22"/>
        </w:rPr>
      </w:pPr>
      <w:r w:rsidRPr="00451325">
        <w:rPr>
          <w:rFonts w:ascii="Calibri" w:hAnsi="Calibri" w:cs="Calibri"/>
          <w:b/>
          <w:i w:val="0"/>
          <w:color w:val="000000" w:themeColor="text1"/>
          <w:sz w:val="22"/>
          <w:szCs w:val="22"/>
        </w:rPr>
        <w:t>Figure S4. The rat</w:t>
      </w:r>
      <w:r w:rsidRPr="00451325">
        <w:rPr>
          <w:rFonts w:ascii="Calibri" w:hAnsi="Calibri" w:cs="Calibri"/>
          <w:b/>
          <w:i w:val="0"/>
          <w:color w:val="auto"/>
          <w:sz w:val="22"/>
          <w:szCs w:val="22"/>
        </w:rPr>
        <w:t>io of forward genomic strand to total aligning piRNA (25-29nt) reads in AaegL5 chromosome 2.</w:t>
      </w:r>
      <w:r w:rsidRPr="00451325">
        <w:rPr>
          <w:rFonts w:ascii="Calibri" w:hAnsi="Calibri" w:cs="Calibri"/>
          <w:bCs/>
          <w:i w:val="0"/>
          <w:color w:val="000000" w:themeColor="text1"/>
          <w:sz w:val="22"/>
          <w:szCs w:val="22"/>
        </w:rPr>
        <w:t xml:space="preserve"> The figure represents a region of 461Mbp to 470Mbp. For EVEs AE2.2 to AE15.2 viral RNA aligns to sense strand of mosquito genome and for AE16.2 to AE17.2 in antisense. The alignment of small RNA is antisense to EVEs, hence leading to peaks point in a different direction. This observation suggests that regions containing all of these EVEs may have been a continuous region. This finding, combined with the 31nt gap between AE7.2 (the fragment among AE2.2-AE15.2 with coordinate furthest from 5’ of viral RNA) </w:t>
      </w:r>
      <w:r w:rsidRPr="00451325">
        <w:rPr>
          <w:rFonts w:ascii="Calibri" w:hAnsi="Calibri" w:cs="Calibri"/>
          <w:bCs/>
          <w:i w:val="0"/>
          <w:iCs w:val="0"/>
          <w:color w:val="000000" w:themeColor="text1"/>
          <w:sz w:val="22"/>
          <w:szCs w:val="22"/>
        </w:rPr>
        <w:t>and AE16.2 (the closet to 5’ of viral RNA) suggests these EVEs originate in the same integration event.</w:t>
      </w:r>
    </w:p>
    <w:p w:rsidR="00AC3731" w:rsidRPr="00451325" w:rsidRDefault="00AC3731" w:rsidP="00AC3731"/>
    <w:p w:rsidR="00AC3731" w:rsidRPr="00451325" w:rsidRDefault="00AC3731" w:rsidP="00AC3731">
      <w:pPr>
        <w:rPr>
          <w:i/>
          <w:iCs/>
        </w:rPr>
      </w:pPr>
      <w:r w:rsidRPr="00451325">
        <w:rPr>
          <w:i/>
          <w:iCs/>
        </w:rPr>
        <w:br w:type="page"/>
      </w:r>
    </w:p>
    <w:p w:rsidR="00AC3731" w:rsidRPr="00451325" w:rsidRDefault="00AC3731" w:rsidP="00AC3731">
      <w:pPr>
        <w:rPr>
          <w:i/>
          <w:iCs/>
        </w:rPr>
      </w:pPr>
      <w:r w:rsidRPr="00451325">
        <w:rPr>
          <w:noProof/>
          <w:lang w:val="en-US"/>
        </w:rPr>
        <w:lastRenderedPageBreak/>
        <w:drawing>
          <wp:anchor distT="0" distB="0" distL="114300" distR="114300" simplePos="0" relativeHeight="251660288" behindDoc="1" locked="0" layoutInCell="1" allowOverlap="1" wp14:anchorId="4BF45BAD" wp14:editId="786DD203">
            <wp:simplePos x="0" y="0"/>
            <wp:positionH relativeFrom="column">
              <wp:posOffset>0</wp:posOffset>
            </wp:positionH>
            <wp:positionV relativeFrom="paragraph">
              <wp:posOffset>231775</wp:posOffset>
            </wp:positionV>
            <wp:extent cx="6344920" cy="1295400"/>
            <wp:effectExtent l="0" t="0" r="0" b="0"/>
            <wp:wrapSquare wrapText="bothSides"/>
            <wp:docPr id="1519962950" name="Picture 25"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pic:nvPicPr>
                  <pic:blipFill>
                    <a:blip r:embed="rId10">
                      <a:extLst>
                        <a:ext uri="{28A0092B-C50C-407E-A947-70E740481C1C}">
                          <a14:useLocalDpi xmlns:a14="http://schemas.microsoft.com/office/drawing/2010/main" val="0"/>
                        </a:ext>
                      </a:extLst>
                    </a:blip>
                    <a:stretch>
                      <a:fillRect/>
                    </a:stretch>
                  </pic:blipFill>
                  <pic:spPr>
                    <a:xfrm>
                      <a:off x="0" y="0"/>
                      <a:ext cx="6344920" cy="1295400"/>
                    </a:xfrm>
                    <a:prstGeom prst="rect">
                      <a:avLst/>
                    </a:prstGeom>
                  </pic:spPr>
                </pic:pic>
              </a:graphicData>
            </a:graphic>
            <wp14:sizeRelH relativeFrom="page">
              <wp14:pctWidth>0</wp14:pctWidth>
            </wp14:sizeRelH>
            <wp14:sizeRelV relativeFrom="page">
              <wp14:pctHeight>0</wp14:pctHeight>
            </wp14:sizeRelV>
          </wp:anchor>
        </w:drawing>
      </w:r>
    </w:p>
    <w:p w:rsidR="00AC3731" w:rsidRPr="00451325" w:rsidRDefault="00AC3731" w:rsidP="00AC3731">
      <w:pPr>
        <w:rPr>
          <w:iCs/>
        </w:rPr>
      </w:pPr>
    </w:p>
    <w:p w:rsidR="00AC3731" w:rsidRPr="00451325" w:rsidRDefault="00AC3731" w:rsidP="00AC3731">
      <w:pPr>
        <w:rPr>
          <w:iCs/>
        </w:rPr>
      </w:pPr>
    </w:p>
    <w:p w:rsidR="00AC3731" w:rsidRPr="00451325" w:rsidRDefault="00AC3731" w:rsidP="00AC3731">
      <w:pPr>
        <w:rPr>
          <w:iCs/>
        </w:rPr>
      </w:pPr>
    </w:p>
    <w:p w:rsidR="00AC3731" w:rsidRPr="00451325" w:rsidRDefault="00AC3731" w:rsidP="00AC3731">
      <w:pPr>
        <w:rPr>
          <w:rFonts w:ascii="Calibri" w:hAnsi="Calibri" w:cs="Calibri"/>
        </w:rPr>
      </w:pPr>
      <w:r w:rsidRPr="00451325">
        <w:rPr>
          <w:noProof/>
          <w:lang w:val="en-US"/>
        </w:rPr>
        <w:drawing>
          <wp:anchor distT="0" distB="0" distL="114300" distR="114300" simplePos="0" relativeHeight="251659264" behindDoc="1" locked="0" layoutInCell="1" allowOverlap="1" wp14:anchorId="281EB8F3" wp14:editId="3DA9FF7F">
            <wp:simplePos x="0" y="0"/>
            <wp:positionH relativeFrom="column">
              <wp:align>left</wp:align>
            </wp:positionH>
            <wp:positionV relativeFrom="paragraph">
              <wp:posOffset>0</wp:posOffset>
            </wp:positionV>
            <wp:extent cx="6336664" cy="1031875"/>
            <wp:effectExtent l="0" t="0" r="0" b="0"/>
            <wp:wrapSquare wrapText="bothSides"/>
            <wp:docPr id="144038824" name="Picture 24" descr="Calenda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pic:nvPicPr>
                  <pic:blipFill>
                    <a:blip r:embed="rId11">
                      <a:extLst>
                        <a:ext uri="{28A0092B-C50C-407E-A947-70E740481C1C}">
                          <a14:useLocalDpi xmlns:a14="http://schemas.microsoft.com/office/drawing/2010/main" val="0"/>
                        </a:ext>
                      </a:extLst>
                    </a:blip>
                    <a:stretch>
                      <a:fillRect/>
                    </a:stretch>
                  </pic:blipFill>
                  <pic:spPr>
                    <a:xfrm>
                      <a:off x="0" y="0"/>
                      <a:ext cx="6336664" cy="1031875"/>
                    </a:xfrm>
                    <a:prstGeom prst="rect">
                      <a:avLst/>
                    </a:prstGeom>
                  </pic:spPr>
                </pic:pic>
              </a:graphicData>
            </a:graphic>
            <wp14:sizeRelH relativeFrom="page">
              <wp14:pctWidth>0</wp14:pctWidth>
            </wp14:sizeRelH>
            <wp14:sizeRelV relativeFrom="page">
              <wp14:pctHeight>0</wp14:pctHeight>
            </wp14:sizeRelV>
          </wp:anchor>
        </w:drawing>
      </w:r>
    </w:p>
    <w:p w:rsidR="00AC3731" w:rsidRPr="00451325" w:rsidRDefault="00AC3731" w:rsidP="00AC3731">
      <w:pPr>
        <w:rPr>
          <w:rFonts w:ascii="Calibri" w:hAnsi="Calibri" w:cs="Calibri"/>
        </w:rPr>
      </w:pPr>
    </w:p>
    <w:p w:rsidR="00AC3731" w:rsidRPr="00451325" w:rsidRDefault="00AC3731" w:rsidP="00AC3731">
      <w:pPr>
        <w:rPr>
          <w:rFonts w:ascii="Calibri" w:hAnsi="Calibri" w:cs="Calibri"/>
        </w:rPr>
      </w:pPr>
      <w:r w:rsidRPr="00451325">
        <w:rPr>
          <w:noProof/>
          <w:lang w:val="en-US"/>
        </w:rPr>
        <w:drawing>
          <wp:inline distT="0" distB="0" distL="0" distR="0" wp14:anchorId="3DBB6DF9" wp14:editId="5A76C432">
            <wp:extent cx="6049643" cy="1072335"/>
            <wp:effectExtent l="0" t="0" r="0" b="0"/>
            <wp:docPr id="26" name="Picture 26" descr="A screenshot of a social media po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pic:nvPicPr>
                  <pic:blipFill>
                    <a:blip r:embed="rId12">
                      <a:extLst>
                        <a:ext uri="{28A0092B-C50C-407E-A947-70E740481C1C}">
                          <a14:useLocalDpi xmlns:a14="http://schemas.microsoft.com/office/drawing/2010/main" val="0"/>
                        </a:ext>
                      </a:extLst>
                    </a:blip>
                    <a:stretch>
                      <a:fillRect/>
                    </a:stretch>
                  </pic:blipFill>
                  <pic:spPr>
                    <a:xfrm>
                      <a:off x="0" y="0"/>
                      <a:ext cx="6049643" cy="1072335"/>
                    </a:xfrm>
                    <a:prstGeom prst="rect">
                      <a:avLst/>
                    </a:prstGeom>
                  </pic:spPr>
                </pic:pic>
              </a:graphicData>
            </a:graphic>
          </wp:inline>
        </w:drawing>
      </w:r>
    </w:p>
    <w:p w:rsidR="00AC3731" w:rsidRPr="00451325" w:rsidRDefault="00AC3731" w:rsidP="00AC3731">
      <w:pPr>
        <w:rPr>
          <w:rFonts w:ascii="Calibri" w:hAnsi="Calibri" w:cs="Calibri"/>
        </w:rPr>
      </w:pPr>
    </w:p>
    <w:p w:rsidR="00AC3731" w:rsidRPr="00451325" w:rsidRDefault="00AC3731" w:rsidP="00AC3731">
      <w:pPr>
        <w:rPr>
          <w:rFonts w:ascii="Calibri" w:hAnsi="Calibri" w:cs="Calibri"/>
        </w:rPr>
      </w:pPr>
      <w:r w:rsidRPr="00451325">
        <w:rPr>
          <w:noProof/>
          <w:lang w:val="en-US"/>
        </w:rPr>
        <w:drawing>
          <wp:anchor distT="0" distB="0" distL="114300" distR="114300" simplePos="0" relativeHeight="251661312" behindDoc="0" locked="0" layoutInCell="1" allowOverlap="1" wp14:anchorId="19518ABB" wp14:editId="6843F63B">
            <wp:simplePos x="0" y="0"/>
            <wp:positionH relativeFrom="column">
              <wp:align>left</wp:align>
            </wp:positionH>
            <wp:positionV relativeFrom="paragraph">
              <wp:posOffset>0</wp:posOffset>
            </wp:positionV>
            <wp:extent cx="6383020" cy="1257300"/>
            <wp:effectExtent l="0" t="0" r="0" b="0"/>
            <wp:wrapSquare wrapText="bothSides"/>
            <wp:docPr id="1385661278" name="Picture 27"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pic:nvPicPr>
                  <pic:blipFill>
                    <a:blip r:embed="rId13">
                      <a:extLst>
                        <a:ext uri="{28A0092B-C50C-407E-A947-70E740481C1C}">
                          <a14:useLocalDpi xmlns:a14="http://schemas.microsoft.com/office/drawing/2010/main" val="0"/>
                        </a:ext>
                      </a:extLst>
                    </a:blip>
                    <a:stretch>
                      <a:fillRect/>
                    </a:stretch>
                  </pic:blipFill>
                  <pic:spPr>
                    <a:xfrm>
                      <a:off x="0" y="0"/>
                      <a:ext cx="6383020" cy="1257300"/>
                    </a:xfrm>
                    <a:prstGeom prst="rect">
                      <a:avLst/>
                    </a:prstGeom>
                  </pic:spPr>
                </pic:pic>
              </a:graphicData>
            </a:graphic>
            <wp14:sizeRelH relativeFrom="page">
              <wp14:pctWidth>0</wp14:pctWidth>
            </wp14:sizeRelH>
            <wp14:sizeRelV relativeFrom="page">
              <wp14:pctHeight>0</wp14:pctHeight>
            </wp14:sizeRelV>
          </wp:anchor>
        </w:drawing>
      </w:r>
    </w:p>
    <w:p w:rsidR="00AC3731" w:rsidRPr="00451325" w:rsidRDefault="00AC3731" w:rsidP="00AC3731">
      <w:pPr>
        <w:rPr>
          <w:rFonts w:ascii="Calibri" w:hAnsi="Calibri" w:cs="Calibri"/>
        </w:rPr>
      </w:pPr>
    </w:p>
    <w:p w:rsidR="00AC3731" w:rsidRPr="00451325" w:rsidRDefault="00AC3731" w:rsidP="00AC3731">
      <w:pPr>
        <w:contextualSpacing/>
        <w:jc w:val="both"/>
        <w:rPr>
          <w:rFonts w:ascii="Calibri" w:hAnsi="Calibri" w:cs="Calibri"/>
          <w:iCs/>
          <w:color w:val="000000" w:themeColor="text1"/>
        </w:rPr>
      </w:pPr>
      <w:r w:rsidRPr="00451325">
        <w:rPr>
          <w:rFonts w:ascii="Calibri" w:hAnsi="Calibri" w:cs="Calibri"/>
          <w:b/>
          <w:bCs/>
          <w:color w:val="000000" w:themeColor="text1"/>
        </w:rPr>
        <w:t>Figure S5</w:t>
      </w:r>
      <w:r w:rsidRPr="00451325">
        <w:rPr>
          <w:rFonts w:ascii="Calibri" w:hAnsi="Calibri"/>
          <w:b/>
          <w:iCs/>
        </w:rPr>
        <w:t>.</w:t>
      </w:r>
      <w:r w:rsidRPr="00451325">
        <w:rPr>
          <w:rFonts w:ascii="Calibri" w:hAnsi="Calibri" w:cs="Calibri"/>
          <w:iCs/>
          <w:color w:val="000000" w:themeColor="text1"/>
        </w:rPr>
        <w:t xml:space="preserve"> </w:t>
      </w:r>
      <w:r w:rsidRPr="00451325">
        <w:rPr>
          <w:rFonts w:ascii="Calibri" w:hAnsi="Calibri" w:cs="Calibri"/>
          <w:b/>
          <w:bCs/>
          <w:iCs/>
          <w:color w:val="000000" w:themeColor="text1"/>
        </w:rPr>
        <w:t xml:space="preserve">Characteristic appearance of AaegL5 regions with flavivirus endogenous viral elements (EVEs). Forth track of each panel shows EVEs. </w:t>
      </w:r>
      <w:r w:rsidRPr="00451325">
        <w:rPr>
          <w:rFonts w:ascii="Calibri" w:hAnsi="Calibri" w:cs="Calibri"/>
          <w:iCs/>
          <w:color w:val="000000" w:themeColor="text1"/>
        </w:rPr>
        <w:t>(a) EVEs AE16.2 and AE17.2 are separated by 58kbp of repeats, but their viral regions overlap by 144nt and corresponding mosquito sequences share 98% identity and 100% coverage; (b) AE10.2-AE15.2 (part of integration event 2) are not sequential on the viral genome, but corresponding mosquito sequences share over 96% identity with AE2.2-AE7.2 (same integration event) which are sequential on the viral genome. The characteristic pattern of fragments split by Gypsy and Bel/Pao repeats is clearly visible; (c) fragments AE26.4-AE29.4 characteristically coincide with GC rich regions, but GC rich regions extend past EVEs; (d) fragments AE18.3-AE21.3 coincide with GC rich regions.</w:t>
      </w:r>
    </w:p>
    <w:p w:rsidR="00AC3731" w:rsidRPr="00451325" w:rsidRDefault="00AC3731" w:rsidP="00AC3731">
      <w:pPr>
        <w:contextualSpacing/>
        <w:jc w:val="both"/>
        <w:rPr>
          <w:rFonts w:ascii="Calibri" w:hAnsi="Calibri" w:cs="Calibri"/>
          <w:iCs/>
          <w:color w:val="000000" w:themeColor="text1"/>
        </w:rPr>
      </w:pPr>
    </w:p>
    <w:p w:rsidR="00AC3731" w:rsidRPr="00451325" w:rsidRDefault="00AC3731" w:rsidP="00AC3731">
      <w:pPr>
        <w:rPr>
          <w:rFonts w:ascii="Calibri" w:hAnsi="Calibri" w:cs="Calibri"/>
          <w:iCs/>
          <w:color w:val="000000" w:themeColor="text1"/>
        </w:rPr>
      </w:pPr>
      <w:r w:rsidRPr="00451325">
        <w:rPr>
          <w:rFonts w:ascii="Calibri" w:hAnsi="Calibri" w:cs="Calibri"/>
          <w:iCs/>
          <w:color w:val="000000" w:themeColor="text1"/>
        </w:rPr>
        <w:br w:type="page"/>
      </w:r>
    </w:p>
    <w:p w:rsidR="00AC3731" w:rsidRPr="00451325" w:rsidRDefault="00AC3731" w:rsidP="00AC3731">
      <w:pPr>
        <w:contextualSpacing/>
        <w:jc w:val="both"/>
        <w:rPr>
          <w:rFonts w:ascii="Calibri" w:hAnsi="Calibri" w:cs="Calibri"/>
          <w:iCs/>
          <w:color w:val="000000" w:themeColor="text1"/>
        </w:rPr>
      </w:pPr>
    </w:p>
    <w:p w:rsidR="00AC3731" w:rsidRPr="00451325" w:rsidRDefault="00AC3731" w:rsidP="00AC3731">
      <w:pPr>
        <w:contextualSpacing/>
        <w:jc w:val="both"/>
        <w:rPr>
          <w:rFonts w:ascii="Calibri" w:hAnsi="Calibri" w:cs="Calibri"/>
        </w:rPr>
      </w:pPr>
      <w:r w:rsidRPr="00451325">
        <w:rPr>
          <w:noProof/>
          <w:lang w:val="en-US"/>
        </w:rPr>
        <w:drawing>
          <wp:inline distT="0" distB="0" distL="0" distR="0" wp14:anchorId="124A2E85" wp14:editId="42E76C2C">
            <wp:extent cx="5629275" cy="3981450"/>
            <wp:effectExtent l="0" t="0" r="9525" b="0"/>
            <wp:docPr id="28" name="Chart 28">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C2EF9590-C753-41C2-BAA3-5DC9F1F2C03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AC3731" w:rsidRPr="00451325" w:rsidRDefault="00AC3731" w:rsidP="00AC3731">
      <w:pPr>
        <w:contextualSpacing/>
        <w:jc w:val="both"/>
        <w:rPr>
          <w:rFonts w:ascii="Calibri" w:hAnsi="Calibri" w:cs="Calibri"/>
        </w:rPr>
      </w:pPr>
    </w:p>
    <w:p w:rsidR="00AC3731" w:rsidRPr="00451325" w:rsidRDefault="00AC3731" w:rsidP="00AC3731">
      <w:pPr>
        <w:contextualSpacing/>
        <w:jc w:val="both"/>
        <w:rPr>
          <w:rFonts w:ascii="Calibri" w:hAnsi="Calibri" w:cs="Calibri"/>
        </w:rPr>
      </w:pPr>
    </w:p>
    <w:p w:rsidR="00AC3731" w:rsidRPr="00451325" w:rsidRDefault="00AC3731" w:rsidP="00AC3731">
      <w:pPr>
        <w:contextualSpacing/>
        <w:jc w:val="both"/>
        <w:rPr>
          <w:rFonts w:ascii="Calibri" w:hAnsi="Calibri" w:cs="Calibri"/>
          <w:iCs/>
          <w:color w:val="000000" w:themeColor="text1"/>
        </w:rPr>
      </w:pPr>
      <w:r w:rsidRPr="00451325">
        <w:rPr>
          <w:rFonts w:ascii="Calibri" w:hAnsi="Calibri" w:cs="Calibri"/>
          <w:b/>
          <w:bCs/>
        </w:rPr>
        <w:t>Figure S6</w:t>
      </w:r>
      <w:r w:rsidRPr="00451325">
        <w:rPr>
          <w:rFonts w:ascii="Calibri" w:hAnsi="Calibri" w:cs="Calibri"/>
          <w:b/>
          <w:bCs/>
          <w:iCs/>
          <w:color w:val="000000" w:themeColor="text1"/>
        </w:rPr>
        <w:t xml:space="preserve">. Clustering of EVEs share of EVE with at least 5-fold read coverage. </w:t>
      </w:r>
      <w:r w:rsidRPr="00451325">
        <w:rPr>
          <w:rFonts w:ascii="Calibri" w:hAnsi="Calibri" w:cs="Calibri"/>
          <w:iCs/>
          <w:color w:val="000000" w:themeColor="text1"/>
        </w:rPr>
        <w:t xml:space="preserve">Mitochondrial DNA coverage was not used. AE1.1, AE16.2 and AE17.2 are highlighted for easy identification. The clustering of AE18.3 with AE23.3 and AE26.4 with AE29.4 is expected because the fragments are located within 14kbp and 4kbp regions respectively. However, AE16.2 and AE17.2 cluster with AE2.2 to AE15.2 despite 8Mbp distance between the fragments. Combined with the same direction of small RNA alignment in vicinity of these EVEs </w:t>
      </w:r>
      <w:r w:rsidRPr="00451325">
        <w:rPr>
          <w:rFonts w:ascii="Calibri" w:hAnsi="Calibri" w:cs="Calibri"/>
          <w:b/>
          <w:bCs/>
          <w:iCs/>
          <w:color w:val="000000" w:themeColor="text1"/>
        </w:rPr>
        <w:t>(Figure S4)</w:t>
      </w:r>
      <w:r w:rsidRPr="00451325">
        <w:rPr>
          <w:rFonts w:ascii="Calibri" w:hAnsi="Calibri" w:cs="Calibri"/>
          <w:iCs/>
          <w:color w:val="000000" w:themeColor="text1"/>
        </w:rPr>
        <w:t xml:space="preserve"> and 31nt distance between viral segments of AE7.2 and AE16.2, this suggests that they are part of the same integration event. Likewise, AE1.1 and AE18.3 to AE25.3 may also originate in the same event despite being on different chromosomes.</w:t>
      </w:r>
    </w:p>
    <w:p w:rsidR="00AC3731" w:rsidRPr="00451325" w:rsidRDefault="00AC3731" w:rsidP="00AC3731">
      <w:pPr>
        <w:contextualSpacing/>
        <w:jc w:val="both"/>
        <w:rPr>
          <w:rFonts w:ascii="Calibri" w:hAnsi="Calibri"/>
          <w:iCs/>
          <w:color w:val="000000" w:themeColor="text1"/>
        </w:rPr>
      </w:pPr>
    </w:p>
    <w:p w:rsidR="00AC3731" w:rsidRPr="00451325" w:rsidRDefault="00AC3731" w:rsidP="00AC3731"/>
    <w:p w:rsidR="00AC3731" w:rsidRPr="00451325" w:rsidRDefault="00AC3731" w:rsidP="00AC3731">
      <w:pPr>
        <w:contextualSpacing/>
        <w:jc w:val="both"/>
        <w:rPr>
          <w:rFonts w:ascii="Calibri" w:hAnsi="Calibri" w:cs="Calibri"/>
          <w:b/>
          <w:bCs/>
          <w:iCs/>
          <w:color w:val="000000" w:themeColor="text1"/>
        </w:rPr>
      </w:pPr>
      <w:r w:rsidRPr="00451325">
        <w:rPr>
          <w:rFonts w:ascii="Calibri" w:hAnsi="Calibri" w:cs="Calibri"/>
          <w:color w:val="000000" w:themeColor="text1"/>
        </w:rPr>
        <w:br w:type="page"/>
      </w:r>
      <w:r w:rsidRPr="00451325">
        <w:rPr>
          <w:noProof/>
          <w:lang w:val="en-US"/>
        </w:rPr>
        <w:lastRenderedPageBreak/>
        <w:drawing>
          <wp:inline distT="0" distB="0" distL="0" distR="0" wp14:anchorId="432DB53E" wp14:editId="4B8EDC85">
            <wp:extent cx="6049645" cy="4436110"/>
            <wp:effectExtent l="0" t="0" r="8255" b="2540"/>
            <wp:docPr id="23" name="Chart 23">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F0632EF7-D991-4C2D-ACF2-C0379F97045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r w:rsidRPr="00451325">
        <w:rPr>
          <w:rFonts w:ascii="Calibri" w:hAnsi="Calibri" w:cs="Calibri"/>
          <w:b/>
          <w:bCs/>
          <w:iCs/>
          <w:color w:val="000000" w:themeColor="text1"/>
        </w:rPr>
        <w:t xml:space="preserve"> </w:t>
      </w:r>
    </w:p>
    <w:p w:rsidR="00AC3731" w:rsidRPr="00451325" w:rsidRDefault="00AC3731" w:rsidP="00AC3731">
      <w:pPr>
        <w:contextualSpacing/>
        <w:jc w:val="both"/>
        <w:rPr>
          <w:rFonts w:ascii="Calibri" w:hAnsi="Calibri" w:cs="Calibri"/>
          <w:b/>
          <w:bCs/>
          <w:iCs/>
          <w:color w:val="000000" w:themeColor="text1"/>
        </w:rPr>
      </w:pPr>
    </w:p>
    <w:p w:rsidR="00AC3731" w:rsidRPr="00451325" w:rsidRDefault="00AC3731" w:rsidP="00AC3731">
      <w:pPr>
        <w:contextualSpacing/>
        <w:jc w:val="both"/>
        <w:rPr>
          <w:rFonts w:ascii="Calibri" w:hAnsi="Calibri" w:cs="Calibri"/>
          <w:iCs/>
          <w:color w:val="000000" w:themeColor="text1"/>
        </w:rPr>
      </w:pPr>
      <w:r w:rsidRPr="00451325">
        <w:rPr>
          <w:rFonts w:ascii="Calibri" w:hAnsi="Calibri" w:cs="Calibri"/>
          <w:b/>
          <w:bCs/>
          <w:iCs/>
          <w:color w:val="000000" w:themeColor="text1"/>
        </w:rPr>
        <w:t xml:space="preserve">Figure S7. Geographic clustering of EVEs identified in the reference genome of </w:t>
      </w:r>
      <w:r w:rsidRPr="00451325">
        <w:rPr>
          <w:rFonts w:ascii="Calibri" w:hAnsi="Calibri" w:cs="Calibri"/>
          <w:b/>
          <w:bCs/>
          <w:i/>
          <w:color w:val="000000" w:themeColor="text1"/>
        </w:rPr>
        <w:t>Ae. albopictus</w:t>
      </w:r>
      <w:r w:rsidRPr="00451325">
        <w:rPr>
          <w:rFonts w:ascii="Calibri" w:hAnsi="Calibri" w:cs="Calibri"/>
          <w:b/>
          <w:bCs/>
          <w:iCs/>
          <w:color w:val="000000" w:themeColor="text1"/>
        </w:rPr>
        <w:t xml:space="preserve">. </w:t>
      </w:r>
      <w:r w:rsidRPr="00451325">
        <w:rPr>
          <w:rFonts w:ascii="Calibri" w:hAnsi="Calibri" w:cs="Calibri"/>
          <w:iCs/>
          <w:color w:val="000000" w:themeColor="text1"/>
        </w:rPr>
        <w:t xml:space="preserve">The read coverage of EVEs shows some clustering of by geographic origin of samples.  </w:t>
      </w:r>
    </w:p>
    <w:p w:rsidR="00AC3731" w:rsidRPr="00451325" w:rsidRDefault="00AC3731" w:rsidP="00AC3731">
      <w:pPr>
        <w:contextualSpacing/>
        <w:jc w:val="both"/>
        <w:rPr>
          <w:rFonts w:ascii="Calibri" w:hAnsi="Calibri" w:cs="Calibri"/>
        </w:rPr>
      </w:pPr>
    </w:p>
    <w:p w:rsidR="00AC3731" w:rsidRPr="00451325" w:rsidRDefault="00AC3731" w:rsidP="00AC3731">
      <w:pPr>
        <w:contextualSpacing/>
        <w:jc w:val="both"/>
        <w:rPr>
          <w:rFonts w:ascii="Calibri" w:hAnsi="Calibri" w:cs="Calibri"/>
        </w:rPr>
      </w:pPr>
    </w:p>
    <w:p w:rsidR="00AC3731" w:rsidRPr="00451325" w:rsidRDefault="00AC3731" w:rsidP="00AC3731">
      <w:pPr>
        <w:contextualSpacing/>
        <w:jc w:val="both"/>
        <w:rPr>
          <w:rFonts w:ascii="Calibri" w:hAnsi="Calibri" w:cs="Calibri"/>
        </w:rPr>
      </w:pPr>
      <w:r w:rsidRPr="00451325">
        <w:rPr>
          <w:rFonts w:ascii="Calibri" w:hAnsi="Calibri" w:cs="Calibri"/>
          <w:noProof/>
          <w:lang w:val="en-US"/>
        </w:rPr>
        <w:drawing>
          <wp:inline distT="0" distB="0" distL="0" distR="0" wp14:anchorId="42AEC1B8" wp14:editId="454A7CCC">
            <wp:extent cx="5000625" cy="3143250"/>
            <wp:effectExtent l="0" t="0" r="9525" b="0"/>
            <wp:docPr id="15" name="Chart 15">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e="http://schemas.microsoft.com/office/word/2015/wordml/symex" xmlns:a16="http://schemas.microsoft.com/office/drawing/2014/main" id="{47E492B2-5332-4A54-A60B-849C3351ACC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p>
    <w:p w:rsidR="00AC3731" w:rsidRPr="00451325" w:rsidRDefault="00AC3731" w:rsidP="00AC3731">
      <w:pPr>
        <w:contextualSpacing/>
        <w:jc w:val="both"/>
        <w:rPr>
          <w:rFonts w:ascii="Calibri" w:hAnsi="Calibri" w:cs="Calibri"/>
        </w:rPr>
      </w:pPr>
    </w:p>
    <w:p w:rsidR="00AC3731" w:rsidRPr="00451325" w:rsidRDefault="00AC3731" w:rsidP="00AC3731">
      <w:pPr>
        <w:pStyle w:val="Caption"/>
        <w:spacing w:after="0"/>
        <w:contextualSpacing/>
        <w:jc w:val="both"/>
        <w:rPr>
          <w:rFonts w:ascii="Calibri" w:hAnsi="Calibri" w:cs="Calibri"/>
          <w:i w:val="0"/>
          <w:color w:val="000000" w:themeColor="text1"/>
          <w:sz w:val="22"/>
          <w:szCs w:val="22"/>
        </w:rPr>
      </w:pPr>
      <w:r w:rsidRPr="00451325">
        <w:rPr>
          <w:rFonts w:ascii="Calibri" w:hAnsi="Calibri" w:cs="Calibri"/>
          <w:b/>
          <w:bCs/>
          <w:i w:val="0"/>
          <w:iCs w:val="0"/>
          <w:color w:val="000000" w:themeColor="text1"/>
          <w:sz w:val="22"/>
          <w:szCs w:val="22"/>
        </w:rPr>
        <w:t xml:space="preserve">Figure S8. Alignment length and identity between </w:t>
      </w:r>
      <w:r w:rsidRPr="00451325">
        <w:rPr>
          <w:rFonts w:ascii="Calibri" w:hAnsi="Calibri" w:cs="Calibri"/>
          <w:b/>
          <w:bCs/>
          <w:color w:val="000000" w:themeColor="text1"/>
          <w:sz w:val="22"/>
          <w:szCs w:val="22"/>
        </w:rPr>
        <w:t>e</w:t>
      </w:r>
      <w:r w:rsidRPr="00451325">
        <w:rPr>
          <w:rFonts w:ascii="Calibri" w:hAnsi="Calibri" w:cs="Calibri"/>
          <w:b/>
          <w:bCs/>
          <w:i w:val="0"/>
          <w:iCs w:val="0"/>
          <w:color w:val="000000" w:themeColor="text1"/>
          <w:sz w:val="22"/>
          <w:szCs w:val="22"/>
        </w:rPr>
        <w:t xml:space="preserve">ndogenous viral elements (EVEs) in </w:t>
      </w:r>
      <w:r w:rsidRPr="00451325">
        <w:rPr>
          <w:rFonts w:ascii="Calibri" w:hAnsi="Calibri" w:cs="Calibri"/>
          <w:b/>
          <w:bCs/>
          <w:color w:val="000000" w:themeColor="text1"/>
          <w:sz w:val="22"/>
          <w:szCs w:val="22"/>
        </w:rPr>
        <w:t xml:space="preserve">Ae. aegypti </w:t>
      </w:r>
      <w:r w:rsidRPr="00451325">
        <w:rPr>
          <w:rFonts w:ascii="Calibri" w:hAnsi="Calibri" w:cs="Calibri"/>
          <w:b/>
          <w:bCs/>
          <w:i w:val="0"/>
          <w:iCs w:val="0"/>
          <w:color w:val="000000" w:themeColor="text1"/>
          <w:sz w:val="22"/>
          <w:szCs w:val="22"/>
        </w:rPr>
        <w:t xml:space="preserve">AaegL5 and </w:t>
      </w:r>
      <w:r w:rsidRPr="00451325">
        <w:rPr>
          <w:rFonts w:ascii="Calibri" w:hAnsi="Calibri" w:cs="Calibri"/>
          <w:b/>
          <w:bCs/>
          <w:color w:val="000000" w:themeColor="text1"/>
          <w:sz w:val="22"/>
          <w:szCs w:val="22"/>
        </w:rPr>
        <w:t>Ae. albopictus</w:t>
      </w:r>
      <w:r w:rsidRPr="00451325">
        <w:rPr>
          <w:rFonts w:ascii="Calibri" w:hAnsi="Calibri" w:cs="Calibri"/>
          <w:b/>
          <w:bCs/>
          <w:i w:val="0"/>
          <w:iCs w:val="0"/>
          <w:color w:val="000000" w:themeColor="text1"/>
          <w:sz w:val="22"/>
          <w:szCs w:val="22"/>
        </w:rPr>
        <w:t xml:space="preserve"> AalbF2.</w:t>
      </w:r>
      <w:r w:rsidRPr="00451325">
        <w:rPr>
          <w:rFonts w:ascii="Calibri" w:hAnsi="Calibri" w:cs="Calibri"/>
          <w:i w:val="0"/>
          <w:iCs w:val="0"/>
          <w:color w:val="000000" w:themeColor="text1"/>
          <w:sz w:val="22"/>
          <w:szCs w:val="22"/>
        </w:rPr>
        <w:t xml:space="preserve"> The figure reveals limited similarity between EVEs. As is implied by the </w:t>
      </w:r>
      <w:r w:rsidRPr="00451325">
        <w:rPr>
          <w:rFonts w:ascii="Calibri" w:hAnsi="Calibri" w:cs="Calibri"/>
          <w:i w:val="0"/>
          <w:iCs w:val="0"/>
          <w:color w:val="000000" w:themeColor="text1"/>
          <w:sz w:val="22"/>
          <w:szCs w:val="22"/>
        </w:rPr>
        <w:lastRenderedPageBreak/>
        <w:t xml:space="preserve">phylogenetic tree </w:t>
      </w:r>
      <w:r w:rsidRPr="00451325">
        <w:rPr>
          <w:rFonts w:ascii="Calibri" w:hAnsi="Calibri" w:cs="Calibri"/>
          <w:b/>
          <w:bCs/>
          <w:i w:val="0"/>
          <w:iCs w:val="0"/>
          <w:color w:val="000000" w:themeColor="text1"/>
          <w:sz w:val="22"/>
          <w:szCs w:val="22"/>
        </w:rPr>
        <w:t>(Figure 1),</w:t>
      </w:r>
      <w:r w:rsidRPr="00451325">
        <w:rPr>
          <w:rFonts w:ascii="Calibri" w:hAnsi="Calibri" w:cs="Calibri"/>
          <w:i w:val="0"/>
          <w:iCs w:val="0"/>
          <w:color w:val="000000" w:themeColor="text1"/>
          <w:sz w:val="22"/>
          <w:szCs w:val="22"/>
        </w:rPr>
        <w:t xml:space="preserve"> the EVEs in the two species are likely to have occurred after the species separated ~71 million years ago.</w:t>
      </w:r>
    </w:p>
    <w:p w:rsidR="00AC3731" w:rsidRPr="00451325" w:rsidRDefault="00AC3731" w:rsidP="00AC3731"/>
    <w:p w:rsidR="00AC3731" w:rsidRPr="00451325" w:rsidRDefault="00AC3731" w:rsidP="00AC3731">
      <w:pPr>
        <w:rPr>
          <w:iCs/>
        </w:rPr>
      </w:pPr>
    </w:p>
    <w:p w:rsidR="00AC3731" w:rsidRPr="00451325" w:rsidRDefault="00AC3731" w:rsidP="00AC3731">
      <w:pPr>
        <w:rPr>
          <w:iCs/>
        </w:rPr>
      </w:pPr>
    </w:p>
    <w:p w:rsidR="00AC3731" w:rsidRPr="00451325" w:rsidRDefault="00AC3731" w:rsidP="00AC3731">
      <w:pPr>
        <w:spacing w:line="480" w:lineRule="auto"/>
        <w:contextualSpacing/>
        <w:jc w:val="both"/>
        <w:rPr>
          <w:rFonts w:ascii="Calibri" w:hAnsi="Calibri" w:cs="Calibri"/>
        </w:rPr>
      </w:pPr>
      <w:r w:rsidRPr="00451325">
        <w:rPr>
          <w:noProof/>
          <w:lang w:val="en-US"/>
        </w:rPr>
        <w:drawing>
          <wp:anchor distT="0" distB="0" distL="114300" distR="114300" simplePos="0" relativeHeight="251662336" behindDoc="0" locked="0" layoutInCell="1" allowOverlap="1" wp14:anchorId="55A2667D" wp14:editId="5242B515">
            <wp:simplePos x="0" y="0"/>
            <wp:positionH relativeFrom="column">
              <wp:align>left</wp:align>
            </wp:positionH>
            <wp:positionV relativeFrom="paragraph">
              <wp:posOffset>0</wp:posOffset>
            </wp:positionV>
            <wp:extent cx="2743200" cy="2351405"/>
            <wp:effectExtent l="0" t="0" r="0" b="0"/>
            <wp:wrapSquare wrapText="bothSides"/>
            <wp:docPr id="183684353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pic:nvPicPr>
                  <pic:blipFill>
                    <a:blip r:embed="rId17">
                      <a:extLst>
                        <a:ext uri="{28A0092B-C50C-407E-A947-70E740481C1C}">
                          <a14:useLocalDpi xmlns:a14="http://schemas.microsoft.com/office/drawing/2010/main" val="0"/>
                        </a:ext>
                      </a:extLst>
                    </a:blip>
                    <a:stretch>
                      <a:fillRect/>
                    </a:stretch>
                  </pic:blipFill>
                  <pic:spPr>
                    <a:xfrm>
                      <a:off x="0" y="0"/>
                      <a:ext cx="2743200" cy="2351405"/>
                    </a:xfrm>
                    <a:prstGeom prst="rect">
                      <a:avLst/>
                    </a:prstGeom>
                  </pic:spPr>
                </pic:pic>
              </a:graphicData>
            </a:graphic>
            <wp14:sizeRelH relativeFrom="page">
              <wp14:pctWidth>0</wp14:pctWidth>
            </wp14:sizeRelH>
            <wp14:sizeRelV relativeFrom="page">
              <wp14:pctHeight>0</wp14:pctHeight>
            </wp14:sizeRelV>
          </wp:anchor>
        </w:drawing>
      </w:r>
      <w:r w:rsidRPr="00451325">
        <w:rPr>
          <w:noProof/>
          <w:lang w:val="en-US"/>
        </w:rPr>
        <w:drawing>
          <wp:anchor distT="0" distB="0" distL="114300" distR="114300" simplePos="0" relativeHeight="251663360" behindDoc="0" locked="0" layoutInCell="1" allowOverlap="1" wp14:anchorId="6429C124" wp14:editId="30E36C1A">
            <wp:simplePos x="0" y="0"/>
            <wp:positionH relativeFrom="column">
              <wp:align>left</wp:align>
            </wp:positionH>
            <wp:positionV relativeFrom="paragraph">
              <wp:posOffset>0</wp:posOffset>
            </wp:positionV>
            <wp:extent cx="2743200" cy="2351410"/>
            <wp:effectExtent l="0" t="0" r="0" b="0"/>
            <wp:wrapSquare wrapText="bothSides"/>
            <wp:docPr id="24691027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pic:nvPicPr>
                  <pic:blipFill>
                    <a:blip r:embed="rId18">
                      <a:extLst>
                        <a:ext uri="{28A0092B-C50C-407E-A947-70E740481C1C}">
                          <a14:useLocalDpi xmlns:a14="http://schemas.microsoft.com/office/drawing/2010/main" val="0"/>
                        </a:ext>
                      </a:extLst>
                    </a:blip>
                    <a:stretch>
                      <a:fillRect/>
                    </a:stretch>
                  </pic:blipFill>
                  <pic:spPr>
                    <a:xfrm>
                      <a:off x="0" y="0"/>
                      <a:ext cx="2743200" cy="2351410"/>
                    </a:xfrm>
                    <a:prstGeom prst="rect">
                      <a:avLst/>
                    </a:prstGeom>
                  </pic:spPr>
                </pic:pic>
              </a:graphicData>
            </a:graphic>
            <wp14:sizeRelH relativeFrom="page">
              <wp14:pctWidth>0</wp14:pctWidth>
            </wp14:sizeRelH>
            <wp14:sizeRelV relativeFrom="page">
              <wp14:pctHeight>0</wp14:pctHeight>
            </wp14:sizeRelV>
          </wp:anchor>
        </w:drawing>
      </w:r>
    </w:p>
    <w:p w:rsidR="00AC3731" w:rsidRPr="00451325" w:rsidRDefault="00AC3731" w:rsidP="00AC3731">
      <w:pPr>
        <w:spacing w:line="480" w:lineRule="auto"/>
        <w:contextualSpacing/>
        <w:jc w:val="both"/>
        <w:rPr>
          <w:rFonts w:ascii="Calibri" w:hAnsi="Calibri" w:cs="Calibri"/>
        </w:rPr>
      </w:pPr>
    </w:p>
    <w:p w:rsidR="00AC3731" w:rsidRPr="00451325" w:rsidRDefault="00AC3731" w:rsidP="00AC3731">
      <w:pPr>
        <w:spacing w:line="480" w:lineRule="auto"/>
        <w:contextualSpacing/>
        <w:jc w:val="both"/>
        <w:rPr>
          <w:rFonts w:ascii="Calibri" w:hAnsi="Calibri" w:cs="Calibri"/>
        </w:rPr>
      </w:pPr>
    </w:p>
    <w:p w:rsidR="00AC3731" w:rsidRPr="00451325" w:rsidRDefault="00AC3731" w:rsidP="00AC3731">
      <w:pPr>
        <w:spacing w:line="480" w:lineRule="auto"/>
        <w:contextualSpacing/>
        <w:jc w:val="both"/>
        <w:rPr>
          <w:rFonts w:ascii="Calibri" w:hAnsi="Calibri" w:cs="Calibri"/>
        </w:rPr>
      </w:pPr>
    </w:p>
    <w:p w:rsidR="00AC3731" w:rsidRPr="00451325" w:rsidRDefault="00AC3731" w:rsidP="00AC3731">
      <w:pPr>
        <w:spacing w:line="480" w:lineRule="auto"/>
        <w:contextualSpacing/>
        <w:jc w:val="both"/>
        <w:rPr>
          <w:rFonts w:ascii="Calibri" w:hAnsi="Calibri" w:cs="Calibri"/>
        </w:rPr>
      </w:pPr>
    </w:p>
    <w:p w:rsidR="00AC3731" w:rsidRPr="00451325" w:rsidRDefault="00AC3731" w:rsidP="00AC3731">
      <w:pPr>
        <w:contextualSpacing/>
        <w:jc w:val="both"/>
        <w:rPr>
          <w:rFonts w:ascii="Calibri" w:hAnsi="Calibri" w:cs="Calibri"/>
          <w:b/>
          <w:bCs/>
        </w:rPr>
      </w:pPr>
    </w:p>
    <w:p w:rsidR="00AC3731" w:rsidRPr="00451325" w:rsidRDefault="00AC3731" w:rsidP="00AC3731">
      <w:pPr>
        <w:contextualSpacing/>
        <w:jc w:val="both"/>
        <w:rPr>
          <w:rFonts w:ascii="Calibri" w:hAnsi="Calibri" w:cs="Calibri"/>
          <w:b/>
          <w:bCs/>
        </w:rPr>
      </w:pPr>
    </w:p>
    <w:p w:rsidR="00AC3731" w:rsidRPr="00451325" w:rsidRDefault="00AC3731" w:rsidP="00AC3731">
      <w:pPr>
        <w:contextualSpacing/>
        <w:jc w:val="both"/>
        <w:rPr>
          <w:rFonts w:ascii="Calibri" w:hAnsi="Calibri" w:cs="Calibri"/>
          <w:b/>
          <w:bCs/>
        </w:rPr>
      </w:pPr>
    </w:p>
    <w:p w:rsidR="00AC3731" w:rsidRPr="00451325" w:rsidRDefault="00AC3731" w:rsidP="00AC3731">
      <w:pPr>
        <w:contextualSpacing/>
        <w:jc w:val="both"/>
        <w:rPr>
          <w:rFonts w:ascii="Calibri" w:hAnsi="Calibri" w:cs="Calibri"/>
          <w:b/>
          <w:bCs/>
        </w:rPr>
      </w:pPr>
    </w:p>
    <w:p w:rsidR="00AC3731" w:rsidRPr="00451325" w:rsidRDefault="00AC3731" w:rsidP="00AC3731">
      <w:pPr>
        <w:contextualSpacing/>
        <w:jc w:val="both"/>
        <w:rPr>
          <w:rFonts w:ascii="Calibri" w:hAnsi="Calibri" w:cs="Calibri"/>
          <w:b/>
          <w:bCs/>
        </w:rPr>
      </w:pPr>
    </w:p>
    <w:p w:rsidR="00AC3731" w:rsidRPr="00451325" w:rsidRDefault="00AC3731" w:rsidP="00AC3731">
      <w:pPr>
        <w:contextualSpacing/>
        <w:jc w:val="both"/>
        <w:rPr>
          <w:rFonts w:ascii="Calibri" w:hAnsi="Calibri" w:cs="Calibri"/>
          <w:b/>
          <w:bCs/>
        </w:rPr>
      </w:pPr>
    </w:p>
    <w:p w:rsidR="00AC3731" w:rsidRPr="00451325" w:rsidRDefault="00AC3731" w:rsidP="00AC3731">
      <w:pPr>
        <w:contextualSpacing/>
        <w:jc w:val="both"/>
        <w:rPr>
          <w:rFonts w:ascii="Calibri" w:hAnsi="Calibri" w:cs="Calibri"/>
          <w:b/>
          <w:bCs/>
        </w:rPr>
      </w:pPr>
    </w:p>
    <w:p w:rsidR="00AC3731" w:rsidRPr="00451325" w:rsidRDefault="00AC3731" w:rsidP="00AC3731">
      <w:pPr>
        <w:contextualSpacing/>
        <w:jc w:val="both"/>
        <w:rPr>
          <w:rFonts w:ascii="Calibri" w:hAnsi="Calibri" w:cs="Calibri"/>
          <w:b/>
          <w:bCs/>
        </w:rPr>
      </w:pPr>
      <w:r w:rsidRPr="00451325">
        <w:rPr>
          <w:noProof/>
          <w:lang w:val="en-US"/>
        </w:rPr>
        <w:drawing>
          <wp:inline distT="0" distB="0" distL="0" distR="0" wp14:anchorId="1FB6FC1C" wp14:editId="49F28FC5">
            <wp:extent cx="2743200" cy="235141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pic:nvPicPr>
                  <pic:blipFill>
                    <a:blip r:embed="rId19">
                      <a:extLst>
                        <a:ext uri="{28A0092B-C50C-407E-A947-70E740481C1C}">
                          <a14:useLocalDpi xmlns:a14="http://schemas.microsoft.com/office/drawing/2010/main" val="0"/>
                        </a:ext>
                      </a:extLst>
                    </a:blip>
                    <a:stretch>
                      <a:fillRect/>
                    </a:stretch>
                  </pic:blipFill>
                  <pic:spPr>
                    <a:xfrm>
                      <a:off x="0" y="0"/>
                      <a:ext cx="2743200" cy="2351410"/>
                    </a:xfrm>
                    <a:prstGeom prst="rect">
                      <a:avLst/>
                    </a:prstGeom>
                  </pic:spPr>
                </pic:pic>
              </a:graphicData>
            </a:graphic>
          </wp:inline>
        </w:drawing>
      </w:r>
      <w:r w:rsidRPr="00451325">
        <w:rPr>
          <w:noProof/>
          <w:lang w:val="en-US"/>
        </w:rPr>
        <w:drawing>
          <wp:inline distT="0" distB="0" distL="0" distR="0" wp14:anchorId="79824AFC" wp14:editId="16839E42">
            <wp:extent cx="2743200" cy="235141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pic:nvPicPr>
                  <pic:blipFill>
                    <a:blip r:embed="rId20">
                      <a:extLst>
                        <a:ext uri="{28A0092B-C50C-407E-A947-70E740481C1C}">
                          <a14:useLocalDpi xmlns:a14="http://schemas.microsoft.com/office/drawing/2010/main" val="0"/>
                        </a:ext>
                      </a:extLst>
                    </a:blip>
                    <a:stretch>
                      <a:fillRect/>
                    </a:stretch>
                  </pic:blipFill>
                  <pic:spPr>
                    <a:xfrm>
                      <a:off x="0" y="0"/>
                      <a:ext cx="2743200" cy="2351410"/>
                    </a:xfrm>
                    <a:prstGeom prst="rect">
                      <a:avLst/>
                    </a:prstGeom>
                  </pic:spPr>
                </pic:pic>
              </a:graphicData>
            </a:graphic>
          </wp:inline>
        </w:drawing>
      </w:r>
      <w:r w:rsidRPr="00451325">
        <w:rPr>
          <w:noProof/>
          <w:lang w:val="en-US"/>
        </w:rPr>
        <w:drawing>
          <wp:inline distT="0" distB="0" distL="0" distR="0" wp14:anchorId="525B156E" wp14:editId="0B51F36F">
            <wp:extent cx="2743200" cy="235141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pic:nvPicPr>
                  <pic:blipFill>
                    <a:blip r:embed="rId21">
                      <a:extLst>
                        <a:ext uri="{28A0092B-C50C-407E-A947-70E740481C1C}">
                          <a14:useLocalDpi xmlns:a14="http://schemas.microsoft.com/office/drawing/2010/main" val="0"/>
                        </a:ext>
                      </a:extLst>
                    </a:blip>
                    <a:stretch>
                      <a:fillRect/>
                    </a:stretch>
                  </pic:blipFill>
                  <pic:spPr>
                    <a:xfrm>
                      <a:off x="0" y="0"/>
                      <a:ext cx="2743200" cy="2351410"/>
                    </a:xfrm>
                    <a:prstGeom prst="rect">
                      <a:avLst/>
                    </a:prstGeom>
                  </pic:spPr>
                </pic:pic>
              </a:graphicData>
            </a:graphic>
          </wp:inline>
        </w:drawing>
      </w:r>
    </w:p>
    <w:p w:rsidR="00AC3731" w:rsidRPr="00451325" w:rsidRDefault="007E11CD" w:rsidP="00AC3731">
      <w:pPr>
        <w:contextualSpacing/>
        <w:jc w:val="both"/>
        <w:rPr>
          <w:rFonts w:ascii="Calibri" w:hAnsi="Calibri" w:cs="Calibri"/>
          <w:b/>
          <w:bCs/>
        </w:rPr>
      </w:pPr>
      <w:r w:rsidRPr="00451325">
        <w:rPr>
          <w:rFonts w:ascii="Calibri" w:hAnsi="Calibri" w:cs="Calibri"/>
          <w:b/>
          <w:bCs/>
        </w:rPr>
        <w:t>Figure S9. Synteny plots of viral integration events.</w:t>
      </w:r>
    </w:p>
    <w:sectPr w:rsidR="00AC3731" w:rsidRPr="00451325" w:rsidSect="002E0D58">
      <w:headerReference w:type="default" r:id="rId22"/>
      <w:headerReference w:type="first" r:id="rId23"/>
      <w:pgSz w:w="11909" w:h="16834" w:code="9"/>
      <w:pgMar w:top="1191" w:right="1191" w:bottom="1191" w:left="1191"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7E1B53">
      <w:pPr>
        <w:spacing w:after="0" w:line="240" w:lineRule="auto"/>
      </w:pPr>
      <w:r>
        <w:separator/>
      </w:r>
    </w:p>
  </w:endnote>
  <w:endnote w:type="continuationSeparator" w:id="0">
    <w:p w:rsidR="00000000" w:rsidRDefault="007E1B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7E1B53">
      <w:pPr>
        <w:spacing w:after="0" w:line="240" w:lineRule="auto"/>
      </w:pPr>
      <w:r>
        <w:separator/>
      </w:r>
    </w:p>
  </w:footnote>
  <w:footnote w:type="continuationSeparator" w:id="0">
    <w:p w:rsidR="00000000" w:rsidRDefault="007E1B5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45502" w:rsidRDefault="007E1B5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0281902"/>
      <w:docPartObj>
        <w:docPartGallery w:val="Page Numbers (Top of Page)"/>
        <w:docPartUnique/>
      </w:docPartObj>
    </w:sdtPr>
    <w:sdtEndPr>
      <w:rPr>
        <w:noProof/>
      </w:rPr>
    </w:sdtEndPr>
    <w:sdtContent>
      <w:p w:rsidR="00845502" w:rsidRDefault="007E11CD" w:rsidP="00F558F1">
        <w:pPr>
          <w:pStyle w:val="Header"/>
          <w:jc w:val="right"/>
        </w:pPr>
        <w:r>
          <w:fldChar w:fldCharType="begin"/>
        </w:r>
        <w:r>
          <w:instrText xml:space="preserve"> PAGE  \* Arabic  \* MERGEFORMAT </w:instrText>
        </w:r>
        <w:r>
          <w:fldChar w:fldCharType="separate"/>
        </w:r>
        <w:r>
          <w:rPr>
            <w:noProof/>
          </w:rPr>
          <w:t>15</w:t>
        </w:r>
        <w:r>
          <w:fldChar w:fldCharType="end"/>
        </w:r>
      </w:p>
    </w:sdtContent>
  </w:sdt>
  <w:p w:rsidR="00845502" w:rsidRDefault="007E1B5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3731"/>
    <w:rsid w:val="00006E13"/>
    <w:rsid w:val="000109C8"/>
    <w:rsid w:val="00011ACD"/>
    <w:rsid w:val="00025442"/>
    <w:rsid w:val="00033323"/>
    <w:rsid w:val="0003367E"/>
    <w:rsid w:val="00036599"/>
    <w:rsid w:val="00051C2E"/>
    <w:rsid w:val="00063568"/>
    <w:rsid w:val="00065CF9"/>
    <w:rsid w:val="0007747F"/>
    <w:rsid w:val="000930B8"/>
    <w:rsid w:val="000A5543"/>
    <w:rsid w:val="000B7A2A"/>
    <w:rsid w:val="000C30ED"/>
    <w:rsid w:val="000D4CDE"/>
    <w:rsid w:val="000F1580"/>
    <w:rsid w:val="000F1C47"/>
    <w:rsid w:val="000F4BA2"/>
    <w:rsid w:val="000F7DA9"/>
    <w:rsid w:val="00115B66"/>
    <w:rsid w:val="00137052"/>
    <w:rsid w:val="0014538E"/>
    <w:rsid w:val="001458B8"/>
    <w:rsid w:val="00154256"/>
    <w:rsid w:val="001546C3"/>
    <w:rsid w:val="00161714"/>
    <w:rsid w:val="0016494A"/>
    <w:rsid w:val="00165773"/>
    <w:rsid w:val="00193829"/>
    <w:rsid w:val="00193CA6"/>
    <w:rsid w:val="00195FB6"/>
    <w:rsid w:val="001A2CD7"/>
    <w:rsid w:val="001A4F81"/>
    <w:rsid w:val="001A7C49"/>
    <w:rsid w:val="001B4FB3"/>
    <w:rsid w:val="001C1FA1"/>
    <w:rsid w:val="001C28F6"/>
    <w:rsid w:val="001C40AE"/>
    <w:rsid w:val="001F122F"/>
    <w:rsid w:val="001F6FC6"/>
    <w:rsid w:val="00206958"/>
    <w:rsid w:val="0021110F"/>
    <w:rsid w:val="00211EF8"/>
    <w:rsid w:val="002130F2"/>
    <w:rsid w:val="0021697F"/>
    <w:rsid w:val="002239C8"/>
    <w:rsid w:val="00223A1A"/>
    <w:rsid w:val="00225D50"/>
    <w:rsid w:val="00227B50"/>
    <w:rsid w:val="002321DE"/>
    <w:rsid w:val="00233F0F"/>
    <w:rsid w:val="00235E07"/>
    <w:rsid w:val="00241CC3"/>
    <w:rsid w:val="00244DE2"/>
    <w:rsid w:val="00247900"/>
    <w:rsid w:val="00261037"/>
    <w:rsid w:val="00267BC1"/>
    <w:rsid w:val="00277DA4"/>
    <w:rsid w:val="002A1A3D"/>
    <w:rsid w:val="002A300E"/>
    <w:rsid w:val="002B2222"/>
    <w:rsid w:val="002B25E8"/>
    <w:rsid w:val="002B3901"/>
    <w:rsid w:val="002B5EE3"/>
    <w:rsid w:val="002C5593"/>
    <w:rsid w:val="002C60C5"/>
    <w:rsid w:val="002D05DD"/>
    <w:rsid w:val="002D4680"/>
    <w:rsid w:val="002E3FE9"/>
    <w:rsid w:val="002E63CB"/>
    <w:rsid w:val="002F3DD1"/>
    <w:rsid w:val="00303C74"/>
    <w:rsid w:val="00303E9F"/>
    <w:rsid w:val="00303F01"/>
    <w:rsid w:val="003165E9"/>
    <w:rsid w:val="00330BA8"/>
    <w:rsid w:val="00345504"/>
    <w:rsid w:val="00345D57"/>
    <w:rsid w:val="00385BE0"/>
    <w:rsid w:val="00390C6D"/>
    <w:rsid w:val="00393B2F"/>
    <w:rsid w:val="003A2B12"/>
    <w:rsid w:val="003A45B7"/>
    <w:rsid w:val="003B6A05"/>
    <w:rsid w:val="003C7606"/>
    <w:rsid w:val="003D1747"/>
    <w:rsid w:val="003D1BC1"/>
    <w:rsid w:val="003D296F"/>
    <w:rsid w:val="003E0813"/>
    <w:rsid w:val="003F00D7"/>
    <w:rsid w:val="003F59A2"/>
    <w:rsid w:val="003F7647"/>
    <w:rsid w:val="00415FCE"/>
    <w:rsid w:val="00416AD8"/>
    <w:rsid w:val="00423BAE"/>
    <w:rsid w:val="00437D24"/>
    <w:rsid w:val="00451325"/>
    <w:rsid w:val="0045247C"/>
    <w:rsid w:val="00457097"/>
    <w:rsid w:val="0046323C"/>
    <w:rsid w:val="00470284"/>
    <w:rsid w:val="004748A6"/>
    <w:rsid w:val="004B2184"/>
    <w:rsid w:val="004C7B2D"/>
    <w:rsid w:val="004D2F6F"/>
    <w:rsid w:val="004E24CD"/>
    <w:rsid w:val="004E4DA2"/>
    <w:rsid w:val="004F37D5"/>
    <w:rsid w:val="004F3C99"/>
    <w:rsid w:val="004F4714"/>
    <w:rsid w:val="004F74DC"/>
    <w:rsid w:val="00504FFD"/>
    <w:rsid w:val="005133ED"/>
    <w:rsid w:val="005146A1"/>
    <w:rsid w:val="00517408"/>
    <w:rsid w:val="00526FDF"/>
    <w:rsid w:val="00534965"/>
    <w:rsid w:val="005471B7"/>
    <w:rsid w:val="00557A2A"/>
    <w:rsid w:val="00561105"/>
    <w:rsid w:val="005773A0"/>
    <w:rsid w:val="00584769"/>
    <w:rsid w:val="005863DC"/>
    <w:rsid w:val="00594B31"/>
    <w:rsid w:val="00597271"/>
    <w:rsid w:val="005A5E67"/>
    <w:rsid w:val="005A6206"/>
    <w:rsid w:val="005B1FFE"/>
    <w:rsid w:val="005B2E5F"/>
    <w:rsid w:val="005B5CBE"/>
    <w:rsid w:val="005C0751"/>
    <w:rsid w:val="005C0AD4"/>
    <w:rsid w:val="005C4D1C"/>
    <w:rsid w:val="005C4DEB"/>
    <w:rsid w:val="005D70F2"/>
    <w:rsid w:val="005E4D96"/>
    <w:rsid w:val="00612FCB"/>
    <w:rsid w:val="00616394"/>
    <w:rsid w:val="00620B88"/>
    <w:rsid w:val="00622A48"/>
    <w:rsid w:val="006232CD"/>
    <w:rsid w:val="00624971"/>
    <w:rsid w:val="0062703F"/>
    <w:rsid w:val="00631FE3"/>
    <w:rsid w:val="0064251B"/>
    <w:rsid w:val="00647821"/>
    <w:rsid w:val="006551DF"/>
    <w:rsid w:val="006566EB"/>
    <w:rsid w:val="00677377"/>
    <w:rsid w:val="00694F4E"/>
    <w:rsid w:val="006B1102"/>
    <w:rsid w:val="006B2C43"/>
    <w:rsid w:val="006B5D68"/>
    <w:rsid w:val="006B7DB4"/>
    <w:rsid w:val="006D549D"/>
    <w:rsid w:val="006D78C9"/>
    <w:rsid w:val="00700E88"/>
    <w:rsid w:val="0070101D"/>
    <w:rsid w:val="00704486"/>
    <w:rsid w:val="007045BD"/>
    <w:rsid w:val="0070616B"/>
    <w:rsid w:val="00710C79"/>
    <w:rsid w:val="00722064"/>
    <w:rsid w:val="00722B87"/>
    <w:rsid w:val="00741EEC"/>
    <w:rsid w:val="00744051"/>
    <w:rsid w:val="007450D3"/>
    <w:rsid w:val="00750C23"/>
    <w:rsid w:val="007574C8"/>
    <w:rsid w:val="00770DC4"/>
    <w:rsid w:val="007852EF"/>
    <w:rsid w:val="00790425"/>
    <w:rsid w:val="007A2A02"/>
    <w:rsid w:val="007A3C87"/>
    <w:rsid w:val="007A4F0E"/>
    <w:rsid w:val="007B0386"/>
    <w:rsid w:val="007B4AC2"/>
    <w:rsid w:val="007B55FC"/>
    <w:rsid w:val="007D7DD3"/>
    <w:rsid w:val="007E055A"/>
    <w:rsid w:val="007E11CD"/>
    <w:rsid w:val="007E1B53"/>
    <w:rsid w:val="007E20EB"/>
    <w:rsid w:val="007E3EE1"/>
    <w:rsid w:val="007F0F52"/>
    <w:rsid w:val="007F2593"/>
    <w:rsid w:val="00801857"/>
    <w:rsid w:val="00803613"/>
    <w:rsid w:val="008265BD"/>
    <w:rsid w:val="00832299"/>
    <w:rsid w:val="00833C9F"/>
    <w:rsid w:val="00843C5D"/>
    <w:rsid w:val="00850FA0"/>
    <w:rsid w:val="00855E3F"/>
    <w:rsid w:val="0086194A"/>
    <w:rsid w:val="00862050"/>
    <w:rsid w:val="00865C21"/>
    <w:rsid w:val="00867EE8"/>
    <w:rsid w:val="008754BE"/>
    <w:rsid w:val="00882FF6"/>
    <w:rsid w:val="008836AE"/>
    <w:rsid w:val="008879DC"/>
    <w:rsid w:val="008926BA"/>
    <w:rsid w:val="008A0E5D"/>
    <w:rsid w:val="008B363E"/>
    <w:rsid w:val="008B3991"/>
    <w:rsid w:val="008E299C"/>
    <w:rsid w:val="00906542"/>
    <w:rsid w:val="00912721"/>
    <w:rsid w:val="00915629"/>
    <w:rsid w:val="00926C2E"/>
    <w:rsid w:val="009279EA"/>
    <w:rsid w:val="00947AA2"/>
    <w:rsid w:val="00950D28"/>
    <w:rsid w:val="00951792"/>
    <w:rsid w:val="00956467"/>
    <w:rsid w:val="00971C65"/>
    <w:rsid w:val="00972BF0"/>
    <w:rsid w:val="00973AEA"/>
    <w:rsid w:val="009776E5"/>
    <w:rsid w:val="009777A7"/>
    <w:rsid w:val="009A0ADB"/>
    <w:rsid w:val="009A11B6"/>
    <w:rsid w:val="009A3C3F"/>
    <w:rsid w:val="009A53BF"/>
    <w:rsid w:val="009B006F"/>
    <w:rsid w:val="009B7BED"/>
    <w:rsid w:val="009C0DF5"/>
    <w:rsid w:val="009C15BE"/>
    <w:rsid w:val="009C69B2"/>
    <w:rsid w:val="009E392A"/>
    <w:rsid w:val="009F0A9A"/>
    <w:rsid w:val="009F1DB0"/>
    <w:rsid w:val="009F3356"/>
    <w:rsid w:val="00A10E1F"/>
    <w:rsid w:val="00A1446C"/>
    <w:rsid w:val="00A15076"/>
    <w:rsid w:val="00A2512E"/>
    <w:rsid w:val="00A27580"/>
    <w:rsid w:val="00A36344"/>
    <w:rsid w:val="00A45E0F"/>
    <w:rsid w:val="00A84EDA"/>
    <w:rsid w:val="00A86452"/>
    <w:rsid w:val="00A943C2"/>
    <w:rsid w:val="00AA38D2"/>
    <w:rsid w:val="00AA6F2D"/>
    <w:rsid w:val="00AB6FAC"/>
    <w:rsid w:val="00AB7C3A"/>
    <w:rsid w:val="00AC3731"/>
    <w:rsid w:val="00AC4DF2"/>
    <w:rsid w:val="00AD06EB"/>
    <w:rsid w:val="00B11213"/>
    <w:rsid w:val="00B133E7"/>
    <w:rsid w:val="00B13941"/>
    <w:rsid w:val="00B2535D"/>
    <w:rsid w:val="00B424F2"/>
    <w:rsid w:val="00B476EE"/>
    <w:rsid w:val="00B53292"/>
    <w:rsid w:val="00B535FF"/>
    <w:rsid w:val="00B5693A"/>
    <w:rsid w:val="00B60953"/>
    <w:rsid w:val="00B654F0"/>
    <w:rsid w:val="00B75E24"/>
    <w:rsid w:val="00B83866"/>
    <w:rsid w:val="00B85E82"/>
    <w:rsid w:val="00B9023F"/>
    <w:rsid w:val="00B94159"/>
    <w:rsid w:val="00BA346E"/>
    <w:rsid w:val="00BA39FE"/>
    <w:rsid w:val="00BB08B9"/>
    <w:rsid w:val="00BB74C8"/>
    <w:rsid w:val="00BE29AE"/>
    <w:rsid w:val="00BE2BA3"/>
    <w:rsid w:val="00BF2359"/>
    <w:rsid w:val="00C02B5C"/>
    <w:rsid w:val="00C03A31"/>
    <w:rsid w:val="00C10C1D"/>
    <w:rsid w:val="00C113E9"/>
    <w:rsid w:val="00C15CD1"/>
    <w:rsid w:val="00C21AC7"/>
    <w:rsid w:val="00C23E70"/>
    <w:rsid w:val="00C27AE1"/>
    <w:rsid w:val="00C36A5A"/>
    <w:rsid w:val="00C41AC2"/>
    <w:rsid w:val="00C45037"/>
    <w:rsid w:val="00C46945"/>
    <w:rsid w:val="00C65784"/>
    <w:rsid w:val="00C80320"/>
    <w:rsid w:val="00C82F60"/>
    <w:rsid w:val="00C91424"/>
    <w:rsid w:val="00C94000"/>
    <w:rsid w:val="00CA2CDA"/>
    <w:rsid w:val="00CC3EEB"/>
    <w:rsid w:val="00CD1123"/>
    <w:rsid w:val="00CE2CE7"/>
    <w:rsid w:val="00CF53AB"/>
    <w:rsid w:val="00D07DCD"/>
    <w:rsid w:val="00D113C5"/>
    <w:rsid w:val="00D13CB1"/>
    <w:rsid w:val="00D16A4E"/>
    <w:rsid w:val="00D211B1"/>
    <w:rsid w:val="00D21ECB"/>
    <w:rsid w:val="00D2398E"/>
    <w:rsid w:val="00D3292D"/>
    <w:rsid w:val="00D45A6E"/>
    <w:rsid w:val="00D45B9E"/>
    <w:rsid w:val="00D47A6E"/>
    <w:rsid w:val="00D5044B"/>
    <w:rsid w:val="00D70F47"/>
    <w:rsid w:val="00D71A14"/>
    <w:rsid w:val="00D75123"/>
    <w:rsid w:val="00D80E35"/>
    <w:rsid w:val="00D85DDD"/>
    <w:rsid w:val="00D93957"/>
    <w:rsid w:val="00DA2290"/>
    <w:rsid w:val="00DB2A28"/>
    <w:rsid w:val="00DB3DC0"/>
    <w:rsid w:val="00DC036B"/>
    <w:rsid w:val="00DC6C90"/>
    <w:rsid w:val="00DC6ED4"/>
    <w:rsid w:val="00DE18CF"/>
    <w:rsid w:val="00DF1A2B"/>
    <w:rsid w:val="00DF58C8"/>
    <w:rsid w:val="00E13B30"/>
    <w:rsid w:val="00E14F17"/>
    <w:rsid w:val="00E15EA1"/>
    <w:rsid w:val="00E16F5D"/>
    <w:rsid w:val="00E25D18"/>
    <w:rsid w:val="00E306C4"/>
    <w:rsid w:val="00E31A6F"/>
    <w:rsid w:val="00E3446F"/>
    <w:rsid w:val="00E375E0"/>
    <w:rsid w:val="00E40472"/>
    <w:rsid w:val="00E42A5E"/>
    <w:rsid w:val="00E46032"/>
    <w:rsid w:val="00E465BE"/>
    <w:rsid w:val="00E5254E"/>
    <w:rsid w:val="00E60BA8"/>
    <w:rsid w:val="00E66CFE"/>
    <w:rsid w:val="00E85251"/>
    <w:rsid w:val="00E9123D"/>
    <w:rsid w:val="00E94153"/>
    <w:rsid w:val="00E9485E"/>
    <w:rsid w:val="00E972A1"/>
    <w:rsid w:val="00EA1736"/>
    <w:rsid w:val="00EA2CF5"/>
    <w:rsid w:val="00EB7649"/>
    <w:rsid w:val="00EC06B1"/>
    <w:rsid w:val="00ED04CF"/>
    <w:rsid w:val="00ED1BB1"/>
    <w:rsid w:val="00ED2052"/>
    <w:rsid w:val="00EE262C"/>
    <w:rsid w:val="00EE7A9C"/>
    <w:rsid w:val="00EF2366"/>
    <w:rsid w:val="00EF47BA"/>
    <w:rsid w:val="00F05B4F"/>
    <w:rsid w:val="00F12BFD"/>
    <w:rsid w:val="00F16619"/>
    <w:rsid w:val="00F20EFA"/>
    <w:rsid w:val="00F30F78"/>
    <w:rsid w:val="00F37575"/>
    <w:rsid w:val="00F50F2B"/>
    <w:rsid w:val="00F711F2"/>
    <w:rsid w:val="00F7137E"/>
    <w:rsid w:val="00F91811"/>
    <w:rsid w:val="00FA55C2"/>
    <w:rsid w:val="00FA5D0F"/>
    <w:rsid w:val="00FB579B"/>
    <w:rsid w:val="00FD7F44"/>
    <w:rsid w:val="00FE530D"/>
    <w:rsid w:val="00FF3D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C6C047-A345-494F-A4B7-EF31498754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C3731"/>
    <w:pPr>
      <w:spacing w:after="200" w:line="240" w:lineRule="auto"/>
    </w:pPr>
    <w:rPr>
      <w:i/>
      <w:iCs/>
      <w:color w:val="44546A" w:themeColor="text2"/>
      <w:sz w:val="18"/>
      <w:szCs w:val="18"/>
      <w:lang w:val="en-GB"/>
    </w:rPr>
  </w:style>
  <w:style w:type="table" w:styleId="TableGrid">
    <w:name w:val="Table Grid"/>
    <w:basedOn w:val="TableNormal"/>
    <w:uiPriority w:val="39"/>
    <w:rsid w:val="00AC3731"/>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C3731"/>
    <w:pPr>
      <w:tabs>
        <w:tab w:val="center" w:pos="4513"/>
        <w:tab w:val="right" w:pos="9026"/>
      </w:tabs>
      <w:spacing w:after="0" w:line="240" w:lineRule="auto"/>
    </w:pPr>
    <w:rPr>
      <w:lang w:val="en-GB"/>
    </w:rPr>
  </w:style>
  <w:style w:type="character" w:customStyle="1" w:styleId="HeaderChar">
    <w:name w:val="Header Char"/>
    <w:basedOn w:val="DefaultParagraphFont"/>
    <w:link w:val="Header"/>
    <w:uiPriority w:val="99"/>
    <w:rsid w:val="00AC373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4.png"/><Relationship Id="rId18" Type="http://schemas.openxmlformats.org/officeDocument/2006/relationships/image" Target="media/image6.png"/><Relationship Id="rId3" Type="http://schemas.openxmlformats.org/officeDocument/2006/relationships/webSettings" Target="webSettings.xml"/><Relationship Id="rId21" Type="http://schemas.openxmlformats.org/officeDocument/2006/relationships/image" Target="media/image9.png"/><Relationship Id="rId7" Type="http://schemas.openxmlformats.org/officeDocument/2006/relationships/chart" Target="charts/chart2.xml"/><Relationship Id="rId12" Type="http://schemas.openxmlformats.org/officeDocument/2006/relationships/image" Target="media/image3.png"/><Relationship Id="rId17" Type="http://schemas.openxmlformats.org/officeDocument/2006/relationships/image" Target="media/image5.png"/><Relationship Id="rId25"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chart" Target="charts/chart7.xml"/><Relationship Id="rId20" Type="http://schemas.openxmlformats.org/officeDocument/2006/relationships/image" Target="media/image8.png"/><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chart" Target="charts/chart6.xml"/><Relationship Id="rId23"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image" Target="media/image7.png"/><Relationship Id="rId4" Type="http://schemas.openxmlformats.org/officeDocument/2006/relationships/footnotes" Target="footnotes.xml"/><Relationship Id="rId9" Type="http://schemas.openxmlformats.org/officeDocument/2006/relationships/chart" Target="charts/chart4.xml"/><Relationship Id="rId14" Type="http://schemas.openxmlformats.org/officeDocument/2006/relationships/chart" Target="charts/chart5.xml"/><Relationship Id="rId22" Type="http://schemas.openxmlformats.org/officeDocument/2006/relationships/header" Target="header1.xml"/></Relationships>
</file>

<file path=word/charts/_rels/chart1.xml.rels><?xml version="1.0" encoding="UTF-8" standalone="yes"?>
<Relationships xmlns="http://schemas.openxmlformats.org/package/2006/relationships"><Relationship Id="rId3" Type="http://schemas.openxmlformats.org/officeDocument/2006/relationships/oleObject" Target="file:///C:\Mosquitoes\FirstPaperFigures\Alignment%20plotting.xlsm"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D:\Thesis\DataResults\AaegL5_viralRefSeq\AaegL5_Flaviviridae.xlsm"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_rels/chart3.xml.rels><?xml version="1.0" encoding="UTF-8" standalone="yes"?>
<Relationships xmlns="http://schemas.openxmlformats.org/package/2006/relationships"><Relationship Id="rId3" Type="http://schemas.openxmlformats.org/officeDocument/2006/relationships/oleObject" Target="file:///D:\LSHTM\Mosquitoes\VIE_Alignment.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1" Type="http://schemas.openxmlformats.org/officeDocument/2006/relationships/oleObject" Target="https://lshtm-my.sharepoint.com/personal/lshas17_lshtm_ac_uk/Documents/MosquitoEVEs/siRNAFigure.xlsx" TargetMode="External"/></Relationships>
</file>

<file path=word/charts/_rels/chart5.xml.rels><?xml version="1.0" encoding="UTF-8" standalone="yes"?>
<Relationships xmlns="http://schemas.openxmlformats.org/package/2006/relationships"><Relationship Id="rId3" Type="http://schemas.openxmlformats.org/officeDocument/2006/relationships/oleObject" Target="file:///D:\LSHTM\Mosquitoes\submission\post-VirEvol_revision\annotation.xlsx" TargetMode="External"/><Relationship Id="rId2" Type="http://schemas.microsoft.com/office/2011/relationships/chartColorStyle" Target="colors4.xml"/><Relationship Id="rId1" Type="http://schemas.microsoft.com/office/2011/relationships/chartStyle" Target="style4.xml"/></Relationships>
</file>

<file path=word/charts/_rels/chart6.xml.rels><?xml version="1.0" encoding="UTF-8" standalone="yes"?>
<Relationships xmlns="http://schemas.openxmlformats.org/package/2006/relationships"><Relationship Id="rId3" Type="http://schemas.openxmlformats.org/officeDocument/2006/relationships/oleObject" Target="file:///D:\LSHTM\Mosquitoes\submission\post-VirEvol_revision\annotation.xlsx" TargetMode="External"/><Relationship Id="rId2" Type="http://schemas.microsoft.com/office/2011/relationships/chartColorStyle" Target="colors5.xml"/><Relationship Id="rId1" Type="http://schemas.microsoft.com/office/2011/relationships/chartStyle" Target="style5.xml"/></Relationships>
</file>

<file path=word/charts/_rels/chart7.xml.rels><?xml version="1.0" encoding="UTF-8" standalone="yes"?>
<Relationships xmlns="http://schemas.openxmlformats.org/package/2006/relationships"><Relationship Id="rId3" Type="http://schemas.openxmlformats.org/officeDocument/2006/relationships/oleObject" Target="file:///C:\Mosquitoes\FirstPaperFigures\VIE_Alignment.xlsx" TargetMode="External"/><Relationship Id="rId2" Type="http://schemas.microsoft.com/office/2011/relationships/chartColorStyle" Target="colors6.xml"/><Relationship Id="rId1" Type="http://schemas.microsoft.com/office/2011/relationships/chartStyle" Target="style6.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8.8838542928681041E-2"/>
          <c:y val="3.1541225759314936E-2"/>
          <c:w val="0.86461215999708707"/>
          <c:h val="0.86637096200295538"/>
        </c:manualLayout>
      </c:layout>
      <c:scatterChart>
        <c:scatterStyle val="lineMarker"/>
        <c:varyColors val="0"/>
        <c:ser>
          <c:idx val="0"/>
          <c:order val="0"/>
          <c:spPr>
            <a:ln w="19050" cap="rnd">
              <a:solidFill>
                <a:schemeClr val="accent1"/>
              </a:solidFill>
              <a:round/>
            </a:ln>
            <a:effectLst/>
          </c:spPr>
          <c:marker>
            <c:symbol val="none"/>
          </c:marker>
          <c:dLbls>
            <c:dLbl>
              <c:idx val="0"/>
              <c:layout/>
              <c:tx>
                <c:rich>
                  <a:bodyPr/>
                  <a:lstStyle/>
                  <a:p>
                    <a:fld id="{DF8DE41F-6EAF-4CC7-A868-CF79BEF60338}"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900FFDDB-F471-42DD-AB56-3D5695FE149F}"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1:$I$2</c:f>
              <c:numCache>
                <c:formatCode>_(* #,##0_);_(* \(#,##0\);_(* "-"??_);_(@_)</c:formatCode>
                <c:ptCount val="2"/>
                <c:pt idx="0">
                  <c:v>461307129</c:v>
                </c:pt>
                <c:pt idx="1">
                  <c:v>461307417</c:v>
                </c:pt>
              </c:numCache>
            </c:numRef>
          </c:xVal>
          <c:yVal>
            <c:numRef>
              <c:f>Chart_3!$J$1:$J$2</c:f>
              <c:numCache>
                <c:formatCode>_(* #,##0_);_(* \(#,##0\);_(* "-"??_);_(@_)</c:formatCode>
                <c:ptCount val="2"/>
                <c:pt idx="0">
                  <c:v>1</c:v>
                </c:pt>
                <c:pt idx="1">
                  <c:v>1</c:v>
                </c:pt>
              </c:numCache>
            </c:numRef>
          </c:yVal>
          <c:smooth val="0"/>
          <c:extLst xmlns:c16r2="http://schemas.microsoft.com/office/drawing/2015/06/chart">
            <c:ext xmlns:c16="http://schemas.microsoft.com/office/drawing/2014/chart" uri="{C3380CC4-5D6E-409C-BE32-E72D297353CC}">
              <c16:uniqueId val="{00000002-9089-4D62-8C1D-3670FB22AC66}"/>
            </c:ext>
            <c:ext xmlns:c15="http://schemas.microsoft.com/office/drawing/2012/chart" uri="{02D57815-91ED-43cb-92C2-25804820EDAC}">
              <c15:datalabelsRange>
                <c15:f>Chart_3!$G$1:$G$2</c15:f>
                <c15:dlblRangeCache>
                  <c:ptCount val="2"/>
                  <c:pt idx="0">
                    <c:v> Menghai flavivirus </c:v>
                  </c:pt>
                </c15:dlblRangeCache>
              </c15:datalabelsRange>
            </c:ext>
          </c:extLst>
        </c:ser>
        <c:ser>
          <c:idx val="1"/>
          <c:order val="1"/>
          <c:spPr>
            <a:ln w="19050" cap="rnd">
              <a:solidFill>
                <a:srgbClr val="FF0000"/>
              </a:solidFill>
              <a:round/>
            </a:ln>
            <a:effectLst/>
          </c:spPr>
          <c:marker>
            <c:symbol val="none"/>
          </c:marker>
          <c:dLbls>
            <c:dLbl>
              <c:idx val="0"/>
              <c:layout/>
              <c:tx>
                <c:rich>
                  <a:bodyPr/>
                  <a:lstStyle/>
                  <a:p>
                    <a:fld id="{DF1DEC28-A2E5-4B5C-A7B9-171DED6538F8}"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56B3E792-AD99-499E-B5D0-9C4980D4AA2F}"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3:$I$4</c:f>
              <c:numCache>
                <c:formatCode>_(* #,##0_);_(* \(#,##0\);_(* "-"??_);_(@_)</c:formatCode>
                <c:ptCount val="2"/>
                <c:pt idx="0">
                  <c:v>461307129</c:v>
                </c:pt>
                <c:pt idx="1">
                  <c:v>461307435</c:v>
                </c:pt>
              </c:numCache>
            </c:numRef>
          </c:xVal>
          <c:yVal>
            <c:numRef>
              <c:f>Chart_3!$J$3:$J$4</c:f>
              <c:numCache>
                <c:formatCode>_(* #,##0_);_(* \(#,##0\);_(* "-"??_);_(@_)</c:formatCode>
                <c:ptCount val="2"/>
                <c:pt idx="0">
                  <c:v>2</c:v>
                </c:pt>
                <c:pt idx="1">
                  <c:v>2</c:v>
                </c:pt>
              </c:numCache>
            </c:numRef>
          </c:yVal>
          <c:smooth val="0"/>
          <c:extLst xmlns:c16r2="http://schemas.microsoft.com/office/drawing/2015/06/chart">
            <c:ext xmlns:c16="http://schemas.microsoft.com/office/drawing/2014/chart" uri="{C3380CC4-5D6E-409C-BE32-E72D297353CC}">
              <c16:uniqueId val="{00000005-9089-4D62-8C1D-3670FB22AC66}"/>
            </c:ext>
            <c:ext xmlns:c15="http://schemas.microsoft.com/office/drawing/2012/chart" uri="{02D57815-91ED-43cb-92C2-25804820EDAC}">
              <c15:datalabelsRange>
                <c15:f>Chart_3!$G$3:$G$4</c15:f>
                <c15:dlblRangeCache>
                  <c:ptCount val="2"/>
                  <c:pt idx="0">
                    <c:v> XAFV </c:v>
                  </c:pt>
                </c15:dlblRangeCache>
              </c15:datalabelsRange>
            </c:ext>
          </c:extLst>
        </c:ser>
        <c:ser>
          <c:idx val="2"/>
          <c:order val="2"/>
          <c:spPr>
            <a:ln w="19050" cap="rnd">
              <a:solidFill>
                <a:schemeClr val="accent3"/>
              </a:solidFill>
              <a:round/>
            </a:ln>
            <a:effectLst/>
          </c:spPr>
          <c:marker>
            <c:symbol val="none"/>
          </c:marker>
          <c:dLbls>
            <c:dLbl>
              <c:idx val="0"/>
              <c:layout/>
              <c:tx>
                <c:rich>
                  <a:bodyPr/>
                  <a:lstStyle/>
                  <a:p>
                    <a:fld id="{F7A8A8F9-2190-4EF6-A07D-E0424CA1927E}"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0480FF1D-C192-446F-BC8F-FCD4C8109F7B}"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5:$I$6</c:f>
              <c:numCache>
                <c:formatCode>_(* #,##0_);_(* \(#,##0\);_(* "-"??_);_(@_)</c:formatCode>
                <c:ptCount val="2"/>
                <c:pt idx="0">
                  <c:v>461307161</c:v>
                </c:pt>
                <c:pt idx="1">
                  <c:v>461307339</c:v>
                </c:pt>
              </c:numCache>
            </c:numRef>
          </c:xVal>
          <c:yVal>
            <c:numRef>
              <c:f>Chart_3!$J$5:$J$6</c:f>
              <c:numCache>
                <c:formatCode>_(* #,##0_);_(* \(#,##0\);_(* "-"??_);_(@_)</c:formatCode>
                <c:ptCount val="2"/>
                <c:pt idx="0">
                  <c:v>3</c:v>
                </c:pt>
                <c:pt idx="1">
                  <c:v>3</c:v>
                </c:pt>
              </c:numCache>
            </c:numRef>
          </c:yVal>
          <c:smooth val="0"/>
          <c:extLst xmlns:c16r2="http://schemas.microsoft.com/office/drawing/2015/06/chart">
            <c:ext xmlns:c16="http://schemas.microsoft.com/office/drawing/2014/chart" uri="{C3380CC4-5D6E-409C-BE32-E72D297353CC}">
              <c16:uniqueId val="{00000008-9089-4D62-8C1D-3670FB22AC66}"/>
            </c:ext>
            <c:ext xmlns:c15="http://schemas.microsoft.com/office/drawing/2012/chart" uri="{02D57815-91ED-43cb-92C2-25804820EDAC}">
              <c15:datalabelsRange>
                <c15:f>Chart_3!$G$5:$G$6</c15:f>
                <c15:dlblRangeCache>
                  <c:ptCount val="2"/>
                  <c:pt idx="0">
                    <c:v> Hanko virus </c:v>
                  </c:pt>
                </c15:dlblRangeCache>
              </c15:datalabelsRange>
            </c:ext>
          </c:extLst>
        </c:ser>
        <c:ser>
          <c:idx val="3"/>
          <c:order val="3"/>
          <c:spPr>
            <a:ln w="19050" cap="rnd">
              <a:solidFill>
                <a:schemeClr val="accent4"/>
              </a:solidFill>
              <a:round/>
            </a:ln>
            <a:effectLst/>
          </c:spPr>
          <c:marker>
            <c:symbol val="none"/>
          </c:marker>
          <c:dLbls>
            <c:dLbl>
              <c:idx val="0"/>
              <c:layout/>
              <c:tx>
                <c:rich>
                  <a:bodyPr/>
                  <a:lstStyle/>
                  <a:p>
                    <a:fld id="{A99860C3-8828-4883-AD99-B31A323DCF33}"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0A85D551-7CDF-44D0-92D3-03DD81D89F55}"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7:$I$8</c:f>
              <c:numCache>
                <c:formatCode>_(* #,##0_);_(* \(#,##0\);_(* "-"??_);_(@_)</c:formatCode>
                <c:ptCount val="2"/>
                <c:pt idx="0">
                  <c:v>461307161</c:v>
                </c:pt>
                <c:pt idx="1">
                  <c:v>461307339</c:v>
                </c:pt>
              </c:numCache>
            </c:numRef>
          </c:xVal>
          <c:yVal>
            <c:numRef>
              <c:f>Chart_3!$J$7:$J$8</c:f>
              <c:numCache>
                <c:formatCode>_(* #,##0_);_(* \(#,##0\);_(* "-"??_);_(@_)</c:formatCode>
                <c:ptCount val="2"/>
                <c:pt idx="0">
                  <c:v>4</c:v>
                </c:pt>
                <c:pt idx="1">
                  <c:v>4</c:v>
                </c:pt>
              </c:numCache>
            </c:numRef>
          </c:yVal>
          <c:smooth val="0"/>
          <c:extLst xmlns:c16r2="http://schemas.microsoft.com/office/drawing/2015/06/chart">
            <c:ext xmlns:c16="http://schemas.microsoft.com/office/drawing/2014/chart" uri="{C3380CC4-5D6E-409C-BE32-E72D297353CC}">
              <c16:uniqueId val="{0000000B-9089-4D62-8C1D-3670FB22AC66}"/>
            </c:ext>
            <c:ext xmlns:c15="http://schemas.microsoft.com/office/drawing/2012/chart" uri="{02D57815-91ED-43cb-92C2-25804820EDAC}">
              <c15:datalabelsRange>
                <c15:f>Chart_3!$G$7:$G$8</c15:f>
                <c15:dlblRangeCache>
                  <c:ptCount val="2"/>
                  <c:pt idx="0">
                    <c:v> Parramatta River virus </c:v>
                  </c:pt>
                </c15:dlblRangeCache>
              </c15:datalabelsRange>
            </c:ext>
          </c:extLst>
        </c:ser>
        <c:ser>
          <c:idx val="4"/>
          <c:order val="4"/>
          <c:spPr>
            <a:ln w="19050" cap="rnd">
              <a:solidFill>
                <a:schemeClr val="accent5"/>
              </a:solidFill>
              <a:round/>
            </a:ln>
            <a:effectLst/>
          </c:spPr>
          <c:marker>
            <c:symbol val="none"/>
          </c:marker>
          <c:dLbls>
            <c:dLbl>
              <c:idx val="0"/>
              <c:layout/>
              <c:tx>
                <c:rich>
                  <a:bodyPr/>
                  <a:lstStyle/>
                  <a:p>
                    <a:fld id="{353AE09F-EF34-4A88-A1A6-7E40949128F5}"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359BB800-CCD7-4225-B221-8D606719D95F}"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9:$I$10</c:f>
              <c:numCache>
                <c:formatCode>_(* #,##0_);_(* \(#,##0\);_(* "-"??_);_(@_)</c:formatCode>
                <c:ptCount val="2"/>
                <c:pt idx="0">
                  <c:v>461307162</c:v>
                </c:pt>
                <c:pt idx="1">
                  <c:v>461307337</c:v>
                </c:pt>
              </c:numCache>
            </c:numRef>
          </c:xVal>
          <c:yVal>
            <c:numRef>
              <c:f>Chart_3!$J$9:$J$10</c:f>
              <c:numCache>
                <c:formatCode>_(* #,##0_);_(* \(#,##0\);_(* "-"??_);_(@_)</c:formatCode>
                <c:ptCount val="2"/>
                <c:pt idx="0">
                  <c:v>5</c:v>
                </c:pt>
                <c:pt idx="1">
                  <c:v>5</c:v>
                </c:pt>
              </c:numCache>
            </c:numRef>
          </c:yVal>
          <c:smooth val="0"/>
          <c:extLst xmlns:c16r2="http://schemas.microsoft.com/office/drawing/2015/06/chart">
            <c:ext xmlns:c16="http://schemas.microsoft.com/office/drawing/2014/chart" uri="{C3380CC4-5D6E-409C-BE32-E72D297353CC}">
              <c16:uniqueId val="{0000000E-9089-4D62-8C1D-3670FB22AC66}"/>
            </c:ext>
            <c:ext xmlns:c15="http://schemas.microsoft.com/office/drawing/2012/chart" uri="{02D57815-91ED-43cb-92C2-25804820EDAC}">
              <c15:datalabelsRange>
                <c15:f>Chart_3!$G$9:$G$10</c15:f>
                <c15:dlblRangeCache>
                  <c:ptCount val="2"/>
                  <c:pt idx="0">
                    <c:v> Aedes flavivirus </c:v>
                  </c:pt>
                </c15:dlblRangeCache>
              </c15:datalabelsRange>
            </c:ext>
          </c:extLst>
        </c:ser>
        <c:ser>
          <c:idx val="5"/>
          <c:order val="5"/>
          <c:spPr>
            <a:ln w="19050" cap="rnd">
              <a:solidFill>
                <a:schemeClr val="accent6"/>
              </a:solidFill>
              <a:round/>
            </a:ln>
            <a:effectLst/>
          </c:spPr>
          <c:marker>
            <c:symbol val="none"/>
          </c:marker>
          <c:dLbls>
            <c:dLbl>
              <c:idx val="0"/>
              <c:layout/>
              <c:tx>
                <c:rich>
                  <a:bodyPr/>
                  <a:lstStyle/>
                  <a:p>
                    <a:fld id="{E21D207B-EB43-43ED-BFEC-B1C4097BC0AA}"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9DD52856-1F02-437C-8CA0-41199DAAD3D7}"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11:$I$12</c:f>
              <c:numCache>
                <c:formatCode>_(* #,##0_);_(* \(#,##0\);_(* "-"??_);_(@_)</c:formatCode>
                <c:ptCount val="2"/>
                <c:pt idx="0">
                  <c:v>461307162</c:v>
                </c:pt>
                <c:pt idx="1">
                  <c:v>461307337</c:v>
                </c:pt>
              </c:numCache>
            </c:numRef>
          </c:xVal>
          <c:yVal>
            <c:numRef>
              <c:f>Chart_3!$J$11:$J$12</c:f>
              <c:numCache>
                <c:formatCode>_(* #,##0_);_(* \(#,##0\);_(* "-"??_);_(@_)</c:formatCode>
                <c:ptCount val="2"/>
                <c:pt idx="0">
                  <c:v>6</c:v>
                </c:pt>
                <c:pt idx="1">
                  <c:v>6</c:v>
                </c:pt>
              </c:numCache>
            </c:numRef>
          </c:yVal>
          <c:smooth val="0"/>
          <c:extLst xmlns:c16r2="http://schemas.microsoft.com/office/drawing/2015/06/chart">
            <c:ext xmlns:c16="http://schemas.microsoft.com/office/drawing/2014/chart" uri="{C3380CC4-5D6E-409C-BE32-E72D297353CC}">
              <c16:uniqueId val="{00000011-9089-4D62-8C1D-3670FB22AC66}"/>
            </c:ext>
            <c:ext xmlns:c15="http://schemas.microsoft.com/office/drawing/2012/chart" uri="{02D57815-91ED-43cb-92C2-25804820EDAC}">
              <c15:datalabelsRange>
                <c15:f>Chart_3!$G$11:$G$12</c15:f>
                <c15:dlblRangeCache>
                  <c:ptCount val="2"/>
                  <c:pt idx="0">
                    <c:v> La Tina virus </c:v>
                  </c:pt>
                </c15:dlblRangeCache>
              </c15:datalabelsRange>
            </c:ext>
          </c:extLst>
        </c:ser>
        <c:ser>
          <c:idx val="6"/>
          <c:order val="6"/>
          <c:spPr>
            <a:ln w="19050" cap="rnd">
              <a:solidFill>
                <a:schemeClr val="accent1">
                  <a:lumMod val="60000"/>
                </a:schemeClr>
              </a:solidFill>
              <a:round/>
            </a:ln>
            <a:effectLst/>
          </c:spPr>
          <c:marker>
            <c:symbol val="none"/>
          </c:marker>
          <c:dLbls>
            <c:dLbl>
              <c:idx val="0"/>
              <c:layout/>
              <c:tx>
                <c:rich>
                  <a:bodyPr/>
                  <a:lstStyle/>
                  <a:p>
                    <a:fld id="{2EE650E6-E57A-4C31-98FA-E94077545D76}"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23CDB026-FD99-430E-980A-56FCFCF89C9B}"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13:$I$14</c:f>
              <c:numCache>
                <c:formatCode>_(* #,##0_);_(* \(#,##0\);_(* "-"??_);_(@_)</c:formatCode>
                <c:ptCount val="2"/>
                <c:pt idx="0">
                  <c:v>461307164</c:v>
                </c:pt>
                <c:pt idx="1">
                  <c:v>461307337</c:v>
                </c:pt>
              </c:numCache>
            </c:numRef>
          </c:xVal>
          <c:yVal>
            <c:numRef>
              <c:f>Chart_3!$J$13:$J$14</c:f>
              <c:numCache>
                <c:formatCode>_(* #,##0_);_(* \(#,##0\);_(* "-"??_);_(@_)</c:formatCode>
                <c:ptCount val="2"/>
                <c:pt idx="0">
                  <c:v>7</c:v>
                </c:pt>
                <c:pt idx="1">
                  <c:v>7</c:v>
                </c:pt>
              </c:numCache>
            </c:numRef>
          </c:yVal>
          <c:smooth val="0"/>
          <c:extLst xmlns:c16r2="http://schemas.microsoft.com/office/drawing/2015/06/chart">
            <c:ext xmlns:c16="http://schemas.microsoft.com/office/drawing/2014/chart" uri="{C3380CC4-5D6E-409C-BE32-E72D297353CC}">
              <c16:uniqueId val="{00000014-9089-4D62-8C1D-3670FB22AC66}"/>
            </c:ext>
            <c:ext xmlns:c15="http://schemas.microsoft.com/office/drawing/2012/chart" uri="{02D57815-91ED-43cb-92C2-25804820EDAC}">
              <c15:datalabelsRange>
                <c15:f>Chart_3!$G$13:$G$14</c15:f>
                <c15:dlblRangeCache>
                  <c:ptCount val="2"/>
                  <c:pt idx="0">
                    <c:v> Cell fusing agent virus </c:v>
                  </c:pt>
                </c15:dlblRangeCache>
              </c15:datalabelsRange>
            </c:ext>
          </c:extLst>
        </c:ser>
        <c:ser>
          <c:idx val="7"/>
          <c:order val="7"/>
          <c:spPr>
            <a:ln w="19050" cap="rnd">
              <a:solidFill>
                <a:schemeClr val="accent2">
                  <a:lumMod val="60000"/>
                </a:schemeClr>
              </a:solidFill>
              <a:round/>
            </a:ln>
            <a:effectLst/>
          </c:spPr>
          <c:marker>
            <c:symbol val="none"/>
          </c:marker>
          <c:dLbls>
            <c:dLbl>
              <c:idx val="0"/>
              <c:layout/>
              <c:tx>
                <c:rich>
                  <a:bodyPr/>
                  <a:lstStyle/>
                  <a:p>
                    <a:fld id="{C882825E-F2CB-41BC-A287-7AF8364A8157}"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E44246E9-F2E5-477D-9715-76909A81F1F5}"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15:$I$16</c:f>
              <c:numCache>
                <c:formatCode>_(* #,##0_);_(* \(#,##0\);_(* "-"??_);_(@_)</c:formatCode>
                <c:ptCount val="2"/>
                <c:pt idx="0">
                  <c:v>461307164</c:v>
                </c:pt>
                <c:pt idx="1">
                  <c:v>461307337</c:v>
                </c:pt>
              </c:numCache>
            </c:numRef>
          </c:xVal>
          <c:yVal>
            <c:numRef>
              <c:f>Chart_3!$J$15:$J$16</c:f>
              <c:numCache>
                <c:formatCode>_(* #,##0_);_(* \(#,##0\);_(* "-"??_);_(@_)</c:formatCode>
                <c:ptCount val="2"/>
                <c:pt idx="0">
                  <c:v>8</c:v>
                </c:pt>
                <c:pt idx="1">
                  <c:v>8</c:v>
                </c:pt>
              </c:numCache>
            </c:numRef>
          </c:yVal>
          <c:smooth val="0"/>
          <c:extLst xmlns:c16r2="http://schemas.microsoft.com/office/drawing/2015/06/chart">
            <c:ext xmlns:c16="http://schemas.microsoft.com/office/drawing/2014/chart" uri="{C3380CC4-5D6E-409C-BE32-E72D297353CC}">
              <c16:uniqueId val="{00000017-9089-4D62-8C1D-3670FB22AC66}"/>
            </c:ext>
            <c:ext xmlns:c15="http://schemas.microsoft.com/office/drawing/2012/chart" uri="{02D57815-91ED-43cb-92C2-25804820EDAC}">
              <c15:datalabelsRange>
                <c15:f>Chart_3!$G$15:$G$16</c15:f>
                <c15:dlblRangeCache>
                  <c:ptCount val="2"/>
                  <c:pt idx="0">
                    <c:v> Flavivirus sp. </c:v>
                  </c:pt>
                </c15:dlblRangeCache>
              </c15:datalabelsRange>
            </c:ext>
          </c:extLst>
        </c:ser>
        <c:ser>
          <c:idx val="8"/>
          <c:order val="8"/>
          <c:spPr>
            <a:ln w="19050" cap="rnd">
              <a:solidFill>
                <a:schemeClr val="accent3">
                  <a:lumMod val="60000"/>
                </a:schemeClr>
              </a:solidFill>
              <a:round/>
            </a:ln>
            <a:effectLst/>
          </c:spPr>
          <c:marker>
            <c:symbol val="none"/>
          </c:marker>
          <c:dLbls>
            <c:dLbl>
              <c:idx val="0"/>
              <c:layout/>
              <c:tx>
                <c:rich>
                  <a:bodyPr/>
                  <a:lstStyle/>
                  <a:p>
                    <a:fld id="{1AFDD756-24DE-4974-8D9B-756960A093C5}"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7AC95DCD-C44B-4EE9-9639-D5450E7535A7}"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17:$I$18</c:f>
              <c:numCache>
                <c:formatCode>_(* #,##0_);_(* \(#,##0\);_(* "-"??_);_(@_)</c:formatCode>
                <c:ptCount val="2"/>
                <c:pt idx="0">
                  <c:v>461307164</c:v>
                </c:pt>
                <c:pt idx="1">
                  <c:v>461307337</c:v>
                </c:pt>
              </c:numCache>
            </c:numRef>
          </c:xVal>
          <c:yVal>
            <c:numRef>
              <c:f>Chart_3!$J$17:$J$18</c:f>
              <c:numCache>
                <c:formatCode>_(* #,##0_);_(* \(#,##0\);_(* "-"??_);_(@_)</c:formatCode>
                <c:ptCount val="2"/>
                <c:pt idx="0">
                  <c:v>9</c:v>
                </c:pt>
                <c:pt idx="1">
                  <c:v>9</c:v>
                </c:pt>
              </c:numCache>
            </c:numRef>
          </c:yVal>
          <c:smooth val="0"/>
          <c:extLst xmlns:c16r2="http://schemas.microsoft.com/office/drawing/2015/06/chart">
            <c:ext xmlns:c16="http://schemas.microsoft.com/office/drawing/2014/chart" uri="{C3380CC4-5D6E-409C-BE32-E72D297353CC}">
              <c16:uniqueId val="{0000001A-9089-4D62-8C1D-3670FB22AC66}"/>
            </c:ext>
            <c:ext xmlns:c15="http://schemas.microsoft.com/office/drawing/2012/chart" uri="{02D57815-91ED-43cb-92C2-25804820EDAC}">
              <c15:datalabelsRange>
                <c15:f>Chart_3!$G$17:$G$18</c15:f>
                <c15:dlblRangeCache>
                  <c:ptCount val="2"/>
                  <c:pt idx="0">
                    <c:v> Kamiti River virus </c:v>
                  </c:pt>
                </c15:dlblRangeCache>
              </c15:datalabelsRange>
            </c:ext>
          </c:extLst>
        </c:ser>
        <c:ser>
          <c:idx val="9"/>
          <c:order val="9"/>
          <c:spPr>
            <a:ln w="19050" cap="rnd">
              <a:solidFill>
                <a:schemeClr val="accent4">
                  <a:lumMod val="60000"/>
                </a:schemeClr>
              </a:solidFill>
              <a:round/>
            </a:ln>
            <a:effectLst/>
          </c:spPr>
          <c:marker>
            <c:symbol val="none"/>
          </c:marker>
          <c:dLbls>
            <c:dLbl>
              <c:idx val="0"/>
              <c:layout/>
              <c:tx>
                <c:rich>
                  <a:bodyPr/>
                  <a:lstStyle/>
                  <a:p>
                    <a:fld id="{FC027311-6778-4CC8-AB3D-FA005FAA3F29}"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9F0943F3-6FF8-42DE-A755-F83BF0156411}"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19:$I$20</c:f>
              <c:numCache>
                <c:formatCode>_(* #,##0_);_(* \(#,##0\);_(* "-"??_);_(@_)</c:formatCode>
                <c:ptCount val="2"/>
                <c:pt idx="0">
                  <c:v>461307265</c:v>
                </c:pt>
                <c:pt idx="1">
                  <c:v>461307417</c:v>
                </c:pt>
              </c:numCache>
            </c:numRef>
          </c:xVal>
          <c:yVal>
            <c:numRef>
              <c:f>Chart_3!$J$19:$J$20</c:f>
              <c:numCache>
                <c:formatCode>_(* #,##0_);_(* \(#,##0\);_(* "-"??_);_(@_)</c:formatCode>
                <c:ptCount val="2"/>
                <c:pt idx="0">
                  <c:v>10</c:v>
                </c:pt>
                <c:pt idx="1">
                  <c:v>10</c:v>
                </c:pt>
              </c:numCache>
            </c:numRef>
          </c:yVal>
          <c:smooth val="0"/>
          <c:extLst xmlns:c16r2="http://schemas.microsoft.com/office/drawing/2015/06/chart">
            <c:ext xmlns:c16="http://schemas.microsoft.com/office/drawing/2014/chart" uri="{C3380CC4-5D6E-409C-BE32-E72D297353CC}">
              <c16:uniqueId val="{0000001D-9089-4D62-8C1D-3670FB22AC66}"/>
            </c:ext>
            <c:ext xmlns:c15="http://schemas.microsoft.com/office/drawing/2012/chart" uri="{02D57815-91ED-43cb-92C2-25804820EDAC}">
              <c15:datalabelsRange>
                <c15:f>Chart_3!$G$19:$G$20</c15:f>
                <c15:dlblRangeCache>
                  <c:ptCount val="2"/>
                  <c:pt idx="0">
                    <c:v> Palm Creek virus </c:v>
                  </c:pt>
                </c15:dlblRangeCache>
              </c15:datalabelsRange>
            </c:ext>
          </c:extLst>
        </c:ser>
        <c:ser>
          <c:idx val="10"/>
          <c:order val="10"/>
          <c:spPr>
            <a:ln w="19050" cap="rnd">
              <a:solidFill>
                <a:srgbClr val="4472C4"/>
              </a:solidFill>
              <a:round/>
            </a:ln>
            <a:effectLst/>
          </c:spPr>
          <c:marker>
            <c:symbol val="none"/>
          </c:marker>
          <c:dLbls>
            <c:dLbl>
              <c:idx val="0"/>
              <c:layout/>
              <c:tx>
                <c:rich>
                  <a:bodyPr/>
                  <a:lstStyle/>
                  <a:p>
                    <a:fld id="{B670CABD-395A-40A5-A10D-BAAA3BF057A6}"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8DC1EB77-3A83-4703-A6ED-80AF00155DB0}"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21:$I$22</c:f>
              <c:numCache>
                <c:formatCode>_(* #,##0_);_(* \(#,##0\);_(* "-"??_);_(@_)</c:formatCode>
                <c:ptCount val="2"/>
                <c:pt idx="0">
                  <c:v>461307442</c:v>
                </c:pt>
                <c:pt idx="1">
                  <c:v>461307751</c:v>
                </c:pt>
              </c:numCache>
            </c:numRef>
          </c:xVal>
          <c:yVal>
            <c:numRef>
              <c:f>Chart_3!$J$21:$J$22</c:f>
              <c:numCache>
                <c:formatCode>_(* #,##0_);_(* \(#,##0\);_(* "-"??_);_(@_)</c:formatCode>
                <c:ptCount val="2"/>
                <c:pt idx="0">
                  <c:v>11</c:v>
                </c:pt>
                <c:pt idx="1">
                  <c:v>11</c:v>
                </c:pt>
              </c:numCache>
            </c:numRef>
          </c:yVal>
          <c:smooth val="0"/>
          <c:extLst xmlns:c16r2="http://schemas.microsoft.com/office/drawing/2015/06/chart">
            <c:ext xmlns:c16="http://schemas.microsoft.com/office/drawing/2014/chart" uri="{C3380CC4-5D6E-409C-BE32-E72D297353CC}">
              <c16:uniqueId val="{00000020-9089-4D62-8C1D-3670FB22AC66}"/>
            </c:ext>
            <c:ext xmlns:c15="http://schemas.microsoft.com/office/drawing/2012/chart" uri="{02D57815-91ED-43cb-92C2-25804820EDAC}">
              <c15:datalabelsRange>
                <c15:f>Chart_3!$G$21:$G$22</c15:f>
                <c15:dlblRangeCache>
                  <c:ptCount val="2"/>
                  <c:pt idx="0">
                    <c:v> Menghai flavivirus </c:v>
                  </c:pt>
                </c15:dlblRangeCache>
              </c15:datalabelsRange>
            </c:ext>
          </c:extLst>
        </c:ser>
        <c:ser>
          <c:idx val="11"/>
          <c:order val="11"/>
          <c:spPr>
            <a:ln w="19050" cap="rnd">
              <a:solidFill>
                <a:srgbClr val="FF0000"/>
              </a:solidFill>
              <a:round/>
            </a:ln>
            <a:effectLst/>
          </c:spPr>
          <c:marker>
            <c:symbol val="none"/>
          </c:marker>
          <c:dLbls>
            <c:dLbl>
              <c:idx val="0"/>
              <c:layout/>
              <c:tx>
                <c:rich>
                  <a:bodyPr/>
                  <a:lstStyle/>
                  <a:p>
                    <a:fld id="{044CA59E-5D78-4806-9BC3-C57CFE428D0A}"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6C02243F-8F7D-4319-9DF4-E2BAFCBBC53F}"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23:$I$24</c:f>
              <c:numCache>
                <c:formatCode>_(* #,##0_);_(* \(#,##0\);_(* "-"??_);_(@_)</c:formatCode>
                <c:ptCount val="2"/>
                <c:pt idx="0">
                  <c:v>461307695</c:v>
                </c:pt>
                <c:pt idx="1">
                  <c:v>461307752</c:v>
                </c:pt>
              </c:numCache>
            </c:numRef>
          </c:xVal>
          <c:yVal>
            <c:numRef>
              <c:f>Chart_3!$J$23:$J$24</c:f>
              <c:numCache>
                <c:formatCode>_(* #,##0_);_(* \(#,##0\);_(* "-"??_);_(@_)</c:formatCode>
                <c:ptCount val="2"/>
                <c:pt idx="0">
                  <c:v>12</c:v>
                </c:pt>
                <c:pt idx="1">
                  <c:v>12</c:v>
                </c:pt>
              </c:numCache>
            </c:numRef>
          </c:yVal>
          <c:smooth val="0"/>
          <c:extLst xmlns:c16r2="http://schemas.microsoft.com/office/drawing/2015/06/chart">
            <c:ext xmlns:c16="http://schemas.microsoft.com/office/drawing/2014/chart" uri="{C3380CC4-5D6E-409C-BE32-E72D297353CC}">
              <c16:uniqueId val="{00000023-9089-4D62-8C1D-3670FB22AC66}"/>
            </c:ext>
            <c:ext xmlns:c15="http://schemas.microsoft.com/office/drawing/2012/chart" uri="{02D57815-91ED-43cb-92C2-25804820EDAC}">
              <c15:datalabelsRange>
                <c15:f>Chart_3!$G$23:$G$24</c15:f>
                <c15:dlblRangeCache>
                  <c:ptCount val="2"/>
                  <c:pt idx="0">
                    <c:v> XAFV </c:v>
                  </c:pt>
                </c15:dlblRangeCache>
              </c15:datalabelsRange>
            </c:ext>
          </c:extLst>
        </c:ser>
        <c:ser>
          <c:idx val="12"/>
          <c:order val="12"/>
          <c:spPr>
            <a:ln w="19050" cap="rnd">
              <a:solidFill>
                <a:srgbClr val="4472C4"/>
              </a:solidFill>
              <a:round/>
            </a:ln>
            <a:effectLst/>
          </c:spPr>
          <c:marker>
            <c:symbol val="none"/>
          </c:marker>
          <c:dLbls>
            <c:dLbl>
              <c:idx val="0"/>
              <c:layout/>
              <c:tx>
                <c:rich>
                  <a:bodyPr/>
                  <a:lstStyle/>
                  <a:p>
                    <a:fld id="{1BFEBF01-8E6E-4865-AF8F-34F141F73E61}"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508AFCC0-C19A-4E19-92D3-0CC699EC619D}"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25:$I$26</c:f>
              <c:numCache>
                <c:formatCode>_(* #,##0_);_(* \(#,##0\);_(* "-"??_);_(@_)</c:formatCode>
                <c:ptCount val="2"/>
                <c:pt idx="0">
                  <c:v>461307802</c:v>
                </c:pt>
                <c:pt idx="1">
                  <c:v>461307852</c:v>
                </c:pt>
              </c:numCache>
            </c:numRef>
          </c:xVal>
          <c:yVal>
            <c:numRef>
              <c:f>Chart_3!$J$25:$J$26</c:f>
              <c:numCache>
                <c:formatCode>_(* #,##0_);_(* \(#,##0\);_(* "-"??_);_(@_)</c:formatCode>
                <c:ptCount val="2"/>
                <c:pt idx="0">
                  <c:v>13</c:v>
                </c:pt>
                <c:pt idx="1">
                  <c:v>13</c:v>
                </c:pt>
              </c:numCache>
            </c:numRef>
          </c:yVal>
          <c:smooth val="0"/>
          <c:extLst xmlns:c16r2="http://schemas.microsoft.com/office/drawing/2015/06/chart">
            <c:ext xmlns:c16="http://schemas.microsoft.com/office/drawing/2014/chart" uri="{C3380CC4-5D6E-409C-BE32-E72D297353CC}">
              <c16:uniqueId val="{00000026-9089-4D62-8C1D-3670FB22AC66}"/>
            </c:ext>
            <c:ext xmlns:c15="http://schemas.microsoft.com/office/drawing/2012/chart" uri="{02D57815-91ED-43cb-92C2-25804820EDAC}">
              <c15:datalabelsRange>
                <c15:f>Chart_3!$G$25:$G$26</c15:f>
                <c15:dlblRangeCache>
                  <c:ptCount val="2"/>
                  <c:pt idx="0">
                    <c:v> Menghai flavivirus </c:v>
                  </c:pt>
                </c15:dlblRangeCache>
              </c15:datalabelsRange>
            </c:ext>
          </c:extLst>
        </c:ser>
        <c:ser>
          <c:idx val="13"/>
          <c:order val="13"/>
          <c:spPr>
            <a:ln w="19050" cap="rnd">
              <a:solidFill>
                <a:srgbClr val="FF0000"/>
              </a:solidFill>
              <a:round/>
            </a:ln>
            <a:effectLst/>
          </c:spPr>
          <c:marker>
            <c:symbol val="none"/>
          </c:marker>
          <c:dLbls>
            <c:dLbl>
              <c:idx val="0"/>
              <c:layout/>
              <c:tx>
                <c:rich>
                  <a:bodyPr/>
                  <a:lstStyle/>
                  <a:p>
                    <a:fld id="{EFA29BFB-EED5-4EB5-9387-F3C33C741176}"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68812915-4ED1-4C11-95D5-15BD8EE44B70}"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27:$I$28</c:f>
              <c:numCache>
                <c:formatCode>_(* #,##0_);_(* \(#,##0\);_(* "-"??_);_(@_)</c:formatCode>
                <c:ptCount val="2"/>
                <c:pt idx="0">
                  <c:v>461307924</c:v>
                </c:pt>
                <c:pt idx="1">
                  <c:v>461308066</c:v>
                </c:pt>
              </c:numCache>
            </c:numRef>
          </c:xVal>
          <c:yVal>
            <c:numRef>
              <c:f>Chart_3!$J$27:$J$28</c:f>
              <c:numCache>
                <c:formatCode>_(* #,##0_);_(* \(#,##0\);_(* "-"??_);_(@_)</c:formatCode>
                <c:ptCount val="2"/>
                <c:pt idx="0">
                  <c:v>14</c:v>
                </c:pt>
                <c:pt idx="1">
                  <c:v>14</c:v>
                </c:pt>
              </c:numCache>
            </c:numRef>
          </c:yVal>
          <c:smooth val="0"/>
          <c:extLst xmlns:c16r2="http://schemas.microsoft.com/office/drawing/2015/06/chart">
            <c:ext xmlns:c16="http://schemas.microsoft.com/office/drawing/2014/chart" uri="{C3380CC4-5D6E-409C-BE32-E72D297353CC}">
              <c16:uniqueId val="{00000029-9089-4D62-8C1D-3670FB22AC66}"/>
            </c:ext>
            <c:ext xmlns:c15="http://schemas.microsoft.com/office/drawing/2012/chart" uri="{02D57815-91ED-43cb-92C2-25804820EDAC}">
              <c15:datalabelsRange>
                <c15:f>Chart_3!$G$27:$G$28</c15:f>
                <c15:dlblRangeCache>
                  <c:ptCount val="2"/>
                  <c:pt idx="0">
                    <c:v> XAFV </c:v>
                  </c:pt>
                </c15:dlblRangeCache>
              </c15:datalabelsRange>
            </c:ext>
          </c:extLst>
        </c:ser>
        <c:ser>
          <c:idx val="14"/>
          <c:order val="14"/>
          <c:spPr>
            <a:ln w="19050" cap="rnd">
              <a:solidFill>
                <a:srgbClr val="4472C4"/>
              </a:solidFill>
              <a:round/>
            </a:ln>
            <a:effectLst/>
          </c:spPr>
          <c:marker>
            <c:symbol val="none"/>
          </c:marker>
          <c:dLbls>
            <c:dLbl>
              <c:idx val="0"/>
              <c:layout/>
              <c:tx>
                <c:rich>
                  <a:bodyPr/>
                  <a:lstStyle/>
                  <a:p>
                    <a:fld id="{361C7B64-D2A1-4043-8838-69393D62934D}"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76071B15-BCE0-4C79-8DFC-8C3D8A5BE0E7}"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29:$I$30</c:f>
              <c:numCache>
                <c:formatCode>_(* #,##0_);_(* \(#,##0\);_(* "-"??_);_(@_)</c:formatCode>
                <c:ptCount val="2"/>
                <c:pt idx="0">
                  <c:v>461308909</c:v>
                </c:pt>
                <c:pt idx="1">
                  <c:v>461310590</c:v>
                </c:pt>
              </c:numCache>
            </c:numRef>
          </c:xVal>
          <c:yVal>
            <c:numRef>
              <c:f>Chart_3!$J$29:$J$30</c:f>
              <c:numCache>
                <c:formatCode>_(* #,##0_);_(* \(#,##0\);_(* "-"??_);_(@_)</c:formatCode>
                <c:ptCount val="2"/>
                <c:pt idx="0">
                  <c:v>15</c:v>
                </c:pt>
                <c:pt idx="1">
                  <c:v>15</c:v>
                </c:pt>
              </c:numCache>
            </c:numRef>
          </c:yVal>
          <c:smooth val="0"/>
          <c:extLst xmlns:c16r2="http://schemas.microsoft.com/office/drawing/2015/06/chart">
            <c:ext xmlns:c16="http://schemas.microsoft.com/office/drawing/2014/chart" uri="{C3380CC4-5D6E-409C-BE32-E72D297353CC}">
              <c16:uniqueId val="{0000002C-9089-4D62-8C1D-3670FB22AC66}"/>
            </c:ext>
            <c:ext xmlns:c15="http://schemas.microsoft.com/office/drawing/2012/chart" uri="{02D57815-91ED-43cb-92C2-25804820EDAC}">
              <c15:datalabelsRange>
                <c15:f>Chart_3!$G$29:$G$30</c15:f>
                <c15:dlblRangeCache>
                  <c:ptCount val="2"/>
                  <c:pt idx="0">
                    <c:v> Menghai flavivirus </c:v>
                  </c:pt>
                </c15:dlblRangeCache>
              </c15:datalabelsRange>
            </c:ext>
          </c:extLst>
        </c:ser>
        <c:ser>
          <c:idx val="15"/>
          <c:order val="15"/>
          <c:spPr>
            <a:ln w="19050" cap="rnd">
              <a:solidFill>
                <a:schemeClr val="accent4">
                  <a:lumMod val="80000"/>
                  <a:lumOff val="20000"/>
                </a:schemeClr>
              </a:solidFill>
              <a:round/>
            </a:ln>
            <a:effectLst/>
          </c:spPr>
          <c:marker>
            <c:symbol val="none"/>
          </c:marker>
          <c:dLbls>
            <c:dLbl>
              <c:idx val="0"/>
              <c:layout/>
              <c:tx>
                <c:rich>
                  <a:bodyPr/>
                  <a:lstStyle/>
                  <a:p>
                    <a:fld id="{0BD8F07F-9221-4973-B1DD-F55AF1C3E83C}"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DCD3E785-B464-4DE8-8FEF-3F8AFE929AE3}"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31:$I$32</c:f>
              <c:numCache>
                <c:formatCode>_(* #,##0_);_(* \(#,##0\);_(* "-"??_);_(@_)</c:formatCode>
                <c:ptCount val="2"/>
                <c:pt idx="0">
                  <c:v>461309228</c:v>
                </c:pt>
                <c:pt idx="1">
                  <c:v>461309315</c:v>
                </c:pt>
              </c:numCache>
            </c:numRef>
          </c:xVal>
          <c:yVal>
            <c:numRef>
              <c:f>Chart_3!$J$31:$J$32</c:f>
              <c:numCache>
                <c:formatCode>_(* #,##0_);_(* \(#,##0\);_(* "-"??_);_(@_)</c:formatCode>
                <c:ptCount val="2"/>
                <c:pt idx="0">
                  <c:v>16</c:v>
                </c:pt>
                <c:pt idx="1">
                  <c:v>16</c:v>
                </c:pt>
              </c:numCache>
            </c:numRef>
          </c:yVal>
          <c:smooth val="0"/>
          <c:extLst xmlns:c16r2="http://schemas.microsoft.com/office/drawing/2015/06/chart">
            <c:ext xmlns:c16="http://schemas.microsoft.com/office/drawing/2014/chart" uri="{C3380CC4-5D6E-409C-BE32-E72D297353CC}">
              <c16:uniqueId val="{0000002F-9089-4D62-8C1D-3670FB22AC66}"/>
            </c:ext>
            <c:ext xmlns:c15="http://schemas.microsoft.com/office/drawing/2012/chart" uri="{02D57815-91ED-43cb-92C2-25804820EDAC}">
              <c15:datalabelsRange>
                <c15:f>Chart_3!$G$31:$G$32</c15:f>
                <c15:dlblRangeCache>
                  <c:ptCount val="2"/>
                  <c:pt idx="0">
                    <c:v> Calbertado virus </c:v>
                  </c:pt>
                </c15:dlblRangeCache>
              </c15:datalabelsRange>
            </c:ext>
          </c:extLst>
        </c:ser>
        <c:ser>
          <c:idx val="16"/>
          <c:order val="16"/>
          <c:spPr>
            <a:ln w="19050" cap="rnd">
              <a:solidFill>
                <a:srgbClr val="FF0000"/>
              </a:solidFill>
              <a:round/>
            </a:ln>
            <a:effectLst/>
          </c:spPr>
          <c:marker>
            <c:symbol val="none"/>
          </c:marker>
          <c:dLbls>
            <c:dLbl>
              <c:idx val="0"/>
              <c:layout/>
              <c:tx>
                <c:rich>
                  <a:bodyPr/>
                  <a:lstStyle/>
                  <a:p>
                    <a:fld id="{85A0E1C5-5437-4AF3-A7BA-07FB75EEB390}"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CDA42780-142C-4EC5-93E0-1B8D9E4F873A}"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33:$I$34</c:f>
              <c:numCache>
                <c:formatCode>_(* #,##0_);_(* \(#,##0\);_(* "-"??_);_(@_)</c:formatCode>
                <c:ptCount val="2"/>
                <c:pt idx="0">
                  <c:v>461309404</c:v>
                </c:pt>
                <c:pt idx="1">
                  <c:v>461310638</c:v>
                </c:pt>
              </c:numCache>
            </c:numRef>
          </c:xVal>
          <c:yVal>
            <c:numRef>
              <c:f>Chart_3!$J$33:$J$34</c:f>
              <c:numCache>
                <c:formatCode>_(* #,##0_);_(* \(#,##0\);_(* "-"??_);_(@_)</c:formatCode>
                <c:ptCount val="2"/>
                <c:pt idx="0">
                  <c:v>17</c:v>
                </c:pt>
                <c:pt idx="1">
                  <c:v>17</c:v>
                </c:pt>
              </c:numCache>
            </c:numRef>
          </c:yVal>
          <c:smooth val="0"/>
          <c:extLst xmlns:c16r2="http://schemas.microsoft.com/office/drawing/2015/06/chart">
            <c:ext xmlns:c16="http://schemas.microsoft.com/office/drawing/2014/chart" uri="{C3380CC4-5D6E-409C-BE32-E72D297353CC}">
              <c16:uniqueId val="{00000032-9089-4D62-8C1D-3670FB22AC66}"/>
            </c:ext>
            <c:ext xmlns:c15="http://schemas.microsoft.com/office/drawing/2012/chart" uri="{02D57815-91ED-43cb-92C2-25804820EDAC}">
              <c15:datalabelsRange>
                <c15:f>Chart_3!$G$33:$G$34</c15:f>
                <c15:dlblRangeCache>
                  <c:ptCount val="2"/>
                  <c:pt idx="0">
                    <c:v> XAFV </c:v>
                  </c:pt>
                </c15:dlblRangeCache>
              </c15:datalabelsRange>
            </c:ext>
          </c:extLst>
        </c:ser>
        <c:ser>
          <c:idx val="17"/>
          <c:order val="17"/>
          <c:spPr>
            <a:ln w="19050" cap="rnd">
              <a:solidFill>
                <a:srgbClr val="FFCD33"/>
              </a:solidFill>
              <a:round/>
            </a:ln>
            <a:effectLst/>
          </c:spPr>
          <c:marker>
            <c:symbol val="none"/>
          </c:marker>
          <c:dLbls>
            <c:dLbl>
              <c:idx val="0"/>
              <c:layout/>
              <c:tx>
                <c:rich>
                  <a:bodyPr/>
                  <a:lstStyle/>
                  <a:p>
                    <a:fld id="{D09320A1-F29C-4EBC-A75D-D27A561C4230}"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0DA8DF2E-A22E-4B60-A849-0FA07EB85283}"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35:$I$36</c:f>
              <c:numCache>
                <c:formatCode>_(* #,##0_);_(* \(#,##0\);_(* "-"??_);_(@_)</c:formatCode>
                <c:ptCount val="2"/>
                <c:pt idx="0">
                  <c:v>461309410</c:v>
                </c:pt>
                <c:pt idx="1">
                  <c:v>461309462</c:v>
                </c:pt>
              </c:numCache>
            </c:numRef>
          </c:xVal>
          <c:yVal>
            <c:numRef>
              <c:f>Chart_3!$J$35:$J$36</c:f>
              <c:numCache>
                <c:formatCode>_(* #,##0_);_(* \(#,##0\);_(* "-"??_);_(@_)</c:formatCode>
                <c:ptCount val="2"/>
                <c:pt idx="0">
                  <c:v>18</c:v>
                </c:pt>
                <c:pt idx="1">
                  <c:v>18</c:v>
                </c:pt>
              </c:numCache>
            </c:numRef>
          </c:yVal>
          <c:smooth val="0"/>
          <c:extLst xmlns:c16r2="http://schemas.microsoft.com/office/drawing/2015/06/chart">
            <c:ext xmlns:c16="http://schemas.microsoft.com/office/drawing/2014/chart" uri="{C3380CC4-5D6E-409C-BE32-E72D297353CC}">
              <c16:uniqueId val="{00000035-9089-4D62-8C1D-3670FB22AC66}"/>
            </c:ext>
            <c:ext xmlns:c15="http://schemas.microsoft.com/office/drawing/2012/chart" uri="{02D57815-91ED-43cb-92C2-25804820EDAC}">
              <c15:datalabelsRange>
                <c15:f>Chart_3!$G$35:$G$36</c15:f>
                <c15:dlblRangeCache>
                  <c:ptCount val="2"/>
                  <c:pt idx="0">
                    <c:v> Calbertado virus </c:v>
                  </c:pt>
                </c15:dlblRangeCache>
              </c15:datalabelsRange>
            </c:ext>
          </c:extLst>
        </c:ser>
        <c:ser>
          <c:idx val="18"/>
          <c:order val="18"/>
          <c:spPr>
            <a:ln w="19050" cap="rnd">
              <a:solidFill>
                <a:schemeClr val="accent1">
                  <a:lumMod val="80000"/>
                </a:schemeClr>
              </a:solidFill>
              <a:round/>
            </a:ln>
            <a:effectLst/>
          </c:spPr>
          <c:marker>
            <c:symbol val="none"/>
          </c:marker>
          <c:dLbls>
            <c:dLbl>
              <c:idx val="0"/>
              <c:layout/>
              <c:tx>
                <c:rich>
                  <a:bodyPr/>
                  <a:lstStyle/>
                  <a:p>
                    <a:fld id="{A284B1A6-4D6B-47D3-9C95-B15182386E60}"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8C047A98-CF40-4474-A2BC-AFE9CB34ED87}"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37:$I$38</c:f>
              <c:numCache>
                <c:formatCode>_(* #,##0_);_(* \(#,##0\);_(* "-"??_);_(@_)</c:formatCode>
                <c:ptCount val="2"/>
                <c:pt idx="0">
                  <c:v>461309566</c:v>
                </c:pt>
                <c:pt idx="1">
                  <c:v>461309742</c:v>
                </c:pt>
              </c:numCache>
            </c:numRef>
          </c:xVal>
          <c:yVal>
            <c:numRef>
              <c:f>Chart_3!$J$37:$J$38</c:f>
              <c:numCache>
                <c:formatCode>_(* #,##0_);_(* \(#,##0\);_(* "-"??_);_(@_)</c:formatCode>
                <c:ptCount val="2"/>
                <c:pt idx="0">
                  <c:v>19</c:v>
                </c:pt>
                <c:pt idx="1">
                  <c:v>19</c:v>
                </c:pt>
              </c:numCache>
            </c:numRef>
          </c:yVal>
          <c:smooth val="0"/>
          <c:extLst xmlns:c16r2="http://schemas.microsoft.com/office/drawing/2015/06/chart">
            <c:ext xmlns:c16="http://schemas.microsoft.com/office/drawing/2014/chart" uri="{C3380CC4-5D6E-409C-BE32-E72D297353CC}">
              <c16:uniqueId val="{00000038-9089-4D62-8C1D-3670FB22AC66}"/>
            </c:ext>
            <c:ext xmlns:c15="http://schemas.microsoft.com/office/drawing/2012/chart" uri="{02D57815-91ED-43cb-92C2-25804820EDAC}">
              <c15:datalabelsRange>
                <c15:f>Chart_3!$G$37:$G$38</c15:f>
                <c15:dlblRangeCache>
                  <c:ptCount val="2"/>
                  <c:pt idx="0">
                    <c:v> Culex theileri flavivirus </c:v>
                  </c:pt>
                </c15:dlblRangeCache>
              </c15:datalabelsRange>
            </c:ext>
          </c:extLst>
        </c:ser>
        <c:ser>
          <c:idx val="19"/>
          <c:order val="19"/>
          <c:spPr>
            <a:ln w="19050" cap="rnd">
              <a:solidFill>
                <a:schemeClr val="accent2">
                  <a:lumMod val="80000"/>
                </a:schemeClr>
              </a:solidFill>
              <a:round/>
            </a:ln>
            <a:effectLst/>
          </c:spPr>
          <c:marker>
            <c:symbol val="none"/>
          </c:marker>
          <c:dLbls>
            <c:dLbl>
              <c:idx val="0"/>
              <c:layout/>
              <c:tx>
                <c:rich>
                  <a:bodyPr/>
                  <a:lstStyle/>
                  <a:p>
                    <a:fld id="{DB24E717-9694-42C7-A173-136ADCA18ADB}"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985C97FF-3A8B-4AB0-B9DB-811F48C7E0B3}"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39:$I$40</c:f>
              <c:numCache>
                <c:formatCode>_(* #,##0_);_(* \(#,##0\);_(* "-"??_);_(@_)</c:formatCode>
                <c:ptCount val="2"/>
                <c:pt idx="0">
                  <c:v>461309592</c:v>
                </c:pt>
                <c:pt idx="1">
                  <c:v>461309738</c:v>
                </c:pt>
              </c:numCache>
            </c:numRef>
          </c:xVal>
          <c:yVal>
            <c:numRef>
              <c:f>Chart_3!$J$39:$J$40</c:f>
              <c:numCache>
                <c:formatCode>_(* #,##0_);_(* \(#,##0\);_(* "-"??_);_(@_)</c:formatCode>
                <c:ptCount val="2"/>
                <c:pt idx="0">
                  <c:v>20</c:v>
                </c:pt>
                <c:pt idx="1">
                  <c:v>20</c:v>
                </c:pt>
              </c:numCache>
            </c:numRef>
          </c:yVal>
          <c:smooth val="0"/>
          <c:extLst xmlns:c16r2="http://schemas.microsoft.com/office/drawing/2015/06/chart">
            <c:ext xmlns:c16="http://schemas.microsoft.com/office/drawing/2014/chart" uri="{C3380CC4-5D6E-409C-BE32-E72D297353CC}">
              <c16:uniqueId val="{0000003B-9089-4D62-8C1D-3670FB22AC66}"/>
            </c:ext>
            <c:ext xmlns:c15="http://schemas.microsoft.com/office/drawing/2012/chart" uri="{02D57815-91ED-43cb-92C2-25804820EDAC}">
              <c15:datalabelsRange>
                <c15:f>Chart_3!$G$39:$G$40</c15:f>
                <c15:dlblRangeCache>
                  <c:ptCount val="2"/>
                  <c:pt idx="0">
                    <c:v> Culex flavivirus </c:v>
                  </c:pt>
                </c15:dlblRangeCache>
              </c15:datalabelsRange>
            </c:ext>
          </c:extLst>
        </c:ser>
        <c:ser>
          <c:idx val="20"/>
          <c:order val="20"/>
          <c:spPr>
            <a:ln w="19050" cap="rnd">
              <a:solidFill>
                <a:schemeClr val="accent3">
                  <a:lumMod val="80000"/>
                </a:schemeClr>
              </a:solidFill>
              <a:round/>
            </a:ln>
            <a:effectLst/>
          </c:spPr>
          <c:marker>
            <c:symbol val="none"/>
          </c:marker>
          <c:dLbls>
            <c:dLbl>
              <c:idx val="0"/>
              <c:layout/>
              <c:tx>
                <c:rich>
                  <a:bodyPr/>
                  <a:lstStyle/>
                  <a:p>
                    <a:fld id="{6357F4E9-9F37-44C6-8167-2C479BE3EFAA}"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04B4CDF3-36F2-4EBE-9A9E-ECB350F133E8}"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41:$I$42</c:f>
              <c:numCache>
                <c:formatCode>_(* #,##0_);_(* \(#,##0\);_(* "-"??_);_(@_)</c:formatCode>
                <c:ptCount val="2"/>
                <c:pt idx="0">
                  <c:v>461309674</c:v>
                </c:pt>
                <c:pt idx="1">
                  <c:v>461309738</c:v>
                </c:pt>
              </c:numCache>
            </c:numRef>
          </c:xVal>
          <c:yVal>
            <c:numRef>
              <c:f>Chart_3!$J$41:$J$42</c:f>
              <c:numCache>
                <c:formatCode>_(* #,##0_);_(* \(#,##0\);_(* "-"??_);_(@_)</c:formatCode>
                <c:ptCount val="2"/>
                <c:pt idx="0">
                  <c:v>21</c:v>
                </c:pt>
                <c:pt idx="1">
                  <c:v>21</c:v>
                </c:pt>
              </c:numCache>
            </c:numRef>
          </c:yVal>
          <c:smooth val="0"/>
          <c:extLst xmlns:c16r2="http://schemas.microsoft.com/office/drawing/2015/06/chart">
            <c:ext xmlns:c16="http://schemas.microsoft.com/office/drawing/2014/chart" uri="{C3380CC4-5D6E-409C-BE32-E72D297353CC}">
              <c16:uniqueId val="{0000003E-9089-4D62-8C1D-3670FB22AC66}"/>
            </c:ext>
            <c:ext xmlns:c15="http://schemas.microsoft.com/office/drawing/2012/chart" uri="{02D57815-91ED-43cb-92C2-25804820EDAC}">
              <c15:datalabelsRange>
                <c15:f>Chart_3!$G$41:$G$42</c15:f>
                <c15:dlblRangeCache>
                  <c:ptCount val="2"/>
                  <c:pt idx="0">
                    <c:v> Mercadeo virus </c:v>
                  </c:pt>
                </c15:dlblRangeCache>
              </c15:datalabelsRange>
            </c:ext>
          </c:extLst>
        </c:ser>
        <c:ser>
          <c:idx val="21"/>
          <c:order val="21"/>
          <c:spPr>
            <a:ln w="19050" cap="rnd">
              <a:solidFill>
                <a:srgbClr val="997300"/>
              </a:solidFill>
              <a:round/>
            </a:ln>
            <a:effectLst/>
          </c:spPr>
          <c:marker>
            <c:symbol val="none"/>
          </c:marker>
          <c:dLbls>
            <c:dLbl>
              <c:idx val="0"/>
              <c:layout/>
              <c:tx>
                <c:rich>
                  <a:bodyPr/>
                  <a:lstStyle/>
                  <a:p>
                    <a:fld id="{EF5DB086-F51F-4228-B4C4-8744AE6C1157}"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BD640A43-E1F9-4959-B9C7-D95C6E5B750C}"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43:$I$44</c:f>
              <c:numCache>
                <c:formatCode>_(* #,##0_);_(* \(#,##0\);_(* "-"??_);_(@_)</c:formatCode>
                <c:ptCount val="2"/>
                <c:pt idx="0">
                  <c:v>461309674</c:v>
                </c:pt>
                <c:pt idx="1">
                  <c:v>461309740</c:v>
                </c:pt>
              </c:numCache>
            </c:numRef>
          </c:xVal>
          <c:yVal>
            <c:numRef>
              <c:f>Chart_3!$J$43:$J$44</c:f>
              <c:numCache>
                <c:formatCode>_(* #,##0_);_(* \(#,##0\);_(* "-"??_);_(@_)</c:formatCode>
                <c:ptCount val="2"/>
                <c:pt idx="0">
                  <c:v>22</c:v>
                </c:pt>
                <c:pt idx="1">
                  <c:v>22</c:v>
                </c:pt>
              </c:numCache>
            </c:numRef>
          </c:yVal>
          <c:smooth val="0"/>
          <c:extLst xmlns:c16r2="http://schemas.microsoft.com/office/drawing/2015/06/chart">
            <c:ext xmlns:c16="http://schemas.microsoft.com/office/drawing/2014/chart" uri="{C3380CC4-5D6E-409C-BE32-E72D297353CC}">
              <c16:uniqueId val="{00000041-9089-4D62-8C1D-3670FB22AC66}"/>
            </c:ext>
            <c:ext xmlns:c15="http://schemas.microsoft.com/office/drawing/2012/chart" uri="{02D57815-91ED-43cb-92C2-25804820EDAC}">
              <c15:datalabelsRange>
                <c15:f>Chart_3!$G$43:$G$44</c15:f>
                <c15:dlblRangeCache>
                  <c:ptCount val="2"/>
                  <c:pt idx="0">
                    <c:v> Palm Creek virus </c:v>
                  </c:pt>
                </c15:dlblRangeCache>
              </c15:datalabelsRange>
            </c:ext>
          </c:extLst>
        </c:ser>
        <c:ser>
          <c:idx val="22"/>
          <c:order val="22"/>
          <c:spPr>
            <a:ln w="19050" cap="rnd">
              <a:solidFill>
                <a:srgbClr val="5B9BD5"/>
              </a:solidFill>
              <a:round/>
            </a:ln>
            <a:effectLst/>
          </c:spPr>
          <c:marker>
            <c:symbol val="none"/>
          </c:marker>
          <c:dLbls>
            <c:dLbl>
              <c:idx val="0"/>
              <c:layout/>
              <c:tx>
                <c:rich>
                  <a:bodyPr/>
                  <a:lstStyle/>
                  <a:p>
                    <a:fld id="{D9742B27-F90A-403F-B35A-B56C4254173D}"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7DAC84E5-6CAB-4744-8741-5884F309B0FD}"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45:$I$46</c:f>
              <c:numCache>
                <c:formatCode>_(* #,##0_);_(* \(#,##0\);_(* "-"??_);_(@_)</c:formatCode>
                <c:ptCount val="2"/>
                <c:pt idx="0">
                  <c:v>461309676</c:v>
                </c:pt>
                <c:pt idx="1">
                  <c:v>461309738</c:v>
                </c:pt>
              </c:numCache>
            </c:numRef>
          </c:xVal>
          <c:yVal>
            <c:numRef>
              <c:f>Chart_3!$J$45:$J$46</c:f>
              <c:numCache>
                <c:formatCode>_(* #,##0_);_(* \(#,##0\);_(* "-"??_);_(@_)</c:formatCode>
                <c:ptCount val="2"/>
                <c:pt idx="0">
                  <c:v>23</c:v>
                </c:pt>
                <c:pt idx="1">
                  <c:v>23</c:v>
                </c:pt>
              </c:numCache>
            </c:numRef>
          </c:yVal>
          <c:smooth val="0"/>
          <c:extLst xmlns:c16r2="http://schemas.microsoft.com/office/drawing/2015/06/chart">
            <c:ext xmlns:c16="http://schemas.microsoft.com/office/drawing/2014/chart" uri="{C3380CC4-5D6E-409C-BE32-E72D297353CC}">
              <c16:uniqueId val="{00000044-9089-4D62-8C1D-3670FB22AC66}"/>
            </c:ext>
            <c:ext xmlns:c15="http://schemas.microsoft.com/office/drawing/2012/chart" uri="{02D57815-91ED-43cb-92C2-25804820EDAC}">
              <c15:datalabelsRange>
                <c15:f>Chart_3!$G$45:$G$46</c15:f>
                <c15:dlblRangeCache>
                  <c:ptCount val="2"/>
                  <c:pt idx="0">
                    <c:v> Aedes flavivirus </c:v>
                  </c:pt>
                </c15:dlblRangeCache>
              </c15:datalabelsRange>
            </c:ext>
          </c:extLst>
        </c:ser>
        <c:ser>
          <c:idx val="23"/>
          <c:order val="23"/>
          <c:spPr>
            <a:ln w="19050" cap="rnd">
              <a:solidFill>
                <a:srgbClr val="70AD47"/>
              </a:solidFill>
              <a:round/>
            </a:ln>
            <a:effectLst/>
          </c:spPr>
          <c:marker>
            <c:symbol val="none"/>
          </c:marker>
          <c:dLbls>
            <c:dLbl>
              <c:idx val="0"/>
              <c:layout/>
              <c:tx>
                <c:rich>
                  <a:bodyPr/>
                  <a:lstStyle/>
                  <a:p>
                    <a:fld id="{23C4D2C9-4D3F-4717-9C1D-6FA8353769C2}"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58B36B00-8AC0-4A3B-9334-8AE5CFD08AF0}"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47:$I$48</c:f>
              <c:numCache>
                <c:formatCode>_(* #,##0_);_(* \(#,##0\);_(* "-"??_);_(@_)</c:formatCode>
                <c:ptCount val="2"/>
                <c:pt idx="0">
                  <c:v>461309676</c:v>
                </c:pt>
                <c:pt idx="1">
                  <c:v>461309738</c:v>
                </c:pt>
              </c:numCache>
            </c:numRef>
          </c:xVal>
          <c:yVal>
            <c:numRef>
              <c:f>Chart_3!$J$47:$J$48</c:f>
              <c:numCache>
                <c:formatCode>_(* #,##0_);_(* \(#,##0\);_(* "-"??_);_(@_)</c:formatCode>
                <c:ptCount val="2"/>
                <c:pt idx="0">
                  <c:v>24</c:v>
                </c:pt>
                <c:pt idx="1">
                  <c:v>24</c:v>
                </c:pt>
              </c:numCache>
            </c:numRef>
          </c:yVal>
          <c:smooth val="0"/>
          <c:extLst xmlns:c16r2="http://schemas.microsoft.com/office/drawing/2015/06/chart">
            <c:ext xmlns:c16="http://schemas.microsoft.com/office/drawing/2014/chart" uri="{C3380CC4-5D6E-409C-BE32-E72D297353CC}">
              <c16:uniqueId val="{00000047-9089-4D62-8C1D-3670FB22AC66}"/>
            </c:ext>
            <c:ext xmlns:c15="http://schemas.microsoft.com/office/drawing/2012/chart" uri="{02D57815-91ED-43cb-92C2-25804820EDAC}">
              <c15:datalabelsRange>
                <c15:f>Chart_3!$G$47:$G$48</c15:f>
                <c15:dlblRangeCache>
                  <c:ptCount val="2"/>
                  <c:pt idx="0">
                    <c:v> La Tina virus </c:v>
                  </c:pt>
                </c15:dlblRangeCache>
              </c15:datalabelsRange>
            </c:ext>
          </c:extLst>
        </c:ser>
        <c:ser>
          <c:idx val="24"/>
          <c:order val="24"/>
          <c:spPr>
            <a:ln w="19050" cap="rnd">
              <a:solidFill>
                <a:srgbClr val="636363"/>
              </a:solidFill>
              <a:round/>
            </a:ln>
            <a:effectLst/>
          </c:spPr>
          <c:marker>
            <c:symbol val="none"/>
          </c:marker>
          <c:dLbls>
            <c:dLbl>
              <c:idx val="0"/>
              <c:layout/>
              <c:tx>
                <c:rich>
                  <a:bodyPr/>
                  <a:lstStyle/>
                  <a:p>
                    <a:fld id="{640C8607-87AC-4F94-B5B7-7A26DF34DE77}"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8F65F599-2E59-485A-9674-46ADC578B27C}"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49:$I$50</c:f>
              <c:numCache>
                <c:formatCode>_(* #,##0_);_(* \(#,##0\);_(* "-"??_);_(@_)</c:formatCode>
                <c:ptCount val="2"/>
                <c:pt idx="0">
                  <c:v>461309677</c:v>
                </c:pt>
                <c:pt idx="1">
                  <c:v>461309738</c:v>
                </c:pt>
              </c:numCache>
            </c:numRef>
          </c:xVal>
          <c:yVal>
            <c:numRef>
              <c:f>Chart_3!$J$49:$J$50</c:f>
              <c:numCache>
                <c:formatCode>_(* #,##0_);_(* \(#,##0\);_(* "-"??_);_(@_)</c:formatCode>
                <c:ptCount val="2"/>
                <c:pt idx="0">
                  <c:v>25</c:v>
                </c:pt>
                <c:pt idx="1">
                  <c:v>25</c:v>
                </c:pt>
              </c:numCache>
            </c:numRef>
          </c:yVal>
          <c:smooth val="0"/>
          <c:extLst xmlns:c16r2="http://schemas.microsoft.com/office/drawing/2015/06/chart">
            <c:ext xmlns:c16="http://schemas.microsoft.com/office/drawing/2014/chart" uri="{C3380CC4-5D6E-409C-BE32-E72D297353CC}">
              <c16:uniqueId val="{0000004A-9089-4D62-8C1D-3670FB22AC66}"/>
            </c:ext>
            <c:ext xmlns:c15="http://schemas.microsoft.com/office/drawing/2012/chart" uri="{02D57815-91ED-43cb-92C2-25804820EDAC}">
              <c15:datalabelsRange>
                <c15:f>Chart_3!$G$49:$G$50</c15:f>
                <c15:dlblRangeCache>
                  <c:ptCount val="2"/>
                  <c:pt idx="0">
                    <c:v> Kamiti River virus </c:v>
                  </c:pt>
                </c15:dlblRangeCache>
              </c15:datalabelsRange>
            </c:ext>
          </c:extLst>
        </c:ser>
        <c:ser>
          <c:idx val="25"/>
          <c:order val="25"/>
          <c:spPr>
            <a:ln w="19050" cap="rnd">
              <a:solidFill>
                <a:schemeClr val="accent2">
                  <a:lumMod val="60000"/>
                  <a:lumOff val="40000"/>
                </a:schemeClr>
              </a:solidFill>
              <a:round/>
            </a:ln>
            <a:effectLst/>
          </c:spPr>
          <c:marker>
            <c:symbol val="none"/>
          </c:marker>
          <c:dLbls>
            <c:dLbl>
              <c:idx val="0"/>
              <c:layout/>
              <c:tx>
                <c:rich>
                  <a:bodyPr/>
                  <a:lstStyle/>
                  <a:p>
                    <a:fld id="{9A1FE8E1-D552-4AAB-9ECC-E60A4A2D33E2}"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87F922CF-1571-46C6-B5D7-A30CE92BF5DF}"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51:$I$52</c:f>
              <c:numCache>
                <c:formatCode>_(* #,##0_);_(* \(#,##0\);_(* "-"??_);_(@_)</c:formatCode>
                <c:ptCount val="2"/>
                <c:pt idx="0">
                  <c:v>461309677</c:v>
                </c:pt>
                <c:pt idx="1">
                  <c:v>461309741</c:v>
                </c:pt>
              </c:numCache>
            </c:numRef>
          </c:xVal>
          <c:yVal>
            <c:numRef>
              <c:f>Chart_3!$J$51:$J$52</c:f>
              <c:numCache>
                <c:formatCode>_(* #,##0_);_(* \(#,##0\);_(* "-"??_);_(@_)</c:formatCode>
                <c:ptCount val="2"/>
                <c:pt idx="0">
                  <c:v>26</c:v>
                </c:pt>
                <c:pt idx="1">
                  <c:v>26</c:v>
                </c:pt>
              </c:numCache>
            </c:numRef>
          </c:yVal>
          <c:smooth val="0"/>
          <c:extLst xmlns:c16r2="http://schemas.microsoft.com/office/drawing/2015/06/chart">
            <c:ext xmlns:c16="http://schemas.microsoft.com/office/drawing/2014/chart" uri="{C3380CC4-5D6E-409C-BE32-E72D297353CC}">
              <c16:uniqueId val="{0000004D-9089-4D62-8C1D-3670FB22AC66}"/>
            </c:ext>
            <c:ext xmlns:c15="http://schemas.microsoft.com/office/drawing/2012/chart" uri="{02D57815-91ED-43cb-92C2-25804820EDAC}">
              <c15:datalabelsRange>
                <c15:f>Chart_3!$G$51:$G$52</c15:f>
                <c15:dlblRangeCache>
                  <c:ptCount val="2"/>
                  <c:pt idx="0">
                    <c:v> Mosquito flavivirus </c:v>
                  </c:pt>
                </c15:dlblRangeCache>
              </c15:datalabelsRange>
            </c:ext>
          </c:extLst>
        </c:ser>
        <c:ser>
          <c:idx val="26"/>
          <c:order val="26"/>
          <c:spPr>
            <a:ln w="19050" cap="rnd">
              <a:solidFill>
                <a:schemeClr val="accent3">
                  <a:lumMod val="60000"/>
                  <a:lumOff val="40000"/>
                </a:schemeClr>
              </a:solidFill>
              <a:round/>
            </a:ln>
            <a:effectLst/>
          </c:spPr>
          <c:marker>
            <c:symbol val="none"/>
          </c:marker>
          <c:dLbls>
            <c:dLbl>
              <c:idx val="0"/>
              <c:layout/>
              <c:tx>
                <c:rich>
                  <a:bodyPr/>
                  <a:lstStyle/>
                  <a:p>
                    <a:fld id="{EF35D129-DC7B-4578-8509-1EB9E36475EF}"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B8B36182-9CDA-462D-BAC0-F9EA8DD2E82B}"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53:$I$54</c:f>
              <c:numCache>
                <c:formatCode>_(* #,##0_);_(* \(#,##0\);_(* "-"??_);_(@_)</c:formatCode>
                <c:ptCount val="2"/>
                <c:pt idx="0">
                  <c:v>461309677</c:v>
                </c:pt>
                <c:pt idx="1">
                  <c:v>461309742</c:v>
                </c:pt>
              </c:numCache>
            </c:numRef>
          </c:xVal>
          <c:yVal>
            <c:numRef>
              <c:f>Chart_3!$J$53:$J$54</c:f>
              <c:numCache>
                <c:formatCode>_(* #,##0_);_(* \(#,##0\);_(* "-"??_);_(@_)</c:formatCode>
                <c:ptCount val="2"/>
                <c:pt idx="0">
                  <c:v>27</c:v>
                </c:pt>
                <c:pt idx="1">
                  <c:v>27</c:v>
                </c:pt>
              </c:numCache>
            </c:numRef>
          </c:yVal>
          <c:smooth val="0"/>
          <c:extLst xmlns:c16r2="http://schemas.microsoft.com/office/drawing/2015/06/chart">
            <c:ext xmlns:c16="http://schemas.microsoft.com/office/drawing/2014/chart" uri="{C3380CC4-5D6E-409C-BE32-E72D297353CC}">
              <c16:uniqueId val="{00000050-9089-4D62-8C1D-3670FB22AC66}"/>
            </c:ext>
            <c:ext xmlns:c15="http://schemas.microsoft.com/office/drawing/2012/chart" uri="{02D57815-91ED-43cb-92C2-25804820EDAC}">
              <c15:datalabelsRange>
                <c15:f>Chart_3!$G$53:$G$54</c15:f>
                <c15:dlblRangeCache>
                  <c:ptCount val="2"/>
                  <c:pt idx="0">
                    <c:v> Quang Binh virus </c:v>
                  </c:pt>
                </c15:dlblRangeCache>
              </c15:datalabelsRange>
            </c:ext>
          </c:extLst>
        </c:ser>
        <c:ser>
          <c:idx val="27"/>
          <c:order val="27"/>
          <c:spPr>
            <a:ln w="19050" cap="rnd">
              <a:solidFill>
                <a:srgbClr val="636363"/>
              </a:solidFill>
              <a:round/>
            </a:ln>
            <a:effectLst/>
          </c:spPr>
          <c:marker>
            <c:symbol val="none"/>
          </c:marker>
          <c:dLbls>
            <c:dLbl>
              <c:idx val="0"/>
              <c:layout/>
              <c:tx>
                <c:rich>
                  <a:bodyPr/>
                  <a:lstStyle/>
                  <a:p>
                    <a:fld id="{1D14807D-C0E9-4616-98E0-3A07DB05D9EB}"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12FB010D-365C-4DA9-85C5-0BA1A713F87F}"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55:$I$56</c:f>
              <c:numCache>
                <c:formatCode>_(* #,##0_);_(* \(#,##0\);_(* "-"??_);_(@_)</c:formatCode>
                <c:ptCount val="2"/>
                <c:pt idx="0">
                  <c:v>461310052</c:v>
                </c:pt>
                <c:pt idx="1">
                  <c:v>461310314</c:v>
                </c:pt>
              </c:numCache>
            </c:numRef>
          </c:xVal>
          <c:yVal>
            <c:numRef>
              <c:f>Chart_3!$J$55:$J$56</c:f>
              <c:numCache>
                <c:formatCode>_(* #,##0_);_(* \(#,##0\);_(* "-"??_);_(@_)</c:formatCode>
                <c:ptCount val="2"/>
                <c:pt idx="0">
                  <c:v>28</c:v>
                </c:pt>
                <c:pt idx="1">
                  <c:v>28</c:v>
                </c:pt>
              </c:numCache>
            </c:numRef>
          </c:yVal>
          <c:smooth val="0"/>
          <c:extLst xmlns:c16r2="http://schemas.microsoft.com/office/drawing/2015/06/chart">
            <c:ext xmlns:c16="http://schemas.microsoft.com/office/drawing/2014/chart" uri="{C3380CC4-5D6E-409C-BE32-E72D297353CC}">
              <c16:uniqueId val="{00000053-9089-4D62-8C1D-3670FB22AC66}"/>
            </c:ext>
            <c:ext xmlns:c15="http://schemas.microsoft.com/office/drawing/2012/chart" uri="{02D57815-91ED-43cb-92C2-25804820EDAC}">
              <c15:datalabelsRange>
                <c15:f>Chart_3!$G$55:$G$56</c15:f>
                <c15:dlblRangeCache>
                  <c:ptCount val="2"/>
                  <c:pt idx="0">
                    <c:v> Kamiti River virus </c:v>
                  </c:pt>
                </c15:dlblRangeCache>
              </c15:datalabelsRange>
            </c:ext>
          </c:extLst>
        </c:ser>
        <c:ser>
          <c:idx val="28"/>
          <c:order val="28"/>
          <c:spPr>
            <a:ln w="19050" cap="rnd">
              <a:solidFill>
                <a:schemeClr val="accent5">
                  <a:lumMod val="60000"/>
                  <a:lumOff val="40000"/>
                </a:schemeClr>
              </a:solidFill>
              <a:round/>
            </a:ln>
            <a:effectLst/>
          </c:spPr>
          <c:marker>
            <c:symbol val="none"/>
          </c:marker>
          <c:dLbls>
            <c:dLbl>
              <c:idx val="0"/>
              <c:layout/>
              <c:tx>
                <c:rich>
                  <a:bodyPr/>
                  <a:lstStyle/>
                  <a:p>
                    <a:fld id="{3E0CFC7E-2BAD-4C97-9451-C0EAD94D1F69}"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ABCE06A9-C688-4647-9237-6D0C66ECE9C6}"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57:$I$58</c:f>
              <c:numCache>
                <c:formatCode>_(* #,##0_);_(* \(#,##0\);_(* "-"??_);_(@_)</c:formatCode>
                <c:ptCount val="2"/>
                <c:pt idx="0">
                  <c:v>461310053</c:v>
                </c:pt>
                <c:pt idx="1">
                  <c:v>461310128</c:v>
                </c:pt>
              </c:numCache>
            </c:numRef>
          </c:xVal>
          <c:yVal>
            <c:numRef>
              <c:f>Chart_3!$J$57:$J$58</c:f>
              <c:numCache>
                <c:formatCode>_(* #,##0_);_(* \(#,##0\);_(* "-"??_);_(@_)</c:formatCode>
                <c:ptCount val="2"/>
                <c:pt idx="0">
                  <c:v>29</c:v>
                </c:pt>
                <c:pt idx="1">
                  <c:v>29</c:v>
                </c:pt>
              </c:numCache>
            </c:numRef>
          </c:yVal>
          <c:smooth val="0"/>
          <c:extLst xmlns:c16r2="http://schemas.microsoft.com/office/drawing/2015/06/chart">
            <c:ext xmlns:c16="http://schemas.microsoft.com/office/drawing/2014/chart" uri="{C3380CC4-5D6E-409C-BE32-E72D297353CC}">
              <c16:uniqueId val="{00000056-9089-4D62-8C1D-3670FB22AC66}"/>
            </c:ext>
            <c:ext xmlns:c15="http://schemas.microsoft.com/office/drawing/2012/chart" uri="{02D57815-91ED-43cb-92C2-25804820EDAC}">
              <c15:datalabelsRange>
                <c15:f>Chart_3!$G$57:$G$58</c15:f>
                <c15:dlblRangeCache>
                  <c:ptCount val="2"/>
                  <c:pt idx="0">
                    <c:v> Phnom Penh bat virus </c:v>
                  </c:pt>
                </c15:dlblRangeCache>
              </c15:datalabelsRange>
            </c:ext>
          </c:extLst>
        </c:ser>
        <c:ser>
          <c:idx val="29"/>
          <c:order val="29"/>
          <c:spPr>
            <a:ln w="19050" cap="rnd">
              <a:solidFill>
                <a:srgbClr val="FFCD33"/>
              </a:solidFill>
              <a:round/>
            </a:ln>
            <a:effectLst/>
          </c:spPr>
          <c:marker>
            <c:symbol val="none"/>
          </c:marker>
          <c:dLbls>
            <c:dLbl>
              <c:idx val="0"/>
              <c:layout/>
              <c:tx>
                <c:rich>
                  <a:bodyPr/>
                  <a:lstStyle/>
                  <a:p>
                    <a:fld id="{FDFCD297-73C5-4A52-BC3F-D5422DD2FD99}"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8F05BC49-95B9-4C9E-B10C-87C81D83AC2E}"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59:$I$60</c:f>
              <c:numCache>
                <c:formatCode>_(* #,##0_);_(* \(#,##0\);_(* "-"??_);_(@_)</c:formatCode>
                <c:ptCount val="2"/>
                <c:pt idx="0">
                  <c:v>461310055</c:v>
                </c:pt>
                <c:pt idx="1">
                  <c:v>461310105</c:v>
                </c:pt>
              </c:numCache>
            </c:numRef>
          </c:xVal>
          <c:yVal>
            <c:numRef>
              <c:f>Chart_3!$J$59:$J$60</c:f>
              <c:numCache>
                <c:formatCode>_(* #,##0_);_(* \(#,##0\);_(* "-"??_);_(@_)</c:formatCode>
                <c:ptCount val="2"/>
                <c:pt idx="0">
                  <c:v>30</c:v>
                </c:pt>
                <c:pt idx="1">
                  <c:v>30</c:v>
                </c:pt>
              </c:numCache>
            </c:numRef>
          </c:yVal>
          <c:smooth val="0"/>
          <c:extLst xmlns:c16r2="http://schemas.microsoft.com/office/drawing/2015/06/chart">
            <c:ext xmlns:c16="http://schemas.microsoft.com/office/drawing/2014/chart" uri="{C3380CC4-5D6E-409C-BE32-E72D297353CC}">
              <c16:uniqueId val="{00000059-9089-4D62-8C1D-3670FB22AC66}"/>
            </c:ext>
            <c:ext xmlns:c15="http://schemas.microsoft.com/office/drawing/2012/chart" uri="{02D57815-91ED-43cb-92C2-25804820EDAC}">
              <c15:datalabelsRange>
                <c15:f>Chart_3!$G$59:$G$60</c15:f>
                <c15:dlblRangeCache>
                  <c:ptCount val="2"/>
                  <c:pt idx="0">
                    <c:v> Calbertado virus </c:v>
                  </c:pt>
                </c15:dlblRangeCache>
              </c15:datalabelsRange>
            </c:ext>
          </c:extLst>
        </c:ser>
        <c:ser>
          <c:idx val="30"/>
          <c:order val="30"/>
          <c:spPr>
            <a:ln w="19050" cap="rnd">
              <a:solidFill>
                <a:schemeClr val="accent1">
                  <a:lumMod val="50000"/>
                </a:schemeClr>
              </a:solidFill>
              <a:round/>
            </a:ln>
            <a:effectLst/>
          </c:spPr>
          <c:marker>
            <c:symbol val="none"/>
          </c:marker>
          <c:dLbls>
            <c:dLbl>
              <c:idx val="0"/>
              <c:layout/>
              <c:tx>
                <c:rich>
                  <a:bodyPr/>
                  <a:lstStyle/>
                  <a:p>
                    <a:fld id="{16773D6E-D7C2-4871-8C68-1098290762A9}"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36C926D4-AE5D-42F5-94AF-D416D36FE4C5}"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61:$I$62</c:f>
              <c:numCache>
                <c:formatCode>_(* #,##0_);_(* \(#,##0\);_(* "-"??_);_(@_)</c:formatCode>
                <c:ptCount val="2"/>
                <c:pt idx="0">
                  <c:v>461310055</c:v>
                </c:pt>
                <c:pt idx="1">
                  <c:v>461310148</c:v>
                </c:pt>
              </c:numCache>
            </c:numRef>
          </c:xVal>
          <c:yVal>
            <c:numRef>
              <c:f>Chart_3!$J$61:$J$62</c:f>
              <c:numCache>
                <c:formatCode>_(* #,##0_);_(* \(#,##0\);_(* "-"??_);_(@_)</c:formatCode>
                <c:ptCount val="2"/>
                <c:pt idx="0">
                  <c:v>31</c:v>
                </c:pt>
                <c:pt idx="1">
                  <c:v>31</c:v>
                </c:pt>
              </c:numCache>
            </c:numRef>
          </c:yVal>
          <c:smooth val="0"/>
          <c:extLst xmlns:c16r2="http://schemas.microsoft.com/office/drawing/2015/06/chart">
            <c:ext xmlns:c16="http://schemas.microsoft.com/office/drawing/2014/chart" uri="{C3380CC4-5D6E-409C-BE32-E72D297353CC}">
              <c16:uniqueId val="{0000005C-9089-4D62-8C1D-3670FB22AC66}"/>
            </c:ext>
            <c:ext xmlns:c15="http://schemas.microsoft.com/office/drawing/2012/chart" uri="{02D57815-91ED-43cb-92C2-25804820EDAC}">
              <c15:datalabelsRange>
                <c15:f>Chart_3!$G$61:$G$62</c15:f>
                <c15:dlblRangeCache>
                  <c:ptCount val="2"/>
                  <c:pt idx="0">
                    <c:v> Dengue virus 2 </c:v>
                  </c:pt>
                </c15:dlblRangeCache>
              </c15:datalabelsRange>
            </c:ext>
          </c:extLst>
        </c:ser>
        <c:ser>
          <c:idx val="31"/>
          <c:order val="31"/>
          <c:spPr>
            <a:ln w="19050" cap="rnd">
              <a:solidFill>
                <a:srgbClr val="5B9BD5"/>
              </a:solidFill>
              <a:round/>
            </a:ln>
            <a:effectLst/>
          </c:spPr>
          <c:marker>
            <c:symbol val="none"/>
          </c:marker>
          <c:dLbls>
            <c:dLbl>
              <c:idx val="0"/>
              <c:layout/>
              <c:tx>
                <c:rich>
                  <a:bodyPr/>
                  <a:lstStyle/>
                  <a:p>
                    <a:fld id="{C699E16E-DC6F-4FA1-844F-77BBBC0E9E36}"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29E4B761-9DC8-489F-8E20-A6DF51E4686D}"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63:$I$64</c:f>
              <c:numCache>
                <c:formatCode>_(* #,##0_);_(* \(#,##0\);_(* "-"??_);_(@_)</c:formatCode>
                <c:ptCount val="2"/>
                <c:pt idx="0">
                  <c:v>461310172</c:v>
                </c:pt>
                <c:pt idx="1">
                  <c:v>461310384</c:v>
                </c:pt>
              </c:numCache>
            </c:numRef>
          </c:xVal>
          <c:yVal>
            <c:numRef>
              <c:f>Chart_3!$J$63:$J$64</c:f>
              <c:numCache>
                <c:formatCode>_(* #,##0_);_(* \(#,##0\);_(* "-"??_);_(@_)</c:formatCode>
                <c:ptCount val="2"/>
                <c:pt idx="0">
                  <c:v>32</c:v>
                </c:pt>
                <c:pt idx="1">
                  <c:v>32</c:v>
                </c:pt>
              </c:numCache>
            </c:numRef>
          </c:yVal>
          <c:smooth val="0"/>
          <c:extLst xmlns:c16r2="http://schemas.microsoft.com/office/drawing/2015/06/chart">
            <c:ext xmlns:c16="http://schemas.microsoft.com/office/drawing/2014/chart" uri="{C3380CC4-5D6E-409C-BE32-E72D297353CC}">
              <c16:uniqueId val="{0000005F-9089-4D62-8C1D-3670FB22AC66}"/>
            </c:ext>
            <c:ext xmlns:c15="http://schemas.microsoft.com/office/drawing/2012/chart" uri="{02D57815-91ED-43cb-92C2-25804820EDAC}">
              <c15:datalabelsRange>
                <c15:f>Chart_3!$G$63:$G$64</c15:f>
                <c15:dlblRangeCache>
                  <c:ptCount val="2"/>
                  <c:pt idx="0">
                    <c:v> Aedes flavivirus </c:v>
                  </c:pt>
                </c15:dlblRangeCache>
              </c15:datalabelsRange>
            </c:ext>
          </c:extLst>
        </c:ser>
        <c:ser>
          <c:idx val="32"/>
          <c:order val="32"/>
          <c:spPr>
            <a:ln w="19050" cap="rnd">
              <a:solidFill>
                <a:srgbClr val="70AD47"/>
              </a:solidFill>
              <a:round/>
            </a:ln>
            <a:effectLst/>
          </c:spPr>
          <c:marker>
            <c:symbol val="none"/>
          </c:marker>
          <c:dLbls>
            <c:dLbl>
              <c:idx val="0"/>
              <c:layout/>
              <c:tx>
                <c:rich>
                  <a:bodyPr/>
                  <a:lstStyle/>
                  <a:p>
                    <a:fld id="{FDE09D2F-7D51-4CBD-B54E-37CCB9571563}"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F4002902-95E2-4136-840A-5620247EB8F1}"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65:$I$66</c:f>
              <c:numCache>
                <c:formatCode>_(* #,##0_);_(* \(#,##0\);_(* "-"??_);_(@_)</c:formatCode>
                <c:ptCount val="2"/>
                <c:pt idx="0">
                  <c:v>461310172</c:v>
                </c:pt>
                <c:pt idx="1">
                  <c:v>461310384</c:v>
                </c:pt>
              </c:numCache>
            </c:numRef>
          </c:xVal>
          <c:yVal>
            <c:numRef>
              <c:f>Chart_3!$J$65:$J$66</c:f>
              <c:numCache>
                <c:formatCode>_(* #,##0_);_(* \(#,##0\);_(* "-"??_);_(@_)</c:formatCode>
                <c:ptCount val="2"/>
                <c:pt idx="0">
                  <c:v>33</c:v>
                </c:pt>
                <c:pt idx="1">
                  <c:v>33</c:v>
                </c:pt>
              </c:numCache>
            </c:numRef>
          </c:yVal>
          <c:smooth val="0"/>
          <c:extLst xmlns:c16r2="http://schemas.microsoft.com/office/drawing/2015/06/chart">
            <c:ext xmlns:c16="http://schemas.microsoft.com/office/drawing/2014/chart" uri="{C3380CC4-5D6E-409C-BE32-E72D297353CC}">
              <c16:uniqueId val="{00000062-9089-4D62-8C1D-3670FB22AC66}"/>
            </c:ext>
            <c:ext xmlns:c15="http://schemas.microsoft.com/office/drawing/2012/chart" uri="{02D57815-91ED-43cb-92C2-25804820EDAC}">
              <c15:datalabelsRange>
                <c15:f>Chart_3!$G$65:$G$66</c15:f>
                <c15:dlblRangeCache>
                  <c:ptCount val="2"/>
                  <c:pt idx="0">
                    <c:v> La Tina virus </c:v>
                  </c:pt>
                </c15:dlblRangeCache>
              </c15:datalabelsRange>
            </c:ext>
          </c:extLst>
        </c:ser>
        <c:ser>
          <c:idx val="33"/>
          <c:order val="33"/>
          <c:spPr>
            <a:ln w="19050" cap="rnd">
              <a:solidFill>
                <a:srgbClr val="FF0000"/>
              </a:solidFill>
              <a:round/>
            </a:ln>
            <a:effectLst/>
          </c:spPr>
          <c:marker>
            <c:symbol val="none"/>
          </c:marker>
          <c:dLbls>
            <c:dLbl>
              <c:idx val="0"/>
              <c:layout/>
              <c:tx>
                <c:rich>
                  <a:bodyPr/>
                  <a:lstStyle/>
                  <a:p>
                    <a:fld id="{6951109E-5B9C-42FB-976B-27472EBEDBA6}"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CA7DD862-61BD-4B02-BA4B-BA407835E5AA}"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67:$I$68</c:f>
              <c:numCache>
                <c:formatCode>_(* #,##0_);_(* \(#,##0\);_(* "-"??_);_(@_)</c:formatCode>
                <c:ptCount val="2"/>
                <c:pt idx="0">
                  <c:v>461311033</c:v>
                </c:pt>
                <c:pt idx="1">
                  <c:v>461311146</c:v>
                </c:pt>
              </c:numCache>
            </c:numRef>
          </c:xVal>
          <c:yVal>
            <c:numRef>
              <c:f>Chart_3!$J$67:$J$68</c:f>
              <c:numCache>
                <c:formatCode>_(* #,##0_);_(* \(#,##0\);_(* "-"??_);_(@_)</c:formatCode>
                <c:ptCount val="2"/>
                <c:pt idx="0">
                  <c:v>34</c:v>
                </c:pt>
                <c:pt idx="1">
                  <c:v>34</c:v>
                </c:pt>
              </c:numCache>
            </c:numRef>
          </c:yVal>
          <c:smooth val="0"/>
          <c:extLst xmlns:c16r2="http://schemas.microsoft.com/office/drawing/2015/06/chart">
            <c:ext xmlns:c16="http://schemas.microsoft.com/office/drawing/2014/chart" uri="{C3380CC4-5D6E-409C-BE32-E72D297353CC}">
              <c16:uniqueId val="{00000065-9089-4D62-8C1D-3670FB22AC66}"/>
            </c:ext>
            <c:ext xmlns:c15="http://schemas.microsoft.com/office/drawing/2012/chart" uri="{02D57815-91ED-43cb-92C2-25804820EDAC}">
              <c15:datalabelsRange>
                <c15:f>Chart_3!$G$67:$G$68</c15:f>
                <c15:dlblRangeCache>
                  <c:ptCount val="2"/>
                  <c:pt idx="0">
                    <c:v> XAFV </c:v>
                  </c:pt>
                </c15:dlblRangeCache>
              </c15:datalabelsRange>
            </c:ext>
          </c:extLst>
        </c:ser>
        <c:ser>
          <c:idx val="34"/>
          <c:order val="34"/>
          <c:spPr>
            <a:ln w="19050" cap="rnd">
              <a:solidFill>
                <a:srgbClr val="FF0000"/>
              </a:solidFill>
              <a:round/>
            </a:ln>
            <a:effectLst/>
          </c:spPr>
          <c:marker>
            <c:symbol val="none"/>
          </c:marker>
          <c:dLbls>
            <c:dLbl>
              <c:idx val="0"/>
              <c:layout/>
              <c:tx>
                <c:rich>
                  <a:bodyPr/>
                  <a:lstStyle/>
                  <a:p>
                    <a:fld id="{BBCC076A-341B-4C53-A062-2BAC0CF8777B}"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7C5C5BFC-4AA0-40DE-AFF5-FD2C67F7C0B0}"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69:$I$70</c:f>
              <c:numCache>
                <c:formatCode>_(* #,##0_);_(* \(#,##0\);_(* "-"??_);_(@_)</c:formatCode>
                <c:ptCount val="2"/>
                <c:pt idx="0">
                  <c:v>461311735</c:v>
                </c:pt>
                <c:pt idx="1">
                  <c:v>461312495</c:v>
                </c:pt>
              </c:numCache>
            </c:numRef>
          </c:xVal>
          <c:yVal>
            <c:numRef>
              <c:f>Chart_3!$J$69:$J$70</c:f>
              <c:numCache>
                <c:formatCode>_(* #,##0_);_(* \(#,##0\);_(* "-"??_);_(@_)</c:formatCode>
                <c:ptCount val="2"/>
                <c:pt idx="0">
                  <c:v>35</c:v>
                </c:pt>
                <c:pt idx="1">
                  <c:v>35</c:v>
                </c:pt>
              </c:numCache>
            </c:numRef>
          </c:yVal>
          <c:smooth val="0"/>
          <c:extLst xmlns:c16r2="http://schemas.microsoft.com/office/drawing/2015/06/chart">
            <c:ext xmlns:c16="http://schemas.microsoft.com/office/drawing/2014/chart" uri="{C3380CC4-5D6E-409C-BE32-E72D297353CC}">
              <c16:uniqueId val="{00000068-9089-4D62-8C1D-3670FB22AC66}"/>
            </c:ext>
            <c:ext xmlns:c15="http://schemas.microsoft.com/office/drawing/2012/chart" uri="{02D57815-91ED-43cb-92C2-25804820EDAC}">
              <c15:datalabelsRange>
                <c15:f>Chart_3!$G$69:$G$70</c15:f>
                <c15:dlblRangeCache>
                  <c:ptCount val="2"/>
                  <c:pt idx="0">
                    <c:v> XAFV </c:v>
                  </c:pt>
                </c15:dlblRangeCache>
              </c15:datalabelsRange>
            </c:ext>
          </c:extLst>
        </c:ser>
        <c:ser>
          <c:idx val="35"/>
          <c:order val="35"/>
          <c:spPr>
            <a:ln w="19050" cap="rnd">
              <a:solidFill>
                <a:srgbClr val="4472C4"/>
              </a:solidFill>
              <a:round/>
            </a:ln>
            <a:effectLst/>
          </c:spPr>
          <c:marker>
            <c:symbol val="none"/>
          </c:marker>
          <c:dLbls>
            <c:dLbl>
              <c:idx val="0"/>
              <c:layout/>
              <c:tx>
                <c:rich>
                  <a:bodyPr/>
                  <a:lstStyle/>
                  <a:p>
                    <a:fld id="{500E375A-3D6A-4E45-8142-321654334C6D}"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3DAD3C9C-3752-40CF-BEFE-EE81553E409E}"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71:$I$72</c:f>
              <c:numCache>
                <c:formatCode>_(* #,##0_);_(* \(#,##0\);_(* "-"??_);_(@_)</c:formatCode>
                <c:ptCount val="2"/>
                <c:pt idx="0">
                  <c:v>461311870</c:v>
                </c:pt>
                <c:pt idx="1">
                  <c:v>461312496</c:v>
                </c:pt>
              </c:numCache>
            </c:numRef>
          </c:xVal>
          <c:yVal>
            <c:numRef>
              <c:f>Chart_3!$J$71:$J$72</c:f>
              <c:numCache>
                <c:formatCode>_(* #,##0_);_(* \(#,##0\);_(* "-"??_);_(@_)</c:formatCode>
                <c:ptCount val="2"/>
                <c:pt idx="0">
                  <c:v>36</c:v>
                </c:pt>
                <c:pt idx="1">
                  <c:v>36</c:v>
                </c:pt>
              </c:numCache>
            </c:numRef>
          </c:yVal>
          <c:smooth val="0"/>
          <c:extLst xmlns:c16r2="http://schemas.microsoft.com/office/drawing/2015/06/chart">
            <c:ext xmlns:c16="http://schemas.microsoft.com/office/drawing/2014/chart" uri="{C3380CC4-5D6E-409C-BE32-E72D297353CC}">
              <c16:uniqueId val="{0000006B-9089-4D62-8C1D-3670FB22AC66}"/>
            </c:ext>
            <c:ext xmlns:c15="http://schemas.microsoft.com/office/drawing/2012/chart" uri="{02D57815-91ED-43cb-92C2-25804820EDAC}">
              <c15:datalabelsRange>
                <c15:f>Chart_3!$G$71:$G$72</c15:f>
                <c15:dlblRangeCache>
                  <c:ptCount val="2"/>
                  <c:pt idx="0">
                    <c:v> Menghai flavivirus </c:v>
                  </c:pt>
                </c15:dlblRangeCache>
              </c15:datalabelsRange>
            </c:ext>
          </c:extLst>
        </c:ser>
        <c:ser>
          <c:idx val="36"/>
          <c:order val="36"/>
          <c:spPr>
            <a:ln w="19050" cap="rnd">
              <a:solidFill>
                <a:srgbClr val="FFC000"/>
              </a:solidFill>
              <a:round/>
            </a:ln>
            <a:effectLst/>
          </c:spPr>
          <c:marker>
            <c:symbol val="none"/>
          </c:marker>
          <c:dLbls>
            <c:dLbl>
              <c:idx val="0"/>
              <c:layout/>
              <c:tx>
                <c:rich>
                  <a:bodyPr/>
                  <a:lstStyle/>
                  <a:p>
                    <a:fld id="{4E8088E8-4857-4712-A880-D63721010F91}"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7B31E846-0D3B-405A-889A-833AA6DD0760}"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73:$I$74</c:f>
              <c:numCache>
                <c:formatCode>_(* #,##0_);_(* \(#,##0\);_(* "-"??_);_(@_)</c:formatCode>
                <c:ptCount val="2"/>
                <c:pt idx="0">
                  <c:v>461311907</c:v>
                </c:pt>
                <c:pt idx="1">
                  <c:v>461312098</c:v>
                </c:pt>
              </c:numCache>
            </c:numRef>
          </c:xVal>
          <c:yVal>
            <c:numRef>
              <c:f>Chart_3!$J$73:$J$74</c:f>
              <c:numCache>
                <c:formatCode>_(* #,##0_);_(* \(#,##0\);_(* "-"??_);_(@_)</c:formatCode>
                <c:ptCount val="2"/>
                <c:pt idx="0">
                  <c:v>37</c:v>
                </c:pt>
                <c:pt idx="1">
                  <c:v>37</c:v>
                </c:pt>
              </c:numCache>
            </c:numRef>
          </c:yVal>
          <c:smooth val="0"/>
          <c:extLst xmlns:c16r2="http://schemas.microsoft.com/office/drawing/2015/06/chart">
            <c:ext xmlns:c16="http://schemas.microsoft.com/office/drawing/2014/chart" uri="{C3380CC4-5D6E-409C-BE32-E72D297353CC}">
              <c16:uniqueId val="{0000006E-9089-4D62-8C1D-3670FB22AC66}"/>
            </c:ext>
            <c:ext xmlns:c15="http://schemas.microsoft.com/office/drawing/2012/chart" uri="{02D57815-91ED-43cb-92C2-25804820EDAC}">
              <c15:datalabelsRange>
                <c15:f>Chart_3!$G$73:$G$74</c15:f>
                <c15:dlblRangeCache>
                  <c:ptCount val="2"/>
                  <c:pt idx="0">
                    <c:v> Parramatta River virus </c:v>
                  </c:pt>
                </c15:dlblRangeCache>
              </c15:datalabelsRange>
            </c:ext>
          </c:extLst>
        </c:ser>
        <c:ser>
          <c:idx val="37"/>
          <c:order val="37"/>
          <c:spPr>
            <a:ln w="19050" cap="rnd">
              <a:solidFill>
                <a:srgbClr val="FFCD33"/>
              </a:solidFill>
              <a:round/>
            </a:ln>
            <a:effectLst/>
          </c:spPr>
          <c:marker>
            <c:symbol val="none"/>
          </c:marker>
          <c:dLbls>
            <c:dLbl>
              <c:idx val="0"/>
              <c:layout/>
              <c:tx>
                <c:rich>
                  <a:bodyPr/>
                  <a:lstStyle/>
                  <a:p>
                    <a:fld id="{D3C70E45-A3E0-4160-975C-084CED16CDEB}"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B4ABED17-E089-45BD-956D-4E51B653195B}"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75:$I$76</c:f>
              <c:numCache>
                <c:formatCode>_(* #,##0_);_(* \(#,##0\);_(* "-"??_);_(@_)</c:formatCode>
                <c:ptCount val="2"/>
                <c:pt idx="0">
                  <c:v>461311943</c:v>
                </c:pt>
                <c:pt idx="1">
                  <c:v>461312496</c:v>
                </c:pt>
              </c:numCache>
            </c:numRef>
          </c:xVal>
          <c:yVal>
            <c:numRef>
              <c:f>Chart_3!$J$75:$J$76</c:f>
              <c:numCache>
                <c:formatCode>_(* #,##0_);_(* \(#,##0\);_(* "-"??_);_(@_)</c:formatCode>
                <c:ptCount val="2"/>
                <c:pt idx="0">
                  <c:v>38</c:v>
                </c:pt>
                <c:pt idx="1">
                  <c:v>38</c:v>
                </c:pt>
              </c:numCache>
            </c:numRef>
          </c:yVal>
          <c:smooth val="0"/>
          <c:extLst xmlns:c16r2="http://schemas.microsoft.com/office/drawing/2015/06/chart">
            <c:ext xmlns:c16="http://schemas.microsoft.com/office/drawing/2014/chart" uri="{C3380CC4-5D6E-409C-BE32-E72D297353CC}">
              <c16:uniqueId val="{00000071-9089-4D62-8C1D-3670FB22AC66}"/>
            </c:ext>
            <c:ext xmlns:c15="http://schemas.microsoft.com/office/drawing/2012/chart" uri="{02D57815-91ED-43cb-92C2-25804820EDAC}">
              <c15:datalabelsRange>
                <c15:f>Chart_3!$G$75:$G$76</c15:f>
                <c15:dlblRangeCache>
                  <c:ptCount val="2"/>
                  <c:pt idx="0">
                    <c:v> Calbertado virus </c:v>
                  </c:pt>
                </c15:dlblRangeCache>
              </c15:datalabelsRange>
            </c:ext>
          </c:extLst>
        </c:ser>
        <c:ser>
          <c:idx val="38"/>
          <c:order val="38"/>
          <c:spPr>
            <a:ln w="19050" cap="rnd">
              <a:solidFill>
                <a:srgbClr val="848484"/>
              </a:solidFill>
              <a:round/>
            </a:ln>
            <a:effectLst/>
          </c:spPr>
          <c:marker>
            <c:symbol val="none"/>
          </c:marker>
          <c:dLbls>
            <c:dLbl>
              <c:idx val="0"/>
              <c:layout/>
              <c:tx>
                <c:rich>
                  <a:bodyPr/>
                  <a:lstStyle/>
                  <a:p>
                    <a:fld id="{49C83C8D-1ACE-4F56-A5E3-A3765CAAB636}"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76EBF20C-97BE-4B99-8CF4-2A5241955447}"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77:$I$78</c:f>
              <c:numCache>
                <c:formatCode>_(* #,##0_);_(* \(#,##0\);_(* "-"??_);_(@_)</c:formatCode>
                <c:ptCount val="2"/>
                <c:pt idx="0">
                  <c:v>461311951</c:v>
                </c:pt>
                <c:pt idx="1">
                  <c:v>461312286</c:v>
                </c:pt>
              </c:numCache>
            </c:numRef>
          </c:xVal>
          <c:yVal>
            <c:numRef>
              <c:f>Chart_3!$J$77:$J$78</c:f>
              <c:numCache>
                <c:formatCode>_(* #,##0_);_(* \(#,##0\);_(* "-"??_);_(@_)</c:formatCode>
                <c:ptCount val="2"/>
                <c:pt idx="0">
                  <c:v>39</c:v>
                </c:pt>
                <c:pt idx="1">
                  <c:v>39</c:v>
                </c:pt>
              </c:numCache>
            </c:numRef>
          </c:yVal>
          <c:smooth val="0"/>
          <c:extLst xmlns:c16r2="http://schemas.microsoft.com/office/drawing/2015/06/chart">
            <c:ext xmlns:c16="http://schemas.microsoft.com/office/drawing/2014/chart" uri="{C3380CC4-5D6E-409C-BE32-E72D297353CC}">
              <c16:uniqueId val="{00000074-9089-4D62-8C1D-3670FB22AC66}"/>
            </c:ext>
            <c:ext xmlns:c15="http://schemas.microsoft.com/office/drawing/2012/chart" uri="{02D57815-91ED-43cb-92C2-25804820EDAC}">
              <c15:datalabelsRange>
                <c15:f>Chart_3!$G$77:$G$78</c15:f>
                <c15:dlblRangeCache>
                  <c:ptCount val="2"/>
                  <c:pt idx="0">
                    <c:v> Mercadeo virus </c:v>
                  </c:pt>
                </c15:dlblRangeCache>
              </c15:datalabelsRange>
            </c:ext>
          </c:extLst>
        </c:ser>
        <c:ser>
          <c:idx val="39"/>
          <c:order val="39"/>
          <c:spPr>
            <a:ln w="19050" cap="rnd">
              <a:solidFill>
                <a:srgbClr val="997300"/>
              </a:solidFill>
              <a:round/>
            </a:ln>
            <a:effectLst/>
          </c:spPr>
          <c:marker>
            <c:symbol val="none"/>
          </c:marker>
          <c:dLbls>
            <c:dLbl>
              <c:idx val="0"/>
              <c:layout/>
              <c:tx>
                <c:rich>
                  <a:bodyPr/>
                  <a:lstStyle/>
                  <a:p>
                    <a:fld id="{729CEF6C-E7C4-40AD-B8B5-D2E492C871B8}"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8AADF29C-446F-4C43-B2F1-B6DDB1C0B4A8}"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79:$I$80</c:f>
              <c:numCache>
                <c:formatCode>_(* #,##0_);_(* \(#,##0\);_(* "-"??_);_(@_)</c:formatCode>
                <c:ptCount val="2"/>
                <c:pt idx="0">
                  <c:v>461311951</c:v>
                </c:pt>
                <c:pt idx="1">
                  <c:v>461312497</c:v>
                </c:pt>
              </c:numCache>
            </c:numRef>
          </c:xVal>
          <c:yVal>
            <c:numRef>
              <c:f>Chart_3!$J$79:$J$80</c:f>
              <c:numCache>
                <c:formatCode>_(* #,##0_);_(* \(#,##0\);_(* "-"??_);_(@_)</c:formatCode>
                <c:ptCount val="2"/>
                <c:pt idx="0">
                  <c:v>40</c:v>
                </c:pt>
                <c:pt idx="1">
                  <c:v>40</c:v>
                </c:pt>
              </c:numCache>
            </c:numRef>
          </c:yVal>
          <c:smooth val="0"/>
          <c:extLst xmlns:c16r2="http://schemas.microsoft.com/office/drawing/2015/06/chart">
            <c:ext xmlns:c16="http://schemas.microsoft.com/office/drawing/2014/chart" uri="{C3380CC4-5D6E-409C-BE32-E72D297353CC}">
              <c16:uniqueId val="{00000077-9089-4D62-8C1D-3670FB22AC66}"/>
            </c:ext>
            <c:ext xmlns:c15="http://schemas.microsoft.com/office/drawing/2012/chart" uri="{02D57815-91ED-43cb-92C2-25804820EDAC}">
              <c15:datalabelsRange>
                <c15:f>Chart_3!$G$79:$G$80</c15:f>
                <c15:dlblRangeCache>
                  <c:ptCount val="2"/>
                  <c:pt idx="0">
                    <c:v> Palm Creek virus </c:v>
                  </c:pt>
                </c15:dlblRangeCache>
              </c15:datalabelsRange>
            </c:ext>
          </c:extLst>
        </c:ser>
        <c:ser>
          <c:idx val="40"/>
          <c:order val="40"/>
          <c:spPr>
            <a:ln w="19050" cap="rnd">
              <a:solidFill>
                <a:srgbClr val="264478"/>
              </a:solidFill>
              <a:round/>
            </a:ln>
            <a:effectLst/>
          </c:spPr>
          <c:marker>
            <c:symbol val="none"/>
          </c:marker>
          <c:dLbls>
            <c:dLbl>
              <c:idx val="0"/>
              <c:layout/>
              <c:tx>
                <c:rich>
                  <a:bodyPr/>
                  <a:lstStyle/>
                  <a:p>
                    <a:fld id="{A809A391-F598-41C2-82D6-C9DFD37ACAFB}"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6B7B29C4-5B8E-48C8-9A29-05D4F3018E1F}"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81:$I$82</c:f>
              <c:numCache>
                <c:formatCode>_(* #,##0_);_(* \(#,##0\);_(* "-"??_);_(@_)</c:formatCode>
                <c:ptCount val="2"/>
                <c:pt idx="0">
                  <c:v>461311952</c:v>
                </c:pt>
                <c:pt idx="1">
                  <c:v>461312286</c:v>
                </c:pt>
              </c:numCache>
            </c:numRef>
          </c:xVal>
          <c:yVal>
            <c:numRef>
              <c:f>Chart_3!$J$81:$J$82</c:f>
              <c:numCache>
                <c:formatCode>_(* #,##0_);_(* \(#,##0\);_(* "-"??_);_(@_)</c:formatCode>
                <c:ptCount val="2"/>
                <c:pt idx="0">
                  <c:v>41</c:v>
                </c:pt>
                <c:pt idx="1">
                  <c:v>41</c:v>
                </c:pt>
              </c:numCache>
            </c:numRef>
          </c:yVal>
          <c:smooth val="0"/>
          <c:extLst xmlns:c16r2="http://schemas.microsoft.com/office/drawing/2015/06/chart">
            <c:ext xmlns:c16="http://schemas.microsoft.com/office/drawing/2014/chart" uri="{C3380CC4-5D6E-409C-BE32-E72D297353CC}">
              <c16:uniqueId val="{0000007A-9089-4D62-8C1D-3670FB22AC66}"/>
            </c:ext>
            <c:ext xmlns:c15="http://schemas.microsoft.com/office/drawing/2012/chart" uri="{02D57815-91ED-43cb-92C2-25804820EDAC}">
              <c15:datalabelsRange>
                <c15:f>Chart_3!$G$81:$G$82</c15:f>
                <c15:dlblRangeCache>
                  <c:ptCount val="2"/>
                  <c:pt idx="0">
                    <c:v> Cell fusing agent virus </c:v>
                  </c:pt>
                </c15:dlblRangeCache>
              </c15:datalabelsRange>
            </c:ext>
          </c:extLst>
        </c:ser>
        <c:ser>
          <c:idx val="41"/>
          <c:order val="41"/>
          <c:spPr>
            <a:ln w="19050" cap="rnd">
              <a:solidFill>
                <a:srgbClr val="9E480E"/>
              </a:solidFill>
              <a:round/>
            </a:ln>
            <a:effectLst/>
          </c:spPr>
          <c:marker>
            <c:symbol val="none"/>
          </c:marker>
          <c:dLbls>
            <c:dLbl>
              <c:idx val="0"/>
              <c:layout/>
              <c:tx>
                <c:rich>
                  <a:bodyPr/>
                  <a:lstStyle/>
                  <a:p>
                    <a:fld id="{3DFA0559-2D35-4A3C-8E4A-80EF937D27DA}"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7CA56560-9856-43E3-AEF4-370240C83C83}"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83:$I$84</c:f>
              <c:numCache>
                <c:formatCode>_(* #,##0_);_(* \(#,##0\);_(* "-"??_);_(@_)</c:formatCode>
                <c:ptCount val="2"/>
                <c:pt idx="0">
                  <c:v>461311952</c:v>
                </c:pt>
                <c:pt idx="1">
                  <c:v>461312116</c:v>
                </c:pt>
              </c:numCache>
            </c:numRef>
          </c:xVal>
          <c:yVal>
            <c:numRef>
              <c:f>Chart_3!$J$83:$J$84</c:f>
              <c:numCache>
                <c:formatCode>_(* #,##0_);_(* \(#,##0\);_(* "-"??_);_(@_)</c:formatCode>
                <c:ptCount val="2"/>
                <c:pt idx="0">
                  <c:v>42</c:v>
                </c:pt>
                <c:pt idx="1">
                  <c:v>42</c:v>
                </c:pt>
              </c:numCache>
            </c:numRef>
          </c:yVal>
          <c:smooth val="0"/>
          <c:extLst xmlns:c16r2="http://schemas.microsoft.com/office/drawing/2015/06/chart">
            <c:ext xmlns:c16="http://schemas.microsoft.com/office/drawing/2014/chart" uri="{C3380CC4-5D6E-409C-BE32-E72D297353CC}">
              <c16:uniqueId val="{0000007D-9089-4D62-8C1D-3670FB22AC66}"/>
            </c:ext>
            <c:ext xmlns:c15="http://schemas.microsoft.com/office/drawing/2012/chart" uri="{02D57815-91ED-43cb-92C2-25804820EDAC}">
              <c15:datalabelsRange>
                <c15:f>Chart_3!$G$83:$G$84</c15:f>
                <c15:dlblRangeCache>
                  <c:ptCount val="2"/>
                  <c:pt idx="0">
                    <c:v> Flavivirus sp. </c:v>
                  </c:pt>
                </c15:dlblRangeCache>
              </c15:datalabelsRange>
            </c:ext>
          </c:extLst>
        </c:ser>
        <c:ser>
          <c:idx val="42"/>
          <c:order val="42"/>
          <c:spPr>
            <a:ln w="19050" cap="rnd">
              <a:solidFill>
                <a:srgbClr val="636363"/>
              </a:solidFill>
              <a:round/>
            </a:ln>
            <a:effectLst/>
          </c:spPr>
          <c:marker>
            <c:symbol val="none"/>
          </c:marker>
          <c:dLbls>
            <c:dLbl>
              <c:idx val="0"/>
              <c:layout/>
              <c:tx>
                <c:rich>
                  <a:bodyPr/>
                  <a:lstStyle/>
                  <a:p>
                    <a:fld id="{2DF03CA3-54B1-401E-8EE8-DC6FACF55AC9}"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7DCFA25E-D366-4C17-B502-1240AFF4197D}"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85:$I$86</c:f>
              <c:numCache>
                <c:formatCode>_(* #,##0_);_(* \(#,##0\);_(* "-"??_);_(@_)</c:formatCode>
                <c:ptCount val="2"/>
                <c:pt idx="0">
                  <c:v>461311952</c:v>
                </c:pt>
                <c:pt idx="1">
                  <c:v>461312433</c:v>
                </c:pt>
              </c:numCache>
            </c:numRef>
          </c:xVal>
          <c:yVal>
            <c:numRef>
              <c:f>Chart_3!$J$85:$J$86</c:f>
              <c:numCache>
                <c:formatCode>_(* #,##0_);_(* \(#,##0\);_(* "-"??_);_(@_)</c:formatCode>
                <c:ptCount val="2"/>
                <c:pt idx="0">
                  <c:v>43</c:v>
                </c:pt>
                <c:pt idx="1">
                  <c:v>43</c:v>
                </c:pt>
              </c:numCache>
            </c:numRef>
          </c:yVal>
          <c:smooth val="0"/>
          <c:extLst xmlns:c16r2="http://schemas.microsoft.com/office/drawing/2015/06/chart">
            <c:ext xmlns:c16="http://schemas.microsoft.com/office/drawing/2014/chart" uri="{C3380CC4-5D6E-409C-BE32-E72D297353CC}">
              <c16:uniqueId val="{00000080-9089-4D62-8C1D-3670FB22AC66}"/>
            </c:ext>
            <c:ext xmlns:c15="http://schemas.microsoft.com/office/drawing/2012/chart" uri="{02D57815-91ED-43cb-92C2-25804820EDAC}">
              <c15:datalabelsRange>
                <c15:f>Chart_3!$G$85:$G$86</c15:f>
                <c15:dlblRangeCache>
                  <c:ptCount val="2"/>
                  <c:pt idx="0">
                    <c:v> Kamiti River virus </c:v>
                  </c:pt>
                </c15:dlblRangeCache>
              </c15:datalabelsRange>
            </c:ext>
          </c:extLst>
        </c:ser>
        <c:ser>
          <c:idx val="43"/>
          <c:order val="43"/>
          <c:spPr>
            <a:ln w="19050" cap="rnd">
              <a:solidFill>
                <a:srgbClr val="F4B183"/>
              </a:solidFill>
              <a:round/>
            </a:ln>
            <a:effectLst/>
          </c:spPr>
          <c:marker>
            <c:symbol val="none"/>
          </c:marker>
          <c:dLbls>
            <c:dLbl>
              <c:idx val="0"/>
              <c:layout/>
              <c:tx>
                <c:rich>
                  <a:bodyPr/>
                  <a:lstStyle/>
                  <a:p>
                    <a:fld id="{2AF8C867-4F12-48BF-9A32-F13195693881}"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FF7BBE79-31D0-4337-B5B6-0DABFDF7D6C0}"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87:$I$88</c:f>
              <c:numCache>
                <c:formatCode>_(* #,##0_);_(* \(#,##0\);_(* "-"??_);_(@_)</c:formatCode>
                <c:ptCount val="2"/>
                <c:pt idx="0">
                  <c:v>461311952</c:v>
                </c:pt>
                <c:pt idx="1">
                  <c:v>461312496</c:v>
                </c:pt>
              </c:numCache>
            </c:numRef>
          </c:xVal>
          <c:yVal>
            <c:numRef>
              <c:f>Chart_3!$J$87:$J$88</c:f>
              <c:numCache>
                <c:formatCode>_(* #,##0_);_(* \(#,##0\);_(* "-"??_);_(@_)</c:formatCode>
                <c:ptCount val="2"/>
                <c:pt idx="0">
                  <c:v>44</c:v>
                </c:pt>
                <c:pt idx="1">
                  <c:v>44</c:v>
                </c:pt>
              </c:numCache>
            </c:numRef>
          </c:yVal>
          <c:smooth val="0"/>
          <c:extLst xmlns:c16r2="http://schemas.microsoft.com/office/drawing/2015/06/chart">
            <c:ext xmlns:c16="http://schemas.microsoft.com/office/drawing/2014/chart" uri="{C3380CC4-5D6E-409C-BE32-E72D297353CC}">
              <c16:uniqueId val="{00000083-9089-4D62-8C1D-3670FB22AC66}"/>
            </c:ext>
            <c:ext xmlns:c15="http://schemas.microsoft.com/office/drawing/2012/chart" uri="{02D57815-91ED-43cb-92C2-25804820EDAC}">
              <c15:datalabelsRange>
                <c15:f>Chart_3!$G$87:$G$88</c15:f>
                <c15:dlblRangeCache>
                  <c:ptCount val="2"/>
                  <c:pt idx="0">
                    <c:v> Mosquito flavivirus </c:v>
                  </c:pt>
                </c15:dlblRangeCache>
              </c15:datalabelsRange>
            </c:ext>
          </c:extLst>
        </c:ser>
        <c:ser>
          <c:idx val="44"/>
          <c:order val="44"/>
          <c:spPr>
            <a:ln w="19050" cap="rnd">
              <a:solidFill>
                <a:srgbClr val="C9C9C9"/>
              </a:solidFill>
              <a:round/>
            </a:ln>
            <a:effectLst/>
          </c:spPr>
          <c:marker>
            <c:symbol val="none"/>
          </c:marker>
          <c:dLbls>
            <c:dLbl>
              <c:idx val="0"/>
              <c:layout/>
              <c:tx>
                <c:rich>
                  <a:bodyPr/>
                  <a:lstStyle/>
                  <a:p>
                    <a:fld id="{A2443840-FCE4-4F1E-9CC0-A9739E26C8C7}"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F7757F6E-6559-4484-9421-328674A23DE1}"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89:$I$90</c:f>
              <c:numCache>
                <c:formatCode>_(* #,##0_);_(* \(#,##0\);_(* "-"??_);_(@_)</c:formatCode>
                <c:ptCount val="2"/>
                <c:pt idx="0">
                  <c:v>461311952</c:v>
                </c:pt>
                <c:pt idx="1">
                  <c:v>461312496</c:v>
                </c:pt>
              </c:numCache>
            </c:numRef>
          </c:xVal>
          <c:yVal>
            <c:numRef>
              <c:f>Chart_3!$J$89:$J$90</c:f>
              <c:numCache>
                <c:formatCode>_(* #,##0_);_(* \(#,##0\);_(* "-"??_);_(@_)</c:formatCode>
                <c:ptCount val="2"/>
                <c:pt idx="0">
                  <c:v>45</c:v>
                </c:pt>
                <c:pt idx="1">
                  <c:v>45</c:v>
                </c:pt>
              </c:numCache>
            </c:numRef>
          </c:yVal>
          <c:smooth val="0"/>
          <c:extLst xmlns:c16r2="http://schemas.microsoft.com/office/drawing/2015/06/chart">
            <c:ext xmlns:c16="http://schemas.microsoft.com/office/drawing/2014/chart" uri="{C3380CC4-5D6E-409C-BE32-E72D297353CC}">
              <c16:uniqueId val="{00000086-9089-4D62-8C1D-3670FB22AC66}"/>
            </c:ext>
            <c:ext xmlns:c15="http://schemas.microsoft.com/office/drawing/2012/chart" uri="{02D57815-91ED-43cb-92C2-25804820EDAC}">
              <c15:datalabelsRange>
                <c15:f>Chart_3!$G$89:$G$90</c15:f>
                <c15:dlblRangeCache>
                  <c:ptCount val="2"/>
                  <c:pt idx="0">
                    <c:v> Quang Binh virus </c:v>
                  </c:pt>
                </c15:dlblRangeCache>
              </c15:datalabelsRange>
            </c:ext>
          </c:extLst>
        </c:ser>
        <c:ser>
          <c:idx val="45"/>
          <c:order val="45"/>
          <c:spPr>
            <a:ln w="19050" cap="rnd">
              <a:solidFill>
                <a:srgbClr val="D26012"/>
              </a:solidFill>
              <a:round/>
            </a:ln>
            <a:effectLst/>
          </c:spPr>
          <c:marker>
            <c:symbol val="none"/>
          </c:marker>
          <c:dLbls>
            <c:dLbl>
              <c:idx val="0"/>
              <c:layout/>
              <c:tx>
                <c:rich>
                  <a:bodyPr/>
                  <a:lstStyle/>
                  <a:p>
                    <a:fld id="{9813626A-AB2C-469F-8042-AFFCBB4CB5B2}"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B75E02B8-6EA8-4010-8FFA-ACC9EEE7C01D}"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91:$I$92</c:f>
              <c:numCache>
                <c:formatCode>_(* #,##0_);_(* \(#,##0\);_(* "-"??_);_(@_)</c:formatCode>
                <c:ptCount val="2"/>
                <c:pt idx="0">
                  <c:v>461311957</c:v>
                </c:pt>
                <c:pt idx="1">
                  <c:v>461312496</c:v>
                </c:pt>
              </c:numCache>
            </c:numRef>
          </c:xVal>
          <c:yVal>
            <c:numRef>
              <c:f>Chart_3!$J$91:$J$92</c:f>
              <c:numCache>
                <c:formatCode>_(* #,##0_);_(* \(#,##0\);_(* "-"??_);_(@_)</c:formatCode>
                <c:ptCount val="2"/>
                <c:pt idx="0">
                  <c:v>46</c:v>
                </c:pt>
                <c:pt idx="1">
                  <c:v>46</c:v>
                </c:pt>
              </c:numCache>
            </c:numRef>
          </c:yVal>
          <c:smooth val="0"/>
          <c:extLst xmlns:c16r2="http://schemas.microsoft.com/office/drawing/2015/06/chart">
            <c:ext xmlns:c16="http://schemas.microsoft.com/office/drawing/2014/chart" uri="{C3380CC4-5D6E-409C-BE32-E72D297353CC}">
              <c16:uniqueId val="{00000089-9089-4D62-8C1D-3670FB22AC66}"/>
            </c:ext>
            <c:ext xmlns:c15="http://schemas.microsoft.com/office/drawing/2012/chart" uri="{02D57815-91ED-43cb-92C2-25804820EDAC}">
              <c15:datalabelsRange>
                <c15:f>Chart_3!$G$91:$G$92</c15:f>
                <c15:dlblRangeCache>
                  <c:ptCount val="2"/>
                  <c:pt idx="0">
                    <c:v> Culex flavivirus </c:v>
                  </c:pt>
                </c15:dlblRangeCache>
              </c15:datalabelsRange>
            </c:ext>
          </c:extLst>
        </c:ser>
        <c:ser>
          <c:idx val="46"/>
          <c:order val="46"/>
          <c:spPr>
            <a:ln w="19050" cap="rnd">
              <a:solidFill>
                <a:srgbClr val="D26012"/>
              </a:solidFill>
              <a:round/>
            </a:ln>
            <a:effectLst/>
          </c:spPr>
          <c:marker>
            <c:symbol val="none"/>
          </c:marker>
          <c:dLbls>
            <c:dLbl>
              <c:idx val="0"/>
              <c:layout/>
              <c:tx>
                <c:rich>
                  <a:bodyPr/>
                  <a:lstStyle/>
                  <a:p>
                    <a:fld id="{77D80892-A7B7-41E0-9D53-5A26B2E1AE5E}"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158B512B-99BE-47C1-B6BF-6C66761FAD18}"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93:$I$94</c:f>
              <c:numCache>
                <c:formatCode>_(* #,##0_);_(* \(#,##0\);_(* "-"??_);_(@_)</c:formatCode>
                <c:ptCount val="2"/>
                <c:pt idx="0">
                  <c:v>461311958</c:v>
                </c:pt>
                <c:pt idx="1">
                  <c:v>461312496</c:v>
                </c:pt>
              </c:numCache>
            </c:numRef>
          </c:xVal>
          <c:yVal>
            <c:numRef>
              <c:f>Chart_3!$J$93:$J$94</c:f>
              <c:numCache>
                <c:formatCode>_(* #,##0_);_(* \(#,##0\);_(* "-"??_);_(@_)</c:formatCode>
                <c:ptCount val="2"/>
                <c:pt idx="0">
                  <c:v>47</c:v>
                </c:pt>
                <c:pt idx="1">
                  <c:v>47</c:v>
                </c:pt>
              </c:numCache>
            </c:numRef>
          </c:yVal>
          <c:smooth val="0"/>
          <c:extLst xmlns:c16r2="http://schemas.microsoft.com/office/drawing/2015/06/chart">
            <c:ext xmlns:c16="http://schemas.microsoft.com/office/drawing/2014/chart" uri="{C3380CC4-5D6E-409C-BE32-E72D297353CC}">
              <c16:uniqueId val="{0000008C-9089-4D62-8C1D-3670FB22AC66}"/>
            </c:ext>
            <c:ext xmlns:c15="http://schemas.microsoft.com/office/drawing/2012/chart" uri="{02D57815-91ED-43cb-92C2-25804820EDAC}">
              <c15:datalabelsRange>
                <c15:f>Chart_3!$G$93:$G$94</c15:f>
                <c15:dlblRangeCache>
                  <c:ptCount val="2"/>
                  <c:pt idx="0">
                    <c:v> Culex flavivirus </c:v>
                  </c:pt>
                </c15:dlblRangeCache>
              </c15:datalabelsRange>
            </c:ext>
          </c:extLst>
        </c:ser>
        <c:ser>
          <c:idx val="47"/>
          <c:order val="47"/>
          <c:spPr>
            <a:ln w="19050" cap="rnd">
              <a:solidFill>
                <a:srgbClr val="5B9BD5"/>
              </a:solidFill>
              <a:round/>
            </a:ln>
            <a:effectLst/>
          </c:spPr>
          <c:marker>
            <c:symbol val="none"/>
          </c:marker>
          <c:dLbls>
            <c:dLbl>
              <c:idx val="0"/>
              <c:layout/>
              <c:tx>
                <c:rich>
                  <a:bodyPr/>
                  <a:lstStyle/>
                  <a:p>
                    <a:fld id="{49E4B829-6CDA-4A33-AF61-E82D3A22E73E}"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0CBEABE9-273F-445C-91CF-868AFBF6BB00}"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95:$I$96</c:f>
              <c:numCache>
                <c:formatCode>_(* #,##0_);_(* \(#,##0\);_(* "-"??_);_(@_)</c:formatCode>
                <c:ptCount val="2"/>
                <c:pt idx="0">
                  <c:v>461311961</c:v>
                </c:pt>
                <c:pt idx="1">
                  <c:v>461312441</c:v>
                </c:pt>
              </c:numCache>
            </c:numRef>
          </c:xVal>
          <c:yVal>
            <c:numRef>
              <c:f>Chart_3!$J$95:$J$96</c:f>
              <c:numCache>
                <c:formatCode>_(* #,##0_);_(* \(#,##0\);_(* "-"??_);_(@_)</c:formatCode>
                <c:ptCount val="2"/>
                <c:pt idx="0">
                  <c:v>48</c:v>
                </c:pt>
                <c:pt idx="1">
                  <c:v>48</c:v>
                </c:pt>
              </c:numCache>
            </c:numRef>
          </c:yVal>
          <c:smooth val="0"/>
          <c:extLst xmlns:c16r2="http://schemas.microsoft.com/office/drawing/2015/06/chart">
            <c:ext xmlns:c16="http://schemas.microsoft.com/office/drawing/2014/chart" uri="{C3380CC4-5D6E-409C-BE32-E72D297353CC}">
              <c16:uniqueId val="{0000008F-9089-4D62-8C1D-3670FB22AC66}"/>
            </c:ext>
            <c:ext xmlns:c15="http://schemas.microsoft.com/office/drawing/2012/chart" uri="{02D57815-91ED-43cb-92C2-25804820EDAC}">
              <c15:datalabelsRange>
                <c15:f>Chart_3!$G$95:$G$96</c15:f>
                <c15:dlblRangeCache>
                  <c:ptCount val="2"/>
                  <c:pt idx="0">
                    <c:v> Aedes flavivirus </c:v>
                  </c:pt>
                </c15:dlblRangeCache>
              </c15:datalabelsRange>
            </c:ext>
          </c:extLst>
        </c:ser>
        <c:ser>
          <c:idx val="48"/>
          <c:order val="48"/>
          <c:spPr>
            <a:ln w="19050" cap="rnd">
              <a:solidFill>
                <a:srgbClr val="335AA1"/>
              </a:solidFill>
              <a:round/>
            </a:ln>
            <a:effectLst/>
          </c:spPr>
          <c:marker>
            <c:symbol val="none"/>
          </c:marker>
          <c:dLbls>
            <c:dLbl>
              <c:idx val="0"/>
              <c:layout/>
              <c:tx>
                <c:rich>
                  <a:bodyPr/>
                  <a:lstStyle/>
                  <a:p>
                    <a:fld id="{D219DAC9-2E15-4FD6-B099-CC9AAF433B33}"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B6C2B40E-679C-44B9-8DF5-C35A32EF986C}"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97:$I$98</c:f>
              <c:numCache>
                <c:formatCode>_(* #,##0_);_(* \(#,##0\);_(* "-"??_);_(@_)</c:formatCode>
                <c:ptCount val="2"/>
                <c:pt idx="0">
                  <c:v>461311961</c:v>
                </c:pt>
                <c:pt idx="1">
                  <c:v>461312201</c:v>
                </c:pt>
              </c:numCache>
            </c:numRef>
          </c:xVal>
          <c:yVal>
            <c:numRef>
              <c:f>Chart_3!$J$97:$J$98</c:f>
              <c:numCache>
                <c:formatCode>_(* #,##0_);_(* \(#,##0\);_(* "-"??_);_(@_)</c:formatCode>
                <c:ptCount val="2"/>
                <c:pt idx="0">
                  <c:v>49</c:v>
                </c:pt>
                <c:pt idx="1">
                  <c:v>49</c:v>
                </c:pt>
              </c:numCache>
            </c:numRef>
          </c:yVal>
          <c:smooth val="0"/>
          <c:extLst xmlns:c16r2="http://schemas.microsoft.com/office/drawing/2015/06/chart">
            <c:ext xmlns:c16="http://schemas.microsoft.com/office/drawing/2014/chart" uri="{C3380CC4-5D6E-409C-BE32-E72D297353CC}">
              <c16:uniqueId val="{00000092-9089-4D62-8C1D-3670FB22AC66}"/>
            </c:ext>
            <c:ext xmlns:c15="http://schemas.microsoft.com/office/drawing/2012/chart" uri="{02D57815-91ED-43cb-92C2-25804820EDAC}">
              <c15:datalabelsRange>
                <c15:f>Chart_3!$G$97:$G$98</c15:f>
                <c15:dlblRangeCache>
                  <c:ptCount val="2"/>
                  <c:pt idx="0">
                    <c:v> Culex theileri flavivirus </c:v>
                  </c:pt>
                </c15:dlblRangeCache>
              </c15:datalabelsRange>
            </c:ext>
          </c:extLst>
        </c:ser>
        <c:ser>
          <c:idx val="49"/>
          <c:order val="49"/>
          <c:spPr>
            <a:ln w="19050" cap="rnd">
              <a:solidFill>
                <a:srgbClr val="70AD47"/>
              </a:solidFill>
              <a:round/>
            </a:ln>
            <a:effectLst/>
          </c:spPr>
          <c:marker>
            <c:symbol val="none"/>
          </c:marker>
          <c:dLbls>
            <c:dLbl>
              <c:idx val="0"/>
              <c:layout/>
              <c:tx>
                <c:rich>
                  <a:bodyPr/>
                  <a:lstStyle/>
                  <a:p>
                    <a:fld id="{6B2332F4-C1FE-4E24-93F5-C1EA32368A32}"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A974B2C5-FFF4-4A48-9F65-7CFB98C91109}"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99:$I$100</c:f>
              <c:numCache>
                <c:formatCode>_(* #,##0_);_(* \(#,##0\);_(* "-"??_);_(@_)</c:formatCode>
                <c:ptCount val="2"/>
                <c:pt idx="0">
                  <c:v>461311984</c:v>
                </c:pt>
                <c:pt idx="1">
                  <c:v>461312441</c:v>
                </c:pt>
              </c:numCache>
            </c:numRef>
          </c:xVal>
          <c:yVal>
            <c:numRef>
              <c:f>Chart_3!$J$99:$J$100</c:f>
              <c:numCache>
                <c:formatCode>_(* #,##0_);_(* \(#,##0\);_(* "-"??_);_(@_)</c:formatCode>
                <c:ptCount val="2"/>
                <c:pt idx="0">
                  <c:v>50</c:v>
                </c:pt>
                <c:pt idx="1">
                  <c:v>50</c:v>
                </c:pt>
              </c:numCache>
            </c:numRef>
          </c:yVal>
          <c:smooth val="0"/>
          <c:extLst xmlns:c16r2="http://schemas.microsoft.com/office/drawing/2015/06/chart">
            <c:ext xmlns:c16="http://schemas.microsoft.com/office/drawing/2014/chart" uri="{C3380CC4-5D6E-409C-BE32-E72D297353CC}">
              <c16:uniqueId val="{00000095-9089-4D62-8C1D-3670FB22AC66}"/>
            </c:ext>
            <c:ext xmlns:c15="http://schemas.microsoft.com/office/drawing/2012/chart" uri="{02D57815-91ED-43cb-92C2-25804820EDAC}">
              <c15:datalabelsRange>
                <c15:f>Chart_3!$G$99:$G$100</c15:f>
                <c15:dlblRangeCache>
                  <c:ptCount val="2"/>
                  <c:pt idx="0">
                    <c:v> La Tina virus </c:v>
                  </c:pt>
                </c15:dlblRangeCache>
              </c15:datalabelsRange>
            </c:ext>
          </c:extLst>
        </c:ser>
        <c:ser>
          <c:idx val="50"/>
          <c:order val="50"/>
          <c:spPr>
            <a:ln w="19050" cap="rnd">
              <a:solidFill>
                <a:schemeClr val="accent3">
                  <a:lumMod val="50000"/>
                  <a:lumOff val="50000"/>
                </a:schemeClr>
              </a:solidFill>
              <a:round/>
            </a:ln>
            <a:effectLst/>
          </c:spPr>
          <c:marker>
            <c:symbol val="none"/>
          </c:marker>
          <c:dLbls>
            <c:dLbl>
              <c:idx val="0"/>
              <c:layout/>
              <c:tx>
                <c:rich>
                  <a:bodyPr/>
                  <a:lstStyle/>
                  <a:p>
                    <a:fld id="{CED8A55E-EE2C-4475-88F6-30DBB90506EA}"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07C28705-487D-4DF5-A0AE-7352B57B97E1}"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101:$I$102</c:f>
              <c:numCache>
                <c:formatCode>_(* #,##0_);_(* \(#,##0\);_(* "-"??_);_(@_)</c:formatCode>
                <c:ptCount val="2"/>
                <c:pt idx="0">
                  <c:v>461312248</c:v>
                </c:pt>
                <c:pt idx="1">
                  <c:v>461312278</c:v>
                </c:pt>
              </c:numCache>
            </c:numRef>
          </c:xVal>
          <c:yVal>
            <c:numRef>
              <c:f>Chart_3!$J$101:$J$102</c:f>
              <c:numCache>
                <c:formatCode>_(* #,##0_);_(* \(#,##0\);_(* "-"??_);_(@_)</c:formatCode>
                <c:ptCount val="2"/>
                <c:pt idx="0">
                  <c:v>51</c:v>
                </c:pt>
                <c:pt idx="1">
                  <c:v>51</c:v>
                </c:pt>
              </c:numCache>
            </c:numRef>
          </c:yVal>
          <c:smooth val="0"/>
          <c:extLst xmlns:c16r2="http://schemas.microsoft.com/office/drawing/2015/06/chart">
            <c:ext xmlns:c16="http://schemas.microsoft.com/office/drawing/2014/chart" uri="{C3380CC4-5D6E-409C-BE32-E72D297353CC}">
              <c16:uniqueId val="{00000098-9089-4D62-8C1D-3670FB22AC66}"/>
            </c:ext>
            <c:ext xmlns:c15="http://schemas.microsoft.com/office/drawing/2012/chart" uri="{02D57815-91ED-43cb-92C2-25804820EDAC}">
              <c15:datalabelsRange>
                <c15:f>Chart_3!$G$101:$G$102</c15:f>
                <c15:dlblRangeCache>
                  <c:ptCount val="2"/>
                  <c:pt idx="0">
                    <c:v> Yellow fever virus </c:v>
                  </c:pt>
                </c15:dlblRangeCache>
              </c15:datalabelsRange>
            </c:ext>
          </c:extLst>
        </c:ser>
        <c:ser>
          <c:idx val="51"/>
          <c:order val="51"/>
          <c:spPr>
            <a:ln w="19050" cap="rnd">
              <a:solidFill>
                <a:srgbClr val="D26012"/>
              </a:solidFill>
              <a:round/>
            </a:ln>
            <a:effectLst/>
          </c:spPr>
          <c:marker>
            <c:symbol val="none"/>
          </c:marker>
          <c:dLbls>
            <c:dLbl>
              <c:idx val="0"/>
              <c:layout/>
              <c:tx>
                <c:rich>
                  <a:bodyPr/>
                  <a:lstStyle/>
                  <a:p>
                    <a:fld id="{850F3540-6F01-407A-92CE-57CC177D7815}"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
              <c:layout/>
              <c:tx>
                <c:rich>
                  <a:bodyPr/>
                  <a:lstStyle/>
                  <a:p>
                    <a:fld id="{1EAB5395-4818-4989-9A7A-06C6B4B43AFA}" type="CELLRANGE">
                      <a:rPr lang="en-US"/>
                      <a:pPr/>
                      <a:t>[CELLRANGE]</a:t>
                    </a:fld>
                    <a:endParaRPr lang="en-US"/>
                  </a:p>
                </c:rich>
              </c:tx>
              <c:dLblPos val="l"/>
              <c:showLegendKey val="0"/>
              <c:showVal val="0"/>
              <c:showCatName val="0"/>
              <c:showSerName val="0"/>
              <c:showPercent val="0"/>
              <c:showBubbleSize val="0"/>
              <c:extLst>
                <c:ext xmlns:c15="http://schemas.microsoft.com/office/drawing/2012/chart" uri="{CE6537A1-D6FC-4f65-9D91-7224C49458BB}">
                  <c15:layout/>
                  <c15:dlblFieldTable/>
                  <c15:showDataLabelsRange val="1"/>
                </c:ext>
              </c:extLst>
            </c:dLbl>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mn-lt"/>
                    <a:ea typeface="+mn-ea"/>
                    <a:cs typeface="+mn-cs"/>
                  </a:defRPr>
                </a:pPr>
                <a:endParaRPr lang="en-US"/>
              </a:p>
            </c:txPr>
            <c:dLblPos val="l"/>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Chart_3!$I$103:$I$104</c:f>
              <c:numCache>
                <c:formatCode>_(* #,##0_);_(* \(#,##0\);_(* "-"??_);_(@_)</c:formatCode>
                <c:ptCount val="2"/>
                <c:pt idx="0">
                  <c:v>461312264</c:v>
                </c:pt>
                <c:pt idx="1">
                  <c:v>461312496</c:v>
                </c:pt>
              </c:numCache>
            </c:numRef>
          </c:xVal>
          <c:yVal>
            <c:numRef>
              <c:f>Chart_3!$J$103:$J$104</c:f>
              <c:numCache>
                <c:formatCode>_(* #,##0_);_(* \(#,##0\);_(* "-"??_);_(@_)</c:formatCode>
                <c:ptCount val="2"/>
                <c:pt idx="0">
                  <c:v>52</c:v>
                </c:pt>
                <c:pt idx="1">
                  <c:v>52</c:v>
                </c:pt>
              </c:numCache>
            </c:numRef>
          </c:yVal>
          <c:smooth val="0"/>
          <c:extLst xmlns:c16r2="http://schemas.microsoft.com/office/drawing/2015/06/chart">
            <c:ext xmlns:c16="http://schemas.microsoft.com/office/drawing/2014/chart" uri="{C3380CC4-5D6E-409C-BE32-E72D297353CC}">
              <c16:uniqueId val="{0000009B-9089-4D62-8C1D-3670FB22AC66}"/>
            </c:ext>
            <c:ext xmlns:c15="http://schemas.microsoft.com/office/drawing/2012/chart" uri="{02D57815-91ED-43cb-92C2-25804820EDAC}">
              <c15:datalabelsRange>
                <c15:f>Chart_3!$G$103:$G$104</c15:f>
                <c15:dlblRangeCache>
                  <c:ptCount val="2"/>
                  <c:pt idx="0">
                    <c:v> Culex flavivirus </c:v>
                  </c:pt>
                </c15:dlblRangeCache>
              </c15:datalabelsRange>
            </c:ext>
          </c:extLst>
        </c:ser>
        <c:dLbls>
          <c:showLegendKey val="0"/>
          <c:showVal val="0"/>
          <c:showCatName val="0"/>
          <c:showSerName val="0"/>
          <c:showPercent val="0"/>
          <c:showBubbleSize val="0"/>
        </c:dLbls>
        <c:axId val="-848386464"/>
        <c:axId val="-848375584"/>
      </c:scatterChart>
      <c:valAx>
        <c:axId val="-848386464"/>
        <c:scaling>
          <c:orientation val="minMax"/>
          <c:max val="461312527"/>
          <c:min val="461306055.39999998"/>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r>
                  <a:rPr lang="en-US"/>
                  <a:t>Ae. aegypti chromosome 2 position</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8375584"/>
        <c:crosses val="autoZero"/>
        <c:crossBetween val="midCat"/>
      </c:valAx>
      <c:valAx>
        <c:axId val="-848375584"/>
        <c:scaling>
          <c:orientation val="minMax"/>
          <c:max val="52"/>
          <c:min val="0"/>
        </c:scaling>
        <c:delete val="1"/>
        <c:axPos val="l"/>
        <c:numFmt formatCode="_(* #,##0_);_(* \(#,##0\);_(* &quot;-&quot;??_);_(@_)" sourceLinked="1"/>
        <c:majorTickMark val="out"/>
        <c:minorTickMark val="none"/>
        <c:tickLblPos val="nextTo"/>
        <c:crossAx val="-848386464"/>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sz="900"/>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292763459674081"/>
          <c:y val="3.1541225759314936E-2"/>
          <c:w val="0.82471087146435862"/>
          <c:h val="0.87816521713486362"/>
        </c:manualLayout>
      </c:layout>
      <c:scatterChart>
        <c:scatterStyle val="lineMarker"/>
        <c:varyColors val="0"/>
        <c:ser>
          <c:idx val="0"/>
          <c:order val="0"/>
          <c:spPr>
            <a:ln w="19050" cap="rnd">
              <a:solidFill>
                <a:schemeClr val="accent1"/>
              </a:solidFill>
              <a:round/>
            </a:ln>
            <a:effectLst/>
          </c:spPr>
          <c:marker>
            <c:symbol val="none"/>
          </c:marker>
          <c:xVal>
            <c:numRef>
              <c:f>[AaegL5_Flaviviridae.xlsm]Chart!$I$1:$I$2</c:f>
              <c:numCache>
                <c:formatCode>_(* #,##0_);_(* \(#,##0\);_(* "-"??_);_(@_)</c:formatCode>
                <c:ptCount val="2"/>
                <c:pt idx="0">
                  <c:v>1418</c:v>
                </c:pt>
                <c:pt idx="1">
                  <c:v>1433</c:v>
                </c:pt>
              </c:numCache>
            </c:numRef>
          </c:xVal>
          <c:yVal>
            <c:numRef>
              <c:f>[AaegL5_Flaviviridae.xlsm]Chart!$H$1:$H$2</c:f>
              <c:numCache>
                <c:formatCode>_(* #,##0_);_(* \(#,##0\);_(* "-"??_);_(@_)</c:formatCode>
                <c:ptCount val="2"/>
                <c:pt idx="0">
                  <c:v>489</c:v>
                </c:pt>
                <c:pt idx="1">
                  <c:v>504</c:v>
                </c:pt>
              </c:numCache>
            </c:numRef>
          </c:yVal>
          <c:smooth val="0"/>
          <c:extLst xmlns:c16r2="http://schemas.microsoft.com/office/drawing/2015/06/chart">
            <c:ext xmlns:c16="http://schemas.microsoft.com/office/drawing/2014/chart" uri="{C3380CC4-5D6E-409C-BE32-E72D297353CC}">
              <c16:uniqueId val="{00000000-3D64-49A6-A853-402674917335}"/>
            </c:ext>
          </c:extLst>
        </c:ser>
        <c:ser>
          <c:idx val="1"/>
          <c:order val="1"/>
          <c:spPr>
            <a:ln w="19050" cap="rnd">
              <a:solidFill>
                <a:srgbClr val="0000FF"/>
              </a:solidFill>
              <a:round/>
            </a:ln>
            <a:effectLst/>
          </c:spPr>
          <c:marker>
            <c:symbol val="none"/>
          </c:marker>
          <c:xVal>
            <c:numRef>
              <c:f>[AaegL5_Flaviviridae.xlsm]Chart!$I$3:$I$4</c:f>
              <c:numCache>
                <c:formatCode>_(* #,##0_);_(* \(#,##0\);_(* "-"??_);_(@_)</c:formatCode>
                <c:ptCount val="2"/>
                <c:pt idx="0">
                  <c:v>2937</c:v>
                </c:pt>
                <c:pt idx="1">
                  <c:v>2923</c:v>
                </c:pt>
              </c:numCache>
            </c:numRef>
          </c:xVal>
          <c:yVal>
            <c:numRef>
              <c:f>[AaegL5_Flaviviridae.xlsm]Chart!$H$3:$H$4</c:f>
              <c:numCache>
                <c:formatCode>_(* #,##0_);_(* \(#,##0\);_(* "-"??_);_(@_)</c:formatCode>
                <c:ptCount val="2"/>
                <c:pt idx="0">
                  <c:v>945</c:v>
                </c:pt>
                <c:pt idx="1">
                  <c:v>959</c:v>
                </c:pt>
              </c:numCache>
            </c:numRef>
          </c:yVal>
          <c:smooth val="0"/>
          <c:extLst xmlns:c16r2="http://schemas.microsoft.com/office/drawing/2015/06/chart">
            <c:ext xmlns:c16="http://schemas.microsoft.com/office/drawing/2014/chart" uri="{C3380CC4-5D6E-409C-BE32-E72D297353CC}">
              <c16:uniqueId val="{00000001-3D64-49A6-A853-402674917335}"/>
            </c:ext>
          </c:extLst>
        </c:ser>
        <c:ser>
          <c:idx val="2"/>
          <c:order val="2"/>
          <c:spPr>
            <a:ln w="19050" cap="rnd">
              <a:solidFill>
                <a:srgbClr val="0000FF"/>
              </a:solidFill>
              <a:round/>
            </a:ln>
            <a:effectLst/>
          </c:spPr>
          <c:marker>
            <c:symbol val="none"/>
          </c:marker>
          <c:xVal>
            <c:numRef>
              <c:f>[AaegL5_Flaviviridae.xlsm]Chart!$I$5:$I$6</c:f>
              <c:numCache>
                <c:formatCode>_(* #,##0_);_(* \(#,##0\);_(* "-"??_);_(@_)</c:formatCode>
                <c:ptCount val="2"/>
                <c:pt idx="0">
                  <c:v>2744</c:v>
                </c:pt>
                <c:pt idx="1">
                  <c:v>3050</c:v>
                </c:pt>
              </c:numCache>
            </c:numRef>
          </c:xVal>
          <c:yVal>
            <c:numRef>
              <c:f>[AaegL5_Flaviviridae.xlsm]Chart!$H$5:$H$6</c:f>
              <c:numCache>
                <c:formatCode>_(* #,##0_);_(* \(#,##0\);_(* "-"??_);_(@_)</c:formatCode>
                <c:ptCount val="2"/>
                <c:pt idx="0">
                  <c:v>1041</c:v>
                </c:pt>
                <c:pt idx="1">
                  <c:v>1347</c:v>
                </c:pt>
              </c:numCache>
            </c:numRef>
          </c:yVal>
          <c:smooth val="0"/>
          <c:extLst xmlns:c16r2="http://schemas.microsoft.com/office/drawing/2015/06/chart">
            <c:ext xmlns:c16="http://schemas.microsoft.com/office/drawing/2014/chart" uri="{C3380CC4-5D6E-409C-BE32-E72D297353CC}">
              <c16:uniqueId val="{00000002-3D64-49A6-A853-402674917335}"/>
            </c:ext>
          </c:extLst>
        </c:ser>
        <c:ser>
          <c:idx val="3"/>
          <c:order val="3"/>
          <c:spPr>
            <a:ln w="19050" cap="rnd">
              <a:solidFill>
                <a:srgbClr val="0000FF"/>
              </a:solidFill>
              <a:round/>
            </a:ln>
            <a:effectLst/>
          </c:spPr>
          <c:marker>
            <c:symbol val="none"/>
          </c:marker>
          <c:xVal>
            <c:numRef>
              <c:f>[AaegL5_Flaviviridae.xlsm]Chart!$I$7:$I$8</c:f>
              <c:numCache>
                <c:formatCode>_(* #,##0_);_(* \(#,##0\);_(* "-"??_);_(@_)</c:formatCode>
                <c:ptCount val="2"/>
                <c:pt idx="0">
                  <c:v>3454</c:v>
                </c:pt>
                <c:pt idx="1">
                  <c:v>3470</c:v>
                </c:pt>
              </c:numCache>
            </c:numRef>
          </c:xVal>
          <c:yVal>
            <c:numRef>
              <c:f>[AaegL5_Flaviviridae.xlsm]Chart!$H$7:$H$8</c:f>
              <c:numCache>
                <c:formatCode>_(* #,##0_);_(* \(#,##0\);_(* "-"??_);_(@_)</c:formatCode>
                <c:ptCount val="2"/>
                <c:pt idx="0">
                  <c:v>1287</c:v>
                </c:pt>
                <c:pt idx="1">
                  <c:v>1303</c:v>
                </c:pt>
              </c:numCache>
            </c:numRef>
          </c:yVal>
          <c:smooth val="0"/>
          <c:extLst xmlns:c16r2="http://schemas.microsoft.com/office/drawing/2015/06/chart">
            <c:ext xmlns:c16="http://schemas.microsoft.com/office/drawing/2014/chart" uri="{C3380CC4-5D6E-409C-BE32-E72D297353CC}">
              <c16:uniqueId val="{00000003-3D64-49A6-A853-402674917335}"/>
            </c:ext>
          </c:extLst>
        </c:ser>
        <c:ser>
          <c:idx val="4"/>
          <c:order val="4"/>
          <c:spPr>
            <a:ln w="19050" cap="rnd">
              <a:solidFill>
                <a:srgbClr val="0000FF"/>
              </a:solidFill>
              <a:round/>
            </a:ln>
            <a:effectLst/>
          </c:spPr>
          <c:marker>
            <c:symbol val="none"/>
          </c:marker>
          <c:xVal>
            <c:numRef>
              <c:f>[AaegL5_Flaviviridae.xlsm]Chart!$I$9:$I$10</c:f>
              <c:numCache>
                <c:formatCode>_(* #,##0_);_(* \(#,##0\);_(* "-"??_);_(@_)</c:formatCode>
                <c:ptCount val="2"/>
                <c:pt idx="0">
                  <c:v>3335</c:v>
                </c:pt>
                <c:pt idx="1">
                  <c:v>3324</c:v>
                </c:pt>
              </c:numCache>
            </c:numRef>
          </c:xVal>
          <c:yVal>
            <c:numRef>
              <c:f>[AaegL5_Flaviviridae.xlsm]Chart!$H$9:$H$10</c:f>
              <c:numCache>
                <c:formatCode>_(* #,##0_);_(* \(#,##0\);_(* "-"??_);_(@_)</c:formatCode>
                <c:ptCount val="2"/>
                <c:pt idx="0">
                  <c:v>1518</c:v>
                </c:pt>
                <c:pt idx="1">
                  <c:v>1529</c:v>
                </c:pt>
              </c:numCache>
            </c:numRef>
          </c:yVal>
          <c:smooth val="0"/>
          <c:extLst xmlns:c16r2="http://schemas.microsoft.com/office/drawing/2015/06/chart">
            <c:ext xmlns:c16="http://schemas.microsoft.com/office/drawing/2014/chart" uri="{C3380CC4-5D6E-409C-BE32-E72D297353CC}">
              <c16:uniqueId val="{00000004-3D64-49A6-A853-402674917335}"/>
            </c:ext>
          </c:extLst>
        </c:ser>
        <c:ser>
          <c:idx val="5"/>
          <c:order val="5"/>
          <c:spPr>
            <a:ln w="19050" cap="rnd">
              <a:solidFill>
                <a:srgbClr val="0000FF"/>
              </a:solidFill>
              <a:round/>
            </a:ln>
            <a:effectLst/>
          </c:spPr>
          <c:marker>
            <c:symbol val="none"/>
          </c:marker>
          <c:xVal>
            <c:numRef>
              <c:f>[AaegL5_Flaviviridae.xlsm]Chart!$I$11:$I$12</c:f>
              <c:numCache>
                <c:formatCode>_(* #,##0_);_(* \(#,##0\);_(* "-"??_);_(@_)</c:formatCode>
                <c:ptCount val="2"/>
                <c:pt idx="0">
                  <c:v>3409</c:v>
                </c:pt>
                <c:pt idx="1">
                  <c:v>3466</c:v>
                </c:pt>
              </c:numCache>
            </c:numRef>
          </c:xVal>
          <c:yVal>
            <c:numRef>
              <c:f>[AaegL5_Flaviviridae.xlsm]Chart!$H$11:$H$12</c:f>
              <c:numCache>
                <c:formatCode>_(* #,##0_);_(* \(#,##0\);_(* "-"??_);_(@_)</c:formatCode>
                <c:ptCount val="2"/>
                <c:pt idx="0">
                  <c:v>1607</c:v>
                </c:pt>
                <c:pt idx="1">
                  <c:v>1664</c:v>
                </c:pt>
              </c:numCache>
            </c:numRef>
          </c:yVal>
          <c:smooth val="0"/>
          <c:extLst xmlns:c16r2="http://schemas.microsoft.com/office/drawing/2015/06/chart">
            <c:ext xmlns:c16="http://schemas.microsoft.com/office/drawing/2014/chart" uri="{C3380CC4-5D6E-409C-BE32-E72D297353CC}">
              <c16:uniqueId val="{00000005-3D64-49A6-A853-402674917335}"/>
            </c:ext>
          </c:extLst>
        </c:ser>
        <c:ser>
          <c:idx val="6"/>
          <c:order val="6"/>
          <c:spPr>
            <a:ln w="19050" cap="rnd">
              <a:solidFill>
                <a:srgbClr val="0000FF"/>
              </a:solidFill>
              <a:round/>
            </a:ln>
            <a:effectLst/>
          </c:spPr>
          <c:marker>
            <c:symbol val="none"/>
          </c:marker>
          <c:xVal>
            <c:numRef>
              <c:f>[AaegL5_Flaviviridae.xlsm]Chart!$I$13:$I$14</c:f>
              <c:numCache>
                <c:formatCode>_(* #,##0_);_(* \(#,##0\);_(* "-"??_);_(@_)</c:formatCode>
                <c:ptCount val="2"/>
                <c:pt idx="0">
                  <c:v>5310</c:v>
                </c:pt>
                <c:pt idx="1">
                  <c:v>5326</c:v>
                </c:pt>
              </c:numCache>
            </c:numRef>
          </c:xVal>
          <c:yVal>
            <c:numRef>
              <c:f>[AaegL5_Flaviviridae.xlsm]Chart!$H$13:$H$14</c:f>
              <c:numCache>
                <c:formatCode>_(* #,##0_);_(* \(#,##0\);_(* "-"??_);_(@_)</c:formatCode>
                <c:ptCount val="2"/>
                <c:pt idx="0">
                  <c:v>1717</c:v>
                </c:pt>
                <c:pt idx="1">
                  <c:v>1733</c:v>
                </c:pt>
              </c:numCache>
            </c:numRef>
          </c:yVal>
          <c:smooth val="0"/>
          <c:extLst xmlns:c16r2="http://schemas.microsoft.com/office/drawing/2015/06/chart">
            <c:ext xmlns:c16="http://schemas.microsoft.com/office/drawing/2014/chart" uri="{C3380CC4-5D6E-409C-BE32-E72D297353CC}">
              <c16:uniqueId val="{00000006-3D64-49A6-A853-402674917335}"/>
            </c:ext>
          </c:extLst>
        </c:ser>
        <c:ser>
          <c:idx val="7"/>
          <c:order val="7"/>
          <c:spPr>
            <a:ln w="19050" cap="rnd">
              <a:solidFill>
                <a:srgbClr val="0000FF"/>
              </a:solidFill>
              <a:round/>
            </a:ln>
            <a:effectLst/>
          </c:spPr>
          <c:marker>
            <c:symbol val="none"/>
          </c:marker>
          <c:xVal>
            <c:numRef>
              <c:f>[AaegL5_Flaviviridae.xlsm]Chart!$I$15:$I$16</c:f>
              <c:numCache>
                <c:formatCode>_(* #,##0_);_(* \(#,##0\);_(* "-"??_);_(@_)</c:formatCode>
                <c:ptCount val="2"/>
                <c:pt idx="0">
                  <c:v>3659</c:v>
                </c:pt>
                <c:pt idx="1">
                  <c:v>3801</c:v>
                </c:pt>
              </c:numCache>
            </c:numRef>
          </c:xVal>
          <c:yVal>
            <c:numRef>
              <c:f>[AaegL5_Flaviviridae.xlsm]Chart!$H$15:$H$16</c:f>
              <c:numCache>
                <c:formatCode>_(* #,##0_);_(* \(#,##0\);_(* "-"??_);_(@_)</c:formatCode>
                <c:ptCount val="2"/>
                <c:pt idx="0">
                  <c:v>1836</c:v>
                </c:pt>
                <c:pt idx="1">
                  <c:v>1978</c:v>
                </c:pt>
              </c:numCache>
            </c:numRef>
          </c:yVal>
          <c:smooth val="0"/>
          <c:extLst xmlns:c16r2="http://schemas.microsoft.com/office/drawing/2015/06/chart">
            <c:ext xmlns:c16="http://schemas.microsoft.com/office/drawing/2014/chart" uri="{C3380CC4-5D6E-409C-BE32-E72D297353CC}">
              <c16:uniqueId val="{00000007-3D64-49A6-A853-402674917335}"/>
            </c:ext>
          </c:extLst>
        </c:ser>
        <c:ser>
          <c:idx val="8"/>
          <c:order val="8"/>
          <c:spPr>
            <a:ln w="19050" cap="rnd">
              <a:solidFill>
                <a:srgbClr val="0000FF"/>
              </a:solidFill>
              <a:round/>
            </a:ln>
            <a:effectLst/>
          </c:spPr>
          <c:marker>
            <c:symbol val="none"/>
          </c:marker>
          <c:xVal>
            <c:numRef>
              <c:f>[AaegL5_Flaviviridae.xlsm]Chart!$I$17:$I$18</c:f>
              <c:numCache>
                <c:formatCode>_(* #,##0_);_(* \(#,##0\);_(* "-"??_);_(@_)</c:formatCode>
                <c:ptCount val="2"/>
                <c:pt idx="0">
                  <c:v>9902</c:v>
                </c:pt>
                <c:pt idx="1">
                  <c:v>9886</c:v>
                </c:pt>
              </c:numCache>
            </c:numRef>
          </c:xVal>
          <c:yVal>
            <c:numRef>
              <c:f>[AaegL5_Flaviviridae.xlsm]Chart!$H$17:$H$18</c:f>
              <c:numCache>
                <c:formatCode>_(* #,##0_);_(* \(#,##0\);_(* "-"??_);_(@_)</c:formatCode>
                <c:ptCount val="2"/>
                <c:pt idx="0">
                  <c:v>2099</c:v>
                </c:pt>
                <c:pt idx="1">
                  <c:v>2115</c:v>
                </c:pt>
              </c:numCache>
            </c:numRef>
          </c:yVal>
          <c:smooth val="0"/>
          <c:extLst xmlns:c16r2="http://schemas.microsoft.com/office/drawing/2015/06/chart">
            <c:ext xmlns:c16="http://schemas.microsoft.com/office/drawing/2014/chart" uri="{C3380CC4-5D6E-409C-BE32-E72D297353CC}">
              <c16:uniqueId val="{00000008-3D64-49A6-A853-402674917335}"/>
            </c:ext>
          </c:extLst>
        </c:ser>
        <c:ser>
          <c:idx val="9"/>
          <c:order val="9"/>
          <c:spPr>
            <a:ln w="19050" cap="rnd">
              <a:solidFill>
                <a:srgbClr val="0000FF"/>
              </a:solidFill>
              <a:round/>
            </a:ln>
            <a:effectLst/>
          </c:spPr>
          <c:marker>
            <c:symbol val="none"/>
          </c:marker>
          <c:xVal>
            <c:numRef>
              <c:f>[AaegL5_Flaviviridae.xlsm]Chart!$I$19:$I$20</c:f>
              <c:numCache>
                <c:formatCode>_(* #,##0_);_(* \(#,##0\);_(* "-"??_);_(@_)</c:formatCode>
                <c:ptCount val="2"/>
                <c:pt idx="0">
                  <c:v>4204</c:v>
                </c:pt>
                <c:pt idx="1">
                  <c:v>4225</c:v>
                </c:pt>
              </c:numCache>
            </c:numRef>
          </c:xVal>
          <c:yVal>
            <c:numRef>
              <c:f>[AaegL5_Flaviviridae.xlsm]Chart!$H$19:$H$20</c:f>
              <c:numCache>
                <c:formatCode>_(* #,##0_);_(* \(#,##0\);_(* "-"??_);_(@_)</c:formatCode>
                <c:ptCount val="2"/>
                <c:pt idx="0">
                  <c:v>2381</c:v>
                </c:pt>
                <c:pt idx="1">
                  <c:v>2402</c:v>
                </c:pt>
              </c:numCache>
            </c:numRef>
          </c:yVal>
          <c:smooth val="0"/>
          <c:extLst xmlns:c16r2="http://schemas.microsoft.com/office/drawing/2015/06/chart">
            <c:ext xmlns:c16="http://schemas.microsoft.com/office/drawing/2014/chart" uri="{C3380CC4-5D6E-409C-BE32-E72D297353CC}">
              <c16:uniqueId val="{00000009-3D64-49A6-A853-402674917335}"/>
            </c:ext>
          </c:extLst>
        </c:ser>
        <c:ser>
          <c:idx val="10"/>
          <c:order val="10"/>
          <c:spPr>
            <a:ln w="19050" cap="rnd">
              <a:solidFill>
                <a:srgbClr val="0000FF"/>
              </a:solidFill>
              <a:round/>
            </a:ln>
            <a:effectLst/>
          </c:spPr>
          <c:marker>
            <c:symbol val="none"/>
          </c:marker>
          <c:xVal>
            <c:numRef>
              <c:f>[AaegL5_Flaviviridae.xlsm]Chart!$I$21:$I$22</c:f>
              <c:numCache>
                <c:formatCode>_(* #,##0_);_(* \(#,##0\);_(* "-"??_);_(@_)</c:formatCode>
                <c:ptCount val="2"/>
                <c:pt idx="0">
                  <c:v>4807</c:v>
                </c:pt>
                <c:pt idx="1">
                  <c:v>5084</c:v>
                </c:pt>
              </c:numCache>
            </c:numRef>
          </c:xVal>
          <c:yVal>
            <c:numRef>
              <c:f>[AaegL5_Flaviviridae.xlsm]Chart!$H$21:$H$22</c:f>
              <c:numCache>
                <c:formatCode>_(* #,##0_);_(* \(#,##0\);_(* "-"??_);_(@_)</c:formatCode>
                <c:ptCount val="2"/>
                <c:pt idx="0">
                  <c:v>2941</c:v>
                </c:pt>
                <c:pt idx="1">
                  <c:v>3218</c:v>
                </c:pt>
              </c:numCache>
            </c:numRef>
          </c:yVal>
          <c:smooth val="0"/>
          <c:extLst xmlns:c16r2="http://schemas.microsoft.com/office/drawing/2015/06/chart">
            <c:ext xmlns:c16="http://schemas.microsoft.com/office/drawing/2014/chart" uri="{C3380CC4-5D6E-409C-BE32-E72D297353CC}">
              <c16:uniqueId val="{0000000A-3D64-49A6-A853-402674917335}"/>
            </c:ext>
          </c:extLst>
        </c:ser>
        <c:ser>
          <c:idx val="11"/>
          <c:order val="11"/>
          <c:spPr>
            <a:ln w="19050" cap="rnd">
              <a:solidFill>
                <a:srgbClr val="0000FF"/>
              </a:solidFill>
              <a:round/>
            </a:ln>
            <a:effectLst/>
          </c:spPr>
          <c:marker>
            <c:symbol val="none"/>
          </c:marker>
          <c:xVal>
            <c:numRef>
              <c:f>[AaegL5_Flaviviridae.xlsm]Chart!$I$23:$I$24</c:f>
              <c:numCache>
                <c:formatCode>_(* #,##0_);_(* \(#,##0\);_(* "-"??_);_(@_)</c:formatCode>
                <c:ptCount val="2"/>
                <c:pt idx="0">
                  <c:v>2699</c:v>
                </c:pt>
                <c:pt idx="1">
                  <c:v>2685</c:v>
                </c:pt>
              </c:numCache>
            </c:numRef>
          </c:xVal>
          <c:yVal>
            <c:numRef>
              <c:f>[AaegL5_Flaviviridae.xlsm]Chart!$H$23:$H$24</c:f>
              <c:numCache>
                <c:formatCode>_(* #,##0_);_(* \(#,##0\);_(* "-"??_);_(@_)</c:formatCode>
                <c:ptCount val="2"/>
                <c:pt idx="0">
                  <c:v>3189</c:v>
                </c:pt>
                <c:pt idx="1">
                  <c:v>3203</c:v>
                </c:pt>
              </c:numCache>
            </c:numRef>
          </c:yVal>
          <c:smooth val="0"/>
          <c:extLst xmlns:c16r2="http://schemas.microsoft.com/office/drawing/2015/06/chart">
            <c:ext xmlns:c16="http://schemas.microsoft.com/office/drawing/2014/chart" uri="{C3380CC4-5D6E-409C-BE32-E72D297353CC}">
              <c16:uniqueId val="{0000000B-3D64-49A6-A853-402674917335}"/>
            </c:ext>
          </c:extLst>
        </c:ser>
        <c:ser>
          <c:idx val="12"/>
          <c:order val="12"/>
          <c:spPr>
            <a:ln w="19050" cap="rnd">
              <a:solidFill>
                <a:srgbClr val="0000FF"/>
              </a:solidFill>
              <a:round/>
            </a:ln>
            <a:effectLst/>
          </c:spPr>
          <c:marker>
            <c:symbol val="none"/>
          </c:marker>
          <c:xVal>
            <c:numRef>
              <c:f>[AaegL5_Flaviviridae.xlsm]Chart!$I$25:$I$26</c:f>
              <c:numCache>
                <c:formatCode>_(* #,##0_);_(* \(#,##0\);_(* "-"??_);_(@_)</c:formatCode>
                <c:ptCount val="2"/>
                <c:pt idx="0">
                  <c:v>5188</c:v>
                </c:pt>
                <c:pt idx="1">
                  <c:v>6416</c:v>
                </c:pt>
              </c:numCache>
            </c:numRef>
          </c:xVal>
          <c:yVal>
            <c:numRef>
              <c:f>[AaegL5_Flaviviridae.xlsm]Chart!$H$25:$H$26</c:f>
              <c:numCache>
                <c:formatCode>_(* #,##0_);_(* \(#,##0\);_(* "-"??_);_(@_)</c:formatCode>
                <c:ptCount val="2"/>
                <c:pt idx="0">
                  <c:v>3316</c:v>
                </c:pt>
                <c:pt idx="1">
                  <c:v>4550</c:v>
                </c:pt>
              </c:numCache>
            </c:numRef>
          </c:yVal>
          <c:smooth val="0"/>
          <c:extLst xmlns:c16r2="http://schemas.microsoft.com/office/drawing/2015/06/chart">
            <c:ext xmlns:c16="http://schemas.microsoft.com/office/drawing/2014/chart" uri="{C3380CC4-5D6E-409C-BE32-E72D297353CC}">
              <c16:uniqueId val="{0000000C-3D64-49A6-A853-402674917335}"/>
            </c:ext>
          </c:extLst>
        </c:ser>
        <c:ser>
          <c:idx val="13"/>
          <c:order val="13"/>
          <c:spPr>
            <a:ln w="19050" cap="rnd">
              <a:solidFill>
                <a:srgbClr val="0000FF"/>
              </a:solidFill>
              <a:round/>
            </a:ln>
            <a:effectLst/>
          </c:spPr>
          <c:marker>
            <c:symbol val="none"/>
          </c:marker>
          <c:xVal>
            <c:numRef>
              <c:f>[AaegL5_Flaviviridae.xlsm]Chart!$I$27:$I$28</c:f>
              <c:numCache>
                <c:formatCode>_(* #,##0_);_(* \(#,##0\);_(* "-"??_);_(@_)</c:formatCode>
                <c:ptCount val="2"/>
                <c:pt idx="0">
                  <c:v>3442</c:v>
                </c:pt>
                <c:pt idx="1">
                  <c:v>3458</c:v>
                </c:pt>
              </c:numCache>
            </c:numRef>
          </c:xVal>
          <c:yVal>
            <c:numRef>
              <c:f>[AaegL5_Flaviviridae.xlsm]Chart!$H$27:$H$28</c:f>
              <c:numCache>
                <c:formatCode>_(* #,##0_);_(* \(#,##0\);_(* "-"??_);_(@_)</c:formatCode>
                <c:ptCount val="2"/>
                <c:pt idx="0">
                  <c:v>3367</c:v>
                </c:pt>
                <c:pt idx="1">
                  <c:v>3383</c:v>
                </c:pt>
              </c:numCache>
            </c:numRef>
          </c:yVal>
          <c:smooth val="0"/>
          <c:extLst xmlns:c16r2="http://schemas.microsoft.com/office/drawing/2015/06/chart">
            <c:ext xmlns:c16="http://schemas.microsoft.com/office/drawing/2014/chart" uri="{C3380CC4-5D6E-409C-BE32-E72D297353CC}">
              <c16:uniqueId val="{0000000D-3D64-49A6-A853-402674917335}"/>
            </c:ext>
          </c:extLst>
        </c:ser>
        <c:ser>
          <c:idx val="14"/>
          <c:order val="14"/>
          <c:spPr>
            <a:ln w="19050" cap="rnd">
              <a:solidFill>
                <a:srgbClr val="0000FF"/>
              </a:solidFill>
              <a:round/>
            </a:ln>
            <a:effectLst/>
          </c:spPr>
          <c:marker>
            <c:symbol val="none"/>
          </c:marker>
          <c:xVal>
            <c:numRef>
              <c:f>[AaegL5_Flaviviridae.xlsm]Chart!$I$29:$I$30</c:f>
              <c:numCache>
                <c:formatCode>_(* #,##0_);_(* \(#,##0\);_(* "-"??_);_(@_)</c:formatCode>
                <c:ptCount val="2"/>
                <c:pt idx="0">
                  <c:v>3243</c:v>
                </c:pt>
                <c:pt idx="1">
                  <c:v>3257</c:v>
                </c:pt>
              </c:numCache>
            </c:numRef>
          </c:xVal>
          <c:yVal>
            <c:numRef>
              <c:f>[AaegL5_Flaviviridae.xlsm]Chart!$H$29:$H$30</c:f>
              <c:numCache>
                <c:formatCode>_(* #,##0_);_(* \(#,##0\);_(* "-"??_);_(@_)</c:formatCode>
                <c:ptCount val="2"/>
                <c:pt idx="0">
                  <c:v>4200</c:v>
                </c:pt>
                <c:pt idx="1">
                  <c:v>4214</c:v>
                </c:pt>
              </c:numCache>
            </c:numRef>
          </c:yVal>
          <c:smooth val="0"/>
          <c:extLst xmlns:c16r2="http://schemas.microsoft.com/office/drawing/2015/06/chart">
            <c:ext xmlns:c16="http://schemas.microsoft.com/office/drawing/2014/chart" uri="{C3380CC4-5D6E-409C-BE32-E72D297353CC}">
              <c16:uniqueId val="{0000000E-3D64-49A6-A853-402674917335}"/>
            </c:ext>
          </c:extLst>
        </c:ser>
        <c:ser>
          <c:idx val="15"/>
          <c:order val="15"/>
          <c:spPr>
            <a:ln w="19050" cap="rnd">
              <a:solidFill>
                <a:srgbClr val="0000FF"/>
              </a:solidFill>
              <a:round/>
            </a:ln>
            <a:effectLst/>
          </c:spPr>
          <c:marker>
            <c:symbol val="none"/>
          </c:marker>
          <c:xVal>
            <c:numRef>
              <c:f>[AaegL5_Flaviviridae.xlsm]Chart!$I$31:$I$32</c:f>
              <c:numCache>
                <c:formatCode>_(* #,##0_);_(* \(#,##0\);_(* "-"??_);_(@_)</c:formatCode>
                <c:ptCount val="2"/>
                <c:pt idx="0">
                  <c:v>8767</c:v>
                </c:pt>
                <c:pt idx="1">
                  <c:v>8756</c:v>
                </c:pt>
              </c:numCache>
            </c:numRef>
          </c:xVal>
          <c:yVal>
            <c:numRef>
              <c:f>[AaegL5_Flaviviridae.xlsm]Chart!$H$31:$H$32</c:f>
              <c:numCache>
                <c:formatCode>_(* #,##0_);_(* \(#,##0\);_(* "-"??_);_(@_)</c:formatCode>
                <c:ptCount val="2"/>
                <c:pt idx="0">
                  <c:v>4310</c:v>
                </c:pt>
                <c:pt idx="1">
                  <c:v>4321</c:v>
                </c:pt>
              </c:numCache>
            </c:numRef>
          </c:yVal>
          <c:smooth val="0"/>
          <c:extLst xmlns:c16r2="http://schemas.microsoft.com/office/drawing/2015/06/chart">
            <c:ext xmlns:c16="http://schemas.microsoft.com/office/drawing/2014/chart" uri="{C3380CC4-5D6E-409C-BE32-E72D297353CC}">
              <c16:uniqueId val="{0000000F-3D64-49A6-A853-402674917335}"/>
            </c:ext>
          </c:extLst>
        </c:ser>
        <c:ser>
          <c:idx val="16"/>
          <c:order val="16"/>
          <c:spPr>
            <a:ln w="19050" cap="rnd">
              <a:solidFill>
                <a:srgbClr val="0000FF"/>
              </a:solidFill>
              <a:round/>
            </a:ln>
            <a:effectLst/>
          </c:spPr>
          <c:marker>
            <c:symbol val="none"/>
          </c:marker>
          <c:xVal>
            <c:numRef>
              <c:f>[AaegL5_Flaviviridae.xlsm]Chart!$I$33:$I$34</c:f>
              <c:numCache>
                <c:formatCode>_(* #,##0_);_(* \(#,##0\);_(* "-"??_);_(@_)</c:formatCode>
                <c:ptCount val="2"/>
                <c:pt idx="0">
                  <c:v>7072</c:v>
                </c:pt>
                <c:pt idx="1">
                  <c:v>7061</c:v>
                </c:pt>
              </c:numCache>
            </c:numRef>
          </c:xVal>
          <c:yVal>
            <c:numRef>
              <c:f>[AaegL5_Flaviviridae.xlsm]Chart!$H$33:$H$34</c:f>
              <c:numCache>
                <c:formatCode>_(* #,##0_);_(* \(#,##0\);_(* "-"??_);_(@_)</c:formatCode>
                <c:ptCount val="2"/>
                <c:pt idx="0">
                  <c:v>4811</c:v>
                </c:pt>
                <c:pt idx="1">
                  <c:v>4822</c:v>
                </c:pt>
              </c:numCache>
            </c:numRef>
          </c:yVal>
          <c:smooth val="0"/>
          <c:extLst xmlns:c16r2="http://schemas.microsoft.com/office/drawing/2015/06/chart">
            <c:ext xmlns:c16="http://schemas.microsoft.com/office/drawing/2014/chart" uri="{C3380CC4-5D6E-409C-BE32-E72D297353CC}">
              <c16:uniqueId val="{00000010-3D64-49A6-A853-402674917335}"/>
            </c:ext>
          </c:extLst>
        </c:ser>
        <c:ser>
          <c:idx val="17"/>
          <c:order val="17"/>
          <c:spPr>
            <a:ln w="19050" cap="rnd">
              <a:solidFill>
                <a:srgbClr val="0000FF"/>
              </a:solidFill>
              <a:round/>
            </a:ln>
            <a:effectLst/>
          </c:spPr>
          <c:marker>
            <c:symbol val="none"/>
          </c:marker>
          <c:xVal>
            <c:numRef>
              <c:f>[AaegL5_Flaviviridae.xlsm]Chart!$I$35:$I$36</c:f>
              <c:numCache>
                <c:formatCode>_(* #,##0_);_(* \(#,##0\);_(* "-"??_);_(@_)</c:formatCode>
                <c:ptCount val="2"/>
                <c:pt idx="0">
                  <c:v>6823</c:v>
                </c:pt>
                <c:pt idx="1">
                  <c:v>6936</c:v>
                </c:pt>
              </c:numCache>
            </c:numRef>
          </c:xVal>
          <c:yVal>
            <c:numRef>
              <c:f>[AaegL5_Flaviviridae.xlsm]Chart!$H$35:$H$36</c:f>
              <c:numCache>
                <c:formatCode>_(* #,##0_);_(* \(#,##0\);_(* "-"??_);_(@_)</c:formatCode>
                <c:ptCount val="2"/>
                <c:pt idx="0">
                  <c:v>4945</c:v>
                </c:pt>
                <c:pt idx="1">
                  <c:v>5058</c:v>
                </c:pt>
              </c:numCache>
            </c:numRef>
          </c:yVal>
          <c:smooth val="0"/>
          <c:extLst xmlns:c16r2="http://schemas.microsoft.com/office/drawing/2015/06/chart">
            <c:ext xmlns:c16="http://schemas.microsoft.com/office/drawing/2014/chart" uri="{C3380CC4-5D6E-409C-BE32-E72D297353CC}">
              <c16:uniqueId val="{00000011-3D64-49A6-A853-402674917335}"/>
            </c:ext>
          </c:extLst>
        </c:ser>
        <c:ser>
          <c:idx val="18"/>
          <c:order val="18"/>
          <c:spPr>
            <a:ln w="19050" cap="rnd">
              <a:solidFill>
                <a:srgbClr val="0000FF"/>
              </a:solidFill>
              <a:round/>
            </a:ln>
            <a:effectLst/>
          </c:spPr>
          <c:marker>
            <c:symbol val="none"/>
          </c:marker>
          <c:xVal>
            <c:numRef>
              <c:f>[AaegL5_Flaviviridae.xlsm]Chart!$I$37:$I$38</c:f>
              <c:numCache>
                <c:formatCode>_(* #,##0_);_(* \(#,##0\);_(* "-"??_);_(@_)</c:formatCode>
                <c:ptCount val="2"/>
                <c:pt idx="0">
                  <c:v>7107</c:v>
                </c:pt>
                <c:pt idx="1">
                  <c:v>7186</c:v>
                </c:pt>
              </c:numCache>
            </c:numRef>
          </c:xVal>
          <c:yVal>
            <c:numRef>
              <c:f>[AaegL5_Flaviviridae.xlsm]Chart!$H$37:$H$38</c:f>
              <c:numCache>
                <c:formatCode>_(* #,##0_);_(* \(#,##0\);_(* "-"??_);_(@_)</c:formatCode>
                <c:ptCount val="2"/>
                <c:pt idx="0">
                  <c:v>5217</c:v>
                </c:pt>
                <c:pt idx="1">
                  <c:v>5296</c:v>
                </c:pt>
              </c:numCache>
            </c:numRef>
          </c:yVal>
          <c:smooth val="0"/>
          <c:extLst xmlns:c16r2="http://schemas.microsoft.com/office/drawing/2015/06/chart">
            <c:ext xmlns:c16="http://schemas.microsoft.com/office/drawing/2014/chart" uri="{C3380CC4-5D6E-409C-BE32-E72D297353CC}">
              <c16:uniqueId val="{00000012-3D64-49A6-A853-402674917335}"/>
            </c:ext>
          </c:extLst>
        </c:ser>
        <c:ser>
          <c:idx val="19"/>
          <c:order val="19"/>
          <c:spPr>
            <a:ln w="19050" cap="rnd">
              <a:solidFill>
                <a:srgbClr val="0000FF"/>
              </a:solidFill>
              <a:round/>
            </a:ln>
            <a:effectLst/>
          </c:spPr>
          <c:marker>
            <c:symbol val="none"/>
          </c:marker>
          <c:xVal>
            <c:numRef>
              <c:f>[AaegL5_Flaviviridae.xlsm]Chart!$I$39:$I$40</c:f>
              <c:numCache>
                <c:formatCode>_(* #,##0_);_(* \(#,##0\);_(* "-"??_);_(@_)</c:formatCode>
                <c:ptCount val="2"/>
                <c:pt idx="0">
                  <c:v>7372</c:v>
                </c:pt>
                <c:pt idx="1">
                  <c:v>7414</c:v>
                </c:pt>
              </c:numCache>
            </c:numRef>
          </c:xVal>
          <c:yVal>
            <c:numRef>
              <c:f>[AaegL5_Flaviviridae.xlsm]Chart!$H$39:$H$40</c:f>
              <c:numCache>
                <c:formatCode>_(* #,##0_);_(* \(#,##0\);_(* "-"??_);_(@_)</c:formatCode>
                <c:ptCount val="2"/>
                <c:pt idx="0">
                  <c:v>5482</c:v>
                </c:pt>
                <c:pt idx="1">
                  <c:v>5524</c:v>
                </c:pt>
              </c:numCache>
            </c:numRef>
          </c:yVal>
          <c:smooth val="0"/>
          <c:extLst xmlns:c16r2="http://schemas.microsoft.com/office/drawing/2015/06/chart">
            <c:ext xmlns:c16="http://schemas.microsoft.com/office/drawing/2014/chart" uri="{C3380CC4-5D6E-409C-BE32-E72D297353CC}">
              <c16:uniqueId val="{00000013-3D64-49A6-A853-402674917335}"/>
            </c:ext>
          </c:extLst>
        </c:ser>
        <c:ser>
          <c:idx val="20"/>
          <c:order val="20"/>
          <c:spPr>
            <a:ln w="19050" cap="rnd">
              <a:solidFill>
                <a:srgbClr val="0000FF"/>
              </a:solidFill>
              <a:round/>
            </a:ln>
            <a:effectLst/>
          </c:spPr>
          <c:marker>
            <c:symbol val="none"/>
          </c:marker>
          <c:xVal>
            <c:numRef>
              <c:f>[AaegL5_Flaviviridae.xlsm]Chart!$I$41:$I$42</c:f>
              <c:numCache>
                <c:formatCode>_(* #,##0_);_(* \(#,##0\);_(* "-"??_);_(@_)</c:formatCode>
                <c:ptCount val="2"/>
                <c:pt idx="0">
                  <c:v>2794</c:v>
                </c:pt>
                <c:pt idx="1">
                  <c:v>2783</c:v>
                </c:pt>
              </c:numCache>
            </c:numRef>
          </c:xVal>
          <c:yVal>
            <c:numRef>
              <c:f>[AaegL5_Flaviviridae.xlsm]Chart!$H$41:$H$42</c:f>
              <c:numCache>
                <c:formatCode>_(* #,##0_);_(* \(#,##0\);_(* "-"??_);_(@_)</c:formatCode>
                <c:ptCount val="2"/>
                <c:pt idx="0">
                  <c:v>5520</c:v>
                </c:pt>
                <c:pt idx="1">
                  <c:v>5531</c:v>
                </c:pt>
              </c:numCache>
            </c:numRef>
          </c:yVal>
          <c:smooth val="0"/>
          <c:extLst xmlns:c16r2="http://schemas.microsoft.com/office/drawing/2015/06/chart">
            <c:ext xmlns:c16="http://schemas.microsoft.com/office/drawing/2014/chart" uri="{C3380CC4-5D6E-409C-BE32-E72D297353CC}">
              <c16:uniqueId val="{00000014-3D64-49A6-A853-402674917335}"/>
            </c:ext>
          </c:extLst>
        </c:ser>
        <c:ser>
          <c:idx val="21"/>
          <c:order val="21"/>
          <c:spPr>
            <a:ln w="19050" cap="rnd">
              <a:solidFill>
                <a:srgbClr val="0000FF"/>
              </a:solidFill>
              <a:round/>
            </a:ln>
            <a:effectLst/>
          </c:spPr>
          <c:marker>
            <c:symbol val="none"/>
          </c:marker>
          <c:xVal>
            <c:numRef>
              <c:f>[AaegL5_Flaviviridae.xlsm]Chart!$I$43:$I$44</c:f>
              <c:numCache>
                <c:formatCode>_(* #,##0_);_(* \(#,##0\);_(* "-"??_);_(@_)</c:formatCode>
                <c:ptCount val="2"/>
                <c:pt idx="0">
                  <c:v>7537</c:v>
                </c:pt>
                <c:pt idx="1">
                  <c:v>8296</c:v>
                </c:pt>
              </c:numCache>
            </c:numRef>
          </c:xVal>
          <c:yVal>
            <c:numRef>
              <c:f>[AaegL5_Flaviviridae.xlsm]Chart!$H$43:$H$44</c:f>
              <c:numCache>
                <c:formatCode>_(* #,##0_);_(* \(#,##0\);_(* "-"??_);_(@_)</c:formatCode>
                <c:ptCount val="2"/>
                <c:pt idx="0">
                  <c:v>5647</c:v>
                </c:pt>
                <c:pt idx="1">
                  <c:v>6407</c:v>
                </c:pt>
              </c:numCache>
            </c:numRef>
          </c:yVal>
          <c:smooth val="0"/>
          <c:extLst xmlns:c16r2="http://schemas.microsoft.com/office/drawing/2015/06/chart">
            <c:ext xmlns:c16="http://schemas.microsoft.com/office/drawing/2014/chart" uri="{C3380CC4-5D6E-409C-BE32-E72D297353CC}">
              <c16:uniqueId val="{00000015-3D64-49A6-A853-402674917335}"/>
            </c:ext>
          </c:extLst>
        </c:ser>
        <c:ser>
          <c:idx val="22"/>
          <c:order val="22"/>
          <c:spPr>
            <a:ln w="19050" cap="rnd">
              <a:solidFill>
                <a:schemeClr val="accent5">
                  <a:lumMod val="80000"/>
                </a:schemeClr>
              </a:solidFill>
              <a:round/>
            </a:ln>
            <a:effectLst/>
          </c:spPr>
          <c:marker>
            <c:symbol val="none"/>
          </c:marker>
          <c:xVal>
            <c:numRef>
              <c:f>[AaegL5_Flaviviridae.xlsm]Chart!$I$45:$I$46</c:f>
              <c:numCache>
                <c:formatCode>_(* #,##0_);_(* \(#,##0\);_(* "-"??_);_(@_)</c:formatCode>
                <c:ptCount val="2"/>
                <c:pt idx="0">
                  <c:v>2937</c:v>
                </c:pt>
                <c:pt idx="1">
                  <c:v>2923</c:v>
                </c:pt>
              </c:numCache>
            </c:numRef>
          </c:xVal>
          <c:yVal>
            <c:numRef>
              <c:f>[AaegL5_Flaviviridae.xlsm]Chart!$H$45:$H$46</c:f>
              <c:numCache>
                <c:formatCode>_(* #,##0_);_(* \(#,##0\);_(* "-"??_);_(@_)</c:formatCode>
                <c:ptCount val="2"/>
                <c:pt idx="0">
                  <c:v>945</c:v>
                </c:pt>
                <c:pt idx="1">
                  <c:v>959</c:v>
                </c:pt>
              </c:numCache>
            </c:numRef>
          </c:yVal>
          <c:smooth val="0"/>
          <c:extLst xmlns:c16r2="http://schemas.microsoft.com/office/drawing/2015/06/chart">
            <c:ext xmlns:c16="http://schemas.microsoft.com/office/drawing/2014/chart" uri="{C3380CC4-5D6E-409C-BE32-E72D297353CC}">
              <c16:uniqueId val="{00000016-3D64-49A6-A853-402674917335}"/>
            </c:ext>
          </c:extLst>
        </c:ser>
        <c:ser>
          <c:idx val="23"/>
          <c:order val="23"/>
          <c:spPr>
            <a:ln w="19050" cap="rnd">
              <a:solidFill>
                <a:srgbClr val="00FF00"/>
              </a:solidFill>
              <a:round/>
            </a:ln>
            <a:effectLst/>
          </c:spPr>
          <c:marker>
            <c:symbol val="none"/>
          </c:marker>
          <c:xVal>
            <c:numRef>
              <c:f>[AaegL5_Flaviviridae.xlsm]Chart!$I$47:$I$48</c:f>
              <c:numCache>
                <c:formatCode>_(* #,##0_);_(* \(#,##0\);_(* "-"??_);_(@_)</c:formatCode>
                <c:ptCount val="2"/>
                <c:pt idx="0">
                  <c:v>2744</c:v>
                </c:pt>
                <c:pt idx="1">
                  <c:v>3050</c:v>
                </c:pt>
              </c:numCache>
            </c:numRef>
          </c:xVal>
          <c:yVal>
            <c:numRef>
              <c:f>[AaegL5_Flaviviridae.xlsm]Chart!$H$47:$H$48</c:f>
              <c:numCache>
                <c:formatCode>_(* #,##0_);_(* \(#,##0\);_(* "-"??_);_(@_)</c:formatCode>
                <c:ptCount val="2"/>
                <c:pt idx="0">
                  <c:v>1041</c:v>
                </c:pt>
                <c:pt idx="1">
                  <c:v>1347</c:v>
                </c:pt>
              </c:numCache>
            </c:numRef>
          </c:yVal>
          <c:smooth val="0"/>
          <c:extLst xmlns:c16r2="http://schemas.microsoft.com/office/drawing/2015/06/chart">
            <c:ext xmlns:c16="http://schemas.microsoft.com/office/drawing/2014/chart" uri="{C3380CC4-5D6E-409C-BE32-E72D297353CC}">
              <c16:uniqueId val="{00000017-3D64-49A6-A853-402674917335}"/>
            </c:ext>
          </c:extLst>
        </c:ser>
        <c:ser>
          <c:idx val="24"/>
          <c:order val="24"/>
          <c:spPr>
            <a:ln w="19050" cap="rnd">
              <a:solidFill>
                <a:srgbClr val="00FF00"/>
              </a:solidFill>
              <a:round/>
            </a:ln>
            <a:effectLst/>
          </c:spPr>
          <c:marker>
            <c:symbol val="none"/>
          </c:marker>
          <c:xVal>
            <c:numRef>
              <c:f>[AaegL5_Flaviviridae.xlsm]Chart!$I$49:$I$50</c:f>
              <c:numCache>
                <c:formatCode>_(* #,##0_);_(* \(#,##0\);_(* "-"??_);_(@_)</c:formatCode>
                <c:ptCount val="2"/>
                <c:pt idx="0">
                  <c:v>3335</c:v>
                </c:pt>
                <c:pt idx="1">
                  <c:v>3324</c:v>
                </c:pt>
              </c:numCache>
            </c:numRef>
          </c:xVal>
          <c:yVal>
            <c:numRef>
              <c:f>[AaegL5_Flaviviridae.xlsm]Chart!$H$49:$H$50</c:f>
              <c:numCache>
                <c:formatCode>_(* #,##0_);_(* \(#,##0\);_(* "-"??_);_(@_)</c:formatCode>
                <c:ptCount val="2"/>
                <c:pt idx="0">
                  <c:v>1518</c:v>
                </c:pt>
                <c:pt idx="1">
                  <c:v>1529</c:v>
                </c:pt>
              </c:numCache>
            </c:numRef>
          </c:yVal>
          <c:smooth val="0"/>
          <c:extLst xmlns:c16r2="http://schemas.microsoft.com/office/drawing/2015/06/chart">
            <c:ext xmlns:c16="http://schemas.microsoft.com/office/drawing/2014/chart" uri="{C3380CC4-5D6E-409C-BE32-E72D297353CC}">
              <c16:uniqueId val="{00000018-3D64-49A6-A853-402674917335}"/>
            </c:ext>
          </c:extLst>
        </c:ser>
        <c:ser>
          <c:idx val="25"/>
          <c:order val="25"/>
          <c:spPr>
            <a:ln w="19050" cap="rnd">
              <a:solidFill>
                <a:srgbClr val="00FF00"/>
              </a:solidFill>
              <a:round/>
            </a:ln>
            <a:effectLst/>
          </c:spPr>
          <c:marker>
            <c:symbol val="none"/>
          </c:marker>
          <c:xVal>
            <c:numRef>
              <c:f>[AaegL5_Flaviviridae.xlsm]Chart!$I$51:$I$52</c:f>
              <c:numCache>
                <c:formatCode>_(* #,##0_);_(* \(#,##0\);_(* "-"??_);_(@_)</c:formatCode>
                <c:ptCount val="2"/>
                <c:pt idx="0">
                  <c:v>3409</c:v>
                </c:pt>
                <c:pt idx="1">
                  <c:v>3466</c:v>
                </c:pt>
              </c:numCache>
            </c:numRef>
          </c:xVal>
          <c:yVal>
            <c:numRef>
              <c:f>[AaegL5_Flaviviridae.xlsm]Chart!$H$51:$H$52</c:f>
              <c:numCache>
                <c:formatCode>_(* #,##0_);_(* \(#,##0\);_(* "-"??_);_(@_)</c:formatCode>
                <c:ptCount val="2"/>
                <c:pt idx="0">
                  <c:v>1607</c:v>
                </c:pt>
                <c:pt idx="1">
                  <c:v>1664</c:v>
                </c:pt>
              </c:numCache>
            </c:numRef>
          </c:yVal>
          <c:smooth val="0"/>
          <c:extLst xmlns:c16r2="http://schemas.microsoft.com/office/drawing/2015/06/chart">
            <c:ext xmlns:c16="http://schemas.microsoft.com/office/drawing/2014/chart" uri="{C3380CC4-5D6E-409C-BE32-E72D297353CC}">
              <c16:uniqueId val="{00000019-3D64-49A6-A853-402674917335}"/>
            </c:ext>
          </c:extLst>
        </c:ser>
        <c:ser>
          <c:idx val="26"/>
          <c:order val="26"/>
          <c:spPr>
            <a:ln w="19050" cap="rnd">
              <a:solidFill>
                <a:srgbClr val="00FF00"/>
              </a:solidFill>
              <a:round/>
            </a:ln>
            <a:effectLst/>
          </c:spPr>
          <c:marker>
            <c:symbol val="none"/>
          </c:marker>
          <c:xVal>
            <c:numRef>
              <c:f>[AaegL5_Flaviviridae.xlsm]Chart!$I$53:$I$54</c:f>
              <c:numCache>
                <c:formatCode>_(* #,##0_);_(* \(#,##0\);_(* "-"??_);_(@_)</c:formatCode>
                <c:ptCount val="2"/>
                <c:pt idx="0">
                  <c:v>5310</c:v>
                </c:pt>
                <c:pt idx="1">
                  <c:v>5326</c:v>
                </c:pt>
              </c:numCache>
            </c:numRef>
          </c:xVal>
          <c:yVal>
            <c:numRef>
              <c:f>[AaegL5_Flaviviridae.xlsm]Chart!$H$53:$H$54</c:f>
              <c:numCache>
                <c:formatCode>_(* #,##0_);_(* \(#,##0\);_(* "-"??_);_(@_)</c:formatCode>
                <c:ptCount val="2"/>
                <c:pt idx="0">
                  <c:v>1717</c:v>
                </c:pt>
                <c:pt idx="1">
                  <c:v>1733</c:v>
                </c:pt>
              </c:numCache>
            </c:numRef>
          </c:yVal>
          <c:smooth val="0"/>
          <c:extLst xmlns:c16r2="http://schemas.microsoft.com/office/drawing/2015/06/chart">
            <c:ext xmlns:c16="http://schemas.microsoft.com/office/drawing/2014/chart" uri="{C3380CC4-5D6E-409C-BE32-E72D297353CC}">
              <c16:uniqueId val="{0000001A-3D64-49A6-A853-402674917335}"/>
            </c:ext>
          </c:extLst>
        </c:ser>
        <c:ser>
          <c:idx val="27"/>
          <c:order val="27"/>
          <c:spPr>
            <a:ln w="19050" cap="rnd">
              <a:solidFill>
                <a:srgbClr val="00FF00"/>
              </a:solidFill>
              <a:round/>
            </a:ln>
            <a:effectLst/>
          </c:spPr>
          <c:marker>
            <c:symbol val="none"/>
          </c:marker>
          <c:xVal>
            <c:numRef>
              <c:f>[AaegL5_Flaviviridae.xlsm]Chart!$I$55:$I$56</c:f>
              <c:numCache>
                <c:formatCode>_(* #,##0_);_(* \(#,##0\);_(* "-"??_);_(@_)</c:formatCode>
                <c:ptCount val="2"/>
                <c:pt idx="0">
                  <c:v>3659</c:v>
                </c:pt>
                <c:pt idx="1">
                  <c:v>3801</c:v>
                </c:pt>
              </c:numCache>
            </c:numRef>
          </c:xVal>
          <c:yVal>
            <c:numRef>
              <c:f>[AaegL5_Flaviviridae.xlsm]Chart!$H$55:$H$56</c:f>
              <c:numCache>
                <c:formatCode>_(* #,##0_);_(* \(#,##0\);_(* "-"??_);_(@_)</c:formatCode>
                <c:ptCount val="2"/>
                <c:pt idx="0">
                  <c:v>1836</c:v>
                </c:pt>
                <c:pt idx="1">
                  <c:v>1978</c:v>
                </c:pt>
              </c:numCache>
            </c:numRef>
          </c:yVal>
          <c:smooth val="0"/>
          <c:extLst xmlns:c16r2="http://schemas.microsoft.com/office/drawing/2015/06/chart">
            <c:ext xmlns:c16="http://schemas.microsoft.com/office/drawing/2014/chart" uri="{C3380CC4-5D6E-409C-BE32-E72D297353CC}">
              <c16:uniqueId val="{0000001B-3D64-49A6-A853-402674917335}"/>
            </c:ext>
          </c:extLst>
        </c:ser>
        <c:ser>
          <c:idx val="28"/>
          <c:order val="28"/>
          <c:spPr>
            <a:ln w="19050" cap="rnd">
              <a:solidFill>
                <a:srgbClr val="00FF00"/>
              </a:solidFill>
              <a:round/>
            </a:ln>
            <a:effectLst/>
          </c:spPr>
          <c:marker>
            <c:symbol val="none"/>
          </c:marker>
          <c:xVal>
            <c:numRef>
              <c:f>[AaegL5_Flaviviridae.xlsm]Chart!$I$57:$I$58</c:f>
              <c:numCache>
                <c:formatCode>_(* #,##0_);_(* \(#,##0\);_(* "-"??_);_(@_)</c:formatCode>
                <c:ptCount val="2"/>
                <c:pt idx="0">
                  <c:v>5188</c:v>
                </c:pt>
                <c:pt idx="1">
                  <c:v>6416</c:v>
                </c:pt>
              </c:numCache>
            </c:numRef>
          </c:xVal>
          <c:yVal>
            <c:numRef>
              <c:f>[AaegL5_Flaviviridae.xlsm]Chart!$H$57:$H$58</c:f>
              <c:numCache>
                <c:formatCode>_(* #,##0_);_(* \(#,##0\);_(* "-"??_);_(@_)</c:formatCode>
                <c:ptCount val="2"/>
                <c:pt idx="0">
                  <c:v>3316</c:v>
                </c:pt>
                <c:pt idx="1">
                  <c:v>4550</c:v>
                </c:pt>
              </c:numCache>
            </c:numRef>
          </c:yVal>
          <c:smooth val="0"/>
          <c:extLst xmlns:c16r2="http://schemas.microsoft.com/office/drawing/2015/06/chart">
            <c:ext xmlns:c16="http://schemas.microsoft.com/office/drawing/2014/chart" uri="{C3380CC4-5D6E-409C-BE32-E72D297353CC}">
              <c16:uniqueId val="{0000001C-3D64-49A6-A853-402674917335}"/>
            </c:ext>
          </c:extLst>
        </c:ser>
        <c:ser>
          <c:idx val="29"/>
          <c:order val="29"/>
          <c:spPr>
            <a:ln w="19050" cap="rnd">
              <a:solidFill>
                <a:srgbClr val="00FF00"/>
              </a:solidFill>
              <a:round/>
            </a:ln>
            <a:effectLst/>
          </c:spPr>
          <c:marker>
            <c:symbol val="none"/>
          </c:marker>
          <c:xVal>
            <c:numRef>
              <c:f>[AaegL5_Flaviviridae.xlsm]Chart!$I$59:$I$60</c:f>
              <c:numCache>
                <c:formatCode>_(* #,##0_);_(* \(#,##0\);_(* "-"??_);_(@_)</c:formatCode>
                <c:ptCount val="2"/>
                <c:pt idx="0">
                  <c:v>3442</c:v>
                </c:pt>
                <c:pt idx="1">
                  <c:v>3458</c:v>
                </c:pt>
              </c:numCache>
            </c:numRef>
          </c:xVal>
          <c:yVal>
            <c:numRef>
              <c:f>[AaegL5_Flaviviridae.xlsm]Chart!$H$59:$H$60</c:f>
              <c:numCache>
                <c:formatCode>_(* #,##0_);_(* \(#,##0\);_(* "-"??_);_(@_)</c:formatCode>
                <c:ptCount val="2"/>
                <c:pt idx="0">
                  <c:v>3367</c:v>
                </c:pt>
                <c:pt idx="1">
                  <c:v>3383</c:v>
                </c:pt>
              </c:numCache>
            </c:numRef>
          </c:yVal>
          <c:smooth val="0"/>
          <c:extLst xmlns:c16r2="http://schemas.microsoft.com/office/drawing/2015/06/chart">
            <c:ext xmlns:c16="http://schemas.microsoft.com/office/drawing/2014/chart" uri="{C3380CC4-5D6E-409C-BE32-E72D297353CC}">
              <c16:uniqueId val="{0000001D-3D64-49A6-A853-402674917335}"/>
            </c:ext>
          </c:extLst>
        </c:ser>
        <c:ser>
          <c:idx val="30"/>
          <c:order val="30"/>
          <c:spPr>
            <a:ln w="19050" cap="rnd">
              <a:solidFill>
                <a:srgbClr val="00FF00"/>
              </a:solidFill>
              <a:round/>
            </a:ln>
            <a:effectLst/>
          </c:spPr>
          <c:marker>
            <c:symbol val="none"/>
          </c:marker>
          <c:xVal>
            <c:numRef>
              <c:f>[AaegL5_Flaviviridae.xlsm]Chart!$I$61:$I$62</c:f>
              <c:numCache>
                <c:formatCode>_(* #,##0_);_(* \(#,##0\);_(* "-"??_);_(@_)</c:formatCode>
                <c:ptCount val="2"/>
                <c:pt idx="0">
                  <c:v>3243</c:v>
                </c:pt>
                <c:pt idx="1">
                  <c:v>3257</c:v>
                </c:pt>
              </c:numCache>
            </c:numRef>
          </c:xVal>
          <c:yVal>
            <c:numRef>
              <c:f>[AaegL5_Flaviviridae.xlsm]Chart!$H$61:$H$62</c:f>
              <c:numCache>
                <c:formatCode>_(* #,##0_);_(* \(#,##0\);_(* "-"??_);_(@_)</c:formatCode>
                <c:ptCount val="2"/>
                <c:pt idx="0">
                  <c:v>4200</c:v>
                </c:pt>
                <c:pt idx="1">
                  <c:v>4214</c:v>
                </c:pt>
              </c:numCache>
            </c:numRef>
          </c:yVal>
          <c:smooth val="0"/>
          <c:extLst xmlns:c16r2="http://schemas.microsoft.com/office/drawing/2015/06/chart">
            <c:ext xmlns:c16="http://schemas.microsoft.com/office/drawing/2014/chart" uri="{C3380CC4-5D6E-409C-BE32-E72D297353CC}">
              <c16:uniqueId val="{0000001E-3D64-49A6-A853-402674917335}"/>
            </c:ext>
          </c:extLst>
        </c:ser>
        <c:ser>
          <c:idx val="31"/>
          <c:order val="31"/>
          <c:spPr>
            <a:ln w="19050" cap="rnd">
              <a:solidFill>
                <a:srgbClr val="00FF00"/>
              </a:solidFill>
              <a:round/>
            </a:ln>
            <a:effectLst/>
          </c:spPr>
          <c:marker>
            <c:symbol val="none"/>
          </c:marker>
          <c:xVal>
            <c:numRef>
              <c:f>[AaegL5_Flaviviridae.xlsm]Chart!$I$63:$I$64</c:f>
              <c:numCache>
                <c:formatCode>_(* #,##0_);_(* \(#,##0\);_(* "-"??_);_(@_)</c:formatCode>
                <c:ptCount val="2"/>
                <c:pt idx="0">
                  <c:v>8767</c:v>
                </c:pt>
                <c:pt idx="1">
                  <c:v>8756</c:v>
                </c:pt>
              </c:numCache>
            </c:numRef>
          </c:xVal>
          <c:yVal>
            <c:numRef>
              <c:f>[AaegL5_Flaviviridae.xlsm]Chart!$H$63:$H$64</c:f>
              <c:numCache>
                <c:formatCode>_(* #,##0_);_(* \(#,##0\);_(* "-"??_);_(@_)</c:formatCode>
                <c:ptCount val="2"/>
                <c:pt idx="0">
                  <c:v>4310</c:v>
                </c:pt>
                <c:pt idx="1">
                  <c:v>4321</c:v>
                </c:pt>
              </c:numCache>
            </c:numRef>
          </c:yVal>
          <c:smooth val="0"/>
          <c:extLst xmlns:c16r2="http://schemas.microsoft.com/office/drawing/2015/06/chart">
            <c:ext xmlns:c16="http://schemas.microsoft.com/office/drawing/2014/chart" uri="{C3380CC4-5D6E-409C-BE32-E72D297353CC}">
              <c16:uniqueId val="{0000001F-3D64-49A6-A853-402674917335}"/>
            </c:ext>
          </c:extLst>
        </c:ser>
        <c:ser>
          <c:idx val="32"/>
          <c:order val="32"/>
          <c:spPr>
            <a:ln w="19050" cap="rnd">
              <a:solidFill>
                <a:srgbClr val="00FF00"/>
              </a:solidFill>
              <a:round/>
            </a:ln>
            <a:effectLst/>
          </c:spPr>
          <c:marker>
            <c:symbol val="none"/>
          </c:marker>
          <c:xVal>
            <c:numRef>
              <c:f>[AaegL5_Flaviviridae.xlsm]Chart!$I$65:$I$66</c:f>
              <c:numCache>
                <c:formatCode>_(* #,##0_);_(* \(#,##0\);_(* "-"??_);_(@_)</c:formatCode>
                <c:ptCount val="2"/>
                <c:pt idx="0">
                  <c:v>7072</c:v>
                </c:pt>
                <c:pt idx="1">
                  <c:v>7061</c:v>
                </c:pt>
              </c:numCache>
            </c:numRef>
          </c:xVal>
          <c:yVal>
            <c:numRef>
              <c:f>[AaegL5_Flaviviridae.xlsm]Chart!$H$65:$H$66</c:f>
              <c:numCache>
                <c:formatCode>_(* #,##0_);_(* \(#,##0\);_(* "-"??_);_(@_)</c:formatCode>
                <c:ptCount val="2"/>
                <c:pt idx="0">
                  <c:v>4811</c:v>
                </c:pt>
                <c:pt idx="1">
                  <c:v>4822</c:v>
                </c:pt>
              </c:numCache>
            </c:numRef>
          </c:yVal>
          <c:smooth val="0"/>
          <c:extLst xmlns:c16r2="http://schemas.microsoft.com/office/drawing/2015/06/chart">
            <c:ext xmlns:c16="http://schemas.microsoft.com/office/drawing/2014/chart" uri="{C3380CC4-5D6E-409C-BE32-E72D297353CC}">
              <c16:uniqueId val="{00000020-3D64-49A6-A853-402674917335}"/>
            </c:ext>
          </c:extLst>
        </c:ser>
        <c:ser>
          <c:idx val="33"/>
          <c:order val="33"/>
          <c:spPr>
            <a:ln w="19050" cap="rnd">
              <a:solidFill>
                <a:srgbClr val="00FF00"/>
              </a:solidFill>
              <a:round/>
            </a:ln>
            <a:effectLst/>
          </c:spPr>
          <c:marker>
            <c:symbol val="none"/>
          </c:marker>
          <c:xVal>
            <c:numRef>
              <c:f>[AaegL5_Flaviviridae.xlsm]Chart!$I$67:$I$68</c:f>
              <c:numCache>
                <c:formatCode>_(* #,##0_);_(* \(#,##0\);_(* "-"??_);_(@_)</c:formatCode>
                <c:ptCount val="2"/>
                <c:pt idx="0">
                  <c:v>6823</c:v>
                </c:pt>
                <c:pt idx="1">
                  <c:v>6936</c:v>
                </c:pt>
              </c:numCache>
            </c:numRef>
          </c:xVal>
          <c:yVal>
            <c:numRef>
              <c:f>[AaegL5_Flaviviridae.xlsm]Chart!$H$67:$H$68</c:f>
              <c:numCache>
                <c:formatCode>_(* #,##0_);_(* \(#,##0\);_(* "-"??_);_(@_)</c:formatCode>
                <c:ptCount val="2"/>
                <c:pt idx="0">
                  <c:v>4945</c:v>
                </c:pt>
                <c:pt idx="1">
                  <c:v>5058</c:v>
                </c:pt>
              </c:numCache>
            </c:numRef>
          </c:yVal>
          <c:smooth val="0"/>
          <c:extLst xmlns:c16r2="http://schemas.microsoft.com/office/drawing/2015/06/chart">
            <c:ext xmlns:c16="http://schemas.microsoft.com/office/drawing/2014/chart" uri="{C3380CC4-5D6E-409C-BE32-E72D297353CC}">
              <c16:uniqueId val="{00000021-3D64-49A6-A853-402674917335}"/>
            </c:ext>
          </c:extLst>
        </c:ser>
        <c:ser>
          <c:idx val="34"/>
          <c:order val="34"/>
          <c:spPr>
            <a:ln w="19050" cap="rnd">
              <a:solidFill>
                <a:srgbClr val="00FF00"/>
              </a:solidFill>
              <a:round/>
            </a:ln>
            <a:effectLst/>
          </c:spPr>
          <c:marker>
            <c:symbol val="none"/>
          </c:marker>
          <c:xVal>
            <c:numRef>
              <c:f>[AaegL5_Flaviviridae.xlsm]Chart!$I$69:$I$70</c:f>
              <c:numCache>
                <c:formatCode>_(* #,##0_);_(* \(#,##0\);_(* "-"??_);_(@_)</c:formatCode>
                <c:ptCount val="2"/>
                <c:pt idx="0">
                  <c:v>7537</c:v>
                </c:pt>
                <c:pt idx="1">
                  <c:v>8296</c:v>
                </c:pt>
              </c:numCache>
            </c:numRef>
          </c:xVal>
          <c:yVal>
            <c:numRef>
              <c:f>[AaegL5_Flaviviridae.xlsm]Chart!$H$69:$H$70</c:f>
              <c:numCache>
                <c:formatCode>_(* #,##0_);_(* \(#,##0\);_(* "-"??_);_(@_)</c:formatCode>
                <c:ptCount val="2"/>
                <c:pt idx="0">
                  <c:v>5647</c:v>
                </c:pt>
                <c:pt idx="1">
                  <c:v>6407</c:v>
                </c:pt>
              </c:numCache>
            </c:numRef>
          </c:yVal>
          <c:smooth val="0"/>
          <c:extLst xmlns:c16r2="http://schemas.microsoft.com/office/drawing/2015/06/chart">
            <c:ext xmlns:c16="http://schemas.microsoft.com/office/drawing/2014/chart" uri="{C3380CC4-5D6E-409C-BE32-E72D297353CC}">
              <c16:uniqueId val="{00000022-3D64-49A6-A853-402674917335}"/>
            </c:ext>
          </c:extLst>
        </c:ser>
        <c:ser>
          <c:idx val="35"/>
          <c:order val="35"/>
          <c:spPr>
            <a:ln w="19050" cap="rnd">
              <a:solidFill>
                <a:srgbClr val="FF0000"/>
              </a:solidFill>
              <a:round/>
            </a:ln>
            <a:effectLst/>
          </c:spPr>
          <c:marker>
            <c:symbol val="none"/>
          </c:marker>
          <c:xVal>
            <c:numRef>
              <c:f>[AaegL5_Flaviviridae.xlsm]Chart!$I$71:$I$72</c:f>
              <c:numCache>
                <c:formatCode>_(* #,##0_);_(* \(#,##0\);_(* "-"??_);_(@_)</c:formatCode>
                <c:ptCount val="2"/>
                <c:pt idx="0">
                  <c:v>2744</c:v>
                </c:pt>
                <c:pt idx="1">
                  <c:v>3050</c:v>
                </c:pt>
              </c:numCache>
            </c:numRef>
          </c:xVal>
          <c:yVal>
            <c:numRef>
              <c:f>[AaegL5_Flaviviridae.xlsm]Chart!$H$71:$H$72</c:f>
              <c:numCache>
                <c:formatCode>_(* #,##0_);_(* \(#,##0\);_(* "-"??_);_(@_)</c:formatCode>
                <c:ptCount val="2"/>
                <c:pt idx="0">
                  <c:v>1041</c:v>
                </c:pt>
                <c:pt idx="1">
                  <c:v>1347</c:v>
                </c:pt>
              </c:numCache>
            </c:numRef>
          </c:yVal>
          <c:smooth val="0"/>
          <c:extLst xmlns:c16r2="http://schemas.microsoft.com/office/drawing/2015/06/chart">
            <c:ext xmlns:c16="http://schemas.microsoft.com/office/drawing/2014/chart" uri="{C3380CC4-5D6E-409C-BE32-E72D297353CC}">
              <c16:uniqueId val="{00000023-3D64-49A6-A853-402674917335}"/>
            </c:ext>
          </c:extLst>
        </c:ser>
        <c:ser>
          <c:idx val="36"/>
          <c:order val="36"/>
          <c:spPr>
            <a:ln w="19050" cap="rnd">
              <a:solidFill>
                <a:srgbClr val="FF0000"/>
              </a:solidFill>
              <a:round/>
            </a:ln>
            <a:effectLst/>
          </c:spPr>
          <c:marker>
            <c:symbol val="none"/>
          </c:marker>
          <c:xVal>
            <c:numRef>
              <c:f>[AaegL5_Flaviviridae.xlsm]Chart!$I$73:$I$74</c:f>
              <c:numCache>
                <c:formatCode>_(* #,##0_);_(* \(#,##0\);_(* "-"??_);_(@_)</c:formatCode>
                <c:ptCount val="2"/>
                <c:pt idx="0">
                  <c:v>5188</c:v>
                </c:pt>
                <c:pt idx="1">
                  <c:v>6416</c:v>
                </c:pt>
              </c:numCache>
            </c:numRef>
          </c:xVal>
          <c:yVal>
            <c:numRef>
              <c:f>[AaegL5_Flaviviridae.xlsm]Chart!$H$73:$H$74</c:f>
              <c:numCache>
                <c:formatCode>_(* #,##0_);_(* \(#,##0\);_(* "-"??_);_(@_)</c:formatCode>
                <c:ptCount val="2"/>
                <c:pt idx="0">
                  <c:v>3316</c:v>
                </c:pt>
                <c:pt idx="1">
                  <c:v>4550</c:v>
                </c:pt>
              </c:numCache>
            </c:numRef>
          </c:yVal>
          <c:smooth val="0"/>
          <c:extLst xmlns:c16r2="http://schemas.microsoft.com/office/drawing/2015/06/chart">
            <c:ext xmlns:c16="http://schemas.microsoft.com/office/drawing/2014/chart" uri="{C3380CC4-5D6E-409C-BE32-E72D297353CC}">
              <c16:uniqueId val="{00000024-3D64-49A6-A853-402674917335}"/>
            </c:ext>
          </c:extLst>
        </c:ser>
        <c:dLbls>
          <c:showLegendKey val="0"/>
          <c:showVal val="0"/>
          <c:showCatName val="0"/>
          <c:showSerName val="0"/>
          <c:showPercent val="0"/>
          <c:showBubbleSize val="0"/>
        </c:dLbls>
        <c:axId val="-848384288"/>
        <c:axId val="-848377760"/>
      </c:scatterChart>
      <c:valAx>
        <c:axId val="-848384288"/>
        <c:scaling>
          <c:orientation val="minMax"/>
          <c:min val="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XAFV</a:t>
                </a:r>
                <a:r>
                  <a:rPr lang="en-GB" baseline="0"/>
                  <a:t> genome</a:t>
                </a:r>
                <a:endParaRPr lang="en-GB"/>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8377760"/>
        <c:crosses val="autoZero"/>
        <c:crossBetween val="midCat"/>
      </c:valAx>
      <c:valAx>
        <c:axId val="-848377760"/>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aegL5 chr 2 (NC_035108.1) </a:t>
                </a:r>
                <a:br>
                  <a:rPr lang="en-GB"/>
                </a:br>
                <a:r>
                  <a:rPr lang="en-GB"/>
                  <a:t>pos 461,306,089 - 461,312,509 </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_(* #,##0_);_(* \(#,##0\);_(* &quot;-&quot;??_);_(@_)" sourceLinked="1"/>
        <c:majorTickMark val="out"/>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8384288"/>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Different integration events</c:v>
          </c:tx>
          <c:spPr>
            <a:ln w="19050" cap="rnd">
              <a:noFill/>
              <a:round/>
            </a:ln>
            <a:effectLst/>
          </c:spPr>
          <c:marker>
            <c:symbol val="triangle"/>
            <c:size val="5"/>
            <c:spPr>
              <a:solidFill>
                <a:schemeClr val="accent1"/>
              </a:solidFill>
              <a:ln w="9525">
                <a:solidFill>
                  <a:schemeClr val="accent1"/>
                </a:solidFill>
              </a:ln>
              <a:effectLst/>
            </c:spPr>
          </c:marker>
          <c:xVal>
            <c:numRef>
              <c:f>AaegL5!$C$2:$C$41</c:f>
              <c:numCache>
                <c:formatCode>General</c:formatCode>
                <c:ptCount val="40"/>
                <c:pt idx="0">
                  <c:v>98.039000000000001</c:v>
                </c:pt>
                <c:pt idx="1">
                  <c:v>98.039000000000001</c:v>
                </c:pt>
                <c:pt idx="2">
                  <c:v>98.039000000000001</c:v>
                </c:pt>
                <c:pt idx="3">
                  <c:v>98.039000000000001</c:v>
                </c:pt>
                <c:pt idx="4">
                  <c:v>98.039000000000001</c:v>
                </c:pt>
                <c:pt idx="5">
                  <c:v>98.039000000000001</c:v>
                </c:pt>
                <c:pt idx="6">
                  <c:v>98.039000000000001</c:v>
                </c:pt>
                <c:pt idx="7">
                  <c:v>98.039000000000001</c:v>
                </c:pt>
                <c:pt idx="8">
                  <c:v>76.129000000000005</c:v>
                </c:pt>
                <c:pt idx="9">
                  <c:v>76.129000000000005</c:v>
                </c:pt>
                <c:pt idx="10">
                  <c:v>76.129000000000005</c:v>
                </c:pt>
                <c:pt idx="11">
                  <c:v>76.129000000000005</c:v>
                </c:pt>
                <c:pt idx="12">
                  <c:v>73.77</c:v>
                </c:pt>
                <c:pt idx="13">
                  <c:v>73.442999999999998</c:v>
                </c:pt>
                <c:pt idx="14">
                  <c:v>73.77</c:v>
                </c:pt>
                <c:pt idx="15">
                  <c:v>73.442999999999998</c:v>
                </c:pt>
                <c:pt idx="16">
                  <c:v>73.442999999999998</c:v>
                </c:pt>
                <c:pt idx="17">
                  <c:v>73.442999999999998</c:v>
                </c:pt>
                <c:pt idx="18">
                  <c:v>73.77</c:v>
                </c:pt>
                <c:pt idx="19">
                  <c:v>73.77</c:v>
                </c:pt>
                <c:pt idx="20">
                  <c:v>78.826999999999998</c:v>
                </c:pt>
                <c:pt idx="21">
                  <c:v>78.826999999999998</c:v>
                </c:pt>
                <c:pt idx="22">
                  <c:v>78.826999999999998</c:v>
                </c:pt>
                <c:pt idx="23">
                  <c:v>78.826999999999998</c:v>
                </c:pt>
                <c:pt idx="24">
                  <c:v>71.597999999999999</c:v>
                </c:pt>
                <c:pt idx="25">
                  <c:v>71.597999999999999</c:v>
                </c:pt>
                <c:pt idx="26">
                  <c:v>71.597999999999999</c:v>
                </c:pt>
                <c:pt idx="27">
                  <c:v>71.597999999999999</c:v>
                </c:pt>
                <c:pt idx="28">
                  <c:v>73.683999999999997</c:v>
                </c:pt>
                <c:pt idx="29">
                  <c:v>73.52</c:v>
                </c:pt>
                <c:pt idx="30">
                  <c:v>73.683999999999997</c:v>
                </c:pt>
                <c:pt idx="31">
                  <c:v>73.52</c:v>
                </c:pt>
                <c:pt idx="32">
                  <c:v>75.350999999999999</c:v>
                </c:pt>
                <c:pt idx="33">
                  <c:v>75.350999999999999</c:v>
                </c:pt>
                <c:pt idx="34">
                  <c:v>75.350999999999999</c:v>
                </c:pt>
                <c:pt idx="35">
                  <c:v>75.350999999999999</c:v>
                </c:pt>
                <c:pt idx="36">
                  <c:v>76.055000000000007</c:v>
                </c:pt>
                <c:pt idx="37">
                  <c:v>76.055000000000007</c:v>
                </c:pt>
                <c:pt idx="38">
                  <c:v>76.055000000000007</c:v>
                </c:pt>
                <c:pt idx="39">
                  <c:v>76.055000000000007</c:v>
                </c:pt>
              </c:numCache>
            </c:numRef>
          </c:xVal>
          <c:yVal>
            <c:numRef>
              <c:f>AaegL5!$D$2:$D$41</c:f>
              <c:numCache>
                <c:formatCode>General</c:formatCode>
                <c:ptCount val="40"/>
                <c:pt idx="0">
                  <c:v>51</c:v>
                </c:pt>
                <c:pt idx="1">
                  <c:v>51</c:v>
                </c:pt>
                <c:pt idx="2">
                  <c:v>51</c:v>
                </c:pt>
                <c:pt idx="3">
                  <c:v>51</c:v>
                </c:pt>
                <c:pt idx="4">
                  <c:v>51</c:v>
                </c:pt>
                <c:pt idx="5">
                  <c:v>51</c:v>
                </c:pt>
                <c:pt idx="6">
                  <c:v>51</c:v>
                </c:pt>
                <c:pt idx="7">
                  <c:v>51</c:v>
                </c:pt>
                <c:pt idx="8">
                  <c:v>155</c:v>
                </c:pt>
                <c:pt idx="9">
                  <c:v>155</c:v>
                </c:pt>
                <c:pt idx="10">
                  <c:v>155</c:v>
                </c:pt>
                <c:pt idx="11">
                  <c:v>155</c:v>
                </c:pt>
                <c:pt idx="12">
                  <c:v>305</c:v>
                </c:pt>
                <c:pt idx="13">
                  <c:v>305</c:v>
                </c:pt>
                <c:pt idx="14">
                  <c:v>305</c:v>
                </c:pt>
                <c:pt idx="15">
                  <c:v>305</c:v>
                </c:pt>
                <c:pt idx="16">
                  <c:v>305</c:v>
                </c:pt>
                <c:pt idx="17">
                  <c:v>305</c:v>
                </c:pt>
                <c:pt idx="18">
                  <c:v>305</c:v>
                </c:pt>
                <c:pt idx="19">
                  <c:v>305</c:v>
                </c:pt>
                <c:pt idx="20">
                  <c:v>307</c:v>
                </c:pt>
                <c:pt idx="21">
                  <c:v>307</c:v>
                </c:pt>
                <c:pt idx="22">
                  <c:v>307</c:v>
                </c:pt>
                <c:pt idx="23">
                  <c:v>307</c:v>
                </c:pt>
                <c:pt idx="24">
                  <c:v>507</c:v>
                </c:pt>
                <c:pt idx="25">
                  <c:v>507</c:v>
                </c:pt>
                <c:pt idx="26">
                  <c:v>507</c:v>
                </c:pt>
                <c:pt idx="27">
                  <c:v>507</c:v>
                </c:pt>
                <c:pt idx="28">
                  <c:v>608</c:v>
                </c:pt>
                <c:pt idx="29">
                  <c:v>608</c:v>
                </c:pt>
                <c:pt idx="30">
                  <c:v>608</c:v>
                </c:pt>
                <c:pt idx="31">
                  <c:v>608</c:v>
                </c:pt>
                <c:pt idx="32">
                  <c:v>783</c:v>
                </c:pt>
                <c:pt idx="33">
                  <c:v>783</c:v>
                </c:pt>
                <c:pt idx="34">
                  <c:v>783</c:v>
                </c:pt>
                <c:pt idx="35">
                  <c:v>783</c:v>
                </c:pt>
                <c:pt idx="36">
                  <c:v>806</c:v>
                </c:pt>
                <c:pt idx="37">
                  <c:v>806</c:v>
                </c:pt>
                <c:pt idx="38">
                  <c:v>806</c:v>
                </c:pt>
                <c:pt idx="39">
                  <c:v>806</c:v>
                </c:pt>
              </c:numCache>
            </c:numRef>
          </c:yVal>
          <c:smooth val="0"/>
          <c:extLst xmlns:c16r2="http://schemas.microsoft.com/office/drawing/2015/06/chart">
            <c:ext xmlns:c16="http://schemas.microsoft.com/office/drawing/2014/chart" uri="{C3380CC4-5D6E-409C-BE32-E72D297353CC}">
              <c16:uniqueId val="{00000000-BA79-4A4E-A0A1-39D776695C2B}"/>
            </c:ext>
          </c:extLst>
        </c:ser>
        <c:ser>
          <c:idx val="1"/>
          <c:order val="1"/>
          <c:tx>
            <c:v>All EVEs to Xishuangbanna aedes flavivirus</c:v>
          </c:tx>
          <c:spPr>
            <a:ln w="25400" cap="rnd">
              <a:noFill/>
              <a:round/>
            </a:ln>
            <a:effectLst/>
          </c:spPr>
          <c:marker>
            <c:symbol val="square"/>
            <c:size val="5"/>
            <c:spPr>
              <a:solidFill>
                <a:srgbClr val="FF0000"/>
              </a:solidFill>
              <a:ln w="9525">
                <a:solidFill>
                  <a:schemeClr val="accent2"/>
                </a:solidFill>
              </a:ln>
              <a:effectLst/>
            </c:spPr>
          </c:marker>
          <c:xVal>
            <c:numRef>
              <c:f>AaegL5!$C$98:$C$131</c:f>
              <c:numCache>
                <c:formatCode>General</c:formatCode>
                <c:ptCount val="34"/>
                <c:pt idx="0">
                  <c:v>74.468000000000004</c:v>
                </c:pt>
                <c:pt idx="1">
                  <c:v>68.608000000000004</c:v>
                </c:pt>
                <c:pt idx="2">
                  <c:v>70.286000000000001</c:v>
                </c:pt>
                <c:pt idx="3">
                  <c:v>71.328999999999994</c:v>
                </c:pt>
                <c:pt idx="4">
                  <c:v>63.817999999999998</c:v>
                </c:pt>
                <c:pt idx="5">
                  <c:v>73.043000000000006</c:v>
                </c:pt>
                <c:pt idx="6">
                  <c:v>67.147000000000006</c:v>
                </c:pt>
                <c:pt idx="7">
                  <c:v>63.752000000000002</c:v>
                </c:pt>
                <c:pt idx="8">
                  <c:v>66.709000000000003</c:v>
                </c:pt>
                <c:pt idx="9">
                  <c:v>69.230999999999995</c:v>
                </c:pt>
                <c:pt idx="10">
                  <c:v>67.597999999999999</c:v>
                </c:pt>
                <c:pt idx="11">
                  <c:v>63.832999999999998</c:v>
                </c:pt>
                <c:pt idx="12">
                  <c:v>68.099999999999994</c:v>
                </c:pt>
                <c:pt idx="13">
                  <c:v>83.117000000000004</c:v>
                </c:pt>
                <c:pt idx="14">
                  <c:v>63.347999999999999</c:v>
                </c:pt>
                <c:pt idx="15">
                  <c:v>64.182000000000002</c:v>
                </c:pt>
                <c:pt idx="16">
                  <c:v>69.123999999999995</c:v>
                </c:pt>
                <c:pt idx="17">
                  <c:v>70.876000000000005</c:v>
                </c:pt>
                <c:pt idx="18">
                  <c:v>65.75</c:v>
                </c:pt>
                <c:pt idx="19">
                  <c:v>72.067999999999998</c:v>
                </c:pt>
                <c:pt idx="20">
                  <c:v>66.858999999999995</c:v>
                </c:pt>
                <c:pt idx="21">
                  <c:v>82.352999999999994</c:v>
                </c:pt>
                <c:pt idx="22">
                  <c:v>68.308000000000007</c:v>
                </c:pt>
                <c:pt idx="23">
                  <c:v>65.954999999999998</c:v>
                </c:pt>
                <c:pt idx="24">
                  <c:v>72.289000000000001</c:v>
                </c:pt>
                <c:pt idx="25">
                  <c:v>82.352999999999994</c:v>
                </c:pt>
                <c:pt idx="26">
                  <c:v>68.308000000000007</c:v>
                </c:pt>
                <c:pt idx="27">
                  <c:v>65.954999999999998</c:v>
                </c:pt>
                <c:pt idx="28">
                  <c:v>72.289000000000001</c:v>
                </c:pt>
                <c:pt idx="29">
                  <c:v>66.929000000000002</c:v>
                </c:pt>
                <c:pt idx="30">
                  <c:v>62.838000000000001</c:v>
                </c:pt>
                <c:pt idx="31">
                  <c:v>69.736999999999995</c:v>
                </c:pt>
                <c:pt idx="32">
                  <c:v>67.087000000000003</c:v>
                </c:pt>
              </c:numCache>
            </c:numRef>
          </c:xVal>
          <c:yVal>
            <c:numRef>
              <c:f>AaegL5!$D$98:$D$131</c:f>
              <c:numCache>
                <c:formatCode>General</c:formatCode>
                <c:ptCount val="34"/>
                <c:pt idx="0">
                  <c:v>47</c:v>
                </c:pt>
                <c:pt idx="1">
                  <c:v>309</c:v>
                </c:pt>
                <c:pt idx="2">
                  <c:v>175</c:v>
                </c:pt>
                <c:pt idx="3">
                  <c:v>143</c:v>
                </c:pt>
                <c:pt idx="4">
                  <c:v>1252</c:v>
                </c:pt>
                <c:pt idx="5">
                  <c:v>115</c:v>
                </c:pt>
                <c:pt idx="6">
                  <c:v>764</c:v>
                </c:pt>
                <c:pt idx="7">
                  <c:v>549</c:v>
                </c:pt>
                <c:pt idx="8">
                  <c:v>784</c:v>
                </c:pt>
                <c:pt idx="9">
                  <c:v>169</c:v>
                </c:pt>
                <c:pt idx="10">
                  <c:v>179</c:v>
                </c:pt>
                <c:pt idx="11">
                  <c:v>647</c:v>
                </c:pt>
                <c:pt idx="12">
                  <c:v>442</c:v>
                </c:pt>
                <c:pt idx="13">
                  <c:v>77</c:v>
                </c:pt>
                <c:pt idx="14">
                  <c:v>914</c:v>
                </c:pt>
                <c:pt idx="15">
                  <c:v>1382</c:v>
                </c:pt>
                <c:pt idx="16">
                  <c:v>217</c:v>
                </c:pt>
                <c:pt idx="17">
                  <c:v>1449</c:v>
                </c:pt>
                <c:pt idx="18">
                  <c:v>1054</c:v>
                </c:pt>
                <c:pt idx="19">
                  <c:v>469</c:v>
                </c:pt>
                <c:pt idx="20">
                  <c:v>347</c:v>
                </c:pt>
                <c:pt idx="21">
                  <c:v>51</c:v>
                </c:pt>
                <c:pt idx="22">
                  <c:v>975</c:v>
                </c:pt>
                <c:pt idx="23">
                  <c:v>843</c:v>
                </c:pt>
                <c:pt idx="24">
                  <c:v>166</c:v>
                </c:pt>
                <c:pt idx="25">
                  <c:v>51</c:v>
                </c:pt>
                <c:pt idx="26">
                  <c:v>975</c:v>
                </c:pt>
                <c:pt idx="27">
                  <c:v>843</c:v>
                </c:pt>
                <c:pt idx="28">
                  <c:v>166</c:v>
                </c:pt>
                <c:pt idx="29">
                  <c:v>635</c:v>
                </c:pt>
                <c:pt idx="30">
                  <c:v>592</c:v>
                </c:pt>
                <c:pt idx="31">
                  <c:v>152</c:v>
                </c:pt>
                <c:pt idx="32">
                  <c:v>635</c:v>
                </c:pt>
              </c:numCache>
            </c:numRef>
          </c:yVal>
          <c:smooth val="0"/>
          <c:extLst xmlns:c16r2="http://schemas.microsoft.com/office/drawing/2015/06/chart">
            <c:ext xmlns:c16="http://schemas.microsoft.com/office/drawing/2014/chart" uri="{C3380CC4-5D6E-409C-BE32-E72D297353CC}">
              <c16:uniqueId val="{00000001-BA79-4A4E-A0A1-39D776695C2B}"/>
            </c:ext>
          </c:extLst>
        </c:ser>
        <c:ser>
          <c:idx val="2"/>
          <c:order val="2"/>
          <c:tx>
            <c:v>Same integration event</c:v>
          </c:tx>
          <c:spPr>
            <a:ln w="25400" cap="rnd">
              <a:noFill/>
              <a:round/>
            </a:ln>
            <a:effectLst/>
          </c:spPr>
          <c:marker>
            <c:symbol val="circle"/>
            <c:size val="5"/>
            <c:spPr>
              <a:solidFill>
                <a:schemeClr val="accent3"/>
              </a:solidFill>
              <a:ln w="9525">
                <a:solidFill>
                  <a:schemeClr val="accent3"/>
                </a:solidFill>
              </a:ln>
              <a:effectLst/>
            </c:spPr>
          </c:marker>
          <c:xVal>
            <c:numRef>
              <c:f>AaegL5!$C$42:$C$97</c:f>
              <c:numCache>
                <c:formatCode>General</c:formatCode>
                <c:ptCount val="56"/>
                <c:pt idx="0">
                  <c:v>99.022999999999996</c:v>
                </c:pt>
                <c:pt idx="1">
                  <c:v>98.697000000000003</c:v>
                </c:pt>
                <c:pt idx="2">
                  <c:v>98.275999999999996</c:v>
                </c:pt>
                <c:pt idx="3">
                  <c:v>98.275999999999996</c:v>
                </c:pt>
                <c:pt idx="4">
                  <c:v>99.301000000000002</c:v>
                </c:pt>
                <c:pt idx="5">
                  <c:v>96.353999999999999</c:v>
                </c:pt>
                <c:pt idx="6">
                  <c:v>99.531999999999996</c:v>
                </c:pt>
                <c:pt idx="7">
                  <c:v>99.543000000000006</c:v>
                </c:pt>
                <c:pt idx="8">
                  <c:v>100</c:v>
                </c:pt>
                <c:pt idx="9">
                  <c:v>98.156999999999996</c:v>
                </c:pt>
                <c:pt idx="10">
                  <c:v>98.206000000000003</c:v>
                </c:pt>
                <c:pt idx="11">
                  <c:v>99.022999999999996</c:v>
                </c:pt>
                <c:pt idx="12">
                  <c:v>99.367000000000004</c:v>
                </c:pt>
                <c:pt idx="13">
                  <c:v>98.275999999999996</c:v>
                </c:pt>
                <c:pt idx="14">
                  <c:v>99.531999999999996</c:v>
                </c:pt>
                <c:pt idx="15">
                  <c:v>98.744</c:v>
                </c:pt>
                <c:pt idx="16">
                  <c:v>100</c:v>
                </c:pt>
                <c:pt idx="17">
                  <c:v>100</c:v>
                </c:pt>
                <c:pt idx="18">
                  <c:v>99.543000000000006</c:v>
                </c:pt>
                <c:pt idx="19">
                  <c:v>94.063999999999993</c:v>
                </c:pt>
                <c:pt idx="20">
                  <c:v>100</c:v>
                </c:pt>
                <c:pt idx="21">
                  <c:v>100</c:v>
                </c:pt>
                <c:pt idx="22">
                  <c:v>100</c:v>
                </c:pt>
                <c:pt idx="23">
                  <c:v>100</c:v>
                </c:pt>
                <c:pt idx="24">
                  <c:v>100</c:v>
                </c:pt>
                <c:pt idx="25">
                  <c:v>98.700999999999993</c:v>
                </c:pt>
                <c:pt idx="26">
                  <c:v>96.353999999999999</c:v>
                </c:pt>
                <c:pt idx="27">
                  <c:v>98.744</c:v>
                </c:pt>
                <c:pt idx="28">
                  <c:v>94.063999999999993</c:v>
                </c:pt>
                <c:pt idx="29">
                  <c:v>98.700999999999993</c:v>
                </c:pt>
                <c:pt idx="30">
                  <c:v>98.206000000000003</c:v>
                </c:pt>
                <c:pt idx="31">
                  <c:v>98.697000000000003</c:v>
                </c:pt>
                <c:pt idx="32">
                  <c:v>99.367000000000004</c:v>
                </c:pt>
                <c:pt idx="33">
                  <c:v>99.301000000000002</c:v>
                </c:pt>
                <c:pt idx="34">
                  <c:v>98.275999999999996</c:v>
                </c:pt>
                <c:pt idx="35">
                  <c:v>98.156999999999996</c:v>
                </c:pt>
                <c:pt idx="36">
                  <c:v>97.930999999999997</c:v>
                </c:pt>
                <c:pt idx="37">
                  <c:v>97.930999999999997</c:v>
                </c:pt>
                <c:pt idx="38">
                  <c:v>100</c:v>
                </c:pt>
                <c:pt idx="39">
                  <c:v>100</c:v>
                </c:pt>
                <c:pt idx="40">
                  <c:v>100</c:v>
                </c:pt>
                <c:pt idx="41">
                  <c:v>100</c:v>
                </c:pt>
                <c:pt idx="42">
                  <c:v>100</c:v>
                </c:pt>
                <c:pt idx="43">
                  <c:v>100</c:v>
                </c:pt>
                <c:pt idx="44">
                  <c:v>100</c:v>
                </c:pt>
                <c:pt idx="45">
                  <c:v>100</c:v>
                </c:pt>
                <c:pt idx="46">
                  <c:v>99.203000000000003</c:v>
                </c:pt>
                <c:pt idx="47">
                  <c:v>100</c:v>
                </c:pt>
                <c:pt idx="48">
                  <c:v>97.367999999999995</c:v>
                </c:pt>
                <c:pt idx="49">
                  <c:v>100</c:v>
                </c:pt>
                <c:pt idx="50">
                  <c:v>99.39</c:v>
                </c:pt>
                <c:pt idx="51">
                  <c:v>97.367999999999995</c:v>
                </c:pt>
                <c:pt idx="52">
                  <c:v>96.052999999999997</c:v>
                </c:pt>
                <c:pt idx="53">
                  <c:v>99.203000000000003</c:v>
                </c:pt>
                <c:pt idx="54">
                  <c:v>99.39</c:v>
                </c:pt>
                <c:pt idx="55">
                  <c:v>96.052999999999997</c:v>
                </c:pt>
              </c:numCache>
            </c:numRef>
          </c:xVal>
          <c:yVal>
            <c:numRef>
              <c:f>AaegL5!$D$42:$D$97</c:f>
              <c:numCache>
                <c:formatCode>General</c:formatCode>
                <c:ptCount val="56"/>
                <c:pt idx="0">
                  <c:v>307</c:v>
                </c:pt>
                <c:pt idx="1">
                  <c:v>307</c:v>
                </c:pt>
                <c:pt idx="2">
                  <c:v>58</c:v>
                </c:pt>
                <c:pt idx="3">
                  <c:v>58</c:v>
                </c:pt>
                <c:pt idx="4">
                  <c:v>143</c:v>
                </c:pt>
                <c:pt idx="5">
                  <c:v>905</c:v>
                </c:pt>
                <c:pt idx="6">
                  <c:v>641</c:v>
                </c:pt>
                <c:pt idx="7">
                  <c:v>438</c:v>
                </c:pt>
                <c:pt idx="8">
                  <c:v>77</c:v>
                </c:pt>
                <c:pt idx="9">
                  <c:v>217</c:v>
                </c:pt>
                <c:pt idx="10">
                  <c:v>613</c:v>
                </c:pt>
                <c:pt idx="11">
                  <c:v>307</c:v>
                </c:pt>
                <c:pt idx="12">
                  <c:v>158</c:v>
                </c:pt>
                <c:pt idx="13">
                  <c:v>58</c:v>
                </c:pt>
                <c:pt idx="14">
                  <c:v>641</c:v>
                </c:pt>
                <c:pt idx="15">
                  <c:v>637</c:v>
                </c:pt>
                <c:pt idx="16">
                  <c:v>170</c:v>
                </c:pt>
                <c:pt idx="17">
                  <c:v>77</c:v>
                </c:pt>
                <c:pt idx="18">
                  <c:v>438</c:v>
                </c:pt>
                <c:pt idx="19">
                  <c:v>438</c:v>
                </c:pt>
                <c:pt idx="20">
                  <c:v>170</c:v>
                </c:pt>
                <c:pt idx="21">
                  <c:v>77</c:v>
                </c:pt>
                <c:pt idx="22">
                  <c:v>77</c:v>
                </c:pt>
                <c:pt idx="23">
                  <c:v>77</c:v>
                </c:pt>
                <c:pt idx="24">
                  <c:v>77</c:v>
                </c:pt>
                <c:pt idx="25">
                  <c:v>77</c:v>
                </c:pt>
                <c:pt idx="26">
                  <c:v>905</c:v>
                </c:pt>
                <c:pt idx="27">
                  <c:v>637</c:v>
                </c:pt>
                <c:pt idx="28">
                  <c:v>438</c:v>
                </c:pt>
                <c:pt idx="29">
                  <c:v>77</c:v>
                </c:pt>
                <c:pt idx="30">
                  <c:v>613</c:v>
                </c:pt>
                <c:pt idx="31">
                  <c:v>307</c:v>
                </c:pt>
                <c:pt idx="32">
                  <c:v>158</c:v>
                </c:pt>
                <c:pt idx="33">
                  <c:v>143</c:v>
                </c:pt>
                <c:pt idx="34">
                  <c:v>58</c:v>
                </c:pt>
                <c:pt idx="35">
                  <c:v>217</c:v>
                </c:pt>
                <c:pt idx="36">
                  <c:v>145</c:v>
                </c:pt>
                <c:pt idx="37">
                  <c:v>145</c:v>
                </c:pt>
                <c:pt idx="38">
                  <c:v>51</c:v>
                </c:pt>
                <c:pt idx="39">
                  <c:v>973</c:v>
                </c:pt>
                <c:pt idx="40">
                  <c:v>829</c:v>
                </c:pt>
                <c:pt idx="41">
                  <c:v>157</c:v>
                </c:pt>
                <c:pt idx="42">
                  <c:v>51</c:v>
                </c:pt>
                <c:pt idx="43">
                  <c:v>973</c:v>
                </c:pt>
                <c:pt idx="44">
                  <c:v>829</c:v>
                </c:pt>
                <c:pt idx="45">
                  <c:v>157</c:v>
                </c:pt>
                <c:pt idx="46">
                  <c:v>627</c:v>
                </c:pt>
                <c:pt idx="47">
                  <c:v>164</c:v>
                </c:pt>
                <c:pt idx="48">
                  <c:v>152</c:v>
                </c:pt>
                <c:pt idx="49">
                  <c:v>164</c:v>
                </c:pt>
                <c:pt idx="50">
                  <c:v>164</c:v>
                </c:pt>
                <c:pt idx="51">
                  <c:v>152</c:v>
                </c:pt>
                <c:pt idx="52">
                  <c:v>152</c:v>
                </c:pt>
                <c:pt idx="53">
                  <c:v>627</c:v>
                </c:pt>
                <c:pt idx="54">
                  <c:v>164</c:v>
                </c:pt>
                <c:pt idx="55">
                  <c:v>152</c:v>
                </c:pt>
              </c:numCache>
            </c:numRef>
          </c:yVal>
          <c:smooth val="0"/>
          <c:extLst xmlns:c16r2="http://schemas.microsoft.com/office/drawing/2015/06/chart">
            <c:ext xmlns:c16="http://schemas.microsoft.com/office/drawing/2014/chart" uri="{C3380CC4-5D6E-409C-BE32-E72D297353CC}">
              <c16:uniqueId val="{00000002-BA79-4A4E-A0A1-39D776695C2B}"/>
            </c:ext>
          </c:extLst>
        </c:ser>
        <c:dLbls>
          <c:showLegendKey val="0"/>
          <c:showVal val="0"/>
          <c:showCatName val="0"/>
          <c:showSerName val="0"/>
          <c:showPercent val="0"/>
          <c:showBubbleSize val="0"/>
        </c:dLbls>
        <c:axId val="-848400064"/>
        <c:axId val="-848376128"/>
      </c:scatterChart>
      <c:valAx>
        <c:axId val="-848400064"/>
        <c:scaling>
          <c:orientation val="minMax"/>
          <c:max val="100"/>
          <c:min val="6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rcentage</a:t>
                </a:r>
                <a:r>
                  <a:rPr lang="en-GB" baseline="0"/>
                  <a:t> Identity</a:t>
                </a:r>
                <a:endParaRPr lang="en-GB"/>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8376128"/>
        <c:crosses val="autoZero"/>
        <c:crossBetween val="midCat"/>
      </c:valAx>
      <c:valAx>
        <c:axId val="-848376128"/>
        <c:scaling>
          <c:orientation val="minMax"/>
          <c:max val="1000"/>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lignment length</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8400064"/>
        <c:crosses val="autoZero"/>
        <c:crossBetween val="midCat"/>
      </c:valAx>
      <c:spPr>
        <a:noFill/>
        <a:ln>
          <a:noFill/>
        </a:ln>
        <a:effectLst/>
      </c:spPr>
    </c:plotArea>
    <c:legend>
      <c:legendPos val="b"/>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0117714068415096"/>
          <c:y val="4.1047800059475323E-2"/>
          <c:w val="0.77583093125445857"/>
          <c:h val="0.65927905563528699"/>
        </c:manualLayout>
      </c:layout>
      <c:scatterChart>
        <c:scatterStyle val="lineMarker"/>
        <c:varyColors val="0"/>
        <c:ser>
          <c:idx val="1"/>
          <c:order val="0"/>
          <c:tx>
            <c:v>100kbp rolling window ratio of forward to total allinging piRNA (25-29nt) reads (LHS)</c:v>
          </c:tx>
          <c:spPr>
            <a:ln w="9525">
              <a:solidFill>
                <a:schemeClr val="accent1">
                  <a:lumMod val="75000"/>
                </a:schemeClr>
              </a:solidFill>
            </a:ln>
          </c:spPr>
          <c:marker>
            <c:symbol val="none"/>
          </c:marker>
          <c:xVal>
            <c:numRef>
              <c:f>'piRNA 26-29'!$G$2:$G$902</c:f>
              <c:numCache>
                <c:formatCode>_-* #,##0_-;\-* #,##0_-;_-* "-"??_-;_-@_-</c:formatCode>
                <c:ptCount val="901"/>
                <c:pt idx="0" formatCode="General">
                  <c:v>461000000</c:v>
                </c:pt>
                <c:pt idx="1">
                  <c:v>461010000</c:v>
                </c:pt>
                <c:pt idx="2">
                  <c:v>461020000</c:v>
                </c:pt>
                <c:pt idx="3">
                  <c:v>461030000</c:v>
                </c:pt>
                <c:pt idx="4">
                  <c:v>461040000</c:v>
                </c:pt>
                <c:pt idx="5">
                  <c:v>461050000</c:v>
                </c:pt>
                <c:pt idx="6">
                  <c:v>461060000</c:v>
                </c:pt>
                <c:pt idx="7">
                  <c:v>461070000</c:v>
                </c:pt>
                <c:pt idx="8">
                  <c:v>461080000</c:v>
                </c:pt>
                <c:pt idx="9">
                  <c:v>461090000</c:v>
                </c:pt>
                <c:pt idx="10">
                  <c:v>461100000</c:v>
                </c:pt>
                <c:pt idx="11">
                  <c:v>461110000</c:v>
                </c:pt>
                <c:pt idx="12">
                  <c:v>461120000</c:v>
                </c:pt>
                <c:pt idx="13">
                  <c:v>461130000</c:v>
                </c:pt>
                <c:pt idx="14">
                  <c:v>461140000</c:v>
                </c:pt>
                <c:pt idx="15">
                  <c:v>461150000</c:v>
                </c:pt>
                <c:pt idx="16">
                  <c:v>461160000</c:v>
                </c:pt>
                <c:pt idx="17">
                  <c:v>461170000</c:v>
                </c:pt>
                <c:pt idx="18">
                  <c:v>461180000</c:v>
                </c:pt>
                <c:pt idx="19">
                  <c:v>461190000</c:v>
                </c:pt>
                <c:pt idx="20">
                  <c:v>461200000</c:v>
                </c:pt>
                <c:pt idx="21">
                  <c:v>461210000</c:v>
                </c:pt>
                <c:pt idx="22">
                  <c:v>461220000</c:v>
                </c:pt>
                <c:pt idx="23">
                  <c:v>461230000</c:v>
                </c:pt>
                <c:pt idx="24">
                  <c:v>461240000</c:v>
                </c:pt>
                <c:pt idx="25">
                  <c:v>461250000</c:v>
                </c:pt>
                <c:pt idx="26">
                  <c:v>461260000</c:v>
                </c:pt>
                <c:pt idx="27">
                  <c:v>461270000</c:v>
                </c:pt>
                <c:pt idx="28">
                  <c:v>461280000</c:v>
                </c:pt>
                <c:pt idx="29">
                  <c:v>461290000</c:v>
                </c:pt>
                <c:pt idx="30">
                  <c:v>461300000</c:v>
                </c:pt>
                <c:pt idx="31">
                  <c:v>461310000</c:v>
                </c:pt>
                <c:pt idx="32">
                  <c:v>461320000</c:v>
                </c:pt>
                <c:pt idx="33">
                  <c:v>461330000</c:v>
                </c:pt>
                <c:pt idx="34">
                  <c:v>461340000</c:v>
                </c:pt>
                <c:pt idx="35">
                  <c:v>461350000</c:v>
                </c:pt>
                <c:pt idx="36">
                  <c:v>461360000</c:v>
                </c:pt>
                <c:pt idx="37">
                  <c:v>461370000</c:v>
                </c:pt>
                <c:pt idx="38">
                  <c:v>461380000</c:v>
                </c:pt>
                <c:pt idx="39">
                  <c:v>461390000</c:v>
                </c:pt>
                <c:pt idx="40">
                  <c:v>461400000</c:v>
                </c:pt>
                <c:pt idx="41">
                  <c:v>461410000</c:v>
                </c:pt>
                <c:pt idx="42">
                  <c:v>461420000</c:v>
                </c:pt>
                <c:pt idx="43">
                  <c:v>461430000</c:v>
                </c:pt>
                <c:pt idx="44">
                  <c:v>461440000</c:v>
                </c:pt>
                <c:pt idx="45">
                  <c:v>461450000</c:v>
                </c:pt>
                <c:pt idx="46">
                  <c:v>461460000</c:v>
                </c:pt>
                <c:pt idx="47">
                  <c:v>461470000</c:v>
                </c:pt>
                <c:pt idx="48">
                  <c:v>461480000</c:v>
                </c:pt>
                <c:pt idx="49">
                  <c:v>461490000</c:v>
                </c:pt>
                <c:pt idx="50">
                  <c:v>461500000</c:v>
                </c:pt>
                <c:pt idx="51">
                  <c:v>461510000</c:v>
                </c:pt>
                <c:pt idx="52">
                  <c:v>461520000</c:v>
                </c:pt>
                <c:pt idx="53">
                  <c:v>461530000</c:v>
                </c:pt>
                <c:pt idx="54">
                  <c:v>461540000</c:v>
                </c:pt>
                <c:pt idx="55">
                  <c:v>461550000</c:v>
                </c:pt>
                <c:pt idx="56">
                  <c:v>461560000</c:v>
                </c:pt>
                <c:pt idx="57">
                  <c:v>461570000</c:v>
                </c:pt>
                <c:pt idx="58">
                  <c:v>461580000</c:v>
                </c:pt>
                <c:pt idx="59">
                  <c:v>461590000</c:v>
                </c:pt>
                <c:pt idx="60">
                  <c:v>461600000</c:v>
                </c:pt>
                <c:pt idx="61">
                  <c:v>461610000</c:v>
                </c:pt>
                <c:pt idx="62">
                  <c:v>461620000</c:v>
                </c:pt>
                <c:pt idx="63">
                  <c:v>461630000</c:v>
                </c:pt>
                <c:pt idx="64">
                  <c:v>461640000</c:v>
                </c:pt>
                <c:pt idx="65">
                  <c:v>461650000</c:v>
                </c:pt>
                <c:pt idx="66">
                  <c:v>461660000</c:v>
                </c:pt>
                <c:pt idx="67">
                  <c:v>461670000</c:v>
                </c:pt>
                <c:pt idx="68">
                  <c:v>461680000</c:v>
                </c:pt>
                <c:pt idx="69">
                  <c:v>461690000</c:v>
                </c:pt>
                <c:pt idx="70">
                  <c:v>461700000</c:v>
                </c:pt>
                <c:pt idx="71">
                  <c:v>461710000</c:v>
                </c:pt>
                <c:pt idx="72">
                  <c:v>461720000</c:v>
                </c:pt>
                <c:pt idx="73">
                  <c:v>461730000</c:v>
                </c:pt>
                <c:pt idx="74">
                  <c:v>461740000</c:v>
                </c:pt>
                <c:pt idx="75">
                  <c:v>461750000</c:v>
                </c:pt>
                <c:pt idx="76">
                  <c:v>461760000</c:v>
                </c:pt>
                <c:pt idx="77">
                  <c:v>461770000</c:v>
                </c:pt>
                <c:pt idx="78">
                  <c:v>461780000</c:v>
                </c:pt>
                <c:pt idx="79">
                  <c:v>461790000</c:v>
                </c:pt>
                <c:pt idx="80">
                  <c:v>461800000</c:v>
                </c:pt>
                <c:pt idx="81">
                  <c:v>461810000</c:v>
                </c:pt>
                <c:pt idx="82">
                  <c:v>461820000</c:v>
                </c:pt>
                <c:pt idx="83">
                  <c:v>461830000</c:v>
                </c:pt>
                <c:pt idx="84">
                  <c:v>461840000</c:v>
                </c:pt>
                <c:pt idx="85">
                  <c:v>461850000</c:v>
                </c:pt>
                <c:pt idx="86">
                  <c:v>461860000</c:v>
                </c:pt>
                <c:pt idx="87">
                  <c:v>461870000</c:v>
                </c:pt>
                <c:pt idx="88">
                  <c:v>461880000</c:v>
                </c:pt>
                <c:pt idx="89">
                  <c:v>461890000</c:v>
                </c:pt>
                <c:pt idx="90">
                  <c:v>461900000</c:v>
                </c:pt>
                <c:pt idx="91">
                  <c:v>461910000</c:v>
                </c:pt>
                <c:pt idx="92">
                  <c:v>461920000</c:v>
                </c:pt>
                <c:pt idx="93">
                  <c:v>461930000</c:v>
                </c:pt>
                <c:pt idx="94">
                  <c:v>461940000</c:v>
                </c:pt>
                <c:pt idx="95">
                  <c:v>461950000</c:v>
                </c:pt>
                <c:pt idx="96">
                  <c:v>461960000</c:v>
                </c:pt>
                <c:pt idx="97">
                  <c:v>461970000</c:v>
                </c:pt>
                <c:pt idx="98">
                  <c:v>461980000</c:v>
                </c:pt>
                <c:pt idx="99">
                  <c:v>461990000</c:v>
                </c:pt>
                <c:pt idx="100">
                  <c:v>462000000</c:v>
                </c:pt>
                <c:pt idx="101">
                  <c:v>462010000</c:v>
                </c:pt>
                <c:pt idx="102">
                  <c:v>462020000</c:v>
                </c:pt>
                <c:pt idx="103">
                  <c:v>462030000</c:v>
                </c:pt>
                <c:pt idx="104">
                  <c:v>462040000</c:v>
                </c:pt>
                <c:pt idx="105">
                  <c:v>462050000</c:v>
                </c:pt>
                <c:pt idx="106">
                  <c:v>462060000</c:v>
                </c:pt>
                <c:pt idx="107">
                  <c:v>462070000</c:v>
                </c:pt>
                <c:pt idx="108">
                  <c:v>462080000</c:v>
                </c:pt>
                <c:pt idx="109">
                  <c:v>462090000</c:v>
                </c:pt>
                <c:pt idx="110">
                  <c:v>462100000</c:v>
                </c:pt>
                <c:pt idx="111">
                  <c:v>462110000</c:v>
                </c:pt>
                <c:pt idx="112">
                  <c:v>462120000</c:v>
                </c:pt>
                <c:pt idx="113">
                  <c:v>462130000</c:v>
                </c:pt>
                <c:pt idx="114">
                  <c:v>462140000</c:v>
                </c:pt>
                <c:pt idx="115">
                  <c:v>462150000</c:v>
                </c:pt>
                <c:pt idx="116">
                  <c:v>462160000</c:v>
                </c:pt>
                <c:pt idx="117">
                  <c:v>462170000</c:v>
                </c:pt>
                <c:pt idx="118">
                  <c:v>462180000</c:v>
                </c:pt>
                <c:pt idx="119">
                  <c:v>462190000</c:v>
                </c:pt>
                <c:pt idx="120">
                  <c:v>462200000</c:v>
                </c:pt>
                <c:pt idx="121">
                  <c:v>462210000</c:v>
                </c:pt>
                <c:pt idx="122">
                  <c:v>462220000</c:v>
                </c:pt>
                <c:pt idx="123">
                  <c:v>462230000</c:v>
                </c:pt>
                <c:pt idx="124">
                  <c:v>462240000</c:v>
                </c:pt>
                <c:pt idx="125">
                  <c:v>462250000</c:v>
                </c:pt>
                <c:pt idx="126">
                  <c:v>462260000</c:v>
                </c:pt>
                <c:pt idx="127">
                  <c:v>462270000</c:v>
                </c:pt>
                <c:pt idx="128">
                  <c:v>462280000</c:v>
                </c:pt>
                <c:pt idx="129">
                  <c:v>462290000</c:v>
                </c:pt>
                <c:pt idx="130">
                  <c:v>462300000</c:v>
                </c:pt>
                <c:pt idx="131">
                  <c:v>462310000</c:v>
                </c:pt>
                <c:pt idx="132">
                  <c:v>462320000</c:v>
                </c:pt>
                <c:pt idx="133">
                  <c:v>462330000</c:v>
                </c:pt>
                <c:pt idx="134">
                  <c:v>462340000</c:v>
                </c:pt>
                <c:pt idx="135">
                  <c:v>462350000</c:v>
                </c:pt>
                <c:pt idx="136">
                  <c:v>462360000</c:v>
                </c:pt>
                <c:pt idx="137">
                  <c:v>462370000</c:v>
                </c:pt>
                <c:pt idx="138">
                  <c:v>462380000</c:v>
                </c:pt>
                <c:pt idx="139">
                  <c:v>462390000</c:v>
                </c:pt>
                <c:pt idx="140">
                  <c:v>462400000</c:v>
                </c:pt>
                <c:pt idx="141">
                  <c:v>462410000</c:v>
                </c:pt>
                <c:pt idx="142">
                  <c:v>462420000</c:v>
                </c:pt>
                <c:pt idx="143">
                  <c:v>462430000</c:v>
                </c:pt>
                <c:pt idx="144">
                  <c:v>462440000</c:v>
                </c:pt>
                <c:pt idx="145">
                  <c:v>462450000</c:v>
                </c:pt>
                <c:pt idx="146">
                  <c:v>462460000</c:v>
                </c:pt>
                <c:pt idx="147">
                  <c:v>462470000</c:v>
                </c:pt>
                <c:pt idx="148">
                  <c:v>462480000</c:v>
                </c:pt>
                <c:pt idx="149">
                  <c:v>462490000</c:v>
                </c:pt>
                <c:pt idx="150">
                  <c:v>462500000</c:v>
                </c:pt>
                <c:pt idx="151">
                  <c:v>462510000</c:v>
                </c:pt>
                <c:pt idx="152">
                  <c:v>462520000</c:v>
                </c:pt>
                <c:pt idx="153">
                  <c:v>462530000</c:v>
                </c:pt>
                <c:pt idx="154">
                  <c:v>462540000</c:v>
                </c:pt>
                <c:pt idx="155">
                  <c:v>462550000</c:v>
                </c:pt>
                <c:pt idx="156">
                  <c:v>462560000</c:v>
                </c:pt>
                <c:pt idx="157">
                  <c:v>462570000</c:v>
                </c:pt>
                <c:pt idx="158">
                  <c:v>462580000</c:v>
                </c:pt>
                <c:pt idx="159">
                  <c:v>462590000</c:v>
                </c:pt>
                <c:pt idx="160">
                  <c:v>462600000</c:v>
                </c:pt>
                <c:pt idx="161">
                  <c:v>462610000</c:v>
                </c:pt>
                <c:pt idx="162">
                  <c:v>462620000</c:v>
                </c:pt>
                <c:pt idx="163">
                  <c:v>462630000</c:v>
                </c:pt>
                <c:pt idx="164">
                  <c:v>462640000</c:v>
                </c:pt>
                <c:pt idx="165">
                  <c:v>462650000</c:v>
                </c:pt>
                <c:pt idx="166">
                  <c:v>462660000</c:v>
                </c:pt>
                <c:pt idx="167">
                  <c:v>462670000</c:v>
                </c:pt>
                <c:pt idx="168">
                  <c:v>462680000</c:v>
                </c:pt>
                <c:pt idx="169">
                  <c:v>462690000</c:v>
                </c:pt>
                <c:pt idx="170">
                  <c:v>462700000</c:v>
                </c:pt>
                <c:pt idx="171">
                  <c:v>462710000</c:v>
                </c:pt>
                <c:pt idx="172">
                  <c:v>462720000</c:v>
                </c:pt>
                <c:pt idx="173">
                  <c:v>462730000</c:v>
                </c:pt>
                <c:pt idx="174">
                  <c:v>462740000</c:v>
                </c:pt>
                <c:pt idx="175">
                  <c:v>462750000</c:v>
                </c:pt>
                <c:pt idx="176">
                  <c:v>462760000</c:v>
                </c:pt>
                <c:pt idx="177">
                  <c:v>462770000</c:v>
                </c:pt>
                <c:pt idx="178">
                  <c:v>462780000</c:v>
                </c:pt>
                <c:pt idx="179">
                  <c:v>462790000</c:v>
                </c:pt>
                <c:pt idx="180">
                  <c:v>462800000</c:v>
                </c:pt>
                <c:pt idx="181">
                  <c:v>462810000</c:v>
                </c:pt>
                <c:pt idx="182">
                  <c:v>462820000</c:v>
                </c:pt>
                <c:pt idx="183">
                  <c:v>462830000</c:v>
                </c:pt>
                <c:pt idx="184">
                  <c:v>462840000</c:v>
                </c:pt>
                <c:pt idx="185">
                  <c:v>462850000</c:v>
                </c:pt>
                <c:pt idx="186">
                  <c:v>462860000</c:v>
                </c:pt>
                <c:pt idx="187">
                  <c:v>462870000</c:v>
                </c:pt>
                <c:pt idx="188">
                  <c:v>462880000</c:v>
                </c:pt>
                <c:pt idx="189">
                  <c:v>462890000</c:v>
                </c:pt>
                <c:pt idx="190">
                  <c:v>462900000</c:v>
                </c:pt>
                <c:pt idx="191">
                  <c:v>462910000</c:v>
                </c:pt>
                <c:pt idx="192">
                  <c:v>462920000</c:v>
                </c:pt>
                <c:pt idx="193">
                  <c:v>462930000</c:v>
                </c:pt>
                <c:pt idx="194">
                  <c:v>462940000</c:v>
                </c:pt>
                <c:pt idx="195">
                  <c:v>462950000</c:v>
                </c:pt>
                <c:pt idx="196">
                  <c:v>462960000</c:v>
                </c:pt>
                <c:pt idx="197">
                  <c:v>462970000</c:v>
                </c:pt>
                <c:pt idx="198">
                  <c:v>462980000</c:v>
                </c:pt>
                <c:pt idx="199">
                  <c:v>462990000</c:v>
                </c:pt>
                <c:pt idx="200">
                  <c:v>463000000</c:v>
                </c:pt>
                <c:pt idx="201">
                  <c:v>463010000</c:v>
                </c:pt>
                <c:pt idx="202">
                  <c:v>463020000</c:v>
                </c:pt>
                <c:pt idx="203">
                  <c:v>463030000</c:v>
                </c:pt>
                <c:pt idx="204">
                  <c:v>463040000</c:v>
                </c:pt>
                <c:pt idx="205">
                  <c:v>463050000</c:v>
                </c:pt>
                <c:pt idx="206">
                  <c:v>463060000</c:v>
                </c:pt>
                <c:pt idx="207">
                  <c:v>463070000</c:v>
                </c:pt>
                <c:pt idx="208">
                  <c:v>463080000</c:v>
                </c:pt>
                <c:pt idx="209">
                  <c:v>463090000</c:v>
                </c:pt>
                <c:pt idx="210">
                  <c:v>463100000</c:v>
                </c:pt>
                <c:pt idx="211">
                  <c:v>463110000</c:v>
                </c:pt>
                <c:pt idx="212">
                  <c:v>463120000</c:v>
                </c:pt>
                <c:pt idx="213">
                  <c:v>463130000</c:v>
                </c:pt>
                <c:pt idx="214">
                  <c:v>463140000</c:v>
                </c:pt>
                <c:pt idx="215">
                  <c:v>463150000</c:v>
                </c:pt>
                <c:pt idx="216">
                  <c:v>463160000</c:v>
                </c:pt>
                <c:pt idx="217">
                  <c:v>463170000</c:v>
                </c:pt>
                <c:pt idx="218">
                  <c:v>463180000</c:v>
                </c:pt>
                <c:pt idx="219">
                  <c:v>463190000</c:v>
                </c:pt>
                <c:pt idx="220">
                  <c:v>463200000</c:v>
                </c:pt>
                <c:pt idx="221">
                  <c:v>463210000</c:v>
                </c:pt>
                <c:pt idx="222">
                  <c:v>463220000</c:v>
                </c:pt>
                <c:pt idx="223">
                  <c:v>463230000</c:v>
                </c:pt>
                <c:pt idx="224">
                  <c:v>463240000</c:v>
                </c:pt>
                <c:pt idx="225">
                  <c:v>463250000</c:v>
                </c:pt>
                <c:pt idx="226">
                  <c:v>463260000</c:v>
                </c:pt>
                <c:pt idx="227">
                  <c:v>463270000</c:v>
                </c:pt>
                <c:pt idx="228">
                  <c:v>463280000</c:v>
                </c:pt>
                <c:pt idx="229">
                  <c:v>463290000</c:v>
                </c:pt>
                <c:pt idx="230">
                  <c:v>463300000</c:v>
                </c:pt>
                <c:pt idx="231">
                  <c:v>463310000</c:v>
                </c:pt>
                <c:pt idx="232">
                  <c:v>463320000</c:v>
                </c:pt>
                <c:pt idx="233">
                  <c:v>463330000</c:v>
                </c:pt>
                <c:pt idx="234">
                  <c:v>463340000</c:v>
                </c:pt>
                <c:pt idx="235">
                  <c:v>463350000</c:v>
                </c:pt>
                <c:pt idx="236">
                  <c:v>463360000</c:v>
                </c:pt>
                <c:pt idx="237">
                  <c:v>463370000</c:v>
                </c:pt>
                <c:pt idx="238">
                  <c:v>463380000</c:v>
                </c:pt>
                <c:pt idx="239">
                  <c:v>463390000</c:v>
                </c:pt>
                <c:pt idx="240">
                  <c:v>463400000</c:v>
                </c:pt>
                <c:pt idx="241">
                  <c:v>463410000</c:v>
                </c:pt>
                <c:pt idx="242">
                  <c:v>463420000</c:v>
                </c:pt>
                <c:pt idx="243">
                  <c:v>463430000</c:v>
                </c:pt>
                <c:pt idx="244">
                  <c:v>463440000</c:v>
                </c:pt>
                <c:pt idx="245">
                  <c:v>463450000</c:v>
                </c:pt>
                <c:pt idx="246">
                  <c:v>463460000</c:v>
                </c:pt>
                <c:pt idx="247">
                  <c:v>463470000</c:v>
                </c:pt>
                <c:pt idx="248">
                  <c:v>463480000</c:v>
                </c:pt>
                <c:pt idx="249">
                  <c:v>463490000</c:v>
                </c:pt>
                <c:pt idx="250">
                  <c:v>463500000</c:v>
                </c:pt>
                <c:pt idx="251">
                  <c:v>463510000</c:v>
                </c:pt>
                <c:pt idx="252">
                  <c:v>463520000</c:v>
                </c:pt>
                <c:pt idx="253">
                  <c:v>463530000</c:v>
                </c:pt>
                <c:pt idx="254">
                  <c:v>463540000</c:v>
                </c:pt>
                <c:pt idx="255">
                  <c:v>463550000</c:v>
                </c:pt>
                <c:pt idx="256">
                  <c:v>463560000</c:v>
                </c:pt>
                <c:pt idx="257">
                  <c:v>463570000</c:v>
                </c:pt>
                <c:pt idx="258">
                  <c:v>463580000</c:v>
                </c:pt>
                <c:pt idx="259">
                  <c:v>463590000</c:v>
                </c:pt>
                <c:pt idx="260">
                  <c:v>463600000</c:v>
                </c:pt>
                <c:pt idx="261">
                  <c:v>463610000</c:v>
                </c:pt>
                <c:pt idx="262">
                  <c:v>463620000</c:v>
                </c:pt>
                <c:pt idx="263">
                  <c:v>463630000</c:v>
                </c:pt>
                <c:pt idx="264">
                  <c:v>463640000</c:v>
                </c:pt>
                <c:pt idx="265">
                  <c:v>463650000</c:v>
                </c:pt>
                <c:pt idx="266">
                  <c:v>463660000</c:v>
                </c:pt>
                <c:pt idx="267">
                  <c:v>463670000</c:v>
                </c:pt>
                <c:pt idx="268">
                  <c:v>463680000</c:v>
                </c:pt>
                <c:pt idx="269">
                  <c:v>463690000</c:v>
                </c:pt>
                <c:pt idx="270">
                  <c:v>463700000</c:v>
                </c:pt>
                <c:pt idx="271">
                  <c:v>463710000</c:v>
                </c:pt>
                <c:pt idx="272">
                  <c:v>463720000</c:v>
                </c:pt>
                <c:pt idx="273">
                  <c:v>463730000</c:v>
                </c:pt>
                <c:pt idx="274">
                  <c:v>463740000</c:v>
                </c:pt>
                <c:pt idx="275">
                  <c:v>463750000</c:v>
                </c:pt>
                <c:pt idx="276">
                  <c:v>463760000</c:v>
                </c:pt>
                <c:pt idx="277">
                  <c:v>463770000</c:v>
                </c:pt>
                <c:pt idx="278">
                  <c:v>463780000</c:v>
                </c:pt>
                <c:pt idx="279">
                  <c:v>463790000</c:v>
                </c:pt>
                <c:pt idx="280">
                  <c:v>463800000</c:v>
                </c:pt>
                <c:pt idx="281">
                  <c:v>463810000</c:v>
                </c:pt>
                <c:pt idx="282">
                  <c:v>463820000</c:v>
                </c:pt>
                <c:pt idx="283">
                  <c:v>463830000</c:v>
                </c:pt>
                <c:pt idx="284">
                  <c:v>463840000</c:v>
                </c:pt>
                <c:pt idx="285">
                  <c:v>463850000</c:v>
                </c:pt>
                <c:pt idx="286">
                  <c:v>463860000</c:v>
                </c:pt>
                <c:pt idx="287">
                  <c:v>463870000</c:v>
                </c:pt>
                <c:pt idx="288">
                  <c:v>463880000</c:v>
                </c:pt>
                <c:pt idx="289">
                  <c:v>463890000</c:v>
                </c:pt>
                <c:pt idx="290">
                  <c:v>463900000</c:v>
                </c:pt>
                <c:pt idx="291">
                  <c:v>463910000</c:v>
                </c:pt>
                <c:pt idx="292">
                  <c:v>463920000</c:v>
                </c:pt>
                <c:pt idx="293">
                  <c:v>463930000</c:v>
                </c:pt>
                <c:pt idx="294">
                  <c:v>463940000</c:v>
                </c:pt>
                <c:pt idx="295">
                  <c:v>463950000</c:v>
                </c:pt>
                <c:pt idx="296">
                  <c:v>463960000</c:v>
                </c:pt>
                <c:pt idx="297">
                  <c:v>463970000</c:v>
                </c:pt>
                <c:pt idx="298">
                  <c:v>463980000</c:v>
                </c:pt>
                <c:pt idx="299">
                  <c:v>463990000</c:v>
                </c:pt>
                <c:pt idx="300">
                  <c:v>464000000</c:v>
                </c:pt>
                <c:pt idx="301">
                  <c:v>464010000</c:v>
                </c:pt>
                <c:pt idx="302">
                  <c:v>464020000</c:v>
                </c:pt>
                <c:pt idx="303">
                  <c:v>464030000</c:v>
                </c:pt>
                <c:pt idx="304">
                  <c:v>464040000</c:v>
                </c:pt>
                <c:pt idx="305">
                  <c:v>464050000</c:v>
                </c:pt>
                <c:pt idx="306">
                  <c:v>464060000</c:v>
                </c:pt>
                <c:pt idx="307">
                  <c:v>464070000</c:v>
                </c:pt>
                <c:pt idx="308">
                  <c:v>464080000</c:v>
                </c:pt>
                <c:pt idx="309">
                  <c:v>464090000</c:v>
                </c:pt>
                <c:pt idx="310">
                  <c:v>464100000</c:v>
                </c:pt>
                <c:pt idx="311">
                  <c:v>464110000</c:v>
                </c:pt>
                <c:pt idx="312">
                  <c:v>464120000</c:v>
                </c:pt>
                <c:pt idx="313">
                  <c:v>464130000</c:v>
                </c:pt>
                <c:pt idx="314">
                  <c:v>464140000</c:v>
                </c:pt>
                <c:pt idx="315">
                  <c:v>464150000</c:v>
                </c:pt>
                <c:pt idx="316">
                  <c:v>464160000</c:v>
                </c:pt>
                <c:pt idx="317">
                  <c:v>464170000</c:v>
                </c:pt>
                <c:pt idx="318">
                  <c:v>464180000</c:v>
                </c:pt>
                <c:pt idx="319">
                  <c:v>464190000</c:v>
                </c:pt>
                <c:pt idx="320">
                  <c:v>464200000</c:v>
                </c:pt>
                <c:pt idx="321">
                  <c:v>464210000</c:v>
                </c:pt>
                <c:pt idx="322">
                  <c:v>464220000</c:v>
                </c:pt>
                <c:pt idx="323">
                  <c:v>464230000</c:v>
                </c:pt>
                <c:pt idx="324">
                  <c:v>464240000</c:v>
                </c:pt>
                <c:pt idx="325">
                  <c:v>464250000</c:v>
                </c:pt>
                <c:pt idx="326">
                  <c:v>464260000</c:v>
                </c:pt>
                <c:pt idx="327">
                  <c:v>464270000</c:v>
                </c:pt>
                <c:pt idx="328">
                  <c:v>464280000</c:v>
                </c:pt>
                <c:pt idx="329">
                  <c:v>464290000</c:v>
                </c:pt>
                <c:pt idx="330">
                  <c:v>464300000</c:v>
                </c:pt>
                <c:pt idx="331">
                  <c:v>464310000</c:v>
                </c:pt>
                <c:pt idx="332">
                  <c:v>464320000</c:v>
                </c:pt>
                <c:pt idx="333">
                  <c:v>464330000</c:v>
                </c:pt>
                <c:pt idx="334">
                  <c:v>464340000</c:v>
                </c:pt>
                <c:pt idx="335">
                  <c:v>464350000</c:v>
                </c:pt>
                <c:pt idx="336">
                  <c:v>464360000</c:v>
                </c:pt>
                <c:pt idx="337">
                  <c:v>464370000</c:v>
                </c:pt>
                <c:pt idx="338">
                  <c:v>464380000</c:v>
                </c:pt>
                <c:pt idx="339">
                  <c:v>464390000</c:v>
                </c:pt>
                <c:pt idx="340">
                  <c:v>464400000</c:v>
                </c:pt>
                <c:pt idx="341">
                  <c:v>464410000</c:v>
                </c:pt>
                <c:pt idx="342">
                  <c:v>464420000</c:v>
                </c:pt>
                <c:pt idx="343">
                  <c:v>464430000</c:v>
                </c:pt>
                <c:pt idx="344">
                  <c:v>464440000</c:v>
                </c:pt>
                <c:pt idx="345">
                  <c:v>464450000</c:v>
                </c:pt>
                <c:pt idx="346">
                  <c:v>464460000</c:v>
                </c:pt>
                <c:pt idx="347">
                  <c:v>464470000</c:v>
                </c:pt>
                <c:pt idx="348">
                  <c:v>464480000</c:v>
                </c:pt>
                <c:pt idx="349">
                  <c:v>464490000</c:v>
                </c:pt>
                <c:pt idx="350">
                  <c:v>464500000</c:v>
                </c:pt>
                <c:pt idx="351">
                  <c:v>464510000</c:v>
                </c:pt>
                <c:pt idx="352">
                  <c:v>464520000</c:v>
                </c:pt>
                <c:pt idx="353">
                  <c:v>464530000</c:v>
                </c:pt>
                <c:pt idx="354">
                  <c:v>464540000</c:v>
                </c:pt>
                <c:pt idx="355">
                  <c:v>464550000</c:v>
                </c:pt>
                <c:pt idx="356">
                  <c:v>464560000</c:v>
                </c:pt>
                <c:pt idx="357">
                  <c:v>464570000</c:v>
                </c:pt>
                <c:pt idx="358">
                  <c:v>464580000</c:v>
                </c:pt>
                <c:pt idx="359">
                  <c:v>464590000</c:v>
                </c:pt>
                <c:pt idx="360">
                  <c:v>464600000</c:v>
                </c:pt>
                <c:pt idx="361">
                  <c:v>464610000</c:v>
                </c:pt>
                <c:pt idx="362">
                  <c:v>464620000</c:v>
                </c:pt>
                <c:pt idx="363">
                  <c:v>464630000</c:v>
                </c:pt>
                <c:pt idx="364">
                  <c:v>464640000</c:v>
                </c:pt>
                <c:pt idx="365">
                  <c:v>464650000</c:v>
                </c:pt>
                <c:pt idx="366">
                  <c:v>464660000</c:v>
                </c:pt>
                <c:pt idx="367">
                  <c:v>464670000</c:v>
                </c:pt>
                <c:pt idx="368">
                  <c:v>464680000</c:v>
                </c:pt>
                <c:pt idx="369">
                  <c:v>464690000</c:v>
                </c:pt>
                <c:pt idx="370">
                  <c:v>464700000</c:v>
                </c:pt>
                <c:pt idx="371">
                  <c:v>464710000</c:v>
                </c:pt>
                <c:pt idx="372">
                  <c:v>464720000</c:v>
                </c:pt>
                <c:pt idx="373">
                  <c:v>464730000</c:v>
                </c:pt>
                <c:pt idx="374">
                  <c:v>464740000</c:v>
                </c:pt>
                <c:pt idx="375">
                  <c:v>464750000</c:v>
                </c:pt>
                <c:pt idx="376">
                  <c:v>464760000</c:v>
                </c:pt>
                <c:pt idx="377">
                  <c:v>464770000</c:v>
                </c:pt>
                <c:pt idx="378">
                  <c:v>464780000</c:v>
                </c:pt>
                <c:pt idx="379">
                  <c:v>464790000</c:v>
                </c:pt>
                <c:pt idx="380">
                  <c:v>464800000</c:v>
                </c:pt>
                <c:pt idx="381">
                  <c:v>464810000</c:v>
                </c:pt>
                <c:pt idx="382">
                  <c:v>464820000</c:v>
                </c:pt>
                <c:pt idx="383">
                  <c:v>464830000</c:v>
                </c:pt>
                <c:pt idx="384">
                  <c:v>464840000</c:v>
                </c:pt>
                <c:pt idx="385">
                  <c:v>464850000</c:v>
                </c:pt>
                <c:pt idx="386">
                  <c:v>464860000</c:v>
                </c:pt>
                <c:pt idx="387">
                  <c:v>464870000</c:v>
                </c:pt>
                <c:pt idx="388">
                  <c:v>464880000</c:v>
                </c:pt>
                <c:pt idx="389">
                  <c:v>464890000</c:v>
                </c:pt>
                <c:pt idx="390">
                  <c:v>464900000</c:v>
                </c:pt>
                <c:pt idx="391">
                  <c:v>464910000</c:v>
                </c:pt>
                <c:pt idx="392">
                  <c:v>464920000</c:v>
                </c:pt>
                <c:pt idx="393">
                  <c:v>464930000</c:v>
                </c:pt>
                <c:pt idx="394">
                  <c:v>464940000</c:v>
                </c:pt>
                <c:pt idx="395">
                  <c:v>464950000</c:v>
                </c:pt>
                <c:pt idx="396">
                  <c:v>464960000</c:v>
                </c:pt>
                <c:pt idx="397">
                  <c:v>464970000</c:v>
                </c:pt>
                <c:pt idx="398">
                  <c:v>464980000</c:v>
                </c:pt>
                <c:pt idx="399">
                  <c:v>464990000</c:v>
                </c:pt>
                <c:pt idx="400">
                  <c:v>465000000</c:v>
                </c:pt>
                <c:pt idx="401">
                  <c:v>465010000</c:v>
                </c:pt>
                <c:pt idx="402">
                  <c:v>465020000</c:v>
                </c:pt>
                <c:pt idx="403">
                  <c:v>465030000</c:v>
                </c:pt>
                <c:pt idx="404">
                  <c:v>465040000</c:v>
                </c:pt>
                <c:pt idx="405">
                  <c:v>465050000</c:v>
                </c:pt>
                <c:pt idx="406">
                  <c:v>465060000</c:v>
                </c:pt>
                <c:pt idx="407">
                  <c:v>465070000</c:v>
                </c:pt>
                <c:pt idx="408">
                  <c:v>465080000</c:v>
                </c:pt>
                <c:pt idx="409">
                  <c:v>465090000</c:v>
                </c:pt>
                <c:pt idx="410">
                  <c:v>465100000</c:v>
                </c:pt>
                <c:pt idx="411">
                  <c:v>465110000</c:v>
                </c:pt>
                <c:pt idx="412">
                  <c:v>465120000</c:v>
                </c:pt>
                <c:pt idx="413">
                  <c:v>465130000</c:v>
                </c:pt>
                <c:pt idx="414">
                  <c:v>465140000</c:v>
                </c:pt>
                <c:pt idx="415">
                  <c:v>465150000</c:v>
                </c:pt>
                <c:pt idx="416">
                  <c:v>465160000</c:v>
                </c:pt>
                <c:pt idx="417">
                  <c:v>465170000</c:v>
                </c:pt>
                <c:pt idx="418">
                  <c:v>465180000</c:v>
                </c:pt>
                <c:pt idx="419">
                  <c:v>465190000</c:v>
                </c:pt>
                <c:pt idx="420">
                  <c:v>465200000</c:v>
                </c:pt>
                <c:pt idx="421">
                  <c:v>465210000</c:v>
                </c:pt>
                <c:pt idx="422">
                  <c:v>465220000</c:v>
                </c:pt>
                <c:pt idx="423">
                  <c:v>465230000</c:v>
                </c:pt>
                <c:pt idx="424">
                  <c:v>465240000</c:v>
                </c:pt>
                <c:pt idx="425">
                  <c:v>465250000</c:v>
                </c:pt>
                <c:pt idx="426">
                  <c:v>465260000</c:v>
                </c:pt>
                <c:pt idx="427">
                  <c:v>465270000</c:v>
                </c:pt>
                <c:pt idx="428">
                  <c:v>465280000</c:v>
                </c:pt>
                <c:pt idx="429">
                  <c:v>465290000</c:v>
                </c:pt>
                <c:pt idx="430">
                  <c:v>465300000</c:v>
                </c:pt>
                <c:pt idx="431">
                  <c:v>465310000</c:v>
                </c:pt>
                <c:pt idx="432">
                  <c:v>465320000</c:v>
                </c:pt>
                <c:pt idx="433">
                  <c:v>465330000</c:v>
                </c:pt>
                <c:pt idx="434">
                  <c:v>465340000</c:v>
                </c:pt>
                <c:pt idx="435">
                  <c:v>465350000</c:v>
                </c:pt>
                <c:pt idx="436">
                  <c:v>465360000</c:v>
                </c:pt>
                <c:pt idx="437">
                  <c:v>465370000</c:v>
                </c:pt>
                <c:pt idx="438">
                  <c:v>465380000</c:v>
                </c:pt>
                <c:pt idx="439">
                  <c:v>465390000</c:v>
                </c:pt>
                <c:pt idx="440">
                  <c:v>465400000</c:v>
                </c:pt>
                <c:pt idx="441">
                  <c:v>465410000</c:v>
                </c:pt>
                <c:pt idx="442">
                  <c:v>465420000</c:v>
                </c:pt>
                <c:pt idx="443">
                  <c:v>465430000</c:v>
                </c:pt>
                <c:pt idx="444">
                  <c:v>465440000</c:v>
                </c:pt>
                <c:pt idx="445">
                  <c:v>465450000</c:v>
                </c:pt>
                <c:pt idx="446">
                  <c:v>465460000</c:v>
                </c:pt>
                <c:pt idx="447">
                  <c:v>465470000</c:v>
                </c:pt>
                <c:pt idx="448">
                  <c:v>465480000</c:v>
                </c:pt>
                <c:pt idx="449">
                  <c:v>465490000</c:v>
                </c:pt>
                <c:pt idx="450">
                  <c:v>465500000</c:v>
                </c:pt>
                <c:pt idx="451">
                  <c:v>465510000</c:v>
                </c:pt>
                <c:pt idx="452">
                  <c:v>465520000</c:v>
                </c:pt>
                <c:pt idx="453">
                  <c:v>465530000</c:v>
                </c:pt>
                <c:pt idx="454">
                  <c:v>465540000</c:v>
                </c:pt>
                <c:pt idx="455">
                  <c:v>465550000</c:v>
                </c:pt>
                <c:pt idx="456">
                  <c:v>465560000</c:v>
                </c:pt>
                <c:pt idx="457">
                  <c:v>465570000</c:v>
                </c:pt>
                <c:pt idx="458">
                  <c:v>465580000</c:v>
                </c:pt>
                <c:pt idx="459">
                  <c:v>465590000</c:v>
                </c:pt>
                <c:pt idx="460">
                  <c:v>465600000</c:v>
                </c:pt>
                <c:pt idx="461">
                  <c:v>465610000</c:v>
                </c:pt>
                <c:pt idx="462">
                  <c:v>465620000</c:v>
                </c:pt>
                <c:pt idx="463">
                  <c:v>465630000</c:v>
                </c:pt>
                <c:pt idx="464">
                  <c:v>465640000</c:v>
                </c:pt>
                <c:pt idx="465">
                  <c:v>465650000</c:v>
                </c:pt>
                <c:pt idx="466">
                  <c:v>465660000</c:v>
                </c:pt>
                <c:pt idx="467">
                  <c:v>465670000</c:v>
                </c:pt>
                <c:pt idx="468">
                  <c:v>465680000</c:v>
                </c:pt>
                <c:pt idx="469">
                  <c:v>465690000</c:v>
                </c:pt>
                <c:pt idx="470">
                  <c:v>465700000</c:v>
                </c:pt>
                <c:pt idx="471">
                  <c:v>465710000</c:v>
                </c:pt>
                <c:pt idx="472">
                  <c:v>465720000</c:v>
                </c:pt>
                <c:pt idx="473">
                  <c:v>465730000</c:v>
                </c:pt>
                <c:pt idx="474">
                  <c:v>465740000</c:v>
                </c:pt>
                <c:pt idx="475">
                  <c:v>465750000</c:v>
                </c:pt>
                <c:pt idx="476">
                  <c:v>465760000</c:v>
                </c:pt>
                <c:pt idx="477">
                  <c:v>465770000</c:v>
                </c:pt>
                <c:pt idx="478">
                  <c:v>465780000</c:v>
                </c:pt>
                <c:pt idx="479">
                  <c:v>465790000</c:v>
                </c:pt>
                <c:pt idx="480">
                  <c:v>465800000</c:v>
                </c:pt>
                <c:pt idx="481">
                  <c:v>465810000</c:v>
                </c:pt>
                <c:pt idx="482">
                  <c:v>465820000</c:v>
                </c:pt>
                <c:pt idx="483">
                  <c:v>465830000</c:v>
                </c:pt>
                <c:pt idx="484">
                  <c:v>465840000</c:v>
                </c:pt>
                <c:pt idx="485">
                  <c:v>465850000</c:v>
                </c:pt>
                <c:pt idx="486">
                  <c:v>465860000</c:v>
                </c:pt>
                <c:pt idx="487">
                  <c:v>465870000</c:v>
                </c:pt>
                <c:pt idx="488">
                  <c:v>465880000</c:v>
                </c:pt>
                <c:pt idx="489">
                  <c:v>465890000</c:v>
                </c:pt>
                <c:pt idx="490">
                  <c:v>465900000</c:v>
                </c:pt>
                <c:pt idx="491">
                  <c:v>465910000</c:v>
                </c:pt>
                <c:pt idx="492">
                  <c:v>465920000</c:v>
                </c:pt>
                <c:pt idx="493">
                  <c:v>465930000</c:v>
                </c:pt>
                <c:pt idx="494">
                  <c:v>465940000</c:v>
                </c:pt>
                <c:pt idx="495">
                  <c:v>465950000</c:v>
                </c:pt>
                <c:pt idx="496">
                  <c:v>465960000</c:v>
                </c:pt>
                <c:pt idx="497">
                  <c:v>465970000</c:v>
                </c:pt>
                <c:pt idx="498">
                  <c:v>465980000</c:v>
                </c:pt>
                <c:pt idx="499">
                  <c:v>465990000</c:v>
                </c:pt>
                <c:pt idx="500">
                  <c:v>466000000</c:v>
                </c:pt>
                <c:pt idx="501">
                  <c:v>466010000</c:v>
                </c:pt>
                <c:pt idx="502">
                  <c:v>466020000</c:v>
                </c:pt>
                <c:pt idx="503">
                  <c:v>466030000</c:v>
                </c:pt>
                <c:pt idx="504">
                  <c:v>466040000</c:v>
                </c:pt>
                <c:pt idx="505">
                  <c:v>466050000</c:v>
                </c:pt>
                <c:pt idx="506">
                  <c:v>466060000</c:v>
                </c:pt>
                <c:pt idx="507">
                  <c:v>466070000</c:v>
                </c:pt>
                <c:pt idx="508">
                  <c:v>466080000</c:v>
                </c:pt>
                <c:pt idx="509">
                  <c:v>466090000</c:v>
                </c:pt>
                <c:pt idx="510">
                  <c:v>466100000</c:v>
                </c:pt>
                <c:pt idx="511">
                  <c:v>466110000</c:v>
                </c:pt>
                <c:pt idx="512">
                  <c:v>466120000</c:v>
                </c:pt>
                <c:pt idx="513">
                  <c:v>466130000</c:v>
                </c:pt>
                <c:pt idx="514">
                  <c:v>466140000</c:v>
                </c:pt>
                <c:pt idx="515">
                  <c:v>466150000</c:v>
                </c:pt>
                <c:pt idx="516">
                  <c:v>466160000</c:v>
                </c:pt>
                <c:pt idx="517">
                  <c:v>466170000</c:v>
                </c:pt>
                <c:pt idx="518">
                  <c:v>466180000</c:v>
                </c:pt>
                <c:pt idx="519">
                  <c:v>466190000</c:v>
                </c:pt>
                <c:pt idx="520">
                  <c:v>466200000</c:v>
                </c:pt>
                <c:pt idx="521">
                  <c:v>466210000</c:v>
                </c:pt>
                <c:pt idx="522">
                  <c:v>466220000</c:v>
                </c:pt>
                <c:pt idx="523">
                  <c:v>466230000</c:v>
                </c:pt>
                <c:pt idx="524">
                  <c:v>466240000</c:v>
                </c:pt>
                <c:pt idx="525">
                  <c:v>466250000</c:v>
                </c:pt>
                <c:pt idx="526">
                  <c:v>466260000</c:v>
                </c:pt>
                <c:pt idx="527">
                  <c:v>466270000</c:v>
                </c:pt>
                <c:pt idx="528">
                  <c:v>466280000</c:v>
                </c:pt>
                <c:pt idx="529">
                  <c:v>466290000</c:v>
                </c:pt>
                <c:pt idx="530">
                  <c:v>466300000</c:v>
                </c:pt>
                <c:pt idx="531">
                  <c:v>466310000</c:v>
                </c:pt>
                <c:pt idx="532">
                  <c:v>466320000</c:v>
                </c:pt>
                <c:pt idx="533">
                  <c:v>466330000</c:v>
                </c:pt>
                <c:pt idx="534">
                  <c:v>466340000</c:v>
                </c:pt>
                <c:pt idx="535">
                  <c:v>466350000</c:v>
                </c:pt>
                <c:pt idx="536">
                  <c:v>466360000</c:v>
                </c:pt>
                <c:pt idx="537">
                  <c:v>466370000</c:v>
                </c:pt>
                <c:pt idx="538">
                  <c:v>466380000</c:v>
                </c:pt>
                <c:pt idx="539">
                  <c:v>466390000</c:v>
                </c:pt>
                <c:pt idx="540">
                  <c:v>466400000</c:v>
                </c:pt>
                <c:pt idx="541">
                  <c:v>466410000</c:v>
                </c:pt>
                <c:pt idx="542">
                  <c:v>466420000</c:v>
                </c:pt>
                <c:pt idx="543">
                  <c:v>466430000</c:v>
                </c:pt>
                <c:pt idx="544">
                  <c:v>466440000</c:v>
                </c:pt>
                <c:pt idx="545">
                  <c:v>466450000</c:v>
                </c:pt>
                <c:pt idx="546">
                  <c:v>466460000</c:v>
                </c:pt>
                <c:pt idx="547">
                  <c:v>466470000</c:v>
                </c:pt>
                <c:pt idx="548">
                  <c:v>466480000</c:v>
                </c:pt>
                <c:pt idx="549">
                  <c:v>466490000</c:v>
                </c:pt>
                <c:pt idx="550">
                  <c:v>466500000</c:v>
                </c:pt>
                <c:pt idx="551">
                  <c:v>466510000</c:v>
                </c:pt>
                <c:pt idx="552">
                  <c:v>466520000</c:v>
                </c:pt>
                <c:pt idx="553">
                  <c:v>466530000</c:v>
                </c:pt>
                <c:pt idx="554">
                  <c:v>466540000</c:v>
                </c:pt>
                <c:pt idx="555">
                  <c:v>466550000</c:v>
                </c:pt>
                <c:pt idx="556">
                  <c:v>466560000</c:v>
                </c:pt>
                <c:pt idx="557">
                  <c:v>466570000</c:v>
                </c:pt>
                <c:pt idx="558">
                  <c:v>466580000</c:v>
                </c:pt>
                <c:pt idx="559">
                  <c:v>466590000</c:v>
                </c:pt>
                <c:pt idx="560">
                  <c:v>466600000</c:v>
                </c:pt>
                <c:pt idx="561">
                  <c:v>466610000</c:v>
                </c:pt>
                <c:pt idx="562">
                  <c:v>466620000</c:v>
                </c:pt>
                <c:pt idx="563">
                  <c:v>466630000</c:v>
                </c:pt>
                <c:pt idx="564">
                  <c:v>466640000</c:v>
                </c:pt>
                <c:pt idx="565">
                  <c:v>466650000</c:v>
                </c:pt>
                <c:pt idx="566">
                  <c:v>466660000</c:v>
                </c:pt>
                <c:pt idx="567">
                  <c:v>466670000</c:v>
                </c:pt>
                <c:pt idx="568">
                  <c:v>466680000</c:v>
                </c:pt>
                <c:pt idx="569">
                  <c:v>466690000</c:v>
                </c:pt>
                <c:pt idx="570">
                  <c:v>466700000</c:v>
                </c:pt>
                <c:pt idx="571">
                  <c:v>466710000</c:v>
                </c:pt>
                <c:pt idx="572">
                  <c:v>466720000</c:v>
                </c:pt>
                <c:pt idx="573">
                  <c:v>466730000</c:v>
                </c:pt>
                <c:pt idx="574">
                  <c:v>466740000</c:v>
                </c:pt>
                <c:pt idx="575">
                  <c:v>466750000</c:v>
                </c:pt>
                <c:pt idx="576">
                  <c:v>466760000</c:v>
                </c:pt>
                <c:pt idx="577">
                  <c:v>466770000</c:v>
                </c:pt>
                <c:pt idx="578">
                  <c:v>466780000</c:v>
                </c:pt>
                <c:pt idx="579">
                  <c:v>466790000</c:v>
                </c:pt>
                <c:pt idx="580">
                  <c:v>466800000</c:v>
                </c:pt>
                <c:pt idx="581">
                  <c:v>466810000</c:v>
                </c:pt>
                <c:pt idx="582">
                  <c:v>466820000</c:v>
                </c:pt>
                <c:pt idx="583">
                  <c:v>466830000</c:v>
                </c:pt>
                <c:pt idx="584">
                  <c:v>466840000</c:v>
                </c:pt>
                <c:pt idx="585">
                  <c:v>466850000</c:v>
                </c:pt>
                <c:pt idx="586">
                  <c:v>466860000</c:v>
                </c:pt>
                <c:pt idx="587">
                  <c:v>466870000</c:v>
                </c:pt>
                <c:pt idx="588">
                  <c:v>466880000</c:v>
                </c:pt>
                <c:pt idx="589">
                  <c:v>466890000</c:v>
                </c:pt>
                <c:pt idx="590">
                  <c:v>466900000</c:v>
                </c:pt>
                <c:pt idx="591">
                  <c:v>466910000</c:v>
                </c:pt>
                <c:pt idx="592">
                  <c:v>466920000</c:v>
                </c:pt>
                <c:pt idx="593">
                  <c:v>466930000</c:v>
                </c:pt>
                <c:pt idx="594">
                  <c:v>466940000</c:v>
                </c:pt>
                <c:pt idx="595">
                  <c:v>466950000</c:v>
                </c:pt>
                <c:pt idx="596">
                  <c:v>466960000</c:v>
                </c:pt>
                <c:pt idx="597">
                  <c:v>466970000</c:v>
                </c:pt>
                <c:pt idx="598">
                  <c:v>466980000</c:v>
                </c:pt>
                <c:pt idx="599">
                  <c:v>466990000</c:v>
                </c:pt>
                <c:pt idx="600">
                  <c:v>467000000</c:v>
                </c:pt>
                <c:pt idx="601">
                  <c:v>467010000</c:v>
                </c:pt>
                <c:pt idx="602">
                  <c:v>467020000</c:v>
                </c:pt>
                <c:pt idx="603">
                  <c:v>467030000</c:v>
                </c:pt>
                <c:pt idx="604">
                  <c:v>467040000</c:v>
                </c:pt>
                <c:pt idx="605">
                  <c:v>467050000</c:v>
                </c:pt>
                <c:pt idx="606">
                  <c:v>467060000</c:v>
                </c:pt>
                <c:pt idx="607">
                  <c:v>467070000</c:v>
                </c:pt>
                <c:pt idx="608">
                  <c:v>467080000</c:v>
                </c:pt>
                <c:pt idx="609">
                  <c:v>467090000</c:v>
                </c:pt>
                <c:pt idx="610">
                  <c:v>467100000</c:v>
                </c:pt>
                <c:pt idx="611">
                  <c:v>467110000</c:v>
                </c:pt>
                <c:pt idx="612">
                  <c:v>467120000</c:v>
                </c:pt>
                <c:pt idx="613">
                  <c:v>467130000</c:v>
                </c:pt>
                <c:pt idx="614">
                  <c:v>467140000</c:v>
                </c:pt>
                <c:pt idx="615">
                  <c:v>467150000</c:v>
                </c:pt>
                <c:pt idx="616">
                  <c:v>467160000</c:v>
                </c:pt>
                <c:pt idx="617">
                  <c:v>467170000</c:v>
                </c:pt>
                <c:pt idx="618">
                  <c:v>467180000</c:v>
                </c:pt>
                <c:pt idx="619">
                  <c:v>467190000</c:v>
                </c:pt>
                <c:pt idx="620">
                  <c:v>467200000</c:v>
                </c:pt>
                <c:pt idx="621">
                  <c:v>467210000</c:v>
                </c:pt>
                <c:pt idx="622">
                  <c:v>467220000</c:v>
                </c:pt>
                <c:pt idx="623">
                  <c:v>467230000</c:v>
                </c:pt>
                <c:pt idx="624">
                  <c:v>467240000</c:v>
                </c:pt>
                <c:pt idx="625">
                  <c:v>467250000</c:v>
                </c:pt>
                <c:pt idx="626">
                  <c:v>467260000</c:v>
                </c:pt>
                <c:pt idx="627">
                  <c:v>467270000</c:v>
                </c:pt>
                <c:pt idx="628">
                  <c:v>467280000</c:v>
                </c:pt>
                <c:pt idx="629">
                  <c:v>467290000</c:v>
                </c:pt>
                <c:pt idx="630">
                  <c:v>467300000</c:v>
                </c:pt>
                <c:pt idx="631">
                  <c:v>467310000</c:v>
                </c:pt>
                <c:pt idx="632">
                  <c:v>467320000</c:v>
                </c:pt>
                <c:pt idx="633">
                  <c:v>467330000</c:v>
                </c:pt>
                <c:pt idx="634">
                  <c:v>467340000</c:v>
                </c:pt>
                <c:pt idx="635">
                  <c:v>467350000</c:v>
                </c:pt>
                <c:pt idx="636">
                  <c:v>467360000</c:v>
                </c:pt>
                <c:pt idx="637">
                  <c:v>467370000</c:v>
                </c:pt>
                <c:pt idx="638">
                  <c:v>467380000</c:v>
                </c:pt>
                <c:pt idx="639">
                  <c:v>467390000</c:v>
                </c:pt>
                <c:pt idx="640">
                  <c:v>467400000</c:v>
                </c:pt>
                <c:pt idx="641">
                  <c:v>467410000</c:v>
                </c:pt>
                <c:pt idx="642">
                  <c:v>467420000</c:v>
                </c:pt>
                <c:pt idx="643">
                  <c:v>467430000</c:v>
                </c:pt>
                <c:pt idx="644">
                  <c:v>467440000</c:v>
                </c:pt>
                <c:pt idx="645">
                  <c:v>467450000</c:v>
                </c:pt>
                <c:pt idx="646">
                  <c:v>467460000</c:v>
                </c:pt>
                <c:pt idx="647">
                  <c:v>467470000</c:v>
                </c:pt>
                <c:pt idx="648">
                  <c:v>467480000</c:v>
                </c:pt>
                <c:pt idx="649">
                  <c:v>467490000</c:v>
                </c:pt>
                <c:pt idx="650">
                  <c:v>467500000</c:v>
                </c:pt>
                <c:pt idx="651">
                  <c:v>467510000</c:v>
                </c:pt>
                <c:pt idx="652">
                  <c:v>467520000</c:v>
                </c:pt>
                <c:pt idx="653">
                  <c:v>467530000</c:v>
                </c:pt>
                <c:pt idx="654">
                  <c:v>467540000</c:v>
                </c:pt>
                <c:pt idx="655">
                  <c:v>467550000</c:v>
                </c:pt>
                <c:pt idx="656">
                  <c:v>467560000</c:v>
                </c:pt>
                <c:pt idx="657">
                  <c:v>467570000</c:v>
                </c:pt>
                <c:pt idx="658">
                  <c:v>467580000</c:v>
                </c:pt>
                <c:pt idx="659">
                  <c:v>467590000</c:v>
                </c:pt>
                <c:pt idx="660">
                  <c:v>467600000</c:v>
                </c:pt>
                <c:pt idx="661">
                  <c:v>467610000</c:v>
                </c:pt>
                <c:pt idx="662">
                  <c:v>467620000</c:v>
                </c:pt>
                <c:pt idx="663">
                  <c:v>467630000</c:v>
                </c:pt>
                <c:pt idx="664">
                  <c:v>467640000</c:v>
                </c:pt>
                <c:pt idx="665">
                  <c:v>467650000</c:v>
                </c:pt>
                <c:pt idx="666">
                  <c:v>467660000</c:v>
                </c:pt>
                <c:pt idx="667">
                  <c:v>467670000</c:v>
                </c:pt>
                <c:pt idx="668">
                  <c:v>467680000</c:v>
                </c:pt>
                <c:pt idx="669">
                  <c:v>467690000</c:v>
                </c:pt>
                <c:pt idx="670">
                  <c:v>467700000</c:v>
                </c:pt>
                <c:pt idx="671">
                  <c:v>467710000</c:v>
                </c:pt>
                <c:pt idx="672">
                  <c:v>467720000</c:v>
                </c:pt>
                <c:pt idx="673">
                  <c:v>467730000</c:v>
                </c:pt>
                <c:pt idx="674">
                  <c:v>467740000</c:v>
                </c:pt>
                <c:pt idx="675">
                  <c:v>467750000</c:v>
                </c:pt>
                <c:pt idx="676">
                  <c:v>467760000</c:v>
                </c:pt>
                <c:pt idx="677">
                  <c:v>467770000</c:v>
                </c:pt>
                <c:pt idx="678">
                  <c:v>467780000</c:v>
                </c:pt>
                <c:pt idx="679">
                  <c:v>467790000</c:v>
                </c:pt>
                <c:pt idx="680">
                  <c:v>467800000</c:v>
                </c:pt>
                <c:pt idx="681">
                  <c:v>467810000</c:v>
                </c:pt>
                <c:pt idx="682">
                  <c:v>467820000</c:v>
                </c:pt>
                <c:pt idx="683">
                  <c:v>467830000</c:v>
                </c:pt>
                <c:pt idx="684">
                  <c:v>467840000</c:v>
                </c:pt>
                <c:pt idx="685">
                  <c:v>467850000</c:v>
                </c:pt>
                <c:pt idx="686">
                  <c:v>467860000</c:v>
                </c:pt>
                <c:pt idx="687">
                  <c:v>467870000</c:v>
                </c:pt>
                <c:pt idx="688">
                  <c:v>467880000</c:v>
                </c:pt>
                <c:pt idx="689">
                  <c:v>467890000</c:v>
                </c:pt>
                <c:pt idx="690">
                  <c:v>467900000</c:v>
                </c:pt>
                <c:pt idx="691">
                  <c:v>467910000</c:v>
                </c:pt>
                <c:pt idx="692">
                  <c:v>467920000</c:v>
                </c:pt>
                <c:pt idx="693">
                  <c:v>467930000</c:v>
                </c:pt>
                <c:pt idx="694">
                  <c:v>467940000</c:v>
                </c:pt>
                <c:pt idx="695">
                  <c:v>467950000</c:v>
                </c:pt>
                <c:pt idx="696">
                  <c:v>467960000</c:v>
                </c:pt>
                <c:pt idx="697">
                  <c:v>467970000</c:v>
                </c:pt>
                <c:pt idx="698">
                  <c:v>467980000</c:v>
                </c:pt>
                <c:pt idx="699">
                  <c:v>467990000</c:v>
                </c:pt>
                <c:pt idx="700">
                  <c:v>468000000</c:v>
                </c:pt>
                <c:pt idx="701">
                  <c:v>468010000</c:v>
                </c:pt>
                <c:pt idx="702">
                  <c:v>468020000</c:v>
                </c:pt>
                <c:pt idx="703">
                  <c:v>468030000</c:v>
                </c:pt>
                <c:pt idx="704">
                  <c:v>468040000</c:v>
                </c:pt>
                <c:pt idx="705">
                  <c:v>468050000</c:v>
                </c:pt>
                <c:pt idx="706">
                  <c:v>468060000</c:v>
                </c:pt>
                <c:pt idx="707">
                  <c:v>468070000</c:v>
                </c:pt>
                <c:pt idx="708">
                  <c:v>468080000</c:v>
                </c:pt>
                <c:pt idx="709">
                  <c:v>468090000</c:v>
                </c:pt>
                <c:pt idx="710">
                  <c:v>468100000</c:v>
                </c:pt>
                <c:pt idx="711">
                  <c:v>468110000</c:v>
                </c:pt>
                <c:pt idx="712">
                  <c:v>468120000</c:v>
                </c:pt>
                <c:pt idx="713">
                  <c:v>468130000</c:v>
                </c:pt>
                <c:pt idx="714">
                  <c:v>468140000</c:v>
                </c:pt>
                <c:pt idx="715">
                  <c:v>468150000</c:v>
                </c:pt>
                <c:pt idx="716">
                  <c:v>468160000</c:v>
                </c:pt>
                <c:pt idx="717">
                  <c:v>468170000</c:v>
                </c:pt>
                <c:pt idx="718">
                  <c:v>468180000</c:v>
                </c:pt>
                <c:pt idx="719">
                  <c:v>468190000</c:v>
                </c:pt>
                <c:pt idx="720">
                  <c:v>468200000</c:v>
                </c:pt>
                <c:pt idx="721">
                  <c:v>468210000</c:v>
                </c:pt>
                <c:pt idx="722">
                  <c:v>468220000</c:v>
                </c:pt>
                <c:pt idx="723">
                  <c:v>468230000</c:v>
                </c:pt>
                <c:pt idx="724">
                  <c:v>468240000</c:v>
                </c:pt>
                <c:pt idx="725">
                  <c:v>468250000</c:v>
                </c:pt>
                <c:pt idx="726">
                  <c:v>468260000</c:v>
                </c:pt>
                <c:pt idx="727">
                  <c:v>468270000</c:v>
                </c:pt>
                <c:pt idx="728">
                  <c:v>468280000</c:v>
                </c:pt>
                <c:pt idx="729">
                  <c:v>468290000</c:v>
                </c:pt>
                <c:pt idx="730">
                  <c:v>468300000</c:v>
                </c:pt>
                <c:pt idx="731">
                  <c:v>468310000</c:v>
                </c:pt>
                <c:pt idx="732">
                  <c:v>468320000</c:v>
                </c:pt>
                <c:pt idx="733">
                  <c:v>468330000</c:v>
                </c:pt>
                <c:pt idx="734">
                  <c:v>468340000</c:v>
                </c:pt>
                <c:pt idx="735">
                  <c:v>468350000</c:v>
                </c:pt>
                <c:pt idx="736">
                  <c:v>468360000</c:v>
                </c:pt>
                <c:pt idx="737">
                  <c:v>468370000</c:v>
                </c:pt>
                <c:pt idx="738">
                  <c:v>468380000</c:v>
                </c:pt>
                <c:pt idx="739">
                  <c:v>468390000</c:v>
                </c:pt>
                <c:pt idx="740">
                  <c:v>468400000</c:v>
                </c:pt>
                <c:pt idx="741">
                  <c:v>468410000</c:v>
                </c:pt>
                <c:pt idx="742">
                  <c:v>468420000</c:v>
                </c:pt>
                <c:pt idx="743">
                  <c:v>468430000</c:v>
                </c:pt>
                <c:pt idx="744">
                  <c:v>468440000</c:v>
                </c:pt>
                <c:pt idx="745">
                  <c:v>468450000</c:v>
                </c:pt>
                <c:pt idx="746">
                  <c:v>468460000</c:v>
                </c:pt>
                <c:pt idx="747">
                  <c:v>468470000</c:v>
                </c:pt>
                <c:pt idx="748">
                  <c:v>468480000</c:v>
                </c:pt>
                <c:pt idx="749">
                  <c:v>468490000</c:v>
                </c:pt>
                <c:pt idx="750">
                  <c:v>468500000</c:v>
                </c:pt>
                <c:pt idx="751">
                  <c:v>468510000</c:v>
                </c:pt>
                <c:pt idx="752">
                  <c:v>468520000</c:v>
                </c:pt>
                <c:pt idx="753">
                  <c:v>468530000</c:v>
                </c:pt>
                <c:pt idx="754">
                  <c:v>468540000</c:v>
                </c:pt>
                <c:pt idx="755">
                  <c:v>468550000</c:v>
                </c:pt>
                <c:pt idx="756">
                  <c:v>468560000</c:v>
                </c:pt>
                <c:pt idx="757">
                  <c:v>468570000</c:v>
                </c:pt>
                <c:pt idx="758">
                  <c:v>468580000</c:v>
                </c:pt>
                <c:pt idx="759">
                  <c:v>468590000</c:v>
                </c:pt>
                <c:pt idx="760">
                  <c:v>468600000</c:v>
                </c:pt>
                <c:pt idx="761">
                  <c:v>468610000</c:v>
                </c:pt>
                <c:pt idx="762">
                  <c:v>468620000</c:v>
                </c:pt>
                <c:pt idx="763">
                  <c:v>468630000</c:v>
                </c:pt>
                <c:pt idx="764">
                  <c:v>468640000</c:v>
                </c:pt>
                <c:pt idx="765">
                  <c:v>468650000</c:v>
                </c:pt>
                <c:pt idx="766">
                  <c:v>468660000</c:v>
                </c:pt>
                <c:pt idx="767">
                  <c:v>468670000</c:v>
                </c:pt>
                <c:pt idx="768">
                  <c:v>468680000</c:v>
                </c:pt>
                <c:pt idx="769">
                  <c:v>468690000</c:v>
                </c:pt>
                <c:pt idx="770">
                  <c:v>468700000</c:v>
                </c:pt>
                <c:pt idx="771">
                  <c:v>468710000</c:v>
                </c:pt>
                <c:pt idx="772">
                  <c:v>468720000</c:v>
                </c:pt>
                <c:pt idx="773">
                  <c:v>468730000</c:v>
                </c:pt>
                <c:pt idx="774">
                  <c:v>468740000</c:v>
                </c:pt>
                <c:pt idx="775">
                  <c:v>468750000</c:v>
                </c:pt>
                <c:pt idx="776">
                  <c:v>468760000</c:v>
                </c:pt>
                <c:pt idx="777">
                  <c:v>468770000</c:v>
                </c:pt>
                <c:pt idx="778">
                  <c:v>468780000</c:v>
                </c:pt>
                <c:pt idx="779">
                  <c:v>468790000</c:v>
                </c:pt>
                <c:pt idx="780">
                  <c:v>468800000</c:v>
                </c:pt>
                <c:pt idx="781">
                  <c:v>468810000</c:v>
                </c:pt>
                <c:pt idx="782">
                  <c:v>468820000</c:v>
                </c:pt>
                <c:pt idx="783">
                  <c:v>468830000</c:v>
                </c:pt>
                <c:pt idx="784">
                  <c:v>468840000</c:v>
                </c:pt>
                <c:pt idx="785">
                  <c:v>468850000</c:v>
                </c:pt>
                <c:pt idx="786">
                  <c:v>468860000</c:v>
                </c:pt>
                <c:pt idx="787">
                  <c:v>468870000</c:v>
                </c:pt>
                <c:pt idx="788">
                  <c:v>468880000</c:v>
                </c:pt>
                <c:pt idx="789">
                  <c:v>468890000</c:v>
                </c:pt>
                <c:pt idx="790">
                  <c:v>468900000</c:v>
                </c:pt>
                <c:pt idx="791">
                  <c:v>468910000</c:v>
                </c:pt>
                <c:pt idx="792">
                  <c:v>468920000</c:v>
                </c:pt>
                <c:pt idx="793">
                  <c:v>468930000</c:v>
                </c:pt>
                <c:pt idx="794">
                  <c:v>468940000</c:v>
                </c:pt>
                <c:pt idx="795">
                  <c:v>468950000</c:v>
                </c:pt>
                <c:pt idx="796">
                  <c:v>468960000</c:v>
                </c:pt>
                <c:pt idx="797">
                  <c:v>468970000</c:v>
                </c:pt>
                <c:pt idx="798">
                  <c:v>468980000</c:v>
                </c:pt>
                <c:pt idx="799">
                  <c:v>468990000</c:v>
                </c:pt>
                <c:pt idx="800">
                  <c:v>469000000</c:v>
                </c:pt>
                <c:pt idx="801">
                  <c:v>469010000</c:v>
                </c:pt>
                <c:pt idx="802">
                  <c:v>469020000</c:v>
                </c:pt>
                <c:pt idx="803">
                  <c:v>469030000</c:v>
                </c:pt>
                <c:pt idx="804">
                  <c:v>469040000</c:v>
                </c:pt>
                <c:pt idx="805">
                  <c:v>469050000</c:v>
                </c:pt>
                <c:pt idx="806">
                  <c:v>469060000</c:v>
                </c:pt>
                <c:pt idx="807">
                  <c:v>469070000</c:v>
                </c:pt>
                <c:pt idx="808">
                  <c:v>469080000</c:v>
                </c:pt>
                <c:pt idx="809">
                  <c:v>469090000</c:v>
                </c:pt>
                <c:pt idx="810">
                  <c:v>469100000</c:v>
                </c:pt>
                <c:pt idx="811">
                  <c:v>469110000</c:v>
                </c:pt>
                <c:pt idx="812">
                  <c:v>469120000</c:v>
                </c:pt>
                <c:pt idx="813">
                  <c:v>469130000</c:v>
                </c:pt>
                <c:pt idx="814">
                  <c:v>469140000</c:v>
                </c:pt>
                <c:pt idx="815">
                  <c:v>469150000</c:v>
                </c:pt>
                <c:pt idx="816">
                  <c:v>469160000</c:v>
                </c:pt>
                <c:pt idx="817">
                  <c:v>469170000</c:v>
                </c:pt>
                <c:pt idx="818">
                  <c:v>469180000</c:v>
                </c:pt>
                <c:pt idx="819">
                  <c:v>469190000</c:v>
                </c:pt>
                <c:pt idx="820">
                  <c:v>469200000</c:v>
                </c:pt>
                <c:pt idx="821">
                  <c:v>469210000</c:v>
                </c:pt>
                <c:pt idx="822">
                  <c:v>469220000</c:v>
                </c:pt>
                <c:pt idx="823">
                  <c:v>469230000</c:v>
                </c:pt>
                <c:pt idx="824">
                  <c:v>469240000</c:v>
                </c:pt>
                <c:pt idx="825">
                  <c:v>469250000</c:v>
                </c:pt>
                <c:pt idx="826">
                  <c:v>469260000</c:v>
                </c:pt>
                <c:pt idx="827">
                  <c:v>469270000</c:v>
                </c:pt>
                <c:pt idx="828">
                  <c:v>469280000</c:v>
                </c:pt>
                <c:pt idx="829">
                  <c:v>469290000</c:v>
                </c:pt>
                <c:pt idx="830">
                  <c:v>469300000</c:v>
                </c:pt>
                <c:pt idx="831">
                  <c:v>469310000</c:v>
                </c:pt>
                <c:pt idx="832">
                  <c:v>469320000</c:v>
                </c:pt>
                <c:pt idx="833">
                  <c:v>469330000</c:v>
                </c:pt>
                <c:pt idx="834">
                  <c:v>469340000</c:v>
                </c:pt>
                <c:pt idx="835">
                  <c:v>469350000</c:v>
                </c:pt>
                <c:pt idx="836">
                  <c:v>469360000</c:v>
                </c:pt>
                <c:pt idx="837">
                  <c:v>469370000</c:v>
                </c:pt>
                <c:pt idx="838">
                  <c:v>469380000</c:v>
                </c:pt>
                <c:pt idx="839">
                  <c:v>469390000</c:v>
                </c:pt>
                <c:pt idx="840">
                  <c:v>469400000</c:v>
                </c:pt>
                <c:pt idx="841">
                  <c:v>469410000</c:v>
                </c:pt>
                <c:pt idx="842">
                  <c:v>469420000</c:v>
                </c:pt>
                <c:pt idx="843">
                  <c:v>469430000</c:v>
                </c:pt>
                <c:pt idx="844">
                  <c:v>469440000</c:v>
                </c:pt>
                <c:pt idx="845">
                  <c:v>469450000</c:v>
                </c:pt>
                <c:pt idx="846">
                  <c:v>469460000</c:v>
                </c:pt>
                <c:pt idx="847">
                  <c:v>469470000</c:v>
                </c:pt>
                <c:pt idx="848">
                  <c:v>469480000</c:v>
                </c:pt>
                <c:pt idx="849">
                  <c:v>469490000</c:v>
                </c:pt>
                <c:pt idx="850">
                  <c:v>469500000</c:v>
                </c:pt>
                <c:pt idx="851">
                  <c:v>469510000</c:v>
                </c:pt>
                <c:pt idx="852">
                  <c:v>469520000</c:v>
                </c:pt>
                <c:pt idx="853">
                  <c:v>469530000</c:v>
                </c:pt>
                <c:pt idx="854">
                  <c:v>469540000</c:v>
                </c:pt>
                <c:pt idx="855">
                  <c:v>469550000</c:v>
                </c:pt>
                <c:pt idx="856">
                  <c:v>469560000</c:v>
                </c:pt>
                <c:pt idx="857">
                  <c:v>469570000</c:v>
                </c:pt>
                <c:pt idx="858">
                  <c:v>469580000</c:v>
                </c:pt>
                <c:pt idx="859">
                  <c:v>469590000</c:v>
                </c:pt>
                <c:pt idx="860">
                  <c:v>469600000</c:v>
                </c:pt>
                <c:pt idx="861">
                  <c:v>469610000</c:v>
                </c:pt>
                <c:pt idx="862">
                  <c:v>469620000</c:v>
                </c:pt>
                <c:pt idx="863">
                  <c:v>469630000</c:v>
                </c:pt>
                <c:pt idx="864">
                  <c:v>469640000</c:v>
                </c:pt>
                <c:pt idx="865">
                  <c:v>469650000</c:v>
                </c:pt>
                <c:pt idx="866">
                  <c:v>469660000</c:v>
                </c:pt>
                <c:pt idx="867">
                  <c:v>469670000</c:v>
                </c:pt>
                <c:pt idx="868">
                  <c:v>469680000</c:v>
                </c:pt>
                <c:pt idx="869">
                  <c:v>469690000</c:v>
                </c:pt>
                <c:pt idx="870">
                  <c:v>469700000</c:v>
                </c:pt>
                <c:pt idx="871">
                  <c:v>469710000</c:v>
                </c:pt>
                <c:pt idx="872">
                  <c:v>469720000</c:v>
                </c:pt>
                <c:pt idx="873">
                  <c:v>469730000</c:v>
                </c:pt>
                <c:pt idx="874">
                  <c:v>469740000</c:v>
                </c:pt>
                <c:pt idx="875">
                  <c:v>469750000</c:v>
                </c:pt>
                <c:pt idx="876">
                  <c:v>469760000</c:v>
                </c:pt>
                <c:pt idx="877">
                  <c:v>469770000</c:v>
                </c:pt>
                <c:pt idx="878">
                  <c:v>469780000</c:v>
                </c:pt>
                <c:pt idx="879">
                  <c:v>469790000</c:v>
                </c:pt>
                <c:pt idx="880">
                  <c:v>469800000</c:v>
                </c:pt>
                <c:pt idx="881">
                  <c:v>469810000</c:v>
                </c:pt>
                <c:pt idx="882">
                  <c:v>469820000</c:v>
                </c:pt>
                <c:pt idx="883">
                  <c:v>469830000</c:v>
                </c:pt>
                <c:pt idx="884">
                  <c:v>469840000</c:v>
                </c:pt>
                <c:pt idx="885">
                  <c:v>469850000</c:v>
                </c:pt>
                <c:pt idx="886">
                  <c:v>469860000</c:v>
                </c:pt>
                <c:pt idx="887">
                  <c:v>469870000</c:v>
                </c:pt>
                <c:pt idx="888">
                  <c:v>469880000</c:v>
                </c:pt>
                <c:pt idx="889">
                  <c:v>469890000</c:v>
                </c:pt>
                <c:pt idx="890">
                  <c:v>469900000</c:v>
                </c:pt>
                <c:pt idx="891">
                  <c:v>469910000</c:v>
                </c:pt>
                <c:pt idx="892">
                  <c:v>469920000</c:v>
                </c:pt>
                <c:pt idx="893">
                  <c:v>469930000</c:v>
                </c:pt>
                <c:pt idx="894">
                  <c:v>469940000</c:v>
                </c:pt>
                <c:pt idx="895">
                  <c:v>469950000</c:v>
                </c:pt>
                <c:pt idx="896">
                  <c:v>469960000</c:v>
                </c:pt>
                <c:pt idx="897">
                  <c:v>469970000</c:v>
                </c:pt>
                <c:pt idx="898">
                  <c:v>469980000</c:v>
                </c:pt>
                <c:pt idx="899">
                  <c:v>469990000</c:v>
                </c:pt>
                <c:pt idx="900">
                  <c:v>470000000</c:v>
                </c:pt>
              </c:numCache>
            </c:numRef>
          </c:xVal>
          <c:yVal>
            <c:numRef>
              <c:f>'piRNA 26-29'!$L$2:$L$902</c:f>
              <c:numCache>
                <c:formatCode>General</c:formatCode>
                <c:ptCount val="901"/>
                <c:pt idx="5">
                  <c:v>0.62926839487874309</c:v>
                </c:pt>
                <c:pt idx="6">
                  <c:v>0.64124022586465856</c:v>
                </c:pt>
                <c:pt idx="7">
                  <c:v>0.57831159761462014</c:v>
                </c:pt>
                <c:pt idx="8">
                  <c:v>0.52815061004754205</c:v>
                </c:pt>
                <c:pt idx="9">
                  <c:v>0.52578627180924742</c:v>
                </c:pt>
                <c:pt idx="10">
                  <c:v>0.49524016206313776</c:v>
                </c:pt>
                <c:pt idx="11">
                  <c:v>0.51802866884356946</c:v>
                </c:pt>
                <c:pt idx="12">
                  <c:v>0.54504759376175982</c:v>
                </c:pt>
                <c:pt idx="13">
                  <c:v>0.5466425670264895</c:v>
                </c:pt>
                <c:pt idx="14">
                  <c:v>0.55171735335127592</c:v>
                </c:pt>
                <c:pt idx="15">
                  <c:v>0.5680303405278837</c:v>
                </c:pt>
                <c:pt idx="16">
                  <c:v>0.55789862826851166</c:v>
                </c:pt>
                <c:pt idx="17">
                  <c:v>0.52836987327619789</c:v>
                </c:pt>
                <c:pt idx="18">
                  <c:v>0.48044779535411991</c:v>
                </c:pt>
                <c:pt idx="19">
                  <c:v>0.42955725324440469</c:v>
                </c:pt>
                <c:pt idx="20">
                  <c:v>0.40613238119097578</c:v>
                </c:pt>
                <c:pt idx="21">
                  <c:v>0.33738549385373606</c:v>
                </c:pt>
                <c:pt idx="22">
                  <c:v>0.25989319860712645</c:v>
                </c:pt>
                <c:pt idx="23">
                  <c:v>0.19920356712153411</c:v>
                </c:pt>
                <c:pt idx="24">
                  <c:v>0.13903387120426933</c:v>
                </c:pt>
                <c:pt idx="25">
                  <c:v>6.6386381746322887E-2</c:v>
                </c:pt>
                <c:pt idx="26">
                  <c:v>1.0251864179217357E-2</c:v>
                </c:pt>
                <c:pt idx="27">
                  <c:v>6.5479625032183724E-3</c:v>
                </c:pt>
                <c:pt idx="28">
                  <c:v>6.3359205313213377E-3</c:v>
                </c:pt>
                <c:pt idx="29">
                  <c:v>6.2100208933205088E-3</c:v>
                </c:pt>
                <c:pt idx="30">
                  <c:v>6.146847596986792E-3</c:v>
                </c:pt>
                <c:pt idx="31">
                  <c:v>1.188098154885763E-2</c:v>
                </c:pt>
                <c:pt idx="32">
                  <c:v>1.3905883798047802E-2</c:v>
                </c:pt>
                <c:pt idx="33">
                  <c:v>2.3995635121398323E-2</c:v>
                </c:pt>
                <c:pt idx="34">
                  <c:v>6.7137863627117503E-2</c:v>
                </c:pt>
                <c:pt idx="35">
                  <c:v>0.11177018979740061</c:v>
                </c:pt>
                <c:pt idx="36">
                  <c:v>0.16502828954257714</c:v>
                </c:pt>
                <c:pt idx="37">
                  <c:v>0.19962589969571537</c:v>
                </c:pt>
                <c:pt idx="38">
                  <c:v>0.26086859101826176</c:v>
                </c:pt>
                <c:pt idx="39">
                  <c:v>0.31221721677068748</c:v>
                </c:pt>
                <c:pt idx="40">
                  <c:v>0.36926089567608356</c:v>
                </c:pt>
                <c:pt idx="41">
                  <c:v>0.42984690493466238</c:v>
                </c:pt>
                <c:pt idx="42">
                  <c:v>0.47912310644016343</c:v>
                </c:pt>
                <c:pt idx="43">
                  <c:v>0.50579405515079245</c:v>
                </c:pt>
                <c:pt idx="44">
                  <c:v>0.48994108777972922</c:v>
                </c:pt>
                <c:pt idx="45">
                  <c:v>0.4949924442509922</c:v>
                </c:pt>
                <c:pt idx="46">
                  <c:v>0.49486926120097979</c:v>
                </c:pt>
                <c:pt idx="47">
                  <c:v>0.48976805980935356</c:v>
                </c:pt>
                <c:pt idx="48">
                  <c:v>0.49224133545830284</c:v>
                </c:pt>
                <c:pt idx="49">
                  <c:v>0.4964219136184207</c:v>
                </c:pt>
                <c:pt idx="50">
                  <c:v>0.48232583270818052</c:v>
                </c:pt>
                <c:pt idx="51">
                  <c:v>0.45484398464258069</c:v>
                </c:pt>
                <c:pt idx="52">
                  <c:v>0.45299861167058764</c:v>
                </c:pt>
                <c:pt idx="53">
                  <c:v>0.4714939776225292</c:v>
                </c:pt>
                <c:pt idx="54">
                  <c:v>0.48713447951923189</c:v>
                </c:pt>
                <c:pt idx="55">
                  <c:v>0.47369908752045314</c:v>
                </c:pt>
                <c:pt idx="56">
                  <c:v>0.47733319394785567</c:v>
                </c:pt>
                <c:pt idx="57">
                  <c:v>0.49689222666478311</c:v>
                </c:pt>
                <c:pt idx="58">
                  <c:v>0.47744483336877491</c:v>
                </c:pt>
                <c:pt idx="59">
                  <c:v>0.45886193512071827</c:v>
                </c:pt>
                <c:pt idx="60">
                  <c:v>0.49568804024403362</c:v>
                </c:pt>
                <c:pt idx="61">
                  <c:v>0.50040759579475724</c:v>
                </c:pt>
                <c:pt idx="62">
                  <c:v>0.50295310740806543</c:v>
                </c:pt>
                <c:pt idx="63">
                  <c:v>0.51006876512000754</c:v>
                </c:pt>
                <c:pt idx="64">
                  <c:v>0.5229001779787581</c:v>
                </c:pt>
                <c:pt idx="65">
                  <c:v>0.50231555865614708</c:v>
                </c:pt>
                <c:pt idx="66">
                  <c:v>0.51943181297910523</c:v>
                </c:pt>
                <c:pt idx="67">
                  <c:v>0.51155101827711857</c:v>
                </c:pt>
                <c:pt idx="68">
                  <c:v>0.48966943805882446</c:v>
                </c:pt>
                <c:pt idx="69">
                  <c:v>0.54706970036590663</c:v>
                </c:pt>
                <c:pt idx="70">
                  <c:v>0.51196806084003987</c:v>
                </c:pt>
                <c:pt idx="71">
                  <c:v>0.50237616165512866</c:v>
                </c:pt>
                <c:pt idx="72">
                  <c:v>0.51509212862343223</c:v>
                </c:pt>
                <c:pt idx="73">
                  <c:v>0.48417516537941518</c:v>
                </c:pt>
                <c:pt idx="74">
                  <c:v>0.49670634458260066</c:v>
                </c:pt>
                <c:pt idx="75">
                  <c:v>0.50649263773540543</c:v>
                </c:pt>
                <c:pt idx="76">
                  <c:v>0.50206993714832127</c:v>
                </c:pt>
                <c:pt idx="77">
                  <c:v>0.51037446066386738</c:v>
                </c:pt>
                <c:pt idx="78">
                  <c:v>0.52501494726161479</c:v>
                </c:pt>
                <c:pt idx="79">
                  <c:v>0.51283292824969873</c:v>
                </c:pt>
                <c:pt idx="80">
                  <c:v>0.4996219701075767</c:v>
                </c:pt>
                <c:pt idx="81">
                  <c:v>0.49347214715741339</c:v>
                </c:pt>
                <c:pt idx="82">
                  <c:v>0.48259368189746044</c:v>
                </c:pt>
                <c:pt idx="83">
                  <c:v>0.51596593829603266</c:v>
                </c:pt>
                <c:pt idx="84">
                  <c:v>0.52906808113584147</c:v>
                </c:pt>
                <c:pt idx="85">
                  <c:v>0.56309391371965034</c:v>
                </c:pt>
                <c:pt idx="86">
                  <c:v>0.5302679370580573</c:v>
                </c:pt>
                <c:pt idx="87">
                  <c:v>0.52689016010445422</c:v>
                </c:pt>
                <c:pt idx="88">
                  <c:v>0.57092420041187253</c:v>
                </c:pt>
                <c:pt idx="89">
                  <c:v>0.54120461831798883</c:v>
                </c:pt>
                <c:pt idx="90">
                  <c:v>0.57275228243550225</c:v>
                </c:pt>
                <c:pt idx="91">
                  <c:v>0.58402037045673705</c:v>
                </c:pt>
                <c:pt idx="92">
                  <c:v>0.58215281251414175</c:v>
                </c:pt>
                <c:pt idx="93">
                  <c:v>0.56410717394218746</c:v>
                </c:pt>
                <c:pt idx="94">
                  <c:v>0.52385184387354344</c:v>
                </c:pt>
                <c:pt idx="95">
                  <c:v>0.52198766517075346</c:v>
                </c:pt>
                <c:pt idx="96">
                  <c:v>0.52589551002348023</c:v>
                </c:pt>
                <c:pt idx="97">
                  <c:v>0.51226539974768226</c:v>
                </c:pt>
                <c:pt idx="98">
                  <c:v>0.48123039260026301</c:v>
                </c:pt>
                <c:pt idx="99">
                  <c:v>0.48753276690193903</c:v>
                </c:pt>
                <c:pt idx="100">
                  <c:v>0.47254511984836201</c:v>
                </c:pt>
                <c:pt idx="101">
                  <c:v>0.49186285343108771</c:v>
                </c:pt>
                <c:pt idx="102">
                  <c:v>0.49640759676622642</c:v>
                </c:pt>
                <c:pt idx="103">
                  <c:v>0.48166333579159898</c:v>
                </c:pt>
                <c:pt idx="104">
                  <c:v>0.5041796362021278</c:v>
                </c:pt>
                <c:pt idx="105">
                  <c:v>0.51645327805323449</c:v>
                </c:pt>
                <c:pt idx="106">
                  <c:v>0.53177438081820216</c:v>
                </c:pt>
                <c:pt idx="107">
                  <c:v>0.54119436012956612</c:v>
                </c:pt>
                <c:pt idx="108">
                  <c:v>0.49126359780164341</c:v>
                </c:pt>
                <c:pt idx="109">
                  <c:v>0.4659311509931327</c:v>
                </c:pt>
                <c:pt idx="110">
                  <c:v>0.44119987172096675</c:v>
                </c:pt>
                <c:pt idx="111">
                  <c:v>0.44065256297484223</c:v>
                </c:pt>
                <c:pt idx="112">
                  <c:v>0.454918909654982</c:v>
                </c:pt>
                <c:pt idx="113">
                  <c:v>0.44120163216807107</c:v>
                </c:pt>
                <c:pt idx="114">
                  <c:v>0.40236639744475611</c:v>
                </c:pt>
                <c:pt idx="115">
                  <c:v>0.39247628755464614</c:v>
                </c:pt>
                <c:pt idx="116">
                  <c:v>0.36578776768864707</c:v>
                </c:pt>
                <c:pt idx="117">
                  <c:v>0.36930465550381142</c:v>
                </c:pt>
                <c:pt idx="118">
                  <c:v>0.40288424206048851</c:v>
                </c:pt>
                <c:pt idx="119">
                  <c:v>0.43477717273996686</c:v>
                </c:pt>
                <c:pt idx="120">
                  <c:v>0.43286292486956768</c:v>
                </c:pt>
                <c:pt idx="121">
                  <c:v>0.39098282802960843</c:v>
                </c:pt>
                <c:pt idx="122">
                  <c:v>0.35928321451181311</c:v>
                </c:pt>
                <c:pt idx="123">
                  <c:v>0.36360753883613739</c:v>
                </c:pt>
                <c:pt idx="124">
                  <c:v>0.37475101485693491</c:v>
                </c:pt>
                <c:pt idx="125">
                  <c:v>0.38277332962082261</c:v>
                </c:pt>
                <c:pt idx="126">
                  <c:v>0.38133379586657296</c:v>
                </c:pt>
                <c:pt idx="127">
                  <c:v>0.38951923976632807</c:v>
                </c:pt>
                <c:pt idx="128">
                  <c:v>0.40025071834542014</c:v>
                </c:pt>
                <c:pt idx="129">
                  <c:v>0.378089303794093</c:v>
                </c:pt>
                <c:pt idx="130">
                  <c:v>0.40661453018477867</c:v>
                </c:pt>
                <c:pt idx="131">
                  <c:v>0.45822397418996053</c:v>
                </c:pt>
                <c:pt idx="132">
                  <c:v>0.47935921667826858</c:v>
                </c:pt>
                <c:pt idx="133">
                  <c:v>0.5279475137131675</c:v>
                </c:pt>
                <c:pt idx="134">
                  <c:v>0.53277991729152152</c:v>
                </c:pt>
                <c:pt idx="135">
                  <c:v>0.52597599030424069</c:v>
                </c:pt>
                <c:pt idx="136">
                  <c:v>0.57719923863093736</c:v>
                </c:pt>
                <c:pt idx="137">
                  <c:v>0.57125952688962811</c:v>
                </c:pt>
                <c:pt idx="138">
                  <c:v>0.56458870429711672</c:v>
                </c:pt>
                <c:pt idx="139">
                  <c:v>0.58407244269333647</c:v>
                </c:pt>
                <c:pt idx="140">
                  <c:v>0.58569699142979847</c:v>
                </c:pt>
                <c:pt idx="141">
                  <c:v>0.55452861835525846</c:v>
                </c:pt>
                <c:pt idx="142">
                  <c:v>0.54818905998081635</c:v>
                </c:pt>
                <c:pt idx="143">
                  <c:v>0.51483281570107553</c:v>
                </c:pt>
                <c:pt idx="144">
                  <c:v>0.54211034248787171</c:v>
                </c:pt>
                <c:pt idx="145">
                  <c:v>0.52454013364431606</c:v>
                </c:pt>
                <c:pt idx="146">
                  <c:v>0.49526904437322666</c:v>
                </c:pt>
                <c:pt idx="147">
                  <c:v>0.50677423044709935</c:v>
                </c:pt>
                <c:pt idx="148">
                  <c:v>0.54358721468056692</c:v>
                </c:pt>
                <c:pt idx="149">
                  <c:v>0.54204225331231348</c:v>
                </c:pt>
                <c:pt idx="150">
                  <c:v>0.5306475896333227</c:v>
                </c:pt>
                <c:pt idx="151">
                  <c:v>0.56476717109819563</c:v>
                </c:pt>
                <c:pt idx="152">
                  <c:v>0.5638111826422072</c:v>
                </c:pt>
                <c:pt idx="153">
                  <c:v>0.57624641981849001</c:v>
                </c:pt>
                <c:pt idx="154">
                  <c:v>0.55294299126205115</c:v>
                </c:pt>
                <c:pt idx="155">
                  <c:v>0.54992211001618874</c:v>
                </c:pt>
                <c:pt idx="156">
                  <c:v>0.57630260816139278</c:v>
                </c:pt>
                <c:pt idx="157">
                  <c:v>0.54558862541856112</c:v>
                </c:pt>
                <c:pt idx="158">
                  <c:v>0.49724467484378876</c:v>
                </c:pt>
                <c:pt idx="159">
                  <c:v>0.474593250166299</c:v>
                </c:pt>
                <c:pt idx="160">
                  <c:v>0.47837258169868946</c:v>
                </c:pt>
                <c:pt idx="161">
                  <c:v>0.46080669022582121</c:v>
                </c:pt>
                <c:pt idx="162">
                  <c:v>0.48533668892643611</c:v>
                </c:pt>
                <c:pt idx="163">
                  <c:v>0.48067517175804947</c:v>
                </c:pt>
                <c:pt idx="164">
                  <c:v>0.49578457190594627</c:v>
                </c:pt>
                <c:pt idx="165">
                  <c:v>0.50395374090996103</c:v>
                </c:pt>
                <c:pt idx="166">
                  <c:v>0.4819659112953566</c:v>
                </c:pt>
                <c:pt idx="167">
                  <c:v>0.49285729754014795</c:v>
                </c:pt>
                <c:pt idx="168">
                  <c:v>0.52964207174814915</c:v>
                </c:pt>
                <c:pt idx="169">
                  <c:v>0.53507044599639908</c:v>
                </c:pt>
                <c:pt idx="170">
                  <c:v>0.51601698161892673</c:v>
                </c:pt>
                <c:pt idx="171">
                  <c:v>0.52188853844093852</c:v>
                </c:pt>
                <c:pt idx="172">
                  <c:v>0.4813373237191077</c:v>
                </c:pt>
                <c:pt idx="173">
                  <c:v>0.52003789102695908</c:v>
                </c:pt>
                <c:pt idx="174">
                  <c:v>0.52354438928296709</c:v>
                </c:pt>
                <c:pt idx="175">
                  <c:v>0.54477808850428233</c:v>
                </c:pt>
                <c:pt idx="176">
                  <c:v>0.52022051691601168</c:v>
                </c:pt>
                <c:pt idx="177">
                  <c:v>0.51117720749265783</c:v>
                </c:pt>
                <c:pt idx="178">
                  <c:v>0.48762548692633301</c:v>
                </c:pt>
                <c:pt idx="179">
                  <c:v>0.47695446123450286</c:v>
                </c:pt>
                <c:pt idx="180">
                  <c:v>0.49471848924189371</c:v>
                </c:pt>
                <c:pt idx="181">
                  <c:v>0.49482396702435433</c:v>
                </c:pt>
                <c:pt idx="182">
                  <c:v>0.51536033969595818</c:v>
                </c:pt>
                <c:pt idx="183">
                  <c:v>0.46707688080373766</c:v>
                </c:pt>
                <c:pt idx="184">
                  <c:v>0.46905823093441218</c:v>
                </c:pt>
                <c:pt idx="185">
                  <c:v>0.45183051813249026</c:v>
                </c:pt>
                <c:pt idx="186">
                  <c:v>0.48284215963466515</c:v>
                </c:pt>
                <c:pt idx="187">
                  <c:v>0.48876918957090865</c:v>
                </c:pt>
                <c:pt idx="188">
                  <c:v>0.50157579249997375</c:v>
                </c:pt>
                <c:pt idx="189">
                  <c:v>0.51383997158219219</c:v>
                </c:pt>
                <c:pt idx="190">
                  <c:v>0.52314331274969528</c:v>
                </c:pt>
                <c:pt idx="191">
                  <c:v>0.5142513765573723</c:v>
                </c:pt>
                <c:pt idx="192">
                  <c:v>0.47115918894348852</c:v>
                </c:pt>
                <c:pt idx="193">
                  <c:v>0.47437352190201754</c:v>
                </c:pt>
                <c:pt idx="194">
                  <c:v>0.47161299837162185</c:v>
                </c:pt>
                <c:pt idx="195">
                  <c:v>0.45618016941710388</c:v>
                </c:pt>
                <c:pt idx="196">
                  <c:v>0.44407092708940654</c:v>
                </c:pt>
                <c:pt idx="197">
                  <c:v>0.47790009093885438</c:v>
                </c:pt>
                <c:pt idx="198">
                  <c:v>0.48100757228590024</c:v>
                </c:pt>
                <c:pt idx="199">
                  <c:v>0.46537818669204717</c:v>
                </c:pt>
                <c:pt idx="200">
                  <c:v>0.45563500758470621</c:v>
                </c:pt>
                <c:pt idx="201">
                  <c:v>0.47108487281037342</c:v>
                </c:pt>
                <c:pt idx="202">
                  <c:v>0.51524033618156984</c:v>
                </c:pt>
                <c:pt idx="203">
                  <c:v>0.50702284076384385</c:v>
                </c:pt>
                <c:pt idx="204">
                  <c:v>0.50077024081861854</c:v>
                </c:pt>
                <c:pt idx="205">
                  <c:v>0.49507383395619486</c:v>
                </c:pt>
                <c:pt idx="206">
                  <c:v>0.51135930727860157</c:v>
                </c:pt>
                <c:pt idx="207">
                  <c:v>0.49476953754901948</c:v>
                </c:pt>
                <c:pt idx="208">
                  <c:v>0.46611074568299082</c:v>
                </c:pt>
                <c:pt idx="209">
                  <c:v>0.5024193596185178</c:v>
                </c:pt>
                <c:pt idx="210">
                  <c:v>0.52281547367660375</c:v>
                </c:pt>
                <c:pt idx="211">
                  <c:v>0.49847131997219013</c:v>
                </c:pt>
                <c:pt idx="212">
                  <c:v>0.48660773840861787</c:v>
                </c:pt>
                <c:pt idx="213">
                  <c:v>0.48931227304533059</c:v>
                </c:pt>
                <c:pt idx="214">
                  <c:v>0.45302001662841496</c:v>
                </c:pt>
                <c:pt idx="215">
                  <c:v>0.44744860182270091</c:v>
                </c:pt>
                <c:pt idx="216">
                  <c:v>0.43940708971436282</c:v>
                </c:pt>
                <c:pt idx="217">
                  <c:v>0.43938674310540027</c:v>
                </c:pt>
                <c:pt idx="218">
                  <c:v>0.46803581504918829</c:v>
                </c:pt>
                <c:pt idx="219">
                  <c:v>0.44546582324881134</c:v>
                </c:pt>
                <c:pt idx="220">
                  <c:v>0.42388125968766915</c:v>
                </c:pt>
                <c:pt idx="221">
                  <c:v>0.41899134820063499</c:v>
                </c:pt>
                <c:pt idx="222">
                  <c:v>0.41892601401487284</c:v>
                </c:pt>
                <c:pt idx="223">
                  <c:v>0.42371923253469312</c:v>
                </c:pt>
                <c:pt idx="224">
                  <c:v>0.44307869004935896</c:v>
                </c:pt>
                <c:pt idx="225">
                  <c:v>0.42395998659790496</c:v>
                </c:pt>
                <c:pt idx="226">
                  <c:v>0.4170339289926529</c:v>
                </c:pt>
                <c:pt idx="227">
                  <c:v>0.43016998930588979</c:v>
                </c:pt>
                <c:pt idx="228">
                  <c:v>0.42271559439559458</c:v>
                </c:pt>
                <c:pt idx="229">
                  <c:v>0.44253202923519686</c:v>
                </c:pt>
                <c:pt idx="230">
                  <c:v>0.43765784028124849</c:v>
                </c:pt>
                <c:pt idx="231">
                  <c:v>0.44882649912189948</c:v>
                </c:pt>
                <c:pt idx="232">
                  <c:v>0.44598381751497274</c:v>
                </c:pt>
                <c:pt idx="233">
                  <c:v>0.46477232434493027</c:v>
                </c:pt>
                <c:pt idx="234">
                  <c:v>0.4669242342618195</c:v>
                </c:pt>
                <c:pt idx="235">
                  <c:v>0.50722157132466605</c:v>
                </c:pt>
                <c:pt idx="236">
                  <c:v>0.53122056820096852</c:v>
                </c:pt>
                <c:pt idx="237">
                  <c:v>0.51779161850988287</c:v>
                </c:pt>
                <c:pt idx="238">
                  <c:v>0.53242922262117121</c:v>
                </c:pt>
                <c:pt idx="239">
                  <c:v>0.51875260724360095</c:v>
                </c:pt>
                <c:pt idx="240">
                  <c:v>0.51760993028633506</c:v>
                </c:pt>
                <c:pt idx="241">
                  <c:v>0.53781506558098435</c:v>
                </c:pt>
                <c:pt idx="242">
                  <c:v>0.52814557185518485</c:v>
                </c:pt>
                <c:pt idx="243">
                  <c:v>0.51250934627362899</c:v>
                </c:pt>
                <c:pt idx="244">
                  <c:v>0.52641744612673214</c:v>
                </c:pt>
                <c:pt idx="245">
                  <c:v>0.54919305746464964</c:v>
                </c:pt>
                <c:pt idx="246">
                  <c:v>0.51850003456308136</c:v>
                </c:pt>
                <c:pt idx="247">
                  <c:v>0.52043364799044622</c:v>
                </c:pt>
                <c:pt idx="248">
                  <c:v>0.48818497074176898</c:v>
                </c:pt>
                <c:pt idx="249">
                  <c:v>0.47559490091355483</c:v>
                </c:pt>
                <c:pt idx="250">
                  <c:v>0.49796708255852157</c:v>
                </c:pt>
                <c:pt idx="251">
                  <c:v>0.46049052782653205</c:v>
                </c:pt>
                <c:pt idx="252">
                  <c:v>0.48873381256251563</c:v>
                </c:pt>
                <c:pt idx="253">
                  <c:v>0.48849562864989016</c:v>
                </c:pt>
                <c:pt idx="254">
                  <c:v>0.49201459336949949</c:v>
                </c:pt>
                <c:pt idx="255">
                  <c:v>0.42930134052725089</c:v>
                </c:pt>
                <c:pt idx="256">
                  <c:v>0.41981214088774743</c:v>
                </c:pt>
                <c:pt idx="257">
                  <c:v>0.39729882434599428</c:v>
                </c:pt>
                <c:pt idx="258">
                  <c:v>0.39910202114919102</c:v>
                </c:pt>
                <c:pt idx="259">
                  <c:v>0.41184552255852391</c:v>
                </c:pt>
                <c:pt idx="260">
                  <c:v>0.40495737326576275</c:v>
                </c:pt>
                <c:pt idx="261">
                  <c:v>0.42670665299336885</c:v>
                </c:pt>
                <c:pt idx="262">
                  <c:v>0.43334223294795143</c:v>
                </c:pt>
                <c:pt idx="263">
                  <c:v>0.45055642422293235</c:v>
                </c:pt>
                <c:pt idx="264">
                  <c:v>0.44795918775145649</c:v>
                </c:pt>
                <c:pt idx="265">
                  <c:v>0.4960352600038922</c:v>
                </c:pt>
                <c:pt idx="266">
                  <c:v>0.51739214478911899</c:v>
                </c:pt>
                <c:pt idx="267">
                  <c:v>0.49637216688277358</c:v>
                </c:pt>
                <c:pt idx="268">
                  <c:v>0.54570653621714293</c:v>
                </c:pt>
                <c:pt idx="269">
                  <c:v>0.55945330906176671</c:v>
                </c:pt>
                <c:pt idx="270">
                  <c:v>0.58863490958414943</c:v>
                </c:pt>
                <c:pt idx="271">
                  <c:v>0.60203387128460972</c:v>
                </c:pt>
                <c:pt idx="272">
                  <c:v>0.59908564605352521</c:v>
                </c:pt>
                <c:pt idx="273">
                  <c:v>0.56509758371433272</c:v>
                </c:pt>
                <c:pt idx="274">
                  <c:v>0.57952063583823343</c:v>
                </c:pt>
                <c:pt idx="275">
                  <c:v>0.56896161253707933</c:v>
                </c:pt>
                <c:pt idx="276">
                  <c:v>0.5660104053131132</c:v>
                </c:pt>
                <c:pt idx="277">
                  <c:v>0.60551528240359986</c:v>
                </c:pt>
                <c:pt idx="278">
                  <c:v>0.55797922002543232</c:v>
                </c:pt>
                <c:pt idx="279">
                  <c:v>0.5524788190194132</c:v>
                </c:pt>
                <c:pt idx="280">
                  <c:v>0.49538006871311568</c:v>
                </c:pt>
                <c:pt idx="281">
                  <c:v>0.4606469670619166</c:v>
                </c:pt>
                <c:pt idx="282">
                  <c:v>0.42602291906603496</c:v>
                </c:pt>
                <c:pt idx="283">
                  <c:v>0.42668752871847715</c:v>
                </c:pt>
                <c:pt idx="284">
                  <c:v>0.41928610528915777</c:v>
                </c:pt>
                <c:pt idx="285">
                  <c:v>0.41071269760523277</c:v>
                </c:pt>
                <c:pt idx="286">
                  <c:v>0.41872937127764426</c:v>
                </c:pt>
                <c:pt idx="287">
                  <c:v>0.42613497551869156</c:v>
                </c:pt>
                <c:pt idx="288">
                  <c:v>0.44181918604500742</c:v>
                </c:pt>
                <c:pt idx="289">
                  <c:v>0.45078539711517884</c:v>
                </c:pt>
                <c:pt idx="290">
                  <c:v>0.47147722101454992</c:v>
                </c:pt>
                <c:pt idx="291">
                  <c:v>0.51891131634235244</c:v>
                </c:pt>
                <c:pt idx="292">
                  <c:v>0.56068930722331223</c:v>
                </c:pt>
                <c:pt idx="293">
                  <c:v>0.58803323866383539</c:v>
                </c:pt>
                <c:pt idx="294">
                  <c:v>0.57436136366383517</c:v>
                </c:pt>
                <c:pt idx="295">
                  <c:v>0.57495629585247998</c:v>
                </c:pt>
                <c:pt idx="296">
                  <c:v>0.55863577369437589</c:v>
                </c:pt>
                <c:pt idx="297">
                  <c:v>0.52689363876075157</c:v>
                </c:pt>
                <c:pt idx="298">
                  <c:v>0.53942662029109456</c:v>
                </c:pt>
                <c:pt idx="299">
                  <c:v>0.48769351276981621</c:v>
                </c:pt>
                <c:pt idx="300">
                  <c:v>0.46865519028246982</c:v>
                </c:pt>
                <c:pt idx="301">
                  <c:v>0.43812054620882696</c:v>
                </c:pt>
                <c:pt idx="302">
                  <c:v>0.41237129962000008</c:v>
                </c:pt>
                <c:pt idx="303">
                  <c:v>0.4060867966611853</c:v>
                </c:pt>
                <c:pt idx="304">
                  <c:v>0.4122780861573424</c:v>
                </c:pt>
                <c:pt idx="305">
                  <c:v>0.4458654572879488</c:v>
                </c:pt>
                <c:pt idx="306">
                  <c:v>0.48570092092997524</c:v>
                </c:pt>
                <c:pt idx="307">
                  <c:v>0.52762942709291549</c:v>
                </c:pt>
                <c:pt idx="308">
                  <c:v>0.54033864147215271</c:v>
                </c:pt>
                <c:pt idx="309">
                  <c:v>0.57952247061021522</c:v>
                </c:pt>
                <c:pt idx="310">
                  <c:v>0.6078407001823467</c:v>
                </c:pt>
                <c:pt idx="311">
                  <c:v>0.59919715318938649</c:v>
                </c:pt>
                <c:pt idx="312">
                  <c:v>0.61205776212982443</c:v>
                </c:pt>
                <c:pt idx="313">
                  <c:v>0.61669431755751902</c:v>
                </c:pt>
                <c:pt idx="314">
                  <c:v>0.59658998458310097</c:v>
                </c:pt>
                <c:pt idx="315">
                  <c:v>0.57619745271907719</c:v>
                </c:pt>
                <c:pt idx="316">
                  <c:v>0.50571252999688099</c:v>
                </c:pt>
                <c:pt idx="317">
                  <c:v>0.46991191530591009</c:v>
                </c:pt>
                <c:pt idx="318">
                  <c:v>0.43736739381493461</c:v>
                </c:pt>
                <c:pt idx="319">
                  <c:v>0.45808072136168754</c:v>
                </c:pt>
                <c:pt idx="320">
                  <c:v>0.44921748094356906</c:v>
                </c:pt>
                <c:pt idx="321">
                  <c:v>0.47847857079343192</c:v>
                </c:pt>
                <c:pt idx="322">
                  <c:v>0.46988991819117726</c:v>
                </c:pt>
                <c:pt idx="323">
                  <c:v>0.47451407331729667</c:v>
                </c:pt>
                <c:pt idx="324">
                  <c:v>0.47764280307006735</c:v>
                </c:pt>
                <c:pt idx="325">
                  <c:v>0.47027055845644339</c:v>
                </c:pt>
                <c:pt idx="326">
                  <c:v>0.49408299854590981</c:v>
                </c:pt>
                <c:pt idx="327">
                  <c:v>0.52061811325101659</c:v>
                </c:pt>
                <c:pt idx="328">
                  <c:v>0.52905680246877562</c:v>
                </c:pt>
                <c:pt idx="329">
                  <c:v>0.50038299756193805</c:v>
                </c:pt>
                <c:pt idx="330">
                  <c:v>0.50378746910665351</c:v>
                </c:pt>
                <c:pt idx="331">
                  <c:v>0.486681824104506</c:v>
                </c:pt>
                <c:pt idx="332">
                  <c:v>0.48617520997560087</c:v>
                </c:pt>
                <c:pt idx="333">
                  <c:v>0.47326584838398766</c:v>
                </c:pt>
                <c:pt idx="334">
                  <c:v>0.47137209943141523</c:v>
                </c:pt>
                <c:pt idx="335">
                  <c:v>0.50391850590452314</c:v>
                </c:pt>
                <c:pt idx="336">
                  <c:v>0.50943952327176878</c:v>
                </c:pt>
                <c:pt idx="337">
                  <c:v>0.5437455898414616</c:v>
                </c:pt>
                <c:pt idx="338">
                  <c:v>0.59074527122434961</c:v>
                </c:pt>
                <c:pt idx="339">
                  <c:v>0.6020234152500421</c:v>
                </c:pt>
                <c:pt idx="340">
                  <c:v>0.55798878329013435</c:v>
                </c:pt>
                <c:pt idx="341">
                  <c:v>0.56594434416174921</c:v>
                </c:pt>
                <c:pt idx="342">
                  <c:v>0.58327964044441394</c:v>
                </c:pt>
                <c:pt idx="343">
                  <c:v>0.63707125811350662</c:v>
                </c:pt>
                <c:pt idx="344">
                  <c:v>0.67327873255627513</c:v>
                </c:pt>
                <c:pt idx="345">
                  <c:v>0.63563131598215716</c:v>
                </c:pt>
                <c:pt idx="346">
                  <c:v>0.62852425002012913</c:v>
                </c:pt>
                <c:pt idx="347">
                  <c:v>0.60940204847746671</c:v>
                </c:pt>
                <c:pt idx="348">
                  <c:v>0.55027309565679661</c:v>
                </c:pt>
                <c:pt idx="349">
                  <c:v>0.53849438473330768</c:v>
                </c:pt>
                <c:pt idx="350">
                  <c:v>0.55432521077105279</c:v>
                </c:pt>
                <c:pt idx="351">
                  <c:v>0.54564747377662903</c:v>
                </c:pt>
                <c:pt idx="352">
                  <c:v>0.53711600524516057</c:v>
                </c:pt>
                <c:pt idx="353">
                  <c:v>0.48732512778754211</c:v>
                </c:pt>
                <c:pt idx="354">
                  <c:v>0.46796238268950302</c:v>
                </c:pt>
                <c:pt idx="355">
                  <c:v>0.46284950861395052</c:v>
                </c:pt>
                <c:pt idx="356">
                  <c:v>0.49329213316303894</c:v>
                </c:pt>
                <c:pt idx="357">
                  <c:v>0.46417518420857168</c:v>
                </c:pt>
                <c:pt idx="358">
                  <c:v>0.48711837881687348</c:v>
                </c:pt>
                <c:pt idx="359">
                  <c:v>0.48082923238062791</c:v>
                </c:pt>
                <c:pt idx="360">
                  <c:v>0.48795218638997689</c:v>
                </c:pt>
                <c:pt idx="361">
                  <c:v>0.47394742801647549</c:v>
                </c:pt>
                <c:pt idx="362">
                  <c:v>0.48143325032271367</c:v>
                </c:pt>
                <c:pt idx="363">
                  <c:v>0.48512563817738652</c:v>
                </c:pt>
                <c:pt idx="364">
                  <c:v>0.50282441493579633</c:v>
                </c:pt>
                <c:pt idx="365">
                  <c:v>0.53754587486993466</c:v>
                </c:pt>
                <c:pt idx="366">
                  <c:v>0.53391006890791526</c:v>
                </c:pt>
                <c:pt idx="367">
                  <c:v>0.53588528973231186</c:v>
                </c:pt>
                <c:pt idx="368">
                  <c:v>0.52530755194503631</c:v>
                </c:pt>
                <c:pt idx="369">
                  <c:v>0.53114187793272749</c:v>
                </c:pt>
                <c:pt idx="370">
                  <c:v>0.53405702234576946</c:v>
                </c:pt>
                <c:pt idx="371">
                  <c:v>0.55447120698094576</c:v>
                </c:pt>
                <c:pt idx="372">
                  <c:v>0.55723561637072228</c:v>
                </c:pt>
                <c:pt idx="373">
                  <c:v>0.54702056260728138</c:v>
                </c:pt>
                <c:pt idx="374">
                  <c:v>0.51491868715641242</c:v>
                </c:pt>
                <c:pt idx="375">
                  <c:v>0.49380817213495315</c:v>
                </c:pt>
                <c:pt idx="376">
                  <c:v>0.47567327991211827</c:v>
                </c:pt>
                <c:pt idx="377">
                  <c:v>0.50962563554072915</c:v>
                </c:pt>
                <c:pt idx="378">
                  <c:v>0.48992362016381275</c:v>
                </c:pt>
                <c:pt idx="379">
                  <c:v>0.50105508453675529</c:v>
                </c:pt>
                <c:pt idx="380">
                  <c:v>0.51270279540001218</c:v>
                </c:pt>
                <c:pt idx="381">
                  <c:v>0.49157641784168948</c:v>
                </c:pt>
                <c:pt idx="382">
                  <c:v>0.48102315584264443</c:v>
                </c:pt>
                <c:pt idx="383">
                  <c:v>0.47590359236968671</c:v>
                </c:pt>
                <c:pt idx="384">
                  <c:v>0.49368860436558393</c:v>
                </c:pt>
                <c:pt idx="385">
                  <c:v>0.4963939469732499</c:v>
                </c:pt>
                <c:pt idx="386">
                  <c:v>0.49505451838957892</c:v>
                </c:pt>
                <c:pt idx="387">
                  <c:v>0.46487102592385654</c:v>
                </c:pt>
                <c:pt idx="388">
                  <c:v>0.46494652402719672</c:v>
                </c:pt>
                <c:pt idx="389">
                  <c:v>0.4582025303364663</c:v>
                </c:pt>
                <c:pt idx="390">
                  <c:v>0.48500791589338188</c:v>
                </c:pt>
                <c:pt idx="391">
                  <c:v>0.48760289138357804</c:v>
                </c:pt>
                <c:pt idx="392">
                  <c:v>0.49809502068549588</c:v>
                </c:pt>
                <c:pt idx="393">
                  <c:v>0.52713931534124936</c:v>
                </c:pt>
                <c:pt idx="394">
                  <c:v>0.54240442358407248</c:v>
                </c:pt>
                <c:pt idx="395">
                  <c:v>0.54629240023066983</c:v>
                </c:pt>
                <c:pt idx="396">
                  <c:v>0.55953189456056063</c:v>
                </c:pt>
                <c:pt idx="397">
                  <c:v>0.56454117099840839</c:v>
                </c:pt>
                <c:pt idx="398">
                  <c:v>0.57289044217953811</c:v>
                </c:pt>
                <c:pt idx="399">
                  <c:v>0.59374445375935592</c:v>
                </c:pt>
                <c:pt idx="400">
                  <c:v>0.57098344435806958</c:v>
                </c:pt>
                <c:pt idx="401">
                  <c:v>0.60181738634471393</c:v>
                </c:pt>
                <c:pt idx="402">
                  <c:v>0.57717802556572162</c:v>
                </c:pt>
                <c:pt idx="403">
                  <c:v>0.5724880232779157</c:v>
                </c:pt>
                <c:pt idx="404">
                  <c:v>0.54910615324680612</c:v>
                </c:pt>
                <c:pt idx="405">
                  <c:v>0.56774330417095253</c:v>
                </c:pt>
                <c:pt idx="406">
                  <c:v>0.5344449556428672</c:v>
                </c:pt>
                <c:pt idx="407">
                  <c:v>0.55601010883592739</c:v>
                </c:pt>
                <c:pt idx="408">
                  <c:v>0.57019338179883472</c:v>
                </c:pt>
                <c:pt idx="409">
                  <c:v>0.53292757496251031</c:v>
                </c:pt>
                <c:pt idx="410">
                  <c:v>0.5244338377556973</c:v>
                </c:pt>
                <c:pt idx="411">
                  <c:v>0.47200466977215011</c:v>
                </c:pt>
                <c:pt idx="412">
                  <c:v>0.49788350298082629</c:v>
                </c:pt>
                <c:pt idx="413">
                  <c:v>0.48793280240999071</c:v>
                </c:pt>
                <c:pt idx="414">
                  <c:v>0.46773865238960755</c:v>
                </c:pt>
                <c:pt idx="415">
                  <c:v>0.40475698850282649</c:v>
                </c:pt>
                <c:pt idx="416">
                  <c:v>0.43225478490729685</c:v>
                </c:pt>
                <c:pt idx="417">
                  <c:v>0.39501018920552583</c:v>
                </c:pt>
                <c:pt idx="418">
                  <c:v>0.38093261834058273</c:v>
                </c:pt>
                <c:pt idx="419">
                  <c:v>0.38000457333408544</c:v>
                </c:pt>
                <c:pt idx="420">
                  <c:v>0.39144435466493949</c:v>
                </c:pt>
                <c:pt idx="421">
                  <c:v>0.41200833066184234</c:v>
                </c:pt>
                <c:pt idx="422">
                  <c:v>0.41090169082280814</c:v>
                </c:pt>
                <c:pt idx="423">
                  <c:v>0.41117918461571018</c:v>
                </c:pt>
                <c:pt idx="424">
                  <c:v>0.42517916072772888</c:v>
                </c:pt>
                <c:pt idx="425">
                  <c:v>0.45700116614167785</c:v>
                </c:pt>
                <c:pt idx="426">
                  <c:v>0.44663394938259182</c:v>
                </c:pt>
                <c:pt idx="427">
                  <c:v>0.45316063988140776</c:v>
                </c:pt>
                <c:pt idx="428">
                  <c:v>0.45251292860804904</c:v>
                </c:pt>
                <c:pt idx="429">
                  <c:v>0.45481774471471803</c:v>
                </c:pt>
                <c:pt idx="430">
                  <c:v>0.47667966741822099</c:v>
                </c:pt>
                <c:pt idx="431">
                  <c:v>0.50165630757726687</c:v>
                </c:pt>
                <c:pt idx="432">
                  <c:v>0.50177462756005664</c:v>
                </c:pt>
                <c:pt idx="433">
                  <c:v>0.49413376542817655</c:v>
                </c:pt>
                <c:pt idx="434">
                  <c:v>0.5059685849228388</c:v>
                </c:pt>
                <c:pt idx="435">
                  <c:v>0.51936939934983117</c:v>
                </c:pt>
                <c:pt idx="436">
                  <c:v>0.53388825304515553</c:v>
                </c:pt>
                <c:pt idx="437">
                  <c:v>0.52987888627495405</c:v>
                </c:pt>
                <c:pt idx="438">
                  <c:v>0.52233354480946936</c:v>
                </c:pt>
                <c:pt idx="439">
                  <c:v>0.53991626564839812</c:v>
                </c:pt>
                <c:pt idx="440">
                  <c:v>0.51503529089427924</c:v>
                </c:pt>
                <c:pt idx="441">
                  <c:v>0.52108659635456889</c:v>
                </c:pt>
                <c:pt idx="442">
                  <c:v>0.50454705400209998</c:v>
                </c:pt>
                <c:pt idx="443">
                  <c:v>0.50248578194082805</c:v>
                </c:pt>
                <c:pt idx="444">
                  <c:v>0.51408814078098219</c:v>
                </c:pt>
                <c:pt idx="445">
                  <c:v>0.52098820285422853</c:v>
                </c:pt>
                <c:pt idx="446">
                  <c:v>0.51293572819710276</c:v>
                </c:pt>
                <c:pt idx="447">
                  <c:v>0.52727582941455176</c:v>
                </c:pt>
                <c:pt idx="448">
                  <c:v>0.54146352930218256</c:v>
                </c:pt>
                <c:pt idx="449">
                  <c:v>0.51930814345289567</c:v>
                </c:pt>
                <c:pt idx="450">
                  <c:v>0.52165242012158886</c:v>
                </c:pt>
                <c:pt idx="451">
                  <c:v>0.50044192318260539</c:v>
                </c:pt>
                <c:pt idx="452">
                  <c:v>0.49785535664109526</c:v>
                </c:pt>
                <c:pt idx="453">
                  <c:v>0.53571416449990306</c:v>
                </c:pt>
                <c:pt idx="454">
                  <c:v>0.54394428485741231</c:v>
                </c:pt>
                <c:pt idx="455">
                  <c:v>0.52575031597413013</c:v>
                </c:pt>
                <c:pt idx="456">
                  <c:v>0.54237971370817906</c:v>
                </c:pt>
                <c:pt idx="457">
                  <c:v>0.53048744555654059</c:v>
                </c:pt>
                <c:pt idx="458">
                  <c:v>0.53648302844238849</c:v>
                </c:pt>
                <c:pt idx="459">
                  <c:v>0.57756339347035424</c:v>
                </c:pt>
                <c:pt idx="460">
                  <c:v>0.59352036457349711</c:v>
                </c:pt>
                <c:pt idx="461">
                  <c:v>0.59891193228658779</c:v>
                </c:pt>
                <c:pt idx="462">
                  <c:v>0.62887119784794021</c:v>
                </c:pt>
                <c:pt idx="463">
                  <c:v>0.58031739177201014</c:v>
                </c:pt>
                <c:pt idx="464">
                  <c:v>0.57725812138183041</c:v>
                </c:pt>
                <c:pt idx="465">
                  <c:v>0.58561483012423343</c:v>
                </c:pt>
                <c:pt idx="466">
                  <c:v>0.60766671376370829</c:v>
                </c:pt>
                <c:pt idx="467">
                  <c:v>0.59819977115267786</c:v>
                </c:pt>
                <c:pt idx="468">
                  <c:v>0.59841817464713398</c:v>
                </c:pt>
                <c:pt idx="469">
                  <c:v>0.5598678649591593</c:v>
                </c:pt>
                <c:pt idx="470">
                  <c:v>0.54162544071673491</c:v>
                </c:pt>
                <c:pt idx="471">
                  <c:v>0.54245860539325119</c:v>
                </c:pt>
                <c:pt idx="472">
                  <c:v>0.51674075270910624</c:v>
                </c:pt>
                <c:pt idx="473">
                  <c:v>0.5317624724227612</c:v>
                </c:pt>
                <c:pt idx="474">
                  <c:v>0.51404051118736782</c:v>
                </c:pt>
                <c:pt idx="475">
                  <c:v>0.52559455784162246</c:v>
                </c:pt>
                <c:pt idx="476">
                  <c:v>0.45845416497250058</c:v>
                </c:pt>
                <c:pt idx="477">
                  <c:v>0.48462617670795483</c:v>
                </c:pt>
                <c:pt idx="478">
                  <c:v>0.46333393560776903</c:v>
                </c:pt>
                <c:pt idx="479">
                  <c:v>0.49874248400685761</c:v>
                </c:pt>
                <c:pt idx="480">
                  <c:v>0.49025285390208972</c:v>
                </c:pt>
                <c:pt idx="481">
                  <c:v>0.46994496602584823</c:v>
                </c:pt>
                <c:pt idx="482">
                  <c:v>0.46553597078933545</c:v>
                </c:pt>
                <c:pt idx="483">
                  <c:v>0.47647588091478738</c:v>
                </c:pt>
                <c:pt idx="484">
                  <c:v>0.48043216957458112</c:v>
                </c:pt>
                <c:pt idx="485">
                  <c:v>0.46806372649316241</c:v>
                </c:pt>
                <c:pt idx="486">
                  <c:v>0.50609229116286492</c:v>
                </c:pt>
                <c:pt idx="487">
                  <c:v>0.47661560853867202</c:v>
                </c:pt>
                <c:pt idx="488">
                  <c:v>0.49297720268127954</c:v>
                </c:pt>
                <c:pt idx="489">
                  <c:v>0.43547632239374112</c:v>
                </c:pt>
                <c:pt idx="490">
                  <c:v>0.44062420696748916</c:v>
                </c:pt>
                <c:pt idx="491">
                  <c:v>0.47604140076261936</c:v>
                </c:pt>
                <c:pt idx="492">
                  <c:v>0.47817842253312887</c:v>
                </c:pt>
                <c:pt idx="493">
                  <c:v>0.47505277917458139</c:v>
                </c:pt>
                <c:pt idx="494">
                  <c:v>0.45295408758579631</c:v>
                </c:pt>
                <c:pt idx="495">
                  <c:v>0.44399457096948219</c:v>
                </c:pt>
                <c:pt idx="496">
                  <c:v>0.43354455784956614</c:v>
                </c:pt>
                <c:pt idx="497">
                  <c:v>0.4542596189986649</c:v>
                </c:pt>
                <c:pt idx="498">
                  <c:v>0.4437576854317159</c:v>
                </c:pt>
                <c:pt idx="499">
                  <c:v>0.49581508310169015</c:v>
                </c:pt>
                <c:pt idx="500">
                  <c:v>0.51331369137780802</c:v>
                </c:pt>
                <c:pt idx="501">
                  <c:v>0.52235581341151693</c:v>
                </c:pt>
                <c:pt idx="502">
                  <c:v>0.52015448240421569</c:v>
                </c:pt>
                <c:pt idx="503">
                  <c:v>0.52092714252527894</c:v>
                </c:pt>
                <c:pt idx="504">
                  <c:v>0.53052105535300209</c:v>
                </c:pt>
                <c:pt idx="505">
                  <c:v>0.55378950455086307</c:v>
                </c:pt>
                <c:pt idx="506">
                  <c:v>0.54487791468848645</c:v>
                </c:pt>
                <c:pt idx="507">
                  <c:v>0.53197378551884189</c:v>
                </c:pt>
                <c:pt idx="508">
                  <c:v>0.53818542577371331</c:v>
                </c:pt>
                <c:pt idx="509">
                  <c:v>0.55369319046580068</c:v>
                </c:pt>
                <c:pt idx="510">
                  <c:v>0.52388281894877264</c:v>
                </c:pt>
                <c:pt idx="511">
                  <c:v>0.45603560946164023</c:v>
                </c:pt>
                <c:pt idx="512">
                  <c:v>0.45021963056873826</c:v>
                </c:pt>
                <c:pt idx="513">
                  <c:v>0.4396687190850182</c:v>
                </c:pt>
                <c:pt idx="514">
                  <c:v>0.44112052487310721</c:v>
                </c:pt>
                <c:pt idx="515">
                  <c:v>0.41711874234191287</c:v>
                </c:pt>
                <c:pt idx="516">
                  <c:v>0.45758867361175992</c:v>
                </c:pt>
                <c:pt idx="517">
                  <c:v>0.4527116927944122</c:v>
                </c:pt>
                <c:pt idx="518">
                  <c:v>0.44942447234236332</c:v>
                </c:pt>
                <c:pt idx="519">
                  <c:v>0.41563861027971116</c:v>
                </c:pt>
                <c:pt idx="520">
                  <c:v>0.44132630708582904</c:v>
                </c:pt>
                <c:pt idx="521">
                  <c:v>0.4871646901591008</c:v>
                </c:pt>
                <c:pt idx="522">
                  <c:v>0.47091659978793354</c:v>
                </c:pt>
                <c:pt idx="523">
                  <c:v>0.48454390280977738</c:v>
                </c:pt>
                <c:pt idx="524">
                  <c:v>0.49554006065157274</c:v>
                </c:pt>
                <c:pt idx="525">
                  <c:v>0.5196831626224383</c:v>
                </c:pt>
                <c:pt idx="526">
                  <c:v>0.4738616777821047</c:v>
                </c:pt>
                <c:pt idx="527">
                  <c:v>0.48148745976000962</c:v>
                </c:pt>
                <c:pt idx="528">
                  <c:v>0.47003856096243901</c:v>
                </c:pt>
                <c:pt idx="529">
                  <c:v>0.45344181762734337</c:v>
                </c:pt>
                <c:pt idx="530">
                  <c:v>0.43814394800111545</c:v>
                </c:pt>
                <c:pt idx="531">
                  <c:v>0.43087312781769749</c:v>
                </c:pt>
                <c:pt idx="532">
                  <c:v>0.44140718480548574</c:v>
                </c:pt>
                <c:pt idx="533">
                  <c:v>0.41937356842477735</c:v>
                </c:pt>
                <c:pt idx="534">
                  <c:v>0.38516407260034591</c:v>
                </c:pt>
                <c:pt idx="535">
                  <c:v>0.36049451967930063</c:v>
                </c:pt>
                <c:pt idx="536">
                  <c:v>0.35101952058120905</c:v>
                </c:pt>
                <c:pt idx="537">
                  <c:v>0.34280282951239499</c:v>
                </c:pt>
                <c:pt idx="538">
                  <c:v>0.38330547435805024</c:v>
                </c:pt>
                <c:pt idx="539">
                  <c:v>0.40337142047271157</c:v>
                </c:pt>
                <c:pt idx="540">
                  <c:v>0.40756705131503973</c:v>
                </c:pt>
                <c:pt idx="541">
                  <c:v>0.42109140057807393</c:v>
                </c:pt>
                <c:pt idx="542">
                  <c:v>0.44570359430114764</c:v>
                </c:pt>
                <c:pt idx="543">
                  <c:v>0.46358866260072362</c:v>
                </c:pt>
                <c:pt idx="544">
                  <c:v>0.48200058331243023</c:v>
                </c:pt>
                <c:pt idx="545">
                  <c:v>0.48620920480524565</c:v>
                </c:pt>
                <c:pt idx="546">
                  <c:v>0.49888659187503537</c:v>
                </c:pt>
                <c:pt idx="547">
                  <c:v>0.51421067762535067</c:v>
                </c:pt>
                <c:pt idx="548">
                  <c:v>0.49778156156298675</c:v>
                </c:pt>
                <c:pt idx="549">
                  <c:v>0.4632366321079216</c:v>
                </c:pt>
                <c:pt idx="550">
                  <c:v>0.43875158959816868</c:v>
                </c:pt>
                <c:pt idx="551">
                  <c:v>0.42737643031069206</c:v>
                </c:pt>
                <c:pt idx="552">
                  <c:v>0.40879604336569386</c:v>
                </c:pt>
                <c:pt idx="553">
                  <c:v>0.41158690090135286</c:v>
                </c:pt>
                <c:pt idx="554">
                  <c:v>0.42196067952446026</c:v>
                </c:pt>
                <c:pt idx="555">
                  <c:v>0.43540146767538834</c:v>
                </c:pt>
                <c:pt idx="556">
                  <c:v>0.47120152554575884</c:v>
                </c:pt>
                <c:pt idx="557">
                  <c:v>0.47962586746839958</c:v>
                </c:pt>
                <c:pt idx="558">
                  <c:v>0.5004129084390937</c:v>
                </c:pt>
                <c:pt idx="559">
                  <c:v>0.55705358677872552</c:v>
                </c:pt>
                <c:pt idx="560">
                  <c:v>0.56943607636364935</c:v>
                </c:pt>
                <c:pt idx="561">
                  <c:v>0.5355673684072586</c:v>
                </c:pt>
                <c:pt idx="562">
                  <c:v>0.53831665615654645</c:v>
                </c:pt>
                <c:pt idx="563">
                  <c:v>0.53301790720674602</c:v>
                </c:pt>
                <c:pt idx="564">
                  <c:v>0.5384732300737417</c:v>
                </c:pt>
                <c:pt idx="565">
                  <c:v>0.53986724411250953</c:v>
                </c:pt>
                <c:pt idx="566">
                  <c:v>0.50647166365810548</c:v>
                </c:pt>
                <c:pt idx="567">
                  <c:v>0.5054789963538131</c:v>
                </c:pt>
                <c:pt idx="568">
                  <c:v>0.50461110303933832</c:v>
                </c:pt>
                <c:pt idx="569">
                  <c:v>0.48646953062089721</c:v>
                </c:pt>
                <c:pt idx="570">
                  <c:v>0.52618133279731061</c:v>
                </c:pt>
                <c:pt idx="571">
                  <c:v>0.56615712181590117</c:v>
                </c:pt>
                <c:pt idx="572">
                  <c:v>0.57385827124118849</c:v>
                </c:pt>
                <c:pt idx="573">
                  <c:v>0.557974066217371</c:v>
                </c:pt>
                <c:pt idx="574">
                  <c:v>0.53657997203106156</c:v>
                </c:pt>
                <c:pt idx="575">
                  <c:v>0.48025598175487028</c:v>
                </c:pt>
                <c:pt idx="576">
                  <c:v>0.45906133368287544</c:v>
                </c:pt>
                <c:pt idx="577">
                  <c:v>0.44950012102177073</c:v>
                </c:pt>
                <c:pt idx="578">
                  <c:v>0.46632215140903133</c:v>
                </c:pt>
                <c:pt idx="579">
                  <c:v>0.51178591668846485</c:v>
                </c:pt>
                <c:pt idx="580">
                  <c:v>0.52809005920484386</c:v>
                </c:pt>
                <c:pt idx="581">
                  <c:v>0.54921112180279996</c:v>
                </c:pt>
                <c:pt idx="582">
                  <c:v>0.56524695154417925</c:v>
                </c:pt>
                <c:pt idx="583">
                  <c:v>0.6032280890780285</c:v>
                </c:pt>
                <c:pt idx="584">
                  <c:v>0.61415367891468908</c:v>
                </c:pt>
                <c:pt idx="585">
                  <c:v>0.67416499753381764</c:v>
                </c:pt>
                <c:pt idx="586">
                  <c:v>0.73870231600730629</c:v>
                </c:pt>
                <c:pt idx="587">
                  <c:v>0.75957355777343172</c:v>
                </c:pt>
                <c:pt idx="588">
                  <c:v>0.71209488979789737</c:v>
                </c:pt>
                <c:pt idx="589">
                  <c:v>0.63771651389809647</c:v>
                </c:pt>
                <c:pt idx="590">
                  <c:v>0.59117178928572423</c:v>
                </c:pt>
                <c:pt idx="591">
                  <c:v>0.5702746373688774</c:v>
                </c:pt>
                <c:pt idx="592">
                  <c:v>0.54702785428064193</c:v>
                </c:pt>
                <c:pt idx="593">
                  <c:v>0.55095298718279651</c:v>
                </c:pt>
                <c:pt idx="594">
                  <c:v>0.57196434126185447</c:v>
                </c:pt>
                <c:pt idx="595">
                  <c:v>0.54072324364978919</c:v>
                </c:pt>
                <c:pt idx="596">
                  <c:v>0.49287704770014507</c:v>
                </c:pt>
                <c:pt idx="597">
                  <c:v>0.46496242101715851</c:v>
                </c:pt>
                <c:pt idx="598">
                  <c:v>0.46056252716658791</c:v>
                </c:pt>
                <c:pt idx="599">
                  <c:v>0.46594495568334482</c:v>
                </c:pt>
                <c:pt idx="600">
                  <c:v>0.45838059536653963</c:v>
                </c:pt>
                <c:pt idx="601">
                  <c:v>0.46444076028628845</c:v>
                </c:pt>
                <c:pt idx="602">
                  <c:v>0.4699517852090781</c:v>
                </c:pt>
                <c:pt idx="603">
                  <c:v>0.42387635803122325</c:v>
                </c:pt>
                <c:pt idx="604">
                  <c:v>0.40591492937113516</c:v>
                </c:pt>
                <c:pt idx="605">
                  <c:v>0.41544722140342721</c:v>
                </c:pt>
                <c:pt idx="606">
                  <c:v>0.46286525592860006</c:v>
                </c:pt>
                <c:pt idx="607">
                  <c:v>0.48090921508912193</c:v>
                </c:pt>
                <c:pt idx="608">
                  <c:v>0.50009191962494215</c:v>
                </c:pt>
                <c:pt idx="609">
                  <c:v>0.51729691909831221</c:v>
                </c:pt>
                <c:pt idx="610">
                  <c:v>0.51135878507496546</c:v>
                </c:pt>
                <c:pt idx="611">
                  <c:v>0.49338128668451597</c:v>
                </c:pt>
                <c:pt idx="612">
                  <c:v>0.49545096266723548</c:v>
                </c:pt>
                <c:pt idx="613">
                  <c:v>0.53493730896333713</c:v>
                </c:pt>
                <c:pt idx="614">
                  <c:v>0.5500154623621013</c:v>
                </c:pt>
                <c:pt idx="615">
                  <c:v>0.57948728712804365</c:v>
                </c:pt>
                <c:pt idx="616">
                  <c:v>0.5174240751915764</c:v>
                </c:pt>
                <c:pt idx="617">
                  <c:v>0.50336075839795003</c:v>
                </c:pt>
                <c:pt idx="618">
                  <c:v>0.49678932982652152</c:v>
                </c:pt>
                <c:pt idx="619">
                  <c:v>0.49422623241836644</c:v>
                </c:pt>
                <c:pt idx="620">
                  <c:v>0.51911187103639933</c:v>
                </c:pt>
                <c:pt idx="621">
                  <c:v>0.48941296933676448</c:v>
                </c:pt>
                <c:pt idx="622">
                  <c:v>0.47929694862647754</c:v>
                </c:pt>
                <c:pt idx="623">
                  <c:v>0.43412285778562182</c:v>
                </c:pt>
                <c:pt idx="624">
                  <c:v>0.39218479584755983</c:v>
                </c:pt>
                <c:pt idx="625">
                  <c:v>0.36918468870087595</c:v>
                </c:pt>
                <c:pt idx="626">
                  <c:v>0.4167344559584773</c:v>
                </c:pt>
                <c:pt idx="627">
                  <c:v>0.4187431466686527</c:v>
                </c:pt>
                <c:pt idx="628">
                  <c:v>0.39752543449153099</c:v>
                </c:pt>
                <c:pt idx="629">
                  <c:v>0.41304243169878874</c:v>
                </c:pt>
                <c:pt idx="630">
                  <c:v>0.40433954533196792</c:v>
                </c:pt>
                <c:pt idx="631">
                  <c:v>0.42652682623157717</c:v>
                </c:pt>
                <c:pt idx="632">
                  <c:v>0.41278081071741723</c:v>
                </c:pt>
                <c:pt idx="633">
                  <c:v>0.44256585859872094</c:v>
                </c:pt>
                <c:pt idx="634">
                  <c:v>0.48144875787765978</c:v>
                </c:pt>
                <c:pt idx="635">
                  <c:v>0.5195645949705312</c:v>
                </c:pt>
                <c:pt idx="636">
                  <c:v>0.49667428988935625</c:v>
                </c:pt>
                <c:pt idx="637">
                  <c:v>0.50709319533122277</c:v>
                </c:pt>
                <c:pt idx="638">
                  <c:v>0.51728415407378203</c:v>
                </c:pt>
                <c:pt idx="639">
                  <c:v>0.5131645180291845</c:v>
                </c:pt>
                <c:pt idx="640">
                  <c:v>0.50544290297150396</c:v>
                </c:pt>
                <c:pt idx="641">
                  <c:v>0.5091368040071772</c:v>
                </c:pt>
                <c:pt idx="642">
                  <c:v>0.52280452245079334</c:v>
                </c:pt>
                <c:pt idx="643">
                  <c:v>0.51102525710793456</c:v>
                </c:pt>
                <c:pt idx="644">
                  <c:v>0.46950839237082276</c:v>
                </c:pt>
                <c:pt idx="645">
                  <c:v>0.43231064682269543</c:v>
                </c:pt>
                <c:pt idx="646">
                  <c:v>0.43274007744683252</c:v>
                </c:pt>
                <c:pt idx="647">
                  <c:v>0.41354659423495155</c:v>
                </c:pt>
                <c:pt idx="648">
                  <c:v>0.42475516585133233</c:v>
                </c:pt>
                <c:pt idx="649">
                  <c:v>0.41041627954122523</c:v>
                </c:pt>
                <c:pt idx="650">
                  <c:v>0.44142583748626707</c:v>
                </c:pt>
                <c:pt idx="651">
                  <c:v>0.45566826172869135</c:v>
                </c:pt>
                <c:pt idx="652">
                  <c:v>0.45096032547683312</c:v>
                </c:pt>
                <c:pt idx="653">
                  <c:v>0.43225597370708629</c:v>
                </c:pt>
                <c:pt idx="654">
                  <c:v>0.46466030787860435</c:v>
                </c:pt>
                <c:pt idx="655">
                  <c:v>0.46702752847163137</c:v>
                </c:pt>
                <c:pt idx="656">
                  <c:v>0.45205372518513459</c:v>
                </c:pt>
                <c:pt idx="657">
                  <c:v>0.4392867311758441</c:v>
                </c:pt>
                <c:pt idx="658">
                  <c:v>0.40856192656868656</c:v>
                </c:pt>
                <c:pt idx="659">
                  <c:v>0.42510204720307943</c:v>
                </c:pt>
                <c:pt idx="660">
                  <c:v>0.40144387425648143</c:v>
                </c:pt>
                <c:pt idx="661">
                  <c:v>0.4005690886647148</c:v>
                </c:pt>
                <c:pt idx="662">
                  <c:v>0.41102363411926018</c:v>
                </c:pt>
                <c:pt idx="663">
                  <c:v>0.43302514476736748</c:v>
                </c:pt>
                <c:pt idx="664">
                  <c:v>0.41697855227779862</c:v>
                </c:pt>
                <c:pt idx="665">
                  <c:v>0.40085390289472234</c:v>
                </c:pt>
                <c:pt idx="666">
                  <c:v>0.4335663211953758</c:v>
                </c:pt>
                <c:pt idx="667">
                  <c:v>0.45995112224253587</c:v>
                </c:pt>
                <c:pt idx="668">
                  <c:v>0.48693373715084737</c:v>
                </c:pt>
                <c:pt idx="669">
                  <c:v>0.46115130784622826</c:v>
                </c:pt>
                <c:pt idx="670">
                  <c:v>0.44178820603713997</c:v>
                </c:pt>
                <c:pt idx="671">
                  <c:v>0.43315101136111245</c:v>
                </c:pt>
                <c:pt idx="672">
                  <c:v>0.42822942057242885</c:v>
                </c:pt>
                <c:pt idx="673">
                  <c:v>0.43477985398456448</c:v>
                </c:pt>
                <c:pt idx="674">
                  <c:v>0.45998738910589265</c:v>
                </c:pt>
                <c:pt idx="675">
                  <c:v>0.47440929678622734</c:v>
                </c:pt>
                <c:pt idx="676">
                  <c:v>0.44130935008365507</c:v>
                </c:pt>
                <c:pt idx="677">
                  <c:v>0.39545257372308673</c:v>
                </c:pt>
                <c:pt idx="678">
                  <c:v>0.42531626277565965</c:v>
                </c:pt>
                <c:pt idx="679">
                  <c:v>0.45905263072255398</c:v>
                </c:pt>
                <c:pt idx="680">
                  <c:v>0.46513842160727242</c:v>
                </c:pt>
                <c:pt idx="681">
                  <c:v>0.46004766721135637</c:v>
                </c:pt>
                <c:pt idx="682">
                  <c:v>0.4676755770069641</c:v>
                </c:pt>
                <c:pt idx="683">
                  <c:v>0.45714316959955664</c:v>
                </c:pt>
                <c:pt idx="684">
                  <c:v>0.40337550789595006</c:v>
                </c:pt>
                <c:pt idx="685">
                  <c:v>0.38790653242697459</c:v>
                </c:pt>
                <c:pt idx="686">
                  <c:v>0.41997729750384494</c:v>
                </c:pt>
                <c:pt idx="687">
                  <c:v>0.43416488325087099</c:v>
                </c:pt>
                <c:pt idx="688">
                  <c:v>0.40802337801306054</c:v>
                </c:pt>
                <c:pt idx="689">
                  <c:v>0.37697689578489435</c:v>
                </c:pt>
                <c:pt idx="690">
                  <c:v>0.42530798595986069</c:v>
                </c:pt>
                <c:pt idx="691">
                  <c:v>0.43607115882482556</c:v>
                </c:pt>
                <c:pt idx="692">
                  <c:v>0.42717444711102914</c:v>
                </c:pt>
                <c:pt idx="693">
                  <c:v>0.38948654576835545</c:v>
                </c:pt>
                <c:pt idx="694">
                  <c:v>0.39709182097654533</c:v>
                </c:pt>
                <c:pt idx="695">
                  <c:v>0.40894384245073301</c:v>
                </c:pt>
                <c:pt idx="696">
                  <c:v>0.42053531019849333</c:v>
                </c:pt>
                <c:pt idx="697">
                  <c:v>0.46855875477048831</c:v>
                </c:pt>
                <c:pt idx="698">
                  <c:v>0.48336796629760881</c:v>
                </c:pt>
                <c:pt idx="699">
                  <c:v>0.48717082665916173</c:v>
                </c:pt>
                <c:pt idx="700">
                  <c:v>0.48653204417650303</c:v>
                </c:pt>
                <c:pt idx="701">
                  <c:v>0.46983274185429486</c:v>
                </c:pt>
                <c:pt idx="702">
                  <c:v>0.44732945270119095</c:v>
                </c:pt>
                <c:pt idx="703">
                  <c:v>0.46951490306347249</c:v>
                </c:pt>
                <c:pt idx="704">
                  <c:v>0.51319489515050676</c:v>
                </c:pt>
                <c:pt idx="705">
                  <c:v>0.47398109646694497</c:v>
                </c:pt>
                <c:pt idx="706">
                  <c:v>0.46780723238036748</c:v>
                </c:pt>
                <c:pt idx="707">
                  <c:v>0.42764772354124825</c:v>
                </c:pt>
                <c:pt idx="708">
                  <c:v>0.44093756928161054</c:v>
                </c:pt>
                <c:pt idx="709">
                  <c:v>0.44902385541377887</c:v>
                </c:pt>
                <c:pt idx="710">
                  <c:v>0.41143055762246139</c:v>
                </c:pt>
                <c:pt idx="711">
                  <c:v>0.4431030262589134</c:v>
                </c:pt>
                <c:pt idx="712">
                  <c:v>0.4870968235479009</c:v>
                </c:pt>
                <c:pt idx="713">
                  <c:v>0.52235945504886394</c:v>
                </c:pt>
                <c:pt idx="714">
                  <c:v>0.51623587683591832</c:v>
                </c:pt>
                <c:pt idx="715">
                  <c:v>0.53814954235514256</c:v>
                </c:pt>
                <c:pt idx="716">
                  <c:v>0.52908022179415359</c:v>
                </c:pt>
                <c:pt idx="717">
                  <c:v>0.54452920251958825</c:v>
                </c:pt>
                <c:pt idx="718">
                  <c:v>0.49197454764363641</c:v>
                </c:pt>
                <c:pt idx="719">
                  <c:v>0.50007071170917461</c:v>
                </c:pt>
                <c:pt idx="720">
                  <c:v>0.48803077353814234</c:v>
                </c:pt>
                <c:pt idx="721">
                  <c:v>0.46373348348573329</c:v>
                </c:pt>
                <c:pt idx="722">
                  <c:v>0.47773558757633294</c:v>
                </c:pt>
                <c:pt idx="723">
                  <c:v>0.44734898498522729</c:v>
                </c:pt>
                <c:pt idx="724">
                  <c:v>0.44805791811204954</c:v>
                </c:pt>
                <c:pt idx="725">
                  <c:v>0.48425151280120354</c:v>
                </c:pt>
                <c:pt idx="726">
                  <c:v>0.46933386242702929</c:v>
                </c:pt>
                <c:pt idx="727">
                  <c:v>0.50710536842186538</c:v>
                </c:pt>
                <c:pt idx="728">
                  <c:v>0.53139915373259972</c:v>
                </c:pt>
                <c:pt idx="729">
                  <c:v>0.51705631829018217</c:v>
                </c:pt>
                <c:pt idx="730">
                  <c:v>0.5261923685114438</c:v>
                </c:pt>
                <c:pt idx="731">
                  <c:v>0.51167522566400858</c:v>
                </c:pt>
                <c:pt idx="732">
                  <c:v>0.49677286738399068</c:v>
                </c:pt>
                <c:pt idx="733">
                  <c:v>0.49885581512336125</c:v>
                </c:pt>
                <c:pt idx="734">
                  <c:v>0.49894728028085283</c:v>
                </c:pt>
                <c:pt idx="735">
                  <c:v>0.49263799600376179</c:v>
                </c:pt>
                <c:pt idx="736">
                  <c:v>0.48563383075842514</c:v>
                </c:pt>
                <c:pt idx="737">
                  <c:v>0.42652405700615503</c:v>
                </c:pt>
                <c:pt idx="738">
                  <c:v>0.41353837193458043</c:v>
                </c:pt>
                <c:pt idx="739">
                  <c:v>0.40357358779476044</c:v>
                </c:pt>
                <c:pt idx="740">
                  <c:v>0.42125651462402869</c:v>
                </c:pt>
                <c:pt idx="741">
                  <c:v>0.44612090999326615</c:v>
                </c:pt>
                <c:pt idx="742">
                  <c:v>0.42273327701454272</c:v>
                </c:pt>
                <c:pt idx="743">
                  <c:v>0.43071127515523067</c:v>
                </c:pt>
                <c:pt idx="744">
                  <c:v>0.44426357304599584</c:v>
                </c:pt>
                <c:pt idx="745">
                  <c:v>0.39388337136830054</c:v>
                </c:pt>
                <c:pt idx="746">
                  <c:v>0.42277244933420999</c:v>
                </c:pt>
                <c:pt idx="747">
                  <c:v>0.46037215500014084</c:v>
                </c:pt>
                <c:pt idx="748">
                  <c:v>0.49382487303874834</c:v>
                </c:pt>
                <c:pt idx="749">
                  <c:v>0.52825334897457732</c:v>
                </c:pt>
                <c:pt idx="750">
                  <c:v>0.54539453096332025</c:v>
                </c:pt>
                <c:pt idx="751">
                  <c:v>0.56127031144672201</c:v>
                </c:pt>
                <c:pt idx="752">
                  <c:v>0.5726811234905177</c:v>
                </c:pt>
                <c:pt idx="753">
                  <c:v>0.58435992239861589</c:v>
                </c:pt>
                <c:pt idx="754">
                  <c:v>0.5561654039832773</c:v>
                </c:pt>
                <c:pt idx="755">
                  <c:v>0.62056896872744405</c:v>
                </c:pt>
                <c:pt idx="756">
                  <c:v>0.61466713330246692</c:v>
                </c:pt>
                <c:pt idx="757">
                  <c:v>0.57596802543547576</c:v>
                </c:pt>
                <c:pt idx="758">
                  <c:v>0.54663965178892049</c:v>
                </c:pt>
                <c:pt idx="759">
                  <c:v>0.52447684140517326</c:v>
                </c:pt>
                <c:pt idx="760">
                  <c:v>0.52056105891180438</c:v>
                </c:pt>
                <c:pt idx="761">
                  <c:v>0.52327501332459758</c:v>
                </c:pt>
                <c:pt idx="762">
                  <c:v>0.52805575662431337</c:v>
                </c:pt>
                <c:pt idx="763">
                  <c:v>0.52370555934714236</c:v>
                </c:pt>
                <c:pt idx="764">
                  <c:v>0.54643432483452858</c:v>
                </c:pt>
                <c:pt idx="765">
                  <c:v>0.53445738165396861</c:v>
                </c:pt>
                <c:pt idx="766">
                  <c:v>0.52881244734130228</c:v>
                </c:pt>
                <c:pt idx="767">
                  <c:v>0.55342453839428751</c:v>
                </c:pt>
                <c:pt idx="768">
                  <c:v>0.56628036943193671</c:v>
                </c:pt>
                <c:pt idx="769">
                  <c:v>0.60477771418375492</c:v>
                </c:pt>
                <c:pt idx="770">
                  <c:v>0.57750200640006288</c:v>
                </c:pt>
                <c:pt idx="771">
                  <c:v>0.56789406179544488</c:v>
                </c:pt>
                <c:pt idx="772">
                  <c:v>0.54013093070625062</c:v>
                </c:pt>
                <c:pt idx="773">
                  <c:v>0.52233991270381608</c:v>
                </c:pt>
                <c:pt idx="774">
                  <c:v>0.51981652323575944</c:v>
                </c:pt>
                <c:pt idx="775">
                  <c:v>0.51034699326074184</c:v>
                </c:pt>
                <c:pt idx="776">
                  <c:v>0.52354934954107091</c:v>
                </c:pt>
                <c:pt idx="777">
                  <c:v>0.5301117466077192</c:v>
                </c:pt>
                <c:pt idx="778">
                  <c:v>0.5252332783490401</c:v>
                </c:pt>
                <c:pt idx="779">
                  <c:v>0.48438011741005338</c:v>
                </c:pt>
                <c:pt idx="780">
                  <c:v>0.53359545973262734</c:v>
                </c:pt>
                <c:pt idx="781">
                  <c:v>0.5402662034037149</c:v>
                </c:pt>
                <c:pt idx="782">
                  <c:v>0.57058074086110966</c:v>
                </c:pt>
                <c:pt idx="783">
                  <c:v>0.61303157422103394</c:v>
                </c:pt>
                <c:pt idx="784">
                  <c:v>0.61116704103234309</c:v>
                </c:pt>
                <c:pt idx="785">
                  <c:v>0.61285728528789107</c:v>
                </c:pt>
                <c:pt idx="786">
                  <c:v>0.58304434884872491</c:v>
                </c:pt>
                <c:pt idx="787">
                  <c:v>0.59648252369904697</c:v>
                </c:pt>
                <c:pt idx="788">
                  <c:v>0.6089607044981501</c:v>
                </c:pt>
                <c:pt idx="789">
                  <c:v>0.64756586953060424</c:v>
                </c:pt>
                <c:pt idx="790">
                  <c:v>0.63217264665983808</c:v>
                </c:pt>
                <c:pt idx="791">
                  <c:v>0.6257234920992284</c:v>
                </c:pt>
                <c:pt idx="792">
                  <c:v>0.63675209602596727</c:v>
                </c:pt>
                <c:pt idx="793">
                  <c:v>0.64373835561338266</c:v>
                </c:pt>
                <c:pt idx="794">
                  <c:v>0.63615818068626917</c:v>
                </c:pt>
                <c:pt idx="795">
                  <c:v>0.59632916792223434</c:v>
                </c:pt>
                <c:pt idx="796">
                  <c:v>0.5874596027048431</c:v>
                </c:pt>
                <c:pt idx="797">
                  <c:v>0.57837774694828381</c:v>
                </c:pt>
                <c:pt idx="798">
                  <c:v>0.56515615908901484</c:v>
                </c:pt>
                <c:pt idx="799">
                  <c:v>0.53312319205604775</c:v>
                </c:pt>
                <c:pt idx="800">
                  <c:v>0.49294141721845308</c:v>
                </c:pt>
                <c:pt idx="801">
                  <c:v>0.48492859670563265</c:v>
                </c:pt>
                <c:pt idx="802">
                  <c:v>0.45741988869660999</c:v>
                </c:pt>
                <c:pt idx="803">
                  <c:v>0.41669070449248319</c:v>
                </c:pt>
                <c:pt idx="804">
                  <c:v>0.42014648680540834</c:v>
                </c:pt>
                <c:pt idx="805">
                  <c:v>0.47239560263211039</c:v>
                </c:pt>
                <c:pt idx="806">
                  <c:v>0.50653344973909131</c:v>
                </c:pt>
                <c:pt idx="807">
                  <c:v>0.46396785576326904</c:v>
                </c:pt>
                <c:pt idx="808">
                  <c:v>0.46730522704409683</c:v>
                </c:pt>
                <c:pt idx="809">
                  <c:v>0.48826848544390344</c:v>
                </c:pt>
                <c:pt idx="810">
                  <c:v>0.55257017186651869</c:v>
                </c:pt>
                <c:pt idx="811">
                  <c:v>0.59746098085269517</c:v>
                </c:pt>
                <c:pt idx="812">
                  <c:v>0.65140639707278036</c:v>
                </c:pt>
                <c:pt idx="813">
                  <c:v>0.710029967257088</c:v>
                </c:pt>
                <c:pt idx="814">
                  <c:v>0.74016309011949255</c:v>
                </c:pt>
                <c:pt idx="815">
                  <c:v>0.77261166233881651</c:v>
                </c:pt>
                <c:pt idx="816">
                  <c:v>0.80557039292014121</c:v>
                </c:pt>
                <c:pt idx="817">
                  <c:v>0.8898736334912446</c:v>
                </c:pt>
                <c:pt idx="818">
                  <c:v>0.93715798308605847</c:v>
                </c:pt>
                <c:pt idx="819">
                  <c:v>0.96900580406027115</c:v>
                </c:pt>
                <c:pt idx="820">
                  <c:v>0.96921306802187834</c:v>
                </c:pt>
                <c:pt idx="821">
                  <c:v>0.96799412690685782</c:v>
                </c:pt>
                <c:pt idx="822">
                  <c:v>0.96709241445945282</c:v>
                </c:pt>
                <c:pt idx="823">
                  <c:v>0.96581069852638046</c:v>
                </c:pt>
                <c:pt idx="824">
                  <c:v>0.96443987458250846</c:v>
                </c:pt>
                <c:pt idx="825">
                  <c:v>0.94464140006804909</c:v>
                </c:pt>
                <c:pt idx="826">
                  <c:v>0.94565650417620795</c:v>
                </c:pt>
                <c:pt idx="827">
                  <c:v>0.94088819182625283</c:v>
                </c:pt>
                <c:pt idx="828">
                  <c:v>0.90619645638414281</c:v>
                </c:pt>
                <c:pt idx="829">
                  <c:v>0.85805628202134243</c:v>
                </c:pt>
                <c:pt idx="830">
                  <c:v>0.79774591319740384</c:v>
                </c:pt>
                <c:pt idx="831">
                  <c:v>0.71914840430060678</c:v>
                </c:pt>
                <c:pt idx="832">
                  <c:v>0.67396298053894832</c:v>
                </c:pt>
                <c:pt idx="833">
                  <c:v>0.63234562943772676</c:v>
                </c:pt>
                <c:pt idx="834">
                  <c:v>0.59773395749049951</c:v>
                </c:pt>
                <c:pt idx="835">
                  <c:v>0.57665975759777643</c:v>
                </c:pt>
                <c:pt idx="836">
                  <c:v>0.51445321414123302</c:v>
                </c:pt>
                <c:pt idx="837">
                  <c:v>0.49094973233857891</c:v>
                </c:pt>
                <c:pt idx="838">
                  <c:v>0.45276749038049041</c:v>
                </c:pt>
                <c:pt idx="839">
                  <c:v>0.47209054915196741</c:v>
                </c:pt>
                <c:pt idx="840">
                  <c:v>0.50875427896107162</c:v>
                </c:pt>
                <c:pt idx="841">
                  <c:v>0.55435180982526922</c:v>
                </c:pt>
                <c:pt idx="842">
                  <c:v>0.50804499807467873</c:v>
                </c:pt>
                <c:pt idx="843">
                  <c:v>0.47227205769080366</c:v>
                </c:pt>
                <c:pt idx="844">
                  <c:v>0.44886263154765549</c:v>
                </c:pt>
                <c:pt idx="845">
                  <c:v>0.42953815589619221</c:v>
                </c:pt>
                <c:pt idx="846">
                  <c:v>0.43956394570921609</c:v>
                </c:pt>
                <c:pt idx="847">
                  <c:v>0.40311627680026918</c:v>
                </c:pt>
                <c:pt idx="848">
                  <c:v>0.43949591828554446</c:v>
                </c:pt>
                <c:pt idx="849">
                  <c:v>0.40975965758408084</c:v>
                </c:pt>
                <c:pt idx="850">
                  <c:v>0.41574948582741095</c:v>
                </c:pt>
                <c:pt idx="851">
                  <c:v>0.40026990368116222</c:v>
                </c:pt>
                <c:pt idx="852">
                  <c:v>0.43665812408759958</c:v>
                </c:pt>
                <c:pt idx="853">
                  <c:v>0.45677757576449496</c:v>
                </c:pt>
                <c:pt idx="854">
                  <c:v>0.46431308661603427</c:v>
                </c:pt>
                <c:pt idx="855">
                  <c:v>0.48382964264574824</c:v>
                </c:pt>
                <c:pt idx="856">
                  <c:v>0.46503399815208912</c:v>
                </c:pt>
                <c:pt idx="857">
                  <c:v>0.47702500263091829</c:v>
                </c:pt>
                <c:pt idx="858">
                  <c:v>0.47585955473329494</c:v>
                </c:pt>
                <c:pt idx="859">
                  <c:v>0.49145177172784249</c:v>
                </c:pt>
                <c:pt idx="860">
                  <c:v>0.49219369390139678</c:v>
                </c:pt>
                <c:pt idx="861">
                  <c:v>0.51490431661201952</c:v>
                </c:pt>
                <c:pt idx="862">
                  <c:v>0.50777198135468427</c:v>
                </c:pt>
                <c:pt idx="863">
                  <c:v>0.51755651983611128</c:v>
                </c:pt>
                <c:pt idx="864">
                  <c:v>0.53481726024502629</c:v>
                </c:pt>
                <c:pt idx="865">
                  <c:v>0.53211708801078783</c:v>
                </c:pt>
                <c:pt idx="866">
                  <c:v>0.55512491060586167</c:v>
                </c:pt>
                <c:pt idx="867">
                  <c:v>0.56907624890909669</c:v>
                </c:pt>
                <c:pt idx="868">
                  <c:v>0.55013620122281437</c:v>
                </c:pt>
                <c:pt idx="869">
                  <c:v>0.53403431015996394</c:v>
                </c:pt>
                <c:pt idx="870">
                  <c:v>0.5036144990337319</c:v>
                </c:pt>
                <c:pt idx="871">
                  <c:v>0.5143938590092334</c:v>
                </c:pt>
                <c:pt idx="872">
                  <c:v>0.56404086149128729</c:v>
                </c:pt>
                <c:pt idx="873">
                  <c:v>0.5683848284146269</c:v>
                </c:pt>
                <c:pt idx="874">
                  <c:v>0.58379671776471853</c:v>
                </c:pt>
                <c:pt idx="875">
                  <c:v>0.56184769183171757</c:v>
                </c:pt>
                <c:pt idx="876">
                  <c:v>0.57823879948306345</c:v>
                </c:pt>
                <c:pt idx="877">
                  <c:v>0.54861358555309792</c:v>
                </c:pt>
                <c:pt idx="878">
                  <c:v>0.56344130335922593</c:v>
                </c:pt>
                <c:pt idx="879">
                  <c:v>0.58203663274228623</c:v>
                </c:pt>
                <c:pt idx="880">
                  <c:v>0.56001877541814371</c:v>
                </c:pt>
                <c:pt idx="881">
                  <c:v>0.54076751351279639</c:v>
                </c:pt>
                <c:pt idx="882">
                  <c:v>0.52184757085616285</c:v>
                </c:pt>
                <c:pt idx="883">
                  <c:v>0.55718218211395398</c:v>
                </c:pt>
                <c:pt idx="884">
                  <c:v>0.53270757044445927</c:v>
                </c:pt>
                <c:pt idx="885">
                  <c:v>0.52992315831518511</c:v>
                </c:pt>
                <c:pt idx="886">
                  <c:v>0.53285307694669271</c:v>
                </c:pt>
                <c:pt idx="887">
                  <c:v>0.56879969521726248</c:v>
                </c:pt>
                <c:pt idx="888">
                  <c:v>0.59384724754605278</c:v>
                </c:pt>
                <c:pt idx="889">
                  <c:v>0.57810747698642251</c:v>
                </c:pt>
                <c:pt idx="890">
                  <c:v>0.57374906082242305</c:v>
                </c:pt>
                <c:pt idx="891">
                  <c:v>0.54240158672599637</c:v>
                </c:pt>
                <c:pt idx="892">
                  <c:v>0.53751056586161483</c:v>
                </c:pt>
                <c:pt idx="893">
                  <c:v>0.50160870379816069</c:v>
                </c:pt>
                <c:pt idx="894">
                  <c:v>0.51502286291784127</c:v>
                </c:pt>
                <c:pt idx="895">
                  <c:v>0.55744006271163316</c:v>
                </c:pt>
                <c:pt idx="896">
                  <c:v>0.54673654077351019</c:v>
                </c:pt>
                <c:pt idx="897">
                  <c:v>0.53132545975558942</c:v>
                </c:pt>
                <c:pt idx="898">
                  <c:v>0.48970084750494125</c:v>
                </c:pt>
                <c:pt idx="899">
                  <c:v>0.49959738998087966</c:v>
                </c:pt>
                <c:pt idx="900">
                  <c:v>0.54898474342049275</c:v>
                </c:pt>
              </c:numCache>
            </c:numRef>
          </c:yVal>
          <c:smooth val="0"/>
          <c:extLst xmlns:c16r2="http://schemas.microsoft.com/office/drawing/2015/06/chart">
            <c:ext xmlns:c16="http://schemas.microsoft.com/office/drawing/2014/chart" uri="{C3380CC4-5D6E-409C-BE32-E72D297353CC}">
              <c16:uniqueId val="{00000000-D46F-4DD8-B9C7-04FCD8F1E937}"/>
            </c:ext>
          </c:extLst>
        </c:ser>
        <c:dLbls>
          <c:showLegendKey val="0"/>
          <c:showVal val="0"/>
          <c:showCatName val="0"/>
          <c:showSerName val="0"/>
          <c:showPercent val="0"/>
          <c:showBubbleSize val="0"/>
        </c:dLbls>
        <c:axId val="-848377216"/>
        <c:axId val="-848402240"/>
      </c:scatterChart>
      <c:scatterChart>
        <c:scatterStyle val="lineMarker"/>
        <c:varyColors val="0"/>
        <c:ser>
          <c:idx val="0"/>
          <c:order val="1"/>
          <c:tx>
            <c:v>100kbp rolling window average of total mapping piRNA (25-29nt) reads (RHS)</c:v>
          </c:tx>
          <c:spPr>
            <a:ln w="9525" cap="rnd">
              <a:solidFill>
                <a:srgbClr val="00B0F0"/>
              </a:solidFill>
              <a:round/>
            </a:ln>
            <a:effectLst/>
          </c:spPr>
          <c:marker>
            <c:symbol val="none"/>
          </c:marker>
          <c:xVal>
            <c:numRef>
              <c:f>'piRNA 26-29'!$G$2:$G$902</c:f>
              <c:numCache>
                <c:formatCode>_-* #,##0_-;\-* #,##0_-;_-* "-"??_-;_-@_-</c:formatCode>
                <c:ptCount val="901"/>
                <c:pt idx="0" formatCode="General">
                  <c:v>461000000</c:v>
                </c:pt>
                <c:pt idx="1">
                  <c:v>461010000</c:v>
                </c:pt>
                <c:pt idx="2">
                  <c:v>461020000</c:v>
                </c:pt>
                <c:pt idx="3">
                  <c:v>461030000</c:v>
                </c:pt>
                <c:pt idx="4">
                  <c:v>461040000</c:v>
                </c:pt>
                <c:pt idx="5">
                  <c:v>461050000</c:v>
                </c:pt>
                <c:pt idx="6">
                  <c:v>461060000</c:v>
                </c:pt>
                <c:pt idx="7">
                  <c:v>461070000</c:v>
                </c:pt>
                <c:pt idx="8">
                  <c:v>461080000</c:v>
                </c:pt>
                <c:pt idx="9">
                  <c:v>461090000</c:v>
                </c:pt>
                <c:pt idx="10">
                  <c:v>461100000</c:v>
                </c:pt>
                <c:pt idx="11">
                  <c:v>461110000</c:v>
                </c:pt>
                <c:pt idx="12">
                  <c:v>461120000</c:v>
                </c:pt>
                <c:pt idx="13">
                  <c:v>461130000</c:v>
                </c:pt>
                <c:pt idx="14">
                  <c:v>461140000</c:v>
                </c:pt>
                <c:pt idx="15">
                  <c:v>461150000</c:v>
                </c:pt>
                <c:pt idx="16">
                  <c:v>461160000</c:v>
                </c:pt>
                <c:pt idx="17">
                  <c:v>461170000</c:v>
                </c:pt>
                <c:pt idx="18">
                  <c:v>461180000</c:v>
                </c:pt>
                <c:pt idx="19">
                  <c:v>461190000</c:v>
                </c:pt>
                <c:pt idx="20">
                  <c:v>461200000</c:v>
                </c:pt>
                <c:pt idx="21">
                  <c:v>461210000</c:v>
                </c:pt>
                <c:pt idx="22">
                  <c:v>461220000</c:v>
                </c:pt>
                <c:pt idx="23">
                  <c:v>461230000</c:v>
                </c:pt>
                <c:pt idx="24">
                  <c:v>461240000</c:v>
                </c:pt>
                <c:pt idx="25">
                  <c:v>461250000</c:v>
                </c:pt>
                <c:pt idx="26">
                  <c:v>461260000</c:v>
                </c:pt>
                <c:pt idx="27">
                  <c:v>461270000</c:v>
                </c:pt>
                <c:pt idx="28">
                  <c:v>461280000</c:v>
                </c:pt>
                <c:pt idx="29">
                  <c:v>461290000</c:v>
                </c:pt>
                <c:pt idx="30">
                  <c:v>461300000</c:v>
                </c:pt>
                <c:pt idx="31">
                  <c:v>461310000</c:v>
                </c:pt>
                <c:pt idx="32">
                  <c:v>461320000</c:v>
                </c:pt>
                <c:pt idx="33">
                  <c:v>461330000</c:v>
                </c:pt>
                <c:pt idx="34">
                  <c:v>461340000</c:v>
                </c:pt>
                <c:pt idx="35">
                  <c:v>461350000</c:v>
                </c:pt>
                <c:pt idx="36">
                  <c:v>461360000</c:v>
                </c:pt>
                <c:pt idx="37">
                  <c:v>461370000</c:v>
                </c:pt>
                <c:pt idx="38">
                  <c:v>461380000</c:v>
                </c:pt>
                <c:pt idx="39">
                  <c:v>461390000</c:v>
                </c:pt>
                <c:pt idx="40">
                  <c:v>461400000</c:v>
                </c:pt>
                <c:pt idx="41">
                  <c:v>461410000</c:v>
                </c:pt>
                <c:pt idx="42">
                  <c:v>461420000</c:v>
                </c:pt>
                <c:pt idx="43">
                  <c:v>461430000</c:v>
                </c:pt>
                <c:pt idx="44">
                  <c:v>461440000</c:v>
                </c:pt>
                <c:pt idx="45">
                  <c:v>461450000</c:v>
                </c:pt>
                <c:pt idx="46">
                  <c:v>461460000</c:v>
                </c:pt>
                <c:pt idx="47">
                  <c:v>461470000</c:v>
                </c:pt>
                <c:pt idx="48">
                  <c:v>461480000</c:v>
                </c:pt>
                <c:pt idx="49">
                  <c:v>461490000</c:v>
                </c:pt>
                <c:pt idx="50">
                  <c:v>461500000</c:v>
                </c:pt>
                <c:pt idx="51">
                  <c:v>461510000</c:v>
                </c:pt>
                <c:pt idx="52">
                  <c:v>461520000</c:v>
                </c:pt>
                <c:pt idx="53">
                  <c:v>461530000</c:v>
                </c:pt>
                <c:pt idx="54">
                  <c:v>461540000</c:v>
                </c:pt>
                <c:pt idx="55">
                  <c:v>461550000</c:v>
                </c:pt>
                <c:pt idx="56">
                  <c:v>461560000</c:v>
                </c:pt>
                <c:pt idx="57">
                  <c:v>461570000</c:v>
                </c:pt>
                <c:pt idx="58">
                  <c:v>461580000</c:v>
                </c:pt>
                <c:pt idx="59">
                  <c:v>461590000</c:v>
                </c:pt>
                <c:pt idx="60">
                  <c:v>461600000</c:v>
                </c:pt>
                <c:pt idx="61">
                  <c:v>461610000</c:v>
                </c:pt>
                <c:pt idx="62">
                  <c:v>461620000</c:v>
                </c:pt>
                <c:pt idx="63">
                  <c:v>461630000</c:v>
                </c:pt>
                <c:pt idx="64">
                  <c:v>461640000</c:v>
                </c:pt>
                <c:pt idx="65">
                  <c:v>461650000</c:v>
                </c:pt>
                <c:pt idx="66">
                  <c:v>461660000</c:v>
                </c:pt>
                <c:pt idx="67">
                  <c:v>461670000</c:v>
                </c:pt>
                <c:pt idx="68">
                  <c:v>461680000</c:v>
                </c:pt>
                <c:pt idx="69">
                  <c:v>461690000</c:v>
                </c:pt>
                <c:pt idx="70">
                  <c:v>461700000</c:v>
                </c:pt>
                <c:pt idx="71">
                  <c:v>461710000</c:v>
                </c:pt>
                <c:pt idx="72">
                  <c:v>461720000</c:v>
                </c:pt>
                <c:pt idx="73">
                  <c:v>461730000</c:v>
                </c:pt>
                <c:pt idx="74">
                  <c:v>461740000</c:v>
                </c:pt>
                <c:pt idx="75">
                  <c:v>461750000</c:v>
                </c:pt>
                <c:pt idx="76">
                  <c:v>461760000</c:v>
                </c:pt>
                <c:pt idx="77">
                  <c:v>461770000</c:v>
                </c:pt>
                <c:pt idx="78">
                  <c:v>461780000</c:v>
                </c:pt>
                <c:pt idx="79">
                  <c:v>461790000</c:v>
                </c:pt>
                <c:pt idx="80">
                  <c:v>461800000</c:v>
                </c:pt>
                <c:pt idx="81">
                  <c:v>461810000</c:v>
                </c:pt>
                <c:pt idx="82">
                  <c:v>461820000</c:v>
                </c:pt>
                <c:pt idx="83">
                  <c:v>461830000</c:v>
                </c:pt>
                <c:pt idx="84">
                  <c:v>461840000</c:v>
                </c:pt>
                <c:pt idx="85">
                  <c:v>461850000</c:v>
                </c:pt>
                <c:pt idx="86">
                  <c:v>461860000</c:v>
                </c:pt>
                <c:pt idx="87">
                  <c:v>461870000</c:v>
                </c:pt>
                <c:pt idx="88">
                  <c:v>461880000</c:v>
                </c:pt>
                <c:pt idx="89">
                  <c:v>461890000</c:v>
                </c:pt>
                <c:pt idx="90">
                  <c:v>461900000</c:v>
                </c:pt>
                <c:pt idx="91">
                  <c:v>461910000</c:v>
                </c:pt>
                <c:pt idx="92">
                  <c:v>461920000</c:v>
                </c:pt>
                <c:pt idx="93">
                  <c:v>461930000</c:v>
                </c:pt>
                <c:pt idx="94">
                  <c:v>461940000</c:v>
                </c:pt>
                <c:pt idx="95">
                  <c:v>461950000</c:v>
                </c:pt>
                <c:pt idx="96">
                  <c:v>461960000</c:v>
                </c:pt>
                <c:pt idx="97">
                  <c:v>461970000</c:v>
                </c:pt>
                <c:pt idx="98">
                  <c:v>461980000</c:v>
                </c:pt>
                <c:pt idx="99">
                  <c:v>461990000</c:v>
                </c:pt>
                <c:pt idx="100">
                  <c:v>462000000</c:v>
                </c:pt>
                <c:pt idx="101">
                  <c:v>462010000</c:v>
                </c:pt>
                <c:pt idx="102">
                  <c:v>462020000</c:v>
                </c:pt>
                <c:pt idx="103">
                  <c:v>462030000</c:v>
                </c:pt>
                <c:pt idx="104">
                  <c:v>462040000</c:v>
                </c:pt>
                <c:pt idx="105">
                  <c:v>462050000</c:v>
                </c:pt>
                <c:pt idx="106">
                  <c:v>462060000</c:v>
                </c:pt>
                <c:pt idx="107">
                  <c:v>462070000</c:v>
                </c:pt>
                <c:pt idx="108">
                  <c:v>462080000</c:v>
                </c:pt>
                <c:pt idx="109">
                  <c:v>462090000</c:v>
                </c:pt>
                <c:pt idx="110">
                  <c:v>462100000</c:v>
                </c:pt>
                <c:pt idx="111">
                  <c:v>462110000</c:v>
                </c:pt>
                <c:pt idx="112">
                  <c:v>462120000</c:v>
                </c:pt>
                <c:pt idx="113">
                  <c:v>462130000</c:v>
                </c:pt>
                <c:pt idx="114">
                  <c:v>462140000</c:v>
                </c:pt>
                <c:pt idx="115">
                  <c:v>462150000</c:v>
                </c:pt>
                <c:pt idx="116">
                  <c:v>462160000</c:v>
                </c:pt>
                <c:pt idx="117">
                  <c:v>462170000</c:v>
                </c:pt>
                <c:pt idx="118">
                  <c:v>462180000</c:v>
                </c:pt>
                <c:pt idx="119">
                  <c:v>462190000</c:v>
                </c:pt>
                <c:pt idx="120">
                  <c:v>462200000</c:v>
                </c:pt>
                <c:pt idx="121">
                  <c:v>462210000</c:v>
                </c:pt>
                <c:pt idx="122">
                  <c:v>462220000</c:v>
                </c:pt>
                <c:pt idx="123">
                  <c:v>462230000</c:v>
                </c:pt>
                <c:pt idx="124">
                  <c:v>462240000</c:v>
                </c:pt>
                <c:pt idx="125">
                  <c:v>462250000</c:v>
                </c:pt>
                <c:pt idx="126">
                  <c:v>462260000</c:v>
                </c:pt>
                <c:pt idx="127">
                  <c:v>462270000</c:v>
                </c:pt>
                <c:pt idx="128">
                  <c:v>462280000</c:v>
                </c:pt>
                <c:pt idx="129">
                  <c:v>462290000</c:v>
                </c:pt>
                <c:pt idx="130">
                  <c:v>462300000</c:v>
                </c:pt>
                <c:pt idx="131">
                  <c:v>462310000</c:v>
                </c:pt>
                <c:pt idx="132">
                  <c:v>462320000</c:v>
                </c:pt>
                <c:pt idx="133">
                  <c:v>462330000</c:v>
                </c:pt>
                <c:pt idx="134">
                  <c:v>462340000</c:v>
                </c:pt>
                <c:pt idx="135">
                  <c:v>462350000</c:v>
                </c:pt>
                <c:pt idx="136">
                  <c:v>462360000</c:v>
                </c:pt>
                <c:pt idx="137">
                  <c:v>462370000</c:v>
                </c:pt>
                <c:pt idx="138">
                  <c:v>462380000</c:v>
                </c:pt>
                <c:pt idx="139">
                  <c:v>462390000</c:v>
                </c:pt>
                <c:pt idx="140">
                  <c:v>462400000</c:v>
                </c:pt>
                <c:pt idx="141">
                  <c:v>462410000</c:v>
                </c:pt>
                <c:pt idx="142">
                  <c:v>462420000</c:v>
                </c:pt>
                <c:pt idx="143">
                  <c:v>462430000</c:v>
                </c:pt>
                <c:pt idx="144">
                  <c:v>462440000</c:v>
                </c:pt>
                <c:pt idx="145">
                  <c:v>462450000</c:v>
                </c:pt>
                <c:pt idx="146">
                  <c:v>462460000</c:v>
                </c:pt>
                <c:pt idx="147">
                  <c:v>462470000</c:v>
                </c:pt>
                <c:pt idx="148">
                  <c:v>462480000</c:v>
                </c:pt>
                <c:pt idx="149">
                  <c:v>462490000</c:v>
                </c:pt>
                <c:pt idx="150">
                  <c:v>462500000</c:v>
                </c:pt>
                <c:pt idx="151">
                  <c:v>462510000</c:v>
                </c:pt>
                <c:pt idx="152">
                  <c:v>462520000</c:v>
                </c:pt>
                <c:pt idx="153">
                  <c:v>462530000</c:v>
                </c:pt>
                <c:pt idx="154">
                  <c:v>462540000</c:v>
                </c:pt>
                <c:pt idx="155">
                  <c:v>462550000</c:v>
                </c:pt>
                <c:pt idx="156">
                  <c:v>462560000</c:v>
                </c:pt>
                <c:pt idx="157">
                  <c:v>462570000</c:v>
                </c:pt>
                <c:pt idx="158">
                  <c:v>462580000</c:v>
                </c:pt>
                <c:pt idx="159">
                  <c:v>462590000</c:v>
                </c:pt>
                <c:pt idx="160">
                  <c:v>462600000</c:v>
                </c:pt>
                <c:pt idx="161">
                  <c:v>462610000</c:v>
                </c:pt>
                <c:pt idx="162">
                  <c:v>462620000</c:v>
                </c:pt>
                <c:pt idx="163">
                  <c:v>462630000</c:v>
                </c:pt>
                <c:pt idx="164">
                  <c:v>462640000</c:v>
                </c:pt>
                <c:pt idx="165">
                  <c:v>462650000</c:v>
                </c:pt>
                <c:pt idx="166">
                  <c:v>462660000</c:v>
                </c:pt>
                <c:pt idx="167">
                  <c:v>462670000</c:v>
                </c:pt>
                <c:pt idx="168">
                  <c:v>462680000</c:v>
                </c:pt>
                <c:pt idx="169">
                  <c:v>462690000</c:v>
                </c:pt>
                <c:pt idx="170">
                  <c:v>462700000</c:v>
                </c:pt>
                <c:pt idx="171">
                  <c:v>462710000</c:v>
                </c:pt>
                <c:pt idx="172">
                  <c:v>462720000</c:v>
                </c:pt>
                <c:pt idx="173">
                  <c:v>462730000</c:v>
                </c:pt>
                <c:pt idx="174">
                  <c:v>462740000</c:v>
                </c:pt>
                <c:pt idx="175">
                  <c:v>462750000</c:v>
                </c:pt>
                <c:pt idx="176">
                  <c:v>462760000</c:v>
                </c:pt>
                <c:pt idx="177">
                  <c:v>462770000</c:v>
                </c:pt>
                <c:pt idx="178">
                  <c:v>462780000</c:v>
                </c:pt>
                <c:pt idx="179">
                  <c:v>462790000</c:v>
                </c:pt>
                <c:pt idx="180">
                  <c:v>462800000</c:v>
                </c:pt>
                <c:pt idx="181">
                  <c:v>462810000</c:v>
                </c:pt>
                <c:pt idx="182">
                  <c:v>462820000</c:v>
                </c:pt>
                <c:pt idx="183">
                  <c:v>462830000</c:v>
                </c:pt>
                <c:pt idx="184">
                  <c:v>462840000</c:v>
                </c:pt>
                <c:pt idx="185">
                  <c:v>462850000</c:v>
                </c:pt>
                <c:pt idx="186">
                  <c:v>462860000</c:v>
                </c:pt>
                <c:pt idx="187">
                  <c:v>462870000</c:v>
                </c:pt>
                <c:pt idx="188">
                  <c:v>462880000</c:v>
                </c:pt>
                <c:pt idx="189">
                  <c:v>462890000</c:v>
                </c:pt>
                <c:pt idx="190">
                  <c:v>462900000</c:v>
                </c:pt>
                <c:pt idx="191">
                  <c:v>462910000</c:v>
                </c:pt>
                <c:pt idx="192">
                  <c:v>462920000</c:v>
                </c:pt>
                <c:pt idx="193">
                  <c:v>462930000</c:v>
                </c:pt>
                <c:pt idx="194">
                  <c:v>462940000</c:v>
                </c:pt>
                <c:pt idx="195">
                  <c:v>462950000</c:v>
                </c:pt>
                <c:pt idx="196">
                  <c:v>462960000</c:v>
                </c:pt>
                <c:pt idx="197">
                  <c:v>462970000</c:v>
                </c:pt>
                <c:pt idx="198">
                  <c:v>462980000</c:v>
                </c:pt>
                <c:pt idx="199">
                  <c:v>462990000</c:v>
                </c:pt>
                <c:pt idx="200">
                  <c:v>463000000</c:v>
                </c:pt>
                <c:pt idx="201">
                  <c:v>463010000</c:v>
                </c:pt>
                <c:pt idx="202">
                  <c:v>463020000</c:v>
                </c:pt>
                <c:pt idx="203">
                  <c:v>463030000</c:v>
                </c:pt>
                <c:pt idx="204">
                  <c:v>463040000</c:v>
                </c:pt>
                <c:pt idx="205">
                  <c:v>463050000</c:v>
                </c:pt>
                <c:pt idx="206">
                  <c:v>463060000</c:v>
                </c:pt>
                <c:pt idx="207">
                  <c:v>463070000</c:v>
                </c:pt>
                <c:pt idx="208">
                  <c:v>463080000</c:v>
                </c:pt>
                <c:pt idx="209">
                  <c:v>463090000</c:v>
                </c:pt>
                <c:pt idx="210">
                  <c:v>463100000</c:v>
                </c:pt>
                <c:pt idx="211">
                  <c:v>463110000</c:v>
                </c:pt>
                <c:pt idx="212">
                  <c:v>463120000</c:v>
                </c:pt>
                <c:pt idx="213">
                  <c:v>463130000</c:v>
                </c:pt>
                <c:pt idx="214">
                  <c:v>463140000</c:v>
                </c:pt>
                <c:pt idx="215">
                  <c:v>463150000</c:v>
                </c:pt>
                <c:pt idx="216">
                  <c:v>463160000</c:v>
                </c:pt>
                <c:pt idx="217">
                  <c:v>463170000</c:v>
                </c:pt>
                <c:pt idx="218">
                  <c:v>463180000</c:v>
                </c:pt>
                <c:pt idx="219">
                  <c:v>463190000</c:v>
                </c:pt>
                <c:pt idx="220">
                  <c:v>463200000</c:v>
                </c:pt>
                <c:pt idx="221">
                  <c:v>463210000</c:v>
                </c:pt>
                <c:pt idx="222">
                  <c:v>463220000</c:v>
                </c:pt>
                <c:pt idx="223">
                  <c:v>463230000</c:v>
                </c:pt>
                <c:pt idx="224">
                  <c:v>463240000</c:v>
                </c:pt>
                <c:pt idx="225">
                  <c:v>463250000</c:v>
                </c:pt>
                <c:pt idx="226">
                  <c:v>463260000</c:v>
                </c:pt>
                <c:pt idx="227">
                  <c:v>463270000</c:v>
                </c:pt>
                <c:pt idx="228">
                  <c:v>463280000</c:v>
                </c:pt>
                <c:pt idx="229">
                  <c:v>463290000</c:v>
                </c:pt>
                <c:pt idx="230">
                  <c:v>463300000</c:v>
                </c:pt>
                <c:pt idx="231">
                  <c:v>463310000</c:v>
                </c:pt>
                <c:pt idx="232">
                  <c:v>463320000</c:v>
                </c:pt>
                <c:pt idx="233">
                  <c:v>463330000</c:v>
                </c:pt>
                <c:pt idx="234">
                  <c:v>463340000</c:v>
                </c:pt>
                <c:pt idx="235">
                  <c:v>463350000</c:v>
                </c:pt>
                <c:pt idx="236">
                  <c:v>463360000</c:v>
                </c:pt>
                <c:pt idx="237">
                  <c:v>463370000</c:v>
                </c:pt>
                <c:pt idx="238">
                  <c:v>463380000</c:v>
                </c:pt>
                <c:pt idx="239">
                  <c:v>463390000</c:v>
                </c:pt>
                <c:pt idx="240">
                  <c:v>463400000</c:v>
                </c:pt>
                <c:pt idx="241">
                  <c:v>463410000</c:v>
                </c:pt>
                <c:pt idx="242">
                  <c:v>463420000</c:v>
                </c:pt>
                <c:pt idx="243">
                  <c:v>463430000</c:v>
                </c:pt>
                <c:pt idx="244">
                  <c:v>463440000</c:v>
                </c:pt>
                <c:pt idx="245">
                  <c:v>463450000</c:v>
                </c:pt>
                <c:pt idx="246">
                  <c:v>463460000</c:v>
                </c:pt>
                <c:pt idx="247">
                  <c:v>463470000</c:v>
                </c:pt>
                <c:pt idx="248">
                  <c:v>463480000</c:v>
                </c:pt>
                <c:pt idx="249">
                  <c:v>463490000</c:v>
                </c:pt>
                <c:pt idx="250">
                  <c:v>463500000</c:v>
                </c:pt>
                <c:pt idx="251">
                  <c:v>463510000</c:v>
                </c:pt>
                <c:pt idx="252">
                  <c:v>463520000</c:v>
                </c:pt>
                <c:pt idx="253">
                  <c:v>463530000</c:v>
                </c:pt>
                <c:pt idx="254">
                  <c:v>463540000</c:v>
                </c:pt>
                <c:pt idx="255">
                  <c:v>463550000</c:v>
                </c:pt>
                <c:pt idx="256">
                  <c:v>463560000</c:v>
                </c:pt>
                <c:pt idx="257">
                  <c:v>463570000</c:v>
                </c:pt>
                <c:pt idx="258">
                  <c:v>463580000</c:v>
                </c:pt>
                <c:pt idx="259">
                  <c:v>463590000</c:v>
                </c:pt>
                <c:pt idx="260">
                  <c:v>463600000</c:v>
                </c:pt>
                <c:pt idx="261">
                  <c:v>463610000</c:v>
                </c:pt>
                <c:pt idx="262">
                  <c:v>463620000</c:v>
                </c:pt>
                <c:pt idx="263">
                  <c:v>463630000</c:v>
                </c:pt>
                <c:pt idx="264">
                  <c:v>463640000</c:v>
                </c:pt>
                <c:pt idx="265">
                  <c:v>463650000</c:v>
                </c:pt>
                <c:pt idx="266">
                  <c:v>463660000</c:v>
                </c:pt>
                <c:pt idx="267">
                  <c:v>463670000</c:v>
                </c:pt>
                <c:pt idx="268">
                  <c:v>463680000</c:v>
                </c:pt>
                <c:pt idx="269">
                  <c:v>463690000</c:v>
                </c:pt>
                <c:pt idx="270">
                  <c:v>463700000</c:v>
                </c:pt>
                <c:pt idx="271">
                  <c:v>463710000</c:v>
                </c:pt>
                <c:pt idx="272">
                  <c:v>463720000</c:v>
                </c:pt>
                <c:pt idx="273">
                  <c:v>463730000</c:v>
                </c:pt>
                <c:pt idx="274">
                  <c:v>463740000</c:v>
                </c:pt>
                <c:pt idx="275">
                  <c:v>463750000</c:v>
                </c:pt>
                <c:pt idx="276">
                  <c:v>463760000</c:v>
                </c:pt>
                <c:pt idx="277">
                  <c:v>463770000</c:v>
                </c:pt>
                <c:pt idx="278">
                  <c:v>463780000</c:v>
                </c:pt>
                <c:pt idx="279">
                  <c:v>463790000</c:v>
                </c:pt>
                <c:pt idx="280">
                  <c:v>463800000</c:v>
                </c:pt>
                <c:pt idx="281">
                  <c:v>463810000</c:v>
                </c:pt>
                <c:pt idx="282">
                  <c:v>463820000</c:v>
                </c:pt>
                <c:pt idx="283">
                  <c:v>463830000</c:v>
                </c:pt>
                <c:pt idx="284">
                  <c:v>463840000</c:v>
                </c:pt>
                <c:pt idx="285">
                  <c:v>463850000</c:v>
                </c:pt>
                <c:pt idx="286">
                  <c:v>463860000</c:v>
                </c:pt>
                <c:pt idx="287">
                  <c:v>463870000</c:v>
                </c:pt>
                <c:pt idx="288">
                  <c:v>463880000</c:v>
                </c:pt>
                <c:pt idx="289">
                  <c:v>463890000</c:v>
                </c:pt>
                <c:pt idx="290">
                  <c:v>463900000</c:v>
                </c:pt>
                <c:pt idx="291">
                  <c:v>463910000</c:v>
                </c:pt>
                <c:pt idx="292">
                  <c:v>463920000</c:v>
                </c:pt>
                <c:pt idx="293">
                  <c:v>463930000</c:v>
                </c:pt>
                <c:pt idx="294">
                  <c:v>463940000</c:v>
                </c:pt>
                <c:pt idx="295">
                  <c:v>463950000</c:v>
                </c:pt>
                <c:pt idx="296">
                  <c:v>463960000</c:v>
                </c:pt>
                <c:pt idx="297">
                  <c:v>463970000</c:v>
                </c:pt>
                <c:pt idx="298">
                  <c:v>463980000</c:v>
                </c:pt>
                <c:pt idx="299">
                  <c:v>463990000</c:v>
                </c:pt>
                <c:pt idx="300">
                  <c:v>464000000</c:v>
                </c:pt>
                <c:pt idx="301">
                  <c:v>464010000</c:v>
                </c:pt>
                <c:pt idx="302">
                  <c:v>464020000</c:v>
                </c:pt>
                <c:pt idx="303">
                  <c:v>464030000</c:v>
                </c:pt>
                <c:pt idx="304">
                  <c:v>464040000</c:v>
                </c:pt>
                <c:pt idx="305">
                  <c:v>464050000</c:v>
                </c:pt>
                <c:pt idx="306">
                  <c:v>464060000</c:v>
                </c:pt>
                <c:pt idx="307">
                  <c:v>464070000</c:v>
                </c:pt>
                <c:pt idx="308">
                  <c:v>464080000</c:v>
                </c:pt>
                <c:pt idx="309">
                  <c:v>464090000</c:v>
                </c:pt>
                <c:pt idx="310">
                  <c:v>464100000</c:v>
                </c:pt>
                <c:pt idx="311">
                  <c:v>464110000</c:v>
                </c:pt>
                <c:pt idx="312">
                  <c:v>464120000</c:v>
                </c:pt>
                <c:pt idx="313">
                  <c:v>464130000</c:v>
                </c:pt>
                <c:pt idx="314">
                  <c:v>464140000</c:v>
                </c:pt>
                <c:pt idx="315">
                  <c:v>464150000</c:v>
                </c:pt>
                <c:pt idx="316">
                  <c:v>464160000</c:v>
                </c:pt>
                <c:pt idx="317">
                  <c:v>464170000</c:v>
                </c:pt>
                <c:pt idx="318">
                  <c:v>464180000</c:v>
                </c:pt>
                <c:pt idx="319">
                  <c:v>464190000</c:v>
                </c:pt>
                <c:pt idx="320">
                  <c:v>464200000</c:v>
                </c:pt>
                <c:pt idx="321">
                  <c:v>464210000</c:v>
                </c:pt>
                <c:pt idx="322">
                  <c:v>464220000</c:v>
                </c:pt>
                <c:pt idx="323">
                  <c:v>464230000</c:v>
                </c:pt>
                <c:pt idx="324">
                  <c:v>464240000</c:v>
                </c:pt>
                <c:pt idx="325">
                  <c:v>464250000</c:v>
                </c:pt>
                <c:pt idx="326">
                  <c:v>464260000</c:v>
                </c:pt>
                <c:pt idx="327">
                  <c:v>464270000</c:v>
                </c:pt>
                <c:pt idx="328">
                  <c:v>464280000</c:v>
                </c:pt>
                <c:pt idx="329">
                  <c:v>464290000</c:v>
                </c:pt>
                <c:pt idx="330">
                  <c:v>464300000</c:v>
                </c:pt>
                <c:pt idx="331">
                  <c:v>464310000</c:v>
                </c:pt>
                <c:pt idx="332">
                  <c:v>464320000</c:v>
                </c:pt>
                <c:pt idx="333">
                  <c:v>464330000</c:v>
                </c:pt>
                <c:pt idx="334">
                  <c:v>464340000</c:v>
                </c:pt>
                <c:pt idx="335">
                  <c:v>464350000</c:v>
                </c:pt>
                <c:pt idx="336">
                  <c:v>464360000</c:v>
                </c:pt>
                <c:pt idx="337">
                  <c:v>464370000</c:v>
                </c:pt>
                <c:pt idx="338">
                  <c:v>464380000</c:v>
                </c:pt>
                <c:pt idx="339">
                  <c:v>464390000</c:v>
                </c:pt>
                <c:pt idx="340">
                  <c:v>464400000</c:v>
                </c:pt>
                <c:pt idx="341">
                  <c:v>464410000</c:v>
                </c:pt>
                <c:pt idx="342">
                  <c:v>464420000</c:v>
                </c:pt>
                <c:pt idx="343">
                  <c:v>464430000</c:v>
                </c:pt>
                <c:pt idx="344">
                  <c:v>464440000</c:v>
                </c:pt>
                <c:pt idx="345">
                  <c:v>464450000</c:v>
                </c:pt>
                <c:pt idx="346">
                  <c:v>464460000</c:v>
                </c:pt>
                <c:pt idx="347">
                  <c:v>464470000</c:v>
                </c:pt>
                <c:pt idx="348">
                  <c:v>464480000</c:v>
                </c:pt>
                <c:pt idx="349">
                  <c:v>464490000</c:v>
                </c:pt>
                <c:pt idx="350">
                  <c:v>464500000</c:v>
                </c:pt>
                <c:pt idx="351">
                  <c:v>464510000</c:v>
                </c:pt>
                <c:pt idx="352">
                  <c:v>464520000</c:v>
                </c:pt>
                <c:pt idx="353">
                  <c:v>464530000</c:v>
                </c:pt>
                <c:pt idx="354">
                  <c:v>464540000</c:v>
                </c:pt>
                <c:pt idx="355">
                  <c:v>464550000</c:v>
                </c:pt>
                <c:pt idx="356">
                  <c:v>464560000</c:v>
                </c:pt>
                <c:pt idx="357">
                  <c:v>464570000</c:v>
                </c:pt>
                <c:pt idx="358">
                  <c:v>464580000</c:v>
                </c:pt>
                <c:pt idx="359">
                  <c:v>464590000</c:v>
                </c:pt>
                <c:pt idx="360">
                  <c:v>464600000</c:v>
                </c:pt>
                <c:pt idx="361">
                  <c:v>464610000</c:v>
                </c:pt>
                <c:pt idx="362">
                  <c:v>464620000</c:v>
                </c:pt>
                <c:pt idx="363">
                  <c:v>464630000</c:v>
                </c:pt>
                <c:pt idx="364">
                  <c:v>464640000</c:v>
                </c:pt>
                <c:pt idx="365">
                  <c:v>464650000</c:v>
                </c:pt>
                <c:pt idx="366">
                  <c:v>464660000</c:v>
                </c:pt>
                <c:pt idx="367">
                  <c:v>464670000</c:v>
                </c:pt>
                <c:pt idx="368">
                  <c:v>464680000</c:v>
                </c:pt>
                <c:pt idx="369">
                  <c:v>464690000</c:v>
                </c:pt>
                <c:pt idx="370">
                  <c:v>464700000</c:v>
                </c:pt>
                <c:pt idx="371">
                  <c:v>464710000</c:v>
                </c:pt>
                <c:pt idx="372">
                  <c:v>464720000</c:v>
                </c:pt>
                <c:pt idx="373">
                  <c:v>464730000</c:v>
                </c:pt>
                <c:pt idx="374">
                  <c:v>464740000</c:v>
                </c:pt>
                <c:pt idx="375">
                  <c:v>464750000</c:v>
                </c:pt>
                <c:pt idx="376">
                  <c:v>464760000</c:v>
                </c:pt>
                <c:pt idx="377">
                  <c:v>464770000</c:v>
                </c:pt>
                <c:pt idx="378">
                  <c:v>464780000</c:v>
                </c:pt>
                <c:pt idx="379">
                  <c:v>464790000</c:v>
                </c:pt>
                <c:pt idx="380">
                  <c:v>464800000</c:v>
                </c:pt>
                <c:pt idx="381">
                  <c:v>464810000</c:v>
                </c:pt>
                <c:pt idx="382">
                  <c:v>464820000</c:v>
                </c:pt>
                <c:pt idx="383">
                  <c:v>464830000</c:v>
                </c:pt>
                <c:pt idx="384">
                  <c:v>464840000</c:v>
                </c:pt>
                <c:pt idx="385">
                  <c:v>464850000</c:v>
                </c:pt>
                <c:pt idx="386">
                  <c:v>464860000</c:v>
                </c:pt>
                <c:pt idx="387">
                  <c:v>464870000</c:v>
                </c:pt>
                <c:pt idx="388">
                  <c:v>464880000</c:v>
                </c:pt>
                <c:pt idx="389">
                  <c:v>464890000</c:v>
                </c:pt>
                <c:pt idx="390">
                  <c:v>464900000</c:v>
                </c:pt>
                <c:pt idx="391">
                  <c:v>464910000</c:v>
                </c:pt>
                <c:pt idx="392">
                  <c:v>464920000</c:v>
                </c:pt>
                <c:pt idx="393">
                  <c:v>464930000</c:v>
                </c:pt>
                <c:pt idx="394">
                  <c:v>464940000</c:v>
                </c:pt>
                <c:pt idx="395">
                  <c:v>464950000</c:v>
                </c:pt>
                <c:pt idx="396">
                  <c:v>464960000</c:v>
                </c:pt>
                <c:pt idx="397">
                  <c:v>464970000</c:v>
                </c:pt>
                <c:pt idx="398">
                  <c:v>464980000</c:v>
                </c:pt>
                <c:pt idx="399">
                  <c:v>464990000</c:v>
                </c:pt>
                <c:pt idx="400">
                  <c:v>465000000</c:v>
                </c:pt>
                <c:pt idx="401">
                  <c:v>465010000</c:v>
                </c:pt>
                <c:pt idx="402">
                  <c:v>465020000</c:v>
                </c:pt>
                <c:pt idx="403">
                  <c:v>465030000</c:v>
                </c:pt>
                <c:pt idx="404">
                  <c:v>465040000</c:v>
                </c:pt>
                <c:pt idx="405">
                  <c:v>465050000</c:v>
                </c:pt>
                <c:pt idx="406">
                  <c:v>465060000</c:v>
                </c:pt>
                <c:pt idx="407">
                  <c:v>465070000</c:v>
                </c:pt>
                <c:pt idx="408">
                  <c:v>465080000</c:v>
                </c:pt>
                <c:pt idx="409">
                  <c:v>465090000</c:v>
                </c:pt>
                <c:pt idx="410">
                  <c:v>465100000</c:v>
                </c:pt>
                <c:pt idx="411">
                  <c:v>465110000</c:v>
                </c:pt>
                <c:pt idx="412">
                  <c:v>465120000</c:v>
                </c:pt>
                <c:pt idx="413">
                  <c:v>465130000</c:v>
                </c:pt>
                <c:pt idx="414">
                  <c:v>465140000</c:v>
                </c:pt>
                <c:pt idx="415">
                  <c:v>465150000</c:v>
                </c:pt>
                <c:pt idx="416">
                  <c:v>465160000</c:v>
                </c:pt>
                <c:pt idx="417">
                  <c:v>465170000</c:v>
                </c:pt>
                <c:pt idx="418">
                  <c:v>465180000</c:v>
                </c:pt>
                <c:pt idx="419">
                  <c:v>465190000</c:v>
                </c:pt>
                <c:pt idx="420">
                  <c:v>465200000</c:v>
                </c:pt>
                <c:pt idx="421">
                  <c:v>465210000</c:v>
                </c:pt>
                <c:pt idx="422">
                  <c:v>465220000</c:v>
                </c:pt>
                <c:pt idx="423">
                  <c:v>465230000</c:v>
                </c:pt>
                <c:pt idx="424">
                  <c:v>465240000</c:v>
                </c:pt>
                <c:pt idx="425">
                  <c:v>465250000</c:v>
                </c:pt>
                <c:pt idx="426">
                  <c:v>465260000</c:v>
                </c:pt>
                <c:pt idx="427">
                  <c:v>465270000</c:v>
                </c:pt>
                <c:pt idx="428">
                  <c:v>465280000</c:v>
                </c:pt>
                <c:pt idx="429">
                  <c:v>465290000</c:v>
                </c:pt>
                <c:pt idx="430">
                  <c:v>465300000</c:v>
                </c:pt>
                <c:pt idx="431">
                  <c:v>465310000</c:v>
                </c:pt>
                <c:pt idx="432">
                  <c:v>465320000</c:v>
                </c:pt>
                <c:pt idx="433">
                  <c:v>465330000</c:v>
                </c:pt>
                <c:pt idx="434">
                  <c:v>465340000</c:v>
                </c:pt>
                <c:pt idx="435">
                  <c:v>465350000</c:v>
                </c:pt>
                <c:pt idx="436">
                  <c:v>465360000</c:v>
                </c:pt>
                <c:pt idx="437">
                  <c:v>465370000</c:v>
                </c:pt>
                <c:pt idx="438">
                  <c:v>465380000</c:v>
                </c:pt>
                <c:pt idx="439">
                  <c:v>465390000</c:v>
                </c:pt>
                <c:pt idx="440">
                  <c:v>465400000</c:v>
                </c:pt>
                <c:pt idx="441">
                  <c:v>465410000</c:v>
                </c:pt>
                <c:pt idx="442">
                  <c:v>465420000</c:v>
                </c:pt>
                <c:pt idx="443">
                  <c:v>465430000</c:v>
                </c:pt>
                <c:pt idx="444">
                  <c:v>465440000</c:v>
                </c:pt>
                <c:pt idx="445">
                  <c:v>465450000</c:v>
                </c:pt>
                <c:pt idx="446">
                  <c:v>465460000</c:v>
                </c:pt>
                <c:pt idx="447">
                  <c:v>465470000</c:v>
                </c:pt>
                <c:pt idx="448">
                  <c:v>465480000</c:v>
                </c:pt>
                <c:pt idx="449">
                  <c:v>465490000</c:v>
                </c:pt>
                <c:pt idx="450">
                  <c:v>465500000</c:v>
                </c:pt>
                <c:pt idx="451">
                  <c:v>465510000</c:v>
                </c:pt>
                <c:pt idx="452">
                  <c:v>465520000</c:v>
                </c:pt>
                <c:pt idx="453">
                  <c:v>465530000</c:v>
                </c:pt>
                <c:pt idx="454">
                  <c:v>465540000</c:v>
                </c:pt>
                <c:pt idx="455">
                  <c:v>465550000</c:v>
                </c:pt>
                <c:pt idx="456">
                  <c:v>465560000</c:v>
                </c:pt>
                <c:pt idx="457">
                  <c:v>465570000</c:v>
                </c:pt>
                <c:pt idx="458">
                  <c:v>465580000</c:v>
                </c:pt>
                <c:pt idx="459">
                  <c:v>465590000</c:v>
                </c:pt>
                <c:pt idx="460">
                  <c:v>465600000</c:v>
                </c:pt>
                <c:pt idx="461">
                  <c:v>465610000</c:v>
                </c:pt>
                <c:pt idx="462">
                  <c:v>465620000</c:v>
                </c:pt>
                <c:pt idx="463">
                  <c:v>465630000</c:v>
                </c:pt>
                <c:pt idx="464">
                  <c:v>465640000</c:v>
                </c:pt>
                <c:pt idx="465">
                  <c:v>465650000</c:v>
                </c:pt>
                <c:pt idx="466">
                  <c:v>465660000</c:v>
                </c:pt>
                <c:pt idx="467">
                  <c:v>465670000</c:v>
                </c:pt>
                <c:pt idx="468">
                  <c:v>465680000</c:v>
                </c:pt>
                <c:pt idx="469">
                  <c:v>465690000</c:v>
                </c:pt>
                <c:pt idx="470">
                  <c:v>465700000</c:v>
                </c:pt>
                <c:pt idx="471">
                  <c:v>465710000</c:v>
                </c:pt>
                <c:pt idx="472">
                  <c:v>465720000</c:v>
                </c:pt>
                <c:pt idx="473">
                  <c:v>465730000</c:v>
                </c:pt>
                <c:pt idx="474">
                  <c:v>465740000</c:v>
                </c:pt>
                <c:pt idx="475">
                  <c:v>465750000</c:v>
                </c:pt>
                <c:pt idx="476">
                  <c:v>465760000</c:v>
                </c:pt>
                <c:pt idx="477">
                  <c:v>465770000</c:v>
                </c:pt>
                <c:pt idx="478">
                  <c:v>465780000</c:v>
                </c:pt>
                <c:pt idx="479">
                  <c:v>465790000</c:v>
                </c:pt>
                <c:pt idx="480">
                  <c:v>465800000</c:v>
                </c:pt>
                <c:pt idx="481">
                  <c:v>465810000</c:v>
                </c:pt>
                <c:pt idx="482">
                  <c:v>465820000</c:v>
                </c:pt>
                <c:pt idx="483">
                  <c:v>465830000</c:v>
                </c:pt>
                <c:pt idx="484">
                  <c:v>465840000</c:v>
                </c:pt>
                <c:pt idx="485">
                  <c:v>465850000</c:v>
                </c:pt>
                <c:pt idx="486">
                  <c:v>465860000</c:v>
                </c:pt>
                <c:pt idx="487">
                  <c:v>465870000</c:v>
                </c:pt>
                <c:pt idx="488">
                  <c:v>465880000</c:v>
                </c:pt>
                <c:pt idx="489">
                  <c:v>465890000</c:v>
                </c:pt>
                <c:pt idx="490">
                  <c:v>465900000</c:v>
                </c:pt>
                <c:pt idx="491">
                  <c:v>465910000</c:v>
                </c:pt>
                <c:pt idx="492">
                  <c:v>465920000</c:v>
                </c:pt>
                <c:pt idx="493">
                  <c:v>465930000</c:v>
                </c:pt>
                <c:pt idx="494">
                  <c:v>465940000</c:v>
                </c:pt>
                <c:pt idx="495">
                  <c:v>465950000</c:v>
                </c:pt>
                <c:pt idx="496">
                  <c:v>465960000</c:v>
                </c:pt>
                <c:pt idx="497">
                  <c:v>465970000</c:v>
                </c:pt>
                <c:pt idx="498">
                  <c:v>465980000</c:v>
                </c:pt>
                <c:pt idx="499">
                  <c:v>465990000</c:v>
                </c:pt>
                <c:pt idx="500">
                  <c:v>466000000</c:v>
                </c:pt>
                <c:pt idx="501">
                  <c:v>466010000</c:v>
                </c:pt>
                <c:pt idx="502">
                  <c:v>466020000</c:v>
                </c:pt>
                <c:pt idx="503">
                  <c:v>466030000</c:v>
                </c:pt>
                <c:pt idx="504">
                  <c:v>466040000</c:v>
                </c:pt>
                <c:pt idx="505">
                  <c:v>466050000</c:v>
                </c:pt>
                <c:pt idx="506">
                  <c:v>466060000</c:v>
                </c:pt>
                <c:pt idx="507">
                  <c:v>466070000</c:v>
                </c:pt>
                <c:pt idx="508">
                  <c:v>466080000</c:v>
                </c:pt>
                <c:pt idx="509">
                  <c:v>466090000</c:v>
                </c:pt>
                <c:pt idx="510">
                  <c:v>466100000</c:v>
                </c:pt>
                <c:pt idx="511">
                  <c:v>466110000</c:v>
                </c:pt>
                <c:pt idx="512">
                  <c:v>466120000</c:v>
                </c:pt>
                <c:pt idx="513">
                  <c:v>466130000</c:v>
                </c:pt>
                <c:pt idx="514">
                  <c:v>466140000</c:v>
                </c:pt>
                <c:pt idx="515">
                  <c:v>466150000</c:v>
                </c:pt>
                <c:pt idx="516">
                  <c:v>466160000</c:v>
                </c:pt>
                <c:pt idx="517">
                  <c:v>466170000</c:v>
                </c:pt>
                <c:pt idx="518">
                  <c:v>466180000</c:v>
                </c:pt>
                <c:pt idx="519">
                  <c:v>466190000</c:v>
                </c:pt>
                <c:pt idx="520">
                  <c:v>466200000</c:v>
                </c:pt>
                <c:pt idx="521">
                  <c:v>466210000</c:v>
                </c:pt>
                <c:pt idx="522">
                  <c:v>466220000</c:v>
                </c:pt>
                <c:pt idx="523">
                  <c:v>466230000</c:v>
                </c:pt>
                <c:pt idx="524">
                  <c:v>466240000</c:v>
                </c:pt>
                <c:pt idx="525">
                  <c:v>466250000</c:v>
                </c:pt>
                <c:pt idx="526">
                  <c:v>466260000</c:v>
                </c:pt>
                <c:pt idx="527">
                  <c:v>466270000</c:v>
                </c:pt>
                <c:pt idx="528">
                  <c:v>466280000</c:v>
                </c:pt>
                <c:pt idx="529">
                  <c:v>466290000</c:v>
                </c:pt>
                <c:pt idx="530">
                  <c:v>466300000</c:v>
                </c:pt>
                <c:pt idx="531">
                  <c:v>466310000</c:v>
                </c:pt>
                <c:pt idx="532">
                  <c:v>466320000</c:v>
                </c:pt>
                <c:pt idx="533">
                  <c:v>466330000</c:v>
                </c:pt>
                <c:pt idx="534">
                  <c:v>466340000</c:v>
                </c:pt>
                <c:pt idx="535">
                  <c:v>466350000</c:v>
                </c:pt>
                <c:pt idx="536">
                  <c:v>466360000</c:v>
                </c:pt>
                <c:pt idx="537">
                  <c:v>466370000</c:v>
                </c:pt>
                <c:pt idx="538">
                  <c:v>466380000</c:v>
                </c:pt>
                <c:pt idx="539">
                  <c:v>466390000</c:v>
                </c:pt>
                <c:pt idx="540">
                  <c:v>466400000</c:v>
                </c:pt>
                <c:pt idx="541">
                  <c:v>466410000</c:v>
                </c:pt>
                <c:pt idx="542">
                  <c:v>466420000</c:v>
                </c:pt>
                <c:pt idx="543">
                  <c:v>466430000</c:v>
                </c:pt>
                <c:pt idx="544">
                  <c:v>466440000</c:v>
                </c:pt>
                <c:pt idx="545">
                  <c:v>466450000</c:v>
                </c:pt>
                <c:pt idx="546">
                  <c:v>466460000</c:v>
                </c:pt>
                <c:pt idx="547">
                  <c:v>466470000</c:v>
                </c:pt>
                <c:pt idx="548">
                  <c:v>466480000</c:v>
                </c:pt>
                <c:pt idx="549">
                  <c:v>466490000</c:v>
                </c:pt>
                <c:pt idx="550">
                  <c:v>466500000</c:v>
                </c:pt>
                <c:pt idx="551">
                  <c:v>466510000</c:v>
                </c:pt>
                <c:pt idx="552">
                  <c:v>466520000</c:v>
                </c:pt>
                <c:pt idx="553">
                  <c:v>466530000</c:v>
                </c:pt>
                <c:pt idx="554">
                  <c:v>466540000</c:v>
                </c:pt>
                <c:pt idx="555">
                  <c:v>466550000</c:v>
                </c:pt>
                <c:pt idx="556">
                  <c:v>466560000</c:v>
                </c:pt>
                <c:pt idx="557">
                  <c:v>466570000</c:v>
                </c:pt>
                <c:pt idx="558">
                  <c:v>466580000</c:v>
                </c:pt>
                <c:pt idx="559">
                  <c:v>466590000</c:v>
                </c:pt>
                <c:pt idx="560">
                  <c:v>466600000</c:v>
                </c:pt>
                <c:pt idx="561">
                  <c:v>466610000</c:v>
                </c:pt>
                <c:pt idx="562">
                  <c:v>466620000</c:v>
                </c:pt>
                <c:pt idx="563">
                  <c:v>466630000</c:v>
                </c:pt>
                <c:pt idx="564">
                  <c:v>466640000</c:v>
                </c:pt>
                <c:pt idx="565">
                  <c:v>466650000</c:v>
                </c:pt>
                <c:pt idx="566">
                  <c:v>466660000</c:v>
                </c:pt>
                <c:pt idx="567">
                  <c:v>466670000</c:v>
                </c:pt>
                <c:pt idx="568">
                  <c:v>466680000</c:v>
                </c:pt>
                <c:pt idx="569">
                  <c:v>466690000</c:v>
                </c:pt>
                <c:pt idx="570">
                  <c:v>466700000</c:v>
                </c:pt>
                <c:pt idx="571">
                  <c:v>466710000</c:v>
                </c:pt>
                <c:pt idx="572">
                  <c:v>466720000</c:v>
                </c:pt>
                <c:pt idx="573">
                  <c:v>466730000</c:v>
                </c:pt>
                <c:pt idx="574">
                  <c:v>466740000</c:v>
                </c:pt>
                <c:pt idx="575">
                  <c:v>466750000</c:v>
                </c:pt>
                <c:pt idx="576">
                  <c:v>466760000</c:v>
                </c:pt>
                <c:pt idx="577">
                  <c:v>466770000</c:v>
                </c:pt>
                <c:pt idx="578">
                  <c:v>466780000</c:v>
                </c:pt>
                <c:pt idx="579">
                  <c:v>466790000</c:v>
                </c:pt>
                <c:pt idx="580">
                  <c:v>466800000</c:v>
                </c:pt>
                <c:pt idx="581">
                  <c:v>466810000</c:v>
                </c:pt>
                <c:pt idx="582">
                  <c:v>466820000</c:v>
                </c:pt>
                <c:pt idx="583">
                  <c:v>466830000</c:v>
                </c:pt>
                <c:pt idx="584">
                  <c:v>466840000</c:v>
                </c:pt>
                <c:pt idx="585">
                  <c:v>466850000</c:v>
                </c:pt>
                <c:pt idx="586">
                  <c:v>466860000</c:v>
                </c:pt>
                <c:pt idx="587">
                  <c:v>466870000</c:v>
                </c:pt>
                <c:pt idx="588">
                  <c:v>466880000</c:v>
                </c:pt>
                <c:pt idx="589">
                  <c:v>466890000</c:v>
                </c:pt>
                <c:pt idx="590">
                  <c:v>466900000</c:v>
                </c:pt>
                <c:pt idx="591">
                  <c:v>466910000</c:v>
                </c:pt>
                <c:pt idx="592">
                  <c:v>466920000</c:v>
                </c:pt>
                <c:pt idx="593">
                  <c:v>466930000</c:v>
                </c:pt>
                <c:pt idx="594">
                  <c:v>466940000</c:v>
                </c:pt>
                <c:pt idx="595">
                  <c:v>466950000</c:v>
                </c:pt>
                <c:pt idx="596">
                  <c:v>466960000</c:v>
                </c:pt>
                <c:pt idx="597">
                  <c:v>466970000</c:v>
                </c:pt>
                <c:pt idx="598">
                  <c:v>466980000</c:v>
                </c:pt>
                <c:pt idx="599">
                  <c:v>466990000</c:v>
                </c:pt>
                <c:pt idx="600">
                  <c:v>467000000</c:v>
                </c:pt>
                <c:pt idx="601">
                  <c:v>467010000</c:v>
                </c:pt>
                <c:pt idx="602">
                  <c:v>467020000</c:v>
                </c:pt>
                <c:pt idx="603">
                  <c:v>467030000</c:v>
                </c:pt>
                <c:pt idx="604">
                  <c:v>467040000</c:v>
                </c:pt>
                <c:pt idx="605">
                  <c:v>467050000</c:v>
                </c:pt>
                <c:pt idx="606">
                  <c:v>467060000</c:v>
                </c:pt>
                <c:pt idx="607">
                  <c:v>467070000</c:v>
                </c:pt>
                <c:pt idx="608">
                  <c:v>467080000</c:v>
                </c:pt>
                <c:pt idx="609">
                  <c:v>467090000</c:v>
                </c:pt>
                <c:pt idx="610">
                  <c:v>467100000</c:v>
                </c:pt>
                <c:pt idx="611">
                  <c:v>467110000</c:v>
                </c:pt>
                <c:pt idx="612">
                  <c:v>467120000</c:v>
                </c:pt>
                <c:pt idx="613">
                  <c:v>467130000</c:v>
                </c:pt>
                <c:pt idx="614">
                  <c:v>467140000</c:v>
                </c:pt>
                <c:pt idx="615">
                  <c:v>467150000</c:v>
                </c:pt>
                <c:pt idx="616">
                  <c:v>467160000</c:v>
                </c:pt>
                <c:pt idx="617">
                  <c:v>467170000</c:v>
                </c:pt>
                <c:pt idx="618">
                  <c:v>467180000</c:v>
                </c:pt>
                <c:pt idx="619">
                  <c:v>467190000</c:v>
                </c:pt>
                <c:pt idx="620">
                  <c:v>467200000</c:v>
                </c:pt>
                <c:pt idx="621">
                  <c:v>467210000</c:v>
                </c:pt>
                <c:pt idx="622">
                  <c:v>467220000</c:v>
                </c:pt>
                <c:pt idx="623">
                  <c:v>467230000</c:v>
                </c:pt>
                <c:pt idx="624">
                  <c:v>467240000</c:v>
                </c:pt>
                <c:pt idx="625">
                  <c:v>467250000</c:v>
                </c:pt>
                <c:pt idx="626">
                  <c:v>467260000</c:v>
                </c:pt>
                <c:pt idx="627">
                  <c:v>467270000</c:v>
                </c:pt>
                <c:pt idx="628">
                  <c:v>467280000</c:v>
                </c:pt>
                <c:pt idx="629">
                  <c:v>467290000</c:v>
                </c:pt>
                <c:pt idx="630">
                  <c:v>467300000</c:v>
                </c:pt>
                <c:pt idx="631">
                  <c:v>467310000</c:v>
                </c:pt>
                <c:pt idx="632">
                  <c:v>467320000</c:v>
                </c:pt>
                <c:pt idx="633">
                  <c:v>467330000</c:v>
                </c:pt>
                <c:pt idx="634">
                  <c:v>467340000</c:v>
                </c:pt>
                <c:pt idx="635">
                  <c:v>467350000</c:v>
                </c:pt>
                <c:pt idx="636">
                  <c:v>467360000</c:v>
                </c:pt>
                <c:pt idx="637">
                  <c:v>467370000</c:v>
                </c:pt>
                <c:pt idx="638">
                  <c:v>467380000</c:v>
                </c:pt>
                <c:pt idx="639">
                  <c:v>467390000</c:v>
                </c:pt>
                <c:pt idx="640">
                  <c:v>467400000</c:v>
                </c:pt>
                <c:pt idx="641">
                  <c:v>467410000</c:v>
                </c:pt>
                <c:pt idx="642">
                  <c:v>467420000</c:v>
                </c:pt>
                <c:pt idx="643">
                  <c:v>467430000</c:v>
                </c:pt>
                <c:pt idx="644">
                  <c:v>467440000</c:v>
                </c:pt>
                <c:pt idx="645">
                  <c:v>467450000</c:v>
                </c:pt>
                <c:pt idx="646">
                  <c:v>467460000</c:v>
                </c:pt>
                <c:pt idx="647">
                  <c:v>467470000</c:v>
                </c:pt>
                <c:pt idx="648">
                  <c:v>467480000</c:v>
                </c:pt>
                <c:pt idx="649">
                  <c:v>467490000</c:v>
                </c:pt>
                <c:pt idx="650">
                  <c:v>467500000</c:v>
                </c:pt>
                <c:pt idx="651">
                  <c:v>467510000</c:v>
                </c:pt>
                <c:pt idx="652">
                  <c:v>467520000</c:v>
                </c:pt>
                <c:pt idx="653">
                  <c:v>467530000</c:v>
                </c:pt>
                <c:pt idx="654">
                  <c:v>467540000</c:v>
                </c:pt>
                <c:pt idx="655">
                  <c:v>467550000</c:v>
                </c:pt>
                <c:pt idx="656">
                  <c:v>467560000</c:v>
                </c:pt>
                <c:pt idx="657">
                  <c:v>467570000</c:v>
                </c:pt>
                <c:pt idx="658">
                  <c:v>467580000</c:v>
                </c:pt>
                <c:pt idx="659">
                  <c:v>467590000</c:v>
                </c:pt>
                <c:pt idx="660">
                  <c:v>467600000</c:v>
                </c:pt>
                <c:pt idx="661">
                  <c:v>467610000</c:v>
                </c:pt>
                <c:pt idx="662">
                  <c:v>467620000</c:v>
                </c:pt>
                <c:pt idx="663">
                  <c:v>467630000</c:v>
                </c:pt>
                <c:pt idx="664">
                  <c:v>467640000</c:v>
                </c:pt>
                <c:pt idx="665">
                  <c:v>467650000</c:v>
                </c:pt>
                <c:pt idx="666">
                  <c:v>467660000</c:v>
                </c:pt>
                <c:pt idx="667">
                  <c:v>467670000</c:v>
                </c:pt>
                <c:pt idx="668">
                  <c:v>467680000</c:v>
                </c:pt>
                <c:pt idx="669">
                  <c:v>467690000</c:v>
                </c:pt>
                <c:pt idx="670">
                  <c:v>467700000</c:v>
                </c:pt>
                <c:pt idx="671">
                  <c:v>467710000</c:v>
                </c:pt>
                <c:pt idx="672">
                  <c:v>467720000</c:v>
                </c:pt>
                <c:pt idx="673">
                  <c:v>467730000</c:v>
                </c:pt>
                <c:pt idx="674">
                  <c:v>467740000</c:v>
                </c:pt>
                <c:pt idx="675">
                  <c:v>467750000</c:v>
                </c:pt>
                <c:pt idx="676">
                  <c:v>467760000</c:v>
                </c:pt>
                <c:pt idx="677">
                  <c:v>467770000</c:v>
                </c:pt>
                <c:pt idx="678">
                  <c:v>467780000</c:v>
                </c:pt>
                <c:pt idx="679">
                  <c:v>467790000</c:v>
                </c:pt>
                <c:pt idx="680">
                  <c:v>467800000</c:v>
                </c:pt>
                <c:pt idx="681">
                  <c:v>467810000</c:v>
                </c:pt>
                <c:pt idx="682">
                  <c:v>467820000</c:v>
                </c:pt>
                <c:pt idx="683">
                  <c:v>467830000</c:v>
                </c:pt>
                <c:pt idx="684">
                  <c:v>467840000</c:v>
                </c:pt>
                <c:pt idx="685">
                  <c:v>467850000</c:v>
                </c:pt>
                <c:pt idx="686">
                  <c:v>467860000</c:v>
                </c:pt>
                <c:pt idx="687">
                  <c:v>467870000</c:v>
                </c:pt>
                <c:pt idx="688">
                  <c:v>467880000</c:v>
                </c:pt>
                <c:pt idx="689">
                  <c:v>467890000</c:v>
                </c:pt>
                <c:pt idx="690">
                  <c:v>467900000</c:v>
                </c:pt>
                <c:pt idx="691">
                  <c:v>467910000</c:v>
                </c:pt>
                <c:pt idx="692">
                  <c:v>467920000</c:v>
                </c:pt>
                <c:pt idx="693">
                  <c:v>467930000</c:v>
                </c:pt>
                <c:pt idx="694">
                  <c:v>467940000</c:v>
                </c:pt>
                <c:pt idx="695">
                  <c:v>467950000</c:v>
                </c:pt>
                <c:pt idx="696">
                  <c:v>467960000</c:v>
                </c:pt>
                <c:pt idx="697">
                  <c:v>467970000</c:v>
                </c:pt>
                <c:pt idx="698">
                  <c:v>467980000</c:v>
                </c:pt>
                <c:pt idx="699">
                  <c:v>467990000</c:v>
                </c:pt>
                <c:pt idx="700">
                  <c:v>468000000</c:v>
                </c:pt>
                <c:pt idx="701">
                  <c:v>468010000</c:v>
                </c:pt>
                <c:pt idx="702">
                  <c:v>468020000</c:v>
                </c:pt>
                <c:pt idx="703">
                  <c:v>468030000</c:v>
                </c:pt>
                <c:pt idx="704">
                  <c:v>468040000</c:v>
                </c:pt>
                <c:pt idx="705">
                  <c:v>468050000</c:v>
                </c:pt>
                <c:pt idx="706">
                  <c:v>468060000</c:v>
                </c:pt>
                <c:pt idx="707">
                  <c:v>468070000</c:v>
                </c:pt>
                <c:pt idx="708">
                  <c:v>468080000</c:v>
                </c:pt>
                <c:pt idx="709">
                  <c:v>468090000</c:v>
                </c:pt>
                <c:pt idx="710">
                  <c:v>468100000</c:v>
                </c:pt>
                <c:pt idx="711">
                  <c:v>468110000</c:v>
                </c:pt>
                <c:pt idx="712">
                  <c:v>468120000</c:v>
                </c:pt>
                <c:pt idx="713">
                  <c:v>468130000</c:v>
                </c:pt>
                <c:pt idx="714">
                  <c:v>468140000</c:v>
                </c:pt>
                <c:pt idx="715">
                  <c:v>468150000</c:v>
                </c:pt>
                <c:pt idx="716">
                  <c:v>468160000</c:v>
                </c:pt>
                <c:pt idx="717">
                  <c:v>468170000</c:v>
                </c:pt>
                <c:pt idx="718">
                  <c:v>468180000</c:v>
                </c:pt>
                <c:pt idx="719">
                  <c:v>468190000</c:v>
                </c:pt>
                <c:pt idx="720">
                  <c:v>468200000</c:v>
                </c:pt>
                <c:pt idx="721">
                  <c:v>468210000</c:v>
                </c:pt>
                <c:pt idx="722">
                  <c:v>468220000</c:v>
                </c:pt>
                <c:pt idx="723">
                  <c:v>468230000</c:v>
                </c:pt>
                <c:pt idx="724">
                  <c:v>468240000</c:v>
                </c:pt>
                <c:pt idx="725">
                  <c:v>468250000</c:v>
                </c:pt>
                <c:pt idx="726">
                  <c:v>468260000</c:v>
                </c:pt>
                <c:pt idx="727">
                  <c:v>468270000</c:v>
                </c:pt>
                <c:pt idx="728">
                  <c:v>468280000</c:v>
                </c:pt>
                <c:pt idx="729">
                  <c:v>468290000</c:v>
                </c:pt>
                <c:pt idx="730">
                  <c:v>468300000</c:v>
                </c:pt>
                <c:pt idx="731">
                  <c:v>468310000</c:v>
                </c:pt>
                <c:pt idx="732">
                  <c:v>468320000</c:v>
                </c:pt>
                <c:pt idx="733">
                  <c:v>468330000</c:v>
                </c:pt>
                <c:pt idx="734">
                  <c:v>468340000</c:v>
                </c:pt>
                <c:pt idx="735">
                  <c:v>468350000</c:v>
                </c:pt>
                <c:pt idx="736">
                  <c:v>468360000</c:v>
                </c:pt>
                <c:pt idx="737">
                  <c:v>468370000</c:v>
                </c:pt>
                <c:pt idx="738">
                  <c:v>468380000</c:v>
                </c:pt>
                <c:pt idx="739">
                  <c:v>468390000</c:v>
                </c:pt>
                <c:pt idx="740">
                  <c:v>468400000</c:v>
                </c:pt>
                <c:pt idx="741">
                  <c:v>468410000</c:v>
                </c:pt>
                <c:pt idx="742">
                  <c:v>468420000</c:v>
                </c:pt>
                <c:pt idx="743">
                  <c:v>468430000</c:v>
                </c:pt>
                <c:pt idx="744">
                  <c:v>468440000</c:v>
                </c:pt>
                <c:pt idx="745">
                  <c:v>468450000</c:v>
                </c:pt>
                <c:pt idx="746">
                  <c:v>468460000</c:v>
                </c:pt>
                <c:pt idx="747">
                  <c:v>468470000</c:v>
                </c:pt>
                <c:pt idx="748">
                  <c:v>468480000</c:v>
                </c:pt>
                <c:pt idx="749">
                  <c:v>468490000</c:v>
                </c:pt>
                <c:pt idx="750">
                  <c:v>468500000</c:v>
                </c:pt>
                <c:pt idx="751">
                  <c:v>468510000</c:v>
                </c:pt>
                <c:pt idx="752">
                  <c:v>468520000</c:v>
                </c:pt>
                <c:pt idx="753">
                  <c:v>468530000</c:v>
                </c:pt>
                <c:pt idx="754">
                  <c:v>468540000</c:v>
                </c:pt>
                <c:pt idx="755">
                  <c:v>468550000</c:v>
                </c:pt>
                <c:pt idx="756">
                  <c:v>468560000</c:v>
                </c:pt>
                <c:pt idx="757">
                  <c:v>468570000</c:v>
                </c:pt>
                <c:pt idx="758">
                  <c:v>468580000</c:v>
                </c:pt>
                <c:pt idx="759">
                  <c:v>468590000</c:v>
                </c:pt>
                <c:pt idx="760">
                  <c:v>468600000</c:v>
                </c:pt>
                <c:pt idx="761">
                  <c:v>468610000</c:v>
                </c:pt>
                <c:pt idx="762">
                  <c:v>468620000</c:v>
                </c:pt>
                <c:pt idx="763">
                  <c:v>468630000</c:v>
                </c:pt>
                <c:pt idx="764">
                  <c:v>468640000</c:v>
                </c:pt>
                <c:pt idx="765">
                  <c:v>468650000</c:v>
                </c:pt>
                <c:pt idx="766">
                  <c:v>468660000</c:v>
                </c:pt>
                <c:pt idx="767">
                  <c:v>468670000</c:v>
                </c:pt>
                <c:pt idx="768">
                  <c:v>468680000</c:v>
                </c:pt>
                <c:pt idx="769">
                  <c:v>468690000</c:v>
                </c:pt>
                <c:pt idx="770">
                  <c:v>468700000</c:v>
                </c:pt>
                <c:pt idx="771">
                  <c:v>468710000</c:v>
                </c:pt>
                <c:pt idx="772">
                  <c:v>468720000</c:v>
                </c:pt>
                <c:pt idx="773">
                  <c:v>468730000</c:v>
                </c:pt>
                <c:pt idx="774">
                  <c:v>468740000</c:v>
                </c:pt>
                <c:pt idx="775">
                  <c:v>468750000</c:v>
                </c:pt>
                <c:pt idx="776">
                  <c:v>468760000</c:v>
                </c:pt>
                <c:pt idx="777">
                  <c:v>468770000</c:v>
                </c:pt>
                <c:pt idx="778">
                  <c:v>468780000</c:v>
                </c:pt>
                <c:pt idx="779">
                  <c:v>468790000</c:v>
                </c:pt>
                <c:pt idx="780">
                  <c:v>468800000</c:v>
                </c:pt>
                <c:pt idx="781">
                  <c:v>468810000</c:v>
                </c:pt>
                <c:pt idx="782">
                  <c:v>468820000</c:v>
                </c:pt>
                <c:pt idx="783">
                  <c:v>468830000</c:v>
                </c:pt>
                <c:pt idx="784">
                  <c:v>468840000</c:v>
                </c:pt>
                <c:pt idx="785">
                  <c:v>468850000</c:v>
                </c:pt>
                <c:pt idx="786">
                  <c:v>468860000</c:v>
                </c:pt>
                <c:pt idx="787">
                  <c:v>468870000</c:v>
                </c:pt>
                <c:pt idx="788">
                  <c:v>468880000</c:v>
                </c:pt>
                <c:pt idx="789">
                  <c:v>468890000</c:v>
                </c:pt>
                <c:pt idx="790">
                  <c:v>468900000</c:v>
                </c:pt>
                <c:pt idx="791">
                  <c:v>468910000</c:v>
                </c:pt>
                <c:pt idx="792">
                  <c:v>468920000</c:v>
                </c:pt>
                <c:pt idx="793">
                  <c:v>468930000</c:v>
                </c:pt>
                <c:pt idx="794">
                  <c:v>468940000</c:v>
                </c:pt>
                <c:pt idx="795">
                  <c:v>468950000</c:v>
                </c:pt>
                <c:pt idx="796">
                  <c:v>468960000</c:v>
                </c:pt>
                <c:pt idx="797">
                  <c:v>468970000</c:v>
                </c:pt>
                <c:pt idx="798">
                  <c:v>468980000</c:v>
                </c:pt>
                <c:pt idx="799">
                  <c:v>468990000</c:v>
                </c:pt>
                <c:pt idx="800">
                  <c:v>469000000</c:v>
                </c:pt>
                <c:pt idx="801">
                  <c:v>469010000</c:v>
                </c:pt>
                <c:pt idx="802">
                  <c:v>469020000</c:v>
                </c:pt>
                <c:pt idx="803">
                  <c:v>469030000</c:v>
                </c:pt>
                <c:pt idx="804">
                  <c:v>469040000</c:v>
                </c:pt>
                <c:pt idx="805">
                  <c:v>469050000</c:v>
                </c:pt>
                <c:pt idx="806">
                  <c:v>469060000</c:v>
                </c:pt>
                <c:pt idx="807">
                  <c:v>469070000</c:v>
                </c:pt>
                <c:pt idx="808">
                  <c:v>469080000</c:v>
                </c:pt>
                <c:pt idx="809">
                  <c:v>469090000</c:v>
                </c:pt>
                <c:pt idx="810">
                  <c:v>469100000</c:v>
                </c:pt>
                <c:pt idx="811">
                  <c:v>469110000</c:v>
                </c:pt>
                <c:pt idx="812">
                  <c:v>469120000</c:v>
                </c:pt>
                <c:pt idx="813">
                  <c:v>469130000</c:v>
                </c:pt>
                <c:pt idx="814">
                  <c:v>469140000</c:v>
                </c:pt>
                <c:pt idx="815">
                  <c:v>469150000</c:v>
                </c:pt>
                <c:pt idx="816">
                  <c:v>469160000</c:v>
                </c:pt>
                <c:pt idx="817">
                  <c:v>469170000</c:v>
                </c:pt>
                <c:pt idx="818">
                  <c:v>469180000</c:v>
                </c:pt>
                <c:pt idx="819">
                  <c:v>469190000</c:v>
                </c:pt>
                <c:pt idx="820">
                  <c:v>469200000</c:v>
                </c:pt>
                <c:pt idx="821">
                  <c:v>469210000</c:v>
                </c:pt>
                <c:pt idx="822">
                  <c:v>469220000</c:v>
                </c:pt>
                <c:pt idx="823">
                  <c:v>469230000</c:v>
                </c:pt>
                <c:pt idx="824">
                  <c:v>469240000</c:v>
                </c:pt>
                <c:pt idx="825">
                  <c:v>469250000</c:v>
                </c:pt>
                <c:pt idx="826">
                  <c:v>469260000</c:v>
                </c:pt>
                <c:pt idx="827">
                  <c:v>469270000</c:v>
                </c:pt>
                <c:pt idx="828">
                  <c:v>469280000</c:v>
                </c:pt>
                <c:pt idx="829">
                  <c:v>469290000</c:v>
                </c:pt>
                <c:pt idx="830">
                  <c:v>469300000</c:v>
                </c:pt>
                <c:pt idx="831">
                  <c:v>469310000</c:v>
                </c:pt>
                <c:pt idx="832">
                  <c:v>469320000</c:v>
                </c:pt>
                <c:pt idx="833">
                  <c:v>469330000</c:v>
                </c:pt>
                <c:pt idx="834">
                  <c:v>469340000</c:v>
                </c:pt>
                <c:pt idx="835">
                  <c:v>469350000</c:v>
                </c:pt>
                <c:pt idx="836">
                  <c:v>469360000</c:v>
                </c:pt>
                <c:pt idx="837">
                  <c:v>469370000</c:v>
                </c:pt>
                <c:pt idx="838">
                  <c:v>469380000</c:v>
                </c:pt>
                <c:pt idx="839">
                  <c:v>469390000</c:v>
                </c:pt>
                <c:pt idx="840">
                  <c:v>469400000</c:v>
                </c:pt>
                <c:pt idx="841">
                  <c:v>469410000</c:v>
                </c:pt>
                <c:pt idx="842">
                  <c:v>469420000</c:v>
                </c:pt>
                <c:pt idx="843">
                  <c:v>469430000</c:v>
                </c:pt>
                <c:pt idx="844">
                  <c:v>469440000</c:v>
                </c:pt>
                <c:pt idx="845">
                  <c:v>469450000</c:v>
                </c:pt>
                <c:pt idx="846">
                  <c:v>469460000</c:v>
                </c:pt>
                <c:pt idx="847">
                  <c:v>469470000</c:v>
                </c:pt>
                <c:pt idx="848">
                  <c:v>469480000</c:v>
                </c:pt>
                <c:pt idx="849">
                  <c:v>469490000</c:v>
                </c:pt>
                <c:pt idx="850">
                  <c:v>469500000</c:v>
                </c:pt>
                <c:pt idx="851">
                  <c:v>469510000</c:v>
                </c:pt>
                <c:pt idx="852">
                  <c:v>469520000</c:v>
                </c:pt>
                <c:pt idx="853">
                  <c:v>469530000</c:v>
                </c:pt>
                <c:pt idx="854">
                  <c:v>469540000</c:v>
                </c:pt>
                <c:pt idx="855">
                  <c:v>469550000</c:v>
                </c:pt>
                <c:pt idx="856">
                  <c:v>469560000</c:v>
                </c:pt>
                <c:pt idx="857">
                  <c:v>469570000</c:v>
                </c:pt>
                <c:pt idx="858">
                  <c:v>469580000</c:v>
                </c:pt>
                <c:pt idx="859">
                  <c:v>469590000</c:v>
                </c:pt>
                <c:pt idx="860">
                  <c:v>469600000</c:v>
                </c:pt>
                <c:pt idx="861">
                  <c:v>469610000</c:v>
                </c:pt>
                <c:pt idx="862">
                  <c:v>469620000</c:v>
                </c:pt>
                <c:pt idx="863">
                  <c:v>469630000</c:v>
                </c:pt>
                <c:pt idx="864">
                  <c:v>469640000</c:v>
                </c:pt>
                <c:pt idx="865">
                  <c:v>469650000</c:v>
                </c:pt>
                <c:pt idx="866">
                  <c:v>469660000</c:v>
                </c:pt>
                <c:pt idx="867">
                  <c:v>469670000</c:v>
                </c:pt>
                <c:pt idx="868">
                  <c:v>469680000</c:v>
                </c:pt>
                <c:pt idx="869">
                  <c:v>469690000</c:v>
                </c:pt>
                <c:pt idx="870">
                  <c:v>469700000</c:v>
                </c:pt>
                <c:pt idx="871">
                  <c:v>469710000</c:v>
                </c:pt>
                <c:pt idx="872">
                  <c:v>469720000</c:v>
                </c:pt>
                <c:pt idx="873">
                  <c:v>469730000</c:v>
                </c:pt>
                <c:pt idx="874">
                  <c:v>469740000</c:v>
                </c:pt>
                <c:pt idx="875">
                  <c:v>469750000</c:v>
                </c:pt>
                <c:pt idx="876">
                  <c:v>469760000</c:v>
                </c:pt>
                <c:pt idx="877">
                  <c:v>469770000</c:v>
                </c:pt>
                <c:pt idx="878">
                  <c:v>469780000</c:v>
                </c:pt>
                <c:pt idx="879">
                  <c:v>469790000</c:v>
                </c:pt>
                <c:pt idx="880">
                  <c:v>469800000</c:v>
                </c:pt>
                <c:pt idx="881">
                  <c:v>469810000</c:v>
                </c:pt>
                <c:pt idx="882">
                  <c:v>469820000</c:v>
                </c:pt>
                <c:pt idx="883">
                  <c:v>469830000</c:v>
                </c:pt>
                <c:pt idx="884">
                  <c:v>469840000</c:v>
                </c:pt>
                <c:pt idx="885">
                  <c:v>469850000</c:v>
                </c:pt>
                <c:pt idx="886">
                  <c:v>469860000</c:v>
                </c:pt>
                <c:pt idx="887">
                  <c:v>469870000</c:v>
                </c:pt>
                <c:pt idx="888">
                  <c:v>469880000</c:v>
                </c:pt>
                <c:pt idx="889">
                  <c:v>469890000</c:v>
                </c:pt>
                <c:pt idx="890">
                  <c:v>469900000</c:v>
                </c:pt>
                <c:pt idx="891">
                  <c:v>469910000</c:v>
                </c:pt>
                <c:pt idx="892">
                  <c:v>469920000</c:v>
                </c:pt>
                <c:pt idx="893">
                  <c:v>469930000</c:v>
                </c:pt>
                <c:pt idx="894">
                  <c:v>469940000</c:v>
                </c:pt>
                <c:pt idx="895">
                  <c:v>469950000</c:v>
                </c:pt>
                <c:pt idx="896">
                  <c:v>469960000</c:v>
                </c:pt>
                <c:pt idx="897">
                  <c:v>469970000</c:v>
                </c:pt>
                <c:pt idx="898">
                  <c:v>469980000</c:v>
                </c:pt>
                <c:pt idx="899">
                  <c:v>469990000</c:v>
                </c:pt>
                <c:pt idx="900">
                  <c:v>470000000</c:v>
                </c:pt>
              </c:numCache>
            </c:numRef>
          </c:xVal>
          <c:yVal>
            <c:numRef>
              <c:f>'piRNA 26-29'!$N$2:$N$902</c:f>
              <c:numCache>
                <c:formatCode>General</c:formatCode>
                <c:ptCount val="901"/>
                <c:pt idx="5">
                  <c:v>1419.8</c:v>
                </c:pt>
                <c:pt idx="6">
                  <c:v>1454.6</c:v>
                </c:pt>
                <c:pt idx="7">
                  <c:v>1115.5</c:v>
                </c:pt>
                <c:pt idx="8">
                  <c:v>482.6</c:v>
                </c:pt>
                <c:pt idx="9">
                  <c:v>562.29999999999995</c:v>
                </c:pt>
                <c:pt idx="10">
                  <c:v>565.5</c:v>
                </c:pt>
                <c:pt idx="11">
                  <c:v>632</c:v>
                </c:pt>
                <c:pt idx="12">
                  <c:v>689.7</c:v>
                </c:pt>
                <c:pt idx="13">
                  <c:v>725.2</c:v>
                </c:pt>
                <c:pt idx="14">
                  <c:v>650.79999999999995</c:v>
                </c:pt>
                <c:pt idx="15">
                  <c:v>706</c:v>
                </c:pt>
                <c:pt idx="16">
                  <c:v>661.5</c:v>
                </c:pt>
                <c:pt idx="17">
                  <c:v>1154.0999999999999</c:v>
                </c:pt>
                <c:pt idx="18">
                  <c:v>1879.3</c:v>
                </c:pt>
                <c:pt idx="19">
                  <c:v>2492.5</c:v>
                </c:pt>
                <c:pt idx="20">
                  <c:v>3622.1</c:v>
                </c:pt>
                <c:pt idx="21">
                  <c:v>4940.7</c:v>
                </c:pt>
                <c:pt idx="22">
                  <c:v>6789.5</c:v>
                </c:pt>
                <c:pt idx="23">
                  <c:v>7861.4</c:v>
                </c:pt>
                <c:pt idx="24">
                  <c:v>9137.9</c:v>
                </c:pt>
                <c:pt idx="25">
                  <c:v>10543.2</c:v>
                </c:pt>
                <c:pt idx="26">
                  <c:v>11883.8</c:v>
                </c:pt>
                <c:pt idx="27">
                  <c:v>12341.5</c:v>
                </c:pt>
                <c:pt idx="28">
                  <c:v>13203</c:v>
                </c:pt>
                <c:pt idx="29">
                  <c:v>13920.3</c:v>
                </c:pt>
                <c:pt idx="30">
                  <c:v>14161.6</c:v>
                </c:pt>
                <c:pt idx="31">
                  <c:v>13594.4</c:v>
                </c:pt>
                <c:pt idx="32">
                  <c:v>11905.7</c:v>
                </c:pt>
                <c:pt idx="33">
                  <c:v>10870</c:v>
                </c:pt>
                <c:pt idx="34">
                  <c:v>9628</c:v>
                </c:pt>
                <c:pt idx="35">
                  <c:v>8175.9</c:v>
                </c:pt>
                <c:pt idx="36">
                  <c:v>6831.1</c:v>
                </c:pt>
                <c:pt idx="37">
                  <c:v>5890.3</c:v>
                </c:pt>
                <c:pt idx="38">
                  <c:v>4414.6000000000004</c:v>
                </c:pt>
                <c:pt idx="39">
                  <c:v>3031.3</c:v>
                </c:pt>
                <c:pt idx="40">
                  <c:v>1649.8</c:v>
                </c:pt>
                <c:pt idx="41">
                  <c:v>802.8</c:v>
                </c:pt>
                <c:pt idx="42">
                  <c:v>592</c:v>
                </c:pt>
                <c:pt idx="43">
                  <c:v>553.4</c:v>
                </c:pt>
                <c:pt idx="44">
                  <c:v>541.1</c:v>
                </c:pt>
                <c:pt idx="45">
                  <c:v>600.9</c:v>
                </c:pt>
                <c:pt idx="46">
                  <c:v>671.2</c:v>
                </c:pt>
                <c:pt idx="47">
                  <c:v>708.3</c:v>
                </c:pt>
                <c:pt idx="48">
                  <c:v>664.2</c:v>
                </c:pt>
                <c:pt idx="49">
                  <c:v>741.1</c:v>
                </c:pt>
                <c:pt idx="50">
                  <c:v>869.2</c:v>
                </c:pt>
                <c:pt idx="51">
                  <c:v>927.5</c:v>
                </c:pt>
                <c:pt idx="52">
                  <c:v>930.4</c:v>
                </c:pt>
                <c:pt idx="53">
                  <c:v>1008.1</c:v>
                </c:pt>
                <c:pt idx="54">
                  <c:v>1011.4</c:v>
                </c:pt>
                <c:pt idx="55">
                  <c:v>945.3</c:v>
                </c:pt>
                <c:pt idx="56">
                  <c:v>900</c:v>
                </c:pt>
                <c:pt idx="57">
                  <c:v>856.5</c:v>
                </c:pt>
                <c:pt idx="58">
                  <c:v>801.1</c:v>
                </c:pt>
                <c:pt idx="59">
                  <c:v>707.4</c:v>
                </c:pt>
                <c:pt idx="60">
                  <c:v>596.4</c:v>
                </c:pt>
                <c:pt idx="61">
                  <c:v>568.9</c:v>
                </c:pt>
                <c:pt idx="62">
                  <c:v>563.9</c:v>
                </c:pt>
                <c:pt idx="63">
                  <c:v>573.70000000000005</c:v>
                </c:pt>
                <c:pt idx="64">
                  <c:v>578.1</c:v>
                </c:pt>
                <c:pt idx="65">
                  <c:v>553.9</c:v>
                </c:pt>
                <c:pt idx="66">
                  <c:v>521.20000000000005</c:v>
                </c:pt>
                <c:pt idx="67">
                  <c:v>569.9</c:v>
                </c:pt>
                <c:pt idx="68">
                  <c:v>788</c:v>
                </c:pt>
                <c:pt idx="69">
                  <c:v>1142.2</c:v>
                </c:pt>
                <c:pt idx="70">
                  <c:v>1125.5999999999999</c:v>
                </c:pt>
                <c:pt idx="71">
                  <c:v>1273.2</c:v>
                </c:pt>
                <c:pt idx="72">
                  <c:v>1294.0999999999999</c:v>
                </c:pt>
                <c:pt idx="73">
                  <c:v>1182.5999999999999</c:v>
                </c:pt>
                <c:pt idx="74">
                  <c:v>1151.3</c:v>
                </c:pt>
                <c:pt idx="75">
                  <c:v>1215.3</c:v>
                </c:pt>
                <c:pt idx="76">
                  <c:v>1230.8</c:v>
                </c:pt>
                <c:pt idx="77">
                  <c:v>1178.9000000000001</c:v>
                </c:pt>
                <c:pt idx="78">
                  <c:v>970.8</c:v>
                </c:pt>
                <c:pt idx="79">
                  <c:v>644.4</c:v>
                </c:pt>
                <c:pt idx="80">
                  <c:v>698.4</c:v>
                </c:pt>
                <c:pt idx="81">
                  <c:v>695.1</c:v>
                </c:pt>
                <c:pt idx="82">
                  <c:v>674.4</c:v>
                </c:pt>
                <c:pt idx="83">
                  <c:v>686.7</c:v>
                </c:pt>
                <c:pt idx="84">
                  <c:v>715.2</c:v>
                </c:pt>
                <c:pt idx="85">
                  <c:v>689.6</c:v>
                </c:pt>
                <c:pt idx="86">
                  <c:v>769.2</c:v>
                </c:pt>
                <c:pt idx="87">
                  <c:v>974.1</c:v>
                </c:pt>
                <c:pt idx="88">
                  <c:v>1024</c:v>
                </c:pt>
                <c:pt idx="89">
                  <c:v>998.2</c:v>
                </c:pt>
                <c:pt idx="90">
                  <c:v>997.9</c:v>
                </c:pt>
                <c:pt idx="91">
                  <c:v>812.2</c:v>
                </c:pt>
                <c:pt idx="92">
                  <c:v>815.3</c:v>
                </c:pt>
                <c:pt idx="93">
                  <c:v>765.6</c:v>
                </c:pt>
                <c:pt idx="94">
                  <c:v>769.8</c:v>
                </c:pt>
                <c:pt idx="95">
                  <c:v>726.8</c:v>
                </c:pt>
                <c:pt idx="96">
                  <c:v>623.4</c:v>
                </c:pt>
                <c:pt idx="97">
                  <c:v>435.3</c:v>
                </c:pt>
                <c:pt idx="98">
                  <c:v>403.8</c:v>
                </c:pt>
                <c:pt idx="99">
                  <c:v>396.8</c:v>
                </c:pt>
                <c:pt idx="100">
                  <c:v>365.7</c:v>
                </c:pt>
                <c:pt idx="101">
                  <c:v>499.4</c:v>
                </c:pt>
                <c:pt idx="102">
                  <c:v>471.1</c:v>
                </c:pt>
                <c:pt idx="103">
                  <c:v>553.6</c:v>
                </c:pt>
                <c:pt idx="104">
                  <c:v>523.6</c:v>
                </c:pt>
                <c:pt idx="105">
                  <c:v>512.6</c:v>
                </c:pt>
                <c:pt idx="106">
                  <c:v>539</c:v>
                </c:pt>
                <c:pt idx="107">
                  <c:v>565.6</c:v>
                </c:pt>
                <c:pt idx="108">
                  <c:v>5576.8</c:v>
                </c:pt>
                <c:pt idx="109">
                  <c:v>5580.9</c:v>
                </c:pt>
                <c:pt idx="110">
                  <c:v>5569.6</c:v>
                </c:pt>
                <c:pt idx="111">
                  <c:v>5501.9</c:v>
                </c:pt>
                <c:pt idx="112">
                  <c:v>5554.8</c:v>
                </c:pt>
                <c:pt idx="113">
                  <c:v>5482.8</c:v>
                </c:pt>
                <c:pt idx="114">
                  <c:v>5611.1</c:v>
                </c:pt>
                <c:pt idx="115">
                  <c:v>5610</c:v>
                </c:pt>
                <c:pt idx="116">
                  <c:v>5663.2</c:v>
                </c:pt>
                <c:pt idx="117">
                  <c:v>6203.5</c:v>
                </c:pt>
                <c:pt idx="118">
                  <c:v>1232.5</c:v>
                </c:pt>
                <c:pt idx="119">
                  <c:v>1277.0999999999999</c:v>
                </c:pt>
                <c:pt idx="120">
                  <c:v>1312.5</c:v>
                </c:pt>
                <c:pt idx="121">
                  <c:v>1324.2</c:v>
                </c:pt>
                <c:pt idx="122">
                  <c:v>1314.9</c:v>
                </c:pt>
                <c:pt idx="123">
                  <c:v>1350.6</c:v>
                </c:pt>
                <c:pt idx="124">
                  <c:v>1338.5</c:v>
                </c:pt>
                <c:pt idx="125">
                  <c:v>1510.9</c:v>
                </c:pt>
                <c:pt idx="126">
                  <c:v>1491.1</c:v>
                </c:pt>
                <c:pt idx="127">
                  <c:v>1008.3</c:v>
                </c:pt>
                <c:pt idx="128">
                  <c:v>997.6</c:v>
                </c:pt>
                <c:pt idx="129">
                  <c:v>998</c:v>
                </c:pt>
                <c:pt idx="130">
                  <c:v>1051.7</c:v>
                </c:pt>
                <c:pt idx="131">
                  <c:v>1026.7</c:v>
                </c:pt>
                <c:pt idx="132">
                  <c:v>1001.4</c:v>
                </c:pt>
                <c:pt idx="133">
                  <c:v>1045.2</c:v>
                </c:pt>
                <c:pt idx="134">
                  <c:v>1084.9000000000001</c:v>
                </c:pt>
                <c:pt idx="135">
                  <c:v>1005.9</c:v>
                </c:pt>
                <c:pt idx="136">
                  <c:v>974.1</c:v>
                </c:pt>
                <c:pt idx="137">
                  <c:v>1452.5</c:v>
                </c:pt>
                <c:pt idx="138">
                  <c:v>1497.2</c:v>
                </c:pt>
                <c:pt idx="139">
                  <c:v>1582.6</c:v>
                </c:pt>
                <c:pt idx="140">
                  <c:v>1534.7</c:v>
                </c:pt>
                <c:pt idx="141">
                  <c:v>1506.2</c:v>
                </c:pt>
                <c:pt idx="142">
                  <c:v>1538.1</c:v>
                </c:pt>
                <c:pt idx="143">
                  <c:v>1489.2</c:v>
                </c:pt>
                <c:pt idx="144">
                  <c:v>1391.4</c:v>
                </c:pt>
                <c:pt idx="145">
                  <c:v>1325.5</c:v>
                </c:pt>
                <c:pt idx="146">
                  <c:v>1340.3</c:v>
                </c:pt>
                <c:pt idx="147">
                  <c:v>776</c:v>
                </c:pt>
                <c:pt idx="148">
                  <c:v>830.2</c:v>
                </c:pt>
                <c:pt idx="149">
                  <c:v>706.6</c:v>
                </c:pt>
                <c:pt idx="150">
                  <c:v>658.3</c:v>
                </c:pt>
                <c:pt idx="151">
                  <c:v>658.7</c:v>
                </c:pt>
                <c:pt idx="152">
                  <c:v>648.79999999999995</c:v>
                </c:pt>
                <c:pt idx="153">
                  <c:v>642.4</c:v>
                </c:pt>
                <c:pt idx="154">
                  <c:v>622</c:v>
                </c:pt>
                <c:pt idx="155">
                  <c:v>901.7</c:v>
                </c:pt>
                <c:pt idx="156">
                  <c:v>871.7</c:v>
                </c:pt>
                <c:pt idx="157">
                  <c:v>1178.8</c:v>
                </c:pt>
                <c:pt idx="158">
                  <c:v>1188.3</c:v>
                </c:pt>
                <c:pt idx="159">
                  <c:v>1293.5</c:v>
                </c:pt>
                <c:pt idx="160">
                  <c:v>1302.0999999999999</c:v>
                </c:pt>
                <c:pt idx="161">
                  <c:v>1282.9000000000001</c:v>
                </c:pt>
                <c:pt idx="162">
                  <c:v>1298</c:v>
                </c:pt>
                <c:pt idx="163">
                  <c:v>1332.7</c:v>
                </c:pt>
                <c:pt idx="164">
                  <c:v>1337.7</c:v>
                </c:pt>
                <c:pt idx="165">
                  <c:v>1111.5999999999999</c:v>
                </c:pt>
                <c:pt idx="166">
                  <c:v>1158.5999999999999</c:v>
                </c:pt>
                <c:pt idx="167">
                  <c:v>855.6</c:v>
                </c:pt>
                <c:pt idx="168">
                  <c:v>702.9</c:v>
                </c:pt>
                <c:pt idx="169">
                  <c:v>607</c:v>
                </c:pt>
                <c:pt idx="170">
                  <c:v>676.6</c:v>
                </c:pt>
                <c:pt idx="171">
                  <c:v>777.3</c:v>
                </c:pt>
                <c:pt idx="172">
                  <c:v>781.7</c:v>
                </c:pt>
                <c:pt idx="173">
                  <c:v>875.4</c:v>
                </c:pt>
                <c:pt idx="174">
                  <c:v>1089.0999999999999</c:v>
                </c:pt>
                <c:pt idx="175">
                  <c:v>1015.2</c:v>
                </c:pt>
                <c:pt idx="176">
                  <c:v>982.8</c:v>
                </c:pt>
                <c:pt idx="177">
                  <c:v>1041.9000000000001</c:v>
                </c:pt>
                <c:pt idx="178">
                  <c:v>1099.0999999999999</c:v>
                </c:pt>
                <c:pt idx="179">
                  <c:v>1111.9000000000001</c:v>
                </c:pt>
                <c:pt idx="180">
                  <c:v>1071.7</c:v>
                </c:pt>
                <c:pt idx="181">
                  <c:v>1014.6</c:v>
                </c:pt>
                <c:pt idx="182">
                  <c:v>982</c:v>
                </c:pt>
                <c:pt idx="183">
                  <c:v>922.2</c:v>
                </c:pt>
                <c:pt idx="184">
                  <c:v>734</c:v>
                </c:pt>
                <c:pt idx="185">
                  <c:v>1112.3</c:v>
                </c:pt>
                <c:pt idx="186">
                  <c:v>1304.9000000000001</c:v>
                </c:pt>
                <c:pt idx="187">
                  <c:v>1229.2</c:v>
                </c:pt>
                <c:pt idx="188">
                  <c:v>1185.0999999999999</c:v>
                </c:pt>
                <c:pt idx="189">
                  <c:v>1166.7</c:v>
                </c:pt>
                <c:pt idx="190">
                  <c:v>1128.5</c:v>
                </c:pt>
                <c:pt idx="191">
                  <c:v>1301.2</c:v>
                </c:pt>
                <c:pt idx="192">
                  <c:v>1469.6</c:v>
                </c:pt>
                <c:pt idx="193">
                  <c:v>1405.3</c:v>
                </c:pt>
                <c:pt idx="194">
                  <c:v>1404.9</c:v>
                </c:pt>
                <c:pt idx="195">
                  <c:v>1140.7</c:v>
                </c:pt>
                <c:pt idx="196">
                  <c:v>980.5</c:v>
                </c:pt>
                <c:pt idx="197">
                  <c:v>1053</c:v>
                </c:pt>
                <c:pt idx="198">
                  <c:v>1019.8</c:v>
                </c:pt>
                <c:pt idx="199">
                  <c:v>1022.7</c:v>
                </c:pt>
                <c:pt idx="200">
                  <c:v>1057.4000000000001</c:v>
                </c:pt>
                <c:pt idx="201">
                  <c:v>844.4</c:v>
                </c:pt>
                <c:pt idx="202">
                  <c:v>644.4</c:v>
                </c:pt>
                <c:pt idx="203">
                  <c:v>722.5</c:v>
                </c:pt>
                <c:pt idx="204">
                  <c:v>710.7</c:v>
                </c:pt>
                <c:pt idx="205">
                  <c:v>675.6</c:v>
                </c:pt>
                <c:pt idx="206">
                  <c:v>819.8</c:v>
                </c:pt>
                <c:pt idx="207">
                  <c:v>837</c:v>
                </c:pt>
                <c:pt idx="208">
                  <c:v>888.4</c:v>
                </c:pt>
                <c:pt idx="209">
                  <c:v>911.9</c:v>
                </c:pt>
                <c:pt idx="210">
                  <c:v>871</c:v>
                </c:pt>
                <c:pt idx="211">
                  <c:v>893</c:v>
                </c:pt>
                <c:pt idx="212">
                  <c:v>973.6</c:v>
                </c:pt>
                <c:pt idx="213">
                  <c:v>889.2</c:v>
                </c:pt>
                <c:pt idx="214">
                  <c:v>858</c:v>
                </c:pt>
                <c:pt idx="215">
                  <c:v>869.6</c:v>
                </c:pt>
                <c:pt idx="216">
                  <c:v>713</c:v>
                </c:pt>
                <c:pt idx="217">
                  <c:v>1002.1</c:v>
                </c:pt>
                <c:pt idx="218">
                  <c:v>1224.0999999999999</c:v>
                </c:pt>
                <c:pt idx="219">
                  <c:v>1533.1</c:v>
                </c:pt>
                <c:pt idx="220">
                  <c:v>1567</c:v>
                </c:pt>
                <c:pt idx="221">
                  <c:v>1587.6</c:v>
                </c:pt>
                <c:pt idx="222">
                  <c:v>1550.2</c:v>
                </c:pt>
                <c:pt idx="223">
                  <c:v>1562.4</c:v>
                </c:pt>
                <c:pt idx="224">
                  <c:v>1607.6</c:v>
                </c:pt>
                <c:pt idx="225">
                  <c:v>1583.8</c:v>
                </c:pt>
                <c:pt idx="226">
                  <c:v>1626.8</c:v>
                </c:pt>
                <c:pt idx="227">
                  <c:v>1335.2</c:v>
                </c:pt>
                <c:pt idx="228">
                  <c:v>1063.7</c:v>
                </c:pt>
                <c:pt idx="229">
                  <c:v>731.3</c:v>
                </c:pt>
                <c:pt idx="230">
                  <c:v>818.1</c:v>
                </c:pt>
                <c:pt idx="231">
                  <c:v>785.5</c:v>
                </c:pt>
                <c:pt idx="232">
                  <c:v>801.1</c:v>
                </c:pt>
                <c:pt idx="233">
                  <c:v>825.7</c:v>
                </c:pt>
                <c:pt idx="234">
                  <c:v>897.8</c:v>
                </c:pt>
                <c:pt idx="235">
                  <c:v>825.8</c:v>
                </c:pt>
                <c:pt idx="236">
                  <c:v>775.3</c:v>
                </c:pt>
                <c:pt idx="237">
                  <c:v>684</c:v>
                </c:pt>
                <c:pt idx="238">
                  <c:v>733.3</c:v>
                </c:pt>
                <c:pt idx="239">
                  <c:v>837.5</c:v>
                </c:pt>
                <c:pt idx="240">
                  <c:v>728.6</c:v>
                </c:pt>
                <c:pt idx="241">
                  <c:v>785.7</c:v>
                </c:pt>
                <c:pt idx="242">
                  <c:v>851</c:v>
                </c:pt>
                <c:pt idx="243">
                  <c:v>856.3</c:v>
                </c:pt>
                <c:pt idx="244">
                  <c:v>854.3</c:v>
                </c:pt>
                <c:pt idx="245">
                  <c:v>923.6</c:v>
                </c:pt>
                <c:pt idx="246">
                  <c:v>935.9</c:v>
                </c:pt>
                <c:pt idx="247">
                  <c:v>1338</c:v>
                </c:pt>
                <c:pt idx="248">
                  <c:v>1323.8</c:v>
                </c:pt>
                <c:pt idx="249">
                  <c:v>1204.2</c:v>
                </c:pt>
                <c:pt idx="250">
                  <c:v>1196.9000000000001</c:v>
                </c:pt>
                <c:pt idx="251">
                  <c:v>1174.3</c:v>
                </c:pt>
                <c:pt idx="252">
                  <c:v>1141.9000000000001</c:v>
                </c:pt>
                <c:pt idx="253">
                  <c:v>1159.3</c:v>
                </c:pt>
                <c:pt idx="254">
                  <c:v>1187.4000000000001</c:v>
                </c:pt>
                <c:pt idx="255">
                  <c:v>1296.5</c:v>
                </c:pt>
                <c:pt idx="256">
                  <c:v>1274</c:v>
                </c:pt>
                <c:pt idx="257">
                  <c:v>943.6</c:v>
                </c:pt>
                <c:pt idx="258">
                  <c:v>916.2</c:v>
                </c:pt>
                <c:pt idx="259">
                  <c:v>926.4</c:v>
                </c:pt>
                <c:pt idx="260">
                  <c:v>929.3</c:v>
                </c:pt>
                <c:pt idx="261">
                  <c:v>897.2</c:v>
                </c:pt>
                <c:pt idx="262">
                  <c:v>819.9</c:v>
                </c:pt>
                <c:pt idx="263">
                  <c:v>844.4</c:v>
                </c:pt>
                <c:pt idx="264">
                  <c:v>736.9</c:v>
                </c:pt>
                <c:pt idx="265">
                  <c:v>587</c:v>
                </c:pt>
                <c:pt idx="266">
                  <c:v>572.79999999999995</c:v>
                </c:pt>
                <c:pt idx="267">
                  <c:v>621.6</c:v>
                </c:pt>
                <c:pt idx="268">
                  <c:v>728</c:v>
                </c:pt>
                <c:pt idx="269">
                  <c:v>740.2</c:v>
                </c:pt>
                <c:pt idx="270">
                  <c:v>742.9</c:v>
                </c:pt>
                <c:pt idx="271">
                  <c:v>726</c:v>
                </c:pt>
                <c:pt idx="272">
                  <c:v>817.1</c:v>
                </c:pt>
                <c:pt idx="273">
                  <c:v>909.9</c:v>
                </c:pt>
                <c:pt idx="274">
                  <c:v>905.1</c:v>
                </c:pt>
                <c:pt idx="275">
                  <c:v>898.4</c:v>
                </c:pt>
                <c:pt idx="276">
                  <c:v>980</c:v>
                </c:pt>
                <c:pt idx="277">
                  <c:v>940.2</c:v>
                </c:pt>
                <c:pt idx="278">
                  <c:v>852.7</c:v>
                </c:pt>
                <c:pt idx="279">
                  <c:v>895.5</c:v>
                </c:pt>
                <c:pt idx="280">
                  <c:v>888.8</c:v>
                </c:pt>
                <c:pt idx="281">
                  <c:v>1170.9000000000001</c:v>
                </c:pt>
                <c:pt idx="282">
                  <c:v>1127.0999999999999</c:v>
                </c:pt>
                <c:pt idx="283">
                  <c:v>1001.1</c:v>
                </c:pt>
                <c:pt idx="284">
                  <c:v>950.3</c:v>
                </c:pt>
                <c:pt idx="285">
                  <c:v>1049.3</c:v>
                </c:pt>
                <c:pt idx="286">
                  <c:v>1043.5</c:v>
                </c:pt>
                <c:pt idx="287">
                  <c:v>964.2</c:v>
                </c:pt>
                <c:pt idx="288">
                  <c:v>983.9</c:v>
                </c:pt>
                <c:pt idx="289">
                  <c:v>968.5</c:v>
                </c:pt>
                <c:pt idx="290">
                  <c:v>1041.7</c:v>
                </c:pt>
                <c:pt idx="291">
                  <c:v>789</c:v>
                </c:pt>
                <c:pt idx="292">
                  <c:v>754.9</c:v>
                </c:pt>
                <c:pt idx="293">
                  <c:v>734.7</c:v>
                </c:pt>
                <c:pt idx="294">
                  <c:v>756.9</c:v>
                </c:pt>
                <c:pt idx="295">
                  <c:v>739.8</c:v>
                </c:pt>
                <c:pt idx="296">
                  <c:v>773.1</c:v>
                </c:pt>
                <c:pt idx="297">
                  <c:v>792</c:v>
                </c:pt>
                <c:pt idx="298">
                  <c:v>762.7</c:v>
                </c:pt>
                <c:pt idx="299">
                  <c:v>738.9</c:v>
                </c:pt>
                <c:pt idx="300">
                  <c:v>726.1</c:v>
                </c:pt>
                <c:pt idx="301">
                  <c:v>758</c:v>
                </c:pt>
                <c:pt idx="302">
                  <c:v>731.1</c:v>
                </c:pt>
                <c:pt idx="303">
                  <c:v>760.4</c:v>
                </c:pt>
                <c:pt idx="304">
                  <c:v>1063.9000000000001</c:v>
                </c:pt>
                <c:pt idx="305">
                  <c:v>1045.9000000000001</c:v>
                </c:pt>
                <c:pt idx="306">
                  <c:v>976.3</c:v>
                </c:pt>
                <c:pt idx="307">
                  <c:v>1048.0999999999999</c:v>
                </c:pt>
                <c:pt idx="308">
                  <c:v>1103.0999999999999</c:v>
                </c:pt>
                <c:pt idx="309">
                  <c:v>1089.8</c:v>
                </c:pt>
                <c:pt idx="310">
                  <c:v>1026.3</c:v>
                </c:pt>
                <c:pt idx="311">
                  <c:v>1056.9000000000001</c:v>
                </c:pt>
                <c:pt idx="312">
                  <c:v>1086.5</c:v>
                </c:pt>
                <c:pt idx="313">
                  <c:v>1075.7</c:v>
                </c:pt>
                <c:pt idx="314">
                  <c:v>839.4</c:v>
                </c:pt>
                <c:pt idx="315">
                  <c:v>911</c:v>
                </c:pt>
                <c:pt idx="316">
                  <c:v>867.9</c:v>
                </c:pt>
                <c:pt idx="317">
                  <c:v>790.5</c:v>
                </c:pt>
                <c:pt idx="318">
                  <c:v>805.1</c:v>
                </c:pt>
                <c:pt idx="319">
                  <c:v>787.5</c:v>
                </c:pt>
                <c:pt idx="320">
                  <c:v>787.6</c:v>
                </c:pt>
                <c:pt idx="321">
                  <c:v>698.8</c:v>
                </c:pt>
                <c:pt idx="322">
                  <c:v>676.2</c:v>
                </c:pt>
                <c:pt idx="323">
                  <c:v>613.29999999999995</c:v>
                </c:pt>
                <c:pt idx="324">
                  <c:v>605.4</c:v>
                </c:pt>
                <c:pt idx="325">
                  <c:v>439.2</c:v>
                </c:pt>
                <c:pt idx="326">
                  <c:v>506.2</c:v>
                </c:pt>
                <c:pt idx="327">
                  <c:v>500.5</c:v>
                </c:pt>
                <c:pt idx="328">
                  <c:v>419.4</c:v>
                </c:pt>
                <c:pt idx="329">
                  <c:v>434.2</c:v>
                </c:pt>
                <c:pt idx="330">
                  <c:v>454.6</c:v>
                </c:pt>
                <c:pt idx="331">
                  <c:v>489.1</c:v>
                </c:pt>
                <c:pt idx="332">
                  <c:v>498.6</c:v>
                </c:pt>
                <c:pt idx="333">
                  <c:v>552.4</c:v>
                </c:pt>
                <c:pt idx="334">
                  <c:v>480.4</c:v>
                </c:pt>
                <c:pt idx="335">
                  <c:v>521.20000000000005</c:v>
                </c:pt>
                <c:pt idx="336">
                  <c:v>442.7</c:v>
                </c:pt>
                <c:pt idx="349">
                  <c:v>2812.2</c:v>
                </c:pt>
                <c:pt idx="350">
                  <c:v>1244.3</c:v>
                </c:pt>
                <c:pt idx="351">
                  <c:v>1297.8</c:v>
                </c:pt>
                <c:pt idx="352">
                  <c:v>1441.3</c:v>
                </c:pt>
                <c:pt idx="353">
                  <c:v>1024.0999999999999</c:v>
                </c:pt>
                <c:pt idx="354">
                  <c:v>743.3</c:v>
                </c:pt>
                <c:pt idx="355">
                  <c:v>794.8</c:v>
                </c:pt>
                <c:pt idx="356">
                  <c:v>1018.8</c:v>
                </c:pt>
                <c:pt idx="357">
                  <c:v>1010.2</c:v>
                </c:pt>
                <c:pt idx="358">
                  <c:v>1048.4000000000001</c:v>
                </c:pt>
                <c:pt idx="359">
                  <c:v>1040.2</c:v>
                </c:pt>
                <c:pt idx="360">
                  <c:v>945.1</c:v>
                </c:pt>
                <c:pt idx="361">
                  <c:v>898.1</c:v>
                </c:pt>
                <c:pt idx="362">
                  <c:v>736</c:v>
                </c:pt>
                <c:pt idx="363">
                  <c:v>765</c:v>
                </c:pt>
                <c:pt idx="364">
                  <c:v>752.1</c:v>
                </c:pt>
                <c:pt idx="365">
                  <c:v>717</c:v>
                </c:pt>
                <c:pt idx="366">
                  <c:v>597.79999999999995</c:v>
                </c:pt>
                <c:pt idx="367">
                  <c:v>653</c:v>
                </c:pt>
                <c:pt idx="368">
                  <c:v>626.20000000000005</c:v>
                </c:pt>
                <c:pt idx="369">
                  <c:v>600.20000000000005</c:v>
                </c:pt>
                <c:pt idx="370">
                  <c:v>612.1</c:v>
                </c:pt>
                <c:pt idx="371">
                  <c:v>724.3</c:v>
                </c:pt>
                <c:pt idx="372">
                  <c:v>779.3</c:v>
                </c:pt>
                <c:pt idx="373">
                  <c:v>804.1</c:v>
                </c:pt>
                <c:pt idx="374">
                  <c:v>957.5</c:v>
                </c:pt>
                <c:pt idx="375">
                  <c:v>924.8</c:v>
                </c:pt>
                <c:pt idx="376">
                  <c:v>933.1</c:v>
                </c:pt>
                <c:pt idx="377">
                  <c:v>979.8</c:v>
                </c:pt>
                <c:pt idx="378">
                  <c:v>1126.7</c:v>
                </c:pt>
                <c:pt idx="379">
                  <c:v>1123.3</c:v>
                </c:pt>
                <c:pt idx="380">
                  <c:v>1160.5</c:v>
                </c:pt>
                <c:pt idx="381">
                  <c:v>1047.0999999999999</c:v>
                </c:pt>
                <c:pt idx="382">
                  <c:v>972.2</c:v>
                </c:pt>
                <c:pt idx="383">
                  <c:v>913.2</c:v>
                </c:pt>
                <c:pt idx="384">
                  <c:v>794</c:v>
                </c:pt>
                <c:pt idx="385">
                  <c:v>799.7</c:v>
                </c:pt>
                <c:pt idx="386">
                  <c:v>745.8</c:v>
                </c:pt>
                <c:pt idx="387">
                  <c:v>652.1</c:v>
                </c:pt>
                <c:pt idx="388">
                  <c:v>523.79999999999995</c:v>
                </c:pt>
                <c:pt idx="389">
                  <c:v>538.29999999999995</c:v>
                </c:pt>
                <c:pt idx="390">
                  <c:v>491</c:v>
                </c:pt>
                <c:pt idx="391">
                  <c:v>491.2</c:v>
                </c:pt>
                <c:pt idx="392">
                  <c:v>548.1</c:v>
                </c:pt>
                <c:pt idx="393">
                  <c:v>545.1</c:v>
                </c:pt>
                <c:pt idx="394">
                  <c:v>530.79999999999995</c:v>
                </c:pt>
                <c:pt idx="395">
                  <c:v>539.6</c:v>
                </c:pt>
                <c:pt idx="396">
                  <c:v>458.3</c:v>
                </c:pt>
                <c:pt idx="397">
                  <c:v>482.8</c:v>
                </c:pt>
                <c:pt idx="398">
                  <c:v>585.6</c:v>
                </c:pt>
                <c:pt idx="399">
                  <c:v>607.70000000000005</c:v>
                </c:pt>
                <c:pt idx="400">
                  <c:v>587.4</c:v>
                </c:pt>
                <c:pt idx="401">
                  <c:v>596.1</c:v>
                </c:pt>
                <c:pt idx="402">
                  <c:v>544.4</c:v>
                </c:pt>
                <c:pt idx="403">
                  <c:v>676.4</c:v>
                </c:pt>
                <c:pt idx="404">
                  <c:v>694.2</c:v>
                </c:pt>
                <c:pt idx="405">
                  <c:v>745.6</c:v>
                </c:pt>
                <c:pt idx="406">
                  <c:v>833</c:v>
                </c:pt>
                <c:pt idx="407">
                  <c:v>948.1</c:v>
                </c:pt>
                <c:pt idx="408">
                  <c:v>961.3</c:v>
                </c:pt>
                <c:pt idx="409">
                  <c:v>1032.2</c:v>
                </c:pt>
                <c:pt idx="410">
                  <c:v>1131.4000000000001</c:v>
                </c:pt>
                <c:pt idx="411">
                  <c:v>1329.8</c:v>
                </c:pt>
                <c:pt idx="412">
                  <c:v>1386.8</c:v>
                </c:pt>
                <c:pt idx="413">
                  <c:v>1242.2</c:v>
                </c:pt>
                <c:pt idx="414">
                  <c:v>1283.3</c:v>
                </c:pt>
                <c:pt idx="415">
                  <c:v>1435.8</c:v>
                </c:pt>
                <c:pt idx="416">
                  <c:v>1440.6</c:v>
                </c:pt>
                <c:pt idx="417">
                  <c:v>1320.9</c:v>
                </c:pt>
                <c:pt idx="418">
                  <c:v>1260.3</c:v>
                </c:pt>
                <c:pt idx="419">
                  <c:v>1190.0999999999999</c:v>
                </c:pt>
                <c:pt idx="420">
                  <c:v>1683.6</c:v>
                </c:pt>
                <c:pt idx="421">
                  <c:v>1465.3</c:v>
                </c:pt>
                <c:pt idx="422">
                  <c:v>1469.5</c:v>
                </c:pt>
                <c:pt idx="423">
                  <c:v>1461.6</c:v>
                </c:pt>
                <c:pt idx="424">
                  <c:v>1688</c:v>
                </c:pt>
                <c:pt idx="425">
                  <c:v>1503.6</c:v>
                </c:pt>
                <c:pt idx="426">
                  <c:v>1438.7</c:v>
                </c:pt>
                <c:pt idx="427">
                  <c:v>1526.6</c:v>
                </c:pt>
                <c:pt idx="428">
                  <c:v>1780.8</c:v>
                </c:pt>
                <c:pt idx="429">
                  <c:v>1889.4</c:v>
                </c:pt>
                <c:pt idx="430">
                  <c:v>1345.2</c:v>
                </c:pt>
                <c:pt idx="431">
                  <c:v>1355.5</c:v>
                </c:pt>
                <c:pt idx="432">
                  <c:v>1287.9000000000001</c:v>
                </c:pt>
                <c:pt idx="433">
                  <c:v>1371.3</c:v>
                </c:pt>
                <c:pt idx="434">
                  <c:v>1102.4000000000001</c:v>
                </c:pt>
                <c:pt idx="435">
                  <c:v>1112.5999999999999</c:v>
                </c:pt>
                <c:pt idx="436">
                  <c:v>1165.9000000000001</c:v>
                </c:pt>
                <c:pt idx="437">
                  <c:v>1066.5</c:v>
                </c:pt>
                <c:pt idx="438">
                  <c:v>763.1</c:v>
                </c:pt>
                <c:pt idx="439">
                  <c:v>627.70000000000005</c:v>
                </c:pt>
                <c:pt idx="440">
                  <c:v>646.70000000000005</c:v>
                </c:pt>
                <c:pt idx="441">
                  <c:v>662.6</c:v>
                </c:pt>
                <c:pt idx="442">
                  <c:v>644.9</c:v>
                </c:pt>
                <c:pt idx="443">
                  <c:v>622.79999999999995</c:v>
                </c:pt>
                <c:pt idx="444">
                  <c:v>962.5</c:v>
                </c:pt>
                <c:pt idx="445">
                  <c:v>966.6</c:v>
                </c:pt>
                <c:pt idx="446">
                  <c:v>1011</c:v>
                </c:pt>
                <c:pt idx="447">
                  <c:v>1015.4</c:v>
                </c:pt>
                <c:pt idx="448">
                  <c:v>983.5</c:v>
                </c:pt>
                <c:pt idx="449">
                  <c:v>994.6</c:v>
                </c:pt>
                <c:pt idx="450">
                  <c:v>1387.1</c:v>
                </c:pt>
                <c:pt idx="451">
                  <c:v>1389.1</c:v>
                </c:pt>
                <c:pt idx="452">
                  <c:v>1454.9</c:v>
                </c:pt>
                <c:pt idx="453">
                  <c:v>1423.1</c:v>
                </c:pt>
                <c:pt idx="454">
                  <c:v>1093.3</c:v>
                </c:pt>
                <c:pt idx="455">
                  <c:v>1058.9000000000001</c:v>
                </c:pt>
                <c:pt idx="456">
                  <c:v>1010.6</c:v>
                </c:pt>
                <c:pt idx="457">
                  <c:v>971.9</c:v>
                </c:pt>
                <c:pt idx="458">
                  <c:v>978.6</c:v>
                </c:pt>
                <c:pt idx="459">
                  <c:v>978.5</c:v>
                </c:pt>
                <c:pt idx="460">
                  <c:v>531.9</c:v>
                </c:pt>
                <c:pt idx="461">
                  <c:v>488.1</c:v>
                </c:pt>
                <c:pt idx="462">
                  <c:v>434.9</c:v>
                </c:pt>
                <c:pt idx="463">
                  <c:v>467.8</c:v>
                </c:pt>
                <c:pt idx="464">
                  <c:v>484.8</c:v>
                </c:pt>
                <c:pt idx="465">
                  <c:v>466</c:v>
                </c:pt>
                <c:pt idx="466">
                  <c:v>564.20000000000005</c:v>
                </c:pt>
                <c:pt idx="467">
                  <c:v>663.9</c:v>
                </c:pt>
                <c:pt idx="468">
                  <c:v>655.4</c:v>
                </c:pt>
                <c:pt idx="469">
                  <c:v>687.7</c:v>
                </c:pt>
                <c:pt idx="470">
                  <c:v>735.2</c:v>
                </c:pt>
                <c:pt idx="471">
                  <c:v>759.4</c:v>
                </c:pt>
                <c:pt idx="472">
                  <c:v>780.4</c:v>
                </c:pt>
                <c:pt idx="473">
                  <c:v>749</c:v>
                </c:pt>
                <c:pt idx="474">
                  <c:v>691.9</c:v>
                </c:pt>
                <c:pt idx="475">
                  <c:v>713.2</c:v>
                </c:pt>
                <c:pt idx="476">
                  <c:v>612.79999999999995</c:v>
                </c:pt>
                <c:pt idx="477">
                  <c:v>506.8</c:v>
                </c:pt>
                <c:pt idx="478">
                  <c:v>631.6</c:v>
                </c:pt>
                <c:pt idx="479">
                  <c:v>1011.6</c:v>
                </c:pt>
                <c:pt idx="480">
                  <c:v>1092.5</c:v>
                </c:pt>
                <c:pt idx="481">
                  <c:v>1120.3</c:v>
                </c:pt>
                <c:pt idx="482">
                  <c:v>1172.9000000000001</c:v>
                </c:pt>
                <c:pt idx="483">
                  <c:v>1213</c:v>
                </c:pt>
                <c:pt idx="484">
                  <c:v>1299.2</c:v>
                </c:pt>
                <c:pt idx="485">
                  <c:v>1292.5999999999999</c:v>
                </c:pt>
                <c:pt idx="486">
                  <c:v>1216</c:v>
                </c:pt>
                <c:pt idx="487">
                  <c:v>1256.0999999999999</c:v>
                </c:pt>
                <c:pt idx="488">
                  <c:v>1162.3</c:v>
                </c:pt>
                <c:pt idx="489">
                  <c:v>1056.4000000000001</c:v>
                </c:pt>
                <c:pt idx="490">
                  <c:v>932.2</c:v>
                </c:pt>
                <c:pt idx="491">
                  <c:v>882.7</c:v>
                </c:pt>
                <c:pt idx="492">
                  <c:v>849.4</c:v>
                </c:pt>
                <c:pt idx="493">
                  <c:v>795.9</c:v>
                </c:pt>
                <c:pt idx="494">
                  <c:v>692.3</c:v>
                </c:pt>
                <c:pt idx="495">
                  <c:v>671.7</c:v>
                </c:pt>
                <c:pt idx="496">
                  <c:v>687.8</c:v>
                </c:pt>
                <c:pt idx="497">
                  <c:v>688.9</c:v>
                </c:pt>
                <c:pt idx="498">
                  <c:v>715.4</c:v>
                </c:pt>
                <c:pt idx="499">
                  <c:v>432.4</c:v>
                </c:pt>
                <c:pt idx="500">
                  <c:v>499.3</c:v>
                </c:pt>
                <c:pt idx="501">
                  <c:v>485.7</c:v>
                </c:pt>
                <c:pt idx="502">
                  <c:v>441.8</c:v>
                </c:pt>
                <c:pt idx="503">
                  <c:v>563.6</c:v>
                </c:pt>
                <c:pt idx="504">
                  <c:v>610</c:v>
                </c:pt>
                <c:pt idx="505">
                  <c:v>691</c:v>
                </c:pt>
                <c:pt idx="506">
                  <c:v>767.4</c:v>
                </c:pt>
                <c:pt idx="507">
                  <c:v>759</c:v>
                </c:pt>
                <c:pt idx="508">
                  <c:v>784</c:v>
                </c:pt>
                <c:pt idx="509">
                  <c:v>790.5</c:v>
                </c:pt>
                <c:pt idx="510">
                  <c:v>843.9</c:v>
                </c:pt>
                <c:pt idx="511">
                  <c:v>1519.4</c:v>
                </c:pt>
                <c:pt idx="512">
                  <c:v>1563.9</c:v>
                </c:pt>
                <c:pt idx="513">
                  <c:v>1481.4</c:v>
                </c:pt>
                <c:pt idx="514">
                  <c:v>1450.6</c:v>
                </c:pt>
                <c:pt idx="515">
                  <c:v>1366.7</c:v>
                </c:pt>
                <c:pt idx="516">
                  <c:v>1308.5</c:v>
                </c:pt>
                <c:pt idx="517">
                  <c:v>1298</c:v>
                </c:pt>
                <c:pt idx="518">
                  <c:v>1219.2</c:v>
                </c:pt>
                <c:pt idx="519">
                  <c:v>1198.5999999999999</c:v>
                </c:pt>
                <c:pt idx="520">
                  <c:v>1070</c:v>
                </c:pt>
                <c:pt idx="521">
                  <c:v>491.6</c:v>
                </c:pt>
                <c:pt idx="522">
                  <c:v>561.5</c:v>
                </c:pt>
                <c:pt idx="523">
                  <c:v>550.20000000000005</c:v>
                </c:pt>
                <c:pt idx="524">
                  <c:v>677.1</c:v>
                </c:pt>
                <c:pt idx="525">
                  <c:v>745.3</c:v>
                </c:pt>
                <c:pt idx="526">
                  <c:v>738.6</c:v>
                </c:pt>
                <c:pt idx="527">
                  <c:v>762.9</c:v>
                </c:pt>
                <c:pt idx="528">
                  <c:v>862.8</c:v>
                </c:pt>
                <c:pt idx="529">
                  <c:v>899.1</c:v>
                </c:pt>
                <c:pt idx="530">
                  <c:v>942.7</c:v>
                </c:pt>
                <c:pt idx="531">
                  <c:v>949.4</c:v>
                </c:pt>
                <c:pt idx="532">
                  <c:v>825.3</c:v>
                </c:pt>
                <c:pt idx="533">
                  <c:v>782.3</c:v>
                </c:pt>
                <c:pt idx="534">
                  <c:v>1075.7</c:v>
                </c:pt>
                <c:pt idx="535">
                  <c:v>1062.8</c:v>
                </c:pt>
                <c:pt idx="536">
                  <c:v>1125</c:v>
                </c:pt>
                <c:pt idx="537">
                  <c:v>1101.7</c:v>
                </c:pt>
                <c:pt idx="538">
                  <c:v>1015</c:v>
                </c:pt>
                <c:pt idx="539">
                  <c:v>949</c:v>
                </c:pt>
                <c:pt idx="540">
                  <c:v>910.9</c:v>
                </c:pt>
                <c:pt idx="541">
                  <c:v>840</c:v>
                </c:pt>
                <c:pt idx="542">
                  <c:v>938.5</c:v>
                </c:pt>
                <c:pt idx="543">
                  <c:v>941.2</c:v>
                </c:pt>
                <c:pt idx="544">
                  <c:v>549.5</c:v>
                </c:pt>
                <c:pt idx="545">
                  <c:v>527.6</c:v>
                </c:pt>
                <c:pt idx="546">
                  <c:v>474.2</c:v>
                </c:pt>
                <c:pt idx="547">
                  <c:v>508.5</c:v>
                </c:pt>
                <c:pt idx="548">
                  <c:v>829.3</c:v>
                </c:pt>
                <c:pt idx="549">
                  <c:v>1084.3</c:v>
                </c:pt>
                <c:pt idx="550">
                  <c:v>1163.7</c:v>
                </c:pt>
                <c:pt idx="551">
                  <c:v>1165.4000000000001</c:v>
                </c:pt>
                <c:pt idx="552">
                  <c:v>1088.5999999999999</c:v>
                </c:pt>
                <c:pt idx="553">
                  <c:v>1172.4000000000001</c:v>
                </c:pt>
                <c:pt idx="554">
                  <c:v>1139.5</c:v>
                </c:pt>
                <c:pt idx="555">
                  <c:v>1131.2</c:v>
                </c:pt>
                <c:pt idx="556">
                  <c:v>1120.5</c:v>
                </c:pt>
                <c:pt idx="557">
                  <c:v>1104.8</c:v>
                </c:pt>
                <c:pt idx="558">
                  <c:v>981.7</c:v>
                </c:pt>
                <c:pt idx="559">
                  <c:v>796.7</c:v>
                </c:pt>
                <c:pt idx="560">
                  <c:v>701.1</c:v>
                </c:pt>
                <c:pt idx="561">
                  <c:v>675.7</c:v>
                </c:pt>
                <c:pt idx="562">
                  <c:v>688.6</c:v>
                </c:pt>
                <c:pt idx="563">
                  <c:v>698</c:v>
                </c:pt>
                <c:pt idx="564">
                  <c:v>731.1</c:v>
                </c:pt>
                <c:pt idx="565">
                  <c:v>816.2</c:v>
                </c:pt>
                <c:pt idx="566">
                  <c:v>859</c:v>
                </c:pt>
                <c:pt idx="567">
                  <c:v>838.8</c:v>
                </c:pt>
                <c:pt idx="568">
                  <c:v>662.4</c:v>
                </c:pt>
                <c:pt idx="569">
                  <c:v>590</c:v>
                </c:pt>
                <c:pt idx="570">
                  <c:v>648.5</c:v>
                </c:pt>
                <c:pt idx="571">
                  <c:v>677.4</c:v>
                </c:pt>
                <c:pt idx="572">
                  <c:v>652.6</c:v>
                </c:pt>
                <c:pt idx="573">
                  <c:v>738</c:v>
                </c:pt>
                <c:pt idx="574">
                  <c:v>727.3</c:v>
                </c:pt>
                <c:pt idx="575">
                  <c:v>664.5</c:v>
                </c:pt>
                <c:pt idx="576">
                  <c:v>694</c:v>
                </c:pt>
                <c:pt idx="577">
                  <c:v>973.4</c:v>
                </c:pt>
                <c:pt idx="578">
                  <c:v>1403.1</c:v>
                </c:pt>
                <c:pt idx="579">
                  <c:v>1952.1</c:v>
                </c:pt>
                <c:pt idx="580">
                  <c:v>1985</c:v>
                </c:pt>
                <c:pt idx="581">
                  <c:v>2248.4</c:v>
                </c:pt>
                <c:pt idx="582">
                  <c:v>2327.6</c:v>
                </c:pt>
                <c:pt idx="583">
                  <c:v>2207.3000000000002</c:v>
                </c:pt>
                <c:pt idx="584">
                  <c:v>2181.1999999999998</c:v>
                </c:pt>
                <c:pt idx="585">
                  <c:v>2201.6999999999998</c:v>
                </c:pt>
                <c:pt idx="586">
                  <c:v>2151.9</c:v>
                </c:pt>
                <c:pt idx="587">
                  <c:v>1859.5</c:v>
                </c:pt>
                <c:pt idx="588">
                  <c:v>1867</c:v>
                </c:pt>
                <c:pt idx="589">
                  <c:v>1434.2</c:v>
                </c:pt>
                <c:pt idx="590">
                  <c:v>1400.4</c:v>
                </c:pt>
                <c:pt idx="591">
                  <c:v>1174.4000000000001</c:v>
                </c:pt>
                <c:pt idx="592">
                  <c:v>1089</c:v>
                </c:pt>
                <c:pt idx="593">
                  <c:v>1045.9000000000001</c:v>
                </c:pt>
                <c:pt idx="594">
                  <c:v>1082.5</c:v>
                </c:pt>
                <c:pt idx="595">
                  <c:v>1066.5999999999999</c:v>
                </c:pt>
                <c:pt idx="596">
                  <c:v>1038.4000000000001</c:v>
                </c:pt>
                <c:pt idx="597">
                  <c:v>1042.4000000000001</c:v>
                </c:pt>
                <c:pt idx="598">
                  <c:v>584.1</c:v>
                </c:pt>
                <c:pt idx="599">
                  <c:v>498</c:v>
                </c:pt>
                <c:pt idx="600">
                  <c:v>475.6</c:v>
                </c:pt>
                <c:pt idx="601">
                  <c:v>454.1</c:v>
                </c:pt>
                <c:pt idx="602">
                  <c:v>519</c:v>
                </c:pt>
                <c:pt idx="603">
                  <c:v>549.70000000000005</c:v>
                </c:pt>
                <c:pt idx="604">
                  <c:v>523.4</c:v>
                </c:pt>
                <c:pt idx="605">
                  <c:v>517.29999999999995</c:v>
                </c:pt>
                <c:pt idx="606">
                  <c:v>536.70000000000005</c:v>
                </c:pt>
                <c:pt idx="607">
                  <c:v>604.79999999999995</c:v>
                </c:pt>
                <c:pt idx="608">
                  <c:v>606.1</c:v>
                </c:pt>
                <c:pt idx="609">
                  <c:v>614.1</c:v>
                </c:pt>
                <c:pt idx="610">
                  <c:v>594.6</c:v>
                </c:pt>
                <c:pt idx="611">
                  <c:v>606</c:v>
                </c:pt>
                <c:pt idx="612">
                  <c:v>609.20000000000005</c:v>
                </c:pt>
                <c:pt idx="613">
                  <c:v>607.20000000000005</c:v>
                </c:pt>
                <c:pt idx="614">
                  <c:v>578.4</c:v>
                </c:pt>
                <c:pt idx="615">
                  <c:v>599.4</c:v>
                </c:pt>
                <c:pt idx="616">
                  <c:v>568.20000000000005</c:v>
                </c:pt>
                <c:pt idx="617">
                  <c:v>535.5</c:v>
                </c:pt>
                <c:pt idx="618">
                  <c:v>577.1</c:v>
                </c:pt>
                <c:pt idx="619">
                  <c:v>563.4</c:v>
                </c:pt>
                <c:pt idx="620">
                  <c:v>581.79999999999995</c:v>
                </c:pt>
                <c:pt idx="621">
                  <c:v>736</c:v>
                </c:pt>
                <c:pt idx="622">
                  <c:v>719.6</c:v>
                </c:pt>
                <c:pt idx="623">
                  <c:v>821.5</c:v>
                </c:pt>
                <c:pt idx="624">
                  <c:v>896.8</c:v>
                </c:pt>
                <c:pt idx="625">
                  <c:v>856.9</c:v>
                </c:pt>
                <c:pt idx="626">
                  <c:v>877.8</c:v>
                </c:pt>
                <c:pt idx="627">
                  <c:v>856.4</c:v>
                </c:pt>
                <c:pt idx="628">
                  <c:v>806.9</c:v>
                </c:pt>
                <c:pt idx="629">
                  <c:v>794.1</c:v>
                </c:pt>
                <c:pt idx="630">
                  <c:v>796.1</c:v>
                </c:pt>
                <c:pt idx="631">
                  <c:v>602.70000000000005</c:v>
                </c:pt>
                <c:pt idx="632">
                  <c:v>723.6</c:v>
                </c:pt>
                <c:pt idx="633">
                  <c:v>576.1</c:v>
                </c:pt>
                <c:pt idx="634">
                  <c:v>561</c:v>
                </c:pt>
                <c:pt idx="635">
                  <c:v>612.70000000000005</c:v>
                </c:pt>
                <c:pt idx="636">
                  <c:v>603.4</c:v>
                </c:pt>
                <c:pt idx="637">
                  <c:v>661.9</c:v>
                </c:pt>
                <c:pt idx="638">
                  <c:v>773.1</c:v>
                </c:pt>
                <c:pt idx="639">
                  <c:v>821.3</c:v>
                </c:pt>
                <c:pt idx="640">
                  <c:v>799.5</c:v>
                </c:pt>
                <c:pt idx="641">
                  <c:v>790.8</c:v>
                </c:pt>
                <c:pt idx="642">
                  <c:v>669.8</c:v>
                </c:pt>
                <c:pt idx="643">
                  <c:v>710.8</c:v>
                </c:pt>
                <c:pt idx="644">
                  <c:v>1021.8</c:v>
                </c:pt>
                <c:pt idx="645">
                  <c:v>1045.0999999999999</c:v>
                </c:pt>
                <c:pt idx="646">
                  <c:v>1059.9000000000001</c:v>
                </c:pt>
                <c:pt idx="647">
                  <c:v>1028.7</c:v>
                </c:pt>
                <c:pt idx="648">
                  <c:v>917.9</c:v>
                </c:pt>
                <c:pt idx="649">
                  <c:v>875</c:v>
                </c:pt>
                <c:pt idx="650">
                  <c:v>872.8</c:v>
                </c:pt>
                <c:pt idx="651">
                  <c:v>858.5</c:v>
                </c:pt>
                <c:pt idx="652">
                  <c:v>840.5</c:v>
                </c:pt>
                <c:pt idx="653">
                  <c:v>875.6</c:v>
                </c:pt>
                <c:pt idx="654">
                  <c:v>565.79999999999995</c:v>
                </c:pt>
                <c:pt idx="655">
                  <c:v>503.7</c:v>
                </c:pt>
                <c:pt idx="656">
                  <c:v>563.1</c:v>
                </c:pt>
                <c:pt idx="657">
                  <c:v>654.70000000000005</c:v>
                </c:pt>
                <c:pt idx="658">
                  <c:v>693.5</c:v>
                </c:pt>
                <c:pt idx="659">
                  <c:v>704.4</c:v>
                </c:pt>
                <c:pt idx="660">
                  <c:v>703.4</c:v>
                </c:pt>
                <c:pt idx="661">
                  <c:v>845.9</c:v>
                </c:pt>
                <c:pt idx="662">
                  <c:v>887.3</c:v>
                </c:pt>
                <c:pt idx="663">
                  <c:v>875.5</c:v>
                </c:pt>
                <c:pt idx="664">
                  <c:v>834</c:v>
                </c:pt>
                <c:pt idx="665">
                  <c:v>846.8</c:v>
                </c:pt>
                <c:pt idx="666">
                  <c:v>814.5</c:v>
                </c:pt>
                <c:pt idx="667">
                  <c:v>979</c:v>
                </c:pt>
                <c:pt idx="668">
                  <c:v>1138.8</c:v>
                </c:pt>
                <c:pt idx="669">
                  <c:v>1120.7</c:v>
                </c:pt>
                <c:pt idx="670">
                  <c:v>1283.4000000000001</c:v>
                </c:pt>
                <c:pt idx="671">
                  <c:v>1158.8</c:v>
                </c:pt>
                <c:pt idx="672">
                  <c:v>1189.9000000000001</c:v>
                </c:pt>
                <c:pt idx="673">
                  <c:v>1170.0999999999999</c:v>
                </c:pt>
                <c:pt idx="674">
                  <c:v>1218</c:v>
                </c:pt>
                <c:pt idx="675">
                  <c:v>1178.8</c:v>
                </c:pt>
                <c:pt idx="676">
                  <c:v>1218.8</c:v>
                </c:pt>
                <c:pt idx="677">
                  <c:v>976.8</c:v>
                </c:pt>
                <c:pt idx="678">
                  <c:v>792.9</c:v>
                </c:pt>
                <c:pt idx="679">
                  <c:v>780.9</c:v>
                </c:pt>
                <c:pt idx="680">
                  <c:v>624.4</c:v>
                </c:pt>
                <c:pt idx="681">
                  <c:v>622.79999999999995</c:v>
                </c:pt>
                <c:pt idx="682">
                  <c:v>569.4</c:v>
                </c:pt>
                <c:pt idx="683">
                  <c:v>543</c:v>
                </c:pt>
                <c:pt idx="684">
                  <c:v>591.1</c:v>
                </c:pt>
                <c:pt idx="685">
                  <c:v>617.5</c:v>
                </c:pt>
                <c:pt idx="686">
                  <c:v>522.29999999999995</c:v>
                </c:pt>
                <c:pt idx="687">
                  <c:v>914.8</c:v>
                </c:pt>
                <c:pt idx="688">
                  <c:v>903.5</c:v>
                </c:pt>
                <c:pt idx="689">
                  <c:v>949</c:v>
                </c:pt>
                <c:pt idx="690">
                  <c:v>993.3</c:v>
                </c:pt>
                <c:pt idx="691">
                  <c:v>994.8</c:v>
                </c:pt>
                <c:pt idx="692">
                  <c:v>974.7</c:v>
                </c:pt>
                <c:pt idx="693">
                  <c:v>1107.5999999999999</c:v>
                </c:pt>
                <c:pt idx="694">
                  <c:v>1159.5</c:v>
                </c:pt>
                <c:pt idx="695">
                  <c:v>1149.7</c:v>
                </c:pt>
                <c:pt idx="696">
                  <c:v>1209</c:v>
                </c:pt>
                <c:pt idx="697">
                  <c:v>812.8</c:v>
                </c:pt>
                <c:pt idx="698">
                  <c:v>937.2</c:v>
                </c:pt>
                <c:pt idx="699">
                  <c:v>950.4</c:v>
                </c:pt>
                <c:pt idx="700">
                  <c:v>1006.1</c:v>
                </c:pt>
                <c:pt idx="701">
                  <c:v>1112.5</c:v>
                </c:pt>
                <c:pt idx="702">
                  <c:v>1096</c:v>
                </c:pt>
                <c:pt idx="703">
                  <c:v>1019.9</c:v>
                </c:pt>
                <c:pt idx="704">
                  <c:v>894.9</c:v>
                </c:pt>
                <c:pt idx="705">
                  <c:v>1025.8</c:v>
                </c:pt>
                <c:pt idx="706">
                  <c:v>1004.7</c:v>
                </c:pt>
                <c:pt idx="707">
                  <c:v>989.2</c:v>
                </c:pt>
                <c:pt idx="708">
                  <c:v>836.2</c:v>
                </c:pt>
                <c:pt idx="709">
                  <c:v>1313.6</c:v>
                </c:pt>
                <c:pt idx="710">
                  <c:v>1203.8</c:v>
                </c:pt>
                <c:pt idx="711">
                  <c:v>1159.2</c:v>
                </c:pt>
                <c:pt idx="712">
                  <c:v>1137.4000000000001</c:v>
                </c:pt>
                <c:pt idx="713">
                  <c:v>1081.9000000000001</c:v>
                </c:pt>
                <c:pt idx="714">
                  <c:v>1079.8</c:v>
                </c:pt>
                <c:pt idx="715">
                  <c:v>924.9</c:v>
                </c:pt>
                <c:pt idx="716">
                  <c:v>894.7</c:v>
                </c:pt>
                <c:pt idx="717">
                  <c:v>951.6</c:v>
                </c:pt>
                <c:pt idx="718">
                  <c:v>984.7</c:v>
                </c:pt>
                <c:pt idx="719">
                  <c:v>516.9</c:v>
                </c:pt>
                <c:pt idx="720">
                  <c:v>544.1</c:v>
                </c:pt>
                <c:pt idx="721">
                  <c:v>497.3</c:v>
                </c:pt>
                <c:pt idx="722">
                  <c:v>557.5</c:v>
                </c:pt>
                <c:pt idx="723">
                  <c:v>547.1</c:v>
                </c:pt>
                <c:pt idx="724">
                  <c:v>530.20000000000005</c:v>
                </c:pt>
                <c:pt idx="725">
                  <c:v>542.9</c:v>
                </c:pt>
                <c:pt idx="726">
                  <c:v>557.20000000000005</c:v>
                </c:pt>
                <c:pt idx="727">
                  <c:v>506.4</c:v>
                </c:pt>
                <c:pt idx="728">
                  <c:v>479.8</c:v>
                </c:pt>
                <c:pt idx="729">
                  <c:v>479.5</c:v>
                </c:pt>
                <c:pt idx="730">
                  <c:v>464.9</c:v>
                </c:pt>
                <c:pt idx="731">
                  <c:v>475.3</c:v>
                </c:pt>
                <c:pt idx="732">
                  <c:v>479</c:v>
                </c:pt>
                <c:pt idx="733">
                  <c:v>541.9</c:v>
                </c:pt>
                <c:pt idx="734">
                  <c:v>538.20000000000005</c:v>
                </c:pt>
                <c:pt idx="735">
                  <c:v>539.20000000000005</c:v>
                </c:pt>
                <c:pt idx="736">
                  <c:v>546.70000000000005</c:v>
                </c:pt>
                <c:pt idx="737">
                  <c:v>560.6</c:v>
                </c:pt>
                <c:pt idx="738">
                  <c:v>600.70000000000005</c:v>
                </c:pt>
                <c:pt idx="739">
                  <c:v>529.20000000000005</c:v>
                </c:pt>
                <c:pt idx="740">
                  <c:v>504.6</c:v>
                </c:pt>
                <c:pt idx="741">
                  <c:v>2770.3</c:v>
                </c:pt>
                <c:pt idx="742">
                  <c:v>2707.9</c:v>
                </c:pt>
                <c:pt idx="743">
                  <c:v>2629.7</c:v>
                </c:pt>
                <c:pt idx="744">
                  <c:v>2662.5</c:v>
                </c:pt>
                <c:pt idx="745">
                  <c:v>3278.3</c:v>
                </c:pt>
                <c:pt idx="746">
                  <c:v>3275.5</c:v>
                </c:pt>
                <c:pt idx="747">
                  <c:v>3319.9</c:v>
                </c:pt>
                <c:pt idx="748">
                  <c:v>3343.8</c:v>
                </c:pt>
                <c:pt idx="749">
                  <c:v>3389.1</c:v>
                </c:pt>
                <c:pt idx="750">
                  <c:v>3900.9</c:v>
                </c:pt>
                <c:pt idx="751">
                  <c:v>1825.9</c:v>
                </c:pt>
                <c:pt idx="752">
                  <c:v>1840.5</c:v>
                </c:pt>
                <c:pt idx="753">
                  <c:v>1857.9</c:v>
                </c:pt>
                <c:pt idx="754">
                  <c:v>1871.5</c:v>
                </c:pt>
                <c:pt idx="755">
                  <c:v>1300.2</c:v>
                </c:pt>
                <c:pt idx="756">
                  <c:v>1524.7</c:v>
                </c:pt>
                <c:pt idx="757">
                  <c:v>1458.2</c:v>
                </c:pt>
                <c:pt idx="758">
                  <c:v>1494.3</c:v>
                </c:pt>
                <c:pt idx="759">
                  <c:v>1474.6</c:v>
                </c:pt>
                <c:pt idx="760">
                  <c:v>977.8</c:v>
                </c:pt>
                <c:pt idx="761">
                  <c:v>877.7</c:v>
                </c:pt>
                <c:pt idx="762">
                  <c:v>876.5</c:v>
                </c:pt>
                <c:pt idx="763">
                  <c:v>892.4</c:v>
                </c:pt>
                <c:pt idx="764">
                  <c:v>858.9</c:v>
                </c:pt>
                <c:pt idx="765">
                  <c:v>967.1</c:v>
                </c:pt>
                <c:pt idx="766">
                  <c:v>758.9</c:v>
                </c:pt>
                <c:pt idx="767">
                  <c:v>754.5</c:v>
                </c:pt>
                <c:pt idx="768">
                  <c:v>718.2</c:v>
                </c:pt>
                <c:pt idx="769">
                  <c:v>764.1</c:v>
                </c:pt>
                <c:pt idx="770">
                  <c:v>830.3</c:v>
                </c:pt>
                <c:pt idx="771">
                  <c:v>728.6</c:v>
                </c:pt>
                <c:pt idx="772">
                  <c:v>829.8</c:v>
                </c:pt>
                <c:pt idx="773">
                  <c:v>855.1</c:v>
                </c:pt>
                <c:pt idx="774">
                  <c:v>828.8</c:v>
                </c:pt>
                <c:pt idx="775">
                  <c:v>675.1</c:v>
                </c:pt>
                <c:pt idx="776">
                  <c:v>781.1</c:v>
                </c:pt>
                <c:pt idx="777">
                  <c:v>760.1</c:v>
                </c:pt>
                <c:pt idx="778">
                  <c:v>1049.5</c:v>
                </c:pt>
                <c:pt idx="779">
                  <c:v>1015</c:v>
                </c:pt>
                <c:pt idx="780">
                  <c:v>1134.5</c:v>
                </c:pt>
                <c:pt idx="781">
                  <c:v>1247.4000000000001</c:v>
                </c:pt>
                <c:pt idx="782">
                  <c:v>1186.5999999999999</c:v>
                </c:pt>
                <c:pt idx="783">
                  <c:v>1191.7</c:v>
                </c:pt>
                <c:pt idx="784">
                  <c:v>1208.8</c:v>
                </c:pt>
                <c:pt idx="785">
                  <c:v>1248.5</c:v>
                </c:pt>
                <c:pt idx="786">
                  <c:v>1211.3</c:v>
                </c:pt>
                <c:pt idx="787">
                  <c:v>1217.3</c:v>
                </c:pt>
                <c:pt idx="788">
                  <c:v>993.3</c:v>
                </c:pt>
                <c:pt idx="789">
                  <c:v>1015.6</c:v>
                </c:pt>
                <c:pt idx="790">
                  <c:v>878.1</c:v>
                </c:pt>
                <c:pt idx="791">
                  <c:v>797.2</c:v>
                </c:pt>
                <c:pt idx="792">
                  <c:v>800.3</c:v>
                </c:pt>
                <c:pt idx="793">
                  <c:v>774.5</c:v>
                </c:pt>
                <c:pt idx="794">
                  <c:v>799</c:v>
                </c:pt>
                <c:pt idx="795">
                  <c:v>855.7</c:v>
                </c:pt>
                <c:pt idx="796">
                  <c:v>779.8</c:v>
                </c:pt>
                <c:pt idx="797">
                  <c:v>757.9</c:v>
                </c:pt>
                <c:pt idx="798">
                  <c:v>709</c:v>
                </c:pt>
                <c:pt idx="799">
                  <c:v>692.6</c:v>
                </c:pt>
                <c:pt idx="800">
                  <c:v>691.7</c:v>
                </c:pt>
                <c:pt idx="801">
                  <c:v>642.29999999999995</c:v>
                </c:pt>
                <c:pt idx="802">
                  <c:v>609.29999999999995</c:v>
                </c:pt>
                <c:pt idx="803">
                  <c:v>608.9</c:v>
                </c:pt>
                <c:pt idx="804">
                  <c:v>602.6</c:v>
                </c:pt>
                <c:pt idx="805">
                  <c:v>590.9</c:v>
                </c:pt>
                <c:pt idx="806">
                  <c:v>572.70000000000005</c:v>
                </c:pt>
                <c:pt idx="807">
                  <c:v>632.6</c:v>
                </c:pt>
                <c:pt idx="808">
                  <c:v>616.6</c:v>
                </c:pt>
                <c:pt idx="809">
                  <c:v>968.7</c:v>
                </c:pt>
                <c:pt idx="810">
                  <c:v>1239.5999999999999</c:v>
                </c:pt>
                <c:pt idx="811">
                  <c:v>1631.5</c:v>
                </c:pt>
                <c:pt idx="812">
                  <c:v>2190.1999999999998</c:v>
                </c:pt>
                <c:pt idx="813">
                  <c:v>2776.3</c:v>
                </c:pt>
                <c:pt idx="814">
                  <c:v>2850.5</c:v>
                </c:pt>
                <c:pt idx="815">
                  <c:v>3278.9</c:v>
                </c:pt>
                <c:pt idx="816">
                  <c:v>3904.8</c:v>
                </c:pt>
                <c:pt idx="817">
                  <c:v>4832.8999999999996</c:v>
                </c:pt>
                <c:pt idx="818">
                  <c:v>5624.9</c:v>
                </c:pt>
                <c:pt idx="819">
                  <c:v>5921.4</c:v>
                </c:pt>
                <c:pt idx="820">
                  <c:v>6059</c:v>
                </c:pt>
                <c:pt idx="821">
                  <c:v>5860.7</c:v>
                </c:pt>
                <c:pt idx="822">
                  <c:v>5891.5</c:v>
                </c:pt>
                <c:pt idx="823">
                  <c:v>5641.6</c:v>
                </c:pt>
                <c:pt idx="824">
                  <c:v>5708.2</c:v>
                </c:pt>
                <c:pt idx="825">
                  <c:v>5464.2</c:v>
                </c:pt>
                <c:pt idx="826">
                  <c:v>5090.2</c:v>
                </c:pt>
                <c:pt idx="827">
                  <c:v>4333</c:v>
                </c:pt>
                <c:pt idx="828">
                  <c:v>3510.2</c:v>
                </c:pt>
                <c:pt idx="829">
                  <c:v>2895.5</c:v>
                </c:pt>
                <c:pt idx="830">
                  <c:v>2499</c:v>
                </c:pt>
                <c:pt idx="831">
                  <c:v>2474.1999999999998</c:v>
                </c:pt>
                <c:pt idx="832">
                  <c:v>1883.6</c:v>
                </c:pt>
                <c:pt idx="833">
                  <c:v>1527.8</c:v>
                </c:pt>
                <c:pt idx="834">
                  <c:v>1396.4</c:v>
                </c:pt>
                <c:pt idx="835">
                  <c:v>1150.5999999999999</c:v>
                </c:pt>
                <c:pt idx="836">
                  <c:v>923.2</c:v>
                </c:pt>
                <c:pt idx="837">
                  <c:v>671.1</c:v>
                </c:pt>
                <c:pt idx="838">
                  <c:v>706.9</c:v>
                </c:pt>
                <c:pt idx="839">
                  <c:v>618.5</c:v>
                </c:pt>
                <c:pt idx="840">
                  <c:v>581.4</c:v>
                </c:pt>
                <c:pt idx="841">
                  <c:v>389.5</c:v>
                </c:pt>
                <c:pt idx="842">
                  <c:v>502.8</c:v>
                </c:pt>
                <c:pt idx="843">
                  <c:v>653.29999999999995</c:v>
                </c:pt>
                <c:pt idx="844">
                  <c:v>625.9</c:v>
                </c:pt>
                <c:pt idx="845">
                  <c:v>644.5</c:v>
                </c:pt>
                <c:pt idx="846">
                  <c:v>679.4</c:v>
                </c:pt>
                <c:pt idx="847">
                  <c:v>782.6</c:v>
                </c:pt>
                <c:pt idx="848">
                  <c:v>746.1</c:v>
                </c:pt>
                <c:pt idx="849">
                  <c:v>759.4</c:v>
                </c:pt>
                <c:pt idx="850">
                  <c:v>785.2</c:v>
                </c:pt>
                <c:pt idx="851">
                  <c:v>804.4</c:v>
                </c:pt>
                <c:pt idx="852">
                  <c:v>828.3</c:v>
                </c:pt>
                <c:pt idx="853">
                  <c:v>759.1</c:v>
                </c:pt>
                <c:pt idx="854">
                  <c:v>965.8</c:v>
                </c:pt>
                <c:pt idx="855">
                  <c:v>938.7</c:v>
                </c:pt>
                <c:pt idx="856">
                  <c:v>866.9</c:v>
                </c:pt>
                <c:pt idx="857">
                  <c:v>874</c:v>
                </c:pt>
                <c:pt idx="858">
                  <c:v>941.8</c:v>
                </c:pt>
                <c:pt idx="859">
                  <c:v>1162.7</c:v>
                </c:pt>
                <c:pt idx="860">
                  <c:v>1162.3</c:v>
                </c:pt>
                <c:pt idx="861">
                  <c:v>1207.8</c:v>
                </c:pt>
                <c:pt idx="862">
                  <c:v>1065.8</c:v>
                </c:pt>
                <c:pt idx="863">
                  <c:v>1014.1</c:v>
                </c:pt>
                <c:pt idx="864">
                  <c:v>1139.4000000000001</c:v>
                </c:pt>
                <c:pt idx="865">
                  <c:v>1234.9000000000001</c:v>
                </c:pt>
                <c:pt idx="866">
                  <c:v>1357.6</c:v>
                </c:pt>
                <c:pt idx="867">
                  <c:v>1273.7</c:v>
                </c:pt>
                <c:pt idx="868">
                  <c:v>1266.2</c:v>
                </c:pt>
                <c:pt idx="869">
                  <c:v>1115.5</c:v>
                </c:pt>
                <c:pt idx="870">
                  <c:v>1099.5</c:v>
                </c:pt>
                <c:pt idx="871">
                  <c:v>1120</c:v>
                </c:pt>
                <c:pt idx="872">
                  <c:v>1341.4</c:v>
                </c:pt>
                <c:pt idx="873">
                  <c:v>1344.2</c:v>
                </c:pt>
                <c:pt idx="874">
                  <c:v>1034.0999999999999</c:v>
                </c:pt>
                <c:pt idx="875">
                  <c:v>953.6</c:v>
                </c:pt>
                <c:pt idx="876">
                  <c:v>827.7</c:v>
                </c:pt>
                <c:pt idx="877">
                  <c:v>811.5</c:v>
                </c:pt>
                <c:pt idx="878">
                  <c:v>997.6</c:v>
                </c:pt>
                <c:pt idx="879">
                  <c:v>918.4</c:v>
                </c:pt>
                <c:pt idx="880">
                  <c:v>935.5</c:v>
                </c:pt>
                <c:pt idx="881">
                  <c:v>1077.5999999999999</c:v>
                </c:pt>
                <c:pt idx="882">
                  <c:v>892.5</c:v>
                </c:pt>
                <c:pt idx="883">
                  <c:v>879.8</c:v>
                </c:pt>
                <c:pt idx="884">
                  <c:v>888.6</c:v>
                </c:pt>
                <c:pt idx="885">
                  <c:v>1069.0999999999999</c:v>
                </c:pt>
                <c:pt idx="886">
                  <c:v>1252.2</c:v>
                </c:pt>
                <c:pt idx="887">
                  <c:v>1275.8</c:v>
                </c:pt>
                <c:pt idx="888">
                  <c:v>1249.5</c:v>
                </c:pt>
                <c:pt idx="889">
                  <c:v>1303.4000000000001</c:v>
                </c:pt>
                <c:pt idx="890">
                  <c:v>1485.2</c:v>
                </c:pt>
                <c:pt idx="891">
                  <c:v>1302</c:v>
                </c:pt>
                <c:pt idx="892">
                  <c:v>1266.9000000000001</c:v>
                </c:pt>
                <c:pt idx="893">
                  <c:v>1263.8</c:v>
                </c:pt>
                <c:pt idx="894">
                  <c:v>1299.4000000000001</c:v>
                </c:pt>
                <c:pt idx="895">
                  <c:v>1130.0999999999999</c:v>
                </c:pt>
                <c:pt idx="896">
                  <c:v>1025.8888888888889</c:v>
                </c:pt>
                <c:pt idx="897">
                  <c:v>1104.5</c:v>
                </c:pt>
                <c:pt idx="898">
                  <c:v>888.42857142857144</c:v>
                </c:pt>
                <c:pt idx="899">
                  <c:v>927.66666666666663</c:v>
                </c:pt>
                <c:pt idx="900">
                  <c:v>605.79999999999995</c:v>
                </c:pt>
              </c:numCache>
            </c:numRef>
          </c:yVal>
          <c:smooth val="0"/>
          <c:extLst xmlns:c16r2="http://schemas.microsoft.com/office/drawing/2015/06/chart">
            <c:ext xmlns:c16="http://schemas.microsoft.com/office/drawing/2014/chart" uri="{C3380CC4-5D6E-409C-BE32-E72D297353CC}">
              <c16:uniqueId val="{00000001-D46F-4DD8-B9C7-04FCD8F1E937}"/>
            </c:ext>
          </c:extLst>
        </c:ser>
        <c:ser>
          <c:idx val="2"/>
          <c:order val="2"/>
          <c:tx>
            <c:v>Omitted segment with ~34x higher number of reads compared to rest of the region</c:v>
          </c:tx>
          <c:spPr>
            <a:ln>
              <a:solidFill>
                <a:srgbClr val="FF0000"/>
              </a:solidFill>
            </a:ln>
          </c:spPr>
          <c:marker>
            <c:symbol val="none"/>
          </c:marker>
          <c:xVal>
            <c:numRef>
              <c:f>'piRNA 26-29'!$P$3:$P$4</c:f>
              <c:numCache>
                <c:formatCode>General</c:formatCode>
                <c:ptCount val="2"/>
                <c:pt idx="0">
                  <c:v>464370000</c:v>
                </c:pt>
                <c:pt idx="1">
                  <c:v>464500000</c:v>
                </c:pt>
              </c:numCache>
            </c:numRef>
          </c:xVal>
          <c:yVal>
            <c:numRef>
              <c:f>'piRNA 26-29'!$Q$3:$Q$4</c:f>
              <c:numCache>
                <c:formatCode>General</c:formatCode>
                <c:ptCount val="2"/>
                <c:pt idx="0">
                  <c:v>442.7</c:v>
                </c:pt>
                <c:pt idx="1">
                  <c:v>1244</c:v>
                </c:pt>
              </c:numCache>
            </c:numRef>
          </c:yVal>
          <c:smooth val="0"/>
          <c:extLst xmlns:c16r2="http://schemas.microsoft.com/office/drawing/2015/06/chart">
            <c:ext xmlns:c16="http://schemas.microsoft.com/office/drawing/2014/chart" uri="{C3380CC4-5D6E-409C-BE32-E72D297353CC}">
              <c16:uniqueId val="{00000002-D46F-4DD8-B9C7-04FCD8F1E937}"/>
            </c:ext>
          </c:extLst>
        </c:ser>
        <c:dLbls>
          <c:showLegendKey val="0"/>
          <c:showVal val="0"/>
          <c:showCatName val="0"/>
          <c:showSerName val="0"/>
          <c:showPercent val="0"/>
          <c:showBubbleSize val="0"/>
        </c:dLbls>
        <c:axId val="-848384832"/>
        <c:axId val="-848382656"/>
      </c:scatterChart>
      <c:valAx>
        <c:axId val="-848377216"/>
        <c:scaling>
          <c:orientation val="minMax"/>
          <c:max val="470000000"/>
          <c:min val="460999999.99999994"/>
        </c:scaling>
        <c:delete val="0"/>
        <c:axPos val="b"/>
        <c:title>
          <c:tx>
            <c:rich>
              <a:bodyPr/>
              <a:lstStyle/>
              <a:p>
                <a:pPr>
                  <a:defRPr/>
                </a:pPr>
                <a:r>
                  <a:rPr lang="en-GB" b="0"/>
                  <a:t>Position on </a:t>
                </a:r>
                <a:r>
                  <a:rPr lang="en-GB" b="0" i="1"/>
                  <a:t>Ae. aegypti</a:t>
                </a:r>
                <a:r>
                  <a:rPr lang="en-GB" b="0" baseline="0"/>
                  <a:t> chromosome 2</a:t>
                </a:r>
                <a:endParaRPr lang="en-GB" b="0"/>
              </a:p>
            </c:rich>
          </c:tx>
          <c:layout/>
          <c:overlay val="0"/>
        </c:title>
        <c:numFmt formatCode="0.00E+00" sourceLinked="0"/>
        <c:majorTickMark val="none"/>
        <c:minorTickMark val="none"/>
        <c:tickLblPos val="nextTo"/>
        <c:spPr>
          <a:noFill/>
          <a:ln w="9525" cap="flat" cmpd="sng" algn="ctr">
            <a:solidFill>
              <a:schemeClr val="tx1">
                <a:lumMod val="15000"/>
                <a:lumOff val="85000"/>
              </a:schemeClr>
            </a:solidFill>
            <a:round/>
          </a:ln>
          <a:effectLst/>
        </c:spPr>
        <c:txPr>
          <a:bodyPr rot="-108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8402240"/>
        <c:crosses val="autoZero"/>
        <c:crossBetween val="midCat"/>
      </c:valAx>
      <c:valAx>
        <c:axId val="-848402240"/>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a:lstStyle/>
              <a:p>
                <a:pPr marL="0" marR="0" lvl="0" indent="0" algn="ctr" defTabSz="914400" rtl="0" eaLnBrk="1" fontAlgn="auto" latinLnBrk="0" hangingPunct="1">
                  <a:lnSpc>
                    <a:spcPct val="100000"/>
                  </a:lnSpc>
                  <a:spcBef>
                    <a:spcPts val="0"/>
                  </a:spcBef>
                  <a:spcAft>
                    <a:spcPts val="0"/>
                  </a:spcAft>
                  <a:buClrTx/>
                  <a:buSzTx/>
                  <a:buFontTx/>
                  <a:buNone/>
                  <a:tabLst/>
                  <a:defRPr sz="1000" b="1" i="0" u="none" strike="noStrike" kern="1200" baseline="0">
                    <a:solidFill>
                      <a:sysClr val="windowText" lastClr="000000"/>
                    </a:solidFill>
                    <a:latin typeface="+mn-lt"/>
                    <a:ea typeface="+mn-ea"/>
                    <a:cs typeface="+mn-cs"/>
                  </a:defRPr>
                </a:pPr>
                <a:r>
                  <a:rPr lang="en-GB" sz="1050" b="0" i="0" baseline="0">
                    <a:effectLst/>
                  </a:rPr>
                  <a:t>forward strand / total alligning reads, 25-29nt long</a:t>
                </a:r>
              </a:p>
            </c:rich>
          </c:tx>
          <c:layout>
            <c:manualLayout>
              <c:xMode val="edge"/>
              <c:yMode val="edge"/>
              <c:x val="6.3157905206449264E-3"/>
              <c:y val="3.8069794847072694E-2"/>
            </c:manualLayout>
          </c:layout>
          <c:overlay val="0"/>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8377216"/>
        <c:crosses val="autoZero"/>
        <c:crossBetween val="midCat"/>
      </c:valAx>
      <c:valAx>
        <c:axId val="-848382656"/>
        <c:scaling>
          <c:orientation val="minMax"/>
        </c:scaling>
        <c:delete val="0"/>
        <c:axPos val="r"/>
        <c:title>
          <c:tx>
            <c:rich>
              <a:bodyPr/>
              <a:lstStyle/>
              <a:p>
                <a:pPr>
                  <a:defRPr b="0"/>
                </a:pPr>
                <a:r>
                  <a:rPr lang="en-GB" b="0"/>
                  <a:t>Total</a:t>
                </a:r>
                <a:r>
                  <a:rPr lang="en-GB" b="0" baseline="0"/>
                  <a:t> mapping 25-29nt long reads</a:t>
                </a:r>
                <a:endParaRPr lang="en-GB" b="0"/>
              </a:p>
            </c:rich>
          </c:tx>
          <c:layout/>
          <c:overlay val="0"/>
        </c:title>
        <c:numFmt formatCode="General" sourceLinked="1"/>
        <c:majorTickMark val="out"/>
        <c:minorTickMark val="none"/>
        <c:tickLblPos val="nextTo"/>
        <c:crossAx val="-848384832"/>
        <c:crosses val="max"/>
        <c:crossBetween val="midCat"/>
      </c:valAx>
      <c:valAx>
        <c:axId val="-848384832"/>
        <c:scaling>
          <c:orientation val="minMax"/>
        </c:scaling>
        <c:delete val="1"/>
        <c:axPos val="b"/>
        <c:numFmt formatCode="General" sourceLinked="1"/>
        <c:majorTickMark val="out"/>
        <c:minorTickMark val="none"/>
        <c:tickLblPos val="nextTo"/>
        <c:crossAx val="-848382656"/>
        <c:crosses val="autoZero"/>
        <c:crossBetween val="midCat"/>
      </c:valAx>
    </c:plotArea>
    <c:legend>
      <c:legendPos val="b"/>
      <c:layout>
        <c:manualLayout>
          <c:xMode val="edge"/>
          <c:yMode val="edge"/>
          <c:x val="0.113298153882827"/>
          <c:y val="0.84779340082489685"/>
          <c:w val="0.79024563452061902"/>
          <c:h val="0.13179843590979698"/>
        </c:manualLayout>
      </c:layout>
      <c:overlay val="0"/>
    </c:legend>
    <c:plotVisOnly val="1"/>
    <c:dispBlanksAs val="gap"/>
    <c:showDLblsOverMax val="0"/>
    <c:extLst xmlns:c16r2="http://schemas.microsoft.com/office/drawing/2015/06/chart"/>
  </c:chart>
  <c:txPr>
    <a:bodyPr/>
    <a:lstStyle/>
    <a:p>
      <a:pPr>
        <a:defRPr/>
      </a:pPr>
      <a:endParaRPr lang="en-US"/>
    </a:p>
  </c:txPr>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5.2003628222942723E-2"/>
          <c:y val="3.8294168842471714E-2"/>
          <c:w val="0.91476107765941017"/>
          <c:h val="0.92341166231505656"/>
        </c:manualLayout>
      </c:layout>
      <c:scatterChart>
        <c:scatterStyle val="lineMarker"/>
        <c:varyColors val="0"/>
        <c:ser>
          <c:idx val="0"/>
          <c:order val="0"/>
          <c:spPr>
            <a:ln w="19050" cap="rnd">
              <a:noFill/>
              <a:round/>
            </a:ln>
            <a:effectLst/>
          </c:spPr>
          <c:marker>
            <c:symbol val="none"/>
          </c:marker>
          <c:dLbls>
            <c:dLbl>
              <c:idx val="0"/>
              <c:layout/>
              <c:tx>
                <c:rich>
                  <a:bodyPr rot="0" spcFirstLastPara="1" vertOverflow="ellipsis" vert="horz" wrap="square" lIns="38100" tIns="19050" rIns="38100" bIns="19050" anchor="ctr" anchorCtr="1">
                    <a:spAutoFit/>
                  </a:bodyPr>
                  <a:lstStyle/>
                  <a:p>
                    <a:pPr>
                      <a:defRPr sz="900" b="0" i="0" u="none" strike="noStrike" kern="1200" baseline="0">
                        <a:solidFill>
                          <a:srgbClr val="FF0000"/>
                        </a:solidFill>
                        <a:latin typeface="+mn-lt"/>
                        <a:ea typeface="+mn-ea"/>
                        <a:cs typeface="+mn-cs"/>
                      </a:defRPr>
                    </a:pPr>
                    <a:fld id="{92571694-69A2-4025-B022-551CF06C5A22}" type="CELLRANGE">
                      <a:rPr lang="en-US"/>
                      <a:pPr>
                        <a:defRPr>
                          <a:solidFill>
                            <a:srgbClr val="FF0000"/>
                          </a:solidFill>
                        </a:defRPr>
                      </a:pPr>
                      <a:t>[CELLRANGE]</a:t>
                    </a:fld>
                    <a:endParaRPr lang="en-US"/>
                  </a:p>
                </c:rich>
              </c:tx>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rgbClr val="FF0000"/>
                      </a:solidFill>
                      <a:latin typeface="+mn-lt"/>
                      <a:ea typeface="+mn-ea"/>
                      <a:cs typeface="+mn-cs"/>
                    </a:defRPr>
                  </a:pPr>
                  <a:endParaRPr lang="en-US"/>
                </a:p>
              </c:txPr>
              <c:dLblPos val="ctr"/>
              <c:showLegendKey val="0"/>
              <c:showVal val="0"/>
              <c:showCatName val="0"/>
              <c:showSerName val="0"/>
              <c:showPercent val="0"/>
              <c:showBubbleSize val="0"/>
              <c:extLst xmlns:c16r2="http://schemas.microsoft.com/office/drawing/2015/06/chart">
                <c:ext xmlns:c16="http://schemas.microsoft.com/office/drawing/2014/chart" uri="{C3380CC4-5D6E-409C-BE32-E72D297353CC}">
                  <c16:uniqueId val="{00000000-BF98-44DE-868A-6661F8C3CAE0}"/>
                </c:ext>
                <c:ext xmlns:c15="http://schemas.microsoft.com/office/drawing/2012/chart" uri="{CE6537A1-D6FC-4f65-9D91-7224C49458BB}">
                  <c15:layout/>
                  <c15:dlblFieldTable/>
                  <c15:showDataLabelsRange val="1"/>
                </c:ext>
              </c:extLst>
            </c:dLbl>
            <c:dLbl>
              <c:idx val="1"/>
              <c:layout/>
              <c:tx>
                <c:rich>
                  <a:bodyPr/>
                  <a:lstStyle/>
                  <a:p>
                    <a:fld id="{7366D50B-EF08-4E94-8F27-B52E91F14DDD}"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
              <c:layout/>
              <c:tx>
                <c:rich>
                  <a:bodyPr/>
                  <a:lstStyle/>
                  <a:p>
                    <a:fld id="{7DEBAD4D-2200-4F3A-96DB-F937F0B70905}"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3"/>
              <c:layout/>
              <c:tx>
                <c:rich>
                  <a:bodyPr/>
                  <a:lstStyle/>
                  <a:p>
                    <a:fld id="{8D63986C-F833-43F9-86B6-4653064E9808}"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4"/>
              <c:layout/>
              <c:tx>
                <c:rich>
                  <a:bodyPr/>
                  <a:lstStyle/>
                  <a:p>
                    <a:fld id="{DE97D318-B1CF-4303-85C4-39FE46DDA878}"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5"/>
              <c:layout/>
              <c:tx>
                <c:rich>
                  <a:bodyPr/>
                  <a:lstStyle/>
                  <a:p>
                    <a:fld id="{2EFF269F-8BB0-402E-9D08-8630C0874185}"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6"/>
              <c:layout/>
              <c:tx>
                <c:rich>
                  <a:bodyPr/>
                  <a:lstStyle/>
                  <a:p>
                    <a:fld id="{BD562B11-65C3-426B-B124-24C18CBD02BF}"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7"/>
              <c:layout/>
              <c:tx>
                <c:rich>
                  <a:bodyPr/>
                  <a:lstStyle/>
                  <a:p>
                    <a:fld id="{D93123A4-F66B-43F5-8C28-C79D52298790}"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8"/>
              <c:layout/>
              <c:tx>
                <c:rich>
                  <a:bodyPr/>
                  <a:lstStyle/>
                  <a:p>
                    <a:fld id="{D6EF226D-24F4-4190-AE58-AC97CD8907DA}"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9"/>
              <c:layout/>
              <c:tx>
                <c:rich>
                  <a:bodyPr/>
                  <a:lstStyle/>
                  <a:p>
                    <a:fld id="{A428FF35-55BC-4778-9508-B434EB7AB007}"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0"/>
              <c:layout/>
              <c:tx>
                <c:rich>
                  <a:bodyPr/>
                  <a:lstStyle/>
                  <a:p>
                    <a:fld id="{633CFE6F-6AD0-4FAB-A554-3652FA52E6C0}"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1"/>
              <c:layout/>
              <c:tx>
                <c:rich>
                  <a:bodyPr/>
                  <a:lstStyle/>
                  <a:p>
                    <a:fld id="{3B4CF08C-F224-4B41-BD6A-276174BBE8D5}"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2"/>
              <c:layout/>
              <c:tx>
                <c:rich>
                  <a:bodyPr/>
                  <a:lstStyle/>
                  <a:p>
                    <a:fld id="{9BD1460A-D152-49F6-BB2B-5BCEC5E75A05}"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3"/>
              <c:layout/>
              <c:tx>
                <c:rich>
                  <a:bodyPr/>
                  <a:lstStyle/>
                  <a:p>
                    <a:fld id="{F1BBB59B-70E1-458B-8DEA-2E0BDEF0D892}"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4"/>
              <c:layout/>
              <c:tx>
                <c:rich>
                  <a:bodyPr/>
                  <a:lstStyle/>
                  <a:p>
                    <a:fld id="{E03F9768-E468-4F83-8529-B5F990F8CBC0}"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5"/>
              <c:layout/>
              <c:tx>
                <c:rich>
                  <a:bodyPr rot="0" spcFirstLastPara="1" vertOverflow="ellipsis" vert="horz" wrap="square" lIns="38100" tIns="19050" rIns="38100" bIns="19050" anchor="ctr" anchorCtr="1">
                    <a:spAutoFit/>
                  </a:bodyPr>
                  <a:lstStyle/>
                  <a:p>
                    <a:pPr>
                      <a:defRPr sz="900" b="0" i="0" u="none" strike="noStrike" kern="1200" baseline="0">
                        <a:solidFill>
                          <a:srgbClr val="FF0000"/>
                        </a:solidFill>
                        <a:latin typeface="+mn-lt"/>
                        <a:ea typeface="+mn-ea"/>
                        <a:cs typeface="+mn-cs"/>
                      </a:defRPr>
                    </a:pPr>
                    <a:fld id="{7049CD03-6799-4C73-A3DA-99BB55CD1946}" type="CELLRANGE">
                      <a:rPr lang="en-US"/>
                      <a:pPr>
                        <a:defRPr>
                          <a:solidFill>
                            <a:srgbClr val="FF0000"/>
                          </a:solidFill>
                        </a:defRPr>
                      </a:pPr>
                      <a:t>[CELLRANGE]</a:t>
                    </a:fld>
                    <a:endParaRPr lang="en-US"/>
                  </a:p>
                </c:rich>
              </c:tx>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rgbClr val="FF0000"/>
                      </a:solidFill>
                      <a:latin typeface="+mn-lt"/>
                      <a:ea typeface="+mn-ea"/>
                      <a:cs typeface="+mn-cs"/>
                    </a:defRPr>
                  </a:pPr>
                  <a:endParaRPr lang="en-US"/>
                </a:p>
              </c:txPr>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6"/>
              <c:layout/>
              <c:tx>
                <c:rich>
                  <a:bodyPr rot="0" spcFirstLastPara="1" vertOverflow="ellipsis" vert="horz" wrap="square" lIns="38100" tIns="19050" rIns="38100" bIns="19050" anchor="ctr" anchorCtr="1">
                    <a:spAutoFit/>
                  </a:bodyPr>
                  <a:lstStyle/>
                  <a:p>
                    <a:pPr>
                      <a:defRPr sz="900" b="0" i="0" u="none" strike="noStrike" kern="1200" baseline="0">
                        <a:solidFill>
                          <a:srgbClr val="FF0000"/>
                        </a:solidFill>
                        <a:latin typeface="+mn-lt"/>
                        <a:ea typeface="+mn-ea"/>
                        <a:cs typeface="+mn-cs"/>
                      </a:defRPr>
                    </a:pPr>
                    <a:fld id="{AC3FC56A-2F98-4889-9E29-B91F7A3CAD08}" type="CELLRANGE">
                      <a:rPr lang="en-US"/>
                      <a:pPr>
                        <a:defRPr>
                          <a:solidFill>
                            <a:srgbClr val="FF0000"/>
                          </a:solidFill>
                        </a:defRPr>
                      </a:pPr>
                      <a:t>[CELLRANGE]</a:t>
                    </a:fld>
                    <a:endParaRPr lang="en-US"/>
                  </a:p>
                </c:rich>
              </c:tx>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rgbClr val="FF0000"/>
                      </a:solidFill>
                      <a:latin typeface="+mn-lt"/>
                      <a:ea typeface="+mn-ea"/>
                      <a:cs typeface="+mn-cs"/>
                    </a:defRPr>
                  </a:pPr>
                  <a:endParaRPr lang="en-US"/>
                </a:p>
              </c:txPr>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7"/>
              <c:layout/>
              <c:tx>
                <c:rich>
                  <a:bodyPr/>
                  <a:lstStyle/>
                  <a:p>
                    <a:fld id="{7E5E8598-5B39-4C30-845F-39A1AD22D79F}"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8"/>
              <c:layout/>
              <c:tx>
                <c:rich>
                  <a:bodyPr/>
                  <a:lstStyle/>
                  <a:p>
                    <a:fld id="{71143FB4-21D6-4F57-BE84-5BAFCE796A3D}"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19"/>
              <c:layout/>
              <c:tx>
                <c:rich>
                  <a:bodyPr/>
                  <a:lstStyle/>
                  <a:p>
                    <a:fld id="{21F00669-AF60-4437-A0CE-E5B133E4A717}"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0"/>
              <c:layout/>
              <c:tx>
                <c:rich>
                  <a:bodyPr/>
                  <a:lstStyle/>
                  <a:p>
                    <a:fld id="{E53457BB-6EDE-4A0D-B041-08E2752451FD}"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1"/>
              <c:layout/>
              <c:tx>
                <c:rich>
                  <a:bodyPr/>
                  <a:lstStyle/>
                  <a:p>
                    <a:fld id="{3C7BC0A7-1A55-45D0-BA25-72BD3FAD2478}"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2"/>
              <c:layout/>
              <c:tx>
                <c:rich>
                  <a:bodyPr/>
                  <a:lstStyle/>
                  <a:p>
                    <a:fld id="{C109E622-B50F-4155-BA1B-BE319204FC97}"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3"/>
              <c:layout/>
              <c:tx>
                <c:rich>
                  <a:bodyPr/>
                  <a:lstStyle/>
                  <a:p>
                    <a:fld id="{0AB0F4FF-D59E-4FC2-BE9B-7C7B2A680B36}"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4"/>
              <c:layout/>
              <c:tx>
                <c:rich>
                  <a:bodyPr/>
                  <a:lstStyle/>
                  <a:p>
                    <a:fld id="{64E28443-C164-49F5-802C-371F0EF6638F}"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5"/>
              <c:layout/>
              <c:tx>
                <c:rich>
                  <a:bodyPr/>
                  <a:lstStyle/>
                  <a:p>
                    <a:fld id="{368267D8-7A4A-468A-8F70-DB68C636369B}"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6"/>
              <c:layout/>
              <c:tx>
                <c:rich>
                  <a:bodyPr/>
                  <a:lstStyle/>
                  <a:p>
                    <a:fld id="{30FF25F3-EAC9-483A-9F43-A043B226AE87}"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7"/>
              <c:layout/>
              <c:tx>
                <c:rich>
                  <a:bodyPr/>
                  <a:lstStyle/>
                  <a:p>
                    <a:fld id="{25D920A4-E619-478F-AA1A-1C02AB6FA10C}"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dLbl>
              <c:idx val="28"/>
              <c:layout/>
              <c:tx>
                <c:rich>
                  <a:bodyPr/>
                  <a:lstStyle/>
                  <a:p>
                    <a:fld id="{E2896749-A7C9-4326-87CC-12A9BDE73C04}" type="CELLRANGE">
                      <a:rPr lang="en-US"/>
                      <a:pPr/>
                      <a:t>[CELLRANGE]</a:t>
                    </a:fld>
                    <a:endParaRPr lang="en-US"/>
                  </a:p>
                </c:rich>
              </c:tx>
              <c:dLblPos val="ctr"/>
              <c:showLegendKey val="0"/>
              <c:showVal val="0"/>
              <c:showCatName val="0"/>
              <c:showSerName val="0"/>
              <c:showPercent val="0"/>
              <c:showBubbleSize val="0"/>
              <c:extLst>
                <c:ext xmlns:c15="http://schemas.microsoft.com/office/drawing/2012/chart" uri="{CE6537A1-D6FC-4f65-9D91-7224C49458BB}">
                  <c15:layout/>
                  <c15:dlblFieldTable/>
                  <c15:xForSave val="1"/>
                  <c15:showDataLabelsRange val="1"/>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ctr"/>
            <c:showLegendKey val="0"/>
            <c:showVal val="0"/>
            <c:showCatName val="0"/>
            <c:showSerName val="0"/>
            <c:showPercent val="0"/>
            <c:showBubbleSize val="0"/>
            <c:showLeaderLines val="0"/>
            <c:extLst xmlns:c16r2="http://schemas.microsoft.com/office/drawing/2015/06/chart">
              <c:ext xmlns:c15="http://schemas.microsoft.com/office/drawing/2012/chart" uri="{CE6537A1-D6FC-4f65-9D91-7224C49458BB}">
                <c15:layout/>
                <c15:showDataLabelsRange val="1"/>
                <c15:showLeaderLines val="1"/>
                <c15:leaderLines>
                  <c:spPr>
                    <a:ln w="9525" cap="flat" cmpd="sng" algn="ctr">
                      <a:solidFill>
                        <a:schemeClr val="tx1">
                          <a:lumMod val="35000"/>
                          <a:lumOff val="65000"/>
                        </a:schemeClr>
                      </a:solidFill>
                      <a:round/>
                    </a:ln>
                    <a:effectLst/>
                  </c:spPr>
                </c15:leaderLines>
              </c:ext>
            </c:extLst>
          </c:dLbls>
          <c:xVal>
            <c:numRef>
              <c:f>Sheet4!$D$38:$D$66</c:f>
              <c:numCache>
                <c:formatCode>General</c:formatCode>
                <c:ptCount val="29"/>
                <c:pt idx="0">
                  <c:v>-55.025523452935097</c:v>
                </c:pt>
                <c:pt idx="1">
                  <c:v>47.381324222883698</c:v>
                </c:pt>
                <c:pt idx="2">
                  <c:v>67.604727332705707</c:v>
                </c:pt>
                <c:pt idx="3">
                  <c:v>62.717555863853903</c:v>
                </c:pt>
                <c:pt idx="4">
                  <c:v>53.643311628657699</c:v>
                </c:pt>
                <c:pt idx="5">
                  <c:v>54.548787628412803</c:v>
                </c:pt>
                <c:pt idx="6">
                  <c:v>56.274040778933397</c:v>
                </c:pt>
                <c:pt idx="7">
                  <c:v>66.796138570079606</c:v>
                </c:pt>
                <c:pt idx="8">
                  <c:v>43.980266946405301</c:v>
                </c:pt>
                <c:pt idx="9">
                  <c:v>59.230316039580302</c:v>
                </c:pt>
                <c:pt idx="10">
                  <c:v>51.996810348796799</c:v>
                </c:pt>
                <c:pt idx="11">
                  <c:v>41.731574635630899</c:v>
                </c:pt>
                <c:pt idx="12">
                  <c:v>56.179441711432098</c:v>
                </c:pt>
                <c:pt idx="13">
                  <c:v>48.6316742802886</c:v>
                </c:pt>
                <c:pt idx="14">
                  <c:v>58.237309118391401</c:v>
                </c:pt>
                <c:pt idx="15">
                  <c:v>46.405256440017602</c:v>
                </c:pt>
                <c:pt idx="16">
                  <c:v>41.240684791701803</c:v>
                </c:pt>
                <c:pt idx="17">
                  <c:v>-49.436884277627001</c:v>
                </c:pt>
                <c:pt idx="18">
                  <c:v>-59.140346802533301</c:v>
                </c:pt>
                <c:pt idx="19">
                  <c:v>-64.919884237864395</c:v>
                </c:pt>
                <c:pt idx="20">
                  <c:v>-64.044517858508101</c:v>
                </c:pt>
                <c:pt idx="21">
                  <c:v>-55.878708458944502</c:v>
                </c:pt>
                <c:pt idx="22">
                  <c:v>-54.6461137680717</c:v>
                </c:pt>
                <c:pt idx="23">
                  <c:v>-60.227031067259503</c:v>
                </c:pt>
                <c:pt idx="24">
                  <c:v>-64.087967086863102</c:v>
                </c:pt>
                <c:pt idx="25">
                  <c:v>-79.507194615955299</c:v>
                </c:pt>
                <c:pt idx="26">
                  <c:v>-84.139792643004199</c:v>
                </c:pt>
                <c:pt idx="27">
                  <c:v>-84.876709168215697</c:v>
                </c:pt>
                <c:pt idx="28">
                  <c:v>-80.668546899989394</c:v>
                </c:pt>
              </c:numCache>
            </c:numRef>
          </c:xVal>
          <c:yVal>
            <c:numRef>
              <c:f>Sheet4!$E$38:$E$66</c:f>
              <c:numCache>
                <c:formatCode>General</c:formatCode>
                <c:ptCount val="29"/>
                <c:pt idx="0">
                  <c:v>-39.064527622367102</c:v>
                </c:pt>
                <c:pt idx="1">
                  <c:v>19.526295883833299</c:v>
                </c:pt>
                <c:pt idx="2">
                  <c:v>25.408475134139699</c:v>
                </c:pt>
                <c:pt idx="3">
                  <c:v>28.617832783698699</c:v>
                </c:pt>
                <c:pt idx="4">
                  <c:v>8.53918555878316</c:v>
                </c:pt>
                <c:pt idx="5">
                  <c:v>2.99166958603776</c:v>
                </c:pt>
                <c:pt idx="6">
                  <c:v>-1.3875436453916301</c:v>
                </c:pt>
                <c:pt idx="7">
                  <c:v>31.7631140130067</c:v>
                </c:pt>
                <c:pt idx="8">
                  <c:v>11.6245203256872</c:v>
                </c:pt>
                <c:pt idx="9">
                  <c:v>29.785979524321601</c:v>
                </c:pt>
                <c:pt idx="10">
                  <c:v>20.5387483204826</c:v>
                </c:pt>
                <c:pt idx="11">
                  <c:v>6.84329753540284</c:v>
                </c:pt>
                <c:pt idx="12">
                  <c:v>33.840625406828799</c:v>
                </c:pt>
                <c:pt idx="13">
                  <c:v>16.610943090877701</c:v>
                </c:pt>
                <c:pt idx="14">
                  <c:v>10.593881532488201</c:v>
                </c:pt>
                <c:pt idx="15">
                  <c:v>25.461063142478601</c:v>
                </c:pt>
                <c:pt idx="16">
                  <c:v>19.762717108269999</c:v>
                </c:pt>
                <c:pt idx="17">
                  <c:v>-53.1867420503647</c:v>
                </c:pt>
                <c:pt idx="18">
                  <c:v>-49.051049225429999</c:v>
                </c:pt>
                <c:pt idx="19">
                  <c:v>-48.620797449632498</c:v>
                </c:pt>
                <c:pt idx="20">
                  <c:v>-40.498795065012303</c:v>
                </c:pt>
                <c:pt idx="21">
                  <c:v>-46.242481878817898</c:v>
                </c:pt>
                <c:pt idx="22">
                  <c:v>-52.360810013261798</c:v>
                </c:pt>
                <c:pt idx="23">
                  <c:v>-45.771487140513898</c:v>
                </c:pt>
                <c:pt idx="24">
                  <c:v>-55.879623716627897</c:v>
                </c:pt>
                <c:pt idx="25">
                  <c:v>32.115900046978901</c:v>
                </c:pt>
                <c:pt idx="26">
                  <c:v>33.466859745645898</c:v>
                </c:pt>
                <c:pt idx="27">
                  <c:v>39.164817051378598</c:v>
                </c:pt>
                <c:pt idx="28">
                  <c:v>35.407932017079503</c:v>
                </c:pt>
              </c:numCache>
            </c:numRef>
          </c:yVal>
          <c:smooth val="0"/>
          <c:extLst xmlns:c16r2="http://schemas.microsoft.com/office/drawing/2015/06/chart">
            <c:ext xmlns:c16="http://schemas.microsoft.com/office/drawing/2014/chart" uri="{C3380CC4-5D6E-409C-BE32-E72D297353CC}">
              <c16:uniqueId val="{0000001D-BF98-44DE-868A-6661F8C3CAE0}"/>
            </c:ext>
            <c:ext xmlns:c15="http://schemas.microsoft.com/office/drawing/2012/chart" uri="{02D57815-91ED-43cb-92C2-25804820EDAC}">
              <c15:datalabelsRange>
                <c15:f>Sheet4!$C$38:$C$66</c15:f>
                <c15:dlblRangeCache>
                  <c:ptCount val="29"/>
                  <c:pt idx="0">
                    <c:v>AE1.1</c:v>
                  </c:pt>
                  <c:pt idx="1">
                    <c:v>AE2.2</c:v>
                  </c:pt>
                  <c:pt idx="2">
                    <c:v>AE3.2</c:v>
                  </c:pt>
                  <c:pt idx="3">
                    <c:v>AE4.2</c:v>
                  </c:pt>
                  <c:pt idx="4">
                    <c:v>AE5.2</c:v>
                  </c:pt>
                  <c:pt idx="5">
                    <c:v>AE6.2</c:v>
                  </c:pt>
                  <c:pt idx="6">
                    <c:v>AE7.2</c:v>
                  </c:pt>
                  <c:pt idx="7">
                    <c:v>AE8.2</c:v>
                  </c:pt>
                  <c:pt idx="8">
                    <c:v>AE9.2</c:v>
                  </c:pt>
                  <c:pt idx="9">
                    <c:v>AE10.2</c:v>
                  </c:pt>
                  <c:pt idx="10">
                    <c:v>AE11.2</c:v>
                  </c:pt>
                  <c:pt idx="11">
                    <c:v>AE12.2</c:v>
                  </c:pt>
                  <c:pt idx="12">
                    <c:v>AE13.2</c:v>
                  </c:pt>
                  <c:pt idx="13">
                    <c:v>AE14.2</c:v>
                  </c:pt>
                  <c:pt idx="14">
                    <c:v>AE15.2</c:v>
                  </c:pt>
                  <c:pt idx="15">
                    <c:v>AE16.2</c:v>
                  </c:pt>
                  <c:pt idx="16">
                    <c:v>AE17.2</c:v>
                  </c:pt>
                  <c:pt idx="17">
                    <c:v>AE18.3</c:v>
                  </c:pt>
                  <c:pt idx="18">
                    <c:v>AE19.3</c:v>
                  </c:pt>
                  <c:pt idx="19">
                    <c:v>AE20.3</c:v>
                  </c:pt>
                  <c:pt idx="20">
                    <c:v>AE21.3</c:v>
                  </c:pt>
                  <c:pt idx="21">
                    <c:v>AE22.3</c:v>
                  </c:pt>
                  <c:pt idx="22">
                    <c:v>AE23.3</c:v>
                  </c:pt>
                  <c:pt idx="23">
                    <c:v>AE24.3</c:v>
                  </c:pt>
                  <c:pt idx="24">
                    <c:v>AE25.3</c:v>
                  </c:pt>
                  <c:pt idx="25">
                    <c:v>AE26.4</c:v>
                  </c:pt>
                  <c:pt idx="26">
                    <c:v>AE27.4</c:v>
                  </c:pt>
                  <c:pt idx="27">
                    <c:v>AE28.4</c:v>
                  </c:pt>
                  <c:pt idx="28">
                    <c:v>AE29.4</c:v>
                  </c:pt>
                </c15:dlblRangeCache>
              </c15:datalabelsRange>
            </c:ext>
          </c:extLst>
        </c:ser>
        <c:dLbls>
          <c:showLegendKey val="0"/>
          <c:showVal val="0"/>
          <c:showCatName val="0"/>
          <c:showSerName val="0"/>
          <c:showPercent val="0"/>
          <c:showBubbleSize val="0"/>
        </c:dLbls>
        <c:axId val="-848394080"/>
        <c:axId val="-848397344"/>
      </c:scatterChart>
      <c:valAx>
        <c:axId val="-848394080"/>
        <c:scaling>
          <c:orientation val="minMax"/>
        </c:scaling>
        <c:delete val="1"/>
        <c:axPos val="b"/>
        <c:numFmt formatCode="General" sourceLinked="1"/>
        <c:majorTickMark val="none"/>
        <c:minorTickMark val="none"/>
        <c:tickLblPos val="nextTo"/>
        <c:crossAx val="-848397344"/>
        <c:crosses val="autoZero"/>
        <c:crossBetween val="midCat"/>
      </c:valAx>
      <c:valAx>
        <c:axId val="-848397344"/>
        <c:scaling>
          <c:orientation val="minMax"/>
        </c:scaling>
        <c:delete val="1"/>
        <c:axPos val="l"/>
        <c:numFmt formatCode="General" sourceLinked="1"/>
        <c:majorTickMark val="none"/>
        <c:minorTickMark val="none"/>
        <c:tickLblPos val="nextTo"/>
        <c:crossAx val="-848394080"/>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annotationAlbopictus!$A$127</c:f>
              <c:strCache>
                <c:ptCount val="1"/>
                <c:pt idx="0">
                  <c:v>China</c:v>
                </c:pt>
              </c:strCache>
            </c:strRef>
          </c:tx>
          <c:spPr>
            <a:ln w="19050" cap="rnd">
              <a:noFill/>
              <a:round/>
            </a:ln>
            <a:effectLst/>
          </c:spPr>
          <c:marker>
            <c:symbol val="circle"/>
            <c:size val="5"/>
            <c:spPr>
              <a:solidFill>
                <a:schemeClr val="accent1"/>
              </a:solidFill>
              <a:ln w="9525">
                <a:solidFill>
                  <a:schemeClr val="accent1"/>
                </a:solidFill>
              </a:ln>
              <a:effectLst/>
            </c:spPr>
          </c:marker>
          <c:xVal>
            <c:numRef>
              <c:f>annotationAlbopictus!$C$127:$C$152</c:f>
              <c:numCache>
                <c:formatCode>General</c:formatCode>
                <c:ptCount val="26"/>
                <c:pt idx="0">
                  <c:v>-10.8897602721486</c:v>
                </c:pt>
                <c:pt idx="1">
                  <c:v>-14.468685403206999</c:v>
                </c:pt>
                <c:pt idx="2">
                  <c:v>-11.9809093157034</c:v>
                </c:pt>
                <c:pt idx="3">
                  <c:v>-19.690094844505602</c:v>
                </c:pt>
                <c:pt idx="4">
                  <c:v>-18.270018281097698</c:v>
                </c:pt>
                <c:pt idx="5">
                  <c:v>-12.0865370015282</c:v>
                </c:pt>
                <c:pt idx="6">
                  <c:v>-14.235150534033901</c:v>
                </c:pt>
                <c:pt idx="7">
                  <c:v>-17.316485708951902</c:v>
                </c:pt>
                <c:pt idx="8">
                  <c:v>-17.414212383062299</c:v>
                </c:pt>
                <c:pt idx="9">
                  <c:v>-8.6240894161774406</c:v>
                </c:pt>
                <c:pt idx="10">
                  <c:v>-12.867182860009599</c:v>
                </c:pt>
                <c:pt idx="11">
                  <c:v>-14.499969172793101</c:v>
                </c:pt>
                <c:pt idx="12">
                  <c:v>-15.8401053531964</c:v>
                </c:pt>
                <c:pt idx="13">
                  <c:v>-10.274351726722299</c:v>
                </c:pt>
                <c:pt idx="14">
                  <c:v>-8.6177973576715292</c:v>
                </c:pt>
                <c:pt idx="15">
                  <c:v>-12.0706090010335</c:v>
                </c:pt>
                <c:pt idx="16">
                  <c:v>-0.62784048647966695</c:v>
                </c:pt>
                <c:pt idx="17">
                  <c:v>-7.25964522303933</c:v>
                </c:pt>
                <c:pt idx="18">
                  <c:v>1.0785474707942799</c:v>
                </c:pt>
                <c:pt idx="19">
                  <c:v>-6.9651764187368199</c:v>
                </c:pt>
                <c:pt idx="20">
                  <c:v>-16.796455878259501</c:v>
                </c:pt>
                <c:pt idx="21">
                  <c:v>-22.406983006746199</c:v>
                </c:pt>
                <c:pt idx="22">
                  <c:v>-22.286839052942302</c:v>
                </c:pt>
                <c:pt idx="23">
                  <c:v>-18.452066274513399</c:v>
                </c:pt>
                <c:pt idx="24">
                  <c:v>-20.8986843577885</c:v>
                </c:pt>
                <c:pt idx="25">
                  <c:v>-4.6419919392383298</c:v>
                </c:pt>
              </c:numCache>
            </c:numRef>
          </c:xVal>
          <c:yVal>
            <c:numRef>
              <c:f>annotationAlbopictus!$B$127:$B$190</c:f>
              <c:numCache>
                <c:formatCode>General</c:formatCode>
                <c:ptCount val="64"/>
                <c:pt idx="0">
                  <c:v>-20.162948487871802</c:v>
                </c:pt>
                <c:pt idx="1">
                  <c:v>-21.864088313831701</c:v>
                </c:pt>
                <c:pt idx="2">
                  <c:v>-24.952151396910601</c:v>
                </c:pt>
                <c:pt idx="3">
                  <c:v>0.22926104306777301</c:v>
                </c:pt>
                <c:pt idx="4">
                  <c:v>-17.891691443770998</c:v>
                </c:pt>
                <c:pt idx="5">
                  <c:v>-13.985660038274901</c:v>
                </c:pt>
                <c:pt idx="6">
                  <c:v>-17.429107836881698</c:v>
                </c:pt>
                <c:pt idx="7">
                  <c:v>-1.4573779875853801</c:v>
                </c:pt>
                <c:pt idx="8">
                  <c:v>-12.8554557184183</c:v>
                </c:pt>
                <c:pt idx="9">
                  <c:v>8.5123608047839294</c:v>
                </c:pt>
                <c:pt idx="10">
                  <c:v>12.719841539792601</c:v>
                </c:pt>
                <c:pt idx="11">
                  <c:v>4.6011133893820801</c:v>
                </c:pt>
                <c:pt idx="12">
                  <c:v>9.6957680757842297</c:v>
                </c:pt>
                <c:pt idx="13">
                  <c:v>15.4466160154245</c:v>
                </c:pt>
                <c:pt idx="14">
                  <c:v>12.2258534508069</c:v>
                </c:pt>
                <c:pt idx="15">
                  <c:v>9.1291002921883795</c:v>
                </c:pt>
                <c:pt idx="16">
                  <c:v>-22.391765711721501</c:v>
                </c:pt>
                <c:pt idx="17">
                  <c:v>-16.184130611428301</c:v>
                </c:pt>
                <c:pt idx="18">
                  <c:v>-19.410132111556301</c:v>
                </c:pt>
                <c:pt idx="19">
                  <c:v>-23.0316220861394</c:v>
                </c:pt>
                <c:pt idx="20">
                  <c:v>-26.118322192117201</c:v>
                </c:pt>
                <c:pt idx="21">
                  <c:v>-21.329646888331698</c:v>
                </c:pt>
                <c:pt idx="22">
                  <c:v>-17.1143464007943</c:v>
                </c:pt>
                <c:pt idx="23">
                  <c:v>-21.982586111005599</c:v>
                </c:pt>
                <c:pt idx="24">
                  <c:v>-25.519301962599499</c:v>
                </c:pt>
                <c:pt idx="25">
                  <c:v>-19.027886153503001</c:v>
                </c:pt>
                <c:pt idx="26">
                  <c:v>-20.393082439913101</c:v>
                </c:pt>
                <c:pt idx="27">
                  <c:v>-9.1852833238718592</c:v>
                </c:pt>
                <c:pt idx="28">
                  <c:v>-7.85457039263044</c:v>
                </c:pt>
                <c:pt idx="29">
                  <c:v>23.913188385952498</c:v>
                </c:pt>
                <c:pt idx="30">
                  <c:v>-12.807506187667901</c:v>
                </c:pt>
                <c:pt idx="31">
                  <c:v>16.656623248276102</c:v>
                </c:pt>
                <c:pt idx="32">
                  <c:v>-25.7675125684856</c:v>
                </c:pt>
                <c:pt idx="33">
                  <c:v>-22.8096915103011</c:v>
                </c:pt>
                <c:pt idx="34">
                  <c:v>-4.9433209343540296</c:v>
                </c:pt>
                <c:pt idx="35">
                  <c:v>-15.2841241260309</c:v>
                </c:pt>
                <c:pt idx="36">
                  <c:v>20.339350241746999</c:v>
                </c:pt>
                <c:pt idx="37">
                  <c:v>-22.108387118247901</c:v>
                </c:pt>
                <c:pt idx="38">
                  <c:v>-18.768367131655701</c:v>
                </c:pt>
                <c:pt idx="39">
                  <c:v>16.340183243207299</c:v>
                </c:pt>
                <c:pt idx="40">
                  <c:v>15.2005573118265</c:v>
                </c:pt>
                <c:pt idx="41">
                  <c:v>13.1363911598506</c:v>
                </c:pt>
                <c:pt idx="42">
                  <c:v>-24.388066596813399</c:v>
                </c:pt>
                <c:pt idx="43">
                  <c:v>18.059686448597098</c:v>
                </c:pt>
                <c:pt idx="44">
                  <c:v>9.3405928330513106</c:v>
                </c:pt>
                <c:pt idx="45">
                  <c:v>29.9951222880972</c:v>
                </c:pt>
                <c:pt idx="46">
                  <c:v>13.362864554294401</c:v>
                </c:pt>
                <c:pt idx="47">
                  <c:v>-16.7418828194293</c:v>
                </c:pt>
                <c:pt idx="48">
                  <c:v>-5.4648724869482201</c:v>
                </c:pt>
                <c:pt idx="49">
                  <c:v>13.5926097098451</c:v>
                </c:pt>
                <c:pt idx="50">
                  <c:v>31.6339079832841</c:v>
                </c:pt>
                <c:pt idx="51">
                  <c:v>-19.954374021773798</c:v>
                </c:pt>
                <c:pt idx="52">
                  <c:v>25.1531156696511</c:v>
                </c:pt>
                <c:pt idx="53">
                  <c:v>25.398517269662801</c:v>
                </c:pt>
                <c:pt idx="54">
                  <c:v>35.227585921855798</c:v>
                </c:pt>
                <c:pt idx="55">
                  <c:v>27.265328081030901</c:v>
                </c:pt>
                <c:pt idx="56">
                  <c:v>26.425927951524699</c:v>
                </c:pt>
                <c:pt idx="57">
                  <c:v>18.151968003994</c:v>
                </c:pt>
                <c:pt idx="58">
                  <c:v>30.006156158576601</c:v>
                </c:pt>
                <c:pt idx="59">
                  <c:v>32.963571422982703</c:v>
                </c:pt>
                <c:pt idx="60">
                  <c:v>33.830148143182797</c:v>
                </c:pt>
                <c:pt idx="61">
                  <c:v>28.603707374087598</c:v>
                </c:pt>
                <c:pt idx="62">
                  <c:v>11.441671130912001</c:v>
                </c:pt>
                <c:pt idx="63">
                  <c:v>-19.419426035855299</c:v>
                </c:pt>
              </c:numCache>
            </c:numRef>
          </c:yVal>
          <c:smooth val="0"/>
          <c:extLst xmlns:c16r2="http://schemas.microsoft.com/office/drawing/2015/06/chart">
            <c:ext xmlns:c16="http://schemas.microsoft.com/office/drawing/2014/chart" uri="{C3380CC4-5D6E-409C-BE32-E72D297353CC}">
              <c16:uniqueId val="{00000000-5F0A-46D0-BE8A-78F42E030D41}"/>
            </c:ext>
          </c:extLst>
        </c:ser>
        <c:ser>
          <c:idx val="1"/>
          <c:order val="1"/>
          <c:tx>
            <c:strRef>
              <c:f>annotationAlbopictus!$A$177</c:f>
              <c:strCache>
                <c:ptCount val="1"/>
                <c:pt idx="0">
                  <c:v>Reunion: Le Tampon</c:v>
                </c:pt>
              </c:strCache>
            </c:strRef>
          </c:tx>
          <c:spPr>
            <a:ln w="19050" cap="rnd">
              <a:noFill/>
              <a:round/>
            </a:ln>
            <a:effectLst/>
          </c:spPr>
          <c:marker>
            <c:symbol val="circle"/>
            <c:size val="5"/>
            <c:spPr>
              <a:solidFill>
                <a:schemeClr val="accent2"/>
              </a:solidFill>
              <a:ln w="9525">
                <a:solidFill>
                  <a:schemeClr val="accent2"/>
                </a:solidFill>
              </a:ln>
              <a:effectLst/>
            </c:spPr>
          </c:marker>
          <c:xVal>
            <c:numRef>
              <c:f>annotationAlbopictus!$B$177:$B$190</c:f>
              <c:numCache>
                <c:formatCode>General</c:formatCode>
                <c:ptCount val="14"/>
                <c:pt idx="0">
                  <c:v>31.6339079832841</c:v>
                </c:pt>
                <c:pt idx="1">
                  <c:v>-19.954374021773798</c:v>
                </c:pt>
                <c:pt idx="2">
                  <c:v>25.1531156696511</c:v>
                </c:pt>
                <c:pt idx="3">
                  <c:v>25.398517269662801</c:v>
                </c:pt>
                <c:pt idx="4">
                  <c:v>35.227585921855798</c:v>
                </c:pt>
                <c:pt idx="5">
                  <c:v>27.265328081030901</c:v>
                </c:pt>
                <c:pt idx="6">
                  <c:v>26.425927951524699</c:v>
                </c:pt>
                <c:pt idx="7">
                  <c:v>18.151968003994</c:v>
                </c:pt>
                <c:pt idx="8">
                  <c:v>30.006156158576601</c:v>
                </c:pt>
                <c:pt idx="9">
                  <c:v>32.963571422982703</c:v>
                </c:pt>
                <c:pt idx="10">
                  <c:v>33.830148143182797</c:v>
                </c:pt>
                <c:pt idx="11">
                  <c:v>28.603707374087598</c:v>
                </c:pt>
                <c:pt idx="12">
                  <c:v>11.441671130912001</c:v>
                </c:pt>
                <c:pt idx="13">
                  <c:v>-19.419426035855299</c:v>
                </c:pt>
              </c:numCache>
            </c:numRef>
          </c:xVal>
          <c:yVal>
            <c:numRef>
              <c:f>annotationAlbopictus!$C$177:$C$190</c:f>
              <c:numCache>
                <c:formatCode>General</c:formatCode>
                <c:ptCount val="14"/>
                <c:pt idx="0">
                  <c:v>17.650551823779601</c:v>
                </c:pt>
                <c:pt idx="1">
                  <c:v>18.626028530549899</c:v>
                </c:pt>
                <c:pt idx="2">
                  <c:v>-1.8203847776451501</c:v>
                </c:pt>
                <c:pt idx="3">
                  <c:v>2.7263923559667802</c:v>
                </c:pt>
                <c:pt idx="4">
                  <c:v>17.0670203779551</c:v>
                </c:pt>
                <c:pt idx="5">
                  <c:v>21.0801849266979</c:v>
                </c:pt>
                <c:pt idx="6">
                  <c:v>-4.8564331103587204</c:v>
                </c:pt>
                <c:pt idx="7">
                  <c:v>-4.8276843717227598</c:v>
                </c:pt>
                <c:pt idx="8">
                  <c:v>23.031394815127801</c:v>
                </c:pt>
                <c:pt idx="9">
                  <c:v>13.8297699789867</c:v>
                </c:pt>
                <c:pt idx="10">
                  <c:v>20.667269834783799</c:v>
                </c:pt>
                <c:pt idx="11">
                  <c:v>14.983938937621099</c:v>
                </c:pt>
                <c:pt idx="12">
                  <c:v>13.7560309906947</c:v>
                </c:pt>
                <c:pt idx="13">
                  <c:v>22.005307226960099</c:v>
                </c:pt>
              </c:numCache>
            </c:numRef>
          </c:yVal>
          <c:smooth val="0"/>
          <c:extLst xmlns:c16r2="http://schemas.microsoft.com/office/drawing/2015/06/chart">
            <c:ext xmlns:c16="http://schemas.microsoft.com/office/drawing/2014/chart" uri="{C3380CC4-5D6E-409C-BE32-E72D297353CC}">
              <c16:uniqueId val="{00000001-5F0A-46D0-BE8A-78F42E030D41}"/>
            </c:ext>
          </c:extLst>
        </c:ser>
        <c:ser>
          <c:idx val="2"/>
          <c:order val="2"/>
          <c:tx>
            <c:strRef>
              <c:f>annotationAlbopictus!$A$153</c:f>
              <c:strCache>
                <c:ptCount val="1"/>
                <c:pt idx="0">
                  <c:v>Mexico: Tapachula</c:v>
                </c:pt>
              </c:strCache>
            </c:strRef>
          </c:tx>
          <c:spPr>
            <a:ln w="25400" cap="rnd">
              <a:noFill/>
              <a:round/>
            </a:ln>
            <a:effectLst/>
          </c:spPr>
          <c:marker>
            <c:symbol val="circle"/>
            <c:size val="5"/>
            <c:spPr>
              <a:solidFill>
                <a:schemeClr val="accent3"/>
              </a:solidFill>
              <a:ln w="9525">
                <a:solidFill>
                  <a:schemeClr val="accent3"/>
                </a:solidFill>
              </a:ln>
              <a:effectLst/>
            </c:spPr>
          </c:marker>
          <c:xVal>
            <c:numRef>
              <c:f>annotationAlbopictus!$B$153:$B$176</c:f>
              <c:numCache>
                <c:formatCode>General</c:formatCode>
                <c:ptCount val="24"/>
                <c:pt idx="0">
                  <c:v>-20.393082439913101</c:v>
                </c:pt>
                <c:pt idx="1">
                  <c:v>-9.1852833238718592</c:v>
                </c:pt>
                <c:pt idx="2">
                  <c:v>-7.85457039263044</c:v>
                </c:pt>
                <c:pt idx="3">
                  <c:v>23.913188385952498</c:v>
                </c:pt>
                <c:pt idx="4">
                  <c:v>-12.807506187667901</c:v>
                </c:pt>
                <c:pt idx="5">
                  <c:v>16.656623248276102</c:v>
                </c:pt>
                <c:pt idx="6">
                  <c:v>-25.7675125684856</c:v>
                </c:pt>
                <c:pt idx="7">
                  <c:v>-22.8096915103011</c:v>
                </c:pt>
                <c:pt idx="8">
                  <c:v>-4.9433209343540296</c:v>
                </c:pt>
                <c:pt idx="9">
                  <c:v>-15.2841241260309</c:v>
                </c:pt>
                <c:pt idx="10">
                  <c:v>20.339350241746999</c:v>
                </c:pt>
                <c:pt idx="11">
                  <c:v>-22.108387118247901</c:v>
                </c:pt>
                <c:pt idx="12">
                  <c:v>-18.768367131655701</c:v>
                </c:pt>
                <c:pt idx="13">
                  <c:v>16.340183243207299</c:v>
                </c:pt>
                <c:pt idx="14">
                  <c:v>15.2005573118265</c:v>
                </c:pt>
                <c:pt idx="15">
                  <c:v>13.1363911598506</c:v>
                </c:pt>
                <c:pt idx="16">
                  <c:v>-24.388066596813399</c:v>
                </c:pt>
                <c:pt idx="17">
                  <c:v>18.059686448597098</c:v>
                </c:pt>
                <c:pt idx="18">
                  <c:v>9.3405928330513106</c:v>
                </c:pt>
                <c:pt idx="19">
                  <c:v>29.9951222880972</c:v>
                </c:pt>
                <c:pt idx="20">
                  <c:v>13.362864554294401</c:v>
                </c:pt>
                <c:pt idx="21">
                  <c:v>-16.7418828194293</c:v>
                </c:pt>
                <c:pt idx="22">
                  <c:v>-5.4648724869482201</c:v>
                </c:pt>
                <c:pt idx="23">
                  <c:v>13.5926097098451</c:v>
                </c:pt>
              </c:numCache>
            </c:numRef>
          </c:xVal>
          <c:yVal>
            <c:numRef>
              <c:f>annotationAlbopictus!$C$153:$C$176</c:f>
              <c:numCache>
                <c:formatCode>General</c:formatCode>
                <c:ptCount val="24"/>
                <c:pt idx="0">
                  <c:v>14.6727782881702</c:v>
                </c:pt>
                <c:pt idx="1">
                  <c:v>16.325256711116801</c:v>
                </c:pt>
                <c:pt idx="2">
                  <c:v>20.206730432382599</c:v>
                </c:pt>
                <c:pt idx="3">
                  <c:v>-8.1995520719051207</c:v>
                </c:pt>
                <c:pt idx="4">
                  <c:v>5.4074051527559996</c:v>
                </c:pt>
                <c:pt idx="5">
                  <c:v>17.7857422625707</c:v>
                </c:pt>
                <c:pt idx="6">
                  <c:v>16.470543779647201</c:v>
                </c:pt>
                <c:pt idx="7">
                  <c:v>7.2295105860870201</c:v>
                </c:pt>
                <c:pt idx="8">
                  <c:v>21.183664776361901</c:v>
                </c:pt>
                <c:pt idx="9">
                  <c:v>0.86437707025881205</c:v>
                </c:pt>
                <c:pt idx="10">
                  <c:v>17.3910113423463</c:v>
                </c:pt>
                <c:pt idx="11">
                  <c:v>12.352422221303099</c:v>
                </c:pt>
                <c:pt idx="12">
                  <c:v>6.4835311077513502</c:v>
                </c:pt>
                <c:pt idx="13">
                  <c:v>13.058233463751099</c:v>
                </c:pt>
                <c:pt idx="14">
                  <c:v>5.5002690672452701</c:v>
                </c:pt>
                <c:pt idx="15">
                  <c:v>-2.0535588425194198</c:v>
                </c:pt>
                <c:pt idx="16">
                  <c:v>-27.2924962827325</c:v>
                </c:pt>
                <c:pt idx="17">
                  <c:v>-15.254680391893899</c:v>
                </c:pt>
                <c:pt idx="18">
                  <c:v>3.8024555263783899</c:v>
                </c:pt>
                <c:pt idx="19">
                  <c:v>-2.9220096485610401</c:v>
                </c:pt>
                <c:pt idx="20">
                  <c:v>1.1968658837102599</c:v>
                </c:pt>
                <c:pt idx="21">
                  <c:v>12.8783948868879</c:v>
                </c:pt>
                <c:pt idx="22">
                  <c:v>16.194047096486699</c:v>
                </c:pt>
                <c:pt idx="23">
                  <c:v>11.202763841795999</c:v>
                </c:pt>
              </c:numCache>
            </c:numRef>
          </c:yVal>
          <c:smooth val="0"/>
          <c:extLst xmlns:c16r2="http://schemas.microsoft.com/office/drawing/2015/06/chart">
            <c:ext xmlns:c16="http://schemas.microsoft.com/office/drawing/2014/chart" uri="{C3380CC4-5D6E-409C-BE32-E72D297353CC}">
              <c16:uniqueId val="{00000002-5F0A-46D0-BE8A-78F42E030D41}"/>
            </c:ext>
          </c:extLst>
        </c:ser>
        <c:dLbls>
          <c:showLegendKey val="0"/>
          <c:showVal val="0"/>
          <c:showCatName val="0"/>
          <c:showSerName val="0"/>
          <c:showPercent val="0"/>
          <c:showBubbleSize val="0"/>
        </c:dLbls>
        <c:axId val="-848392992"/>
        <c:axId val="-848391904"/>
      </c:scatterChart>
      <c:valAx>
        <c:axId val="-848392992"/>
        <c:scaling>
          <c:orientation val="minMax"/>
        </c:scaling>
        <c:delete val="1"/>
        <c:axPos val="b"/>
        <c:numFmt formatCode="General" sourceLinked="1"/>
        <c:majorTickMark val="none"/>
        <c:minorTickMark val="none"/>
        <c:tickLblPos val="nextTo"/>
        <c:crossAx val="-848391904"/>
        <c:crosses val="autoZero"/>
        <c:crossBetween val="midCat"/>
      </c:valAx>
      <c:valAx>
        <c:axId val="-848391904"/>
        <c:scaling>
          <c:orientation val="minMax"/>
        </c:scaling>
        <c:delete val="1"/>
        <c:axPos val="l"/>
        <c:numFmt formatCode="General" sourceLinked="1"/>
        <c:majorTickMark val="none"/>
        <c:minorTickMark val="none"/>
        <c:tickLblPos val="nextTo"/>
        <c:crossAx val="-848392992"/>
        <c:crosses val="autoZero"/>
        <c:crossBetween val="midCat"/>
      </c:valAx>
      <c:spPr>
        <a:noFill/>
        <a:ln>
          <a:noFill/>
        </a:ln>
        <a:effectLst/>
      </c:spPr>
    </c:plotArea>
    <c:legend>
      <c:legendPos val="l"/>
      <c:layout>
        <c:manualLayout>
          <c:xMode val="edge"/>
          <c:yMode val="edge"/>
          <c:x val="0.73293507304974093"/>
          <c:y val="0.74481561548293451"/>
          <c:w val="0.25722302713630302"/>
          <c:h val="0.13991244581401271"/>
        </c:manualLayout>
      </c:layout>
      <c:overlay val="1"/>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19050" cap="rnd">
              <a:noFill/>
              <a:round/>
            </a:ln>
            <a:effectLst/>
          </c:spPr>
          <c:marker>
            <c:symbol val="circle"/>
            <c:size val="5"/>
            <c:spPr>
              <a:solidFill>
                <a:schemeClr val="accent1"/>
              </a:solidFill>
              <a:ln w="9525">
                <a:solidFill>
                  <a:schemeClr val="accent1"/>
                </a:solidFill>
              </a:ln>
              <a:effectLst/>
            </c:spPr>
          </c:marker>
          <c:xVal>
            <c:numRef>
              <c:f>AalbovsAaegL5!$C$2:$C$300</c:f>
              <c:numCache>
                <c:formatCode>General</c:formatCode>
                <c:ptCount val="299"/>
                <c:pt idx="0">
                  <c:v>67.799000000000007</c:v>
                </c:pt>
                <c:pt idx="1">
                  <c:v>67.799000000000007</c:v>
                </c:pt>
                <c:pt idx="2">
                  <c:v>65.927999999999997</c:v>
                </c:pt>
                <c:pt idx="3">
                  <c:v>65.927999999999997</c:v>
                </c:pt>
                <c:pt idx="4">
                  <c:v>68.866</c:v>
                </c:pt>
                <c:pt idx="5">
                  <c:v>68.866</c:v>
                </c:pt>
                <c:pt idx="6">
                  <c:v>66.954999999999998</c:v>
                </c:pt>
                <c:pt idx="7">
                  <c:v>66.954999999999998</c:v>
                </c:pt>
                <c:pt idx="8">
                  <c:v>67.007999999999996</c:v>
                </c:pt>
                <c:pt idx="9">
                  <c:v>67.007999999999996</c:v>
                </c:pt>
                <c:pt idx="10">
                  <c:v>67.007999999999996</c:v>
                </c:pt>
                <c:pt idx="11">
                  <c:v>67.007999999999996</c:v>
                </c:pt>
                <c:pt idx="12">
                  <c:v>66.049000000000007</c:v>
                </c:pt>
                <c:pt idx="13">
                  <c:v>66.049000000000007</c:v>
                </c:pt>
                <c:pt idx="14">
                  <c:v>68.302000000000007</c:v>
                </c:pt>
                <c:pt idx="15">
                  <c:v>67.766000000000005</c:v>
                </c:pt>
                <c:pt idx="16">
                  <c:v>67.766000000000005</c:v>
                </c:pt>
                <c:pt idx="17">
                  <c:v>68.918999999999997</c:v>
                </c:pt>
                <c:pt idx="18">
                  <c:v>72.316000000000003</c:v>
                </c:pt>
                <c:pt idx="19">
                  <c:v>72.316000000000003</c:v>
                </c:pt>
                <c:pt idx="20">
                  <c:v>72.316000000000003</c:v>
                </c:pt>
                <c:pt idx="21">
                  <c:v>72.316000000000003</c:v>
                </c:pt>
                <c:pt idx="22">
                  <c:v>72.316000000000003</c:v>
                </c:pt>
                <c:pt idx="23">
                  <c:v>72.316000000000003</c:v>
                </c:pt>
                <c:pt idx="24">
                  <c:v>75.373000000000005</c:v>
                </c:pt>
                <c:pt idx="25">
                  <c:v>70.69</c:v>
                </c:pt>
                <c:pt idx="26">
                  <c:v>70.69</c:v>
                </c:pt>
                <c:pt idx="27">
                  <c:v>70.760000000000005</c:v>
                </c:pt>
                <c:pt idx="28">
                  <c:v>70.760000000000005</c:v>
                </c:pt>
                <c:pt idx="29">
                  <c:v>70.69</c:v>
                </c:pt>
                <c:pt idx="30">
                  <c:v>70.69</c:v>
                </c:pt>
                <c:pt idx="31">
                  <c:v>70.760000000000005</c:v>
                </c:pt>
                <c:pt idx="32">
                  <c:v>70.760000000000005</c:v>
                </c:pt>
                <c:pt idx="33">
                  <c:v>78.430999999999997</c:v>
                </c:pt>
                <c:pt idx="34">
                  <c:v>73.722999999999999</c:v>
                </c:pt>
                <c:pt idx="35">
                  <c:v>70.174999999999997</c:v>
                </c:pt>
                <c:pt idx="36">
                  <c:v>70.174999999999997</c:v>
                </c:pt>
                <c:pt idx="37">
                  <c:v>80.722999999999999</c:v>
                </c:pt>
                <c:pt idx="38">
                  <c:v>80.722999999999999</c:v>
                </c:pt>
                <c:pt idx="39">
                  <c:v>77.450999999999993</c:v>
                </c:pt>
                <c:pt idx="40">
                  <c:v>66.667000000000002</c:v>
                </c:pt>
                <c:pt idx="41">
                  <c:v>66.667000000000002</c:v>
                </c:pt>
                <c:pt idx="42">
                  <c:v>66.667000000000002</c:v>
                </c:pt>
                <c:pt idx="43">
                  <c:v>66.667000000000002</c:v>
                </c:pt>
                <c:pt idx="44">
                  <c:v>84.126999999999995</c:v>
                </c:pt>
                <c:pt idx="45">
                  <c:v>84.126999999999995</c:v>
                </c:pt>
                <c:pt idx="46">
                  <c:v>80.519000000000005</c:v>
                </c:pt>
                <c:pt idx="47">
                  <c:v>80.519000000000005</c:v>
                </c:pt>
                <c:pt idx="48">
                  <c:v>80.519000000000005</c:v>
                </c:pt>
                <c:pt idx="49">
                  <c:v>80.519000000000005</c:v>
                </c:pt>
                <c:pt idx="50">
                  <c:v>66.796999999999997</c:v>
                </c:pt>
                <c:pt idx="51">
                  <c:v>66.796999999999997</c:v>
                </c:pt>
                <c:pt idx="52">
                  <c:v>84.126999999999995</c:v>
                </c:pt>
                <c:pt idx="53">
                  <c:v>84.126999999999995</c:v>
                </c:pt>
                <c:pt idx="54">
                  <c:v>76.471000000000004</c:v>
                </c:pt>
                <c:pt idx="55">
                  <c:v>76.471000000000004</c:v>
                </c:pt>
                <c:pt idx="56">
                  <c:v>80.555999999999997</c:v>
                </c:pt>
                <c:pt idx="57">
                  <c:v>80.555999999999997</c:v>
                </c:pt>
                <c:pt idx="58">
                  <c:v>84.126999999999995</c:v>
                </c:pt>
                <c:pt idx="59">
                  <c:v>84.126999999999995</c:v>
                </c:pt>
                <c:pt idx="60">
                  <c:v>84.126999999999995</c:v>
                </c:pt>
                <c:pt idx="61">
                  <c:v>84.126999999999995</c:v>
                </c:pt>
                <c:pt idx="62">
                  <c:v>73.438000000000002</c:v>
                </c:pt>
                <c:pt idx="63">
                  <c:v>76.042000000000002</c:v>
                </c:pt>
                <c:pt idx="64">
                  <c:v>79.167000000000002</c:v>
                </c:pt>
                <c:pt idx="65">
                  <c:v>79.167000000000002</c:v>
                </c:pt>
                <c:pt idx="66">
                  <c:v>69.799000000000007</c:v>
                </c:pt>
                <c:pt idx="67">
                  <c:v>69.799000000000007</c:v>
                </c:pt>
                <c:pt idx="68">
                  <c:v>82.54</c:v>
                </c:pt>
                <c:pt idx="69">
                  <c:v>82.54</c:v>
                </c:pt>
                <c:pt idx="70">
                  <c:v>76.744</c:v>
                </c:pt>
                <c:pt idx="71">
                  <c:v>76.744</c:v>
                </c:pt>
                <c:pt idx="72">
                  <c:v>70.228999999999999</c:v>
                </c:pt>
                <c:pt idx="73">
                  <c:v>70.228999999999999</c:v>
                </c:pt>
                <c:pt idx="74">
                  <c:v>76.811999999999998</c:v>
                </c:pt>
                <c:pt idx="75">
                  <c:v>76.811999999999998</c:v>
                </c:pt>
                <c:pt idx="76">
                  <c:v>70.290000000000006</c:v>
                </c:pt>
                <c:pt idx="77">
                  <c:v>70.290000000000006</c:v>
                </c:pt>
                <c:pt idx="78">
                  <c:v>77.778000000000006</c:v>
                </c:pt>
                <c:pt idx="79">
                  <c:v>77.778000000000006</c:v>
                </c:pt>
                <c:pt idx="80">
                  <c:v>77.778000000000006</c:v>
                </c:pt>
                <c:pt idx="81">
                  <c:v>77.778000000000006</c:v>
                </c:pt>
                <c:pt idx="82">
                  <c:v>75.361999999999995</c:v>
                </c:pt>
                <c:pt idx="83">
                  <c:v>75.757999999999996</c:v>
                </c:pt>
                <c:pt idx="84">
                  <c:v>75.757999999999996</c:v>
                </c:pt>
                <c:pt idx="85">
                  <c:v>75.757999999999996</c:v>
                </c:pt>
                <c:pt idx="86">
                  <c:v>75.757999999999996</c:v>
                </c:pt>
                <c:pt idx="87">
                  <c:v>77.778000000000006</c:v>
                </c:pt>
                <c:pt idx="88">
                  <c:v>77.778000000000006</c:v>
                </c:pt>
                <c:pt idx="89">
                  <c:v>77.778000000000006</c:v>
                </c:pt>
                <c:pt idx="90">
                  <c:v>77.778000000000006</c:v>
                </c:pt>
                <c:pt idx="91">
                  <c:v>75.926000000000002</c:v>
                </c:pt>
                <c:pt idx="92">
                  <c:v>84.375</c:v>
                </c:pt>
                <c:pt idx="93">
                  <c:v>88.888999999999996</c:v>
                </c:pt>
                <c:pt idx="94">
                  <c:v>88.888999999999996</c:v>
                </c:pt>
                <c:pt idx="95">
                  <c:v>84.375</c:v>
                </c:pt>
                <c:pt idx="96">
                  <c:v>84.375</c:v>
                </c:pt>
                <c:pt idx="97">
                  <c:v>79.486999999999995</c:v>
                </c:pt>
                <c:pt idx="98">
                  <c:v>79.486999999999995</c:v>
                </c:pt>
              </c:numCache>
            </c:numRef>
          </c:xVal>
          <c:yVal>
            <c:numRef>
              <c:f>AalbovsAaegL5!$D$2:$D$300</c:f>
              <c:numCache>
                <c:formatCode>General</c:formatCode>
                <c:ptCount val="299"/>
                <c:pt idx="0">
                  <c:v>795</c:v>
                </c:pt>
                <c:pt idx="1">
                  <c:v>795</c:v>
                </c:pt>
                <c:pt idx="2">
                  <c:v>1083</c:v>
                </c:pt>
                <c:pt idx="3">
                  <c:v>1083</c:v>
                </c:pt>
                <c:pt idx="4">
                  <c:v>591</c:v>
                </c:pt>
                <c:pt idx="5">
                  <c:v>591</c:v>
                </c:pt>
                <c:pt idx="6">
                  <c:v>693</c:v>
                </c:pt>
                <c:pt idx="7">
                  <c:v>693</c:v>
                </c:pt>
                <c:pt idx="8">
                  <c:v>391</c:v>
                </c:pt>
                <c:pt idx="9">
                  <c:v>391</c:v>
                </c:pt>
                <c:pt idx="10">
                  <c:v>391</c:v>
                </c:pt>
                <c:pt idx="11">
                  <c:v>391</c:v>
                </c:pt>
                <c:pt idx="12">
                  <c:v>486</c:v>
                </c:pt>
                <c:pt idx="13">
                  <c:v>486</c:v>
                </c:pt>
                <c:pt idx="14">
                  <c:v>265</c:v>
                </c:pt>
                <c:pt idx="15">
                  <c:v>394</c:v>
                </c:pt>
                <c:pt idx="16">
                  <c:v>394</c:v>
                </c:pt>
                <c:pt idx="17">
                  <c:v>222</c:v>
                </c:pt>
                <c:pt idx="18">
                  <c:v>177</c:v>
                </c:pt>
                <c:pt idx="19">
                  <c:v>177</c:v>
                </c:pt>
                <c:pt idx="20">
                  <c:v>177</c:v>
                </c:pt>
                <c:pt idx="21">
                  <c:v>177</c:v>
                </c:pt>
                <c:pt idx="22">
                  <c:v>177</c:v>
                </c:pt>
                <c:pt idx="23">
                  <c:v>177</c:v>
                </c:pt>
                <c:pt idx="24">
                  <c:v>134</c:v>
                </c:pt>
                <c:pt idx="25">
                  <c:v>174</c:v>
                </c:pt>
                <c:pt idx="26">
                  <c:v>174</c:v>
                </c:pt>
                <c:pt idx="27">
                  <c:v>171</c:v>
                </c:pt>
                <c:pt idx="28">
                  <c:v>171</c:v>
                </c:pt>
                <c:pt idx="29">
                  <c:v>174</c:v>
                </c:pt>
                <c:pt idx="30">
                  <c:v>174</c:v>
                </c:pt>
                <c:pt idx="31">
                  <c:v>171</c:v>
                </c:pt>
                <c:pt idx="32">
                  <c:v>171</c:v>
                </c:pt>
                <c:pt idx="33">
                  <c:v>102</c:v>
                </c:pt>
                <c:pt idx="34">
                  <c:v>137</c:v>
                </c:pt>
                <c:pt idx="35">
                  <c:v>171</c:v>
                </c:pt>
                <c:pt idx="36">
                  <c:v>171</c:v>
                </c:pt>
                <c:pt idx="37">
                  <c:v>83</c:v>
                </c:pt>
                <c:pt idx="38">
                  <c:v>83</c:v>
                </c:pt>
                <c:pt idx="39">
                  <c:v>102</c:v>
                </c:pt>
                <c:pt idx="40">
                  <c:v>282</c:v>
                </c:pt>
                <c:pt idx="41">
                  <c:v>282</c:v>
                </c:pt>
                <c:pt idx="42">
                  <c:v>282</c:v>
                </c:pt>
                <c:pt idx="43">
                  <c:v>282</c:v>
                </c:pt>
                <c:pt idx="44">
                  <c:v>63</c:v>
                </c:pt>
                <c:pt idx="45">
                  <c:v>63</c:v>
                </c:pt>
                <c:pt idx="46">
                  <c:v>77</c:v>
                </c:pt>
                <c:pt idx="47">
                  <c:v>77</c:v>
                </c:pt>
                <c:pt idx="48">
                  <c:v>77</c:v>
                </c:pt>
                <c:pt idx="49">
                  <c:v>77</c:v>
                </c:pt>
                <c:pt idx="50">
                  <c:v>256</c:v>
                </c:pt>
                <c:pt idx="51">
                  <c:v>256</c:v>
                </c:pt>
                <c:pt idx="52">
                  <c:v>63</c:v>
                </c:pt>
                <c:pt idx="53">
                  <c:v>63</c:v>
                </c:pt>
                <c:pt idx="54">
                  <c:v>102</c:v>
                </c:pt>
                <c:pt idx="55">
                  <c:v>102</c:v>
                </c:pt>
                <c:pt idx="56">
                  <c:v>72</c:v>
                </c:pt>
                <c:pt idx="57">
                  <c:v>72</c:v>
                </c:pt>
                <c:pt idx="58">
                  <c:v>63</c:v>
                </c:pt>
                <c:pt idx="59">
                  <c:v>63</c:v>
                </c:pt>
                <c:pt idx="60">
                  <c:v>63</c:v>
                </c:pt>
                <c:pt idx="61">
                  <c:v>63</c:v>
                </c:pt>
                <c:pt idx="62">
                  <c:v>128</c:v>
                </c:pt>
                <c:pt idx="63">
                  <c:v>96</c:v>
                </c:pt>
                <c:pt idx="64">
                  <c:v>72</c:v>
                </c:pt>
                <c:pt idx="65">
                  <c:v>72</c:v>
                </c:pt>
                <c:pt idx="66">
                  <c:v>149</c:v>
                </c:pt>
                <c:pt idx="67">
                  <c:v>149</c:v>
                </c:pt>
                <c:pt idx="68">
                  <c:v>63</c:v>
                </c:pt>
                <c:pt idx="69">
                  <c:v>63</c:v>
                </c:pt>
                <c:pt idx="70">
                  <c:v>86</c:v>
                </c:pt>
                <c:pt idx="71">
                  <c:v>86</c:v>
                </c:pt>
                <c:pt idx="72">
                  <c:v>131</c:v>
                </c:pt>
                <c:pt idx="73">
                  <c:v>131</c:v>
                </c:pt>
                <c:pt idx="74">
                  <c:v>69</c:v>
                </c:pt>
                <c:pt idx="75">
                  <c:v>69</c:v>
                </c:pt>
                <c:pt idx="76">
                  <c:v>138</c:v>
                </c:pt>
                <c:pt idx="77">
                  <c:v>138</c:v>
                </c:pt>
                <c:pt idx="78">
                  <c:v>63</c:v>
                </c:pt>
                <c:pt idx="79">
                  <c:v>63</c:v>
                </c:pt>
                <c:pt idx="80">
                  <c:v>63</c:v>
                </c:pt>
                <c:pt idx="81">
                  <c:v>63</c:v>
                </c:pt>
                <c:pt idx="82">
                  <c:v>69</c:v>
                </c:pt>
                <c:pt idx="83">
                  <c:v>66</c:v>
                </c:pt>
                <c:pt idx="84">
                  <c:v>66</c:v>
                </c:pt>
                <c:pt idx="85">
                  <c:v>66</c:v>
                </c:pt>
                <c:pt idx="86">
                  <c:v>66</c:v>
                </c:pt>
                <c:pt idx="87">
                  <c:v>54</c:v>
                </c:pt>
                <c:pt idx="88">
                  <c:v>54</c:v>
                </c:pt>
                <c:pt idx="89">
                  <c:v>54</c:v>
                </c:pt>
                <c:pt idx="90">
                  <c:v>54</c:v>
                </c:pt>
                <c:pt idx="91">
                  <c:v>54</c:v>
                </c:pt>
                <c:pt idx="92">
                  <c:v>32</c:v>
                </c:pt>
                <c:pt idx="93">
                  <c:v>27</c:v>
                </c:pt>
                <c:pt idx="94">
                  <c:v>27</c:v>
                </c:pt>
                <c:pt idx="95">
                  <c:v>32</c:v>
                </c:pt>
                <c:pt idx="96">
                  <c:v>32</c:v>
                </c:pt>
                <c:pt idx="97">
                  <c:v>39</c:v>
                </c:pt>
                <c:pt idx="98">
                  <c:v>39</c:v>
                </c:pt>
              </c:numCache>
            </c:numRef>
          </c:yVal>
          <c:smooth val="0"/>
          <c:extLst xmlns:c16r2="http://schemas.microsoft.com/office/drawing/2015/06/chart">
            <c:ext xmlns:c16="http://schemas.microsoft.com/office/drawing/2014/chart" uri="{C3380CC4-5D6E-409C-BE32-E72D297353CC}">
              <c16:uniqueId val="{00000000-B4D1-6B4D-BA29-8D2BDAA62C2A}"/>
            </c:ext>
          </c:extLst>
        </c:ser>
        <c:dLbls>
          <c:showLegendKey val="0"/>
          <c:showVal val="0"/>
          <c:showCatName val="0"/>
          <c:showSerName val="0"/>
          <c:showPercent val="0"/>
          <c:showBubbleSize val="0"/>
        </c:dLbls>
        <c:axId val="-848374496"/>
        <c:axId val="-848395168"/>
      </c:scatterChart>
      <c:valAx>
        <c:axId val="-848374496"/>
        <c:scaling>
          <c:orientation val="minMax"/>
          <c:min val="6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rcentage identity</a:t>
                </a:r>
              </a:p>
            </c:rich>
          </c:tx>
          <c:layout/>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8395168"/>
        <c:crosses val="autoZero"/>
        <c:crossBetween val="midCat"/>
      </c:valAx>
      <c:valAx>
        <c:axId val="-84839516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lignment length</a:t>
                </a:r>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48374496"/>
        <c:crosses val="autoZero"/>
        <c:crossBetween val="midCat"/>
      </c:valAx>
      <c:spPr>
        <a:noFill/>
        <a:ln>
          <a:noFill/>
        </a:ln>
        <a:effectLst/>
      </c:spPr>
    </c:plotArea>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75575</cdr:x>
      <cdr:y>0.13679</cdr:y>
    </cdr:from>
    <cdr:to>
      <cdr:x>0.96673</cdr:x>
      <cdr:y>0.31265</cdr:y>
    </cdr:to>
    <cdr:sp macro="" textlink="">
      <cdr:nvSpPr>
        <cdr:cNvPr id="2" name="Text Box 1"/>
        <cdr:cNvSpPr txBox="1"/>
      </cdr:nvSpPr>
      <cdr:spPr>
        <a:xfrm xmlns:a="http://schemas.openxmlformats.org/drawingml/2006/main">
          <a:off x="4572000" y="533400"/>
          <a:ext cx="1276350" cy="685800"/>
        </a:xfrm>
        <a:prstGeom xmlns:a="http://schemas.openxmlformats.org/drawingml/2006/main" prst="rect">
          <a:avLst/>
        </a:prstGeom>
      </cdr:spPr>
      <cdr:txBody>
        <a:bodyPr xmlns:a="http://schemas.openxmlformats.org/drawingml/2006/main" vertOverflow="clip" wrap="square" rtlCol="0"/>
        <a:lstStyle xmlns:a="http://schemas.openxmlformats.org/drawingml/2006/main"/>
        <a:p xmlns:a="http://schemas.openxmlformats.org/drawingml/2006/main">
          <a:r>
            <a:rPr lang="en-GB" sz="1100">
              <a:solidFill>
                <a:srgbClr val="FF0000"/>
              </a:solidFill>
            </a:rPr>
            <a:t>word</a:t>
          </a:r>
          <a:r>
            <a:rPr lang="en-GB" sz="1100" baseline="0">
              <a:solidFill>
                <a:srgbClr val="FF0000"/>
              </a:solidFill>
            </a:rPr>
            <a:t> size 15</a:t>
          </a:r>
        </a:p>
        <a:p xmlns:a="http://schemas.openxmlformats.org/drawingml/2006/main">
          <a:r>
            <a:rPr lang="en-GB" sz="1100" baseline="0">
              <a:solidFill>
                <a:srgbClr val="00B050"/>
              </a:solidFill>
            </a:rPr>
            <a:t>word size 11</a:t>
          </a:r>
        </a:p>
        <a:p xmlns:a="http://schemas.openxmlformats.org/drawingml/2006/main">
          <a:r>
            <a:rPr lang="en-GB" sz="1100" baseline="0">
              <a:solidFill>
                <a:srgbClr val="0000FF"/>
              </a:solidFill>
            </a:rPr>
            <a:t>word size 7</a:t>
          </a:r>
          <a:endParaRPr lang="en-GB" sz="1100">
            <a:solidFill>
              <a:srgbClr val="0000FF"/>
            </a:solidFill>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0</Pages>
  <Words>2562</Words>
  <Characters>1460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i Mol J.</dc:creator>
  <cp:keywords/>
  <dc:description/>
  <cp:lastModifiedBy>Jini Mol J.</cp:lastModifiedBy>
  <cp:revision>4</cp:revision>
  <dcterms:created xsi:type="dcterms:W3CDTF">2021-06-09T07:20:00Z</dcterms:created>
  <dcterms:modified xsi:type="dcterms:W3CDTF">2021-06-09T12:22:00Z</dcterms:modified>
</cp:coreProperties>
</file>